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F56FA3" w14:textId="0C807904" w:rsidR="000B2533" w:rsidRPr="000B2533" w:rsidRDefault="000B2533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u</w:t>
      </w:r>
      <w:r w:rsidR="008B19E8">
        <w:rPr>
          <w:rFonts w:ascii="Courier New" w:eastAsia="Courier New" w:hAnsi="Courier New" w:cs="Courier New"/>
          <w:sz w:val="18"/>
          <w:szCs w:val="18"/>
          <w:lang w:val="en-US"/>
        </w:rPr>
        <w:t>pplementary material</w:t>
      </w:r>
      <w:bookmarkStart w:id="0" w:name="_GoBack"/>
      <w:bookmarkEnd w:id="0"/>
      <w:r>
        <w:rPr>
          <w:rFonts w:ascii="Courier New" w:eastAsia="Courier New" w:hAnsi="Courier New" w:cs="Courier New"/>
          <w:sz w:val="18"/>
          <w:szCs w:val="18"/>
          <w:lang w:val="en-US"/>
        </w:rPr>
        <w:t xml:space="preserve"> 1- Dataset of amino acid sequences of SARS-CoV-2 spike protein.</w:t>
      </w:r>
    </w:p>
    <w:p w14:paraId="767A8BE3" w14:textId="77777777" w:rsidR="000B2533" w:rsidRPr="000B2533" w:rsidRDefault="000B2533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</w:p>
    <w:p w14:paraId="00000001" w14:textId="31C8914A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NC_0455122_SARSCoV2_Spike_Wuhan_translated</w:t>
      </w:r>
    </w:p>
    <w:p w14:paraId="00000002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MFVFLVLLPLVSSQCVNLTTRTQLPPAYTNSFTRGVYYPDKVFRSSVLHSTQDLFLPFFSNVTWFHAIHVSGTNGTKRFDNPVLPFNDGVYFASTEKSNIIRGWIFGTTLDSKTQSLLIVNNATNVVIKVCEFQFCNDPFLGVYYHKNNKSWMESEFRVYSSANNCTFEYVSQPFLMDLEGKQGNFKNLREFVFKNIDGYFKIYSKHTPINLVRDLPQGFSALEPLVDLPIGINITRFQTLLALHRSYLTPGDSSS</w:t>
      </w:r>
      <w:r>
        <w:rPr>
          <w:rFonts w:ascii="Courier New" w:eastAsia="Courier New" w:hAnsi="Courier New" w:cs="Courier New"/>
          <w:sz w:val="18"/>
          <w:szCs w:val="18"/>
        </w:rPr>
        <w:t>GWTAGAAAYYVGYLQPRTFLLKYNENGTITDAVDCALDPLSETKCTLKSFTVEKGIYQTSNFRVQPTESIVRFPNITNLCPFGEVFNATRFASVYAWNRKRISNCVADYSVLYNSASFSTFKCYGVSPTKLNDLCFTNVYADSFVIRGDEVRQIAPGQTGKIADYNYKLPDDFTGCVIAWNSNNLDSKVGGNYNYLYRLFRKSNLKPFERDISTEIYQAGSTPCNGVEGFNCYFPLQSYGFQPTNGVGYQPYRVVV</w:t>
      </w:r>
      <w:r>
        <w:rPr>
          <w:rFonts w:ascii="Courier New" w:eastAsia="Courier New" w:hAnsi="Courier New" w:cs="Courier New"/>
          <w:sz w:val="18"/>
          <w:szCs w:val="18"/>
        </w:rPr>
        <w:t>LSFELLHAPATVCGPKKSTNLVKNKCVNFNFNGLTGTGVLTESNKKFLPFQQFGRDIADTTDAVRDPQTLEILDITPCSFGGVSVITPGTNTSNQVAVLYQDVNCTEVPVAIHADQLTPTWRVYSTGSNVFQTRAGCLIGAEHVNNSYECDIPIGAGICASYQTQTNSPRRARSVASQSIIAYTMSLGAENSVAYSNNSIAIPTNFTISVTTEILPVSMTKTSVDCTMYICGDSTECSNLLLQYGSFCTQLNRALT</w:t>
      </w:r>
      <w:r>
        <w:rPr>
          <w:rFonts w:ascii="Courier New" w:eastAsia="Courier New" w:hAnsi="Courier New" w:cs="Courier New"/>
          <w:sz w:val="18"/>
          <w:szCs w:val="18"/>
        </w:rPr>
        <w:t>GIAVEQDKNTQEVFAQVKQIYKTPPIKDFGGFNFSQILPDPSKPSKRSFIEDLLFNKVTLADAGFIKQYGDCLGDIAARDLICAQKFNGLTVLPPLLTDEMIAQYTSALLAGTITSGWTFGAGAALQIPFAMQMAYRFNGIGVTQNVLYENQKLIANQFNSAIGKIQDSLSSTASALGKLQDVVNQNAQALNTLVKQLSSNFGAISSVLNDILSRLDKVEAEVQIDRLITGRLQSLQTYVTQQLIRAAEIRASANL</w:t>
      </w:r>
      <w:r>
        <w:rPr>
          <w:rFonts w:ascii="Courier New" w:eastAsia="Courier New" w:hAnsi="Courier New" w:cs="Courier New"/>
          <w:sz w:val="18"/>
          <w:szCs w:val="18"/>
        </w:rPr>
        <w:t>AATKMSECVLGQSKRVDFCGKGYHLMSFPQSAPHGVVFLHVTYVPAQEKNFTTAPAICHDGKAHFPREGVFVSNGTHWFVTQRNFYEPQIITTDNTFVSGNCDVVIGIVNNTVYDPLQPELDSFKEELDKYFKNHTSPDVDLGDISGINASVVNIQKEIDRLNEVAKNLNESLIDLQELGKYEQYIKWPWYIWLGFIAGLIAIVMVTIMLCCMTSCCSCLKGCCSCGSCCKFDEDDSEPVLKGVKLHYT</w:t>
      </w:r>
    </w:p>
    <w:p w14:paraId="0000000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QHO62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17_SURFACEGLYCOPROTEIN_SARSCOV2_WUHAN_CHINA_ASIA01</w:t>
      </w:r>
    </w:p>
    <w:p w14:paraId="0000000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LTTRTQLPPAYTNSFTRGVYYPDKVFRSSVLHSTQDLFLPFFSNVTWFHAIHV</w:t>
      </w:r>
    </w:p>
    <w:p w14:paraId="0000000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GTNGTKRFDNPVLPFNDGVYFASTEKSNIIRGWIFGTTLDSKTQSLLIVNNATNVVIKVCEFQFCNDPF</w:t>
      </w:r>
    </w:p>
    <w:p w14:paraId="0000000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GVYYHKNNKSWMESEFRVYSSANNCTFEYVSQPFLMDLEGKQGNFKNLREFVFKNIDGYFKI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SKHTPI</w:t>
      </w:r>
    </w:p>
    <w:p w14:paraId="0000000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LVRDLPQGFSALEPLVDLPIGINITRFQTLLALHRSYLTPGDSSSGWTAGAAAYYVGYLQPRTFLLKYN</w:t>
      </w:r>
    </w:p>
    <w:p w14:paraId="0000000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ENGTITDAVDCALDPLSETKCTLKSFTVEKGIYQTSNFRVQPTESIVRFPNITNLCPFGEVFNATRFASV</w:t>
      </w:r>
    </w:p>
    <w:p w14:paraId="0000000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AWNRKRISNCVADYSVLYNSASFSTFKCYGVSPTKLNDLCFTNVYADSFVIRGDEVRQIAPGQTGKIAD</w:t>
      </w:r>
    </w:p>
    <w:p w14:paraId="0000000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NYKLPDDFTGCVIAWNSNNLDSKVGGNYNYLYRL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FRKSNLKPFERDISTEIYQAGSTPCNGVEGFNCYF</w:t>
      </w:r>
    </w:p>
    <w:p w14:paraId="0000000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LQSYGFQPTNGVGYQPYRVVVLSFELLHAPATVCGPKKSTNLVKNKCVNFNFNGLTGTGVLTESNKKFL</w:t>
      </w:r>
    </w:p>
    <w:p w14:paraId="0000000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FQQFGRDIADTTDAVRDPQTLEILDITPCSFGGVSVITPGTNTSNQVAVLYQDVNCTEVPVAIHADQLT</w:t>
      </w:r>
    </w:p>
    <w:p w14:paraId="0000000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TWRVYSTGSNVFQTRAGCLIGAEHVNNSYECDIPIGAGICASYQTQTNSPRRARSVASQSIIAYTMSLG</w:t>
      </w:r>
    </w:p>
    <w:p w14:paraId="0000000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ENSVAY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NNSIAIPTNFTISVTTEILPVSMTKTSVDCTMYICGDSTECSNLLLQYGSFCTQLNRALTGI</w:t>
      </w:r>
    </w:p>
    <w:p w14:paraId="0000000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VEQDKNTQEVFAQVKQIYKTPPIKDFGGFNFSQILPDPSKPSKRSFIEDLLFNKVTLADAGFIKQYGDC</w:t>
      </w:r>
    </w:p>
    <w:p w14:paraId="0000001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GDIAARDLICAQKFNGLTVLPPLLTDEMIAQYTSALLAGTITSGWTFGAGAALQIPFAMQMAYRFNGIG</w:t>
      </w:r>
    </w:p>
    <w:p w14:paraId="0000001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TQNVLYENQKLIANQFNSAIGKIQDSLSSTASALGKLQDVVNQNAQALN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LVKQLSSNFGAISSVLNDI</w:t>
      </w:r>
    </w:p>
    <w:p w14:paraId="0000001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SRLDKVEAEVQIDRLITGRLQSLQTYVTQQLIRAAEIRASANLAATKMSECVLGQSKRVDFCGKGYHLM</w:t>
      </w:r>
    </w:p>
    <w:p w14:paraId="0000001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FPQSAPHGVVFLHVTYVPAQEKNFTTAPAICHDGKAHFPREGVFVSNGTHWFVTQRNFYEPQIITTDNT</w:t>
      </w:r>
    </w:p>
    <w:p w14:paraId="0000001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FVSGNCDVVIGIVNNTVYDPLQPELDSFKEELDKYFKNHTSPDVDLGDISGINASVVNIQKEIDRLNEVA</w:t>
      </w:r>
    </w:p>
    <w:p w14:paraId="0000001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NLNESLIDLQELGKYEQYIKW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WYIWLGFIAGLIAIVMVTIMLCCMTSCCSCLKGCCSCGSCCKFDEDD</w:t>
      </w:r>
    </w:p>
    <w:p w14:paraId="0000001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EPVLKGVKLHYT</w:t>
      </w:r>
    </w:p>
    <w:p w14:paraId="0000001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QIU81986_SURFACEGLYCOPROTEIN_SARSCOV2_WUHAN_CHINA_ASIA02</w:t>
      </w:r>
    </w:p>
    <w:p w14:paraId="0000001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LTTRTQLPPAYTNSFTRGVYYPDKVFRSSVLHSTQDLFLPFFSNVTWFHAIHV</w:t>
      </w:r>
    </w:p>
    <w:p w14:paraId="0000001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GTNGTKRFDNPVLPFNDGVYFASTEKSNIIRGWIFGTTLDSKTQSLLIVNNATNVVIKVCEFQ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FCNDPF</w:t>
      </w:r>
    </w:p>
    <w:p w14:paraId="0000001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GVYYHKNNKSWMESEFRVYSSANNCTFEYVSQPFLMDLEGKQGNFKNLREFVFKNIDGYFKIYSKHTPI</w:t>
      </w:r>
    </w:p>
    <w:p w14:paraId="0000001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LVRDLPQGFSALEPLVDLPIGINITRFQTLLALHRSYLTPGDSSSGWTAGAAAYYVGYLQPRTFLLKYN</w:t>
      </w:r>
    </w:p>
    <w:p w14:paraId="0000001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ENGTITDAVDCALDPLSETKCTLKSFTVEKGIYQTSNFRVQPTESIVRFPNITNLCPFGEVFNATRFASV</w:t>
      </w:r>
    </w:p>
    <w:p w14:paraId="0000001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AWNRKRISNCVADYSVLYNSASFSTFKCYGVSPTKLNDLCFTNVYADSFVIRGDEVRQIAPGQTGKIAD</w:t>
      </w:r>
    </w:p>
    <w:p w14:paraId="0000001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NYKLPDDFTGCVIAWNSNNLDSKVGGNYNYLYRLFRKSNLKPFERDISTEIYQAGSTPCNGVEGFNCYF</w:t>
      </w:r>
    </w:p>
    <w:p w14:paraId="0000001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LQSYGFQPTNGVGYQPYRVVVLSFELLHAPATVCGPKKSTNLVKNKCVNFNFNGLTGTGVLTESNKKFL</w:t>
      </w:r>
    </w:p>
    <w:p w14:paraId="0000002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FQQFGRDIADTTDAVRDPQTLEILDITPCSFGGVSVITPGTN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SNQVAVLYQDVNCTEVPVAIHADQLT</w:t>
      </w:r>
    </w:p>
    <w:p w14:paraId="0000002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TWRVYSTGSNVFQTRAGCLIGAEHVNNSYECDIPIGAGICASYQTQTNSPRRARSVASQSIIAYTMSLG</w:t>
      </w:r>
    </w:p>
    <w:p w14:paraId="0000002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ENSVAYSNNSIAIPTNFTISVTTEILPVSMTKTSVDCTMYICGDSTECSNLLLQYGSFCTQLNRALTGI</w:t>
      </w:r>
    </w:p>
    <w:p w14:paraId="0000002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VEQDKNTQEVFAQVKQIYKTPPIKDFGGFNFSQILPDPSKPSKRSFIEDLLFNKVTLADAGFIKQYGDC</w:t>
      </w:r>
    </w:p>
    <w:p w14:paraId="0000002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GDIAARDLICAQKF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GLTVLPPLLTDEMIAQYTSALLAGTITSGWTFGAGAALQIPFAMQMAYRFNGIG</w:t>
      </w:r>
    </w:p>
    <w:p w14:paraId="0000002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TQNVLYENQKLIANQFNSAIGKIQDSLSSTASALGKLQDVVNQNAQALNTLVKQLSSNFGAISSVLNDI</w:t>
      </w:r>
    </w:p>
    <w:p w14:paraId="0000002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SRLDKVEAEVQIDRLITGRLQSLQTYVTQQLIRAAEIRASANLAATKMSECVLGQSKRVDFCGKGYHLM</w:t>
      </w:r>
    </w:p>
    <w:p w14:paraId="0000002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FPQSAPHGVVFLHVTYVPAQEKNFTTAPAICHDGKAHFPREGVFVSNGTHWFVTQRN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FYEPQIITTDNT</w:t>
      </w:r>
    </w:p>
    <w:p w14:paraId="0000002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FVSGNCDVVIGIVNNTVYDPLQPELDSFKEELDKYFKNHTSPDVDLGDISGINASVVNIQKEIDRLNEVA</w:t>
      </w:r>
    </w:p>
    <w:p w14:paraId="0000002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NLNESLIDLQELGKYEQYIKWPWYIWLGFIAGLIAIVMVTIMLCCMTSCCSCLKGCCSCGSCCKFDEDD</w:t>
      </w:r>
    </w:p>
    <w:p w14:paraId="0000002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EPVLKGVKLHY</w:t>
      </w:r>
    </w:p>
    <w:p w14:paraId="0000002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QHU36834_SURFACEGLYCOPROTEIN_SARSCOV2_WUHAN_CHINA_ASIA03</w:t>
      </w:r>
    </w:p>
    <w:p w14:paraId="0000002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LTTRTQLPPAYTN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FTRGVYYPDKVFRSSVLHSTQDLFLPFFSNVTWFHAIHV</w:t>
      </w:r>
    </w:p>
    <w:p w14:paraId="0000002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GTNGTKRFDNPVLPFNDGVYFASTEKSNIIRGWIFGTTLDSKTQSLLIVNNATNVVIKVCEFQFCNDPF</w:t>
      </w:r>
    </w:p>
    <w:p w14:paraId="0000002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GVYYHKNNKSWMESEFRVYSSANNCTFEYVSQPFLMDLEGKQGNFKNLREFVFKNIDGYFKIYSKHTPI</w:t>
      </w:r>
    </w:p>
    <w:p w14:paraId="0000002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LVRDLPQGFSALEPLVDLPIGINITRFQTLLALHRSYLTPGDSSSGWTAGAAAYYVGYLQPRTFLLKYN</w:t>
      </w:r>
    </w:p>
    <w:p w14:paraId="0000003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lastRenderedPageBreak/>
        <w:t>ENGTITDAVDCALDPLSETKCTLKSFTVEKGIYQTSNFRVQPTESIVRFPNITNLCPFGEVFNATRFASV</w:t>
      </w:r>
    </w:p>
    <w:p w14:paraId="0000003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AWNRKRISNCVADYSVLYNSASFSTFKCYGVSPTKLNDLCFTNVYADSFVIRGDEVRQIAPGQTGKIAD</w:t>
      </w:r>
    </w:p>
    <w:p w14:paraId="0000003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NYKLPDDFTGCVIAWNSNNLDSKVGGNYNYLYRLFRKSNLKPFERDISTEIYQAGSTPCNGVEGFNCYF</w:t>
      </w:r>
    </w:p>
    <w:p w14:paraId="0000003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LQSYGFQPTNGVGYQPYRVVVLSFELLHAPATVCGPKKSTNL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KNKCVNFNFNGLTGTGVLTESNKKFL</w:t>
      </w:r>
    </w:p>
    <w:p w14:paraId="0000003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FQQFGRDIADTTDAVRDPQTLEILDITPCSFGGVSVITPGTNTSNQVAVLYQDVNCTEVPVAIHADQLT</w:t>
      </w:r>
    </w:p>
    <w:p w14:paraId="0000003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TWRVYSTGSNVFQTRAGCLIGAEHVNNSYECDIPIGAGICASYQTQTNSPRRARSVASQSIIAYTMSLG</w:t>
      </w:r>
    </w:p>
    <w:p w14:paraId="0000003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ENSVAYSNNSIAIPTNFTISVTTEILPVSMTKTSVDCTMYICGDSTECSNLLLQYGSFCTQLNRALTGI</w:t>
      </w:r>
    </w:p>
    <w:p w14:paraId="0000003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VEQDKNTQEVFAQV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QIYKTPPIKDFGGFNFSQILPDPSKPSKRSFIEDLLFNKVTLADAGFIKQYGDC</w:t>
      </w:r>
    </w:p>
    <w:p w14:paraId="0000003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GDIAARDLICAQKFNGLTVLPPLLTDEMIAQYTSALLAGTITSGWTFGAGAALQIPFAMQMAYRFNGIG</w:t>
      </w:r>
    </w:p>
    <w:p w14:paraId="0000003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TQNVLYENQKLIANQFNSAIGKIQDSLSSTASALGKLQDVVNQNAQALNTLVKQLSSNFGAISSVLNDI</w:t>
      </w:r>
    </w:p>
    <w:p w14:paraId="0000003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SRLDKVEAEVQIDRLITGRLQSLQTYVTQQLIRAAEIRASANLAATKMSECVLGQSKRVDFCGKGYHLM</w:t>
      </w:r>
    </w:p>
    <w:p w14:paraId="0000003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FPQSAPHGVVFLHVTYVPAQEKNFTTAPAICHDGKAHFPREGVFVSNGTHWFVTQRNFYEPQIITTDNT</w:t>
      </w:r>
    </w:p>
    <w:p w14:paraId="0000003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FVSGNCDVVIGIVNNTVYDPLQPELDSFKEELDKYFKNHTSPDVDLGDISGINASVVNIQKEIDRLNEVA</w:t>
      </w:r>
    </w:p>
    <w:p w14:paraId="0000003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NLNESLIDLQELGKYEQYIKWPWYIWLGFIAGLIAIVMVTIM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CCMTSCCSCLKGCCSCGSCCKFDEDD</w:t>
      </w:r>
    </w:p>
    <w:p w14:paraId="0000003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EPVLKGVKLHYT</w:t>
      </w:r>
    </w:p>
    <w:p w14:paraId="0000003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QHU36864_SURFACEGLYCOPROTEIN_SARSCOV2_WUHAN_CHINA_ASIA04</w:t>
      </w:r>
    </w:p>
    <w:p w14:paraId="0000004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LTTRTQLPPAYTNSFTRGVYYPDKVFRSSVLHSTQDLFLPFFSNVTWFHAIHV</w:t>
      </w:r>
    </w:p>
    <w:p w14:paraId="0000004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GTNGTKRFDNPVLPFNDGVYFASTEKSNIIRGWIFGTTLDSKTQSLLIVNNATNVVIKVCEFQFCNDPF</w:t>
      </w:r>
    </w:p>
    <w:p w14:paraId="0000004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GVYYHKNNKSWME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EFRVYSSANNCTFEYVSQPFLMDLEGKQGNFKNLREFVFKNIDGYFKIYSKHTPI</w:t>
      </w:r>
    </w:p>
    <w:p w14:paraId="0000004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LVRDLPQGFSALEPLVDLPIGINITRFQTLLALHRSYLTPGDSSSGWTAGAAAYYVGYLQPRTFLLKYN</w:t>
      </w:r>
    </w:p>
    <w:p w14:paraId="0000004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ENGTITDAVDCALDPLSETKCTLKSFTVEKGIYQTSNFRVQPTESIVRFPNITNLCPFGEVFNATRFASV</w:t>
      </w:r>
    </w:p>
    <w:p w14:paraId="0000004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AWNRKRISNCVADYSVLYNSASFSTFKCYGVSPTKLNDLCFTNVYADSFVIRGDEV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RQIAPGQTGKIAD</w:t>
      </w:r>
    </w:p>
    <w:p w14:paraId="0000004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NYKLPDDFTGCVIAWNSNNLDSKVGGNYNYLYRLFRKSNLKPFERDISTEIYQAGSTPCNGVEGFNCYF</w:t>
      </w:r>
    </w:p>
    <w:p w14:paraId="0000004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LQSYGFQPTNGVGYQPYRVVVLSFELLHAPATVCGPKKSTNLVKNKCVNFNFNGLTGTGVLTESNKKFL</w:t>
      </w:r>
    </w:p>
    <w:p w14:paraId="0000004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FQQFGRDIADTTDAVRDPQTLEILDITPCSFGGVSVITPGTNTSNQVAVLYQDVNCTEVPVAIHADQLT</w:t>
      </w:r>
    </w:p>
    <w:p w14:paraId="0000004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TWRVYSTGSNVFQTRAGCLIGAEHVNNS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ECDIPIGAGICASYQTQTNSPRRARSVASQSIIAYTMSLG</w:t>
      </w:r>
    </w:p>
    <w:p w14:paraId="0000004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ENSVAYSNNSIAIPTNFTISVTTEILPVSMTKTSVDCTMYICGDSTECSNLLLQYGSFCTQLNRALTGI</w:t>
      </w:r>
    </w:p>
    <w:p w14:paraId="0000004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VEQDKNTQEVFAQVKQIYKTPPIKDFGGFNFSQILPDPSKPSKRSFIEDLLFNKVTLADAGFIKQYGDC</w:t>
      </w:r>
    </w:p>
    <w:p w14:paraId="0000004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GDIAARDLICAQKFNGLTVLPPLLTDEMIAQYTSALLAGTITSGWTFGAGAALQIPFAMQMAYRFNGIG</w:t>
      </w:r>
    </w:p>
    <w:p w14:paraId="0000004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QNVLYENQKLIANQFNSAIGKIQDSLSSTASALGKLQDVVNQNAQALNTLVKQLSSNFGAISSVLNDI</w:t>
      </w:r>
    </w:p>
    <w:p w14:paraId="0000004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SRLDKVEAEVQIDRLITGRLQSLQTYVTQQLIRAAEIRASANLAATKMSECVLGQSKRVDFCGKGYHLM</w:t>
      </w:r>
    </w:p>
    <w:p w14:paraId="0000004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FPQSAPHGVVFLHVTYVPAQEKNFTTAPAICHDGKAHFPREGVFVSNGTHWFVTQRNFYEPQIITTDNT</w:t>
      </w:r>
    </w:p>
    <w:p w14:paraId="0000005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FVSGNCDVVIGIVNNTVYDPLQPELDSFKEELDKYFKNHTSPDV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DLGDISGINASVVNIQKEIDRLNEVA</w:t>
      </w:r>
    </w:p>
    <w:p w14:paraId="0000005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NLNESLIDLQELGKYEQYIKWPWYIWLGFIAGLIAIVMVTIMLCCMTSCCSCLKGCCSCGSCCKFDEDD</w:t>
      </w:r>
    </w:p>
    <w:p w14:paraId="0000005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EPVLKGVKLHYT</w:t>
      </w:r>
    </w:p>
    <w:p w14:paraId="0000005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QHD43416_SURFACEGLYCOPROTEIN_SARSCOV2_WUHAN_CHINA_ASIA05</w:t>
      </w:r>
    </w:p>
    <w:p w14:paraId="0000005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LTTRTQLPPAYTNSFTRGVYYPDKVFRSSVLHSTQDLFLPFFSNVTWFHAIHV</w:t>
      </w:r>
    </w:p>
    <w:p w14:paraId="0000005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GTNGTKRFDNPVLPFNDGVYFASTEKSNIIRGWIFGTTLDSKTQSLLIVNNATNVVIKVCEFQFCNDPF</w:t>
      </w:r>
    </w:p>
    <w:p w14:paraId="0000005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GVYYHKNNKSWMESEFRVYSSANNCTFEYVSQPFLMDLEGKQGNFKNLREFVFKNIDGYFKIYSKHTPI</w:t>
      </w:r>
    </w:p>
    <w:p w14:paraId="0000005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LVRDLPQGFSALEPLVDLPIGINITRFQTLLALHRSYLTPGDSSSGWTAGAAAYYVGYLQPRTFLLKYN</w:t>
      </w:r>
    </w:p>
    <w:p w14:paraId="0000005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ENGTITDAVDCALDPLSETKCTLKSFTVEKGIYQTSNFRVQPT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ESIVRFPNITNLCPFGEVFNATRFASV</w:t>
      </w:r>
    </w:p>
    <w:p w14:paraId="0000005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AWNRKRISNCVADYSVLYNSASFSTFKCYGVSPTKLNDLCFTNVYADSFVIRGDEVRQIAPGQTGKIAD</w:t>
      </w:r>
    </w:p>
    <w:p w14:paraId="0000005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NYKLPDDFTGCVIAWNSNNLDSKVGGNYNYLYRLFRKSNLKPFERDISTEIYQAGSTPCNGVEGFNCYF</w:t>
      </w:r>
    </w:p>
    <w:p w14:paraId="0000005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LQSYGFQPTNGVGYQPYRVVVLSFELLHAPATVCGPKKSTNLVKNKCVNFNFNGLTGTGVLTESNKKFL</w:t>
      </w:r>
    </w:p>
    <w:p w14:paraId="0000005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FQQFGRDIADTTDAVRDPQTLEILDITPCSFGGVSVITPGTNTSNQVAVLYQDVNCTEVPVAIHADQLT</w:t>
      </w:r>
    </w:p>
    <w:p w14:paraId="0000005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TWRVYSTGSNVFQTRAGCLIGAEHVNNSYECDIPIGAGICASYQTQTNSPRRARSVASQSIIAYTMSLG</w:t>
      </w:r>
    </w:p>
    <w:p w14:paraId="0000005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ENSVAYSNNSIAIPTNFTISVTTEILPVSMTKTSVDCTMYICGDSTECSNLLLQYGSFCTQLNRALTGI</w:t>
      </w:r>
    </w:p>
    <w:p w14:paraId="0000005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VEQDKNTQEVFAQVKQIYKTPPIKDFGGFNFSQILPDPSKPS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RSFIEDLLFNKVTLADAGFIKQYGDC</w:t>
      </w:r>
    </w:p>
    <w:p w14:paraId="0000006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GDIAARDLICAQKFNGLTVLPPLLTDEMIAQYTSALLAGTITSGWTFGAGAALQIPFAMQMAYRFNGIG</w:t>
      </w:r>
    </w:p>
    <w:p w14:paraId="0000006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TQNVLYENQKLIANQFNSAIGKIQDSLSSTASALGKLQDVVNQNAQALNTLVKQLSSNFGAISSVLNDI</w:t>
      </w:r>
    </w:p>
    <w:p w14:paraId="0000006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SRLDKVEAEVQIDRLITGRLQSLQTYVTQQLIRAAEIRASANLAATKMSECVLGQSKRVDFCGKGYHLM</w:t>
      </w:r>
    </w:p>
    <w:p w14:paraId="0000006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FPQSAPHGVVFLHV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YVPAQEKNFTTAPAICHDGKAHFPREGVFVSNGTHWFVTQRNFYEPQIITTDNT</w:t>
      </w:r>
    </w:p>
    <w:p w14:paraId="0000006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FVSGNCDVVIGIVNNTVYDPLQPELDSFKEELDKYFKNHTSPDVDLGDISGINASVVNIQKEIDRLNEVA</w:t>
      </w:r>
    </w:p>
    <w:p w14:paraId="0000006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NLNESLIDLQELGKYEQYIKWPWYIWLGFIAGLIAIVMVTIMLCCMTSCCSCLKGCCSCGSCCKFDEDD</w:t>
      </w:r>
    </w:p>
    <w:p w14:paraId="0000006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EPVLKGVKLHYT</w:t>
      </w:r>
    </w:p>
    <w:p w14:paraId="0000006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QHS34546_SURFACEGLYCOPROTEIN_SARSCOV2_WUHAN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_INDIA_ASIA_01</w:t>
      </w:r>
    </w:p>
    <w:p w14:paraId="0000006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LTTRTQLPPAYTNSFTRGVYYPDKVFRSSVLHSTQDLFLPFFSNVTWFHAIHV</w:t>
      </w:r>
    </w:p>
    <w:p w14:paraId="0000006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GTNGTKRFDNPVLPFNDGVYFASTEKSNIIRGWIFGTTLDSKTQSLLIVNNATNVVIKVCEFQFCNDPF</w:t>
      </w:r>
    </w:p>
    <w:p w14:paraId="0000006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GVYHKNNKSWMESEFRVYSSANNCTFEYVSQPFLMDLEGKQGNFKNLREFVFKNIDGYFKIYSKHTPIN</w:t>
      </w:r>
    </w:p>
    <w:p w14:paraId="0000006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VRDLPQGFSALEPLVDLPIGINITRFQ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LLALHRSYLTPGDSSSGWTAGAAAYYVGYLQPRTFLLKYNE</w:t>
      </w:r>
    </w:p>
    <w:p w14:paraId="0000006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GTITDAVDCALDPLSETKCTLKSFTVEKGIYQTSNFRVQPTESIVRFPNITNLCPFGEVFNATRFASVY</w:t>
      </w:r>
    </w:p>
    <w:p w14:paraId="0000006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WNRKRISNCVADYSVLYNSASFSTFKCYGVSPTKLNDLCFTNVYADSFVIRGDEVIQIAPGQTGKIADY</w:t>
      </w:r>
    </w:p>
    <w:p w14:paraId="0000006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YKLPDDFTGCVIAWNSNNLDSKVGGNYNYLYRLFRKSNLKPFERDISTEIYQAGSTPCNGVEGFNCYFP</w:t>
      </w:r>
    </w:p>
    <w:p w14:paraId="0000006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QSYGFQPTNGVGYQPYRVVVLSFELLHAPATVCGPKKSTNLVKNKCVNFNFNGLTGTGVLTESNKKFLP</w:t>
      </w:r>
    </w:p>
    <w:p w14:paraId="0000007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FQQFGRDIADTTDAVRDPQTLEILDITPCSFGGVSVITPGTNTSNQVAVLYQDVNCTEVPVAIHADQLTP</w:t>
      </w:r>
    </w:p>
    <w:p w14:paraId="0000007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WRVYSTGSNVFQTRAGCLIGAEHVNNSYECDIPIGAGICASYQTQTNSPRRARSVASQSIIAYTMSLGA</w:t>
      </w:r>
    </w:p>
    <w:p w14:paraId="0000007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ENSVAYSNNSIAIPTNFTISVTTEILPVSMTKTSVDCTMYICGDSTECSNLLLQYGSFCTQLNRALTGIA</w:t>
      </w:r>
    </w:p>
    <w:p w14:paraId="0000007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EQDKNTQEVFAQVKQIYKTPPIKDFGGFNFSQILPDPSKPSKRSFIEDLLFNKVTLADAGFIKQYGDCL</w:t>
      </w:r>
    </w:p>
    <w:p w14:paraId="0000007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lastRenderedPageBreak/>
        <w:t>GDIAARDLICAQKFNGLTVLPPLLTDEMIAQYTSALLAGTITSGWTFGAGAALQIPFAMQMAYRFNGIGV</w:t>
      </w:r>
    </w:p>
    <w:p w14:paraId="0000007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QNVLYENQKLIANQFNSAIGKIQDSLSSTASALGKLQDVVNQ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AQALNTLVKQLSSNFGAISSVLNDIL</w:t>
      </w:r>
    </w:p>
    <w:p w14:paraId="0000007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RLDKVEAEVQIDRLITGRLQSLQTYVTQQLIRAAEIRASANLAATKMSECVLGQSKRVDFCGKGYHLMS</w:t>
      </w:r>
    </w:p>
    <w:p w14:paraId="0000007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FPQSAPHGVVFLHVTYVPAQEKNFTTAPAICHDGKAHFPREGVFVSNGTHWFVTQRNFYEPQIITTDNTF</w:t>
      </w:r>
    </w:p>
    <w:p w14:paraId="0000007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SGNCDVVIGIVNNTVYDPLQPELDSFKEELDKYFKNHTSPDVDLGDISGINASVVNIQKEIDRLNEVAK</w:t>
      </w:r>
    </w:p>
    <w:p w14:paraId="0000007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LNESLIDLQELGKY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EQYIKWPWYIWLGFIAGLIAIVMVTIMLCCMTSCCSCLKGCCSCGSCCKFDEDDS</w:t>
      </w:r>
    </w:p>
    <w:p w14:paraId="0000007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EPVLKGVKLHYT</w:t>
      </w:r>
    </w:p>
    <w:p w14:paraId="0000007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QIA98583_SURFACEGLYCOPROTEIN_SARSCOV2_WUHAN_INDIA_ASIA_02</w:t>
      </w:r>
    </w:p>
    <w:p w14:paraId="0000007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LTTRTQLPPAYTNSFTRGVYYPDKVFRSSVLHSTQDLFLPFFSNVTWFHAIHV</w:t>
      </w:r>
    </w:p>
    <w:p w14:paraId="0000007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GTNGTKRFDNPVLPFNDGVYFASTEKSNIIRGWIFGTTLDSKTQSLLIVNNATNVV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IKVCEFQFCNDPF</w:t>
      </w:r>
    </w:p>
    <w:p w14:paraId="0000007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GVYYHKNNKSWMESEFRVYSSANNCTFEYVSQPFLMDLEGKQGNFKNLREFVFKNIDGYFKIYSKHTPI</w:t>
      </w:r>
    </w:p>
    <w:p w14:paraId="0000007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LVRDLPQGFSALEPLVDLPIGINITRFQTLLALHRSYLTPGDSSSGWTAGAAAYYVGYLQPRTFLLKYN</w:t>
      </w:r>
    </w:p>
    <w:p w14:paraId="0000008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ENGTITDAVDCALDPLSETKCTLKSFTVEKGIYQTSNFRVQPTESIVRFPNITNLCPFGEVFNATRFASV</w:t>
      </w:r>
    </w:p>
    <w:p w14:paraId="0000008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AWNRKRISNCVADYSVLYNSASFSTFKC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GVSPTKLNDLCFTNVYADSFVIRGDEVRQIAPGQTGKIAD</w:t>
      </w:r>
    </w:p>
    <w:p w14:paraId="0000008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NYKLPDDFTGCVIAWNSNNLDSKVGGNYNYLYRLFRKSNLKPFERDISTEIYQAGSTPCNGVEGFNCYF</w:t>
      </w:r>
    </w:p>
    <w:p w14:paraId="0000008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LQSYGFQPTNGVGYQPYRVVVLSFELLHAPATVCGPKKSTNLVKNKCVNFNFNGLTGTGVLTESNKKFL</w:t>
      </w:r>
    </w:p>
    <w:p w14:paraId="0000008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FQQFGRDIADTTDAVRDPQTLEILDITPCSFGGVSVITPGTNTSNQVAVLYQDVNCTEVPVAIHADQLT</w:t>
      </w:r>
    </w:p>
    <w:p w14:paraId="0000008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WRVYSTGSNVFQTRAGCLIGAEHVNNSYECDIPIGAGICASYQTQTNSPRRARSVASQSIIAYTMSLG</w:t>
      </w:r>
    </w:p>
    <w:p w14:paraId="0000008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ENSVAYSNNSIAIPTNFTISVTTEILPVSMTKTSVDCTMYICGDSTECSNLLLQYGSFCTQLNRALTGI</w:t>
      </w:r>
    </w:p>
    <w:p w14:paraId="0000008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VEQDKNTQEVFAQVKQIYKTPPIKDFGGFNFSQILPDPSKPSKRSFIEDLLFNKVTLADAGFIKQYGDC</w:t>
      </w:r>
    </w:p>
    <w:p w14:paraId="0000008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GDIAARDLICAQKFNGLTVLPPLLTDEMIAQYTSALLAGTITSGWTFGAGAALQIPFAMQMAYRFNGIG</w:t>
      </w:r>
    </w:p>
    <w:p w14:paraId="0000008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TQNVLYENQKLIANQFNSVIGKIQDSLSSTASALGKLQDVVNQNAQALNTLVKQLSSNFGAISSVLNDI</w:t>
      </w:r>
    </w:p>
    <w:p w14:paraId="0000008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SRLDKVEAEVQIDRLITGRLQSLQTYVTQQLIRAAEIRASANLAATKMSECVLGQSKRVDFCGKGYHLM</w:t>
      </w:r>
    </w:p>
    <w:p w14:paraId="0000008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FPQSAPHGVVFLHVTYVPAQEKNFTTAPAICHDGKAHFPREG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FVSNGTHWFVTQRNFYEPQIITTDNT</w:t>
      </w:r>
    </w:p>
    <w:p w14:paraId="0000008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FVSGNCDVVIGIVNNTVYDPLQPELDSFKEELDKYFKNHTSPDVDLGDISGINASVVNIQKEIDRLNEVA</w:t>
      </w:r>
    </w:p>
    <w:p w14:paraId="0000008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NLNESLIDLQELGKYEQYIKWPWYIWLGFIAGLIAIVMVTIMLCCMTSCCSCLKGCCSCGSCCKFDEDD</w:t>
      </w:r>
    </w:p>
    <w:p w14:paraId="0000008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EPVLKGVKLHYT</w:t>
      </w:r>
    </w:p>
    <w:p w14:paraId="0000008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UAC16071_SURFACEGLYCOPROTEIN_SARSCOV2_WUHAN_INDIA_ASIA_03</w:t>
      </w:r>
    </w:p>
    <w:p w14:paraId="0000009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LRTRTQLPPAYTNSFTRGVYYPDKVFRSSVLHSTQDLFLPFFSNVTWFHAIHV</w:t>
      </w:r>
    </w:p>
    <w:p w14:paraId="0000009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GTNGTKRFDNPVLPFNDGVYFASTEKSNIIRGWIFGTTLDSKTQSLLIVNNATNVVIKVCEFQFCNDPF</w:t>
      </w:r>
    </w:p>
    <w:p w14:paraId="0000009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DVYYHKNNKSWMESEFRVYSSANNCTFEYVSQPFLMDLEGKQGNFKNLREFVFKNIDGYFKIYSKHTPI</w:t>
      </w:r>
    </w:p>
    <w:p w14:paraId="0000009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LVRDLPQGFSALEPLVDLPIGINITRFQTLLALHRSYLTPGD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SSGWTAGAAAYYVGYLQPRTFLLKYN</w:t>
      </w:r>
    </w:p>
    <w:p w14:paraId="0000009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ENGTITDAVDCALDPLSETKCTLKSFTVEKGIYQTSNFRVQPTESIVRFPNITNLCPFGEVFNATRFASV</w:t>
      </w:r>
    </w:p>
    <w:p w14:paraId="0000009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AWNRKRISNCVADYSVLYNSASFSTFKCYGVSPTKLNDLCFTNVYADSFVIRGDEVRQIAPGQTGKIAD</w:t>
      </w:r>
    </w:p>
    <w:p w14:paraId="0000009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NYKLPDDFTGCVIAWNSNNLDSKVGGNYNYRYRLFRKSNLKPFERDISTEIYQAGSKPCNGVEGFNCYF</w:t>
      </w:r>
    </w:p>
    <w:p w14:paraId="0000009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LQSYGFQPTNGVGY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PYRVVVLSFELLHAPATVCGPKKSTNLVKNKCVNFNFNGLTGTGVLTESNKKFL</w:t>
      </w:r>
    </w:p>
    <w:p w14:paraId="0000009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FQQFGRDIADTTDAVRDPQTLEILDITPCSFGGVSVITPGTNTSNQVAVLYQGVNCTEVPVAIHADQLT</w:t>
      </w:r>
    </w:p>
    <w:p w14:paraId="0000009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TWRVYSTGSNVFQTRAGCLIGAEHVNNSYECDIPIGAGICASYQTQTNSRRRARSVASQSIIAYTMSLG</w:t>
      </w:r>
    </w:p>
    <w:p w14:paraId="0000009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ENSVAYSNNSIAIPTNFTISVTTEILPVSMTKTSVDCTMYICGDSTECSNLLLQYGS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FCTQLNRALTGI</w:t>
      </w:r>
    </w:p>
    <w:p w14:paraId="0000009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VEQDKNTQEVFAQVKQIYKTPPIKDFGGFNFSQILPDPSKPSKRSFIEDLLFNKVTLADAGFIKQYGDC</w:t>
      </w:r>
    </w:p>
    <w:p w14:paraId="0000009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GDIAARDLICAQKFNGLTVLPPLLTDEMIAQYTSALLAGTITSGWTFGAGAALQIPFAMQMAYRFNGIG</w:t>
      </w:r>
    </w:p>
    <w:p w14:paraId="0000009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TQNVLYENQKLIANQFNSAIGKIQDSLSSTASALGKLQNVVNQNAQALNTLVKQLSSNFGAISSVLNDI</w:t>
      </w:r>
    </w:p>
    <w:p w14:paraId="0000009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SRLDKVEAEVQIDRLITGRLQSLQTYVTQ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LIRAAEIRASANLAATKMSECVLGQSKRVDFCGKGYHLM</w:t>
      </w:r>
    </w:p>
    <w:p w14:paraId="0000009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FPQSAPHGVVFLHVTYVPAQEKNFTTAPAICHDGKAHFPREGVFVSNGTHWFVTQRNFYEPQIITTDNT</w:t>
      </w:r>
    </w:p>
    <w:p w14:paraId="000000A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FVSGNCDVVIGIVNNTVYDPLQPELDSFKEELDKYFKNHTSPDVDLGDISGINASVVNIQKEIDRLNEVA</w:t>
      </w:r>
    </w:p>
    <w:p w14:paraId="000000A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NLNESLIDLQELGKYEQYIKWPWYIWLGFIAGLIAIVMVTIMLCCMTSCCSCLKGCCSCGSCCKFDEDD</w:t>
      </w:r>
    </w:p>
    <w:p w14:paraId="000000A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E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VLKGVKLHYT</w:t>
      </w:r>
    </w:p>
    <w:p w14:paraId="000000A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UAJ54481_SURFACEGLYCOPROTEIN_SARSCOV2_WUHAN_INDIA_ASIA_04</w:t>
      </w:r>
    </w:p>
    <w:p w14:paraId="000000A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LRTRTQLPPAYTNSFTRGVYYPDKVFRSSVLHSTQDLFLPFFSNVTWFHAIHV</w:t>
      </w:r>
    </w:p>
    <w:p w14:paraId="000000A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GTNGTKRFDNPVLPFNDGVYFASTEKSNIIRGWIFGTTLDSKTQSLLIVNNATNVVIKVCEFQFCNDPF</w:t>
      </w:r>
    </w:p>
    <w:p w14:paraId="000000A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GVYYHKNNKSWMESEFRVYSSANNCTFEYVSQPFLMDLEGKQ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NFKNLREFVFKNIDGYFKIYSKHTPI</w:t>
      </w:r>
    </w:p>
    <w:p w14:paraId="000000A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LVRDLPQGFSALEPLVDLPIGINITRFQTLLALHRSYLTPGDSSSGWTAGAAAYYVGYLQPRTFLLKYN</w:t>
      </w:r>
    </w:p>
    <w:p w14:paraId="000000A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ENGTITDAVDCALDPLSETKCTLKSFTVEKGIYQTSNFRVQPTESIVRFPNITNLCPFGEVFNATKFASV</w:t>
      </w:r>
    </w:p>
    <w:p w14:paraId="000000A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AWNRKRISNCVADYSVLYNSASFSTFKCYGVSPTKLNDLCFTNVYADSFVIRGDEVRQIAPGQTGKIAD</w:t>
      </w:r>
    </w:p>
    <w:p w14:paraId="000000A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NYKLPDDFTGCVIAWNSNNLDSKVGGNYNYRYRLFRKSNLKPFERDISTEIYQAGSKPCNGVEGFNCYF</w:t>
      </w:r>
    </w:p>
    <w:p w14:paraId="000000A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LQSYGFQPTNGVGYQPYRVVVLSFELLHAPATVCGPKKSTNLVKNKCVNFNFNGLTGTGVLTESNKKFL</w:t>
      </w:r>
    </w:p>
    <w:p w14:paraId="000000A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FQQFGRDIADTTDAVRDPQTLEILDITPCSFGGVSVITPGTNTSNQVAVLYQGVNCTEVPVAIHADQLT</w:t>
      </w:r>
    </w:p>
    <w:p w14:paraId="000000A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TWRVYSTGSNVFQTRAGCLIGAEHVNNSYECDIPIGAGICAS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QTQTNSRRRARSVASQSIIAYTMSLG</w:t>
      </w:r>
    </w:p>
    <w:p w14:paraId="000000A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ENSVAYSNNSIAIPTNFTISVTTEILPVSMTKTSVDCTMYICGDSTECSNLLLQYGSFCTQLNRALTGI</w:t>
      </w:r>
    </w:p>
    <w:p w14:paraId="000000A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VEQDKNTQEVFAQVKQIYKTPPIKDFGGFNFSQILPDPSKPSKRSFIEDLLFNKVTLADAGFIKQYGDC</w:t>
      </w:r>
    </w:p>
    <w:p w14:paraId="000000B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GDIAARDLICAQKFNGLTVLPPLLTDEMIAQYTSALLAGTITSGWTFGAGAALQIPFAMQMAYRFNGIG</w:t>
      </w:r>
    </w:p>
    <w:p w14:paraId="000000B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TQNVLYENQKLIAN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FNSAIGKIQDSLSSTASALGKLQNVVNQNAQALNTLVKQLSSNFGAISSVLNDI</w:t>
      </w:r>
    </w:p>
    <w:p w14:paraId="000000B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SRLDKVEAEVQIDRLITGRLQSLQTYVTQQLIRAAEIRASANLAATKMSECVLGQSKRVDFCGKGYHLM</w:t>
      </w:r>
    </w:p>
    <w:p w14:paraId="000000B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FPQSAPHGVVFLHVTYVPAQEKNFTTAPAICHDGKAHFPREGVFVSNGTHWFVTQRNFYEPQIITTDNT</w:t>
      </w:r>
    </w:p>
    <w:p w14:paraId="000000B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FVSGNCDVVIGIVNNTVYDPLQPELDSFKEELDKYFKNHTSPDVDLGDISGINASVVNIQKEIDRLNEVA</w:t>
      </w:r>
    </w:p>
    <w:p w14:paraId="000000B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NLNESLIDLQELGKYEQYIKWPWYIWLGFIAGLIAIVMVTIMLCCMTSCCSCLKGCCSCGSCCKFDEDD</w:t>
      </w:r>
    </w:p>
    <w:p w14:paraId="000000B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EPVLKGVKLHYT</w:t>
      </w:r>
    </w:p>
    <w:p w14:paraId="000000B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UAB28514_SURFACEGLYCOPROTEIN_SARSCOV2_WUHAN_INDIA_ASIA_05</w:t>
      </w:r>
    </w:p>
    <w:p w14:paraId="000000B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lastRenderedPageBreak/>
        <w:t>MFVFLVLLPLVSSQCVNLRTRTQLPPAYTNSFTRGVYYPDK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FRSSVLHSTQDLFLPFFSNVTWFHAIHV</w:t>
      </w:r>
    </w:p>
    <w:p w14:paraId="000000B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GTNGTKRFDNPVLPFNDGVYFASTEKSNIIRGWIFGTTLDSKTQSLLIVNNATNVVIKVCEFQFCNDPF</w:t>
      </w:r>
    </w:p>
    <w:p w14:paraId="000000B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GVYYHKNNKSWMESEFRVYSSANNCTFEYVSQPFLMDLEGKQGNFKNLREFVFKNIDGYFKIYSKHTPI</w:t>
      </w:r>
    </w:p>
    <w:p w14:paraId="000000B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LVRDLPQGFSALEPLVDLPIGINITRFQTLLALHRSYLTPGDSSSGWTAGAAAYYVGYLQPRTFLLKYN</w:t>
      </w:r>
    </w:p>
    <w:p w14:paraId="000000B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ENGTITDAVDCAL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DPLSETKCTLKSFTVEKGIYQTSNFRVQPTESIVRFPNITNLCPFGEVFNATRFASV</w:t>
      </w:r>
    </w:p>
    <w:p w14:paraId="000000B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AWNRKRISNCVADYSVLYNSASFSTFKCYGVSPTKLNDLCFTNVYADSFVIRGDEVRQIAPGQTGKIAD</w:t>
      </w:r>
    </w:p>
    <w:p w14:paraId="000000B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NYKLPDDFTGCVIAWNSNNLDSKVGGNYNYRYRLFRKSNLKPFERDISTEIYQAGSKPCNGVEGFNCYF</w:t>
      </w:r>
    </w:p>
    <w:p w14:paraId="000000B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LQSYGFQPTNGVGYQPYRVVVLSFELLHAPATVCGPKKSTNLVKNKCVNFNFNGL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GTGVLTESNKKFL</w:t>
      </w:r>
    </w:p>
    <w:p w14:paraId="000000C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FQQFGRDIADTTDAVRDPQTLEILDITPCSFGGVSVITPGTNTSNQVAVLYQGINCTEVPVAIHADQLT</w:t>
      </w:r>
    </w:p>
    <w:p w14:paraId="000000C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TWRVYSTGSNVFQTRAGCLIGAEHVNNSYECDIPIGAGICASYQTQTNSRRRARSVASQSIIAYTMSLG</w:t>
      </w:r>
    </w:p>
    <w:p w14:paraId="000000C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ENSVAYSNNSIAIPTNFTISVTTEILPVSMTKTSVDCTMYICGDSTECSNLLLQYGSFCTQLNRALTGI</w:t>
      </w:r>
    </w:p>
    <w:p w14:paraId="000000C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VEQDKNTQEVFAQVKQIYKTPPIKDFG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FNFSQILPDPSKPSKRSFIEDLLFNKVTLADAGFIKQYGDC</w:t>
      </w:r>
    </w:p>
    <w:p w14:paraId="000000C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GDIAARDLICAQKFNGLTVLPPLLTDEMIAQYTSALLAGTITSGWTFGAGAALQIPFAMQMAYRFNGIG</w:t>
      </w:r>
    </w:p>
    <w:p w14:paraId="000000C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TQNVLYENQKLIANQFNSAIGKIQDSLSSTASALGKLQNVVNQNAQALNTLVKQLSSNFGAISSVLNDI</w:t>
      </w:r>
    </w:p>
    <w:p w14:paraId="000000C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SRLDKVEAEVQIDRLITGRLQSLQTYVTQQLIRAAEIRASANLAATKMSECVLGQSKRVDFCGKGYHLM</w:t>
      </w:r>
    </w:p>
    <w:p w14:paraId="000000C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FPQSAPHGVVFLHVTYVPAQEKNFTTAPAICHDGKAHFPREGVFVSNGTHWFVTQRNFYEPQIITTDNT</w:t>
      </w:r>
    </w:p>
    <w:p w14:paraId="000000C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FVSGNCDVVIGIVNNTVYDPLQPELDSFKEELDKYFKNHTSPDVDLGDISGINASVVNIQKEIDRLNEVA</w:t>
      </w:r>
    </w:p>
    <w:p w14:paraId="000000C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NLNESLIDLQELGKYEQYIKWPWYIWLGFIAGLIAIVMVTIMLCCMTSCCSCLKGCCSCGSCCKFDEDD</w:t>
      </w:r>
    </w:p>
    <w:p w14:paraId="000000C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EPVLKGVKLHYT</w:t>
      </w:r>
    </w:p>
    <w:p w14:paraId="000000C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QHZ00379_SURFACEGLYCOPROTEIN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_SARSCOV2_WUHAN_KOREAS_ASIA01</w:t>
      </w:r>
    </w:p>
    <w:p w14:paraId="000000C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LTTRTQLPPAYTNSFTRGVYYPDKVFRSSVLHSTQDLFLPFFSNVTWFHAIHV</w:t>
      </w:r>
    </w:p>
    <w:p w14:paraId="000000C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GTNGTKRFDNPVLPFNDGVYFASTEKSNIIRGWIFGTTLDSKTQSLLIVNNATNVVIKVCEFQFCNDPF</w:t>
      </w:r>
    </w:p>
    <w:p w14:paraId="000000C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GVYYHKNNKSWMESEFRVYSSANNCTFEYVSQPFLMDLEGKQGNFKNLREFVFKNIDGYFKIYSKHTPI</w:t>
      </w:r>
    </w:p>
    <w:p w14:paraId="000000C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LVRDLPQGFWAL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EPLVDLPIGINITRFQTLLALHRSYLTPGDSSSGWTAGAAAYYVGYLQPRTFLLKYN</w:t>
      </w:r>
    </w:p>
    <w:p w14:paraId="000000D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ENGTITDAVDCALDPLSETKCTLKSFTVEKGIYQTSNFRVQPTESIVRFPNITNLCPFGEVFNATRFASV</w:t>
      </w:r>
    </w:p>
    <w:p w14:paraId="000000D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AWNRKRISNCVADYSVLYNSASFSTFKCYGVSPTKLNDLCFTNVYADSFVIRGDEVRQIAPGQTGKIAD</w:t>
      </w:r>
    </w:p>
    <w:p w14:paraId="000000D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NYKLPDDFTGCVIAWNSNNLDSKVGGNYNYLYRLFRKSNLKPFERDISTEIYQAG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TPCNGVEGFNCYF</w:t>
      </w:r>
    </w:p>
    <w:p w14:paraId="000000D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LQSYGFQPTNGVGYQPYRVVVLSFELLHAPATVCGPKKSTNLVKNKCVNFNFNGLTGTGVLTESNKKFL</w:t>
      </w:r>
    </w:p>
    <w:p w14:paraId="000000D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FQQFGRDIADTTDAVRDPQTLEILDITPCSFGGVSVITPGTNTSNQVAVLYQDVNCTEVPVAIHADQLT</w:t>
      </w:r>
    </w:p>
    <w:p w14:paraId="000000D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TWRVYSTGSNVFQTRAGCLIGAEHVNNSYECDIPIGAGICASYQTQTNSPRRARSVASQSIIAYTMSLG</w:t>
      </w:r>
    </w:p>
    <w:p w14:paraId="000000D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ENSVAYSNNSIAIPTNFTISVTTEILP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SMTKTSVDCTMYICGDSTECSNLLLQYGSFCTQLNRALTGI</w:t>
      </w:r>
    </w:p>
    <w:p w14:paraId="000000D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VEQDKNTQEVFAQVKQIYKTPPIKDFGGFNFSQILPDPSKPSKRSFIEDLLFNKVTLADAGFIKQYGDC</w:t>
      </w:r>
    </w:p>
    <w:p w14:paraId="000000D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GDIAARDLICAQKFNGLTVLPPLLTDEMIAQYTSALLAGTITSGWTFGAGAALQIPFAMQMAYRFNGIG</w:t>
      </w:r>
    </w:p>
    <w:p w14:paraId="000000D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TQNVLYENQKLIANQFNSAIGKIQDSLSSTASALGKLQDVVNQNAQALNTLVKQLSSNFGAISSVLNDI</w:t>
      </w:r>
    </w:p>
    <w:p w14:paraId="000000D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SRLDKVEAEVQIDRLITGRLQSLQTYVTQQLIRAAEIRASANLAATKMSECVLGQSKRVDFCGKGYHLM</w:t>
      </w:r>
    </w:p>
    <w:p w14:paraId="000000D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FPQSAPHGVVFLHVTYVPAQEKNFTTAPAICHDGKAHFPREGVFVSNGTHWFVTQRNFYEPQIITTDNT</w:t>
      </w:r>
    </w:p>
    <w:p w14:paraId="000000D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FVSGNCDVVIGIVNNTVYDPLQPELDSFKEELDKYFKNHTSPDVDLGDISGINASVVNIQKEIDRLNEVA</w:t>
      </w:r>
    </w:p>
    <w:p w14:paraId="000000D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NLNESLIDLQELGKYEQYIKWPWYIWLGFIAGLIAIVMVTIM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CCMTSCCSCLKGCCSCGSCCKFDEDD</w:t>
      </w:r>
    </w:p>
    <w:p w14:paraId="000000D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EPVLKGVKLHYT</w:t>
      </w:r>
    </w:p>
    <w:p w14:paraId="000000D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QLG69199_SURFACEGLYCOPROTEIN_SARSCOV2_WUHAN_BAHREIN_01_ASIA02</w:t>
      </w:r>
    </w:p>
    <w:p w14:paraId="000000E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LTTRTQLPPAYTNSFTRGVYYPDKVFRSSVLHSTQDLFLPFFSNVTWFHAIHV</w:t>
      </w:r>
    </w:p>
    <w:p w14:paraId="000000E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GTNGTKRFDNPVLPFNDGVYFASTEKSNIIRGWIFGTTLDSKTQSLLIVNNATNVVIKVCEFQFCNDPF</w:t>
      </w:r>
    </w:p>
    <w:p w14:paraId="000000E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GVYYHKNNKSWMESEFRVYSSANNCTFEYVSQPFLMDLEGKQGNFKNLREFVFKNIDGYFKIYSKHTPI</w:t>
      </w:r>
    </w:p>
    <w:p w14:paraId="000000E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LVRDLPQGFSALEPLVDLPIGINITRFQTLLALHRSYLTPGDSSSGWTAGAAAYYVGYLQPRTFLLKYN</w:t>
      </w:r>
    </w:p>
    <w:p w14:paraId="000000E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ENGTITDAVDCALDPLSETKCTLKSFTVEKGIYQTSNFRVQPTESIVRFPNITNLCPFGEVFNATRFASV</w:t>
      </w:r>
    </w:p>
    <w:p w14:paraId="000000E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AWNRKRISNCVADYSVLYNSASFSTFKCYGVSPTKLNDLCFT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VYADSFVIRGDEVRQIAPGQTGKIAD</w:t>
      </w:r>
    </w:p>
    <w:p w14:paraId="000000E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NYKLPDDFTGCVIAWNSNNLDSKVGGNYNYLYRLFRKSNLKPFERDISTEIYQAGSTPCNGVEGFNCYF</w:t>
      </w:r>
    </w:p>
    <w:p w14:paraId="000000E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LQSYGFQPTNGVGYQPYRVVVLSFELLHAPATVCGPKKSTNLVKNKCVNFNFNGLTGTGVLTESNKKFL</w:t>
      </w:r>
    </w:p>
    <w:p w14:paraId="000000E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FQQFGRDIADTTDAVRDPQTLEILDITPCSFGGVSVITPGTNTSNQVAVLYQGVNCTEVPVAIHADQLT</w:t>
      </w:r>
    </w:p>
    <w:p w14:paraId="000000E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TWRVYSTGSNVFQT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RAGCLIGAEHVNNSYECDIPIGAGICASYQTQTNSPRRARSVASQSIIAYTMSLG</w:t>
      </w:r>
    </w:p>
    <w:p w14:paraId="000000E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ENSVAYSNNSIAIPTNFTISVTTEILPVSMTKTSVDCTMYICGDSTECSNLLLQYGSFCTQLNRALTGI</w:t>
      </w:r>
    </w:p>
    <w:p w14:paraId="000000E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VEQDKNTQEVFAQVKQIYKTPPIKDFGGFNFSQILPDPSKPSKRSFIEDLLFNKVTLADAGFIKQYGDC</w:t>
      </w:r>
    </w:p>
    <w:p w14:paraId="000000E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GDIAARDLICAQKFNGLTVLPPLLTDEMIAQYTSALLAGTITSGWTFGAGAALQIPF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MQMAYRFNGIG</w:t>
      </w:r>
    </w:p>
    <w:p w14:paraId="000000E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TQNVLYENQKLIANQFNSAIGKIQDSLSSTASALGKLQDVVNQNAQALNTLVKQLSSNFGAISSVLNDI</w:t>
      </w:r>
    </w:p>
    <w:p w14:paraId="000000E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SRLDKVEAEVQIDRLITGRLQSLQTYVTQQLIRAAEIRASANLAATKMSECVLGQSKRVDFCGKGYHLM</w:t>
      </w:r>
    </w:p>
    <w:p w14:paraId="000000E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FPQSAPHGVVFFHVTYVPAQEKNFTTAPAICHDGKAHFPREGVFVSNGTHWFVTQRNFYEPQIITTDNT</w:t>
      </w:r>
    </w:p>
    <w:p w14:paraId="000000F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FVSGNCDVVIGIVNNTVYDPLQPELDSFKE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ELDKYFKNHTSPDVDLGDISGINASVVNIQKEIDRLNEVA</w:t>
      </w:r>
    </w:p>
    <w:p w14:paraId="000000F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NLNESLIDLQELGKYEQYIKWPWYIWLGFIAGLIAIVMVTIMLCCMTSCCSCLKGCCSCGSCCKFDEDD</w:t>
      </w:r>
    </w:p>
    <w:p w14:paraId="000000F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EPVLKGVKLHYT</w:t>
      </w:r>
    </w:p>
    <w:p w14:paraId="000000F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QLG69223_SURFACEGLYCOPROTEIN_SARSCOV2_WUHAN_BAHREIN_02_ASIA03</w:t>
      </w:r>
    </w:p>
    <w:p w14:paraId="000000F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LTTRTQLPPAYTNSFTRGVYYPDKVFRSSVLHSTQDLFLPFFSNVTWFHA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IHV</w:t>
      </w:r>
    </w:p>
    <w:p w14:paraId="000000F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GTNGTKRFDNPVLPFNDGVYFASTEKSNIIRGWIFGTTLDSKTQSLLIVNNATNVVIKVCEFQFCNDPF</w:t>
      </w:r>
    </w:p>
    <w:p w14:paraId="000000F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GVYYHKNNKSWMESEFRVYSSANNCTFEYVSQPFLMDLEGKQGNFKNLREFVFKNIDGYFKIYSKHTPI</w:t>
      </w:r>
    </w:p>
    <w:p w14:paraId="000000F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LVRDLPQGFSALEPLVDLPIGINITRFQTLLALHRSYLTPGDSSSGWTAGAAAYYVGYLQPRTFLLKYN</w:t>
      </w:r>
    </w:p>
    <w:p w14:paraId="000000F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ENGTITDAVDCALDPLSETKCTLKSFTVEKGIYQTSNFR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QPTESIVRFPNITNLCPFGEVFNATRFASV</w:t>
      </w:r>
    </w:p>
    <w:p w14:paraId="000000F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AWNRKRISNCVADYSVLYNSASFSTFKCYGVSPTKLNDLCFTNVYADSFVIRGDEVRQIAPGQTGKIAD</w:t>
      </w:r>
    </w:p>
    <w:p w14:paraId="000000F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NYKLPDDFTGCVIAWNSNNLDSKVGGNYNYLYRLFRKSNLKPFERDISTEIYQAGSTPCNGVEGFNCYF</w:t>
      </w:r>
    </w:p>
    <w:p w14:paraId="000000F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LQSYGFQPTNGVGYQPYRVVVLSFELLHAPATVCGPKKSTNLVKNKCVNFNFNGLTGTGVLTESNKKFL</w:t>
      </w:r>
    </w:p>
    <w:p w14:paraId="000000F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lastRenderedPageBreak/>
        <w:t>PFQQFGRDIAD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TDAVRDPQTLEILDITPCSFGGVSVITPGTNTSNQVAVLYQGVNCTEVPVAIHADQLT</w:t>
      </w:r>
    </w:p>
    <w:p w14:paraId="000000F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TWRVYSTGSNVFQTRAGCLIGAEHVNNSYECDIPIGAGICASYQTQTNSPRRARSVASQSIIAYTMSLG</w:t>
      </w:r>
    </w:p>
    <w:p w14:paraId="000000F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ENSVAYSNNSIAIPTNFTISVTTEILPVSMTKTSVDCTMYICGDSTECSNLLLQYGSFCTQLNRALTGI</w:t>
      </w:r>
    </w:p>
    <w:p w14:paraId="000000F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VEQDKNTQEVFAQVKQIYKTPPIKDFGGFNFSQILPDPSKPSKRSFIEDLLFNKVTLADAGFIKQYGDC</w:t>
      </w:r>
    </w:p>
    <w:p w14:paraId="0000010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GDIAARDLICAQKFNGLTVLPPLLTDEMIAQYTSALLAGTITSGWTFGAGAALQIPFAMQMAYRFNGIG</w:t>
      </w:r>
    </w:p>
    <w:p w14:paraId="0000010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TQNVLYENQKLIANQFNSAIGKIQDSLSSTASALGKLQDVVNQNAQALNTLVKQLSSNFGAISSVLNDI</w:t>
      </w:r>
    </w:p>
    <w:p w14:paraId="0000010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SRLDKVEAEVQIDRLITGRLQSLQTYVTQQLIRAAEIRASAN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AATKMSECVLGQSKRVDFCGKGYHLM</w:t>
      </w:r>
    </w:p>
    <w:p w14:paraId="0000010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FPQSAPHGVVFLHVTYVPAQEKNFTTAPAICHDGKAHFPREGVFVSNGTHWFVTQRNFYEPQIITTDNT</w:t>
      </w:r>
    </w:p>
    <w:p w14:paraId="0000010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FVSGNCDVVIGIVNNTVYDPLQPELDSFKEELDKYFKNHTSPDVDLGDISGINASVVNIQKEIDRLNEVA</w:t>
      </w:r>
    </w:p>
    <w:p w14:paraId="0000010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NLNESLIDLQELGKYEQYIKWPWYIWLGFIAGLIAIVMVTIMLCCMTSCCSCLKGCCSCGSCCKFDEDD</w:t>
      </w:r>
    </w:p>
    <w:p w14:paraId="0000010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EPVLKGVKLHYT</w:t>
      </w:r>
    </w:p>
    <w:p w14:paraId="0000010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QD86527_SURFACEGLYCOPROTEIN_SARSCOV2_WUHAN_PAKISTAN_01_ASIA04</w:t>
      </w:r>
    </w:p>
    <w:p w14:paraId="0000010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LTTRTQLPPAYTNSFTRGVYYPDKVFRSSVLHSTQDLFLPFFSNVTWFHAIHV</w:t>
      </w:r>
    </w:p>
    <w:p w14:paraId="0000010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GTNGTKRFDNPVLPFNDGVYFASTEKSNIIRGWIFGTTLDSKTQSLLIVNNATNVVIKVCEFQFCNDPF</w:t>
      </w:r>
    </w:p>
    <w:p w14:paraId="0000010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GVYYHKNNKSWMESEFRVYSSANNCTFEYVSQPFLMDLEGKQGNFKNLRE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FVFKNIDGYFKIYSKHTPI</w:t>
      </w:r>
    </w:p>
    <w:p w14:paraId="0000010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LVRDLPQGFSALEPLVDLPIGINITRFQTLLALHRSYLTPGDSSSGWTAGAAAYYVGYLQPRTFLLKYN</w:t>
      </w:r>
    </w:p>
    <w:p w14:paraId="0000010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ENGTITDAVDCALDPLSETKCTLKSFTVEKGIYQTSNFRVQPTESIVRFPNITNLCPFGEVFNATRFASV</w:t>
      </w:r>
    </w:p>
    <w:p w14:paraId="0000010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AWNRKRISNCVADYSVLYNSASFSTFKCYGVSPTKLNDLCFTNVYADSFVIRGDEVRQIAPGQTGKIAD</w:t>
      </w:r>
    </w:p>
    <w:p w14:paraId="0000010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NYKLPDDFTGCVIAWNSNNLDSKVGGNYNYLYRLFRKSNLKPFERDISTEIYQAGSTPCNGVEGFNCYF</w:t>
      </w:r>
    </w:p>
    <w:p w14:paraId="0000010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LQSYGFQPTNGVGYQPYRVVVLSFELLHAPATVCGPKKSTNLVKNKCVNFNFNGLTGTGVLTESNKKFL</w:t>
      </w:r>
    </w:p>
    <w:p w14:paraId="0000011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FQQFGRDIADTTDAVRDPQTLEILDITPCSFGGVSVITPGTNTSNQVAVLYQGVNCTEVPFAIHADQLT</w:t>
      </w:r>
    </w:p>
    <w:p w14:paraId="0000011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TWRVYSTGSNVFQTRAGCLIGAEHVNNSYECDIPIGAGICAS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QTQTNSPRRARSVASQSIIAYTMSLG</w:t>
      </w:r>
    </w:p>
    <w:p w14:paraId="0000011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ENSVAYSNNSIAIPTNFTISVTTEILPVSMTKTSVDCTMYICGDSTECSNLLLQYGSFCTQLNRALTGI</w:t>
      </w:r>
    </w:p>
    <w:p w14:paraId="0000011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VEQDKNTQEVFAQVKQIYKTPPIKDFGGFNFSQILPDPSKPSKRSFIEDLLFNKVTLADAGFIKQYGDC</w:t>
      </w:r>
    </w:p>
    <w:p w14:paraId="0000011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GDIAARDLICAQKFNGLTVLPPLLTDEMIAQYTSALLAGTITSGWTFGAGAALQIPFAMQMAYRFNGIG</w:t>
      </w:r>
    </w:p>
    <w:p w14:paraId="0000011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TQNVLYENQKLIAN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FNSAIGKIQDSLSSTATALGKLQDVVNQNAQALNTLVKQLSSNFGAISSVLNDI</w:t>
      </w:r>
    </w:p>
    <w:p w14:paraId="0000011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SRLDKVEAEVQIDRLITGRLQSLQTYVTQQLIRAAEIRASANLAATKMSECVLGQSKRVDFCGKGYHLM</w:t>
      </w:r>
    </w:p>
    <w:p w14:paraId="0000011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FPQSAPHGVVFLHVTYVPAQEKNFTTAPAICHDGKAHFPREGVFVSNGTHWFVTQRNFYEPQIITTDNT</w:t>
      </w:r>
    </w:p>
    <w:p w14:paraId="0000011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FVSGNCDVVIGIVNNTVYDPLQPELDSFKEELDKYFKNHTSPDVDLGDISGINASVVN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IQKEIDRLNEVA</w:t>
      </w:r>
    </w:p>
    <w:p w14:paraId="0000011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NLNESLIDLQELGKYEQYIKWPWYIWLGFIAGLIAIVMVTIMLCCMTSCCSCLKGCCSCGSCCKFDEDD</w:t>
      </w:r>
    </w:p>
    <w:p w14:paraId="0000011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EPVLKGVKLHYT</w:t>
      </w:r>
    </w:p>
    <w:p w14:paraId="0000011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QQD86928_SURFACEGLYCOPROTEIN_SARSCOV2_WUHAN_PAKISTAN_02_ASIA05</w:t>
      </w:r>
    </w:p>
    <w:p w14:paraId="0000011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LTTRTQLPPAYTNSFTRGVYYPDKVFRSSVLHSTQDLFLPFFSNVTWFHAIHV</w:t>
      </w:r>
    </w:p>
    <w:p w14:paraId="0000011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GTNGTKRFDNPVLPFNDGVYFASTEKSNIIRGWIFGTTLDSKTQSLLIVNNATNVVIKVCEFQFCNDPF</w:t>
      </w:r>
    </w:p>
    <w:p w14:paraId="0000011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GVYYHKNNKSWMESEFRVYSSANNCTFEYVSQPFLMDLEGKQGNFKNLREFVFKNIDGYFKIYSKHTPI</w:t>
      </w:r>
    </w:p>
    <w:p w14:paraId="0000011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LVRDLPQGFSALEPLVDLPIGINITRFQTLLALHRSYLTPGDSSSGWTAGAAAYYVGYLQPRTFLLKYN</w:t>
      </w:r>
    </w:p>
    <w:p w14:paraId="0000012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ENGTITDAVDCALDPLSETKCTLKSFTVEKGIYQTSNFRVQPT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ESIVRFPNITNLCPFGEVFNATRFASV</w:t>
      </w:r>
    </w:p>
    <w:p w14:paraId="0000012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AWNRKRISNCVADYSVLYNSASFSTFKCYGVSPTKLNDLCFTNVYADSFVIRGDEVRQIAPGQTGKIAD</w:t>
      </w:r>
    </w:p>
    <w:p w14:paraId="0000012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NYKLPDDFTGCVIAWNSNNLDSKVGGNYNYLYRLFRKSNLKPFERDISTEIYQAGSTPCNGVEGFNCYF</w:t>
      </w:r>
    </w:p>
    <w:p w14:paraId="0000012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LQSYGFQPTNGVGYQPYRVVVLSFELLHAPATVCGPKKSTNLVKNKCVNFNFNGLTGTGVLTESNKKFL</w:t>
      </w:r>
    </w:p>
    <w:p w14:paraId="0000012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FQQFGRDIADTTDA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RDPQTLEILDITPCSFGGVSVITPGTNTSNQVAVLYQGVNCTEVPVAIHADQLT</w:t>
      </w:r>
    </w:p>
    <w:p w14:paraId="0000012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TWRVYSTGSNVFQTRAGCLIGAEHVNNSYECDIPIGAGICASYQTQTNSPRRARSVASQSIIAYTMSLG</w:t>
      </w:r>
    </w:p>
    <w:p w14:paraId="0000012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ENSVAYSNNSIAIPTNFTISVTTEILPVSMTKTSVDCTMYICGDSTECSNLLLQYGSFCTQLNRALTGI</w:t>
      </w:r>
    </w:p>
    <w:p w14:paraId="0000012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VEQDKNTQEVFAQVKQIYKTPPIKDFGGFNFSQILPDPSKPSKRSFIEDLLFNKVTL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DAGFIKQYGDC</w:t>
      </w:r>
    </w:p>
    <w:p w14:paraId="0000012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GDIAARDLICAQKFNGLTVLPPLLTDEMIAQYTSALLAGTITSGWTFGAGAALQIPFAMQMAYRFNGIG</w:t>
      </w:r>
    </w:p>
    <w:p w14:paraId="0000012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TQNVLYENQKLIANQFNSAIGKIQDSLSSTASALGKLQDVVNQNAQALNTLVKQLSSNFGAISSVLNDI</w:t>
      </w:r>
    </w:p>
    <w:p w14:paraId="0000012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SRLDKVEAEVQIDRLITGRLQSLQTYVTQQLIRAAEIRASANLAATKMSECVLGQSKRVDFCGKGYHLM</w:t>
      </w:r>
    </w:p>
    <w:p w14:paraId="0000012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FPQSAPHGVVFLHVTYVPAQEKNFTTAPA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ICHDGKAHFPREGVFVSNGTHWFVTQRNFYEPQIITTDNT</w:t>
      </w:r>
    </w:p>
    <w:p w14:paraId="0000012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FVSGNCDVVIGIVNNTVYDPLQPELDSFKEELDKYFKNHTSPDVDLGDISGINASVVNIQKEIDRLNEVA</w:t>
      </w:r>
    </w:p>
    <w:p w14:paraId="0000012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NLNESLIDLQELGKYEQYIKWPWYIWLGFIAGLIAIVMVTIMLCCMTSCCSCLKGCCSCGSCCKFDEDD</w:t>
      </w:r>
    </w:p>
    <w:p w14:paraId="0000012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EPVLKGVKLHYT</w:t>
      </w:r>
    </w:p>
    <w:p w14:paraId="0000012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QHR84449_SURFACEGLYCOPROTEIN_SARSCOV2_WUHAN_AUSTRLI_OCEANI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_01</w:t>
      </w:r>
    </w:p>
    <w:p w14:paraId="0000013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LTTRTQLPPAYTNSFTRGVYYPDKVFRSSVLHSTQDLFLPFFSNVTWFHAIHV</w:t>
      </w:r>
    </w:p>
    <w:p w14:paraId="0000013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GTNGTKRFDNPVLPFNDGVYFASTEKSNIIRGWIFGTTLDSKTQSLLIVNNATNVVIKVCEFQFCNDPF</w:t>
      </w:r>
    </w:p>
    <w:p w14:paraId="0000013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GVYYHKNNKSWMESEFRVYSSANNCTFEYVSQPFLMDLEGKQGNFKNLREFVFKNIDGYFKIYSKHTPI</w:t>
      </w:r>
    </w:p>
    <w:p w14:paraId="0000013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LVRDLPQGFSALEPLVDLPIGINITRFQTLLALHRRY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TPGDSSSGWTAGAAAYYVGYLQPRTFLLKYN</w:t>
      </w:r>
    </w:p>
    <w:p w14:paraId="0000013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ENGTITDAVDCALDPLSETKCTLKSFTVEKGIYQTSNFRVQPTESIVRFPNITNLCPFGEVFNATRFASV</w:t>
      </w:r>
    </w:p>
    <w:p w14:paraId="0000013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AWNRKRISNCVADYSVLYNSASFSTFKCYGVSPTKLNDLCFTNVYADSFVIRGDEVRQIAPGQTGKIAD</w:t>
      </w:r>
    </w:p>
    <w:p w14:paraId="0000013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NYKLPDDFTGCVIAWNSNNLDSKVGGNYNYLYRLFRKSNLKPFERDISTEIYQAGSTPCNGVEGFNCYF</w:t>
      </w:r>
    </w:p>
    <w:p w14:paraId="0000013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LQSYGFQPTNGVGYQPYRVVVLSFELLHAPATVCGPKKSTNLVKNKCVNFNFNGLTGTGVLTESNKKFL</w:t>
      </w:r>
    </w:p>
    <w:p w14:paraId="0000013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FQQFGRDIADTTDAVRDPQTLEILDITPCSFGGVSVITPGTNTSNQVAVLYQDVNCTEVPVAIHADQLT</w:t>
      </w:r>
    </w:p>
    <w:p w14:paraId="0000013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TWRVYSTGSNVFQTRAGCLIGAEHVNNSYECDIPIGAGICASYQTQTNSPRRARSVASQSIIAYTMSLG</w:t>
      </w:r>
    </w:p>
    <w:p w14:paraId="0000013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ENSVAYSNNSIAIPTNFTISVTTEILPVSMTKTSVDCTMYICGDSTECSNLLLQYGSFCTQLNRALTGI</w:t>
      </w:r>
    </w:p>
    <w:p w14:paraId="0000013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VEQDKNTQEVFAQVKQIYKTPPIKDFGGFNFSQILPDPSKPSKRSFIEDLLFNKVTLADAGFIKQYGDC</w:t>
      </w:r>
    </w:p>
    <w:p w14:paraId="0000013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GDIAARDLICAQKFNGLTVLPPLLTDEMIAQYTSALLAGTITSGWTFGAGAALQIPFAMQMAYRFNGIG</w:t>
      </w:r>
    </w:p>
    <w:p w14:paraId="0000013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TQNVLYENQKLIANQFNSAIGKIQDSLSSTASALGKLQDVVN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NAQALNTLVKQLSSNFGAISSVLNDI</w:t>
      </w:r>
    </w:p>
    <w:p w14:paraId="0000013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SRLDKVEAEVQIDRLITGRLQSLQTYVTQQLIRAAEIRASANLAATKMSECVLGQSKRVDFCGKGYHLM</w:t>
      </w:r>
    </w:p>
    <w:p w14:paraId="0000013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FPQSAPHGVVFLHVTYVPAQEKNFTTAPAICHDGKAHFPREGVFVSNGTHWFVTQRNFYEPQIITTDNT</w:t>
      </w:r>
    </w:p>
    <w:p w14:paraId="0000014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lastRenderedPageBreak/>
        <w:t>FVSGNCDVVIGIVNNTVYDPLQPELDSFKEELDKYFKNHTSPDVDLGDISGINASVVNIQKEIDRLNEVA</w:t>
      </w:r>
    </w:p>
    <w:p w14:paraId="0000014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NLNESLIDLQELGK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EQYIKWPWYIWLGFIAGLIAIVMVTIMLCCMTSCCSCLKGCCSCGSCCKFDEDD</w:t>
      </w:r>
    </w:p>
    <w:p w14:paraId="0000014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EPVLKGVKLHYT</w:t>
      </w:r>
    </w:p>
    <w:p w14:paraId="0000014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QIM47467_SURFACEGLYCOPROTEIN_SARSCOV2_WUHAN_ESPAIN_EUROPE_01</w:t>
      </w:r>
    </w:p>
    <w:p w14:paraId="0000014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LTTRTQLPPAYTNSFTRGVYYPDKVFRSSVLHSTQDLFLPFFSNVTWFHAIHV</w:t>
      </w:r>
    </w:p>
    <w:p w14:paraId="0000014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GTNGTKRFDNPVLPFNDGVYFASTEKSNIIRGWIFGTTLDSKTQSLLIVNNA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NVVIKVCEFQFCNDPF</w:t>
      </w:r>
    </w:p>
    <w:p w14:paraId="0000014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GVYYHKNNKSWMESEFRVYSSANNCTFEYVSQPFLMDLEGKQGNFKNLREFVFKNIDGYFKIYSKHTPI</w:t>
      </w:r>
    </w:p>
    <w:p w14:paraId="0000014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LVRDLPQGFSALEPLVDLPIGINITRFQTLLALHRSYLTPGDSSSGWTAGAAAYYVGYLQPRTFLLKYN</w:t>
      </w:r>
    </w:p>
    <w:p w14:paraId="0000014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ENGTITDAVDCALDPLSETKCTLKSFTVEKGIYQTSNFRVQPTESIVRFPNITNLCPFGEVFNATRFASV</w:t>
      </w:r>
    </w:p>
    <w:p w14:paraId="0000014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AWNRKRISNCVADYSVLYNSASFS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FKCYGVSPTKLNDLCFTNVYADSFVIRGDEVRQIAPGQTGKIAD</w:t>
      </w:r>
    </w:p>
    <w:p w14:paraId="0000014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NYKLPDDFTGCVIAWNSNNLDSKVGGNYNYLYRLFRKSNLKPFERDISTEIYQAGSTPCNGVEGFNCYF</w:t>
      </w:r>
    </w:p>
    <w:p w14:paraId="0000014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LQSYGFQPTNGVGYQPYRVVVLSFELLHAPATVCGPKKSTNLVKNKCVNFNFNGLTGTGVLTESNKKFL</w:t>
      </w:r>
    </w:p>
    <w:p w14:paraId="0000014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FQQFGRDIADTTDAVRDPQTLEILDITPCSFGGVSVITPGTNTSNQVAVLYQDVNCTEVPVAIHADQ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T</w:t>
      </w:r>
    </w:p>
    <w:p w14:paraId="0000014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TWRVYSTGSNVFQTRAGCLIGAEHVNNSYECDIPIGAGICASYQTQTNSPRRARSVASQSIIAYTMSLG</w:t>
      </w:r>
    </w:p>
    <w:p w14:paraId="0000014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ENSVAYSNNSIAIPTNFTISVTTEILPVSMTKTSVDCTMYICGDSTECSNLLLQYGSFCTQLNRALTGI</w:t>
      </w:r>
    </w:p>
    <w:p w14:paraId="0000014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VEQDKNTQEVFAQVKQIYKTPPIKDFGGFNFSQILPDPSKPSKRSFIEDLLFNKVTLADAGFIKQYGDC</w:t>
      </w:r>
    </w:p>
    <w:p w14:paraId="0000015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GDIAARDLICAQKFNGLTVLPPLLTDEMIAQYTSALLAG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ITSGWTFGAGAALQIPFAMQMAYRFNGIG</w:t>
      </w:r>
    </w:p>
    <w:p w14:paraId="0000015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TQNVLYENQKLIANQFNSAIGKIQDSLSSTASALGKLQDVVNQNAQALNTLVKQLSSNFGAISSVLNDI</w:t>
      </w:r>
    </w:p>
    <w:p w14:paraId="0000015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SRLDKVEAEVQIDRLITGRLQSLQTYVTQQLIRAAEIRASANLAATKMSECVLGQSKRVDFCGKGYHLM</w:t>
      </w:r>
    </w:p>
    <w:p w14:paraId="0000015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FPQSAPHGVVFLHVTYVPAQEKNFTTAPAICHDGKAHFPREGVFVSNGTHWFVTQRNFYEPQIITTDNT</w:t>
      </w:r>
    </w:p>
    <w:p w14:paraId="0000015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FVSGNCDVVIGIVNNTVYDPLQPELDSFKEELDKYFKNHTSPDVDLGDISGINASVVNIQKEIDRLNEVA</w:t>
      </w:r>
    </w:p>
    <w:p w14:paraId="0000015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NLNESLIDLQELGKYEQYIKWPWYIWLGFIAGLIAIVMVTIMLCCMTSCCSCLKGCCSCGSCCKFDEDD</w:t>
      </w:r>
    </w:p>
    <w:p w14:paraId="0000015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EPVLKGVKLHYT</w:t>
      </w:r>
    </w:p>
    <w:p w14:paraId="0000015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QIG55994_SURFACEGLYCOPROTEIN_SARSCOV2_WUHAN_BR_AMERICA_01</w:t>
      </w:r>
    </w:p>
    <w:p w14:paraId="0000015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LTTRTQLPPAYTNSFTRGVYYPDK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FRSSVLHSTQDLFLPFFSNVTWFHAIHV</w:t>
      </w:r>
    </w:p>
    <w:p w14:paraId="0000015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GTNGTKRFDNPVLPFNDGVYFASTEKSNIIRGWIFGTTLDSKTQSLLIVNNATNVVIKVCEFQFCNDPF</w:t>
      </w:r>
    </w:p>
    <w:p w14:paraId="0000015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GVYYHKNNKSWMESEFRVYSSANNCTFEYVSQPFLMDLEGKQGNFKNLREFVFKNIDGYFKIYSKHTPI</w:t>
      </w:r>
    </w:p>
    <w:p w14:paraId="0000015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LVRDLPQGFSALEPLVDLPIGINITRFQTLLALHRSYLTPGDSSSGWTAGAAAYYVGYLQPRTFLLKYN</w:t>
      </w:r>
    </w:p>
    <w:p w14:paraId="0000015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ENGTITDAVDCAL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DPLSETKCTLKSFTVEKGIYQTSNFRVQPTESIVRFPNITNLCPFGEVFNATRFASV</w:t>
      </w:r>
    </w:p>
    <w:p w14:paraId="0000015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AWNRKRISNCVADYSVLYNSASFSTFKCYGVSPTKLNDLCFTNVYADSFVIRGDEVRQIAPGQTGKIAD</w:t>
      </w:r>
    </w:p>
    <w:p w14:paraId="0000015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NYKLPDDFTGCVIAWNSNNLDSKVGGNYNYLYRLFRKSNLKPFERDISTEIYQAGSTPCNGVEGFNCYF</w:t>
      </w:r>
    </w:p>
    <w:p w14:paraId="0000015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LQSYGFQPTNGVGYQPYRVVVLSFELLHAPATVCGPKKSTNLVKNKCVNFNFNGL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GTGVLTESNKKFL</w:t>
      </w:r>
    </w:p>
    <w:p w14:paraId="0000016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FQQFGRDIADTTDAVRDPQTLEILDITPCSFGGVSVITPGTNTSNQVAVLYQDVNCTEVPVAIHADQLT</w:t>
      </w:r>
    </w:p>
    <w:p w14:paraId="0000016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TWRVYSTGSNVFQTRAGCLIGAEHVNNSYECDIPIGAGICASYQTQTNSPRRARSVASQSIIAYTMSLG</w:t>
      </w:r>
    </w:p>
    <w:p w14:paraId="0000016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ENSVAYSNNSIAIPTNFTISVTTEILPVSMTKTSVDCTMYICGDSTECSNLLLQYGSFCTQLNRALTGI</w:t>
      </w:r>
    </w:p>
    <w:p w14:paraId="0000016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VEQDKNTQEVFAQVKQIYKTPPIKDFG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FNFSQILPDPSKPSKRSFIEDLLFNKVTLADAGFIKQYGDC</w:t>
      </w:r>
    </w:p>
    <w:p w14:paraId="0000016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GDIAARDLICAQKFNGLTVLPPLLTDEMIAQYTSALLAGTITSGWTFGAGAALQIPFAMQMAYRFNGIG</w:t>
      </w:r>
    </w:p>
    <w:p w14:paraId="0000016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TQNVLYENQKLIANQFNSAIGKIQDSLSSTASALGKLQDVVNQNAQALNTLVKQLSSNFGAISSVLNDI</w:t>
      </w:r>
    </w:p>
    <w:p w14:paraId="0000016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SRLDKVEAEVQIDRLITGRLQSLQTYVTQQLIRAAEIRASANLAATKMSECVLGQSKRVDFCGKGYHLM</w:t>
      </w:r>
    </w:p>
    <w:p w14:paraId="0000016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FPQSAPHGVVFLHVTYVPAQEKNFTTAPAICHDGKAHFPREGVFVSNGTHWFVTQRNFYEPQIITTDNT</w:t>
      </w:r>
    </w:p>
    <w:p w14:paraId="0000016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FVSGNCDVVIGIVNNTVYDPLQPELDSFKEELDKYFKNHTSPDVDLGDISGINASVVNIQKEIDRLNEVA</w:t>
      </w:r>
    </w:p>
    <w:p w14:paraId="0000016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NLNESLIDLQELGKYEQYIKWPWYIWLGFIAGLIAIVMVTIMLCCMTSCCSCLKGCCSCGSCCKFDEDD</w:t>
      </w:r>
    </w:p>
    <w:p w14:paraId="0000016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EPVLKGVKLHYT</w:t>
      </w:r>
    </w:p>
    <w:p w14:paraId="0000016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QLF80256_SURFACEGLYCOPROTEIN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_SARSCOV2_WUHAN_BR_AMERICA_02</w:t>
      </w:r>
    </w:p>
    <w:p w14:paraId="0000016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LTTRTQLPPAYTNSFTRGVYYPDKVFRSSVLHSTQDLFLPFFSNVTWFHAIHV</w:t>
      </w:r>
    </w:p>
    <w:p w14:paraId="0000016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GTNGTKRFDNPVLPFNDGVYFASTEKSNIIRGWIFGTTLDSKTQSLLIVNNATNVVIKVCEFQFCNDPF</w:t>
      </w:r>
    </w:p>
    <w:p w14:paraId="0000016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GVYYHKNNKSWMESEFRVYSSANNCTFEYVSQPFLMDLEGKQGNFKNLREFVFKNIDGYFKIYSKHTPI</w:t>
      </w:r>
    </w:p>
    <w:p w14:paraId="0000016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LVRDLPQGFSALEPLVDLPIGINITRFQTLLALHRSYLTPGDSSSGWTAGAAAYYVGYLQPRTFLLKYN</w:t>
      </w:r>
    </w:p>
    <w:p w14:paraId="0000017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ENGTITDAVDCALDPLSETKCTLKSFTVEKGIYQTSNFRVQPTESIVRFPNITNLCPFGEVFNATRFASV</w:t>
      </w:r>
    </w:p>
    <w:p w14:paraId="0000017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AWNRKRISNCVADYSVLYNSASFSTFKCYGVSPTKLNDLCFTNVYADSFVIRGDEVRQIAPGQTGKIAD</w:t>
      </w:r>
    </w:p>
    <w:p w14:paraId="0000017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NYKLPDDFTGCVIAWNSNNLDSKVGGNYNYLYRLFRKSNLKP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FERDISTEIYQAGSTPCNGVEGFNCYF</w:t>
      </w:r>
    </w:p>
    <w:p w14:paraId="0000017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LQSYGFQPTNGVGYQPYRVVVLSFELLHAPATVCGPKKSTNLVKNKCVNFNFNGLTGTGVLTESNKKFL</w:t>
      </w:r>
    </w:p>
    <w:p w14:paraId="0000017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FQQFGRDIADTTDAVRDPQTLEILDITPCSFGGVSVITPGTNTSNQVAVLYQGVNCTEVPVAIHADQLT</w:t>
      </w:r>
    </w:p>
    <w:p w14:paraId="0000017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TWRVYSTGSNVFQTRAGCLIGAEHVNNSYECDIPIGAGICASYQTQTNSPRRARSVASQSIIAYTMSLG</w:t>
      </w:r>
    </w:p>
    <w:p w14:paraId="0000017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ENSVAYSNNSIAIP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NFTISVTTEILPVSMTKTSVDCTMYICGDSTECSNLLLQYGSFCTQLNRALTGI</w:t>
      </w:r>
    </w:p>
    <w:p w14:paraId="0000017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VEQDKNTQEVFAQVKQIYKTPPIKDFGGFNFSQILPDPSKPSKRSFIEDLLFNKVTLADAGFIKQYGDC</w:t>
      </w:r>
    </w:p>
    <w:p w14:paraId="0000017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GDIAARDLICAQKFNGLTVLPPLLTDEMIAQYTSALLAGTITSGWTFGAGAALQIPFAMQMAYRFNGIG</w:t>
      </w:r>
    </w:p>
    <w:p w14:paraId="0000017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TQNVLYENQKLIANQFNSAIGKIQDSLSSTASALGKLQDVVNQNAQALNTLVKQLSS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FGAISSVLNDI</w:t>
      </w:r>
    </w:p>
    <w:p w14:paraId="0000017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SRLDKVEAEVQIDRLITGRLQSLQTYVTQQLIRAAEIRASANLAATKMSECVLGQSKRVDFCGKGYHLM</w:t>
      </w:r>
    </w:p>
    <w:p w14:paraId="0000017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FPQSAPHGVVFLHVTYVPAQEKNFTTAPAICHDGKAHFPREGVFVSNGTHWFVTQRNFYEPQIITTDNT</w:t>
      </w:r>
    </w:p>
    <w:p w14:paraId="0000017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FVSGNCDVVIGIVNNTVYDPLQPELDSFKEELDKYFKNHTSPDVDLGDISGINASFVNIQKEIDRLNEVA</w:t>
      </w:r>
    </w:p>
    <w:p w14:paraId="0000017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NLNESLIDLQELGKYEQYIKWPWYIWLGF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IAGLIAIVMVTIMLCCMTSCCSCLKGCCSCGSCCKFDEDD</w:t>
      </w:r>
    </w:p>
    <w:p w14:paraId="0000017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EPVLKGVKLHYT</w:t>
      </w:r>
    </w:p>
    <w:p w14:paraId="0000017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QMB22611_SURFACEGLYCOPROTEIN_SARSCOV2_WUHAN_BR_AMERICA_03</w:t>
      </w:r>
    </w:p>
    <w:p w14:paraId="0000018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LTTRTQLPPAYTNSFTRGVYYPDKVFRSSVLHSTQDLFLPFFSNVTWFHAIHV</w:t>
      </w:r>
    </w:p>
    <w:p w14:paraId="0000018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GTNGTKRFDNPVLPFNDGVYFASTEKSNIIRGWIFGTTLDSKTQSLLIVNNATNVVIKVCEFQFCNDPF</w:t>
      </w:r>
    </w:p>
    <w:p w14:paraId="0000018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GVYYHKNNKSWMESEFRVYSSANNCTFEYVSQPFLMDLEGKQGNFKNLREFVFKNIDGYFKIYSKHTPI</w:t>
      </w:r>
    </w:p>
    <w:p w14:paraId="0000018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LVRDLPQGFSALEPLVDLPIGINITRFQTLLALHRSYLTPGDSSSGWTAGAAAYYVGYLQPRTFLLKYN</w:t>
      </w:r>
    </w:p>
    <w:p w14:paraId="0000018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lastRenderedPageBreak/>
        <w:t>ENGTITDAVDCALDPLSETKCTLKSFTVEKGIYQTSNFRVQPTESIVRFPNITNLCPFGEVFNATRFASV</w:t>
      </w:r>
    </w:p>
    <w:p w14:paraId="0000018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AWNRKRISNCVADYSVLYNSASFSTFKCYGVSPTKLNDLCFT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VYADSFVIRGDEVRQIAPGQTGKIAD</w:t>
      </w:r>
    </w:p>
    <w:p w14:paraId="0000018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NYKLPDDFTGCVIAWNSNNLDSKVGGNYNYLYRLFRKSNLKPFERDISTEIYQAGSTPCNGVEGFNCYF</w:t>
      </w:r>
    </w:p>
    <w:p w14:paraId="0000018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LQSYGFQPTNGVGYQPYRVVVLSFELLHAPATVCGPKKSTNLVKNKCVNFNFNGLTGTGVLTESNKKFL</w:t>
      </w:r>
    </w:p>
    <w:p w14:paraId="0000018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FQQFGRDIADTTDAVRDPQTLEILDITPCSFGGVSVITPGTNTSNQVAVLYQGVNCTEVPVAIHADQLT</w:t>
      </w:r>
    </w:p>
    <w:p w14:paraId="0000018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TWRVYSTGSNVFQTRAGCLIGAEHVNNSYECDIPIGAGICASYQTQTNSPRRARSVASQSIIAYTMSLG</w:t>
      </w:r>
    </w:p>
    <w:p w14:paraId="0000018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ENSVAYSNNSIAIPTNFTISVTTEILPVSMTKTSVDCTMYICGDSTECSNLLLQYGSFCTQLNRALTGI</w:t>
      </w:r>
    </w:p>
    <w:p w14:paraId="0000018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VEQDKNTQEVFAQVKQIYKTPPIKDFGGFNFSQILPDPSKPSKRSFIEDLLFNKVTLADAGFIKQYGDC</w:t>
      </w:r>
    </w:p>
    <w:p w14:paraId="0000018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GDIAARDLICAQKFNGLTVLPPLLTDEMIAQYTSALLAGTIT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GWTFGAGAALQIPFAMQMAYRFNGIG</w:t>
      </w:r>
    </w:p>
    <w:p w14:paraId="0000018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TQNVLYENQKLIANQFNSAIGKIQDSLSSTASALGKLQDVVNQNAQALNTLVKQLSSNFGAISSVLNDI</w:t>
      </w:r>
    </w:p>
    <w:p w14:paraId="0000018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SRLDKVEAEVQIDRLITGRLQSLQTYVTQQLIRAAEIRASANLAATKMSECVLGQSKRVDFCGKGYHLM</w:t>
      </w:r>
    </w:p>
    <w:p w14:paraId="0000018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FPQSAPHGVVFLHVTYVPAQEKNFTTAPAICHDGKAHFPREGVFVSNGTHWFVTQRNFYEPQIITTDNT</w:t>
      </w:r>
    </w:p>
    <w:p w14:paraId="0000019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FVSGNCDVVIGIVNN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VYDPLQPELDSFKEELDKYFKNHTSPDVDLGDISGINASVVNIQKEIDRLNEVA</w:t>
      </w:r>
    </w:p>
    <w:p w14:paraId="0000019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NLNESLIDLQELGKYEQYIKWPWYIWLGFIAGLIAIVMVTIMLCCMTSCCSCLKGCCSCGSCCKFDEDD</w:t>
      </w:r>
    </w:p>
    <w:p w14:paraId="0000019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EPVLKGVKLHYT</w:t>
      </w:r>
    </w:p>
    <w:p w14:paraId="0000019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QLF80216_SURFACEGLYCOPROTEIN_SARSCOV2_WUHAN_BR_AMERICA_04</w:t>
      </w:r>
    </w:p>
    <w:p w14:paraId="0000019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LTTRTQLPPAYTNSFTRGVYYPDKVFRSSVLHSTQDLFLPFFSNVTWFHAIHV</w:t>
      </w:r>
    </w:p>
    <w:p w14:paraId="0000019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GTNGTKRFDNPVLPFNDGVYFASTEKSNIIRGWIFGTTLDSKTQSLLIVNNATNVVIKVCEFQFCNDPF</w:t>
      </w:r>
    </w:p>
    <w:p w14:paraId="0000019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GVYYHKNNKSWMESEFRVYSSANNCTFEYVSQPFLMDLEGKQGNFKNLREFVFKNIDGYFKIYSKHTPI</w:t>
      </w:r>
    </w:p>
    <w:p w14:paraId="0000019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LVRDLPQGFSALEPLVDLPIGINITRFQTLLALHRSYLTPGD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SSGWTAGAAAYYVGYLQPRTFLLKYN</w:t>
      </w:r>
    </w:p>
    <w:p w14:paraId="0000019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ENGTITDAVDCALDPLSETKCTLKSFTVEKGIYQTSNFRVQPTESIVRFPNITNLCPFGEVFNATRFASV</w:t>
      </w:r>
    </w:p>
    <w:p w14:paraId="0000019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AWNRKRISNCVADYSVLYNSASFSTFKCYGVSPTKLNDLCFTNVYADSFVIRGDEVRQIAPGQTGKIAD</w:t>
      </w:r>
    </w:p>
    <w:p w14:paraId="0000019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NYKLPDDFTGCVIAWNSNNLDSKVGGNYNYLYRLFRKSNLKPFERDISTEIYQAGSTPCNGVEGFNCYF</w:t>
      </w:r>
    </w:p>
    <w:p w14:paraId="0000019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LQSYGFQPTNGVGY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PYRVVVLSFELLHAPATVCGPKKSTNLVKNKCVNFNFNGLTGTGVLTESNKKFL</w:t>
      </w:r>
    </w:p>
    <w:p w14:paraId="0000019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FQQFGRDIADTTDAVRDPQTLEILDITPCSFGGVSVITPGTNTSNQVAVLYQGVNCTEVPVAIHADQLT</w:t>
      </w:r>
    </w:p>
    <w:p w14:paraId="0000019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TWRVYSTGSNVFQTRAGCLIGAEHVNNSYECDIPIGAGICASYQTQTNSPRRARSVASQSIIAYTMSLG</w:t>
      </w:r>
    </w:p>
    <w:p w14:paraId="0000019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ENSVAYSNNSIAIPTNFTISVTTEILPVSMTKTSVDCTMYICGDSTECSNLLLQYGS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FCTQLNRALTGI</w:t>
      </w:r>
    </w:p>
    <w:p w14:paraId="0000019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VEQDKNTQEVFAQVKQIYKTPPIKDFGGFNFSQILPDPSKPSKRSFIEDLLFNKVTLADAGFIKQYGDC</w:t>
      </w:r>
    </w:p>
    <w:p w14:paraId="000001A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GDIAARDLICAQKFNGLTVLPPLLTDEMIAQYTSALLAGTITSGWTFGAGAALQIPFAMQMAYRFNGIG</w:t>
      </w:r>
    </w:p>
    <w:p w14:paraId="000001A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TQNVLYENQKLIANQFNSAIGKIQDSLSSTASALGKLQDVVNQNAQALNTLVKQLSSNFGAISSVLNDI</w:t>
      </w:r>
    </w:p>
    <w:p w14:paraId="000001A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SRLDKVEAEVQIDRLITGRLQSLQTYVTQ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LIRAAEIRASANLAATKMSECVLGQSKRVDFCGKGYHLM</w:t>
      </w:r>
    </w:p>
    <w:p w14:paraId="000001A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FPQSAPHGVVFLHVTYVPAQEKNFTTAPAICHDGKAHFPREGVFVSNGTHWFVTQRNFYEPQIITTDNT</w:t>
      </w:r>
    </w:p>
    <w:p w14:paraId="000001A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FVSGNCDVVIGIVNNTVYDPLQPELDSFKEELDKYFKNHTSPDVDLGDISGINASVVNIQKEIDRLNEVA</w:t>
      </w:r>
    </w:p>
    <w:p w14:paraId="000001A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NLNESLIDLQELGKYEQYIKWPWYIWLGFIAGLIAIVMVTIMLCCMTSCCSCLKGCCSCGSCCKFDEDD</w:t>
      </w:r>
    </w:p>
    <w:p w14:paraId="000001A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EPVLKGVKLHYT</w:t>
      </w:r>
    </w:p>
    <w:p w14:paraId="000001A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QLD32028_SURFACEGLYCOPROTEIN_SARSCOV2_WUHAN_BR_AMERICA_05</w:t>
      </w:r>
    </w:p>
    <w:p w14:paraId="000001A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LTTRTQLPPAYTNSFTRGVYYPDKVFRSSVLHSTQDLFLPFFSNVTWFHAIHV</w:t>
      </w:r>
    </w:p>
    <w:p w14:paraId="000001A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GTNGTKRFDNPVLPFNDGVYFASTEKSNIIRGWIFGTTLDSKTQSLLIVNNATNVVIKVCEFQFCNDPF</w:t>
      </w:r>
    </w:p>
    <w:p w14:paraId="000001A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GVYYHKNNKSWMESEFRVYSSANNCTFEYVSQPFLMDLEG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QGNFKNLREFVFKNIDGYFKIYSKHTPI</w:t>
      </w:r>
    </w:p>
    <w:p w14:paraId="000001A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LVRDLPQGFSALEPLVDLPIGINITRFQTLLALHRSYLTPGDSSSGWTAGAAAYYVGYLQPRTFLLKYN</w:t>
      </w:r>
    </w:p>
    <w:p w14:paraId="000001A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ENGTITDAVDCALDPLSETKCTLKSFTVEKGIYQTSNFRVQPTESIVRFPNITNLCPFGEVFNATRFASV</w:t>
      </w:r>
    </w:p>
    <w:p w14:paraId="000001A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AWNRKRISNCVADYSVLYNSASFSTFKCYGVSPTKLNDLCFTNVYADSFVIRGDEVRQIAPGQTGKIAD</w:t>
      </w:r>
    </w:p>
    <w:p w14:paraId="000001A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NYKLPDDFTGCV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IAWNSNNLDSKVGGNYNYLYRLFRKSNLKPFERDISTEIYQAGSTPCNGVEGFNCYF</w:t>
      </w:r>
    </w:p>
    <w:p w14:paraId="000001A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LQSYGFQPTNGVGYQPYRVVVLSFELLHAPATVCGPKKSTNLVKNKCVNFNFNGLTGTGVLTESNKKFL</w:t>
      </w:r>
    </w:p>
    <w:p w14:paraId="000001B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FQQFGRDIADTTDAVRDPQTLEILDITPCSFGGVSVITPGTNTSNQVAVLYQGVNCTEVPVAIHADQLT</w:t>
      </w:r>
    </w:p>
    <w:p w14:paraId="000001B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TWRVYSTGSNVFQTRAGCLIGAEHVNNSYECDIPIGAGICASYQTQTNSPRRARS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ASQSIIAYTMSLG</w:t>
      </w:r>
    </w:p>
    <w:p w14:paraId="000001B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ENSVAYSNNSIAIPTNFTISVTTEILPVSMTKTSVDCTMYICGDSTECSNLLLQYGSFCTQLNRALTGI</w:t>
      </w:r>
    </w:p>
    <w:p w14:paraId="000001B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VEQDKNTQEVFAQVKQIYKTPPIKDFGGFNFSQILPDPSKPSKRSFIEDLLFNKVTLADAGFIKQYGDC</w:t>
      </w:r>
    </w:p>
    <w:p w14:paraId="000001B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GDIAARDLICAQKFNGLTVLPPLLTDEMIAQYTSALLAGTITSGWTFGAGAALQIPFAMQMAYRFNGIG</w:t>
      </w:r>
    </w:p>
    <w:p w14:paraId="000001B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TQNVLYENQKLIANQFNSAIGKIQDSL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STASALGKLQDVVNQNAQALNTLVKQLSSNFGAISSVLNDI</w:t>
      </w:r>
    </w:p>
    <w:p w14:paraId="000001B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SRLDKVEAEVQIDRLITGRLQSLQTYVTQQLIRAAEIRASANLAATKMSECVLGQSKRVDFCGKGYHLM</w:t>
      </w:r>
    </w:p>
    <w:p w14:paraId="000001B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FPQSAPHGVVFLHVTYVPAQEKNFTTAPAICHDGKAHFPREGVFVSNGTHWFVTQRNFYEPQIITTDNT</w:t>
      </w:r>
    </w:p>
    <w:p w14:paraId="000001B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FVSGNCDVVIGIVNNTVYDPLQPELDSFKEELDKYFKNHTSPDVDLGDISGINASVVNIQKEIDRLNEVA</w:t>
      </w:r>
    </w:p>
    <w:p w14:paraId="000001B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NLNESLIDLQELGKYEQYIKWPWYIWLGFIAGLIAIVMVTIMLCCMTSCCSCLKGCCSCGSCCKFDEDD</w:t>
      </w:r>
    </w:p>
    <w:p w14:paraId="000001B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EPVLKGVKLHYT</w:t>
      </w:r>
    </w:p>
    <w:p w14:paraId="000001B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QHO60594_SURFACEGLYCOPROTEIN_SARSCOV2_WUHAN_EUA_AMERICA_01</w:t>
      </w:r>
    </w:p>
    <w:p w14:paraId="000001B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LTTRTQLPPAYTNSFTRGVYYPDKVFRSSVLHSTQDLFLPFFSNVTWFHAIHV</w:t>
      </w:r>
    </w:p>
    <w:p w14:paraId="000001B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GTNGTKRFDNPVLPFNDGVYFASTEKSNIIRGWIFGTTL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DSKTQSLLIVNNATNVVIKVCEFQFCNDPF</w:t>
      </w:r>
    </w:p>
    <w:p w14:paraId="000001B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GVYYHKNNKSWMESEFRVYSSANNCTFEYVSQPFLMDLEGKQGNFKNLREFVFKNIDGYFKIYSKHTPI</w:t>
      </w:r>
    </w:p>
    <w:p w14:paraId="000001B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LVRDLPQGFSALEPLVDLPIGINITRFQTLLALHRSYLTPGDSSSGWTAGAAAYYVGYLQPRTFLLKYN</w:t>
      </w:r>
    </w:p>
    <w:p w14:paraId="000001C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ENGTITDAVDCALDPLSETKCTLKSFTVEKGIYQTSNFRVQPTESIVRFPNITNLCPFGEVFNATRFASV</w:t>
      </w:r>
    </w:p>
    <w:p w14:paraId="000001C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AWNRKRISNCVADYSVLYNSASFSTFKCYGVSPTKLNDLCFTNVYADSFVIRGDEVRQIAPGQTGKIAD</w:t>
      </w:r>
    </w:p>
    <w:p w14:paraId="000001C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NYKLPDDFTGCVIAWNSNNLDSKVGGNYNYLYRLFRKSNLKPFERDISTEIYQAGSTPCNGVEGFNCYF</w:t>
      </w:r>
    </w:p>
    <w:p w14:paraId="000001C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LQSYGFQPTNGVGYQPYRVVVLSFELLHAPATVCGPKKSTNLVKNKCVNFNFNGLTGTGVLTESNKKFL</w:t>
      </w:r>
    </w:p>
    <w:p w14:paraId="000001C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FQQFGRDIADTTDAVRDPQTLEILDITPCSFGGVSVITPGTN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SNQVAVLYQDVNCTEVPVAIHADQLT</w:t>
      </w:r>
    </w:p>
    <w:p w14:paraId="000001C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TWRVYSTGSNVFQTRAGCLIGAEHVNNSYECDIPIGAGICASYQTQTNSPRRARSVASQSIIAYTMSLG</w:t>
      </w:r>
    </w:p>
    <w:p w14:paraId="000001C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ENSVAYSNNSIAIPTNFTISVTTEILPVSMTKTSVDCTMYICGDSTECSNLLLQYGSFCTQLNRALTGI</w:t>
      </w:r>
    </w:p>
    <w:p w14:paraId="000001C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VEQDKNTQEVFAQVKQIYKTPPIKDFGGFNFSQILPDPSKPSKRSFIEDLLFNKVTLADAGFIKQYGDC</w:t>
      </w:r>
    </w:p>
    <w:p w14:paraId="000001C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lastRenderedPageBreak/>
        <w:t>LGDIAARDLICAQKF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GLTVLPPLLTDEMIAQYTSALLAGTITSGWTFGAGAALQIPFAMQMAYRFNGIG</w:t>
      </w:r>
    </w:p>
    <w:p w14:paraId="000001C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TQNVLYENQKLIANQFNSAIGKIQDSLSSTASALGKLQDVVNQNAQALNTLVKQLSSNFGAISSVLNDI</w:t>
      </w:r>
    </w:p>
    <w:p w14:paraId="000001C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SRLDKVEAEVQIDRLITGRLQSLQTYVTQQLIRAAEIRASANLAATKMSECVLGQSKRVDFCGKGYHLM</w:t>
      </w:r>
    </w:p>
    <w:p w14:paraId="000001C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FPQSAPHGVVFLHVTYVPAQEKNFTTAPAICHDGKAHFPREGVFVSNGTHWFVTQRN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FYEPQIITTDNT</w:t>
      </w:r>
    </w:p>
    <w:p w14:paraId="000001C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FVSGNCDVVIGIVNNTVYDPLQPELDSFKEELDKYFKNHTSPDVDLGDISGINASVVNIQKEIDRLNEVA</w:t>
      </w:r>
    </w:p>
    <w:p w14:paraId="000001C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NLNESLIDLQELGKYEQYIKWPWYIWLGFIAGLIAIVMVTIMLCCMTSCCSCLKGCCSCGSCCKFDEDD</w:t>
      </w:r>
    </w:p>
    <w:p w14:paraId="000001C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EPVLKGVKLHYT</w:t>
      </w:r>
    </w:p>
    <w:p w14:paraId="000001C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QHQ71963_SURFACEGLYCOPROTEIN_SARSCOV2_WUHAN_EUA_AMERICA_02</w:t>
      </w:r>
    </w:p>
    <w:p w14:paraId="000001D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LTTRTQLPPA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TNSFTRGVYYPDKVFRSSVLHSTQDLFLPFFSNVTWFHAIHV</w:t>
      </w:r>
    </w:p>
    <w:p w14:paraId="000001D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GTNGTKRFDNPVLPFNDGVYFASTEKSNIIRGWIFGTTLDSKTQSLLIVNNATNVVIKVCEFQFCNDPF</w:t>
      </w:r>
    </w:p>
    <w:p w14:paraId="000001D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GVYYHKNNKSWMESEFRVYSSANNCTFEYVSQPFLMDLEGKQGNFKNLREFVFKNIDGYFKIYSKHTPI</w:t>
      </w:r>
    </w:p>
    <w:p w14:paraId="000001D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LVRDLPQGFSALEPLVDLPIGINITRFQTLLALHRSYLTPGDSSSGWTAGAAAYYVGYLQPRTFLLKYN</w:t>
      </w:r>
    </w:p>
    <w:p w14:paraId="000001D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ENGTITDAVDCALDPLSETKCTLKSFTVEKGIYQTSNFRVQPTESIVRFPNITNLCPFGEVFNATRFASV</w:t>
      </w:r>
    </w:p>
    <w:p w14:paraId="000001D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AWNRKRISNCVADYSVLYNSASFSTFKCYGVSPTKLNDLCFTNVYADSFVIRGDEVRQIAPGQTGKIAD</w:t>
      </w:r>
    </w:p>
    <w:p w14:paraId="000001D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NYKLPDDFTGCVIAWNSNNLDSKVGGNYNYLYRLFRKSNLKPFERDISTEIYQAGSTPCNGVEGFNCYF</w:t>
      </w:r>
    </w:p>
    <w:p w14:paraId="000001D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LQSYGFQPTNGVGYQPYRVVVLSFELLHAPATVCGPKKSTN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VKNKCVNFNFNGLTGTGVLTESNKKFL</w:t>
      </w:r>
    </w:p>
    <w:p w14:paraId="000001D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FQQFGRDIADTTDAVRDPQTLEILDITPCSFGGVSVITPGTNTSNQVAVLYQDVNCTEVPVAIHADQLT</w:t>
      </w:r>
    </w:p>
    <w:p w14:paraId="000001D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TWRVYSTGSNVFQTRAGCLIGAEHVNNSYECDIPIGAGICASYQTQTNSPRRARSVASQSIIAYTMSLG</w:t>
      </w:r>
    </w:p>
    <w:p w14:paraId="000001D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ENSVAYSNNSIAIPTNFTISVTTEILPVSMTKTSVDCTMYICGDSTECSNLLLQYGSFCTQLNRALTGI</w:t>
      </w:r>
    </w:p>
    <w:p w14:paraId="000001D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VEQDKNTQEVFAQ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KQIYKTPPIKDFGGFNFSQILPDPSKPSKRSFIEDLLFNKVTLADAGFIKQYGDC</w:t>
      </w:r>
    </w:p>
    <w:p w14:paraId="000001D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GDIAARDLICAQKFNGLTVLPPLLTDEMIAQYTSALLAGTITSGWTFGAGAALQIPFAMQMAYRFNGIG</w:t>
      </w:r>
    </w:p>
    <w:p w14:paraId="000001D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TQNVLYENQKLIANQFNSAIGKIQDSLSSTASALGKLQDVVNQNAQALNTLVKQLSSNFGAISSVLNDI</w:t>
      </w:r>
    </w:p>
    <w:p w14:paraId="000001D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SRLDKVEAEVQIDRLITGRLQSLQTYVTQQLIRAAEIRASANLAATKMSECVLGQSKRVDFCGKGYHLM</w:t>
      </w:r>
    </w:p>
    <w:p w14:paraId="000001D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FPQSAPHGVVFLHVTYVPAQEKNFTTAPAICHDGKAHFPREGVFVSNGTHWFVTQRNFYEPQIITTDNT</w:t>
      </w:r>
    </w:p>
    <w:p w14:paraId="000001E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FVSGNCDVVIGIVNNTVYDPLQPELDSFKEELDKYFKNHTSPDVDLGDISGINASVVNIQKEIDRLNEVA</w:t>
      </w:r>
    </w:p>
    <w:p w14:paraId="000001E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NLNESLIDLQELGKYEQYIKWPWYIWLGFIAGLIAIVMVTIM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CCMTSCCSCLKGCCSCGSCCKFDEDD</w:t>
      </w:r>
    </w:p>
    <w:p w14:paraId="000001E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EPVLKGVKLHYT</w:t>
      </w:r>
    </w:p>
    <w:p w14:paraId="000001E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QHW06039_SURFACEGLYCOPROTEIN_SARSCOV2_WUHAN_EUA_AMERICA_03</w:t>
      </w:r>
    </w:p>
    <w:p w14:paraId="000001E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LTTRTQLPPAYTNSFTRGVYYPDKVFRSSVLHSTQDLFLPFFSNVTWFHAIHV</w:t>
      </w:r>
    </w:p>
    <w:p w14:paraId="000001E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GTNGTKRFDNPVLPFNDGVYFASTEKSNIIRGWIFGTTLDSKTQSLLIVNNATNVVIKVCEFQFCNDPF</w:t>
      </w:r>
    </w:p>
    <w:p w14:paraId="000001E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GVYYHKNNKSW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ESEFRVYSSANNCTFEYVSQPFLMDLEGKQGNFKNLREFVFKNIDGYFKIYSKHTPI</w:t>
      </w:r>
    </w:p>
    <w:p w14:paraId="000001E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LVRDLPQGFSALEPLVDLPIGINITRFQTLLALHRSYLTPGDSSSGWTAGAAAYYVGYLQPRTFLLKYN</w:t>
      </w:r>
    </w:p>
    <w:p w14:paraId="000001E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ENGTITDAVDCALDPLSETKCTLKSFTVEKGIYQTSNFRVQPTESIVRFPNITNLCPFGEVFNATRFASV</w:t>
      </w:r>
    </w:p>
    <w:p w14:paraId="000001E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AWNRKRISNCVADYSVLYNSASFSTFKCYGVSPTKLNDLCFTNVYADSFVIRGD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EVRQIAPGQTGKIAD</w:t>
      </w:r>
    </w:p>
    <w:p w14:paraId="000001E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NYKLPDDFTGCVIAWNSNNLDSKVGGNYNYLYRLFRKSNLKPFERDISTEIYQAGSTPCNGVEGFNCYF</w:t>
      </w:r>
    </w:p>
    <w:p w14:paraId="000001E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LQSYGFQPTNGVGYQPYRVVVLSFELLHAPATVCGPKKSTNLVKNKCVNFNFNGLTGTGVLTESNKKFL</w:t>
      </w:r>
    </w:p>
    <w:p w14:paraId="000001E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FQQFGRDIADTTDAVRDPQTLEILDITPCSFGGVSVITPGTNTSNQVAVLYQDVNCTEVPVAIHADQLT</w:t>
      </w:r>
    </w:p>
    <w:p w14:paraId="000001E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TWRVYSTGSNVFQTRAGCLIGAEHVNNSYECDIPIGAGICASYQTQTNSPRRARSVASQSIIAYTMSLG</w:t>
      </w:r>
    </w:p>
    <w:p w14:paraId="000001E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ENSVAYSNNSIAIPTNFTISVTTEILPVSMTKTSVDCTMYICGDSTECSNLLLQYGSFCTQLNRALTGI</w:t>
      </w:r>
    </w:p>
    <w:p w14:paraId="000001E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VEQDKNTQEVFAQVKQIYKTPPIKDFGGFNFSQILPDPSKPSKRSFIEDLLFNKVTLADAGFIKQYGDC</w:t>
      </w:r>
    </w:p>
    <w:p w14:paraId="000001F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GDIAARDLICAQKFNGLTVLPPLLTDEMIAQYTSALLAGTIT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GWTFGAGAALQIPFAMQMAYRFNGIG</w:t>
      </w:r>
    </w:p>
    <w:p w14:paraId="000001F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TQNVLYENQKLIANQFNSAIGKIQDSLSSTASALGKLQDVVNQNAQALNTLVKQLSSNFGAISSVLNDI</w:t>
      </w:r>
    </w:p>
    <w:p w14:paraId="000001F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SRLDKVEAEVQIDRLITGRLQSLQTYVTQQLIRAAEIRASANLAATKMSECVLGQSKRVDFCGKGYHLM</w:t>
      </w:r>
    </w:p>
    <w:p w14:paraId="000001F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FPQSAPHGVVFLHVTYVPAQEKNFTTAPAICHDGKAHFPREGVFVSNGTHWFVTQRNFYEPQIITTDNT</w:t>
      </w:r>
    </w:p>
    <w:p w14:paraId="000001F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FVSGNCDVVIGIVNN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VYDPLQPELDSFKEELDKYFKNHTSPDVDLGDISGINASVVNIQKEIDRLNEVA</w:t>
      </w:r>
    </w:p>
    <w:p w14:paraId="000001F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NLNESLIDLQELGKYEQYIKWPWYIWLGFIAGLIAIVMVTIMLCCMTSCCSCLKGCCSCGSCCKFDEDD</w:t>
      </w:r>
    </w:p>
    <w:p w14:paraId="000001F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EPVLKGVKLHYT</w:t>
      </w:r>
    </w:p>
    <w:p w14:paraId="000001F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QHZ00399_SURFACEGLYCOPROTEIN_SARSCOV2_WUHAN_EUA_AMERICA_04</w:t>
      </w:r>
    </w:p>
    <w:p w14:paraId="000001F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LTTRTQLPPAYTNSFTRGVYYPDKVFRSSVLHSTQDLF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PFFSNVTWFHAIHV</w:t>
      </w:r>
    </w:p>
    <w:p w14:paraId="000001F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GTNGTKRFDNPVLPFNDGVYFASTEKSNIIRGWIFGTTLDSKTQSLLIVNNATNVVIKVCEFQFCNDPF</w:t>
      </w:r>
    </w:p>
    <w:p w14:paraId="000001F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GVYYHKNNKSWMESEFRVYSSANNCTFEYVSQPFLMDLEGKQGNFKNLREFVFKNIDGYFKIYSKHTPI</w:t>
      </w:r>
    </w:p>
    <w:p w14:paraId="000001F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LVRDLPQGFSALEPLVDLPIGINITRFQTLLALHRSYLTPGDSSSGWTAGAAAYYVGYLQPRTFLLKYN</w:t>
      </w:r>
    </w:p>
    <w:p w14:paraId="000001F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ENGTITDAVDCALDPLSETKCTLKSFTVEKGIYQTSNFRVQPTESIVRFPNITNLCPFGEVFNATRFASV</w:t>
      </w:r>
    </w:p>
    <w:p w14:paraId="000001F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AWNRKRISNCVADYSVLYNSASFSTFKCYGVSPTKLNDLCFTNVYADSFVIRGDEVRQIAPGQTGKIAD</w:t>
      </w:r>
    </w:p>
    <w:p w14:paraId="000001F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NYKLPDDFTGCVIAWNSNNLDSKVGGNYNYLYRLFRKSNLKPFERDISTEIYQAGSTPCNGVEGFNCYF</w:t>
      </w:r>
    </w:p>
    <w:p w14:paraId="000001F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LQSYGFQPTNGVGYQPYRVVVLSFELLHAPATVCGPKKSTNL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KNKCVNFNFNGLTGTGVLTESNKKFL</w:t>
      </w:r>
    </w:p>
    <w:p w14:paraId="0000020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FQQFGRDIADTTDAVRDPQTLEILDITPCSFGGVSVITPGTNTSNQVAVLYQDVNCTEVPVAIHADQLT</w:t>
      </w:r>
    </w:p>
    <w:p w14:paraId="0000020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TWRVYSTGSNVFQTRAGCLIGAEHVNNSYECDIPIGAGICASYQTQTNSPRRARSVASQSIIAYTMSLG</w:t>
      </w:r>
    </w:p>
    <w:p w14:paraId="0000020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ENSVAYSNNSIAIPTNFTISVTTEILPVSMTKTSVDCTMYICGDSTECSNLLLQYGSFCTQLNRALTGI</w:t>
      </w:r>
    </w:p>
    <w:p w14:paraId="0000020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VEQDKNTQEVFAQV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QIYKTPPIKDFGGFNFSQILPDPSKPSKRSFIEDLLFNKVTLADAGFIKQYGDC</w:t>
      </w:r>
    </w:p>
    <w:p w14:paraId="0000020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GDIAARDLICAQKFNGLTVLPPLLTDEMIAQYTSALLAGTITSGWTFGAGAALQIPFAMQMAYRFNGIG</w:t>
      </w:r>
    </w:p>
    <w:p w14:paraId="0000020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TQNVLYENQKLIANQFNSAIGKIQDSLSSTASALGKLQDVVNQNAQALNTLVKQLSSNFGAISSVLNDI</w:t>
      </w:r>
    </w:p>
    <w:p w14:paraId="0000020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SRLDKVEAEVQIDRLITGRLQSLQTYVTQQLIRAAEIRASANLAATKMSECVLGQSK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RVDFCGKGYHLM</w:t>
      </w:r>
    </w:p>
    <w:p w14:paraId="0000020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FPQSAPHGVVFLHVTYVPAQEKNFTTAPAICHDGKAHFPREGVFVSNGTHWFVTQRNFYEPQIITTDNT</w:t>
      </w:r>
    </w:p>
    <w:p w14:paraId="0000020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FVSGNCDVVIGIVNNTVYDPLQPELDSFKEELDKYFKNHTSPDVDLGDISGINASVVNIQKEIDRLNEVA</w:t>
      </w:r>
    </w:p>
    <w:p w14:paraId="0000020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NLNESLIDLQELGKYEQYIKWPWYIWLGFIAGLIAIVMVTIMLCCMTSCCSCLKGCCSCGSCCKFDEDD</w:t>
      </w:r>
    </w:p>
    <w:p w14:paraId="0000020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EPVLKGVKLHYT</w:t>
      </w:r>
    </w:p>
    <w:p w14:paraId="0000020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QII87794_SURFAC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EGLYCOPROTEIN_SARSCOV2_WUHAN_EUA_AMERICA_05</w:t>
      </w:r>
    </w:p>
    <w:p w14:paraId="0000020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lastRenderedPageBreak/>
        <w:t>MFVFLVLLPLVSSQCVNLTTRTQLPPAYTNSFTRGVYYPDKVFRSSVLHSTQDLFLPFFSNVTWFHAIHV</w:t>
      </w:r>
    </w:p>
    <w:p w14:paraId="0000020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GTNGTKRFDNPVLPFNDGVYFASTEKSNIIRGWIFGTTLDSKTQSLLIVNNATNVVIKVCEFQFCNDPF</w:t>
      </w:r>
    </w:p>
    <w:p w14:paraId="0000020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GVYYHKNNKSWMESEFRVYSSANNCTFEYVSQPFLMDLEGKQGNFKNLREFVFKNIDGYFKIYSKHTPI</w:t>
      </w:r>
    </w:p>
    <w:p w14:paraId="0000020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LVRDLPQGFSALEPLVDLPIGINITRFQTLLALHRSYLTPGDSSSGWTAGAAAYYVGYLQPRTFLLKYN</w:t>
      </w:r>
    </w:p>
    <w:p w14:paraId="0000021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ENGTITDAVDCALDPLSETKCTLKSFTVEKGIYQTSNFRVQPTESIVRFPNITNLCPFGEVFNATRFASV</w:t>
      </w:r>
    </w:p>
    <w:p w14:paraId="0000021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AWNRKRISNCVADYSVLYNSASFSTFKCYGVSPTKLNDLCFTNVYADSFVIRGDEVRQIAPGQTGKIAD</w:t>
      </w:r>
    </w:p>
    <w:p w14:paraId="0000021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NYKLPDDFTGCVIAWNSNNLDSKVGGNYNYLYRLFRKSNLK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FERDISTEIYQAGSTPCNGVEGFNCYF</w:t>
      </w:r>
    </w:p>
    <w:p w14:paraId="0000021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LQSYGFQPTNGVGYQPYRVVVLSFELLHAPATVCGPKKSTNLVKNKCVNFNFNGLTGTGVLTESNKKFL</w:t>
      </w:r>
    </w:p>
    <w:p w14:paraId="0000021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FQQFGRDIADTTDAVRDPQTLEILDITPCSFGGVSVITPGTNTSNQVAVLYQDVNCTEVPVAIHADQLT</w:t>
      </w:r>
    </w:p>
    <w:p w14:paraId="0000021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TWRVYSTGSNVFQTRAGCLIGAEHVNNSYECDIPIGAGICASYQTQTNSPRRARSVASQSIIAYTMSLG</w:t>
      </w:r>
    </w:p>
    <w:p w14:paraId="0000021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ENSVAYSNNSIAIPTNFTISVTTEILPVSMTKTSVDCTMYICGDSTECSNLLLQYGSFCTQLNRALTGI</w:t>
      </w:r>
    </w:p>
    <w:p w14:paraId="0000021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VEQDKNTQEVFAQVKQIYKTPPIKDFGGFNFSQILPDPSKPSKRSFIEDLLFNKVTLADAGFIKQYGDC</w:t>
      </w:r>
    </w:p>
    <w:p w14:paraId="0000021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GDIAARDLICAQKFNGLTVLPPLLTDEMIAQYTSALLAGTITSGWTFGAGAALQIPFAMQMAYRFNGIG</w:t>
      </w:r>
    </w:p>
    <w:p w14:paraId="0000021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TQNVLYENQKLIANQFNSAIGKIQDSLSSTASALGKLQDVVNQNAQALNTLVKQLSSNFGAISSVLNDI</w:t>
      </w:r>
    </w:p>
    <w:p w14:paraId="0000021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SRLDKVEAEVQIDRLITGRLQSLQTYVTQQLIRAAEIRASANLAATKMSECVLGQSKRVDFCGKGYHLM</w:t>
      </w:r>
    </w:p>
    <w:p w14:paraId="0000021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FPQSAPHGVVFLHVTYVPAQEKNFTTAPAICHDGKAHFPREGVFVSNGTHWFVTQRNFYEPQIITTDNT</w:t>
      </w:r>
    </w:p>
    <w:p w14:paraId="0000021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FVSGNCDVVIGIVNNTVYDPLQPELDSFKEELDKYFKNHTSPD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DLGDISGINASVVNIQKEIDRLNEVA</w:t>
      </w:r>
    </w:p>
    <w:p w14:paraId="0000021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NLNESLIDLQELGKYEQYIKWPWYIWLGFIAGLIAIVMVTIMLCCMTSCCSCLKGCCSCGSCCKFDEDD</w:t>
      </w:r>
    </w:p>
    <w:p w14:paraId="0000021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EPVLKGVKLHYT</w:t>
      </w:r>
    </w:p>
    <w:p w14:paraId="0000021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NewhCoV19_ALPHA_Spain_MDHULP59983115_2021EPI_ISL_3665509202108_translated</w:t>
      </w:r>
    </w:p>
    <w:p w14:paraId="0000022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LTTRTQLPPAYTNSFTRGVYYPDKVFRSSVLHSTQDLFLPFFSNVTWFHAI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HVSGTNGTKRFDNPVLPFNDGVYFASTEKSNIIRGWIFGTTLDSKTQSLLIVNNATNVVIKVCEFQFCNDPFLGVYYHKNNKSWMESEFRVYSSANNCTFEYVSQPFLMDLEGKQGNFKNLREFVFKNIDGYFKIYSKHTPINLVRDLPQGFSALEPLVDLPIGINITRFQTLLALHRIYLTPGDSSSGWTAGAAAYYVGYLQPRTFLLKYNENGTITDAVDCALDPLSETKCTLKSFTVEKGIYQTSNFRVQPTE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IVRFPNITNLCPFGEVFNATRFASVYAWNRKRISNCVADYSVLYNSASFSTFKCYGVSPTKLNDLCFTNVYADSFVIRGDEVRQIAPGQTGKIADYNYKLPDDFTGCVIAWNSNNLDSKVGGNYNYLYRLFRKSNLKPFERDISTEIYQAGSTPCNGVEGFNCYFPLQSYGFQPTYGVGYQPYRVVVLSFELLHAPATVCGPKKSTNLVKNKCVNFNFNGLTGTGVLTESNKKFLPFQQFGRDIDDTTDAVRDPQ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LEILDITPCSFGGVSVITPGTNTSNQVAVLYQGVNCTEVPVAIHADQLTPTWRVYSTGSNVFQTRAGCLIGAEHVNNSYECDIPIGAGICASYQTQTNSHRRARSVASQSIIAYTMSLGAENSVAYSNNSIAIPINFTISVTTEILPVSMTKTSVDCTMYICGDSTECSNLLLQYGSFCTQLNRALTGIAVEQDKNTQEVFAQVKQIYKTPPIKDFGGFNFSQILPDPSKPSKRSFIEDLLFNKVTLADAGFIKQ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GDCLGDIAARDLICAQKFNGLTVLPPLLTDEMIAQYTSALLAGTITSGWTFGAGAALQIPFAMQMAYRFNGIGVTQNVLYENQKLIANQFNSAIGKIQDSLSSTASALGKLQDVVNQNAQALNTLVKQLSSNFGAISSVLNDILARLDKVEAEVQIDRLITGRLQSLQTYVTQQLIRAAEIRASANLAATKMSECVLGQSKRVDFCGKGYHLMSFPQSAPHGVVFLHVTYVPAQEKNFTTAPAICHDGKAHFPRE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VFVSNGTHWFVTQRNFYEPQIITTHNTFVSGNCDVVIGIVNNTVYDPLQPELDSFKEELDKYFKNHTSPDVDLGDISGINASVVNIQKEIDRLNEVAKNLNESLIDLQELGKYEQYIKWPWYIWLGFIAGLIAIVMVTIMLCCMTSCCSCLKGCCSCGSCCKFDEDDSEPVLKGVKLHYT</w:t>
      </w:r>
    </w:p>
    <w:p w14:paraId="0000022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NewhCoV19_ALPHA_Spain_MD59757533_2021_EPI_ISL_2439203_202105_translated</w:t>
      </w:r>
    </w:p>
    <w:p w14:paraId="0000022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FVFLVLLPLVSSQCVNLTTRTQLPPAYTNSFTRGVYYPDKVFRSSVLHSTQDLFLPFFSNVTWFHAIHVSGTNGTKRFDNPVLPFNDGVYFASTEKSNIIRGWIFGTTLDSKTQSLLIVNNATNVVIKVCEFQFCNDPFLGVYYHKNNKSWMESEFRVYSSANNCTFEYVSQPFLMDLEGKQGNFKNLREFVFKNIDGYFKIYSKHTPINLVRDLPQGFSALEPLVDLPIGINITRFQTLLALHRSYLTPGDSSSG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WTAGAAAYYVGYLQPRTFLLKYNENGTITDAVDCALDPLSETKCTLKSFTVEKGIYQTSNFRVQPTESIVRFPNITNLCPFGEVFNATRFASVYAWNRKRISNCVADYSVLYNSASFSTFKCYGVSPTKLNDLCFTNVYADSFVIRGDEVRQIAPGQTGKIADYNYKLPDDFTGCVIAWNSNNLDSKVGGNYNYLYRLFRKSNLKPFERDISTEIYQAGSTPCNGVEGFNCYFPLQSYGFQPTYGVGYQPYRVVVL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FELLHAPATVCGPKKSTNLVKNKCVNFNFNGLTGTGVLTESNKKFLPFQQFGRDIDDTTDAVRDPQTLEILDITPCSFGGVSVITPGTNTSNQVAVLYQGVNCTEVPVAIHADQLTPTWRVYSTGSNVFQTRAGCLIGAEHVNNSYECDIPIGAGICASYQTQTNSHRRARSVASQSIIAYTMSLGAENSVAYSNNSIAIPINFTISVTTEILPVSMTKTSVDCTMYICGDSTECSNLLLQYGSFCTQLNRALTG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IAVEQDKNTQEVFAQVKQIYKTPPIKDFGGFNFSQILPDPSKPSKRSFIEDLLFNKVTLADAGFIKQYGDCLGDIAARDLICAQKFNGLTVLPPLLTDEMIAQYTSALLAGTITSGWTFGAGAALQIPFAMQMAYRFNGIGVTQNVLYENQKLIANQFNSAIGKIQDSLSSTASALGKLQDVVNQNAQALNTLVKQLSSNFGAISSVLNDILARLDKVEAEVQIDRLITGRLQSLQTYVTQQLIRAAEIRASANLA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TKMSECVLGQSKRVDFCGKGYHLMSFPQSAPHGVVFLHVTYVPAQEKNFTTAPAICHDGKAHFPREGVFVSNGTHWFVTQRNFYEPQIITTHNTFVSGNCDVVIGIVNNTVYDPLQPELDSFKEELDKYFKNHTSPDVDLGDISGINASVVNIQKEIDRLNEVAKNLNESLIDLQELGKYEQYIKWPWYIWLGFIAGLIAIVMVTIMLCCMTSCCSCLKGCCSCGSCCKFDEDDSEPVLKGVKLHYT</w:t>
      </w:r>
    </w:p>
    <w:p w14:paraId="0000022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NewhCo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19_ALPHA_Spain_MDH12O_570_2021_EPI_ISL_3532504_20210324_translated</w:t>
      </w:r>
    </w:p>
    <w:p w14:paraId="0000022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LTTRTQLPPAYTNSFTRGVYYPDKVFRSSVLHSTQDLFLPFFSNVTWFHAIHVSGTNGTKRFDNPVLPFNDGVYFASTEKSNIIRGWIFGTTLDSKTQSLLIVNNATNVVIKVCEFQFCNDPFLGVYYHKNNKSWMESEFRVYSSANNCTFEYVSQPFLMDLEGKQGNFKN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REFVFKNIDGYFKIYSKHTPINLVRDLPQGFSALEPLVDLPIGINITRFQTLLALHRSYLTPGDSSSGWTAGAAAYYVGYLQPRTFLLKYNENGTITDAVDCALDPLSETKCTLKSFTVEKGIYQTSNFRVQPTESIVRFPNITNLCPFGEVFNATRFASV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lastRenderedPageBreak/>
        <w:t>YAWNRKRISNCVADYSVLYNSASFSTFKCYGVSPTKLNDLCFTNVYADSFVIRGDEVRQIAPGQTGKIADYNYKLPDDFTGCVIAWNSNNLDSK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GGNYNYLYRLFRKSNLKPFERDISTEIYQAGSTPCNGVEGFNCYFPLQSYGFQPTNGVGYQPYRVVVLSFELLHAPATVCGPKKSTNLVKNKCVNFNFNGVTGTGVLTQSNKKFLPFQQFGRDIDDTTDAVRDPQTLEILDITPCSFGGVSVITPGTNTSNQVAVLYQGVNCTEVPVAIHADQLTPTWRVYSTGSNVFQTRAGCLIGAEHVNNSYECDIPIGAGICASYQTQTNSHRRARSVASQSIIAYTMSLG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ENSVAYSNNSIAIPINFTISVTTEILPVSMTKTSVDCTMYICGDSTECSNLLLQYGSFCTQLNRALTGIAVEQDKNTQEVFAQVKQIYKTPPIKDFGGFNFSQILPDPSKPSKRSFIEDLLFNKVTLADAGFIKQYGDCLGDIAARDLICAQKFNGLTVLPPLLTDEMIAQYTSALLAGTITSGWTFGAGAALQIPFAMQMAYRFNGIGVTQNVLYENQKLIANQFNSAIGKIQDSLSSTASALGKLQDVVNQNA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ALNTLVKQLSSNFGAISSVLNDILARLDKVEAEVQIDRLITGRLQSLQTYVTQQLIRAAEIRASANLAATKMSECVLGQSKRVDFCGKGYHLMSFPQSAPHGVVFLHVTYVPAQEKNFTTAPAICHDGKAHFPREGVFVSNGTHWFVTQRNFYEPQIITTHNTFVSGNCDVVIGIVNNTVYDPLQPELDSFKEELDKYFKNHTSPDVDLGDISGINASVVNIQKEIDRLNEVAKNLNESLIDL</w:t>
      </w:r>
    </w:p>
    <w:p w14:paraId="0000022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ELGKYEQYIK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WPWYIWLGFIAGLIAIVMVTIMLCCMTSCCSCLKGCCSCGSCCKFDEDDSEPVLKGVKLHYT</w:t>
      </w:r>
    </w:p>
    <w:p w14:paraId="0000022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NewhCoV19_ALPHA_Egypt_CCHE57357_Wave_3_A040_2021_EPI_ISL_2566516_20210301_translated</w:t>
      </w:r>
    </w:p>
    <w:p w14:paraId="0000022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LTTRTQLPPAYTNSFTRGVYYPDKVFRSSVLHSTQDLFLPFFSNVTWFHAIHVSGTNGTKRFDNPVLPFNDGVYFASTEKSNIIRGWIFG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TLDSKTQSLLIVNNATNVVIKVCEFQFCNDPFLGVYYHKNNKSWMESEFRVYSSANNCTFEYVSQPFLMDLEGKQGNFKNLREFVFKNIDGYFKIYSKHTPINLVRDLPQGFSALEPLVDLPIGINITRFQTLLALHRSYLTPGDSSSGWTAGAAAYYVGYLQPRTFLLKYNENGTITDAVDCALDPLSETKCTLKSFTVEKGIYQTSNFRVQPTESIVRFPNITNLCPFGEVFNATRFASVYAWNRKRISNCVA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DYSVLYNSASFSTFKCYGVSPTKLNDLCFTNVYADSFVIRGDEVRQIAPGQTGKIADYNYKLPDDFTGCVIAWNSNNLDSKVGGNYNYLYRLFRKSNLKPFERDISTEIYQAGSTPCNGVEGFNCYFPLQSYGFQPTYGVGYQPYRVVVLSFELLHAPATVCGPKKSTNLVKNKCVNFNFNGLTGTGVLTESNKKFLPFQQFGRDIDDTTDAVRDPQTLEILDITPCSFGGVSVITPGTNTSNQVAVLYQGVNCTE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PVAIHADQLTPTWRVYSTGSNVFQTRAGCLIGAEHVNNSYECDIPIGAGICASYQTQTNSHRRARSVASQSIIAYTMSLGAENLVAYSNNSIAIPINFTISVTTEILPVSMTKTSVDCTMYICGDSTECSNLLLQYGSFCTQLNRALTGIAVEQDKNTQEVFAQVKQIYKTPPIKDFGGFNFSQILPDPSKPSKRSFIEDLLFNKVTLADAGFIKQYGDCLGDIAARDLICAQKFNGLTVLPPLLTDEMIAQYTS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LLAGTITSGWTFGAGAALQIPFAMQMAYRFNGIGVTQNVLYENQKLIANQFNSAIGKIQDSLSSTASALGKLQDVVNQNAQALNTLVKQLSSNFGAISSVLNDILARLDKVEAEVQIDRLITGRLQSLQTYVTQQLIRAAEIRASANLAATKMSECVLGQSKRVDFCGKGYHLMSFPQSAPHGVVFLHVTYVPAQEKNFTTAPAICHDGKAHFPREGVFVSNGTHWFVTQRNFYEPQIITTHNTFVSGNCDVVIG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IVNNTVYDPLQPELDSFKEELDKYFKNHTSPDVDLGDISGINASVVNIQKEIDRLNEVAKNLNESLIDLQELGKYEQYIKWPWYIWLGFIAGLIAIVMVTIMLCCMTSCCSCLKGCCSCGSCCKFDEDDSEPVLKGVKLHYT</w:t>
      </w:r>
    </w:p>
    <w:p w14:paraId="0000022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NewhCoV19_ALPHA_Spain_MDH12O_564_2021_EPI_ISL_3532507_20210315_translated</w:t>
      </w:r>
    </w:p>
    <w:p w14:paraId="0000022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LTTRTQLPPAYTNSFTRGVYY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DKVFRSSVLHSTQDLFLPFFSNVTWFHAIHVSGTNGTKRFDNPVLPFNDGVYFASTEKSNIIRGWIFGTTLDSKTQSLLIVNNATNVVIKVCEFQFCNDPFLGVYYHKNNKSWMESEFRVYSSANNCTFEYVSQPFLMDLEGKQGNFKNLREFVFKNIDGYFKIYSKHTPINLVRDLPQGFSALEPLVDLPIGINITRFQTLLALHRSYLTPGDSSSGWTAGAAAYYVGYLQPRTFLLKYNENGTITDAVDCALD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LSETKCTLKSFTVEKGIYQTSNFRVQPTESIVRFPNITNLCPFGEVFNATRFASVYAWNRKRISNCVADYSVLYNSASFSTFKCYGVSPTKLNDLCFTNVYADSFVIRGDEVRQIAPGQTGKIADYNYKLPDDFTGCVIAWNSNNLDSKVGGNYNYLYRLFRKSNLKPFERDISTEIYQAGSTPCNGVEGFNCYFPLQSYGFQPTYGVGYQPYRVVVLSFELLHAPATVCGPKKSTNLVKNKCVNFNFNGLTGTG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LTESNKKFLPFQQFGRDIDDTTDAVRDPQTLEILDITPCSFGGVSVITPGTNTSNQVAVLYQGVNCTEVPVAIHADQLTPTWRVYSTGSNVFQTRAGCLIGAEHVNNSYECDIPIGAGICASYQTQTNSHRRARSVASQSIIAYTMSLGAENSVAYSNNSIAIPINFTISVTTEILPVSMTKTSVDCTMYICGDSTECSNLLLQYGSFCTQLNRALTGIAVEQDKNTQEVFAQVKQIYKTPPIKDFGGFNFSQIL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DPSKPSKRSFIEDLLFNKVTLADAGFIKQYGDCLGDIAARDLICAQKFNGLTVLPPLLTDEMIAQYTSALLAGTITSGWTFGAGAALQIPFAMQMAYRFNGIGVTQNVLYENQKLIANQFNSAIGKIQDSLSSTASALGKLQDVVNQNAQALNTLVKQLSSNFGAISSVLNDILARLDKVEAEVQIDRLITGRLQSLQTYVTQQLIRAAEIRASANLAATKMSECVLGQSKRVDFCGKGYHLMSFPQSAPHGVVF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HVTYVPAQEKNFTTAPAICHDGKAHFPREGVFVSNGTHWFVTQRNFYEPQIITTHNTFVSGNCDVVIGIVNNTVYDPLQPELDSFKEELDKYFKNHTSPDVDLGDISGINASVVNIQKEIDRLNEVAKNLNESLIDLQELGKYEQYIKWPWYIWLGFIAGLIAIVMVTIMLCCMTSCCSCLKGCCSCGSCCKFDEDDSEPVLKGVKLHYT</w:t>
      </w:r>
    </w:p>
    <w:p w14:paraId="0000022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NewhCoV19_ALPHA_Spain_MD14329540_2021_EPI_I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L_3133926_202107_translated</w:t>
      </w:r>
    </w:p>
    <w:p w14:paraId="0000022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LTTRTQLPPAYTNSFTRGVYYPDKVFRSSVLHSTQDLFLPFFSNVTWFHAIHVSGTNGTKRFDNPVLPFNDGVYFASTEKSNIIRGWIFGTTLDSKTQSLLIVNNATNVVIKVCEFQFCNDPFLGVYYHKNNKSWMESEFRVYSSANNCTFEYVSQPFLMDLEGKQGNFKNLREFVFKNIDGYFKIYSKHTPINLVRDLPQGFSALEPLV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DLPIGINITRFQTLLALHRSYLTPGDSSSGWTAGAAAYYVGYLQPRTFLLKYNENGTITDAVDCALDPLSETKCTLKSFTVEKGIYQTSNFRVQPTESIVRFPNITNLCPFGEVFNATRFASVYAWNRKRISNCVADYSVLYNSASFSTFKCYGVSPTKLNDLCFTNVYADSFVIRGDEVRQIAPGQTGKIADYNYKLPDDFTGCVIAWNSNNLDSKVGGNYNYLYRLFRKSNLKPFERDISTEIYQAGSTPCNGV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EGFNCYFPLQSYGFQPTYGVGYQPYRVVVLSFELLHAPATVCGPKKSTNLVKNKCVNFNFNGLTGTGVLTESNKKFLPFQQFGRDIDDTTDAVRDPQTLEILDITPCSFGGVSVITPGTNTSNQVAVLYQGVNCTEVPVAIHADQLT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lastRenderedPageBreak/>
        <w:t>PTWRVYSTGSNVFQTRAGCLIGAEHVNNSYECDIPIGAGICASYQTQTNSHRRARSVASQSIIAYTMSLGAENSVAYSNNSIAIPINFTISVTTEILPVSMTKTSVDCT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YICGDSTECSNLLLQYGSFCTQLNRALTGIAVEQDKNTQEVFAQVKQIYKTPPIKDFGGFNFSQILPDPSKPSKRSFIEDLLFNKVTLADAGFIKQYGDCLGDIAARDLICAQKFNGLTVLPPLLTDEMIAQYTSALLAGTITSGWTFGAGAALQIPFAMQMAYRFNGIGVTQNVLYENQKLIANQFNSAIGKIQDSLSSTASALGKLQDVVNQNAQALNTLVKQLSSNFGAISSVLNDILARLDKVEAEVQIDR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ITGRLQSLQTYVTQQLIRAAEIRASANLAATKMSECVLGQSKRVDFCGKGYHLMSFPQSAPHGVVFLHVTYVPAQEKNFTTAPAICHDGKAHFPREGVFVSNGTHWFVTQRNFYEPQIITTHNTFVSGNCDVVIGIVNNTVYDPLQPELDSFKEELDKYFKNHTSPDVDLGDISGINASVVNIQKEIDRLNEVAKNLNESLIDLQELGKYEQYIKWPWYIWLGFIAGLIAIVMVTIMLCCMTSCCSCLKGCCSCG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CCKFDEDDSEPVLKGVKLHYT</w:t>
      </w:r>
    </w:p>
    <w:p w14:paraId="0000022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NewhCoV19_ALPHA_Spain_MDH12O_569_2021_EPI_ISL_3532502_20210322_translated</w:t>
      </w:r>
    </w:p>
    <w:p w14:paraId="0000022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LTTRTQLPPAYTNSFTRGVYYPDKVFRSSVLHSTQDLFLPFFSNVTWFHAIHVSGTNGTKRFDNPVLPFNDGVYFASTEKSNIIRGWIFGTTLDSKTQSLLIVNNATNVVIKVCEFQFCNDPFLGVYYHKNNKSWMESEFR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YSSANNCTFEYVSQPFLMDLEGKQGNFKNLREFVFKNIDGYFKIYSKHTPINLVRDLPQGFSALEPLVDLPIGINITRFQTLLALHRSYLTPGDSSSGWTAGAAAYYVGYLQPRTFLLKYNENGTITDAVDCALDPLSETKCTLKSFTVEKGIYQTSNFRVQPTESIVRFPNITNLCPFGEVFNATRFASVYAWNRKRISNCVADYSVLYNSASFSTFKCYGVSPTKLNDLCFTNVYADSFVIRGDEVRQIAPGQ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GKIADYNYKLPDDFTGCVIAWNSNNLDSKVGGNYNYLYRLFRKSNLKPFERDISTEIYQAGSTPCNGVEGFNCYFPLQSYGFQPTYGVGYQPYRVVVLSFELLHAPATVCGPKKSTNLVKNKCVNFNFNGLTGTGVLTESNKKFLPFQQFGRDIDDTTDAVRDPQTLEILDITPCSFGGVSVITPGTNTSNQVAVLYQGVNCTEVPVAIHADQLTPTWRVYSTGSNVFQTRAGCLIGAEHVNNSYECDIPIGAGI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CASYQTQTNSHRRARSVASQSIIAYTMSLGAENSVAYSNNSIAIPINFTISVTTEILPVSMTKTSVDCTMYICGDSTECSNLLLQYGSFCTQLNRALTGIAVEQDKNTQEVFAQVKQIYKTPPIKDFGGFNFSQILPDPSKPSKRSFIEDLLFNKVTLADAGFIKQYGDCLGDIAARDLICAQKFNGLTVLPPLLTDEMIAQYTSALLAGTITSGWTFGAGAALQIPFAMQMAYRFNGIGVTQNVLYENQKLIANQ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FNSAIGKIQDSLSSTASALGKLQDVVNQNAQALNTLVKQLSSNFGAISSVLNDILARLDKVEAEVQIDRLITGRLQSLQTYVTQQLIRAAEIRASANLAATKMSECVLGQSKRVDFCGKGYHLMSFPQSAPHGVVFLHVTYVPAQEKNFTTAPAICHDGKAHFPREGVFVSNGTHWFVTQRNFYEPQIITTHNTFVSGNCDVVIGIVNNTVYDPLQPELDSFKEELDKYFKNHTSPDVDLGDISGINASVVNIQKE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IDRLNEVAKNLNESLIDLQELGKYEQYIKWPWYIWLGFIAGLIAIVMVTIMLCCMTSCCSCLKGCCSCGSCCKFDEDDSEPVLKGVKLHYT</w:t>
      </w:r>
    </w:p>
    <w:p w14:paraId="0000022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NewhCoV19_ALPHA_Spain_MD59786585_2021_EPI_ISL_2709332_202106_translated</w:t>
      </w:r>
    </w:p>
    <w:p w14:paraId="0000022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LTTRTQLPPAYTNSFTRGVYYPDKVFRSSVLHSTQDLFLPFFSNVTWFHAIHVSGTNGTKRFDNPVLPFNDGVY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FASTEKSNIIIGWIFGTTLDSKTQSLLIVNNATNVVIKVCEFQFCNDPFLGVYYHKNNKSWMESEFRVYSSANNCTFEYVSQPFLMDLEGKQGNFKNLREFVFKNIDGYFKIYSKHTPINLVRDLPQGFSALEPLVDLPIGINITRFQTLLALHRSYLTPGDSSSGWTAGAAAYYVGYLQPRTFLLKYNENGTITDAVDCALDPLSETKCTLKSFTVEKGIYQTSNFRVQPTESIVRFPNITNLCPFGEVFNATRF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SVYAWNRKRISNCVADYSVLYNSASFSTFKCYGVSPTKLNDLCFTNVYADSFVIRGDEVRQIAPGQTGKIADYNYKLPDDFTGCVIAWNSNNLDSKVGGNYNYLYRLFRKSNLKPFERDISTEIYQAGSTPCNGVEGFNCYFPLQSYGFQPTYGVGYQPYRVVVLSFELLHAPATVCGPKKSTNLVKNKCVNFNFNGLTGTGVLTESNKKFLPFQQFGRDIDDTTDAVRDPQTLEILDITPCSFGGVSVITPGTN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SNQVAVLYQGVNCTEVPVAIHADQLTPTWRVYSTGSNVFQTRAGCLIGAEHVNNSYECDIPIGAGICASYQTQTNSHRRARSVASQSIIAYTMSLGAENSVAYSNNSIAIPINFTISVTTEILPVSMTKTSVDCTMYICGDSTECSNLLLQYGSFCTQLNRALTGIAVEQDKNTQEVFAQVKQIYKTPPIKDFGGFNFSQILPDPSKPSKRSFIEDLLFNKVTLADAGFIKQYGDCLGDIAARDLICAQKFNGLT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LPPLLTDEMIAQYTSALLAGTITSGWTFGAGAALQIPFAMQMAYRFNGIGVTQNVLYENQKLIANQFNSAIGKIQDSLSSTASALGKLQDVVNQNAQALNTLVKQLSSNFGAISSVLNDILARLDKVEAEVQIDRLITGRLQSLQTYVTQQLIRAAEIRASANLAATKMSECVLGQSKRVDFCGKGYHLMSFPQSAPHGVVFLHVTYVPAQEKNFTTAPAICHDGKAHFPREGVFVSNGTHWFVTQRNFYEPQII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THNTFVSGNCDVVIGIVNNTVYDPLQPELDSFKEELDKYFKNHTSPDVDLGDISGINASVVNIQKEIDRLNEVAKNLNESLIDLQELGKYEQYIKWPWYIWLGFIAGLIAIVMVTIMLCCMTSCCSCLKGCCSCGSCCKFDEDDSEPVLKGVKLHYT</w:t>
      </w:r>
    </w:p>
    <w:p w14:paraId="0000023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NewhCoV19_ALPHA_Spain_MD59879456_2021_EPI_ISL_3133883_202107_translated</w:t>
      </w:r>
    </w:p>
    <w:p w14:paraId="0000023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LTTRTQLPPAYTNSFTRGVYYPDKVFRSSVLHSTQDLFLPFFSNVTWFHAIHVSGTNGTKRFDNPVLPFNDGVYFASTEKSNIIRGWIFGTTLDSKTQSLLIVNNATNVVIKVCEFQFCNDPFLGVYYHKNNKSWMESEFRVYSSANNCTFEYVSQPFLMDLEGKQGNFKNLREFVFKNIDGYFKIYSKHTPINLVRDLPQGFSALEPLVDLPIGINITRFQTLLALHRSYLTPGDSSS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WTAGAAAYYVGYLQPRTFLLKYNENGTITDAVDCALDPLSETKCTLKSFTVEKGIYQTSNFRVQPTESIVRFPNITNLCPFGEVFNATRFASVYAWNRKRISNCVADYSVLYNSASFSTFKCYGVSPTKLNDLCFTNVYADSFVIRGDEVRQIAPGQTGKIADYNYKLPDDFTGCVIAWNSNNLDSKVGGNYNYLYRLFRKSNLKPFERDISTEIYQAGSTPCNGVEGFNCYFPLQSYGFQPTYGVGYQPYRVVV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SFELLHAPATVCGPKKSTNLVKNKCVNFNFNGLTGTGVLTESNKKFLPFQQFGRDIDDTTDAVRDPQTLEILDITPCSFGGVSVITPGTNTSNQVAVLYQGVNCTEVPVAIHADQLTPTWRVYSTGSNVFQTRAGCLIGAEHVNNSYECDIPIGAGICASYQTQTNSHRRARSVASQSIIAYTMSLGAENSVAYSNNSIAIPINFTISVTTEILPVSMTKTSVDCTMYICGDSTECSNLLLQYGSFCTQLNRALT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IAVEQDKNTQEVFAQVKQIYKTPPIKDFGGFNFSQILPDPSKPSKRSFIEDLLFNKVTLADAGFIKQYGDCLGDIAARDLICAQKFNGLTVLPPLLTDEMIAQYTSALLAGTITSGWTFGAGAALQIPFAMQMAYRFNGIGVTQNVLYENQKLIANQFNSAIGKIQDSLSSTASALGKLQDVVNQNAQALNTLVKQLSSNFGAISSVLNDI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lastRenderedPageBreak/>
        <w:t>LARLDKVEAEVQIDRLITGRLQSLQTYVTQQLIRAAEIRASANL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ATKMSECVLGQSKRVDFCGKGYHLMSFPQSAPHGVVFLHVTYVPAQEKNFTTAPAICHDGKAHFPREGVFVSNGTHWFVTQRNFYEPQIITTHNTFVSGNCDVVIGIVNNTVYDPLQPELDSFKEELDKYFKNHTSPDVDLGDISGINASVVNIQKEIDRLNEVAKNLNESLIDLQELGKYEQYIKWPWYIWLGFIAGLIAIVMVTIMLCCMTSCCSCLKGCCSCGSCCKFDEDDSEPVLKGVKLHYT</w:t>
      </w:r>
    </w:p>
    <w:p w14:paraId="0000023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NewhC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oV19_ALPHA_India_ILSGS00786_2021_EPI_ISL_1663384_20210302_translated</w:t>
      </w:r>
    </w:p>
    <w:p w14:paraId="0000023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LTTRTQLPPAYTNSFTRGVYYPDKVFRSSVLHSTQDLFLPFFSNVTWFHAIHVSGTNGTKRFDNPVLPFNDGVYFASTEKSNIIRGWIFGTTLDSKTQSLLIVNNATNVVIKVCEFQFCNDPFLGVYYHKNNKSWMESEFRVYSSANNCTFEYVSQPFLMDLEGKQGNFK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LREFVFKNIDGYFKIYSKHTPINLVRDLPQGFSALEPLVDLPIGINITRFQTLLALHRSYLTPGDSSSGWTAGAAAYYVGYLQPRTFLLKYNENGTITDAVDCALDPLSETKCTLKSFTVEKGIYQTSNFRVQPTESIVRFPNITNLCPFGEVFNATRFASVYAWNRKRISNCVADYSVLYNSASFSTFKCYGVSPTKLNDLCFTNVYADSFVIRGDEVRQIAPGQTGKIADYNYKLPDDFTGCVIAWNSNNLDS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VGGNYNYLYRLFRKSNLKPFERDISTEIYQAGSTPCNGVEGFNCYFPLQSYGFQPTYGVGYQPYRVVVLSFELLHAPATVCGPKKSTNLVKNKCVNFNFNGLTGTGVLTESNKKFLPFQQFGRDIDDTTDAVRDPQTLEILDITPCSFGGVSVITPGTNTSNQVAVLYQGVNCTEVPVAIHADQLTPTWRVYSTGSNVFQTRAGCLIGAEHVNNSYECDIPIGAGICASYQTQTNSHRRARSVASQSIIAYTMSL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AENSVAYSNNSIAIPTNFTISVTTEILPVSMTKTSVDCTMYICGDSTECSNLLLQYGSFCTQLNRALTGIAVEQDKNTQEVFAQVKQIYKTPPIKDFGGFNFSQILPDPSKPSKRSFIEDLLFNKVTLADAGFIKQYGDCLGDIAARDLICAQKFNGLTVLPPLLTDEMIAQYTSALLAGTITSGWTFGAGAALQIPFAMQMAYRFNGIGVTQNVLYENQKLIANQFNSAIGKIQDSLSSTASALGKLQDVVNQN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QALNTLVKQLSSNFGAISSVLNDILARLDKVEAEVQIDRLITGRLQSLQTYVTQQLIRAAEIRASANLAATKMSECVLGQSKRVDFCGKGYHLMSFPQSAPHGVVFLHVTYVPAQEKNFTTAPAICHDGKAHFPREGVFVSNGTHWFVTQRNFYEPQIITTDNTFVSGNCDVVIGIVNNTVYDPLQPELDSFKEELDKYFKNHTSPDVDLGDISGINASVVNIQKEIDRLNEVAKNLNESLIDL&gt;NewhCoV19_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LPHA_Spain_MD59692616_2021_EPI_ISL_2179819_20210509_translated</w:t>
      </w:r>
    </w:p>
    <w:p w14:paraId="0000023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LTTRTQLPPAYTNSFTRGVYYPDKVFRSSVLHSTQDLFLPFFSNVTWFRAIHVSGTNGTKRFDNPVLPFNDGVYFASTEKSNIIRGWIFGTTLDSKTQSLLIVNNATNVVIKVCEFQFCNDPFLGVYYHKNNKSWMESEFRVYSSANNCTFEYVSQPFLMDLEGKQGNFKNLREF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FKNIDGYFKIYSKHTPINLVRDLPQGFSALEPLVDLPIGINITRFQTLLALHRSYLTPGDSSSGWTAGAAAYYVGYLQPRTFLLKYNENGTITDAVDCALDPLSETKCTLKSFTVEKGIYQTSNFRVQPTESIVRFPNITNLCPFGEVFNATRFASVYAWNRKRISNCVADYSVLYNSASFSTFKCYGVSPTKLNDLCFTNVYADSFVIRGDEVRQIAPGQTGKIADYNYKLPDDFTGCVIAWNSNNLDSKVGGN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NYLYRLFRKSNLKPFERDISTEIYQAGSTPCNGVEGFNCYFPLQSYGFQPTYGVGYQPYRVVVLSFELLHAPATVCGPKKSTNLVKNKCVNFNFNGLTGTGVLTESNKKFLPFQQFGRDIDDTTDAVRDPQTLEILDITPCSFGGVSVITPGTNTSNQVAVLYQGVNCTEVPVAIHADQLTPTWRVYSTGSNVFQTRAGCLIGAEHVNNSYECDIPIGAGICASYQTQTNSHRRARSVASQSIIAYTMSLGAENS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AYSNNSIAIPINFTISVTTEILPVSMTKTSVDCTMYICGDSTECSNLLLQYGSFCTQLNRALTGIAVEQDKNTQEVFAQVKQIYKTPPIKDFGGFNFSQILPDPSKPSKRSFIEDLLFNKVTLADAGFIKQYGDCLGDIAARDLICAQKFNGLTVLPPLLTDEMIAQYTSALLAGTITSGWTFGAGAALQIPFAMQMAYRFNGIGVTQNVLYENQKLIANQFNSAIGKIQDSLSSTASALGKLQDVVNQNAQALN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LVKQLSSNFGAISSVLNDILARLDKVEAEVQIDRLITGRLQSLQTYVTQQLIRAAEIRASANLAATKMSECVLGQSKRVDFCGKGYHLMSFPQSAPHGVVFLHVTYVPAQEKNFTTAPAICHDGKAHFPREGVFVSNGTHWFVTQRNFYEPQIITTHNTFVSGNCDVVIGIVNNTVYDPLQPELDSFKEELDKYFKNHTSPDVDLGDISGINASVVNIQKEIDRLNEVAKNLNESLIDLQELGKYEQYIKWPWYI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WLGFIAGLIAIVMVTIMLCCMTSCCSCLKGCCSCGSCCKFDEDDSEPVLKGVKLHYT</w:t>
      </w:r>
    </w:p>
    <w:p w14:paraId="0000023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UJO50645_SURFACEGLYCOPROTEIN_SARSCOV2_ALPHA_CANADA_AMERICA_01</w:t>
      </w:r>
    </w:p>
    <w:p w14:paraId="0000023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LTTRTQLPPAYTNSFTRGVYYPDKVFRSSVLHSTQDLFLPFFSNVTWFHAISG</w:t>
      </w:r>
    </w:p>
    <w:p w14:paraId="0000023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NGTKRFDNPVLPFNDGVYFASTEKSNIIRGWIFGTTLDSKTQSLLIVNNATNVVIKVCEFQFC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DPFLG</w:t>
      </w:r>
    </w:p>
    <w:p w14:paraId="0000023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YHKNNKSWMESEFRVYSSANNCTFEYVSQPFLMDLEGKQGNFKNLREFVFKNIDGYFKIYSKHTPINLV</w:t>
      </w:r>
    </w:p>
    <w:p w14:paraId="0000023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RDLPQGFSALEPLVDLPIGINITRFQTLLALHRSYLTPGDSSSGWTAGAAAYYVGYLQPRTFLLKYNENG</w:t>
      </w:r>
    </w:p>
    <w:p w14:paraId="0000023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ITDAVDCALDPLSETKCTLKSFTVEKGIYQTSNFRVQPTESIVRFPNITNLCPFGEVFNATRFASVYAW</w:t>
      </w:r>
    </w:p>
    <w:p w14:paraId="0000023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RKRISNCVADYSVLYNSASFSTFKCYGVSPTKLND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CFTNVYADSFVIRGDEVRQIAPGQTGKIADYNY</w:t>
      </w:r>
    </w:p>
    <w:p w14:paraId="0000023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LPDDFTGCVIAWNSNNLDSKVGGNYNYLYRLFRKSNLKPFERDISTEIYQAGSTPCNGVEGFNCYFPLQ</w:t>
      </w:r>
    </w:p>
    <w:p w14:paraId="0000023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YGFQPTYGVGYQPYRVVVLSFELLHAPATVCGPKKSTNLVKNKCVNFNFNGLTGTGVLTESNKKFLPFQ</w:t>
      </w:r>
    </w:p>
    <w:p w14:paraId="0000023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FGRDIDDTTDAVRDPQTLEILDITPCSFGGVSVITPGTNTSNQVAVLYQGVNCTEVPVAIHADQLTPTW</w:t>
      </w:r>
    </w:p>
    <w:p w14:paraId="0000023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RVYSTGSN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FQTRAGCLIGAEHVNNSYECDIPIGAGICASYQTQTNSHRRARSVASQSIIAYTMSLGAEN</w:t>
      </w:r>
    </w:p>
    <w:p w14:paraId="0000024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VAYSNNSIAIPINFTISVTTEILPVSMTKTSVDCTMYICGDSTECSNLLLQYGSFCTQLNRALTGIAVE</w:t>
      </w:r>
    </w:p>
    <w:p w14:paraId="0000024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DKNTQEVFAQVKQIYKTPPIKDFGGFNFSQILPDPSKPSKRSFIEDLLFNKVTLADAGFIKQYGDCLGD</w:t>
      </w:r>
    </w:p>
    <w:p w14:paraId="0000024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IAARDLICAQKFNGLTVLPPLLTDEMIAQYTSALLAGTITSGWTFGAGAAL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IPFAMQMAYRFNGIGVTQ</w:t>
      </w:r>
    </w:p>
    <w:p w14:paraId="0000024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VLYENQKLIANQFNSAIGKIQDSLSSTASALGKLQDVVNQNAQALNTLVKQLSSNFGAISSVLNDILAR</w:t>
      </w:r>
    </w:p>
    <w:p w14:paraId="0000024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DKVEAEVQIDRLITGRLQSLQTYVTQQLIRAAEIRASANLAATKMSECVLGQSKRVDFCGKGYHLMSFP</w:t>
      </w:r>
    </w:p>
    <w:p w14:paraId="0000024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SAPHGVVFLHVTYVPAQEKNFTTAPAICHDGKAHFPREGVFVSNGTHWFVTQRNFYEPQIITTHNTFVS</w:t>
      </w:r>
    </w:p>
    <w:p w14:paraId="0000024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NCDVVIGIVNNTVYDPLQPELDSFKEELDKYFKNHTSPDVDLGDISGINASVVNIQKEIDRLNEVAKNL</w:t>
      </w:r>
    </w:p>
    <w:p w14:paraId="0000024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ESLIDLQELGKYEQYIKWPWYIWLGFIAGLIAIVMVTIMLCCMTSCCSCLKGCCSCGSCCKFDEDDSEP</w:t>
      </w:r>
    </w:p>
    <w:p w14:paraId="0000024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LKGVKLHYT</w:t>
      </w:r>
    </w:p>
    <w:p w14:paraId="0000024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UEQ74334_SURFACEGLYCOPROTEIN_SARSCOV2_ALPHA_ME_AMERICA_01</w:t>
      </w:r>
    </w:p>
    <w:p w14:paraId="0000024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LTTRTQLPPAYTNSFTRGVYYPDKVFR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SVLHSTQDLFLPFFSNVTWFHAISG</w:t>
      </w:r>
    </w:p>
    <w:p w14:paraId="0000024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NGTKRFDNPVLPFNDGVYFASTEKSNIIRGWIFGTTLDSKTQSLLIVNNATNVVIKVCEFQFCNDPFLG</w:t>
      </w:r>
    </w:p>
    <w:p w14:paraId="0000024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lastRenderedPageBreak/>
        <w:t>VYHKNNKSWMESEFRVYSSANNCTFEYVSQPFLMDLEGKQGNFKNLREFVFKNIDGYFKIYSKHTPINLV</w:t>
      </w:r>
    </w:p>
    <w:p w14:paraId="0000024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RDLPQGFSALEPLVDLPIGINITRFQTLLALHRSYLTPGDSSSGWTAGAAAYYVGYLQPRTFLLKYNENG</w:t>
      </w:r>
    </w:p>
    <w:p w14:paraId="0000024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ITDAVDCALDPLSETKCTLKSFTVEKGIYQTSNFRVQPTESIVRFPNITNLCPFGEVFNATRFASVYAW</w:t>
      </w:r>
    </w:p>
    <w:p w14:paraId="0000024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RKRISNCVADYSVLYNSASFSTFKCYGVSPTKLNDLCFTNVYADSFVIRGDEVRQIAPGQTGKIADYNY</w:t>
      </w:r>
    </w:p>
    <w:p w14:paraId="0000025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LPDDFTGCVIAWNSNNLDSKVGGNYNYLYRLFRKSNLKPFERDISTEIYQAGSTPCNGVEGFNCYFPLQ</w:t>
      </w:r>
    </w:p>
    <w:p w14:paraId="0000025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YGFQPTYGVGYQPYRVVVLSFELLHAPATVCGPKKSTNLVKN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CVNFNFNGLTGTGVLTESNKKFLPFQ</w:t>
      </w:r>
    </w:p>
    <w:p w14:paraId="0000025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FGRDIDDTTDAVRDPQTLEILDITPCSFGGVSVITPGTNTSNQVAVLYQGVNCTEVPVAIHADQLTPTW</w:t>
      </w:r>
    </w:p>
    <w:p w14:paraId="0000025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RVYSTGSNVFQTRAGCLIGAEHVNNSYECDIPIGAGICASYQTQTNSHRRARSVASQSIIAYTMSLGAEN</w:t>
      </w:r>
    </w:p>
    <w:p w14:paraId="0000025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VAYSNNSIAIPINFTISVTTEILPVSMTKTSVDCTMYICGDSTECSNLLLQYGSFCTQLNRALTGIAVE</w:t>
      </w:r>
    </w:p>
    <w:p w14:paraId="0000025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DKNTQEVFAQVKQI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KTPPIKDFGGFNFSQILPDPSKPSKRSFIEDLLFNKVTLADAGFIKQYGDCLGD</w:t>
      </w:r>
    </w:p>
    <w:p w14:paraId="0000025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IAARDLICAQKFNGLTVLPPLLTDEMIAQYTSALLAGTITSGWTFGAGAALQIPFAMQMAYRFNGIGVTQ</w:t>
      </w:r>
    </w:p>
    <w:p w14:paraId="0000025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VLYENQKLIANQFNSAIGKIQDSLSSTASALGKLQDVVNQNAQALNTLVKQLSSNFGAISSVLNDILAR</w:t>
      </w:r>
    </w:p>
    <w:p w14:paraId="0000025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DKVEAEVQIDRLITGRLQSLQTYVTQQLIRAAEIRASANLAATKMSECVLGQSKRVD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FCGKGYHLMSFP</w:t>
      </w:r>
    </w:p>
    <w:p w14:paraId="0000025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SAPHGVVFLHVTYVPAQEKNFTTAPAICHDGKAHFPREGVFVSNGTHWFVTQRNFYEPQIITTHNTFVS</w:t>
      </w:r>
    </w:p>
    <w:p w14:paraId="0000025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NCDVVIGIVNNTVYDPLQPELDSFKEELDKYFKNHTSPDVDLGDISGINASVVNIQKEIDRLNEVAKNL</w:t>
      </w:r>
    </w:p>
    <w:p w14:paraId="0000025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ESLIDLQELGKYEQYIKWPWYIWLGFIAGLIAIVMVTIMLCCMTSCCSCLKGCCSCGSCCKFDEDDSEP</w:t>
      </w:r>
    </w:p>
    <w:p w14:paraId="0000025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LKGVKLHYT</w:t>
      </w:r>
    </w:p>
    <w:p w14:paraId="0000025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UEQ74310_SURFACEGL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COPROTEIN_SARSCOV2_ALPHA_ME_AMERICA_02</w:t>
      </w:r>
    </w:p>
    <w:p w14:paraId="0000025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LTTRTQLPPAYTNSFTRGVYYPDKVFRSSVLHSTQDLFLPFFSNVTWFHAISG</w:t>
      </w:r>
    </w:p>
    <w:p w14:paraId="0000025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NGTKRFDNPVLPFNDGVYFASTEKSNIIRGWIFGTTLDSKTQSLLIVNNATNVVIKVCEFQFCNDPFLG</w:t>
      </w:r>
    </w:p>
    <w:p w14:paraId="0000026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YHKNNKSWMESEFRVYSSANNCTFEYVSQPFLMDLELKQGNFKNLREFVFKNIDGYFKIYSKHTPINLV</w:t>
      </w:r>
    </w:p>
    <w:p w14:paraId="0000026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RDL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QGFSALEPLVDLPIGINITRFQTLLALHRSYLTPGDSSSGWTAGAAAYYVGYLQPRTFLLKYNENG</w:t>
      </w:r>
    </w:p>
    <w:p w14:paraId="0000026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ITDAVDCALDPLSETKCTLKSFTVEKGIYQTSNFRVQPTESIVRFPNITNLCPFGEVFNATRFASVYAW</w:t>
      </w:r>
    </w:p>
    <w:p w14:paraId="0000026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RKRISNCVADYSVLYNSASFSTFKCYGVSPTKLNDLCFTNVYADSFVIRGDEVRQIAPGQTGKIADYNY</w:t>
      </w:r>
    </w:p>
    <w:p w14:paraId="0000026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LPDDFTGCVIAWNSNNLDSKVGGNYNYLYRLFRKSNLKPFERDIS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EIYQAGSTPCNGVEGFNCYFPLQ</w:t>
      </w:r>
    </w:p>
    <w:p w14:paraId="0000026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YGFQPTYGVGYQPYRVVVLSFELLHAPATVCGPKKSTNLVKNKCVNFNFNGLTGTGVLTESNKKFLPFQ</w:t>
      </w:r>
    </w:p>
    <w:p w14:paraId="0000026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FGRDIDDTTDAVRDPQTLEILDITPCSFGGVSVITPGTNTSNQVAVLYQGVNCTEVPVAIHADQLTPTW</w:t>
      </w:r>
    </w:p>
    <w:p w14:paraId="0000026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RVYSTGSNVFQTRAGCLIGAEHVNNSYECDIPIGAGICASYQTQTNSHRRARSVASQSIIAYTMSLGAEN</w:t>
      </w:r>
    </w:p>
    <w:p w14:paraId="0000026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VAYSNNSIAIPINFTIS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TTEILPVSMTKTSVDCTMYICGDSTECSNLLLQYGSFCTQLNRALTGIAVE</w:t>
      </w:r>
    </w:p>
    <w:p w14:paraId="0000026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DKNTQEVFAQVKQIYKTPPIKDFGGFNFSQILPDPSKPSKRSFIEDLLFNKVTLADAGFIKQYGDCLGD</w:t>
      </w:r>
    </w:p>
    <w:p w14:paraId="0000026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IAARDLICAQKFNGLTVLPPLLTDEMIAQYTSALLAGTITSGWTFGAGAALQIPFAMQMAYRFNGIGVTQ</w:t>
      </w:r>
    </w:p>
    <w:p w14:paraId="0000026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VLYENQKLIANQFNSAIGKIQDSLSSTASALGKLQDVVNQNAQALNTLVKQLSSNFGAISSVLNDILAR</w:t>
      </w:r>
    </w:p>
    <w:p w14:paraId="0000026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DKVEAEVQIDRLITGRLQSLQTYVTQQLIRAAEIRASANLAATKMSECVLGQSKRVDFCGKGYHLMSFP</w:t>
      </w:r>
    </w:p>
    <w:p w14:paraId="0000026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SAPHGVVFLHVTYVPAQEKNFTTAPAICHDGKAHFPREGVFVSNGTHWFVTQRNFYEPQIITTHNTFVS</w:t>
      </w:r>
    </w:p>
    <w:p w14:paraId="0000026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NCDVVIGIVNNTVYDPLQPELDSFKEELDKYFKNHTSPDVDL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DISGINASVVNIQKEIDRLNEVAKNL</w:t>
      </w:r>
    </w:p>
    <w:p w14:paraId="0000026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ESLIDLQELGKYEQYIKWPWYIWLGFIAGLIAIVMVTIMLCCMTSCCSCLKGCCSCGSCCKFDEDDSEP</w:t>
      </w:r>
    </w:p>
    <w:p w14:paraId="0000027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LKGVKLHYT</w:t>
      </w:r>
    </w:p>
    <w:p w14:paraId="0000027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UEQ70381_SURFACEGLYCOPROTEIN_SARSCOV2_ALPHA_ME_AMERICA_03</w:t>
      </w:r>
    </w:p>
    <w:p w14:paraId="0000027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LTTRTQLPPAYTNSFTRGVYYPDKVFRSSVLHSTQDLFLPFFSNVTWFHAISG</w:t>
      </w:r>
    </w:p>
    <w:p w14:paraId="0000027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NGTKRFDNPVLPFNDGVYFASTEKSNIIRGWIFGTTLDSKTQSLLIVNNATNVVIKVCEFQFCNDPFLG</w:t>
      </w:r>
    </w:p>
    <w:p w14:paraId="0000027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YHKNNKSWMESEFRVYSSANNCTFEYVSQPFLMDLEAKQGNFKNLREFVFKNIDGYFKIYSKHTPINLV</w:t>
      </w:r>
    </w:p>
    <w:p w14:paraId="0000027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RDLPQGFSALEPLVDLPIGINITRFQTLLALHRSYLTPGDSSSGWTAGAAAYYVGYLQPRTFLLKYNENG</w:t>
      </w:r>
    </w:p>
    <w:p w14:paraId="0000027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ITDAVDCALDPLSETKCTLKSFTVEKGIYQTSNFRVQPTESI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RFPNITNLCPFGEVFNATRFASVYAW</w:t>
      </w:r>
    </w:p>
    <w:p w14:paraId="0000027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RKRISNCVADYSVLYNSASFSTFKCYGVSPTKLNDLCFTNVYADSFVIRGDEVRQIAPGQTGKIADYNY</w:t>
      </w:r>
    </w:p>
    <w:p w14:paraId="0000027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LPDDFTGCVIAWNSNNLDSKVGGNYNYLYRLFRKSNLKPFERDISTEIYQAGSTPCNGVEGFNCYFPLQ</w:t>
      </w:r>
    </w:p>
    <w:p w14:paraId="0000027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YGFQPTYGVGYQPYRVVVLSFELLHAPATVCGPKKSTNLVKNKCVNFNFNGLTGTGVLTESNKKFLPFQ</w:t>
      </w:r>
    </w:p>
    <w:p w14:paraId="0000027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FGRDIDDTTDAVRD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QTLEILDITPCSFGGVSVITPGTNTSNQVAVLYQGVNCTEVPVAIHADQLTPTW</w:t>
      </w:r>
    </w:p>
    <w:p w14:paraId="0000027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RVYSTGSNVFQTRAGCLIGAEHVNNSYECDIPIGAGICASYQTQTNSHRRARSVASQSIIAYTMSLGAEN</w:t>
      </w:r>
    </w:p>
    <w:p w14:paraId="0000027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VAYSNNSIAIPINFTISVTTEILPVSMTKTSVDCTMYICGDSTECSNLLLQYGSFCTQLNRALTGIAVE</w:t>
      </w:r>
    </w:p>
    <w:p w14:paraId="0000027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DKNTQEVFAQVKQIYKTPPIKDFGGFNFSQILPDPSKPSKRSFIEDLLFNKVTLADA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FIKQYGDCLGD</w:t>
      </w:r>
    </w:p>
    <w:p w14:paraId="0000027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IAARDLICAQKFNGLTVLPPLLTDEMIAQYTSALLAGTITSGWTFGAGAALQIPFAMQMAYRFNGIGVTQ</w:t>
      </w:r>
    </w:p>
    <w:p w14:paraId="0000027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VLYENQKLIANQFNSAIGKIQDSLSSTASALGKLQDVVNQNAQALNTLVKQLSSNFGAISSVLNDILAR</w:t>
      </w:r>
    </w:p>
    <w:p w14:paraId="0000028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DKVEAEVQIDRLITGRLQSLQTYVTQQLIRAAEIRASANLAATKMSECVLGQSKRVDFCGKGYHLMSFP</w:t>
      </w:r>
    </w:p>
    <w:p w14:paraId="0000028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SAPHGVVFLHVTYVPAQEKNFTTAPAICH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DGKAHFPREGVFVSNGTHWFVTQRNFYEPQIITTHNTFVS</w:t>
      </w:r>
    </w:p>
    <w:p w14:paraId="0000028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NCDVVIGIVNNTVYDPLQPELDSFKEELDKYFKNHTSPDVDLGDISGINASVVNIQKEIDRLNEVAKNL</w:t>
      </w:r>
    </w:p>
    <w:p w14:paraId="0000028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ESLIDLQELGKYEQYIKWPWYIWLGFIAGLIAIVMVTIMLCCMTSCCSCLKGCCSCGSCCKFDEDDSEP</w:t>
      </w:r>
    </w:p>
    <w:p w14:paraId="0000028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LKGVKLHYT</w:t>
      </w:r>
    </w:p>
    <w:p w14:paraId="0000028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UEQ74202_SURFACEGLYCOPROTEIN_SARSCOV2_ALPHA_ME_AMERICA_04</w:t>
      </w:r>
    </w:p>
    <w:p w14:paraId="0000028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LTTRTQLPPAYTNSFTRGVYYPDKVFRSSVLHSTQDLFLPFFSNVTWFHAIHV</w:t>
      </w:r>
    </w:p>
    <w:p w14:paraId="0000028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GTNGTKRFDNPVLPFNDGVYFASTEKSNIIRGWIFGTTLDSKTQSLLIVNNATNVVIKVCEFQFCNDPF</w:t>
      </w:r>
    </w:p>
    <w:p w14:paraId="0000028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GVYYHKNNKSWMESEFRVYSSANNCTFEYVSQPFLMDLEGKQGNFKNLREFVFKNIDGYFKIYSKHTPI</w:t>
      </w:r>
    </w:p>
    <w:p w14:paraId="0000028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LVRDLPQGFSALEPLVDLPIGINITRFQTLLALHRSYLTPGD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SSGWTAGAAAYYVGYLQPRTFLLKYN</w:t>
      </w:r>
    </w:p>
    <w:p w14:paraId="0000028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ENGTITDAVDCALDPLSETKCTLKSFTVEKGIYQTSNFRVQPTESIVRFPNITNLCPFGEVFNATRFASV</w:t>
      </w:r>
    </w:p>
    <w:p w14:paraId="0000028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AWNRKRISNCVADYSVLYNSASFSTFKCYGVSPTKLNDLCFTNVYADSFVIRGDEVRQIAPGQTGKIAD</w:t>
      </w:r>
    </w:p>
    <w:p w14:paraId="0000028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NYKLPDDFTGCVIAWNSNNLDSKVGGNYNYLYRLFRKSNLKPFERDISTEIYQAGSTPCNGVEGFNCYF</w:t>
      </w:r>
    </w:p>
    <w:p w14:paraId="0000028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LQSYGFQPTNGVGY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PYRVVVLSFELLHAPATVCGPKKSTNLVKNKCVNFNFNGLTGTGVLTESNKKFL</w:t>
      </w:r>
    </w:p>
    <w:p w14:paraId="0000028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FQQFGRDIADTTDAVRDPQTLEILDITPCSFGGVSVITPGTNTSNQVAVLYQDVNCTEVPVAIHADQLT</w:t>
      </w:r>
    </w:p>
    <w:p w14:paraId="0000028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TWRVYSTGSNVFQTRAGCLIGAEHVNNSYECDIPIGAGICASYQTQTNSPRRARSVASQSIIAYTMSLG</w:t>
      </w:r>
    </w:p>
    <w:p w14:paraId="0000029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lastRenderedPageBreak/>
        <w:t>AENSVAYSNNSIAIPTNFTISVTTEILPVSMTKTSVDCTMYICGDSTECSNLLLQYGS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FCTQLNRALTGI</w:t>
      </w:r>
    </w:p>
    <w:p w14:paraId="0000029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VEQDKNTQEVFAQVKQIYKTPPIKDFGGFNFSQILPDPSKPSKRSFIEDLLFNKVTLADAGFIKQYGDC</w:t>
      </w:r>
    </w:p>
    <w:p w14:paraId="0000029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GDIAARDLICAQKFNGLTVLPPLLTDEMIAQYTSALLAGTITSGWTFGAGAALQIPFAMQMAYRFNGIG</w:t>
      </w:r>
    </w:p>
    <w:p w14:paraId="0000029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TQNVLYENQKLIANQFNSAIGKIQDSLSSTASALGKLQDVVNQNAQALNTLVKQLSSNFGAISSVLNDI</w:t>
      </w:r>
    </w:p>
    <w:p w14:paraId="0000029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SRLDKVEAEVQIDRLITGRLQSLQTYVTQ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LIRAAEIRASANLAATKMSECVLGQSKRVDFCGKGYHLM</w:t>
      </w:r>
    </w:p>
    <w:p w14:paraId="0000029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FPQSAPHGVVFLHVTYVPAQEKNFTTAPAICHDGKAHFPREGVFVSNGTHWFVTQRNFYEPQIITTDNT</w:t>
      </w:r>
    </w:p>
    <w:p w14:paraId="0000029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FVSGNCDVVIGIVNNTVYDPLQPELDSFKEELDKYFKNHTSPDVDLGDISGINASVVNIQKEIDRLNEVA</w:t>
      </w:r>
    </w:p>
    <w:p w14:paraId="0000029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NLNESLIDLQELGKYEQYIKWPWYIWLGFIAGLIAIVMVTIMLCCMTSCCSCLKGCCSCGSCCKFDEDD</w:t>
      </w:r>
    </w:p>
    <w:p w14:paraId="0000029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E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VLKGVKLHYT</w:t>
      </w:r>
    </w:p>
    <w:p w14:paraId="00000299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&gt;UFA59609_SURFACEGLYCOPROTEIN_SARSCOV2_ALPHA_AUSTRIA_EUROPE_01</w:t>
      </w:r>
    </w:p>
    <w:p w14:paraId="0000029A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MFVFLVLLPLVSSQCVNLTTRTQLPPAYTNSFTRGVYYPDKVFRSSVLHSTQDLFLPFFSNVTWFHAISG</w:t>
      </w:r>
    </w:p>
    <w:p w14:paraId="0000029B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TNVTKRFDNPVLPFNDGVYFASTEKSNIIRGWIFGTTLDSKTQSLLIVNNATNVVIKVCEFQFCNDPFLG</w:t>
      </w:r>
    </w:p>
    <w:p w14:paraId="0000029C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VYHKNNKSRMESEFRVYSSANNCTFEYVSQPFLMDLEGK</w:t>
      </w:r>
      <w:r>
        <w:rPr>
          <w:rFonts w:ascii="Courier New" w:eastAsia="Courier New" w:hAnsi="Courier New" w:cs="Courier New"/>
          <w:sz w:val="18"/>
          <w:szCs w:val="18"/>
        </w:rPr>
        <w:t>QGNFKNLREFVFKNIDGYFKIYSKHTPINLV</w:t>
      </w:r>
    </w:p>
    <w:p w14:paraId="0000029D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RDLPQGFSALEPLVDLPIGINITRFQTLLALHRSYLTPGDSSSGWTAGAAAYYVGYLQPRTFLLKYNENG</w:t>
      </w:r>
    </w:p>
    <w:p w14:paraId="0000029E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TITDAVDCALDPLSETKCTLKSFTVEKGIYQTSNFRVQPTESIVRFPNITNLCPFGEVFNATRFASVYAW</w:t>
      </w:r>
    </w:p>
    <w:p w14:paraId="0000029F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NRKRISNCVADYSVLYNSASFSTFKCYGVSPTKLNDLCFTNVYADSFVIRGDEVRQIAPGQTGKIADYNY</w:t>
      </w:r>
    </w:p>
    <w:p w14:paraId="000002A0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KLPDDFTGCVIAWNSNNLDSKVGGNYNYLYRLFRKSNLKPFERDISTEIYQAGSTPCNGVEGFNCYFPLQ</w:t>
      </w:r>
    </w:p>
    <w:p w14:paraId="000002A1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YGFQPTYGVGYQPYRVVVLSFELLHAPATVCGPKKSTNLVKNKCVNFNFNGLTGTGVLTESNKKFLPFQ</w:t>
      </w:r>
    </w:p>
    <w:p w14:paraId="000002A2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FGRDIDDTTDAVRDPQTLEILDITPCSFGGVSVITPGTNTSNQVAVLYQGVNCTEVPVAIHADQLTPTW</w:t>
      </w:r>
    </w:p>
    <w:p w14:paraId="000002A3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RVYSTGSNVFQTRAGCLIGAEHVNNSYECDIPIGAGICASYQTQTNSHRRARSVASQSIIAYTMSLGAEN</w:t>
      </w:r>
    </w:p>
    <w:p w14:paraId="000002A4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VAYSNNSIAIPINFTISVTTEILPVSMTKTSVDCTMYICGDSTECSNLLLQYGSFCTQLNRALTGIAVE</w:t>
      </w:r>
    </w:p>
    <w:p w14:paraId="000002A5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DKNTQEVFAQVKQIYKTPPIKDFGGFNFSQILPDPSKPSKRSFIEDLLFNKVTLADAGFIKQYGDCLGD</w:t>
      </w:r>
    </w:p>
    <w:p w14:paraId="000002A6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IAARDLICAQKFNGLTVLPPLLTDEMIAQYTSALLAGTITSGW</w:t>
      </w:r>
      <w:r>
        <w:rPr>
          <w:rFonts w:ascii="Courier New" w:eastAsia="Courier New" w:hAnsi="Courier New" w:cs="Courier New"/>
          <w:sz w:val="18"/>
          <w:szCs w:val="18"/>
        </w:rPr>
        <w:t>TFGAGAALQIPFAMQMAYRFNGIGVTQ</w:t>
      </w:r>
    </w:p>
    <w:p w14:paraId="000002A7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NVLYENQKLIANQFNSAIGKIQDSLSSTASALGKLQDVVNQNAQALNTLVKQLSSNFGAISSVLNDILAR</w:t>
      </w:r>
    </w:p>
    <w:p w14:paraId="000002A8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LDKVEAEVQIDRLITGRLQSLQTYVTQQLIRAAEIRASANLAATKMSECVLGQSKRVDFCGKGYHLMSFP</w:t>
      </w:r>
    </w:p>
    <w:p w14:paraId="000002A9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SAPHGVVFLHVTYVPAQEKNFTTAPAICHDGKAHFPREGVFVSNGTHWFVTQRNFYEPQIITTHNTFVS</w:t>
      </w:r>
    </w:p>
    <w:p w14:paraId="000002AA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GNCDVVIGIVNNTVY</w:t>
      </w:r>
      <w:r>
        <w:rPr>
          <w:rFonts w:ascii="Courier New" w:eastAsia="Courier New" w:hAnsi="Courier New" w:cs="Courier New"/>
          <w:sz w:val="18"/>
          <w:szCs w:val="18"/>
        </w:rPr>
        <w:t>DPLQPELDSFKEELDKYFKNHTSPDVDLGDISGINASVVNIQKEIDRLNEVAKNL</w:t>
      </w:r>
    </w:p>
    <w:p w14:paraId="000002AB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NESLIDLQELGKYEQYIKWPWYIWLGFIAGLIAIVMVTIMLCCMTSCCSCLKGCCSCGSCCKFDEDDSEP</w:t>
      </w:r>
    </w:p>
    <w:p w14:paraId="000002AC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VLKGVKLHYT</w:t>
      </w:r>
    </w:p>
    <w:p w14:paraId="000002AD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&gt;UFA52283_SURFACEGLYCOPROTEIN_SARSCOV2_ALPHA_AUSTRIA_EUROPE_02</w:t>
      </w:r>
    </w:p>
    <w:p w14:paraId="000002AE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MFVFLVLLPLVSSQCVNLTTRTQLPPAYTNSFTRGVYYPDKVFRSSVLHSTQDLF</w:t>
      </w:r>
      <w:r>
        <w:rPr>
          <w:rFonts w:ascii="Courier New" w:eastAsia="Courier New" w:hAnsi="Courier New" w:cs="Courier New"/>
          <w:sz w:val="18"/>
          <w:szCs w:val="18"/>
        </w:rPr>
        <w:t>LPFFSNVTWFHAISG</w:t>
      </w:r>
    </w:p>
    <w:p w14:paraId="000002AF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TNGTKRFDNPVLPFNDGVYFASTEKSNIIRGWIFGTTLDSKTQSLLIVNNATNVVIKVCEFQFCNDPFLG</w:t>
      </w:r>
    </w:p>
    <w:p w14:paraId="000002B0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VYHKNNKSWMESEFRVYSSANNCTFEYVSQPFLMDLEGKQGNFKNLREFVFKNIDGYFKIYSKHTPINLV</w:t>
      </w:r>
    </w:p>
    <w:p w14:paraId="000002B1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RDLPQGFSALEPLVDLPIGINITRFQTLLALHRSYLTPGDSSSGWTAGAAAYYVGYLQPRTFLLKYNENG</w:t>
      </w:r>
    </w:p>
    <w:p w14:paraId="000002B2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TITDAVDCALDPLSETKCTLKSFTVEK</w:t>
      </w:r>
      <w:r>
        <w:rPr>
          <w:rFonts w:ascii="Courier New" w:eastAsia="Courier New" w:hAnsi="Courier New" w:cs="Courier New"/>
          <w:sz w:val="18"/>
          <w:szCs w:val="18"/>
        </w:rPr>
        <w:t>GIYQTSNFRVQPTESIVRFPNITNLCPFGEVFNATRFASVYAW</w:t>
      </w:r>
    </w:p>
    <w:p w14:paraId="000002B3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NRKRISNCVADYSVLYNSASFSTFKCYGVSPTKLNDLCFTNVYADSFVIRGDEVRQIAPGQTGKIADYNY</w:t>
      </w:r>
    </w:p>
    <w:p w14:paraId="000002B4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KLPDDFTGCVIAWNSNNLDSKVGGNYNYLYRLFRKSNLKPFERDISTEIYQAGSTPCNGVEGFNCYFPLQ</w:t>
      </w:r>
    </w:p>
    <w:p w14:paraId="000002B5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YGFQPTYGVGYQPYRVVVLSFELLHAPATVCGPKKSTNLVKNKCVNFNFNGLTGTGVLTESNKKFLPFQ</w:t>
      </w:r>
    </w:p>
    <w:p w14:paraId="000002B6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FGRDIDDTTDAVRDPQTLEILDITPCSFGGVSVITPGTNTSNQVAVLYQGVNCTEVPVAIHADQLTPTW</w:t>
      </w:r>
    </w:p>
    <w:p w14:paraId="000002B7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RVYSTGSNVFQTRAGCLIGAEHVNNSYECDIPIGAGICASYQTQTNSHRRARSVASQSIIAYTMSLGAEN</w:t>
      </w:r>
    </w:p>
    <w:p w14:paraId="000002B8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VAYSNNSIAIPINFTISVTTEILPVSMTKTSVDCTMYICGDSTECSNLLLQYGSFCTQLNRALTGIAVE</w:t>
      </w:r>
    </w:p>
    <w:p w14:paraId="000002B9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DKNTQEVFAQVKQIYKTPPIKDFGGFNFSQILPDPSKPSKR</w:t>
      </w:r>
      <w:r>
        <w:rPr>
          <w:rFonts w:ascii="Courier New" w:eastAsia="Courier New" w:hAnsi="Courier New" w:cs="Courier New"/>
          <w:sz w:val="18"/>
          <w:szCs w:val="18"/>
        </w:rPr>
        <w:t>SFIEDLLFNKVTLADVGFIKQYGDCLGD</w:t>
      </w:r>
    </w:p>
    <w:p w14:paraId="000002BA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IAARDLICAQKFNGLTVLPPLLTDEMIAQYTSALLAGTITSGWTFGAGAALQIPFAMQMAYRFNGIGVTQ</w:t>
      </w:r>
    </w:p>
    <w:p w14:paraId="000002BB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NVLYENQKLIANQFNSAIGKIQDSLSSTASALGKLQDVVNQNAQALNTLVKQLSSNFGAISSVLNDILAR</w:t>
      </w:r>
    </w:p>
    <w:p w14:paraId="000002BC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LDKVEAEVQIDRLITGRLQSLQTYVTQQLIRAAEIRASANLAATKMSECVLGQSKRVDFCGKGYHLMSFP</w:t>
      </w:r>
    </w:p>
    <w:p w14:paraId="000002BD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SAPHGVVFLHVTYVPAQEKNFTTAPAICHDGKAHFPREGVFVSNGTHWFVTQRNFYEPQIITTHNTFVS</w:t>
      </w:r>
    </w:p>
    <w:p w14:paraId="000002BE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GNCDVVIGIVNNTVYDPLQPELDSFKEELDKYFKNHTSPDVDLGDISGINASVVNIQKEIDRLNEVAKNL</w:t>
      </w:r>
    </w:p>
    <w:p w14:paraId="000002BF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NESLIDLQELGKYEQYIKWPWYIWLGFIAGLIAIVMVTIMLCCMTSCCSCLKGCCSCGSCCKFDEDDSEP</w:t>
      </w:r>
    </w:p>
    <w:p w14:paraId="000002C0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VLKGVKLHYT</w:t>
      </w:r>
    </w:p>
    <w:p w14:paraId="000002C1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&gt;UFA52225_SURFACEGLYCOPROTEIN_SA</w:t>
      </w:r>
      <w:r>
        <w:rPr>
          <w:rFonts w:ascii="Courier New" w:eastAsia="Courier New" w:hAnsi="Courier New" w:cs="Courier New"/>
          <w:sz w:val="18"/>
          <w:szCs w:val="18"/>
        </w:rPr>
        <w:t>RSCOV2_ALPHA_AUSTRIA_EUROPE_03</w:t>
      </w:r>
    </w:p>
    <w:p w14:paraId="000002C2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MFVFLVLLPLVSSQCVNLTTRTQLPPAYTNSFTRGVYYPDKVFRSSVLHSTQDLFLPFFSNVTWFHAISG</w:t>
      </w:r>
    </w:p>
    <w:p w14:paraId="000002C3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TNGTKRFDNPVLPFNDGVYFASTEKSNIIRGWIFGTTLDSKTQSLLIVNNATNVVIKVCEFQFCNDPFLG</w:t>
      </w:r>
    </w:p>
    <w:p w14:paraId="000002C4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VYHKNNKSWMESEFRVYSSANNCTFEYVSQPFLMDLEGKQGNFKNLREFVFKNIDGYFKIYSKHTPINLV</w:t>
      </w:r>
    </w:p>
    <w:p w14:paraId="000002C5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RDLPQGFSALEP</w:t>
      </w:r>
      <w:r>
        <w:rPr>
          <w:rFonts w:ascii="Courier New" w:eastAsia="Courier New" w:hAnsi="Courier New" w:cs="Courier New"/>
          <w:sz w:val="18"/>
          <w:szCs w:val="18"/>
        </w:rPr>
        <w:t>LVDLPIGINITRFQTLLALHRSYLTPGDSSSGWTAGAAAYYVGYLQPRTFLLKYNENG</w:t>
      </w:r>
    </w:p>
    <w:p w14:paraId="000002C6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TITDAVDCALDPLSETKCTLKSFTVEKGIYQTSNFRVQPTESIVRFPNITNLCPFGEVFNATRFASVYAW</w:t>
      </w:r>
    </w:p>
    <w:p w14:paraId="000002C7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NRKRISNCVADYSVLYNSASFSTFKCYGVSPTKLNDLCFTNVYADSFVIRGDEVRQIAPGQTGKIADYNY</w:t>
      </w:r>
    </w:p>
    <w:p w14:paraId="000002C8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KLPDDFTGCVIAWNSNNLDSKVGGNYNYLYRLFRKSNLKPFERDISTEIYQAGST</w:t>
      </w:r>
      <w:r>
        <w:rPr>
          <w:rFonts w:ascii="Courier New" w:eastAsia="Courier New" w:hAnsi="Courier New" w:cs="Courier New"/>
          <w:sz w:val="18"/>
          <w:szCs w:val="18"/>
        </w:rPr>
        <w:t>PCNGVEGFNCYFPLQ</w:t>
      </w:r>
    </w:p>
    <w:p w14:paraId="000002C9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YGFQPTYGVGYQPYRVVVLSFELLHAPATVCGPKKSTNLVKNKCVNFNFNGLTGTGVLTESNKKFLPFQ</w:t>
      </w:r>
    </w:p>
    <w:p w14:paraId="000002CA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FGRDIDDTTDAVRDPQTLEILDITPCSFGGVSVITPGTNTSNQVAVLYQGVNCTEVPVAIHADQLTPTW</w:t>
      </w:r>
    </w:p>
    <w:p w14:paraId="000002CB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RVYSTGSNVFQTRAGCLIGAEHVNNSYECDIPIGAGICASYQTQTNSHRRARSVASQSIIAYTMSLGVEN</w:t>
      </w:r>
    </w:p>
    <w:p w14:paraId="000002CC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VAYSNNSIAIPINFTISVTTEILPVSMTKTSVDCTMYICGDSTECSNLLLQYGSFCTQLNRALTGIAVE</w:t>
      </w:r>
    </w:p>
    <w:p w14:paraId="000002CD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DKNTQEVFAQVKQIYKTPPIKDFGGFNFSQILPDPSKPSKRSFIEDLLFNKVTLADAGFIKQYGDCLGD</w:t>
      </w:r>
    </w:p>
    <w:p w14:paraId="000002CE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IAARDLICAQKFNGLTVLPPLLTDEMIAQYTSALLAGTITSGWTFGAGAALQIPFAMQMAYRFNGIGVTQ</w:t>
      </w:r>
    </w:p>
    <w:p w14:paraId="000002CF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NVLYENQKLIANQFNSAIGKIQDSLSSTASALGKLQDVVNQNA</w:t>
      </w:r>
      <w:r>
        <w:rPr>
          <w:rFonts w:ascii="Courier New" w:eastAsia="Courier New" w:hAnsi="Courier New" w:cs="Courier New"/>
          <w:sz w:val="18"/>
          <w:szCs w:val="18"/>
        </w:rPr>
        <w:t>QALNTLVKQLSSNFGAISSVLNDILAR</w:t>
      </w:r>
    </w:p>
    <w:p w14:paraId="000002D0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LDKVEAEVQIDRLITGRLQSLQTYVTQQLIRAAEIRASANLAATKMSECVLGQSKRVDFCGKGYHLMSFP</w:t>
      </w:r>
    </w:p>
    <w:p w14:paraId="000002D1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SAPHGVVFLHVTYVPAQEKNFTTAPAICHDGKAHFPREGVFVSNGTHWFVTQRNFYEPQIITTHNTFVS</w:t>
      </w:r>
    </w:p>
    <w:p w14:paraId="000002D2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GNCDVVIGIVNNTVYDPLQPELDSFKEELDKYFKNHTSPDVDLGDISGINASVVNIQKEIDRLNEVAKNL</w:t>
      </w:r>
    </w:p>
    <w:p w14:paraId="000002D3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NESLIDLQELGKYEQ</w:t>
      </w:r>
      <w:r>
        <w:rPr>
          <w:rFonts w:ascii="Courier New" w:eastAsia="Courier New" w:hAnsi="Courier New" w:cs="Courier New"/>
          <w:sz w:val="18"/>
          <w:szCs w:val="18"/>
        </w:rPr>
        <w:t>YIKWPWYIWLGFIAGLIAIVMVTIMLCCMTSCCSCLKGCCSCGSCCKFDEDDSEP</w:t>
      </w:r>
    </w:p>
    <w:p w14:paraId="000002D4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lastRenderedPageBreak/>
        <w:t>VLKGVKLHYT</w:t>
      </w:r>
    </w:p>
    <w:p w14:paraId="000002D5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&gt;UFA39881_SURFACEGLYCOPROTEIN_SARSCOV2_ALPHA_AUSTRIA_EUROPE_04</w:t>
      </w:r>
    </w:p>
    <w:p w14:paraId="000002D6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MFVFLVLLPLVSSQCVNLTTRTQLPPAYTNSFTRGVYYPDKVFRSSVLHSTQDLFLPFFSNVTWFHAISG</w:t>
      </w:r>
    </w:p>
    <w:p w14:paraId="000002D7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TNGTKRFDNLVLPFNDGVYFASTEKSNIIRGWIFGTTLDSKTQSLLIVNNATNVV</w:t>
      </w:r>
      <w:r>
        <w:rPr>
          <w:rFonts w:ascii="Courier New" w:eastAsia="Courier New" w:hAnsi="Courier New" w:cs="Courier New"/>
          <w:sz w:val="18"/>
          <w:szCs w:val="18"/>
        </w:rPr>
        <w:t>IKVCEFQFCNDPFLG</w:t>
      </w:r>
    </w:p>
    <w:p w14:paraId="000002D8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VYHKNNISWMESEFRVYSSANNCTFEYVSQPFLMDLEGKQGNFKNLREFVFKNIDGYFKIYSKHTPINLV</w:t>
      </w:r>
    </w:p>
    <w:p w14:paraId="000002D9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RDLPQGFSALEPLVDLPIGINITRFQTLLALHRSYLTPGDSSSGWTAGAAAYYVGYLQPRTFLLKYNENG</w:t>
      </w:r>
    </w:p>
    <w:p w14:paraId="000002DA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TITDAVDCALDPLSETKCTLKSFTVEKGIYQTSNFRVQPTESIVRFPNITNLCPFGEVFNATRFASVYAW</w:t>
      </w:r>
    </w:p>
    <w:p w14:paraId="000002DB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NRKRISNCVADYSVLYNSASFSTFKCYGVSPTKLNDLCFTNVYADSFVIRGDEVRQIAPGQTGKIADYNY</w:t>
      </w:r>
    </w:p>
    <w:p w14:paraId="000002DC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KLPDDFTGCVIAWNSNNLDSKVGGNYNYLYRLFRKSNLKPFERDISTEIYQAGSTPCNGVEGFNCYFPLQ</w:t>
      </w:r>
    </w:p>
    <w:p w14:paraId="000002DD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YGFQPTYGVGYQPYRVVVLSFELLHAPATVCGPKKSTNLVKNKCVNFNFNGLTGTGVLTESNKKFLPFQ</w:t>
      </w:r>
    </w:p>
    <w:p w14:paraId="000002DE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FGRDIDDTTDAVRDPQTLEILDITPCSFGGVSVITPGTNTSN</w:t>
      </w:r>
      <w:r>
        <w:rPr>
          <w:rFonts w:ascii="Courier New" w:eastAsia="Courier New" w:hAnsi="Courier New" w:cs="Courier New"/>
          <w:sz w:val="18"/>
          <w:szCs w:val="18"/>
        </w:rPr>
        <w:t>QVAVLYQGVNCTEVPVAIHADQLTPTW</w:t>
      </w:r>
    </w:p>
    <w:p w14:paraId="000002DF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RVYSTGSNVFQTRAGCLIGAEHVNNSYECDIPIGAGICASYQTQTNSHRRARSVASQSIIAYTMSLGAEN</w:t>
      </w:r>
    </w:p>
    <w:p w14:paraId="000002E0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VAYSNNSIAIPINFTISVTTEILPVSMTKTSVDCTMYICGDSTECSNLLLQYGSFCTQLNRALTGIAVE</w:t>
      </w:r>
    </w:p>
    <w:p w14:paraId="000002E1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DKNTQEVFAQVKQIYKTPPIKDFGGFNFSQILPDPSKPSKRSFIEDLLFNKVTLADAGFIKQYGDCLGD</w:t>
      </w:r>
    </w:p>
    <w:p w14:paraId="000002E2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IAARDLICAQKFNGL</w:t>
      </w:r>
      <w:r>
        <w:rPr>
          <w:rFonts w:ascii="Courier New" w:eastAsia="Courier New" w:hAnsi="Courier New" w:cs="Courier New"/>
          <w:sz w:val="18"/>
          <w:szCs w:val="18"/>
        </w:rPr>
        <w:t>TVLPPLLTDEMIAQYTSALLAGTITSGWTFGAGAALQIPFAMQMAYRFNGIGVTQ</w:t>
      </w:r>
    </w:p>
    <w:p w14:paraId="000002E3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NVLYENQKLIANQFNSAIGKIQDSLSSTASALGKLQDVVNQNAQALNTLVKQLSSNFGAISSVLNDILAR</w:t>
      </w:r>
    </w:p>
    <w:p w14:paraId="000002E4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LDKVEAEVQIDRLITGRLQSLQTYVTQQLIRAAEIRASANLAATKMSECVLGQSKRVDFCGKGYHLMSFP</w:t>
      </w:r>
    </w:p>
    <w:p w14:paraId="000002E5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SAPHGVVFLHVTYVPAQEKNFTTAPAICHDGKAHFPREGVFVSNGTHWFVTQRNFYE</w:t>
      </w:r>
      <w:r>
        <w:rPr>
          <w:rFonts w:ascii="Courier New" w:eastAsia="Courier New" w:hAnsi="Courier New" w:cs="Courier New"/>
          <w:sz w:val="18"/>
          <w:szCs w:val="18"/>
        </w:rPr>
        <w:t>PQIITTHNTFVS</w:t>
      </w:r>
    </w:p>
    <w:p w14:paraId="000002E6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GNCDVVIGIVNNTVYDPLQPELDSFKEELDKYFKNHTSPDVDLGDISGINASVVNIQKEIDRLNEVAKNL</w:t>
      </w:r>
    </w:p>
    <w:p w14:paraId="000002E7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NESLIDLQELGKYEQYIKWPWYIWLGFIAGLIAIVMVTIMLCCMTSCCSCLKGCCSCGSCCKFDEDDSEP</w:t>
      </w:r>
    </w:p>
    <w:p w14:paraId="000002E8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VLKGVKLHYT</w:t>
      </w:r>
    </w:p>
    <w:p w14:paraId="000002E9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&gt;UFA39737_SURFACEGLYCOPROTEIN_SARSCOV2_ALPHA_AUSTRIA_EUROPE_05</w:t>
      </w:r>
    </w:p>
    <w:p w14:paraId="000002EA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MFVFLVLLPLVSSQCVNLTTRTQLPPA</w:t>
      </w:r>
      <w:r>
        <w:rPr>
          <w:rFonts w:ascii="Courier New" w:eastAsia="Courier New" w:hAnsi="Courier New" w:cs="Courier New"/>
          <w:sz w:val="18"/>
          <w:szCs w:val="18"/>
        </w:rPr>
        <w:t>YTNSFTRGVYYPDKVFRSSVLHSTQDLFLPFFSNVTWFHAISG</w:t>
      </w:r>
    </w:p>
    <w:p w14:paraId="000002EB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TNGTKRFDNPVLPFNDGVYFASTEKSNIIRGWIFGTTLDSKTQSLLIVNNATNVVIKVCEFQFCNDPFLG</w:t>
      </w:r>
    </w:p>
    <w:p w14:paraId="000002EC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VYHKNNKSWMESEFRVYSSANNCTFEYVSQPFLMDLEGKQGNFKNLREFVFKNIDGYFKIYSKHTPINLV</w:t>
      </w:r>
    </w:p>
    <w:p w14:paraId="000002ED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RDLPQGFSALEPLVDLPIGINITRFQTLLALHKSYLTPGDSSSGWTAGAAAYYVGYLQPRTFLLKYNENG</w:t>
      </w:r>
    </w:p>
    <w:p w14:paraId="000002EE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TITDAVDCALDPLSETKCTLKSFTVEKGIYQTSNFRVQPTESIVRFPNITNLCPFGEVFNATRFASVYAW</w:t>
      </w:r>
    </w:p>
    <w:p w14:paraId="000002EF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NRKRISNCVADYSVLYNSASFSTFKCYGVSPTKLNDLCFTNVYADSFVIRGDEVRQIAPGQTGKIADYNY</w:t>
      </w:r>
    </w:p>
    <w:p w14:paraId="000002F0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KLPDDFTGCVIAWNSNNLDSKVGGNYNYLYRLFRKSNLKPFERDISTEIYQAGSTPCNGVEGFNCYFPLQ</w:t>
      </w:r>
    </w:p>
    <w:p w14:paraId="000002F1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YGFQPTYGVGYQPYRVVVLSFELLHAPATVCGPKKSTNLVK</w:t>
      </w:r>
      <w:r>
        <w:rPr>
          <w:rFonts w:ascii="Courier New" w:eastAsia="Courier New" w:hAnsi="Courier New" w:cs="Courier New"/>
          <w:sz w:val="18"/>
          <w:szCs w:val="18"/>
        </w:rPr>
        <w:t>NKCVNFNFNGLTGTGVLTESNKKFLPFQ</w:t>
      </w:r>
    </w:p>
    <w:p w14:paraId="000002F2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FGRDIDDTTDAVRDPQTLEILDITPCSFGGVSVITPGTNTSNQVAVLYQGVNCTEVPVAIHADQLTPTW</w:t>
      </w:r>
    </w:p>
    <w:p w14:paraId="000002F3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RVYSTGSNVFQTRAGCLIGAEHVNNSYECDIPIGAGICASYQTQTNSHRRARSVASQSIIAYTMSLGAEN</w:t>
      </w:r>
    </w:p>
    <w:p w14:paraId="000002F4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VAYSNNSIAIPINFTISVTTEILPVSMTKTSVDCTMYICGDSTECSNLLLQYGSFCTQLNRALTGIAVE</w:t>
      </w:r>
    </w:p>
    <w:p w14:paraId="000002F5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DKNTQEVFAQVKQIYKTPPIKDFGGFNFSQILPDPSKPSKRSFIEDLLFNKVTLADAGFIKQYGDCLGD</w:t>
      </w:r>
    </w:p>
    <w:p w14:paraId="000002F6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IAARDLICAQKFNGLTVLPPLLTDEMIAQYTSALLAGTITSGWTFGAGAALQIPFAMQMAYRFNGIGVTQ</w:t>
      </w:r>
    </w:p>
    <w:p w14:paraId="000002F7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NVLYENQKLIANQFNSAIGKIQDSLSSTASALGKLQDVVNQNAQALNTLVKQLSSNFGAISSVLNDILAR</w:t>
      </w:r>
    </w:p>
    <w:p w14:paraId="000002F8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LDKVEAEVQIDRLITGRLQSLQTYVTQQLIRAAEIRASANLAATKMSECVLGQSKRVDFCGKGYHLMSFP</w:t>
      </w:r>
    </w:p>
    <w:p w14:paraId="000002F9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SAPHGVVFLHVTYVPAQEKNFTTAPAICHDGKAHFPREGVFVSNGTHWFVTQRNFYEPQIITTHNTFVS</w:t>
      </w:r>
    </w:p>
    <w:p w14:paraId="000002FA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GNCDVVIGIVNNTVYDPLQPELDSFKEELDKYFKNHTSPDVDLGDISGINASVVNIQKEIDRLNEVAKNL</w:t>
      </w:r>
    </w:p>
    <w:p w14:paraId="000002FB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NESLIDLQELGKYEQYIKWPWYIWLGFIAGLIAIVMVTIMLCC</w:t>
      </w:r>
      <w:r>
        <w:rPr>
          <w:rFonts w:ascii="Courier New" w:eastAsia="Courier New" w:hAnsi="Courier New" w:cs="Courier New"/>
          <w:sz w:val="18"/>
          <w:szCs w:val="18"/>
        </w:rPr>
        <w:t>MTSCCSCLKGCCSCGSCCKFDEDDSEP</w:t>
      </w:r>
    </w:p>
    <w:p w14:paraId="000002FC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VLKGVKLHYT</w:t>
      </w:r>
    </w:p>
    <w:p w14:paraId="000002FD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&gt;UFO95285_SURFACEGLYCOPROTEIN_SARSCOV2_ALPHA_SUICA_EUROPE_01</w:t>
      </w:r>
    </w:p>
    <w:p w14:paraId="000002FE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MFVFLVLLPLVSSQCVNLTTRTQLPPAYTNSFTRGVYYPDKVFRSSVLHSTQDLFLPFFSNVTWFHAIHV</w:t>
      </w:r>
    </w:p>
    <w:p w14:paraId="000002FF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GTNGTKRFDNPVLPFNDGVYFASTEKSNIIRGWIFGTTLDSKTQSLLIVNNATNVVIKVCEFQFCNDPF</w:t>
      </w:r>
    </w:p>
    <w:p w14:paraId="00000300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LGVYYHKNNKSWME</w:t>
      </w:r>
      <w:r>
        <w:rPr>
          <w:rFonts w:ascii="Courier New" w:eastAsia="Courier New" w:hAnsi="Courier New" w:cs="Courier New"/>
          <w:sz w:val="18"/>
          <w:szCs w:val="18"/>
        </w:rPr>
        <w:t>SEFRVYSSANNCTFEYVSQPFLMDLEGKQGNFKNLREFVFKNIDGYFKIYSKHTPI</w:t>
      </w:r>
    </w:p>
    <w:p w14:paraId="00000301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NLVRDLPQGFSALEPLVDLPIGINITRFQTLLALHRSYLTPGDSSSGWTAGAAAYYVGYLQPRTFLLKYN</w:t>
      </w:r>
    </w:p>
    <w:p w14:paraId="00000302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ENGTITDAVDCALDPLSETKCTLKSFTVEKGIYQTSNFRVQPTESIVRFPNITNLCPFGEVFNATRFASV</w:t>
      </w:r>
    </w:p>
    <w:p w14:paraId="00000303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YAWNRKRISNCVADYSVLYNSASFSTFKCYGVSPTKLNDLCFTNVYADSFVIRGDEV</w:t>
      </w:r>
      <w:r>
        <w:rPr>
          <w:rFonts w:ascii="Courier New" w:eastAsia="Courier New" w:hAnsi="Courier New" w:cs="Courier New"/>
          <w:sz w:val="18"/>
          <w:szCs w:val="18"/>
        </w:rPr>
        <w:t>RQIAPGQTGKIAD</w:t>
      </w:r>
    </w:p>
    <w:p w14:paraId="00000304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YNYKLPDDFTGCVIAWNSNNLDSKVGGNYNYLYRLFRKSNLKPFERDISTEIYQAGSTPCNGVEGFNCYF</w:t>
      </w:r>
    </w:p>
    <w:p w14:paraId="00000305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PLQSYGFQPTNGVGYQPYRVVVLSFELLHAPATVCGPKKSTNLVKNKCVNFNFNGLTGTGVLTESNKKFL</w:t>
      </w:r>
    </w:p>
    <w:p w14:paraId="00000306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PFQQFGRDIADTTDAVRDPQTLEILDITPCSFGGVSVITPGTNTSNQVAVLYQGVNCTEVPVAIHADQLT</w:t>
      </w:r>
    </w:p>
    <w:p w14:paraId="00000307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PTWRVYSTGSNVFQTRAGCLIGAEHVNNS</w:t>
      </w:r>
      <w:r>
        <w:rPr>
          <w:rFonts w:ascii="Courier New" w:eastAsia="Courier New" w:hAnsi="Courier New" w:cs="Courier New"/>
          <w:sz w:val="18"/>
          <w:szCs w:val="18"/>
        </w:rPr>
        <w:t>YECDIPIGAGICASYQTQTNSPRRARSVASQSIIAYTMSLG</w:t>
      </w:r>
    </w:p>
    <w:p w14:paraId="00000308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AENSVAYSNNSIAIPTNFTISVTTEILPVSMTKTSVDCTMYICGDSTECSNLLLQYGSFCTQLNRALTGI</w:t>
      </w:r>
    </w:p>
    <w:p w14:paraId="00000309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AVEQDKNTQEVFAQVKQIYKTPPIKDFGGFNFSQILPDPSKPSKRSFIEDLLFNKVTLADAGFIKQYGDC</w:t>
      </w:r>
    </w:p>
    <w:p w14:paraId="0000030A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LGDIAARDLICAQKFNGLTVLPPLLTDEMIAQYTSALLAGTITSGWTFGAGAALQIPFAMQMAYRFNGIG</w:t>
      </w:r>
    </w:p>
    <w:p w14:paraId="0000030B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V</w:t>
      </w:r>
      <w:r>
        <w:rPr>
          <w:rFonts w:ascii="Courier New" w:eastAsia="Courier New" w:hAnsi="Courier New" w:cs="Courier New"/>
          <w:sz w:val="18"/>
          <w:szCs w:val="18"/>
        </w:rPr>
        <w:t>TQNVLYENQKLIANQFNSAIGKIQDSLSSTASALGKLQDVVNQNAQALNTLVKQLSSNFGAISSVLNDI</w:t>
      </w:r>
    </w:p>
    <w:p w14:paraId="0000030C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LSRLDKVEAEVQIDRLITGRLQSLQTYVTQQLIRAAEIRASANLAATKMSECVLGQSKRVDFCGKGYHLM</w:t>
      </w:r>
    </w:p>
    <w:p w14:paraId="0000030D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FPQSAPHGVVFLHVTYVPAQEKNFTTAPAICHDGKAHFPREGVFVSNGTHWFVTQRNFYEPQIITTDNT</w:t>
      </w:r>
    </w:p>
    <w:p w14:paraId="0000030E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FVSGNCDVVIGIVNNTVYDPLQPELDSFKEELDKYFKNHTSPDV</w:t>
      </w:r>
      <w:r>
        <w:rPr>
          <w:rFonts w:ascii="Courier New" w:eastAsia="Courier New" w:hAnsi="Courier New" w:cs="Courier New"/>
          <w:sz w:val="18"/>
          <w:szCs w:val="18"/>
        </w:rPr>
        <w:t>DLGDISGINASVVNIQKEIDRLNEVA</w:t>
      </w:r>
    </w:p>
    <w:p w14:paraId="0000030F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KNLNESLIDLQELGKYEQYIKWPWYIWLGFIAGLIAIVMVTIMLCCMTSCCSCLKGCCSCGSCCKFDEDD</w:t>
      </w:r>
    </w:p>
    <w:p w14:paraId="00000310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EPVLKGVKLHYT</w:t>
      </w:r>
    </w:p>
    <w:p w14:paraId="00000311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&gt;UFQ05186_SURFACEGLYCOPROTEIN_SARSCOV2_ALPHA_SUICA_EUROPE_02</w:t>
      </w:r>
    </w:p>
    <w:p w14:paraId="00000312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MFVFLVLLPLVSSQCVNLTTRTQLPPAYTNSFTRGVYYPDKVFRSSVLHSTQDLFLPFFSNVTWFHAISG</w:t>
      </w:r>
    </w:p>
    <w:p w14:paraId="00000313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TNGTKRFDNPVLPFNDGVYFASTEKSNIIRGWIFGTTLDSKTQSLLIVNNATNVVIKVCEFQFCNDPFLG</w:t>
      </w:r>
    </w:p>
    <w:p w14:paraId="00000314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VYHKNNKSWMESEFRVYSSANNCTFEYVSQPFLMDLEGKQGNFKNLREFVFKNIDGYFKIYSKHTPINLV</w:t>
      </w:r>
    </w:p>
    <w:p w14:paraId="00000315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RDLPQGFSALEPLVDLPIGINITRFQTLLALHRSYLTPGDSSSGWTAGAAAYYVGYLQPRTFLLKYNENG</w:t>
      </w:r>
    </w:p>
    <w:p w14:paraId="00000316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TITDAVDCALDPLSETKCTLKSFTVEKGIYQTSNFRVQPTESI</w:t>
      </w:r>
      <w:r>
        <w:rPr>
          <w:rFonts w:ascii="Courier New" w:eastAsia="Courier New" w:hAnsi="Courier New" w:cs="Courier New"/>
          <w:sz w:val="18"/>
          <w:szCs w:val="18"/>
        </w:rPr>
        <w:t>VRFPNITNLCPFGEVFNATRFASVYAW</w:t>
      </w:r>
    </w:p>
    <w:p w14:paraId="00000317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NRKRISNCVADYSVLYNSASFSTFKCYGVSPTKLNDLCFTNVYADSFVIRGDEVRQIAPGQTGKIADYNY</w:t>
      </w:r>
    </w:p>
    <w:p w14:paraId="00000318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lastRenderedPageBreak/>
        <w:t>KLPDDFTGCVIAWNSNNLDSKVGGNYNYLYRLFRKSNLKPFERDISTEIYQAGSTPCNGVEGFNCYFPLQ</w:t>
      </w:r>
    </w:p>
    <w:p w14:paraId="00000319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YGFQPTYGVGYQPYRVVVLSFELLHAPATVCGPKKSTNLVKNKCVNFNFNGLTGTGVLTESNKKFLPFQ</w:t>
      </w:r>
    </w:p>
    <w:p w14:paraId="0000031A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FGRDIDDTTDAVRD</w:t>
      </w:r>
      <w:r>
        <w:rPr>
          <w:rFonts w:ascii="Courier New" w:eastAsia="Courier New" w:hAnsi="Courier New" w:cs="Courier New"/>
          <w:sz w:val="18"/>
          <w:szCs w:val="18"/>
        </w:rPr>
        <w:t>PQTLEILDITPCSFGGVSVITPGTNTSNQVAVLYQGVNCTEVPVAIHADQLTPTW</w:t>
      </w:r>
    </w:p>
    <w:p w14:paraId="0000031B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RVYSTGSNVFQTRAGCLIGAEHVNNSYECDIPIGAGICASYQTQTNSHRRARSVASQSIIAYTMSLGAEN</w:t>
      </w:r>
    </w:p>
    <w:p w14:paraId="0000031C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VAYSNNSIAIPINFTISVTTEILPVSMTKTSVDCTMYICGDSTECSNLLLQYGSFCTQLNRALTGIAVE</w:t>
      </w:r>
    </w:p>
    <w:p w14:paraId="0000031D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DKNTQEVFAQVKQIYKTPPIKDFGGFNFSQILPDPSKPSKRSFIEDLLFNKVTLADA</w:t>
      </w:r>
      <w:r>
        <w:rPr>
          <w:rFonts w:ascii="Courier New" w:eastAsia="Courier New" w:hAnsi="Courier New" w:cs="Courier New"/>
          <w:sz w:val="18"/>
          <w:szCs w:val="18"/>
        </w:rPr>
        <w:t>GFIKQYGDCLGD</w:t>
      </w:r>
    </w:p>
    <w:p w14:paraId="0000031E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IAARDLICAQKFNGLTVLPPLLTDEMIAQYTSALLAGTITSGWTFGAGAALQIPFAMQMAYRFNGIGVTQ</w:t>
      </w:r>
    </w:p>
    <w:p w14:paraId="0000031F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NVLYENQKLIANQFNSAIGKIQDSLSSTASALGKLQDVVNQNAQALNTLVKQLSSNFGAISSVLNDILAR</w:t>
      </w:r>
    </w:p>
    <w:p w14:paraId="00000320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LDKVEAEVQIDRLITGRLQSLQTYVTQQLIRAAEIRASANLAATKMSECVLGQSKRVDFCGKGYHLMSFP</w:t>
      </w:r>
    </w:p>
    <w:p w14:paraId="00000321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SAPHGVVFLHVTYVPAQEKNFTTAPAICH</w:t>
      </w:r>
      <w:r>
        <w:rPr>
          <w:rFonts w:ascii="Courier New" w:eastAsia="Courier New" w:hAnsi="Courier New" w:cs="Courier New"/>
          <w:sz w:val="18"/>
          <w:szCs w:val="18"/>
        </w:rPr>
        <w:t>DGKAHFPREGVFVSNGTHWFVTQRNFYEPQIITTHNTFVS</w:t>
      </w:r>
    </w:p>
    <w:p w14:paraId="00000322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GNCDVVIGIVNNTVYDPLQPELDSFKEELDKYFKNHTSPDVDLGDISGINASVVNIQKEIDRLNEVAKNL</w:t>
      </w:r>
    </w:p>
    <w:p w14:paraId="00000323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NESLIDLQELGKYEQYIKWPWYIWLGFIAGLIAIVMVTIMLCCMTSCCSCLKGCCSCGSCCKFDEDDSEP</w:t>
      </w:r>
    </w:p>
    <w:p w14:paraId="00000324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VLKGVKLHYT</w:t>
      </w:r>
    </w:p>
    <w:p w14:paraId="00000325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&gt;UFQ72454_SURFACEGLYCOPROTEIN_SARSCOV2_ALPHA_SUICA_EUROPE_03</w:t>
      </w:r>
    </w:p>
    <w:p w14:paraId="00000326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MFVFLVLLPLVSSQCVNLTTRTQLPPAYTNSFTRGVYYPDKVFRSSVLHSTQDLFLPFFSNVTWFHAISG</w:t>
      </w:r>
    </w:p>
    <w:p w14:paraId="00000327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TNGTKRFDNPVLPFNDGVYFASTEKSNIIRGWIFGTTLDSKTQSLLIVNNATNVVIKVCEFQFCNDPFLG</w:t>
      </w:r>
    </w:p>
    <w:p w14:paraId="00000328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VYHKNNKSWMESEFRVYSSANNCTFEYVSQPFLMDLEGKQGNFKNLREFVFKNIDGYFKIYSKHTPINLV</w:t>
      </w:r>
    </w:p>
    <w:p w14:paraId="00000329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RDLPQGFSALEPLVDLPIGINITRFQTLLALHRSYLTPGDSSS</w:t>
      </w:r>
      <w:r>
        <w:rPr>
          <w:rFonts w:ascii="Courier New" w:eastAsia="Courier New" w:hAnsi="Courier New" w:cs="Courier New"/>
          <w:sz w:val="18"/>
          <w:szCs w:val="18"/>
        </w:rPr>
        <w:t>GWTAGAAAYYVGYLQPRTFLLKYNENG</w:t>
      </w:r>
    </w:p>
    <w:p w14:paraId="0000032A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TITDAVDCALDPLSETKCTLKSFTVEKGIYQTSNFRVQPTESIVRFPNITNLCPFGEVFNATRFASVYAW</w:t>
      </w:r>
    </w:p>
    <w:p w14:paraId="0000032B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NRKRISNCVADYSVLYNSASFSTFKCYGVSPTKLNDLCFTNVYADSFVIRGDEVRQIAPGQTGKIADYNY</w:t>
      </w:r>
    </w:p>
    <w:p w14:paraId="0000032C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KLPDDFTGCVIAWNSNNLDSKVGGNYNYLYRLFRKSNLKPFERDISTEIYQAGSTPCNGVEGFNCYFPLQ</w:t>
      </w:r>
    </w:p>
    <w:p w14:paraId="0000032D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YGFQPTYGVGYQPYRVVVLSFELLHAPATVCGPKKSTNLVKNKCVNFNFNGLTGTGVLTESNKKFLPFQ</w:t>
      </w:r>
    </w:p>
    <w:p w14:paraId="0000032E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FGRDIDDTTDAVRDPQTLEILDITPCSFGGVSVITPGTNTSNQVAVLYQGVNCTEVPVAIHADQLTPTW</w:t>
      </w:r>
    </w:p>
    <w:p w14:paraId="0000032F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RVYSTGSNVFQTRAGCLIGAEHVNNSYECDIPIGAGICASYQTQTNSHRRARSVASQSIIAYTMSLGAEN</w:t>
      </w:r>
    </w:p>
    <w:p w14:paraId="00000330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VAYSNNSIAIPINFTISVTTEILPVSMTKTSVDCTMYICGDS</w:t>
      </w:r>
      <w:r>
        <w:rPr>
          <w:rFonts w:ascii="Courier New" w:eastAsia="Courier New" w:hAnsi="Courier New" w:cs="Courier New"/>
          <w:sz w:val="18"/>
          <w:szCs w:val="18"/>
        </w:rPr>
        <w:t>TECSNLLLQYGSFCTQLNRALTGIAVE</w:t>
      </w:r>
    </w:p>
    <w:p w14:paraId="00000331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DKNTQEVFAQVKQIYKTPPIKDFGGFNFSQILPDPSKPSKRSFIEDLLFNKVTLADAGFIKQYGDCLGD</w:t>
      </w:r>
    </w:p>
    <w:p w14:paraId="00000332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IAARDLICAQKFNGLTVLPPLLTDEMIAQYTSALLAGTITSGWTFGAGAALQIPFAMQMAYRFNGIGVTQ</w:t>
      </w:r>
    </w:p>
    <w:p w14:paraId="00000333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NVLYENQKLIANQFNSAIGKIQDSLSSTASALGKLQDVVNQNAQALNTLVKQLSSNFGAISSVLNDILAR</w:t>
      </w:r>
    </w:p>
    <w:p w14:paraId="00000334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LDKVEAEVQIDRLIT</w:t>
      </w:r>
      <w:r>
        <w:rPr>
          <w:rFonts w:ascii="Courier New" w:eastAsia="Courier New" w:hAnsi="Courier New" w:cs="Courier New"/>
          <w:sz w:val="18"/>
          <w:szCs w:val="18"/>
        </w:rPr>
        <w:t>GRLQSLQTYVTQQLIRAAEIRASANLAATKMSECVLGQSKRVDFCGKGYHLMSFP</w:t>
      </w:r>
    </w:p>
    <w:p w14:paraId="00000335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SAPHGVVFLHVTYVPAQEKNFTTAPAICHDGKAHFPREGVFVSNGTHWFVTQRNFYEPQIITTHNTFVS</w:t>
      </w:r>
    </w:p>
    <w:p w14:paraId="00000336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GNCDVVIGIVNNTVYDPLQPELDSFKEELDKYFKNHTSPDVDLGDISGINASVVNIQKEIDRLNEVAKNL</w:t>
      </w:r>
    </w:p>
    <w:p w14:paraId="00000337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NESLIDLQELGKYEQYIKWPWYIWLGFIAGLIAIVMVTIMLCCMTSCCSCLKGCCSCG</w:t>
      </w:r>
      <w:r>
        <w:rPr>
          <w:rFonts w:ascii="Courier New" w:eastAsia="Courier New" w:hAnsi="Courier New" w:cs="Courier New"/>
          <w:sz w:val="18"/>
          <w:szCs w:val="18"/>
        </w:rPr>
        <w:t>SCCKFDEDDSEP</w:t>
      </w:r>
    </w:p>
    <w:p w14:paraId="0000033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LKGVKLHYT</w:t>
      </w:r>
    </w:p>
    <w:p w14:paraId="0000033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New|hCoV19_BETA_Africa_Johannesburg5053_2020_EPI_ISL_14594763_20201217__hCoV19_BETA_Africa_Johannesburg5060_2021_EPI_ISL_14594766_20210114_translated</w:t>
      </w:r>
    </w:p>
    <w:p w14:paraId="0000033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LTTRTQLPPAYTNSFTRGVYYPDKVFRSSVLHSTQDLFLPFFSNVTWFHAIHVSGTNGTKRFAN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VLPFNDGVYFASTEKSNIIRGWIFGTTLDSKTQSLLIVNNATNVVIKVCEFQFCNDPFLGVYYHKNNKSWMESEFRVYSSANNCTFEYVSQPFLMDLEGKQGNFKNLREFVFKNIDGYFKIYSKHTPINLVRDLPQGFSALEPLVDLPIGINITRFQTLLALHRSYLTPGDSSSGWTAGAAAYYVGYLQPRTFLLKYNENGTITDAVDCALDPLSETKCTLKSFTVEKGIYQTSNFRVQPTESIVRFPNITNLCP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FGEVFNATRFASVYAWNRKRISNCVADYSVLYNSASFSTFKCYGVSPTKLNDLCFTNVYADSFVIRGDEVRQIAPGQTGNIADYNYKLPDDFTGCVIAWNSNNLDSKVGGNYNYLYRLFRKSNLKPFERDISTEIYQAGSTPCNGVKGFNCYFPLQSYGFQPTYGVGYQPYRVVVLSFELLHAPATVCGPKKSTNLVKNKCVNFNFNGLTGTGVLTESNKKFLPFQQFGRDIADTTDAVRDPQTLEILDITPCSFG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VSVITPGTNTSNQVAVLYQGVNCTEVPVAIHADQLTPTWRVYSTGSNVFQTRAGCLIGAEHVNNSYECDIPIGAGICASYQTQTNSPRRARSVASQSIIAYTMSLGVENSVAYSNNSIAIPTNFTISVTTEILPVSMTKTSVDCTMYICGDSTECSNLLLQYGSFCTQLNRALTGIAVEQDKNTQEVFAQVKQIYKTPPIKDFGGFNFSQILPDPSKPSKRSFIEDLLFNKVTLADAGFIKQYGDCLGDIAARDL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ICAQKFNGLTVLPPLLTDEMIAQYTSALLAGTITSGWTFGAGAALQIPFAMQMAYRFNGIGVTQNVLYENQKLIANQFNSAIGKIQDSLSSTASALGKLQDVVNQNAQALNTLVKQLSSNFGAISSVLNDILSRLDKVEAEVQIDRLITGRLQSLQTYVTQQLIRAAEIRASANLAATKMSECVLGQSKRVDFCGKGYHLMSFPQSAPHGVVFLHVTYVPAQEKNFTTAPAICHDGKAHFPREGVFVSNGTHWFVT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RNFYEPQIITTDNTFVSGNCDVVIGIVNNTVYDPLQPELDSFKEELDKYFKNHTSPDVDLGDISGINASVVNIQKEIDRLNEVAKNLNESLIDLQELGKYEQYIKWPWYIWLGFIAGLIAIVMVTIMLCCMTSCCSCLKGCCSCGSCCKFDEDDSEPVLKGVKLHYT</w:t>
      </w:r>
    </w:p>
    <w:p w14:paraId="0000033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New|hCoV19_BETA_Africa_Johannesburg8019_2021_EPI_ISL_14594772_20210315__hCoV19_BETA_Af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rica_Johannesburg1106_2021_EPI_ISL_14594685_20210329__hCoV19_BETA_Africa_Johannesburg1106_2021_EPI_ISL_14594685_20210329__hCoV19_BETA_A_translated</w:t>
      </w:r>
    </w:p>
    <w:p w14:paraId="0000033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FTTRTQLPPAYTNSFTRGVYYPDKVFRSSVLHSTQDLFLPFFSNVTWFHAIHVSGTNGTKRFANPVLPFNDGVYFASTEKSNIIRGWIFGTT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DSKTQSLLIVNNATNVVIKVCEFQFCNDPFLGVYYHKNNKSWMESEFRVYSSANNCTFEYVSQPFLMDLEGKQGNFKNLREFVFKNIDGYFKIYSKHTPINLVRDLPQGFSALEPLVDLPIGINITRFQTLLALHRSYLTPGDSSSGWTAGAAAYYVGYLQPRTFLLKYNENGTITDAVDCALDPLSETKCTLKSFTVEKGIYQTSNFRVQPTESIVRFPNITNLCPFGEVFNATRFASVYAWNRKRISNCVADY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VLYNSASFSTFKCYGVSPTKLNDLCFTNVYADSFVIRGDEVRQIAPGQTGKIADYNYKLPDDFTGCVIAWNSNNLDSKVGGNYNYLYRLFRKSNLKPFERDISTEIYQAGSTPCNGVKGFNCYFPLQSYGFQPTYGVGYQPYRVVVLSFELLHAPATVCGPKKSTNLVKNKCVNFNFNGLTGTGVLTESNKKFLPFQQFGRDIADTTDAVRDPQTLEILDITPCSFGGVSVITPGTNTSNQVAVLYQGVNCTEVP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AIHADQLT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lastRenderedPageBreak/>
        <w:t>PTWRVYSTGSNVFQTRAGCLIGAEHVNNSYECDIPIGAGICASYQTQTNSPRRARSVASQSIIAYTMSLGVENSVAYSNNSIAIPTNFTISVTTEILPVSMTKTSVDCTMYICGDSTECSNLLLQYGSFCTQLNRALTGIAVEQDKNTQEVFAQVKQIYKTPPIKDFGGFNFSQILPDPSKPSKRSFIEDLLFNKVTLADAGFIKQYGDCLGDIAARDLICAQKFNGLTVLPPLLTDEMIAQYTSAL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AGTITSGWTFGAGAALQIPFAMQMAYRFNGIGVTQNVLYENQKLIANQFNSAIGKIQDSLSSTASALGKLQDVVNQNAQALNTLVKQLSSNFGAISSVLNDILSRLDKVEAEVQIDRLITGRLQSLQTYVTQQLIRAAEIRASANLAATKMSECVLGQSKRVDFCGKGYHLMSFPQSAPHGVVFLHVTYVPAQEKNFTTAPAICHDGKAHFPREGVFVSNGTHWFVTQRNFYEPQIITTDNTFVSGNCDVVIGIV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NTVYDPLQPELDSFKEELDKYFKNHTSPDVDLGDISGINASVVNIQKEIDRLNEVAKNLNESLIDLQELGKYEQYIKWPWYIWLGFIAGLIAIVMVTIMLCCMTSCCSCLKGCCSCGSCCKFDEDDSEPVLKGVKLHYT</w:t>
      </w:r>
    </w:p>
    <w:p w14:paraId="0000033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New|hCoV19_BETA_Germany_STRKII149849_2021_EPI_ISL_2261510_20210427_translated</w:t>
      </w:r>
    </w:p>
    <w:p w14:paraId="0000033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FTTRTQLPLAYTNSFTRGV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YPDKVFRSSVLHSTQDLFLPFFSNVTWFHAIHVSGTNGTKRFANPVLPFNDGVYFASTEKFNIIRGWIFGTTLDSKTQSLLIVNNATNVVIKVCEFQFCNDPFLGVYYHKNNKSWMESEFRVYSSANNCTFEYVSQPFLMDLEGKQGNFKNLREFVFKNIDGYFKIYSKHTPINLVRGLPQGFSALEPLVDLPIGINITRFQTLLALHRSYLTPGDSSSGWTAGAAAYYVGYLQPRTFLLKYNENGTITDAVDCA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DPLSETKCTLKSFTVEKGIYQTSNFRVQPTESIVRFPNITNLCPFGEVFNATRFASVYAWNRKRISNCVADYSVLYNSASFSTFKCYGVSPTKLNDLCFTNVYADSFVIRGDEVRQIAPGQTGNIADYNYKLPDDFTGCVIAWNSNNLDSKVGGNYNYLYRLFRKSNLKPFERDISTEIYQAGSTPCNGVKGFNCYFPLQSYGFQPTYGVGYQPYRVVVLSFELLHAPATVCGPKKSTNLVKNKCVNFNFNGLTG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GVLTESNKKFLPFQQFGRDIADTTDAVRDPQTLEILDITPCSFGGVSVITPGTNTSNQVAVLYQGVNCTEVPVAIHADQLTPTWRVYSTGSNVFQTRAGCLIGAEHVNNSYECDIPIGAGICASYQTQTNSPRRARSVASQSIIAYTMSLGVENSVAYSNNSIAIPTNFTISVTTEILPVSMTKTSVDCTMYICGDSTECSNLLLQYGSFCTQLNRALTGIAVEQDKNTQEVFAQVKQIYKTPPIKDFGGFNFSQ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ILPDPSKPSKRSFIEDLLFNKVTLADAGFIKQYGDCLGDIAARDLICAQKFNGLTVLPPLLTDEMIAQYTSALLAGTITSGWTFGAGAALQIPFAMQMAYRFNGIGVTQNVLYENQKLIANQFNSAIGKIQDSLSSTASALGKLQDVVNQNAQALNTLVKQLSSNFGAISSVLNDILSRLDKVEAEVQIDRLITGRLQSLQTYVTQQLIRAAEIRASANLAATKMSECVLGQSKRVDFCGKGYHLMSFPQSAPHGV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FLHVTYVPAQEKNFTTAPAICHDGKAHFPREGVFVSNGTHWFVTQRNFYEPQIITTDNTFVSGNCDVVIGIVNNTVYDPLQPELDSFKEELDKYFKNHTSPDVDLGDISGINASVVNIQKEIDRLNEVAKNLNESLIDLQELGKYEQYIKWPWYIWLGFIAGLIAIVMVTIMLCCMTSCCSCLKGCCSCGSCCKFDEDDSEPVLKGVKLHYT</w:t>
      </w:r>
    </w:p>
    <w:p w14:paraId="0000033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New|hCoV19_BETA_France_IDFSLS762104037170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_2021_EPI_ISL_2374024_20210412_translated</w:t>
      </w:r>
    </w:p>
    <w:p w14:paraId="0000034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LTTRTQLPPAYTNSFTRGVYYPDKVFRSSVLHSTQDLFLPFFSNVTWFHAIHVSGTNGTKRFANPVLPFNDGVYFASTEKSNIIRGWIFGTTLDSKTQSLLIVNNATNVVIKVCEFQFCNDPFLGVYYHKNNKSWMESEFRVYSSANNCTFEYVSQPFLMDLEGKQGNFKNLREFVFKNIDGYFKIYSKHTPINLVR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LPQGFSALEPLVDLPIGINITRFQTLLALHRSYLTPGDSSSGWTAGAAAYYVGYLQPRTFLLKYNENGTITDAVDCALDPLSETKCTLKSFTVEKGIYQTSNFRVQPTESIVRFPNITNLCPFGEVFNATRFASVYAWNRKRISNCVADYSVLYNSASFSTFKCYGVSPTKLNDLCFTNVYADSFVIRGDEVRQIAPGQTGNIADYNYKLPDDFTGCVIAWNSNNLDSKVGGNYNYLYRLFRKSNLKPFERDIST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EIYQAGSTPCNGVKGFNCYFPLQSYGFQPTYGVGYQPYRVVVLSFELLHAPATVCGPKKSTNLVKNKCVNFNFNGLTGTGVLTESNKKFLPFQQFGRDIADTTDAVRDPQTLEILDITPCSFGGVSVITPGTNTSNQVAVLYQGVNCTEVPVAIHADQLTPTWRVYSTGSNVFQTRAGCLIGAEHVNNSYECDIPIGAGICASYQTQTNSPRRARSVASQSIIAYTMSLGVENSVAYSNNSIAIPTNFTISVTTEI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PVSMTKTSVDCTMYICGDSTECSNLLLQYGSFCTQLNRALTGIAVEQDKNTQEVFAQVKQIYKTPPIKDFGGFNFSQILPDPSKPSKRSFIEDLLFNKVTLADAGFIKQYGDCLGDIAARDLICAQKFNGLTVLPPLLTDEMIAQYTSALLAGTITSGWTFGAGAALQIPFAMQMAYRFNGIGVTQNVLYENQKLIANQFNSAIGKIQDSLSSTASALGKLQDVVNQNAQALNTLVKQLSSNFGAISSVLNDILS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RLDKVEAEVQIDRLITGRLQSLQTYVTQQLIRAAEIRASANLAATKMSECVLGQSKRVDFCGKGYHLMSFPQSAPHGVVFLHVTYVPAQEKNFTTAPAICHDGKAHFPREGVFVSNGTHWFVTQRNFYEPQIITTDNTFVSGNCDVVIGIVNNTVYDPLQPELDSFKEELDKYFKNHTSPDVDLGDISGINASVVNIQKEIDRLNEVAKNLNESLIDLQELGKYEQYIKWPWYIWLGFIAGLIAIVMVTIMLCCMT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CCSCLKGCCSCGSCCKFDEDDSEPVLKGVKLHYT</w:t>
      </w:r>
    </w:p>
    <w:p w14:paraId="0000034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New|hCoV19_BETA_Spain_MD56996984_2021_EPI_ISL_2709323_202106_translated</w:t>
      </w:r>
    </w:p>
    <w:p w14:paraId="0000034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FTTRTQLPPAYTNSFTRGVYYPDKVFRSSVLHSTQDLFLPFFSNVTWFHAIHVSGTNGTKRFANPVLPFNDGVYFASTEKSNIIRGWIFGTTLDSKTQSLLIVNNATNVVIKVCEFQFCNDPFLGVYYHK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NKSWMESEFRVYSSANNCTFEYVSQPFLMDLEGKQGNFKNLREFVFKNIDGYFKIYSKHTPINLVRGLPQGFSALEPLVDLPIGINITRFQTLLALHRSYLTPGDSSSGWTAGAAAYYVGYLQPRTFLLKYNENGTITDAVDCALDPLSETKCTLKSFTVEKGIYQTSNFRVQPTESIVRFPNITNLCPFGEVFNATRFASVYAWNRKRISNCVADYSVLYNSASFSTFKCYGVSPTKLNDLCFTNVYADSFVIR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DEVRQIAPGQTGNIADYNYKLPDDFTGCVIAWNSNNLDSKVGGNYNYLYRLFRKSNLKPFERDISTEIYQAGSTPCNGVKGFNCYFPLQSYGFQPTYGVGYQPYRVVVLSFELLHAPATVCGPKKSTNLVKNKCVNFNFNGLTGTGVLTESNKKFLPFQQFGRDIADTTDAVRDPQTLEILDITPCSFGGVSVITPGTNTSNQVAVLYQGVNCTEVPVAIHADQLTPTWRVYSTGSNVFQTRAGCLIGAEHVNNS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ECDIPIGAGICASYQTQTNSPRRARSVASQSIIAYTMSLGVENSVAYSNNSIAIPTNFTISVTTEILPVSMTKTSVDCTMYICGDSTECSNLLLQYGSFCTQLNRALTGIAVEQDKNTQEVFAQVKQIYKTPPIKDFGGFNFSQILPDPSKPSKRSFIEDLLFNKVTLADAGFIKQYGDCLGDIAARDLICAQKFNGLTVLPPLLTDEMIAQYTSALLAGTITSGWTFGAGAALQIPFAMQMAYRFNGIGVTQNV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YENQKLIANQFNSAIGKIQDSLSSTASALGKLQDVVNQNAQALNTLVKQLSSNFGAISSVLNDI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lastRenderedPageBreak/>
        <w:t>LSRLDKVEAEVQIDRLITGRLQSLQTYVTQQLIRAAEIRASANLAATKMSECVLGQSKRVDFCGKGYHLMSFPQSAPHGVVFLHVTYVPAQEKNFTTAPAICHDGKAHFPREGVFVSNGTHWFVTQRNFYEPQIITTDNTFVSGNCDVVIGIVNNTVYDPLQPELDSFKEELDKYFKNHTSPDVDLGDISG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INASVVNIQKEIDRLNEVAKNLNESLIDLQELGKYEQYIKWPWYIWLGFIAGLIAIVMVTIMLCCMTSCCSCLKGCCSCGSCCKFDEDDSEPVLKGVKLHYT</w:t>
      </w:r>
    </w:p>
    <w:p w14:paraId="0000034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New|hCoV19_BETA_Spain_MD55010579_2021_EPI_ISL_2439222_202105_translated</w:t>
      </w:r>
    </w:p>
    <w:p w14:paraId="0000034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FTTRTQLPPAYTNSFTRGVYYPDKVFRSSVLHSTQDLFLPFFSNVTWFHAIHVSGTNGTKRFA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PVLPFNDGVYFASTEKSNIIRGWIFGTTLDSKTQSLLIVNNATNVVIKVCEFQFCNDPFLGVYYHKNNKSWMESEFRVYSSANNCTFEYVSQPFLMDLEGKQGNFKNLREFVFKNIDGYFKIYSKHTPINLVRGLPQGFSALEPLVDLPIGINITRFQTLLALHRSYLTPGDSSSGWTAGGAAYYVGYLQPRTFLLKYNENGTITDAVDCALDPLSETKCTLKSFTVEKGIYQTSNFRVQPTESIVRFPNITNLC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FGEVFNATRFASVYAWNRKRISNCVADYSVLYNSASFSTFKCYGVSPTKLNDLCFTNVYADSFVIRGDEVRQIAPGQTGNIADYNYKLPDDFTGCVIAWNSNNLDSKVGGNYNYLYRLFRKSNLKPFERDISTEIYQAGSTPCNGVEGFNCYFPLQSYGFQPTNGVGYQPYRVVVLSFELLHAPATVCGPKKSTNLVKNKCVNFNFNGLTGTGVLTESNKKFLPFQQFGRDIADTTDAVRDPQTLEILDITPCSF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GVSVITPGTNTSNQVAVLYQGVNCTEVPVAIHADQLTPTWRVYSTGSNVFQTRAGCLIGAEHVNNSYECDIPIGAGICASYQTQTNSPRRARSVASQSIIAYTMSLGVENSVAYSNNSIAIPTNFTISVTTEILPVSMTKTSVDCTMYICGDSTECSNLLLQYGSFCTQLNRALTGIAVEQDKNTQEVFAQVKQIYKTPPIKDFGGFNFSQILPDPSKPSKRSFIEDLLFNKVTLADAGFIKQYGDCLGDIAARD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ICAQKFNGLTVLPPLLTDEMIAQYTSALLAGTITSGWTFGAGAALQIPFAMQMAYRFNGIGVTQNVLYENQKLIANQFNSAIGKIQDSLSSTASALGKLQDVVNQNAQALNTLVKQLSSNFGAISSVLNDILSRLDKVEAEVQIDRLITGRLQSLQTYVTQQLIRAAEIRASANLAATKMSECVLGQSKRVDFCGKGYHLMSFPQSAPHGVVFLHVTYVPAQEKNFTTAPAICHDGKAHFPREGVFVSNGTHWFV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QRNFYEPQIITTDNTFVSGNCDVVIGIVNNTVYDPLQPELDSFKEELDKYFKNHTSPDVDLGDISGINASVVNIQKEIDRLNEVAKNLNESLIDLQELGKYEQYIKWPWYIWLGFIAGLIAIVMVTIMLCCMTSCCSCLKGCCSCGSCCKFDEDDSEPVLKGVKLHYT</w:t>
      </w:r>
    </w:p>
    <w:p w14:paraId="0000034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New|hCoV19_BETA_Spain_MD50180761_2021_EPI_ISL_2179795_20210512_translated</w:t>
      </w:r>
    </w:p>
    <w:p w14:paraId="0000034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SQCVNFTTRTQLPPAYTNSFTRGVYYPDKVFRSSVLHSTQDLFLPFFSNVTWFHAIHVSGTNGTKRFANPVLPFNDGVYFASTEKSNIIRGWIFGTTLDSKTQSLLIVNNATNVVIKVCEFQFCNDPFLGVYYHKNNKSWMESEFRVYSSANNCTFEYVSQPFLMDLEGKQGNFKNLREFVFKNIDGYFKIYSKHTPINLVRGLPQGFSALEPLVDLPIGINITRFQTLLALHRSYLTPGDSSSGWTAGAAAYYV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YLQPRTFLLKYNENGTITDAVDCALDPLSETKCTLKSFTVEKGIYQTSNFRVQPTESIVRFPNITNLCPFGEVFNATRFASVYAWNRKRISNCVADYSVLYNSASFSTFKCYGVSPTKLNDLCFTNVYADSFVIRGDEVRQIAPGQTGNIADYNYKLPDDFTGCVIAWNSNNLDSKVGGNYNYLYRLFRKSNLKPFERDISTEIYQAGSTPCNGVKGFNCYFPLQSYGFQPTYGVGYQPYRVVVLSFELLHAPAT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CGPKKSTNLVKNKCVNFNFNGLTGTGVLTESNKKFLPFQQFGRDIADTTDAVRDPQTLEILDITPCSFGGVSVITPGTNTSNQVAVLYQGVNCTEVPVAIHADQLTPTWRVYSTGSNVFQTRAGCLIGAEHVNNSYECDIPIGAGICASYQTQTNSPRRARSVASQSIIAYTMSLGVENSVAYSNNSIAIPTNFTISVTTEILPVSMTKTSVDCTMYICGDSTECSNLLLQYGSFCTQLNRALTGIAVEQDKNTQ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EVFAQVKQIYKTPPIKDFGGFNFSQILPDPSKPSKRSFIEDLLFNKVTLADAGFIKQYGDCLGDIAARDLICAQKFNGLTVLPPLLTDEMIAQYTSALLAGTITSGWTFGAGAALQIPFAMQMAYRFNGIGVTQNVLYENQKLIANQFNSAIGKIQDSLSSTASALGKLQDVVNQNAQALNTLVKQLSSNFGAISSVLNDILSRLDKVEAEVQIDRLITGRLQSLQTYVTQQLIRAAEIRASANLAATKMSECVLG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SKRVDFCGKGYHLMSFPQSAPHGVVFLHVTYVPAQEKNFTTAPAICHDGKAHFPREGVFVSNGTHWFVTQRNFYEPQIITTDNTFVSGNCDVVIGIVNNTVYDPLQPELDSFKEELDKYFKNHTSPDVDLGDISGINASVVNIQKEIDRLNEVAKNLNESLIDLQELGKYEQYIKWPWYIWLGFIAGLIAIVMVTIMLCCMTSCCSCLKGCCSCGSCCKFDEDDSEPVLKGVKLHYT</w:t>
      </w:r>
    </w:p>
    <w:p w14:paraId="0000034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New|hCoV19_BETA_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France_IDFSLS762104002994_2021_EPI_ISL_2374018_20210401_translated</w:t>
      </w:r>
    </w:p>
    <w:p w14:paraId="0000034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LTTRTQLPPAYTNSFTRGVYYPDKVFRSSVLHSTQDLFLPFFSNVTWFHAIHVSGTNGTKRFANPVLPFNDGVYFASTEKSNIIRGWIFGTTLDSKTQSLLIVNNATNVVIKVCEFQFCNDPFLGVYYHKNNKSWMESEFRVYSSANNCTFEYVSQPFLMDLEGKQGNFKNL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REFVFKNIDGYFKIYSKHTPINLVRGLPQGFSALEPLVDLPIGINITRFQTLLALHRSYLTPGDSSSGWTAGAAAYYVGYLQPRTFLLKYNENGTITDAVDCALDPLSETKCTLKSFTVEKGIYQTSNFRVQPTESIVRFPNITNLCPFGEVFNATRFASVYAWNRKRISNCVADYSVLYNSASFSTFKCYGVSPTKLNDLCFTNVYADSFVIRGDEVRQIAPGQTGNIADYNYKLPDDFTGCVIAWNSNNLDSKV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GNYNYLYRLFRKSNLKPFERDISTEIYQAGSTPCNGVKGFNCYFPLQSYGFQPTYGVGYQPYRVVVLSFELLHAPATVCGPKKSTNLVKNKCVNFNFNGLTGTGVLTESNKKFLPFQQFGRDIADTTDAVRDPQTLEILDITPCSFGGVSVITPGTNTSNQVAVLYQGVNCTEVPVAIHADQLTPTWRVYSTGSNVFQTRAGCLIGAEHVNNSYECDIPIGAGICASYQTQTNSPRRARSVASQSIIAYTMSLGV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ENSVAYSNNSIAIPTNFTISVTTEILPVSMTKTSVDCTMYICGDSTECSNLLLQYGSFCTQLNRALTGIAVEQDKNTQEVFAQVKQIYKTPPIKDFGGFNFSQILPDPSKPSKRSFIEDLLFNKVTLADAGFIKQYGDCLGDIAARDLICAQKFNGLTVLPPLLTDEMIAQYTSALLAGTITSGWTFGAGAALQIPFAMQMAYRFNGIGVTQNVLYENQKLIANQFNSAIGKIQDSLSSTASALGKLQDVVNQNAQ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LNTLVKQLSSNFGAISSVLNDILSRLDKVEAEVQIDRLITGRLQSLQTYVTQQLIRAAEIRASANLAATKMSECVLGQSKRVDFCGKGYHLMSFPQSAPHGVVFLHVTYVPAQEKNFTTAPAICHDGKAHFPREGVFVSNGTHWFVTQRNFYEPQIITTDNTFVSGNCDVVIGIVNNTVYDPLQPELDSFKEELDKYFKNHTSPDVDLGDISGINASVVNIQKEIDRLNEVAKNLNESLIDLQELGKYEQYIKWP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WYIWLGFIAGLIAIVMVTIMLCCMTSCCSCLKGCCSCGSCCKFDEDDSEPVLKGVKLHYT</w:t>
      </w:r>
    </w:p>
    <w:p w14:paraId="0000034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lastRenderedPageBreak/>
        <w:t>&gt;New|hCoV19_BETA_Spain_MDH12O_573_2021_EPI_ISL_3532492_20210331_translated</w:t>
      </w:r>
    </w:p>
    <w:p w14:paraId="0000034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FTTRTQLPPAYTNSFTRGVYYPDKVFRSSVLHSTQDLFLPFFSNVTWFHAIHVSGTNGTKRFANPVLPFNDGVYFASTEKSNIIRGWIFGTTLDSKTQSLLIVNNATNVVIKVCEFQFCNDPFLGVYYHKNNKSWMESEFRVYSSANNCTFEYVSQPFLMDLEGKQGNFKNLREFVFKNIDGYFKIYSKHTPINLVRDLPQGFSALEPLVDLPIGINITRFQTLLALHRSYLTPGDSSS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WTAGAAAYYVGYLQPRTFLLKYNENGTITDAVDCALDPLSETKCTLKSFTVEKGIYQTSNFRVQPTESIVRFPNITNLCPFGEVFNATRFASVYAWNRKRISNCVADYSVLYNSASFSTFKCYGVSPTKLNDLCFTNVYADSFVIRGDEVRQIAPGQTGNIADYNYKLPDDFTGCVIAWNSNNLDSKVGGNYNYLYRLFRKSNLKPFERDISTEIYQAGSTPCNGVEGFNCYFPLQSYGFQPTNGVGYQPYRVVV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SFELLHAPATVCGPKKSTNLVKNKCVNFNFNGLTGTGVLTESNKKFLPFQQFGRDIADTTDAVRDPQTLEILDITPCSFGGVSVITPGTNTSNQVAVLYQGVNCTEVPVAIHADQLTPTWRVYSTGSNVFQTRAGCLIGAEHVNNSYECDIPIGAGICASYQTQTNSPRRARSVASQSIIAYTMSLGVENSVAYSNNSIAIPTNFTISVTTEILPVSMTKTSVDCTMYICGDSTECSNLLLQYGSFCTQLNRALT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IAVEQDKNTQEVFAQVKQIYKTPPIKDFGGFNFSQILPDPSKPSKRSFIEDLLFNKVTLADAGFIKQYGDCLGDIAARDLICAQKFNGLTVLPPLLTDEMIAQYTSALLAGTITSGWTFGAGAALQIPFAMQMAYRFNGIGVTQNVLYENQKLIANQFNSAIGKIQDSLSSTASALGKLQDVVNQNAQALNTLVKQLSSNFGAISSVLNDILSRLDKVEAEVQIDRLITGRLQSLQTYVTQQLIRAAEIRASANL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ATKMSECVLGQSKRVDFCGKGYHLMSFPQSAPHGVVFLHVTYVPAQEKNFTTAPAICHDGKAHFPREGVFVSNGTHWFVTQRNFYEPQIITTDNTFVSGNCDVVIGIVNNTVYDPLQPELDSFKEELDKYFKNHTSPDVDLGDISGINASVVNIQKEIDRLNEVAKNLNESLIDLQELGKYEQYIKWPWYIWLGFIAGLIAIVMVTIMLCCMTSCCSCLKGCCSCGSCCKFDEDDSEPVLKGVKLHYT</w:t>
      </w:r>
    </w:p>
    <w:p w14:paraId="0000034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New|h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CoV19_BETA_France_IDFSLS762104032835_2021_EPI_ISL_2374023_20210409_translated</w:t>
      </w:r>
    </w:p>
    <w:p w14:paraId="0000034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FTTRTQLPPAYTNSFTRGVYYPDKVFRSSVLHSTQDLFLPFFSNVTWFHAIHVSGTNGTKRFANPVLPFNDGVYFASTEKSNIIRGWIFGTTLDSKTQSLLIVNNATNVVIKVCEFQFCNDPFLGVYYHKNNKSWMESEFRVYSSANNCTFEYVSQPFLMD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EGKQGNFKNLREFVFKNIDGYFKIYSKHTPINLVRGLPQGFSALEPLVDLPIGINITRFQTLLTLHRSYLTPGDSSSGWTAGAAAYYVGYLQPRTFLLKYNENGTITDAVDCALDPLSETKCTLKSFTVEKGIYQTSNFRVQPTESIVRFPNITNLCPFGEVFNATRFASVYAWNRKRISNCVADYSVLYNSASFSTFKCYGVSPTKLNDLCFTNVYADSFVIRGDEVRQIAPGQTGNIADYNYKLPDDFTGCVI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WNSNNLDSKVGGNYNYLYRLFRKSNLKPFERDISTEIYQAGSTPCNGVKGFNCYFPLQSYGFQPTYGVGYQPYRVVVLSFELLHAPATVCGPKKSTNLVKNKCVNFNFNGLTGTGVLTESNKKFLPFQQFGRDIADTTDAVRDPQTLEILDITPCSFGGVSVITPGTNTSNQVAVLYQGVNCTEVPVAIHADQLTPTWRVYSTGSNVFQTRAGCLIGAEHVNNSYECDIPIGAGICASYQTQTNSPRRARSVASQ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IIAYTMSLGVENSVAYSNNSIAIPTNFTISVTTEILPVSMTKTSVDCTMYICGDSTECSNLLLQYGSFCTQLNRALTGIAVEQDKNTQEVFAQVKQIYKTPPIKDFGGFNFSQILPDPSKPSKRSFIEDLLFNKVTLADAGFIKQYGDCLGDIAARDLICAQKFNGLTVLPPLLTDEMIAQYTSALLAGTITSGWTFGAGAALQIPFAMQMAYRFNGIGVTQNVLYENQKLIANQFNSAIGKIQDSLSSTASALG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LQDVVNQNAQALNTLVKQLSSNFGAISSVLNDILSRLDKVEAEVQIDRLITGRLQSLQTYVTQQLIRAAEIRASANLAATKMSECVLGQSKRVDFCGKGYHLMSFPQSAPHGVVFLHVTYVPAQEKNFTTAPAICHDGKAHFPREGVFVSNGTHWFVTQRNFYEPQIITTDNTFVSGNCDVVIGIVNNTVYDPLQPELDSFKEELDKYFKNHTSPDVDLGDISGINASVVNIQKEIDRLNEVAKNLNESLIDLQE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GKYEQYIKWPWYIWLGFIAGLIAIVMVTIMLCCMTSCCSCLKGCCSCGSCCKFDEDDSEPVLKGVKLHYT</w:t>
      </w:r>
    </w:p>
    <w:p w14:paraId="0000034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New|hCoV19_BETA_France_IDFSLS762104079557_2021_EPI_ISL_2374037_20210422_translated</w:t>
      </w:r>
    </w:p>
    <w:p w14:paraId="0000034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LTTRTQLPPAYTNSFTRGVYYPDKVFRSSVLHSTQDLFLPFFSNVTWFHAIHVSGTNGTKRFANPVLPFNDGVYFASTEKSNI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IRGWIFGTTLDSKTQSLLIVNNATNVVIKVCEFQFCNDPFLGVYYHKNNKSWMESEFRVYSSANNCTFEYVSQPFLMDLEGKQGNFKNLREFVFKNIDGYFKIYSKHTPINLVRGLPQGFSALEPLVDLPIGINITRFQTLLALHRSYLTPGDSSSGWTAGAAAYYVGYLQPRTFLLKYNENGTITDAVDCALDPLSETKCTLKSFTVEKGIYQTSNFRVQPTESIVRFPNITNLCPFGEVFNATRFASVYAWNRK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RISNCVADYSVLYNSASFSTFKCYGVSPTKLNDLCFTNVYADSFVIRGDEVRQIAPGQTGNIADYNYKLPDDFTGCVIAWNSNNLDSKVGGNYNYLYRLFRKSNLKPFERDISTEIYQAGSTPCNGVKGFNCYFPLQSYGFQPTYGVGYQPYRVVVLSFELLHAPATVCGPKKSTNLVKNKCVNFNFNGLTGTGVLTESNKKFLPFQQFGRDIADTTDAVRDPQTLEILDITPCSFGGVSVITPGTNTSNQVAVLY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GVNCTEVPVAIHADQLTPTWRVYSTGSNVFQTRAGCLIGAEHVNNSYECDIPIGAGICASYQTQTNSPRRARSVASQSIIAYTMSLGVENSVAYSNNSIAIPTNFTISVTTEILPVSMTKTSVDCTMYICGDSTECSNLLLQYGSFCTQLNRALTGIAVEQDKNTQEVFAQVKQIYKTPPIKDFGGFNFSQILPDPSKPSKRSFIEDLLFNKVTLADAGFIKQYGDCLGDIAARDLICAQKFNGLTVLPPLLTDE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IAQYTSALLAGTITSGWTFGAGAALQIPFAMQMAYRFNGIGVTQNVLYENQKLIANQFNSAIGKIQDSLSSTASALGKLQDVVNQNAQALNTLVKQLSSNFGAISSVLNDILSRLDKVEAEVQIDRLITGRLQSLQTYVTQQLIRAAEIRASANLAATKMSECVLGQSKRVDFCGKGYHLMSFPQSAPHGVVFLHVTYVPAQEKNFTTAPAICHDGKAHFPREGVFVSNGTHWFVTQRNFYEPQIITTDNTFVSG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CDVVIGIVNNTVYDPLQPELDSFKEELDKYFKNHTSPDVDLGDISGINASVVNIQKEIDRLNEVAKNLNESLIDLQELGKYEQYIKWPWYIWLGFIAGLIAIVMVTIMLCCMTSCCSCLKGCCSCGSCCKFDEDDSEPVLKGVKLHYT</w:t>
      </w:r>
    </w:p>
    <w:p w14:paraId="0000034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New|hCoV19_BETA_Spain_MD15286940_2021_EPI_ISL_2179706_20210407_translated</w:t>
      </w:r>
    </w:p>
    <w:p w14:paraId="0000035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FTTRTQLPPAYTNSFTRGVYYPDKVFRSSVLHSTQDLFLPFFSNVTWFHAIHVSGTNGTKRFANPVLPFNDGVYFASTEKSNIIRGWIFGTTLDSKTQSLLIVNNATNVVIKVCEFQFCNDPFLGVYYHKNNKSWMESEFRVYSSANNCTFEYVSQPFLMDLEGKQGNFKNLREFVFKNIDGYFKIYSKHTPI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lastRenderedPageBreak/>
        <w:t>NLVRGLPQGFSALEPLVDLPIGINITRFQTLLALHRSYLTPGDSSS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WTAGAAAYYVGYLQPRTFLLKYNENGTITDAVDCALDPLSETKCTLKSFTVEKGIYQTSNFRVQPTESIVRFPNITNLCPFGEVFNATRFASVYAWNRKRISNCVADYSVLYNSASFSTFKCYGVSPTKLNDLCFTNVYADSFVIRGDEVRQIAPGQTGNIADYNYKLPDDFTGCVIAWNSNNLDSKVGGNYNYLYRLFRKSNLKPFERDISTEIYQAGSTPCNGVKGFNCYFPLQSYGFQPTYGVGYQPYRVVV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SFELLHAPATVCGPKKSTNLVKNKCVNFNFNGLTGTGVLTESNKKFLPFQQFGRDIADTTDAVRDPQTLEILDITPCSFGGVSVITPGTNTSNQVAVLYQGVNCTEVPVAIHADQLTPTWRVYSTGSNVFQTRAGCLIGAEHVNNSYECDIPIGAGICASYQTQTNSPRRARSVASQSIIAYTMSLGVENSVAYSNNSIAIPTNFTISVTTEILPVSMTKTSVDCTMYICGDSTECSNLLLQYGSFCTQLNRALT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IAVEQDKNTQEVFAQVKQIYKTPPIKDFGGFNFSQILPDPSKPSKRSFIEDLLFNKVTLADAGFIKQYGDCLGDIAARDLICAQKFNGLTVLPPLLTDEMIAQYTSALLAGTITSGWTFGAGAALQIPFAMQMAYRFNGIGVTQNVLYENQKLIANQFNSAIGKIQDSLSSTASALGKLQDVVNQNAQALNTLVKQLSSNFGAISSVLNDILSRLDKVEAEVQIDRLITGRLQSLQTYVTQQLIRAAEIRASANL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ATKMSECVLGQSKRVDFCGKGYHLMSFPQSAPHGVVFLHVTYVPAQEKNFTTAPAICHDGKAHFPREGVFVSNGTHWFVTQRNFYEPQIITTDNTFVSGNCDVVIGIVNNTVYDPLQPELDSFKEELDKYFKNHTSPDVDLGDISGINASVVNIQKEIDRLNEVAKNLNESLIDLQELGKYEQYIKWPWYIWLGFIAGLIAIVMVTIMLCCMTSCCSCLKGCCSCGSCCKFDEDDSEPVLKGVKLHYT</w:t>
      </w:r>
    </w:p>
    <w:p w14:paraId="0000035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UJO50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656_SURFACEGLYCOPROTEIN_SARSCOV2_BETA_CANADA_AMERICA_01 MFVFLVLLPLVSSQCVNLTTRTQLPPAYTNSFTRGVYYPDKVFRSSVLHSTQDLFLPFFSNVTWFHAIHV</w:t>
      </w:r>
    </w:p>
    <w:p w14:paraId="0000035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GTNGTKRFANPVLPFNDGVYFASTEKSNIIRGWIFGTTLDSKTQSLLIVNNATNVVIKVCEFQFCNDPF</w:t>
      </w:r>
    </w:p>
    <w:p w14:paraId="0000035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GVYYHKNNKSWMESEFRVYSSANNCTFEYVSQPFLMDLEGKQGNFKNLREFVFKNID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YFKIYSKHTPI</w:t>
      </w:r>
    </w:p>
    <w:p w14:paraId="0000035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LVRGLPQGFSALEPLVDLPIGINITRFQTLHRSYLTPGDSSSGWTAGAAAYYVGYLQPRTFLLKYNENG</w:t>
      </w:r>
    </w:p>
    <w:p w14:paraId="0000035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ITDAVDCALDPLSETKCTLKSFTVEKGIYQTSNFRVQPTESIVRFPNITNLCPFGEVFNATRFASVYAW</w:t>
      </w:r>
    </w:p>
    <w:p w14:paraId="0000035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RKRISNCVADYSVLYNSASFSTFKCYGVSPTKLNDLCFTNVYADSFVIRGDEVRQIAPGQTGNIADYNY</w:t>
      </w:r>
    </w:p>
    <w:p w14:paraId="0000035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LPDDFTGCVIAWNSNNLDSKVGGNYNYLY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RLFRKSNLKPFERDISTEIYQAGSTPCNGVKGFNCYFPLQ</w:t>
      </w:r>
    </w:p>
    <w:p w14:paraId="0000035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YGFQPTYGVGYQPYRVVVLSFELLHAPATVCGPKKSTNLVKNKCVNFNFNGLTGTGVLTESNKKFLPFQ</w:t>
      </w:r>
    </w:p>
    <w:p w14:paraId="0000035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FGRDIADTTDAVRDPQTLEILDITPCSFGGVSVITPGTNTSNQVAVLYQGVNCTEVPVAIHADQLTPTW</w:t>
      </w:r>
    </w:p>
    <w:p w14:paraId="0000035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RVYSTGSNVFQTRAGCLIGAEHVNNSYECDIPIGAGICASYQTQTNSPRRARSVASQSIIAYTMSLGVEN</w:t>
      </w:r>
    </w:p>
    <w:p w14:paraId="0000035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V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YSNNSIAIPTNFTISVTTEILPVSMTKTSVDCTMYICGDSTECSNLLLQYGSFCTQLNRALTGIAVE</w:t>
      </w:r>
    </w:p>
    <w:p w14:paraId="0000035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DKNTQEVFAQVKQIYKTPPIKDFGGFNFSQILPDPSKPSKRSFIEDLLFNKVTLADAGFIKQYGDCLGD</w:t>
      </w:r>
    </w:p>
    <w:p w14:paraId="0000035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IAARDLICAQKFNGLTVLPPLLTDEMIAQYTSALLAGTITSGWTFGAGAALQIPFAMQMAYRFNGIGVTQ</w:t>
      </w:r>
    </w:p>
    <w:p w14:paraId="0000035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VLYENQKLIANQFNSAIGKIQDSLSSTASALGKLQDVVNQNAQA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NTLVKQLSSNFGAISSVLNDILSR</w:t>
      </w:r>
    </w:p>
    <w:p w14:paraId="0000035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DKVEAEVQIDRLITGRLQSLQTYVTQQLIRAAEIRASANLAATKMSECVLGQSKRVDFCGKGYHLMSFP</w:t>
      </w:r>
    </w:p>
    <w:p w14:paraId="0000036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SAPHGVVFLHVTYVPAQEKNFTTAPAICHDGKAHFPREGVFVSNGTHWFVTQRNFYEPQIITTDNTFVS</w:t>
      </w:r>
    </w:p>
    <w:p w14:paraId="0000036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NCDVVIGIVNNTVYDPLQPELDSFKEELDKYFKNHTSPDVDLGDISGINASVVNIQKEIDRLNEVAKNL</w:t>
      </w:r>
    </w:p>
    <w:p w14:paraId="0000036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ESLIDLQELGKYEQYI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WPWYIWLGFIAGLIAIVMVTIMLCCMTSCCSCLKGCCSCGSCCKFDEDDSEP</w:t>
      </w:r>
    </w:p>
    <w:p w14:paraId="0000036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LKGVKLHYT</w:t>
      </w:r>
    </w:p>
    <w:p w14:paraId="0000036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UJB55404_SURFACEGLYCOPROTEIN_SARSCOV2_BETA_HOLANDA_EUROPA_01 MFVFLVLLPLVSSQCVNFTTRTQLPPAYTNSFTRGVYYPDKVFRSSVLHSTQDLFLPFFSNVTWFHAIHV</w:t>
      </w:r>
    </w:p>
    <w:p w14:paraId="0000036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GTNGTKRFANPVLPFNDGVYFASTEKSNIIRGWIFGTTLDSKTQSLLIVNNATNVVIKVCEFQFCNDPF</w:t>
      </w:r>
    </w:p>
    <w:p w14:paraId="0000036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GVYYHKNNKSWMESEFRVYSSANNCTFEYVSQPFLMDLEGKQGNFKNLREFVFKNIDGYFKIYSKHTPI</w:t>
      </w:r>
    </w:p>
    <w:p w14:paraId="0000036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LVRGLPQGFSALEPLVDLPIGINITRFQTLHRSYLTPGDSSSGWTAGAAAYYVGYLQPRTFLLKYNENG</w:t>
      </w:r>
    </w:p>
    <w:p w14:paraId="0000036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ITDAVDCALDPLSETKCTLKSFTVEKGIYQTSNFRVQPTESI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RFPNITNLCPFGEVFNATRFASVYAW</w:t>
      </w:r>
    </w:p>
    <w:p w14:paraId="0000036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RKRISNCVADYSVLYNSASFSTFKCYGVSPTKLNDLCFTNVYADSFVIRGDEVRQIAPGQTGNIADYNY</w:t>
      </w:r>
    </w:p>
    <w:p w14:paraId="0000036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LPDDFTGCVIAWNSNNLDSKVGGNYNYLYRLFRKSNLKPFERDISTEIYQAGSTPCNGVKGFNCYFPLQ</w:t>
      </w:r>
    </w:p>
    <w:p w14:paraId="0000036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YGFQPTYGVGYQPYRVVVLSFELLHAPATVCGPKKSTNLVKNKCVNFNFNGLTGTGVLTESNKKFLPFQ</w:t>
      </w:r>
    </w:p>
    <w:p w14:paraId="0000036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FGRDIADTTDAVRD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QTLEILDITPCSFGGVSVITPGTNTSNQVAVLYQGVNCTEVPVAIHADQLTPTW</w:t>
      </w:r>
    </w:p>
    <w:p w14:paraId="0000036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RVYSTGSNVFQTRAGCLIGAEHVNNSYECDIPIGAGICASYQTQTNSPRRARSVASQSIIAYTMSLGVEN</w:t>
      </w:r>
    </w:p>
    <w:p w14:paraId="0000036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VAYSNNSIAIPTNFTISVTTEILPVSMTKTSVDCTMYICGDSTECSNLLLQYGSFCTQLNRALTGIAVE</w:t>
      </w:r>
    </w:p>
    <w:p w14:paraId="0000036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DKNTQEVFAQVKQIYKTPPIKDFGGFNFSQILPDPSKPSKRSFIEDLLFNKVTLADA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FIKQYGDCLGD</w:t>
      </w:r>
    </w:p>
    <w:p w14:paraId="0000037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IAARDLICAQKFNGLTVLPPLLTDEMIAQYTSALLAGTITSGWTFGAGAALQIPFAMQMAYRFNGIGVTQ</w:t>
      </w:r>
    </w:p>
    <w:p w14:paraId="0000037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VLYENQKLIANQFNSAIGKIQDSLSSTASALGKLQDVVNQNAQALNTLVKQLSSNFGAISSVLNDILSR</w:t>
      </w:r>
    </w:p>
    <w:p w14:paraId="0000037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DKVEAEVQIDRLITGRLQSLQTYVTQQLIRAAEIRASANLAATKMSECVLGQSKRVDFCGKGYHLMSFP</w:t>
      </w:r>
    </w:p>
    <w:p w14:paraId="0000037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SAPHGVVFLHVTYVPAQEKNFTTAPAICH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DGKAHFPREGVFVSNGTHWFVTQRNFYEPQIITTDNTFVS</w:t>
      </w:r>
    </w:p>
    <w:p w14:paraId="0000037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NCDVVIGIVNNTVYDPLQPELDSFKEELDKYFKNHTSPDVDLGDISGINASVVNIQKEIDRLNEVAKNL</w:t>
      </w:r>
    </w:p>
    <w:p w14:paraId="0000037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ESLIDLQELGKYEQYIKWPWYIWLGFIAGLIAIVMVTIMLCCMTSCCSCLKGCCSCGSCCKFDEDDSEP</w:t>
      </w:r>
    </w:p>
    <w:p w14:paraId="0000037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LKGVKLHYT</w:t>
      </w:r>
    </w:p>
    <w:p w14:paraId="0000037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QWE88944_SURFACEGLYCOPROTEIN_SARSCOV2_BETA_AFRICA_ASIA_01</w:t>
      </w:r>
    </w:p>
    <w:p w14:paraId="0000037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FLVLLPLVSSQCVNFTTRTQLPPAYTNSFTRGVYYPDKVFRSSVLHSTQDLFLPFFSNVTWFHAIHV</w:t>
      </w:r>
    </w:p>
    <w:p w14:paraId="0000037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GTNGTKRFANPVLPFNDGVYFASTEKSNIIRGWIFGTTLDSKTQSLLIVNNATNVVIKVCEFQFCNDPF</w:t>
      </w:r>
    </w:p>
    <w:p w14:paraId="0000037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GVYYHKNNKSWMESEFRVYSSANNCTFEYVSQPFLMDLEGKQGNFKNLREFVFKNIDGYFKIYSKHTPI</w:t>
      </w:r>
    </w:p>
    <w:p w14:paraId="0000037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LVRGLPQGFSALEPLVDLPIGINITRFQTLHRSYLTPGDSSSGWTAGAAAYYVGYLQPRTFLLKYNENG</w:t>
      </w:r>
    </w:p>
    <w:p w14:paraId="0000037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ITDAVDCALDPLSETKCTLKSFTVEKGIYQTSNFRVQPTESIVRFPNITNLCPFGEVFNATRFASVYAW</w:t>
      </w:r>
    </w:p>
    <w:p w14:paraId="0000037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RKRISNCVADYSVLYNSASFSTFKCYGVSPTKLNDLCFTNVYADSFVIRGDEVRQIAPGQTGNIADYNY</w:t>
      </w:r>
    </w:p>
    <w:p w14:paraId="0000037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LPDDFTGCVIAWNSNNLDSKVGGNYNYLYRLFRKSNLKPFER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DISTEIYQAGSTPCNGVKGFNCYFPLQ</w:t>
      </w:r>
    </w:p>
    <w:p w14:paraId="0000037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YGFQPTYGVGYQPYRVVVLSFELLHAPATVCGPKKSTNLVKNKCVNFNFNGLTGTGVLTESNKKFLPFQ</w:t>
      </w:r>
    </w:p>
    <w:p w14:paraId="0000038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FGRDIADTTDAVRDPQTLEILDITPCSFGGVSVITPGTNTSNQVAVLYQGVNCTEVPVAIHADQLTPTW</w:t>
      </w:r>
    </w:p>
    <w:p w14:paraId="0000038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RVYSTGSNVFQTRAGCLIGAEHVNNSYECDIPIGAGICASYQTHTNSPWRARSVASQSIIAYTMSLGVEN</w:t>
      </w:r>
    </w:p>
    <w:p w14:paraId="0000038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VAYSNNSIAIPTNFTISVTTEILPVSMTKTSVDCTMYICGDSTECSNLLLQYGSFCTQLNRALTGIAVE</w:t>
      </w:r>
    </w:p>
    <w:p w14:paraId="0000038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lastRenderedPageBreak/>
        <w:t>QDKNTQEVFAQVKQIYKTPPIKDFGGFNFSQILPDPSKPSKRSFIEDLLFNKVTLADAGFIKQYGDCLGD</w:t>
      </w:r>
    </w:p>
    <w:p w14:paraId="0000038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IAARDLICAQKFNGLTVLPPLLTDEMIAQYTSALLAGTITSGWTFGAGAALQIPFAMQMAYRFNGIGVTQ</w:t>
      </w:r>
    </w:p>
    <w:p w14:paraId="0000038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VLYENQKLIANQFNSAIGKIQDSLSSTASALGKLQDVVNQNA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ALNTLVKQLSSNFGAISSVLNDILSR</w:t>
      </w:r>
    </w:p>
    <w:p w14:paraId="0000038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DKVEAEVQIDRLITGRLQSLQTYVTQQLIRAAEIRASANLAATKMSECVLGQSKRVDFCGKGYHLMSFP</w:t>
      </w:r>
    </w:p>
    <w:p w14:paraId="0000038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SAPHGVVFLHVTYVPAQEKNFTTAPAICHDGKAHFPREGVFVSNGTHWFVTQRNFYEPQIITTDNTFVS</w:t>
      </w:r>
    </w:p>
    <w:p w14:paraId="0000038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NCDVVIGIVNNTVYDPLQPELDSFKEELDKYFKNHTSPDVDLGDISGINASVVNIQKEIDRLNEVAKNL</w:t>
      </w:r>
    </w:p>
    <w:p w14:paraId="0000038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ESLIDLQELGKYEQ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IKWPWYIWLGFIAGLIAIVMVTIMLCCMTSCCSCLKGCCSCGSCCKFDEDDSEP</w:t>
      </w:r>
    </w:p>
    <w:p w14:paraId="0000038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LKGVKLHYT</w:t>
      </w:r>
    </w:p>
    <w:p w14:paraId="0000038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QWE88968_SURFACEGLYCOPROTEIN_SARSCOV2_BETA_AFRICA_ASIA_02</w:t>
      </w:r>
    </w:p>
    <w:p w14:paraId="0000038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LTTRTQLPPAYTNSFTRGVYYPDKVFRSSVLHSTQDLFLPFFSNVTWFRAIHV</w:t>
      </w:r>
    </w:p>
    <w:p w14:paraId="0000038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GTNGTKRFANPVLPFNDGVYFASTEKSNIIRGWIFGTTLDSKTQSLLIVNNATNVVIK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CEFQFCNDPF</w:t>
      </w:r>
    </w:p>
    <w:p w14:paraId="0000038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GVYYHKNNKSWMESEFRVYSSANNCTFEYVSQPFLMDLEGKQGNFKNLREFVFKNIDGYFKIYSKHTPI</w:t>
      </w:r>
    </w:p>
    <w:p w14:paraId="0000038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LVRGLPQGFSALEPLVDLPIGINITRFQTLHRSYLTPGDSSSGWTAGAAAYYVGYLQPRTFLLKYNENG</w:t>
      </w:r>
    </w:p>
    <w:p w14:paraId="0000039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ITDAVDCALDPLSETKCTLKSFTVEKGIYQTSNFRVQPTESIVRFPNITNLCPFGEVFNATRFASVYAW</w:t>
      </w:r>
    </w:p>
    <w:p w14:paraId="0000039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RKRISNCVADYSVLYNSASFSTFKCYGVSP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KLNDLCFTNVYADSFVIRGDEVRQIAPGQTGNIADYNY</w:t>
      </w:r>
    </w:p>
    <w:p w14:paraId="0000039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LPDDFTGCVIAWNSNNLDSKVGGNYNYLYRLFRKSNLKPFERDISTEIYQAGSTPCNGVKGFNCYFPLQ</w:t>
      </w:r>
    </w:p>
    <w:p w14:paraId="0000039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YGFQPTYGVGYQPYRVVVLSFELLHAPATVCGPKKSTNLVKNKCVNFNFNGLTGTGVLTESNKKFLPFQ</w:t>
      </w:r>
    </w:p>
    <w:p w14:paraId="0000039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FGRDIADTTDAVRDPQTLEILDITPCSFGGVSVITPGTNTSNQVAVLYQGVNCTEVPVAIHADQLTPTW</w:t>
      </w:r>
    </w:p>
    <w:p w14:paraId="0000039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RVY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TGSNVFQTRAGCLIGAEHVNNSYECDIPIGAGICASYQTQTNSPRRARSVASQSIIAYTMSLGVEN</w:t>
      </w:r>
    </w:p>
    <w:p w14:paraId="0000039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VAYSNNSIAIPTNFTISVTTEILPVSMTKTSVDCTMYICGDSTECSNLLLQYGSFCTQLNRALTGIAVE</w:t>
      </w:r>
    </w:p>
    <w:p w14:paraId="0000039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DKNTQEVFAQVKQIYKTPPIKDFGGFNFSQILPDPSKPSKRSFIEDLLFNKVTLADAGFIKQYGDCLGD</w:t>
      </w:r>
    </w:p>
    <w:p w14:paraId="0000039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IAARDLICAQKFNGLTVLPPLLTDEMIAQYTSALLAGTITSGWTFG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GAALQIPFAMQMAYRFNGIGVTQ</w:t>
      </w:r>
    </w:p>
    <w:p w14:paraId="0000039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VLYENQKLIANQFNSAIGKIQDSLSSTASALGKLQDVVNQNAQALNTLVKQLSSNFGAISSVLNDILSR</w:t>
      </w:r>
    </w:p>
    <w:p w14:paraId="0000039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DKVEAEVQIDRLITGRLQSLQTYVTQQLIRAAEIRASANLAATKMSECVLGQSKRVDFCGKGYHLMSFP</w:t>
      </w:r>
    </w:p>
    <w:p w14:paraId="0000039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SAPHGVVFLHVTYVPAQEKNFTTAPAICHDGKAHFPREGVFVSNGTHWFVTQRNFYEPQIITTDNTFVS</w:t>
      </w:r>
    </w:p>
    <w:p w14:paraId="0000039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NCDVVIGIVNNTVYDPL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PELDSFKEELDKYFKNHTSPDVDLGDISGINASVVNIQKEIDRLNEVAKNL</w:t>
      </w:r>
    </w:p>
    <w:p w14:paraId="0000039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ESLIDLQELGKYEQYIKWPWYIWLGFIAGLIAIVMVTIMLCCMTSCCSCLKGCCSCGSCCKFDEDDSEP</w:t>
      </w:r>
    </w:p>
    <w:p w14:paraId="0000039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LKGVKLHYT</w:t>
      </w:r>
    </w:p>
    <w:p w14:paraId="0000039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New|hCoV19_DELTA_Indonesia_JKNIHRDWGS02504_2021_EPI_ISL_1824607|20210403_translated</w:t>
      </w:r>
    </w:p>
    <w:p w14:paraId="000003A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LRTRTQLPPAYTNSFTRGVYYPDKVFRSSVLHSTQDLFLPFFSNVTWFHAIHVSGTNGTKRFDNPVLPFNDGVYFASTEKSNIIRGWIFGTTLDSKTQSLLIVNNATNVVIKVCEFQFCNDPFLDVYYHKNNKSWMESKFRVYSSANNCTFEYVSQPFLMDLEGKQGNFKNLREFVFKNIDGYFKIYSKHTPINLVRDLPQGFSALEPLVDLPIGINITRFQTLLALHRSYLTPGDSSS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WTAGAAAYYVGYLQPRTFLLKYNENGTITDAVDCALDPLSETKCTLKSFTVEKGIYQTSNFRVQPTESIVRFPNITNLCPFGEVFNATRFASVYAWNRKRISNCVADYSVLYNSASFSTFKCYGVSPTKLNDLCFTNVYADSFVIRGDEVRQIAPGQTGKIADYNYKLPDDFTGCVIAWNSNNLDSKVGGNYNYRYRLFRKSNLKPFERDISTEIYQAGSKPCNGVEGFNCYFPLQSYGFQPTNGVGYQPYRVVV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SFELLHAPATVCGPKKSTNLVKNKCVNFNFNGLTGTGVLTESNKKFLPFQQFGRDIADTTDAVRDPQTLEILDITPCSFGGVSVITPGTNTSNQVAVLYQGVNCTEVPVAIHADQLTPTWRVYSTGSNVFQTRAGCLIGAEHVNNSYECDIPIGAGICASYQTQTNSRRRARSVASQSIIAYTMSLGAENSVAYSNNSIAIPTNFTI</w:t>
      </w:r>
    </w:p>
    <w:p w14:paraId="000003A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VTTEILPVSMTKTSVDCTMYICGDSTECSNLLLQYGSFCTQLNRAL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GIAVEQDKNTQEVFAQVKQIYKTPPIKDFGGFNFSQILPDPSKPSKRSFIEDLLFNKVTLADAGFIKQYGDCLGDIAARDLICAQKFNGLTVLPPLLTDEMIAQYTSALLAGTITSGWTFGAGAALQIPFAMQMAYRFNGIGVTQNVLYENQKLIANQFNSAIGKIQDSLSSTASALGKLQDVVNQNAQALNTLVKQLSSNFGAISSVLNDILSRLDKVEAEVQIDRLITGRLQSLQTYVTQQLIRAAEIRASAN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AATKMSECVLGQSKRVDFCGKGYHLMSFPQSAPHGVVFLHVTYVPAQEKNFTTAPAICHDGKAHFPREGVFVSNGTHWFVTQRNFYEPQIITTDNTFVSGNCDVVIGIVNNTVYDPLQPELDSFKEELDKYFKNHTSPDVDLGDISGINASVVNIQKEIDRLNEVAKNLNESLIDLQELGKYEQYIKWPWYIWLGFIAGLIAIVMVTIMLCCMTSCCSCLKGCCSCGSCCKFDEDDSEPVLKGVKLHYT</w:t>
      </w:r>
    </w:p>
    <w:p w14:paraId="000003A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New|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hCoV19_DELTA_Cambodia_062106071507_2021_EPI_ISL_3031489_20210627_translated</w:t>
      </w:r>
    </w:p>
    <w:p w14:paraId="000003A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LRTRTQLPPAYTNSFTRGVYYPDKVFRSSVLHSTQDLFLPFFSNVTWFHAIHVSGTNGTKRFDNPVLPFNDGVYFASTEKSNIIRGWIFGTTLDSKTQSLLIVNNATNVVIKVCEFQFCNDPFLDVYYHKNNKSWMESEFRVYSSANNCTFEYVSQPFLMDLE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KQGNFKNLREFVFKNIDGYFKIYSKHTPINLVRDLPQGFSALEPLVDLPIGINITRFQTLLALHRSYLTPGDSSSGWTAGAAAYYVGYLQPRTFLLKYNENGTITDAVDCALDPLSETKCTLKSFTVEKGIYQTSNFRVQPTESIVRFPNITNLCPFGEVFNATRFASVYAWNRKRISNCVADYSVLYNSASFSTFKCYGVSPTKLNDLCFTNVYADSFVIRGDEVRQIAPGQTGKIADYNYKLPDDFTGCVIAW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SNNLDSKVGGNYNYRYRLFRKSNLKPFERDISTEIYQAGSKPCNGVEGFNCYFPLQSYGFQPTNGVGYQPYRVVVLSFELLHAPATVCGPKKSTNLVKNKCVNFNFNGLTGTGVLTESNKKFLPFQQFGRDIADTTDAVRDPQTLEILDITPCSFGGVSVITPGTNTSNQVAVLYQGVNCTEVPVAIHADQLTPTWRVYSTGSNVFQTRAGCLIGAEHVNNSYECDIPIGAGICASYQTQTNSRRRARSVASQSI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IAYTMSLGAENSVAYSNNSIAIPTNFTI</w:t>
      </w:r>
    </w:p>
    <w:p w14:paraId="000003A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VTTEILPVSMTKTSVDCTMYICGDSTECSNLLLQYGSFCTQLNRALTGIAVEQDKNTQEVFAQVKQIYKTPPIKDFGGFNFSQILPDPSKPSKRSFIEDLLFNKVTLADAGFIKQYGDCLGDIAARDLICAQKFNGLTVLPPLLTDEMIAQYTSALLAGTITSGWTFGAGAALQIPFAMQMAYRFNGIGVTQNVLYENQKLIANQFNSAIGKIQDSLSSTASALGK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QNVVNQNAQALNTLVKQLSSNFGAISSVLNDILSRLDKVEAEVQIDRLITGRLQSLQTYVTQQLIRAAEIRASANLAATKMSECVLGQSKRVDFCGKGYHLMSFPQSAPHGVVFLHVTYVPAQEKNFTTAPAICHDGKAHFPREGVFVSNGTHWFVTQRNFYEPQIITTHNTFVSGNCDVVIGIVNNTVYDP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lastRenderedPageBreak/>
        <w:t>LQPELDSFKEELDKYFKNHTSPDVDLGDISGINASVVNIQKEIDRLNEVAKNLNESLIDLQEL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KYEQYIKWPWYIWLGFIAGLIAIVMVTIMLCCMTSCCSCLKGCCSCGSCCKFDEDDSEPVLKGVKLHYT</w:t>
      </w:r>
    </w:p>
    <w:p w14:paraId="000003A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New|hCoV19_DELTA_Cambodia_222106290419_2021_EPI_ISL_3031494_20210705_translated</w:t>
      </w:r>
    </w:p>
    <w:p w14:paraId="000003A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LRTRTQLPPAYTNSFTRGVYYPDKVFRSSVLHSTQDLFLPFFSNVTWFHAIHVSGTNGTKRFDNPVLPFNDGVYFASTEKSNIIRGW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IFGTTLDSKTQSLLIVNNATNVVIKVCEFQFCNDPFLDVYYHKNNKSWMESEFRVYSSANNCTFEYVSQPFLMDLEGKQGNFKNLREFVFKNIDGYFKIYSKHTPINLVRDLPQGFSALEPLVDLPIGINITRFQTLLALHRSYLTPGDSSSGWTAGAAAYYVGYLQPRTFLLKYNENGTITDAVDCALDPLSETKCTLKSFTVEKGIYQTSNFRVQPTESIVRFPNITNLCPFGEVFNATRFASVYAWNRKRISN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CVADYSVLYNSASFSTFKCYGVSPTKLNDLCFTNVYADSFVIRGDEVRQIAPGQTGKIADYNYKLPDDFTGCVIAWNSNNLDSKVGGNYNYRYRLFRKSNLKPFERDISTEIYQAGSKPCNGVEGFNCYFPLQSYGFQPTNGVGYQPYRVVVLSFELLHAPATVCGPKKSTNLVKNKCVNFNFNGLTGTGVLTESNKKFLPFQQFGRDIADTTDAVRDPQTLEILDITPCSFGGVSVITPGTNTSNQVAVLYQGVN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CTEVPVAIHADQLTPTWRVYSTGSNVFQTRAGCLIGAEHVNNSYECDIPIGAGICASYQTQTNSRRRARSVASQSIIAYTMSLGAENSVAYSNNSIAIPTNFTI</w:t>
      </w:r>
    </w:p>
    <w:p w14:paraId="000003A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VTTEILPVSMTKTSVDCTMYICGDSTECSNLLLQYGSFCTQLNRALTGIAVEQDKNTQEVFAQVKQIYKTPPIKDFGGFNFSQILPDPSKPSKRSFIEDLLFNKVTLADAGFIKQYGDCLGDIAARDLICAQKFNGLTVLPPLLTDEMIA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YTSALLAGTITSGWTFGAGAALQIPFAMQMAYRFNGIGVTQNVLYENQKLIANQFNSAIGKIQDSLSSTASALGKLQNVVNQNAQALNTLVKQLSSNFGAISSVLNDILSRLDKVEAEVQIDRLITGRLQSLQTYVTQQLIRAAEIRASANLAATKMSECVLGQSKRVDFCGKGYHLMSFPQSAPHGVVFLHVTYVPAQEKNFTTAPAICHDGKAHFPREGVFVSNGTHWFVTQRNFYEPQIITTDNTFVSGNCD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VIGIVNNTVYDPLQPELDSFKEELDKYFKNHTSPDVDLGDISGINASVVNIQKEIDRLNEVAKNLNESLIDLQELGKYEQYIKWPWYIWLGFIAGLIAIVMVTIMLCCMTSCCSCLKGCCSCGSCCKFDEDDSEPVLKGVKLHYT</w:t>
      </w:r>
    </w:p>
    <w:p w14:paraId="000003A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New|hCoV19_DELTA_Turkey_HSGMB17995_2021_EPI_ISL_3032836_20210616_translated</w:t>
      </w:r>
    </w:p>
    <w:p w14:paraId="000003A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LRTRTQLPPAYTNSFTRGVYYPDKVFRSSVLHSTQDLFLPFFSNVTWFHAIHVSGTNGTKRFDNPVLPFNDGVYFASTEKSNIIRGWIFGTTLDSKTQSLLIVNNATNVVIKVCEFQFCNDPFLGVYYHKNNKSWMESEFRVYSSANNCTFEYVSQPFLMDLEGKQGNFKNLREFVFKNIDGYFKIYSKHTPINLVRDLPQGFSALEPLVDLPIGINITRFQTLLALHRSYLTPGDSSS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WTAGAAAYYVGYLQPRTFLLKYNENGTITDAVDCALDPLSETKCTLKSFTVEKGIYQTSNFRVQPTESIVRFPNITNLCPFGEVFNATRFASVYAWNRKRISNCVADYSVLYNSASFSTFKCYGVSPTKLNDLCFTNVYADSFVIRGDEVRQIAPGQTGKIADYNYKLPDDFTGCVIAWNSNNLDSKVGGNYNYLYRLFRKSNLKPFERDISTEIYQAGSTPCNGVKGFNCYFPLQSYGFQPTNGVGYQPYRVVV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SFELLHAPATVCGPKKSTNLVKNKCVNFNFNGLTGTGVLTESNKKFLPFQQFGRDIADTTDAVRDPQTLEILDITPCSFGGVSVITPGTNTSNQVAVLYQGVNCTEVPVAIHADQLTPTWRVYSTGSNVFQTRAGCLIGAEHVNNSYECDIPIGAGICASYQTQTNSRRRARSVASQSIIAYTMSLGAENSVAYSNNSIAIPTNFTI</w:t>
      </w:r>
    </w:p>
    <w:p w14:paraId="000003A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VTTEILPVSMTKTSVDCTMYICGDSTECSNLLLQYGSFCTQLNRAL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GIAVEQDKNTQEVFAQVKQIYKTPPIKDFGGFNFSQILPDPSKPSKRSFIEDLLFNKVTLADAGFIKQYGDCLGDIAARDLICAQKFNGLTVLPPLLTDEMIAQYTSALLAGTITSGWTFGAGAALQIPFAMQMAYRFNGIGVTQNVLYENQKLIANQFNSAIGKIQDSLSSTASALGKLQNVVNQNAQALNTLVKQLSSNFGAISSVLNDILSRLDKVEAEVQIDRLITGRLQSLQTYVTQQLIRAAEIRASAN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AATKMSECVLGQSKRVDFCGKGYHLMSFPQSAPHGVVFLHVTYVPAQEKNFTTAPAICHDGKAHFPREGVFVSNGTHWFVTQRNFYEPQIITTDNTFVSGNCDVVIGIVNNTVYDPLQPELDSFKEELDKYFKNHTSPDVDLGDISGINASVVNIQKEIDRLNEVAKNLNESLIDLQELGKYEQYIKWPWYIWLGFIAGLIAIVMVTIMLCCMTSCCSCLKGCCSCGSCCKFDEDDSEPVLKGVKLHYT</w:t>
      </w:r>
    </w:p>
    <w:p w14:paraId="000003A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New|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hCoV19_DELTA_Spain_MD-14332743_2021|EPI_ISL_3133946|2021-06_translated</w:t>
      </w:r>
    </w:p>
    <w:p w14:paraId="000003A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LRTRTQLPPAYTNSFTRGVYYPDKVFRSSVLHSTQDLFLPFFSNVTWFHAIHVSGTNGTKRFDNPVLPFNDGVYFASTEKSNIIRGWIFGTTLDSKTQSLLIVNNATNVVIKVCEFQFCNDPFLDVYYHKNNKSWMESGVRVYSSANNCTFEYVSQPFLMDLEGKQGN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FKNLREFVFKNIDGYFKIYSKHTPINLVRDLPQGFSVLEPLVDLPIGINITRFQTLLALHRSYLTPGDSSSGWTAGAAAYYVGYLQPRTFLLKYNENGTITDAVDCALDPLSETKCTLKSFTVEKGIYQTSNFRVQPTESIVRFPNITNLCPFGEVFNATRFASVYAWNRKRISNCVADYSVLYNSASFSTFKCYGVSPTKLNDLCFTNVYADSFVIRGDEVRQIAPGQTGKIADYNYKLPDDFTGCVIAWNSNNL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DSKVGGNYNYRYRLFRKSNLKPFERDISTEIYQAGSKPCNGVEGFNCYFPLQSYGFQPTNGVGYQPYRVVVLSFELLHAPATVCGPKKSTNLVKNKCVNFNFNGLTGTGVLTESNKKFLPFQQFGRDIADTTDAVRDPQTLEILDITPCSFGGVSVITPGTNTSNQVAVLYQGVNCTEVPVAIHADQLTPTWRVYSTGSNVFQTRAGCLIGAEHVNNSYECDIPIGAGICASYQTQTNSRRRARSVASQSIIAYTM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LGAENSVAYSNNSIAIPTNFTI</w:t>
      </w:r>
    </w:p>
    <w:p w14:paraId="000003A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VTTEILPVSMTKTSVDCTMYICGDSTECSNLLLQYGSFCTQLNRALTGIAVEQDKNTQEVFAQVKQIYKTPPIKDFGGFNFSQILPDPSKPSKRSFIEDLLFNKVTLADAGFIKQYGDCLGDIAARDLICAQKFNGLTVLPPLLTDEMIAQYTSALLAGTITSGWTFGAGAALQIPFAMQMAYRFNGIGVTQNVLYENQKLIANQFNSAIGKIQDSLSSTASALGKLQNVV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QNAQALNTLVKQLSSNFGAISSVLNDILSRLDKVEAEVQIDRLITGRLQSLQTYVTQQLIRAAEIRASANLAATKMSECVLGQSKRVDFCGKGYHLMSFPQSAPHGVVFLHVTYVPAQEKNFTTAPAICHDGKAHFPREGVFVSNGTHWFVTQRNFYEPQIITTDNTFVSGNCDVVIGIVNNTVYDPLQPELDSFKEELDKYFKNHTSPDVDLGDISGINASVVNIQKEIDRLNEVAKNLNESLIDLQELGKYEQ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IKWPWYIWLGFIAGLIAIVMVTIMLCCMTSCCSCLKGCCSCGSCCKFDEDDSEPVLKGVKLHYT</w:t>
      </w:r>
    </w:p>
    <w:p w14:paraId="000003A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New|hCoV19_DELTA_Spain_MD-H12O_1026_2021|EPI_ISL_4205917|2021-07-07_translated</w:t>
      </w:r>
    </w:p>
    <w:p w14:paraId="000003A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lastRenderedPageBreak/>
        <w:t>MFVFLVLLPLVSSQCVNLTTRTQLPPAYTNSFTRGVYYPDKVFRSSVLHSTQDLFLPFFSNVTWFHAIHVSGTNGTKRFDNPVLPFNDGVYFASTEKSNIIRGWIFGTTL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DSKTQSLLIVNNATNVVIKVCEFQFCNDPFLDVYYHKNNKSWMESEFRVYSSANNCTFEYVSQPFLMDLEGKQGNFKNLREFVFKNIDGYFKIYSKHTPINLVRDLPQGFSALEPLVDLPIGINITRFQTLLALHRSYLTPGDSSSGWTAGAAAYYVGYLQPRTFLLKYNENGTITDAVDCALDPLSETKCTLKSFTVEKGIYQTSNFRVQPTESIVRFPNITNLCPFGEVFNATRFASVYAWNRKRISNCVADYS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LYNSASFSTFKCYGVSPTKLNDLCFTNVYADSFVIRGDEVRQIAPGQTGKIADYNYKLPDDFTGCVIAWNSNNLDSKVGGNYNYRYRLFRKSNLKPFERDISTEIYQAGSKPCNGVEGFNCYFPLQSYGFQPTNGVGYQPYRVVVLSFELLHAPATVCGPKKSTNLVKNKCVNFNFNGLTGTGVLTESNKKFLPFQQFGRDIADTTDAVRDPQTLEILDITPCSFGGVSVITPGTNTSNQVAVLYQGVNCTEVPV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IHADQLTPTWRVYSTGSNVFQTRAGCLIGAEHVNNSYECDIPIGAGICASYQTQTNSRRRARSVASQSIIAYTMSLGAENSVAYSNNSIAIPTNFTI</w:t>
      </w:r>
    </w:p>
    <w:p w14:paraId="000003B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VTTEILPVSMTKTSVDCTMYICGDSTECSNLLLQYGSFCTQLNRALTGIAVEQDKNTQEVFAQVKQIYKTPPIKDFGGFNFSQILPDPSKPSKRSFIEDLLFNKVTLADAGFIKQYGDCLGDIAARDLICAQKFNGLTVLPPLLTDEMIAQYTSAL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AGTITSGWTFGAGAALQIPFAMQMAYRFNGIGVTQNVLYENQKLIANQFNSAIGKIQDSLSSTASALGKLQNVVNQNAQALNTLVKQLSSNFGAISSVLNDILSRLDKVEAEVQIDRLITGRLQSLQTYVTQQLIRAAEIRASANLAATKMSECVLGQSKRVDFCGKGYHLMSFPQSAPHGVVFLHVTYVPAQEKNFTTAPAICHDGKAHFPREGVFVSNGTHWFVTQRNFYEPQIITTDNTFVSGNCDVVIGIV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NTVYDPLQPELDSFKEELDKYFKNHTSPDVDLGDISGINASVVNIQKEIDRLNEVAKNLNESLIDLQELGKYEQYIKWPWYIWLGFIAGLIAIVMVTIMLCCMTSCCSCLKGCCSCGSCCKFDEDDSEPVLKGVKLHYT</w:t>
      </w:r>
    </w:p>
    <w:p w14:paraId="000003B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New|hCoV19_DELTA_Egypt_CCHE57357_Wave_4_108_2021|EPI_ISL_6011779|2021-10-19_translated</w:t>
      </w:r>
    </w:p>
    <w:p w14:paraId="000003B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LRTRTQLPPA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TNSFTRGVYYPDKVFRSSVLHSTQDLFLPFFSNVTWFHAIHVSGTNGTKRFDNPVLPFNDGVYFASIEKSNIIRGWIFGTTLDSKTQSLLIVNNATNVVIKVCEFQFCNDPFLGVYYHKNNKSWMESEFRVYSSANNCTFEYVSQPFLMDLEGKQGNFKNLREFVFKNIDGYFKIYSKHTPINLVRDLPQGFSALEPLVDLPIGINITRFQTLLALHRSYLTPGDSSSGWTAGAAAYYVGYLQPRTFLLKYNENG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ITDAVDCALDPLSETKCTLKSFTVEKGIYQTSNFRVQPTESIVRFPNITNLCPFGEVFNATRFASVYAWNRKRISNCVADYSVLYNSASFSTFKCYGVSPTKLNDLCFTNVYADSFVIRGDEVRQIAPGQTGKIADYNYKLPDDFTGCVIAWNSNNLDSKVGGNYNYRYRLFRKSNLKPFERDISTEIYQAGSKPCNGVEGFNCYFPLQSYGFQPTNGVGYQPYRVVVLSFELLHAPATVCGPKKSTNLVKNKCV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FNFNGLTGTGVLTESNKKFLPFQQFGRDIADTTDAVRDPQTLEILDITPCSFGGVSVITPGTNTSNQVAVLYQGVNCTEVPVAIHADQLTPTWRVYSTGSNVFQTRAGCLIGAEHVNNSYECDIPIGAGICASYQTQTNSRRRARSVASQSIIAYTMSLGAENSVAYSNNSIAIPTNFTI</w:t>
      </w:r>
    </w:p>
    <w:p w14:paraId="000003B3" w14:textId="77777777" w:rsidR="003D27DA" w:rsidRPr="000B2533" w:rsidRDefault="008B19E8">
      <w:pPr>
        <w:spacing w:line="240" w:lineRule="auto"/>
        <w:jc w:val="both"/>
        <w:rPr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VTTEILPVSMTKTSVDCTMYICGDSTECSNLLLQYGSFCTQLNRALTGIAVEQDKNTQEVFAQVKQIYKTPPI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DFGGFNFSQILPDPSKPSKRSFIEDLLFNKVTLADAGFIKQYGDCLGDIAARDLICAQKFNGLTVLPPLLTDEMIAQYTSALLAGTITSGWTFGAGAALQIPFAMQMAYRFNGIGVTQNVLYENQKLIANQFNSAIGKIQDSLSSTASALGKLQNVVNQNAQALNTLVKQLSSNFGAISSVLNDILSRLDKVEAEVQIDRLITGRLQSLQTYVTQQLIRAAEIRASANLAATKMSECVLGQSKRVDFCGKGYHLM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FPQSAPHGVVFLHVTYVPAQEKNFTTAPAICHDGKAHFPREGVFVSNGTHWFVTQRNFYEPQIITTDNTFVSGNCDVVIGIVNNTVYDPLQPELDSFKEELDKYFKNHTSPDVDLGDISGINASVVNIQKEIDRLNEVAKNLNESLIDLQELGKYEQYIKWPWYIWLGFIAGLIAIVMVTIMLCCMTSCCSCLKGCCSCGSCCKFDEDDSEPVLKGVKLHYT</w:t>
      </w:r>
    </w:p>
    <w:p w14:paraId="000003B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QXP08802_SURFACEGLYCOPROTEIN_SA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RSCOV2_DELTA_MAROCCO_AFRICA_01</w:t>
      </w:r>
    </w:p>
    <w:p w14:paraId="000003B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LTTRTQLPPAYTNSFTRGVYYPDKVFRSSVLHSTQDLFLPFFSNVTWFHAIHV</w:t>
      </w:r>
    </w:p>
    <w:p w14:paraId="000003B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GTNGTKRFDNPVLPFNDGVYFASIEKSNIIRGWIFGTTLDSKTQSLLIVNNATNVVIKVCEFQFCNDPF</w:t>
      </w:r>
    </w:p>
    <w:p w14:paraId="000003B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DVYYHKNNKSWMKSEFRVYSSANNCTFEYVSQPFLMDLEGKQGNFKNLREFVFKNIDGYFKIYSKHTPI</w:t>
      </w:r>
    </w:p>
    <w:p w14:paraId="000003B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LVRDLPQGFSA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EPLVDLPIGINITRFQTLLALHRSYLTPGDSSSGWTAGAAAYYVGYLQPRTFLLKYN</w:t>
      </w:r>
    </w:p>
    <w:p w14:paraId="000003B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ENGTITDAVDCALDPLSETKCTLKSFTVEKGIYQTSNFRVQPTESIVRFPNITNLCPFGEVFNATRFASV</w:t>
      </w:r>
    </w:p>
    <w:p w14:paraId="000003B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AWNRKRISNCVADYSVLYNSASFSTFKCYGVSPTKLNDLCFTNVYADSFVIRGDEVRQIAPGQTGKIAD</w:t>
      </w:r>
    </w:p>
    <w:p w14:paraId="000003B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NYKLPDDFTGCVIAWNSNNLDSKVGGNYNYRYRLFRKSNLKPFERDISTEIYQAGSTPCNGVQGFNCYF</w:t>
      </w:r>
    </w:p>
    <w:p w14:paraId="000003B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LQSYGFQPTNGVGYQPYRVVVLSFELLHAPATVCGPKKSTNLVKNKCVNFNFNGLTGTGVLTESNKKFL</w:t>
      </w:r>
    </w:p>
    <w:p w14:paraId="000003B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FQQFGRDIADTTDAVRDPQTLEILDITPCSFGGVSVITPGTNTSNQVAVLYQGVNCTEVPVAIHADQLT</w:t>
      </w:r>
    </w:p>
    <w:p w14:paraId="000003B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TWRVYSTGSNVFQTRAGCLIGAEHVNNSYECDIPIGAGICAS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QTQTNSRRRARSVASQSIIAYTMSLG</w:t>
      </w:r>
    </w:p>
    <w:p w14:paraId="000003B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ENSVAYSNNSIAIPTNFTISVTTEILPVSMTKTSVDCTMYICGDSTECSNLLLQYGSFCTQLNRALTGI</w:t>
      </w:r>
    </w:p>
    <w:p w14:paraId="000003C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VEQDKNTQEVFAQVKQIYKTPPIKDFGGFNFSQILPDPSKPSKRSFIEDLLFNKVTLADAGFIKQYGDC</w:t>
      </w:r>
    </w:p>
    <w:p w14:paraId="000003C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GDIAARDLICAQKFNGLTVLPPLLTDEMIAQYTSALLAGTITSGWTFGAGAALQIPFAMQMAYRFNGIG</w:t>
      </w:r>
    </w:p>
    <w:p w14:paraId="000003C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TQNVLYENQKLIAN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FNSAIGKIQDSLSSTASALGKLQDVVNQNAQALNTLVKQLSSNFGAISSVLNDI</w:t>
      </w:r>
    </w:p>
    <w:p w14:paraId="000003C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SRLDKVEAEVQIDRLITGRLQSLQTYVTQQLIRAAEIRASANLAATKMSECVLGQSKRVDFCGKGYHLM</w:t>
      </w:r>
    </w:p>
    <w:p w14:paraId="000003C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FPQSAPHGVVFLHVTYVPAHEKNFTTAPAICHDGKAHFPREGVFVSNGTHWFVTQRNFYEPQIITTDNT</w:t>
      </w:r>
    </w:p>
    <w:p w14:paraId="000003C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FVSGNCDVVIGIVNNTVYDPLQPELDSFKEELDKYFKNHTSPDVDLGDISGINASVVN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IQKEIDRLNEVA</w:t>
      </w:r>
    </w:p>
    <w:p w14:paraId="000003C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NLNESLIDLQELGKYEQYIKWPWYIWLGFIAGLIAIVMVTIMLCCMTSCCSCLKGCCSCGSCCKFDEDD</w:t>
      </w:r>
    </w:p>
    <w:p w14:paraId="000003C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EPVLKGVKLHYT</w:t>
      </w:r>
    </w:p>
    <w:p w14:paraId="000003C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QYM89958_SURFACEGLYCOPROTEIN_SARSCOV2_DELTA_INDIA_ASIA_01</w:t>
      </w:r>
    </w:p>
    <w:p w14:paraId="000003C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LRTRTQLPPAYTNSFTRGVYYPDKVFRSSVLHSTQDLFLPFFSNVTWFHAIHV</w:t>
      </w:r>
    </w:p>
    <w:p w14:paraId="000003C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GTNGTKRFDNPVLPFNDGVYFASTEKS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IIRGWIFGTTLDSKTQSLLIVNNATNVVIKVCEFQFCNDPF</w:t>
      </w:r>
    </w:p>
    <w:p w14:paraId="000003C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DVYYHKNNKSWMESGVYSSANNCTFEYVSQPFLMDLEGKQGNFKNLREFVFKNIDGYFKIYSKHTPINL</w:t>
      </w:r>
    </w:p>
    <w:p w14:paraId="000003C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RDFPQGFSALEPLVDLPIGINITRFQTLLALHRSYLTPGDSSSGWTAGAAAYYVGYLQPRTFLLKYNEN</w:t>
      </w:r>
    </w:p>
    <w:p w14:paraId="000003C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TITDAVDCALDPLSETKCTLKSFTVEKGIYQTSNFRVQPTESIVRFPNITNLCPFGEVFNATRFASVYA</w:t>
      </w:r>
    </w:p>
    <w:p w14:paraId="000003C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WNRKRISNCVADYSVLYNSASFSTFKCYGVSPTKLNDLCFTNVYADSFVIRGDEVRQIAPGQTGKIADYN</w:t>
      </w:r>
    </w:p>
    <w:p w14:paraId="000003C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KLPDDFTGCVIAWNSNNLDSKVGGNYNYRYRLFRKSNLKPFERDISTEIYQAGSKPCNGVEGFNCYFPL</w:t>
      </w:r>
    </w:p>
    <w:p w14:paraId="000003D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lastRenderedPageBreak/>
        <w:t>QSYGFQPTNGVGYQPYRVVVLSFELLHAPATVCGPKKSTNLVKNKCVNFNFNGLTGTGVLTESNKKFLPF</w:t>
      </w:r>
    </w:p>
    <w:p w14:paraId="000003D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QFGRDIADTTDAVRDPQTLEILDITPCSFGGVSVITPGTNTS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QVAVLYQGVNCTEVPVAIHADQLTPT</w:t>
      </w:r>
    </w:p>
    <w:p w14:paraId="000003D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WRVYSTGSNVFQTRAGCLIGAEHVNNSYECDIPIGAGICASYQTQTNSRRRARSVASQSIIAYTMSLGAE</w:t>
      </w:r>
    </w:p>
    <w:p w14:paraId="000003D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SVAYSNNSIAIPTNFTISVTTEILPVSMTKTSVDCTMYICGDSTECSNLLLQYGSFCTQLNRALTGIAV</w:t>
      </w:r>
    </w:p>
    <w:p w14:paraId="000003D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EQDKNTQEVFAQVKQIYKTPPIKDFGGFNFSQILPDPSKPSKRSFIEDLLFNKVTLADAGFIKQYGDCLG</w:t>
      </w:r>
    </w:p>
    <w:p w14:paraId="000003D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DIAARDLICAQKFNGLTVLPPLLTDEMIAQYTSALLAGTITSGWTFGAGAALQIPFAMQMAYRFNGIGVT</w:t>
      </w:r>
    </w:p>
    <w:p w14:paraId="000003D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NVLYENQKLIANQFNSAIGKIQDSLSSTASALGKLQNVVNQNAQALNTLVKQLSSNFGAISSVLNDILS</w:t>
      </w:r>
    </w:p>
    <w:p w14:paraId="000003D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RLDKVEAEVQIDRLITGRLQSLQTYVTQQLIRAAEIRASANLAATKMSECVLGQSKRVDFCGKGYHLMSF</w:t>
      </w:r>
    </w:p>
    <w:p w14:paraId="000003D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QSAPHGVVFLHVTYVPAQEKNFTTAPAICHDGKAHFPREGVF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SNGTHWFVTQRNFYEPQIITTDNTFV</w:t>
      </w:r>
    </w:p>
    <w:p w14:paraId="000003D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GNCDVVIGIVNNTVYDPLQPELDSFKEELDKYFKNHTSPDVDLGDISGINASVVNIQKEIDRLNEVAKN</w:t>
      </w:r>
    </w:p>
    <w:p w14:paraId="000003D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NESLIDLQELGKYEQYIKWPWYIWLGFIAGLIAIVMVTIMLCCMTSCCSCLKGCCSCGSCCKFDEDDSE</w:t>
      </w:r>
    </w:p>
    <w:p w14:paraId="000003D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VLKGVKLHYT</w:t>
      </w:r>
    </w:p>
    <w:p w14:paraId="000003D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QYM89947_SURFACEGLYCOPROTEIN_SARSCOV2_DELTA_INDIA_ASIA_02</w:t>
      </w:r>
    </w:p>
    <w:p w14:paraId="000003D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NLRTRTQLPPAYTNSFTRGVYYPDKVFRSSVLHSTQDLFLPFFSNVTWFHAIHV</w:t>
      </w:r>
    </w:p>
    <w:p w14:paraId="000003D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GTNGTKRFDNPVLPFNDGVYFASTEKSNIIRGWIFGTTLDSKTQSLLIVNNATNVVIKVCEFQFCNDPF</w:t>
      </w:r>
    </w:p>
    <w:p w14:paraId="000003D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DVYYHKNNKSWMESGVYSSANNCTFEYVSQPFLMDLEGKQGNFKNLREFVFKNIDGYFKIYSKHTPINL</w:t>
      </w:r>
    </w:p>
    <w:p w14:paraId="000003E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RDLPQGFSALEPLVDLPIGINITRFQTLLALHRSYLTPGDSSSGWTAGAAAYYVGYL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PRTFLLKYNEN</w:t>
      </w:r>
    </w:p>
    <w:p w14:paraId="000003E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TITDAVDCALDPLSETKCTLKSFTVEKGIYQTSNFRVQPTESIVRFPNITNLCPFGEVFNATRFASVYA</w:t>
      </w:r>
    </w:p>
    <w:p w14:paraId="000003E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WNRKRISNCVADYSVLYNSASFSTFKCYGVSPTKLNDLCFTNVYADSFVIRGDEVRQIAPGQTGKIADYN</w:t>
      </w:r>
    </w:p>
    <w:p w14:paraId="000003E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KLPDDFTGCVIAWNSNNLDSKVGGNYNYRYRLFRKSNLKPFERDISTEIYQAGSKPCNGVEGFNCYFPL</w:t>
      </w:r>
    </w:p>
    <w:p w14:paraId="000003E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SYGFQPTNGVGYQPYRVVVLSFELLHAPA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VCGPKKSTNLVKNKCVNFNFNGLTGTGVLTESNKKFLPF</w:t>
      </w:r>
    </w:p>
    <w:p w14:paraId="000003E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QFGRDIADTTDAVRDPQTLEILDITPCSFGGVSVITPGTNTSNQVAVLYQGVNCTEVPVAIHADQLTPT</w:t>
      </w:r>
    </w:p>
    <w:p w14:paraId="000003E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WRVYSTGSNVFQTRAGCLIGAEHVNNSYECDIPIGAGICASYQTQTNSRRRARSVASQSIIAYTMSLGAE</w:t>
      </w:r>
    </w:p>
    <w:p w14:paraId="000003E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SVAYSNNSIAIPTNFTISVTTEILPVSMTKTSVDCTMYICGDSTECSNLLLQYGSFCTQLNRALTGIAV</w:t>
      </w:r>
    </w:p>
    <w:p w14:paraId="000003E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EQ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DKNTQEVFAQVKQIYKTPPIKDFGGFNFSQILPDPSKPSKRSFIEDLLFNKVTLADAGFIKQYGDCLG</w:t>
      </w:r>
    </w:p>
    <w:p w14:paraId="000003E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DIAARDLICAQKFNGLTVLPPLLTDEMIAQYTSALLAGTITSGWTFGAGAALQIPFAMQMAYRFNGIGVT</w:t>
      </w:r>
    </w:p>
    <w:p w14:paraId="000003E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NVLYENQKLIANQFNSAIGKIQDSLSSTASALGKLQNVVNQNAQALNTLVKQLSSNFGAISSVLNDILS</w:t>
      </w:r>
    </w:p>
    <w:p w14:paraId="000003E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RLDKVEAEVQIDRLITGRLQSLQTYVTQQLIRAAEIRASANLAAT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MSECVLGQSKRVDFCGKGYHLMSF</w:t>
      </w:r>
    </w:p>
    <w:p w14:paraId="000003E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QSAPHGVVFLHVTYVPAQEKNFTTAPAICHDGKAHFPREGVFVSNGTHWFVTQRNFYEPQIITTDNTFV</w:t>
      </w:r>
    </w:p>
    <w:p w14:paraId="000003E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GNCDVVIGIVNNTVYDPLQPELDSFKEELDKYFKNHTSPDVDLGDISGINASVVNIQKEIDRLNEVAKN</w:t>
      </w:r>
    </w:p>
    <w:p w14:paraId="000003E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NESLIDLQELGKYEQYIKWPWYIWLGFIAGLIAIVMVTIMLCCMTSCCSCLKGCCSCGSCCKFDEDDSE</w:t>
      </w:r>
    </w:p>
    <w:p w14:paraId="000003E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VLKGVKLHYT</w:t>
      </w:r>
    </w:p>
    <w:p w14:paraId="000003F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QYM8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9881_SURFACEGLYCOPROTEIN_SARSCOV2_DELTA_INDIA_ASIA_03</w:t>
      </w:r>
    </w:p>
    <w:p w14:paraId="000003F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LRTRTQLPPAYTNSFTRGVYYPDKVFRSSVLHSTQDLFLPFFSNVTWFHAIHV</w:t>
      </w:r>
    </w:p>
    <w:p w14:paraId="000003F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GTNGTKRFDNPVLPFNDGVYFASIEKSNIIRGWIFGTTLDSKTQSLLIVNNATNVVIKVCEFQFCNDPF</w:t>
      </w:r>
    </w:p>
    <w:p w14:paraId="000003F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GVYYHKNNKSWMESGVYSSANNCTFEYVSQPFLMDLEGKQGNFKNLREFVFKNIDGYFKIYSKHTPINL</w:t>
      </w:r>
    </w:p>
    <w:p w14:paraId="000003F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RDLPQGFSALEPLVDLPIGINITRFQTLLALHRSYLTPGDSSSGWTAGAAAYYVGYLQPRTFLLKYNEN</w:t>
      </w:r>
    </w:p>
    <w:p w14:paraId="000003F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TITDAVDCALDPLSETKCTLKSFTVEKGIYQTSNFRVQPTESIVRFPNITNLCPFGEVFNATRFASVYA</w:t>
      </w:r>
    </w:p>
    <w:p w14:paraId="000003F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WNRKRISNCVADYSVLYNSASFSTFKCYGVSPTKLNDLCFTNV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ADSFVIRGDEVRQIAPGQTGKIADYN</w:t>
      </w:r>
    </w:p>
    <w:p w14:paraId="000003F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KLPDDFTGCVIAWNSNNLDSKVGGNYNYRYRLFRKSNLKPFERDISTEIYQAGSKPCNGVEGFNCYFPL</w:t>
      </w:r>
    </w:p>
    <w:p w14:paraId="000003F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SYGFQPTNGVGYQPYRVVVLSFELLHAPATVCGPKKSTNLVKNKCVNFNFNGLTGTGVLTESNKKFLPF</w:t>
      </w:r>
    </w:p>
    <w:p w14:paraId="000003F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QFGRDIADTTDAVRDPQTLEILDITPCSFGGVSVITPGTNTSNQVAVLYQGVNCTEVPVAIHADQLTPT</w:t>
      </w:r>
    </w:p>
    <w:p w14:paraId="000003F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WRVYSTGSNVFQTRA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CLIGAEHVNNSYECDIPIGAGICASYQTQTNSRRRARSVASQSIIAYTMSLGAE</w:t>
      </w:r>
    </w:p>
    <w:p w14:paraId="000003F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SVAYSNNSIAIPTNFTISVTTEILPVSMTKTSVDCTMYICGDSTECSNLLLQYGSFCTQLNRALTGIAV</w:t>
      </w:r>
    </w:p>
    <w:p w14:paraId="000003F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EQDKNTQEVFAQVKQIYKTPPIKDFGGFNFSQILPDPSKPSKRSFIEDLLFNKVTLADAGFIKQYGDCLG</w:t>
      </w:r>
    </w:p>
    <w:p w14:paraId="000003F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DIAARDLICAQKFNGLTVLPPLLTDEMIAQYTSALLAGTITSGWTFGAGAALQIPFAM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MAYRFNGIGVT</w:t>
      </w:r>
    </w:p>
    <w:p w14:paraId="000003F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NVLYENQKLIANQFNSAIGKIQDSLSSTASALGKLQNVVNQNAQALNTLVKQLSSNFGAISSVLNDILS</w:t>
      </w:r>
    </w:p>
    <w:p w14:paraId="000003F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RLDKVEAEVQIDRLITGRLQSLQTYVTQQLIRAAEIRASANLAATKMSECVLGQSKRVDFCGKGYHLMSF</w:t>
      </w:r>
    </w:p>
    <w:p w14:paraId="0000040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QSAPHGVVFLHVTYVPAQEKNFTTAPAICHDGKAHFPREGVFVSNGTHWFVTQRNFYEPQIITTDNTFV</w:t>
      </w:r>
    </w:p>
    <w:p w14:paraId="0000040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GNCDVVIGIVNNTVYDPLQPELDSFKEELDKYFKNHTSPDVDLGDISGINASVVNIQKEIDRLNEVAKN</w:t>
      </w:r>
    </w:p>
    <w:p w14:paraId="0000040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NESLIDLQELGKYEQYIKWPWYIWLGFIAGLIAIVMVTIMLCCMTSCCSCLKGCCSCGSCCKFDEDDSE</w:t>
      </w:r>
    </w:p>
    <w:p w14:paraId="0000040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VLKGVKLHYT</w:t>
      </w:r>
    </w:p>
    <w:p w14:paraId="0000040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QYM89621_SURFACEGLYCOPROTEIN_SARSCOV2_DELTA_INDIA_ASIA_04</w:t>
      </w:r>
    </w:p>
    <w:p w14:paraId="0000040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LTTRTQLPPAYTNSFTRGVYYPDKVF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RSSVLHSTQDLFLPFFSNVTWFHAIHV</w:t>
      </w:r>
    </w:p>
    <w:p w14:paraId="0000040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GTNGTKRFDNPVLPFNDGVYFASTEKSNIIRGWIFGTTLDSKTQSLLIVNNATNVVIKVCEFQFCNDPF</w:t>
      </w:r>
    </w:p>
    <w:p w14:paraId="0000040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DVYYHKNNKSWMKSEFRVYSSANNCTFEYVSQPFLMDLEGKQGNFKNLREFVFKNIDGYFKIYSKHTPI</w:t>
      </w:r>
    </w:p>
    <w:p w14:paraId="0000040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LVRDLPHGFSALEPLVDLPIGINITRFQTLLALHRSYLTPGDSSSGWTAGAAAYYVGYLQPRTFLLKYN</w:t>
      </w:r>
    </w:p>
    <w:p w14:paraId="0000040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ENGTITDAVDCALDP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SETKCTLKSFTVEKGIYQTSNFRVQPTESIVRFPNITNLCPFGEVFNATRFASV</w:t>
      </w:r>
    </w:p>
    <w:p w14:paraId="0000040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AWNRKRISNCVADYSVLYNSASFSTFKCYGVSPTKLNDLCFTNVYADSFVIRGDEVRQIAPGQTGKIAD</w:t>
      </w:r>
    </w:p>
    <w:p w14:paraId="0000040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NYKLPDDFTGCVIAWNSNNLDSKVGGNYNYRYRLFRKSNLKPFERDISTEIYQAGSTPCNGVQGFNCYF</w:t>
      </w:r>
    </w:p>
    <w:p w14:paraId="0000040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LQSYGFQPTNGVGYQPYRVVVLSFELLHAPATVCGPKKSTNLVKNKCVNFNFNGLTG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GVLTESNKKFL</w:t>
      </w:r>
    </w:p>
    <w:p w14:paraId="0000040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FQQFGRDIADTTDAVRDPQTLEILDITPCSFGGVSVITPGTNTSNQVAVLYQGVNCTEVPVAIHADQLT</w:t>
      </w:r>
    </w:p>
    <w:p w14:paraId="0000040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TWRVYSTGSNVFQTRAGCLIGAEHVNNSYECDIPIGAGICASYQTQTNSRRRARSVASQSIIAYTMSLG</w:t>
      </w:r>
    </w:p>
    <w:p w14:paraId="0000040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ENSVAYSNNSIAIPTNFTISVTTEILPVSMTKTSVDCTMYICGDSTECSNLLLQYGSFCTQLNRALTGI</w:t>
      </w:r>
    </w:p>
    <w:p w14:paraId="0000041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VEQDKNTQEVFAQVKQIYKTPPIKDFGGFNFSQILPDPSKPSKRSFIEDLLFNKVTLADAGFIKQYGDC</w:t>
      </w:r>
    </w:p>
    <w:p w14:paraId="0000041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GDIAARDLICAQKFNGLTVLPPLLTDEMIAQYTSALLAGTITSGWTFGAGAALQIPFAMQMAYRFNGIG</w:t>
      </w:r>
    </w:p>
    <w:p w14:paraId="0000041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TQNVLYENQKLIANQFNSAIGKIQDSLSSTASALGKLQDVVNQNAQALNTLVKQLSSNFGAISSVLNDI</w:t>
      </w:r>
    </w:p>
    <w:p w14:paraId="0000041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SRLDKVEAEVQIDRLITGRLQSLQTYVTQQLIRAAEIRASAN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AATKMSECVLGQSKRVDFCGKGYHLM</w:t>
      </w:r>
    </w:p>
    <w:p w14:paraId="0000041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lastRenderedPageBreak/>
        <w:t>SFPQSAPHGVVFLHVTYVPAHEKNFTTAPAICHDGKAHFPREGVFVSNGTDWFVTQRNFYEPQIITTDNT</w:t>
      </w:r>
    </w:p>
    <w:p w14:paraId="0000041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FVSGNCDVVIGIVNNTVYDPLQPELDSFKEELDKYFKNHTSPDVDLGDISGINASVVNIQKEIDRLNEVA</w:t>
      </w:r>
    </w:p>
    <w:p w14:paraId="0000041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NLNESLIDLQELGKYEQYIKWPWYIWLGFIAGLIAIVMVTIMLCCMTSCCSCLKGCCSCGSCCKFDEDD</w:t>
      </w:r>
    </w:p>
    <w:p w14:paraId="0000041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EPVLKGVKLHYT</w:t>
      </w:r>
    </w:p>
    <w:p w14:paraId="0000041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YM89633_SURFACEGLYCOPROTEIN_SARSCOV2_DELTA_INDIA_ASIA_05</w:t>
      </w:r>
    </w:p>
    <w:p w14:paraId="0000041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LTTRTQLPPAYTNSFTRGVYYPDKVFRSSVLHSTQDLFLPFFSNVTWFHAIHV</w:t>
      </w:r>
    </w:p>
    <w:p w14:paraId="0000041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GTNGTKRFDNPVLPFNDGVYFASTEKSNIIRGWIFGTTLDSKTQSLLIVNNATNVVIKVCEFQFCNDPF</w:t>
      </w:r>
    </w:p>
    <w:p w14:paraId="0000041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DVYYHKNNKSWMKSEFRVYSSANNCTFEYVSQPFLMDLEGKQGNFKNLREFVFKN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IDGYFKIYSKHTPI</w:t>
      </w:r>
    </w:p>
    <w:p w14:paraId="0000041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LVRDLPHGFSALEPLVDLPIGINITRFQTLLALHRSYLTPGDSSSGWTAGAAAYYVGYLQPRTFLLKYN</w:t>
      </w:r>
    </w:p>
    <w:p w14:paraId="0000041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ENGTITDAVDCALDPLSETKCTLKSFTVEKGIYQTSNFRVQPTESIVRFPNITNLCPFGEVFNATRFASV</w:t>
      </w:r>
    </w:p>
    <w:p w14:paraId="0000041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AWNRKRISNCVADYSVLYNSASFSTFKCYGVSPTKLNDLCFTNVYADSFVIRGDEVRQIAPGQTGKIAD</w:t>
      </w:r>
    </w:p>
    <w:p w14:paraId="0000041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NYKLPDDFTGCVIAWNSNNLDSKVGGN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NYRYRLFRKSNLKPFERDISTEIYQAGSTPCNGVQGFNCYF</w:t>
      </w:r>
    </w:p>
    <w:p w14:paraId="0000042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LQSYGFQPTNGVGYQPYRVVVLSFELLHAPATVCGPKKSTNLVKNKCVNFNFNGLTGTGVLTESNKKFL</w:t>
      </w:r>
    </w:p>
    <w:p w14:paraId="0000042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FQQFGRDIADTTDAVRDPQTLEILDITPCSFGGVSVITPGTNTSNQVAVLYQGVNCTEVPVAIHADQLT</w:t>
      </w:r>
    </w:p>
    <w:p w14:paraId="0000042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TWRVYSTGSNVFQTRAGCLIGAEHVNNSYECDIPIGAGICASYQTQTNSRRRARSVASQSIIAYTMSLG</w:t>
      </w:r>
    </w:p>
    <w:p w14:paraId="0000042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ENSVAYSNNSIAIPTNFTISVTTEILPVSMTKTSVDCTMYICGDSTECSNLLLQYGSFCTQLNRALTGI</w:t>
      </w:r>
    </w:p>
    <w:p w14:paraId="0000042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VEQDKNTQEVFAQVKQIYKTPPIKDFGGFNFSQILPDPSKPSKRSFIEDLLFNKVTLADAGFIKQYGDC</w:t>
      </w:r>
    </w:p>
    <w:p w14:paraId="0000042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GDIAARDLICAQKFNGLTVLPPLLTDEMIAQYTSALLAGTITSGWTFGAGAALQIPFAMQMAYRFNGIG</w:t>
      </w:r>
    </w:p>
    <w:p w14:paraId="0000042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TQNVLYENQKLIANQFNSAIGKIQDSLSSTASALGKLQDVVN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NAQALNTLVKQLSSNFGAISSVLNDI</w:t>
      </w:r>
    </w:p>
    <w:p w14:paraId="0000042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SRLDKVEAEVQIDRLITGRLQSLQTYVTQQLIRAAEIRASANLAATKMSECVLGQSKRVDFCGKGYHLM</w:t>
      </w:r>
    </w:p>
    <w:p w14:paraId="0000042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FPQSAPHGVVFLHVTYVPAHEKNFTTAPAICHDGKAHFPREGVFVSNGTDWFVTQRNFYEPQIITTDNT</w:t>
      </w:r>
    </w:p>
    <w:p w14:paraId="0000042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FVSGNCDVVIGIVNNTVYDPLQPELDSFKEELDKYFKNHTSPDVDLGDISGINASVVNIQKEIDRLNEVA</w:t>
      </w:r>
    </w:p>
    <w:p w14:paraId="0000042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NLNESLIDLQELGKYEQYIKWPWYIWLGFIAGLIAIVMVTIMLCCMTSCCSCLKGCCSCGSCCKFDEDD</w:t>
      </w:r>
    </w:p>
    <w:p w14:paraId="0000042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EPVLKGVKLHYT</w:t>
      </w:r>
    </w:p>
    <w:p w14:paraId="0000042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QZH45137_SURFACEGLYCOPROTEIN_SARSCOV2_DELTA_THAILAND_ASIA_01</w:t>
      </w:r>
    </w:p>
    <w:p w14:paraId="0000042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LTTRTQLPPAYTNSFTRGVYYPDKVFRSSVLHSTQDLFLPFFSNVTWFHAISG</w:t>
      </w:r>
    </w:p>
    <w:p w14:paraId="0000042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NGTKRFDNPVLPFNDGVYFASTEKSNIIRGWIFGTTLDSKTQSLLIVNNATNVVIKVCEFQFCNDPFLG</w:t>
      </w:r>
    </w:p>
    <w:p w14:paraId="0000042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YHKNNKSWMESEFRVYSSANNCTFEYVSQPFLMDLEGKQGNFKNLREFVFKNIDGYFKIYSKHTPINLV</w:t>
      </w:r>
    </w:p>
    <w:p w14:paraId="0000043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RDLPQGFSALEPLVDLPIGINITRFQTLLALHRSYLTPGDSSSGWTAGAAAYYVGYLQPRTFLLKYNENG</w:t>
      </w:r>
    </w:p>
    <w:p w14:paraId="0000043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ITDAVDCALDPLSETKCTLKSFTVEKGIYQTSNFRVQPTESI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RFPNITNLCPFGEVFNATRFASVYAW</w:t>
      </w:r>
    </w:p>
    <w:p w14:paraId="0000043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RKRISNCVADYSVLYNSASFSTFKCYGVSPTKLNDLCFTNVYADSFVIRGDEVRQIAPGQTGKIADYNY</w:t>
      </w:r>
    </w:p>
    <w:p w14:paraId="0000043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LPDDFTGCVIAWNSNNLDSKVGGNYNYLYRLFRKSNLKPFERDISTEIYQAGSTPCNGVEGFNCYFPLQ</w:t>
      </w:r>
    </w:p>
    <w:p w14:paraId="0000043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YGFQPTYGVGYQPYRVVVLSFELLHAPATVCGPKKSTNLVKNKCVNFNFNGLTGTGVLTESNKKFLPFQ</w:t>
      </w:r>
    </w:p>
    <w:p w14:paraId="0000043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FGRDIDDTTDAVRD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QTLEILDITPCSFGGVSVITPGTNTSNQVAVLYQGVNCTEVPVAIHADQLTPTW</w:t>
      </w:r>
    </w:p>
    <w:p w14:paraId="0000043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RVYSTGSNVFQTRAGCLIGAEHVNNSYECDIPIGAGICASYQTQTNSHRRARSVASQSIIAYTMSLGAEN</w:t>
      </w:r>
    </w:p>
    <w:p w14:paraId="0000043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VAYSNNSIAIPINFTISVTTEILPVSMTKTSVDCTMYICGDSTECSNLLLQYGSFCTQLNRALTGIAVE</w:t>
      </w:r>
    </w:p>
    <w:p w14:paraId="0000043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DKNTQEVFAQVKQIYKTPPIKDFGGFNFSQILPDPSKPSKRSFIEDLLFNKVTLADA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FIKQYGDCLGD</w:t>
      </w:r>
    </w:p>
    <w:p w14:paraId="0000043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IAARDLICAQKFNGLTVLPPLLTDEMIAQYTSALLAGTITSGWTFGAGAALQIPFAMQMAYRFNGIGVTQ</w:t>
      </w:r>
    </w:p>
    <w:p w14:paraId="0000043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VLYENQKLIANQFNSAIGKIQDSLSSTASALGKLQDVVNQNAQALNTLVKQLSSNFGAISSVLNDILAR</w:t>
      </w:r>
    </w:p>
    <w:p w14:paraId="0000043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DKVEAEVQIDRLITGRLQSLQTYVTQQLIRAAEIRASANLAATKMSECVLGQSKRVDFCGKGYHLMSFP</w:t>
      </w:r>
    </w:p>
    <w:p w14:paraId="0000043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SAPHGVVFLHVTYVPAQEKNFTTAPAICH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DGKAHFPREGVFVSNGTHWFVTQRNFYEPQIITTHNTFVS</w:t>
      </w:r>
    </w:p>
    <w:p w14:paraId="0000043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NCDVVIGIVNNTVYDPLQPELDSFKEELDKYFKNHTSPDVDLGDISGINASVVNIQKEIDRLNEVAKNL</w:t>
      </w:r>
    </w:p>
    <w:p w14:paraId="0000043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ESLIDLQELGKYEQYIKWPWYIWLGFIAGLIAIVMVTIMLCCMTSCCSCLKGCCSCGSCCKFDEDDSEP</w:t>
      </w:r>
    </w:p>
    <w:p w14:paraId="0000043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LKGVKLHYT</w:t>
      </w:r>
    </w:p>
    <w:p w14:paraId="0000044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QZH45126_SURFACEGLYCOPROTEIN_SARSCOV2_DELTA_THAILAND_ASIA_02</w:t>
      </w:r>
    </w:p>
    <w:p w14:paraId="0000044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LRTRTQLPPAYTNSFTRGVYYPDKVFRSSVLHSTQDLFLPFFSNVTWFHAIHV</w:t>
      </w:r>
    </w:p>
    <w:p w14:paraId="0000044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GTNGTKRFDNPVLPFNDGVYFASTEKSNIIRGWIFGTTLDSKTQSLLIVNNATNVVIKVCEFQFCNDPF</w:t>
      </w:r>
    </w:p>
    <w:p w14:paraId="0000044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GVYYHKNNKSWMESGVYSSANNCTFEYVSQPFLMDLEGKQGNFKNLREFVFKNIDGYFKIYSKHTPINL</w:t>
      </w:r>
    </w:p>
    <w:p w14:paraId="0000044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RDLPQGFSALEPLVDLPIGINITRFQTLLALHRSYLTPGDSS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GWTAGAAAYYVGYLQPRTFLLKYNEN</w:t>
      </w:r>
    </w:p>
    <w:p w14:paraId="0000044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TITDAVDCALDPLSETKCTLKSFTVEKGIYQTSNFRVQPTESIVRFPNITNLCPFGEVFNATRFASVYA</w:t>
      </w:r>
    </w:p>
    <w:p w14:paraId="0000044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WNRKRISNCVADYSVLYNSASFSTFKCYGVSPTKLNDLCFTNVYADSFVIRGDEVRQIAPGQTGKIADYN</w:t>
      </w:r>
    </w:p>
    <w:p w14:paraId="0000044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KLPDDFTGCVIAWNSNNLDSKVGGNYNYRYRLFRKSNLKPFERDISTEIYQAGSKPCNGVEGFNCYFPL</w:t>
      </w:r>
    </w:p>
    <w:p w14:paraId="0000044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SYGFQPTNGVGYQPYRVVVLSFELLHAPATVCGPKKSTNLVKNKCVNFNFNGLTGTGVLTESNKKFLPF</w:t>
      </w:r>
    </w:p>
    <w:p w14:paraId="0000044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QFGRDIADTTDAVRDPQTLEILDITPCSFGGVSVITPGTNTSNQVAVLYQGVNCTEVPVAIHADQLTPT</w:t>
      </w:r>
    </w:p>
    <w:p w14:paraId="0000044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WRVYSTGSNVFQTRAGCLIGAEHVNNSYECDIPIGAGICASYQTQTNSRRRARSVASQSIIAYTMSLGAE</w:t>
      </w:r>
    </w:p>
    <w:p w14:paraId="0000044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SVAYSNNSIAIPTNFTISVTTEILPVSMTKTSVDCTMYICGD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TECSNLLLQYGSFCTQLNRALTGIAV</w:t>
      </w:r>
    </w:p>
    <w:p w14:paraId="0000044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EQDKNTQEVFAQVKQIYKTPPIKDFGGFNFSQILPDPSKPSKRSFIEDLLFNKVTLADAGFIKQYGDCLG</w:t>
      </w:r>
    </w:p>
    <w:p w14:paraId="0000044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DIAARDLICAQKFNGLTVLPPLLTDEMIAQYTSALLAGTITSGWTFGAGAALQIPFAMQMAYRFNGIGVT</w:t>
      </w:r>
    </w:p>
    <w:p w14:paraId="0000044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NVLYENQKLIANQFNSAIGKIQDSLSSTASALGKLQNVVNQNAQALNTLVKQLSSNFGAISSVLNDILS</w:t>
      </w:r>
    </w:p>
    <w:p w14:paraId="0000044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RLDKVEAEVQIDRLI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GRLQSLQTYVTQQLIRAAEIRASANLAATKMSECVLGQSKRVDFCGKGYHLMSF</w:t>
      </w:r>
    </w:p>
    <w:p w14:paraId="0000045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QSAPHGVVFLHVTYVPAQEKNFTTAPAICHDGKAHFPREGVFVSNGTHWFVTQRNFYEPQIITTDNTFL</w:t>
      </w:r>
    </w:p>
    <w:p w14:paraId="0000045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GNCDVVIGIVNNTVYDPLQPELDSFKEELDKYFKNHTSPDVDLGDISGINASVVNIQKEIDRLNEVAKN</w:t>
      </w:r>
    </w:p>
    <w:p w14:paraId="0000045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NESLIDLQELGKYEQYIKWPWYIWLGFIAGLIAIVMVTIMLCCMTSCCSCLKGCCSC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SCCKFDEDDSE</w:t>
      </w:r>
    </w:p>
    <w:p w14:paraId="0000045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VLKGVKLHYT</w:t>
      </w:r>
    </w:p>
    <w:p w14:paraId="0000045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QZH45104_SURFACEGLYCOPROTEIN_SARSCOV2_DELTA_THAILAND_ASIA_03</w:t>
      </w:r>
    </w:p>
    <w:p w14:paraId="0000045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LRTRTQLPPAYTNSFTRGVYYPDKVFRSSVLHSTQDLFLPFFSNVTWFHAIHV</w:t>
      </w:r>
    </w:p>
    <w:p w14:paraId="0000045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GTNGTKRFDNPVLPFNDGVYFASIEKSNIIRGWIFGTTLDSKTQSLLIVNNATNVVIKVCEFQFCNDPF</w:t>
      </w:r>
    </w:p>
    <w:p w14:paraId="0000045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GVYYHKNNKSWMESGVYSSANNCTFE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VSQPFLMDLEGKQGNFKNLREFVFKNIDGYFKIYSKHTPINL</w:t>
      </w:r>
    </w:p>
    <w:p w14:paraId="0000045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lastRenderedPageBreak/>
        <w:t>VRDLPQGFSALEPLVDLPIGINITRFQTLLALHRSYLTPGDSSSGWTAGAAAYYVGYLQPRTFLLKYNEN</w:t>
      </w:r>
    </w:p>
    <w:p w14:paraId="0000045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TITDAVDCALDPLSETKCTLKSFTVEKGIYQTSNFRVQPTESIVRFPNITNLCPFGEVFNATRFASVYA</w:t>
      </w:r>
    </w:p>
    <w:p w14:paraId="0000045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WNRKRISNCVADYSVLYNSASFSTFKCYGVSPTKLNDLCFTNVYADSFVIRGDEVRQIAPGQTGKIADYN</w:t>
      </w:r>
    </w:p>
    <w:p w14:paraId="0000045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KLPDDFTGCVIAWNSNNLDSKVGGNYNYRYRLFRKSNLKPFERDISTEIYQAGIKPCNGVEGFNCYFPL</w:t>
      </w:r>
    </w:p>
    <w:p w14:paraId="0000045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SYGFQPTNGVGYQPYRVVVLSFELLHAPATVCGPKKSTNLVKNKCVNFNFNGLTGTGVLTESNKKFLPF</w:t>
      </w:r>
    </w:p>
    <w:p w14:paraId="0000045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QFGRDIADTTDAVRDPQTLEILDITPCSFGGVSVITPGTNTSNQVAVLYQGVNCTEVPVAIHADQLTPT</w:t>
      </w:r>
    </w:p>
    <w:p w14:paraId="0000045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WRVYSTGSNVFQTRAGCLIGAEHVNNSYECDIPIGAGICASY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TQTNSRRRARSVASQSIIAYTMSLGAE</w:t>
      </w:r>
    </w:p>
    <w:p w14:paraId="0000045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SVAYSNNSIAIPTNFTISVTTEILPVSMTKTSVDCTMYICGDSTECSNLLLQYGSFCTQLNRALTGIAV</w:t>
      </w:r>
    </w:p>
    <w:p w14:paraId="0000046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EQDKNTQEVFAQVKQIYKTPPIKDFGGFNFSQILPDPSKPSKRSFIEDLLFNKVTLADAGFIKQYGDCLG</w:t>
      </w:r>
    </w:p>
    <w:p w14:paraId="0000046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DIAARDLICAQKFNGLTVLPPLLTDEMIAQYTSALLAGTITSGWTFGAGAALQIPFAMQMAYRFNGIGVT</w:t>
      </w:r>
    </w:p>
    <w:p w14:paraId="0000046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NVLYENQKLIANQFNSAIGKIQDSLSSTASALGKLQNVVNQNAQALNTLVKQLSSNFGAISSVLNDILS</w:t>
      </w:r>
    </w:p>
    <w:p w14:paraId="0000046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RLDKVEAEVQIDRLITGRLQSLQTYVTQQLIRAAEIRASANLAATKMSECVLGQSKRVDFCGKGYHLMSF</w:t>
      </w:r>
    </w:p>
    <w:p w14:paraId="0000046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QSAPHGVVFLHVTYVPAQEKNFTTAPAICHDGKAHFPREGVFVSNGTHWFVTQRNFYEPQIITTDNTFV</w:t>
      </w:r>
    </w:p>
    <w:p w14:paraId="0000046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GNCDVVIGIVNNTVYDPLQPELDSFKEELDKYFKNHTSPDVD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GDISGINASVVNIQKEIDRLNEVAKN</w:t>
      </w:r>
    </w:p>
    <w:p w14:paraId="0000046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NESLIDLQELGKYEQYIKWPWYIWLGFIAGLIAIVMVTIMLCCMTSCCSCLKGCCSCGSCCKFDEDDSE</w:t>
      </w:r>
    </w:p>
    <w:p w14:paraId="0000046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VLKGVKLHYT</w:t>
      </w:r>
    </w:p>
    <w:p w14:paraId="00000468" w14:textId="77777777" w:rsidR="003D27DA" w:rsidRPr="000B2533" w:rsidRDefault="003D27DA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</w:p>
    <w:p w14:paraId="0000046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QZH44708_SURFACEGLYCOPROTEIN_SARSCOV2_DELTA_THAILAND_ASIA_04</w:t>
      </w:r>
    </w:p>
    <w:p w14:paraId="0000046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LTTRTQLPPAYTNSFTRGVYYPDKVFRSSVLHSTQDLFLPFFSNVTWFHAISG</w:t>
      </w:r>
    </w:p>
    <w:p w14:paraId="0000046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NGTKRFDNPV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PFNDGVYFASTEKSNIIRGWIFGTTLDSKTQSLLIVNNATNVVIKVCEFQFCNDPFLG</w:t>
      </w:r>
    </w:p>
    <w:p w14:paraId="0000046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YHKNNKSWMESEFRVYSSANNCTFEYVSQPFLMDLEGKQGNFKNLREFVFKNIDGYFKIYSKHTPINLV</w:t>
      </w:r>
    </w:p>
    <w:p w14:paraId="0000046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RDLPQGFSALEPLVDLPIGINITRFQTLLALHRSYLTPGDSSSGWTAGAAAYYVGYLQPRTFLLKYNENG</w:t>
      </w:r>
    </w:p>
    <w:p w14:paraId="0000046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ITDAVDCALDPLSETKCTLKSFTVEKGIYQTSNFRVQPTESIVRFPNITNLCP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FGEVFNATRFASVYAW</w:t>
      </w:r>
    </w:p>
    <w:p w14:paraId="0000046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RKRISNCVADYSVLYNSASFSTFKCYGVSPTKLNDLCFTNVYADSFVIRGDEVRQIAPGQTGKIADYNY</w:t>
      </w:r>
    </w:p>
    <w:p w14:paraId="0000047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LPDDFTGCVIAWNSNNLDSKVGGNYNYLYRLFRKSNLKPFERDISTEIYQAGSTPCNGVEGFNCYFPLQ</w:t>
      </w:r>
    </w:p>
    <w:p w14:paraId="0000047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YGFQPTYGVGYQPYRVVVLSFELLHAPATVCGPKKSTNLVKNKCVNFNFNGLTGTGVLTESNKKFLPFQ</w:t>
      </w:r>
    </w:p>
    <w:p w14:paraId="0000047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FGRDIDDTTDAVRDPQTLEILDITP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CSFGGVSVITPGTNTSNQVAVLYQGVNCTEVPVAIHADQLTPTW</w:t>
      </w:r>
    </w:p>
    <w:p w14:paraId="0000047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RVYSTGSNVFQTRAGCLIGAEHVNNSYECDIPIGAGICASYQTQTNSHRRARSVASQSIIAYTMSLGAEN</w:t>
      </w:r>
    </w:p>
    <w:p w14:paraId="0000047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VAYSNNSIAIPINFTISVTTEILPVSMTKTSVDCTMYICGDSTECSNLLLQYGSFCTQLNRALTGIAVE</w:t>
      </w:r>
    </w:p>
    <w:p w14:paraId="0000047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DKNTQEVFAQVKQIYKTPPIKDFGGFNFSQILPDPSKPSKRSFIEDLLFNKVTLADAGFIKQYGDCLG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D</w:t>
      </w:r>
    </w:p>
    <w:p w14:paraId="0000047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IAARDLICAQKFNGLTVLPPLLTDEMIAQYTSALLAGTITSGWTFGAGAALQIPFAMQMAYRFNGIGVTQ</w:t>
      </w:r>
    </w:p>
    <w:p w14:paraId="0000047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VLYENQKLIANQFNSAIGKIQDSLSSTASALGKLQDVVNQNAQALNTLVKQLSSNFGAISSVLNDILAR</w:t>
      </w:r>
    </w:p>
    <w:p w14:paraId="0000047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DKVEAEVQIDRLITGRLQSLQTYVTQQLIRAAEIRASANLAATKMSECVLGQSKRVDFCGKGYHLMSFP</w:t>
      </w:r>
    </w:p>
    <w:p w14:paraId="0000047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SAPHGVVFLHVTYVPAQEKNFTTAPAICHDGKAHFPREGV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FVSNGTHWFVTQRNFYEPQIITTHNTFVS</w:t>
      </w:r>
    </w:p>
    <w:p w14:paraId="0000047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NCDVVIGIVNNTVYDPLQPELDSFKEELDKYFKNHTSPDVDLGDISGINASVVNIQKEIDRLNEVAKNL</w:t>
      </w:r>
    </w:p>
    <w:p w14:paraId="0000047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ESLIDLQELGKYEQYIKWPWYIWLGFIAGLIAIVMVTIMLCCMTSCCSCLKGCCSCGSCCKFDEDDSEP</w:t>
      </w:r>
    </w:p>
    <w:p w14:paraId="0000047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LKGVKLHYT</w:t>
      </w:r>
    </w:p>
    <w:p w14:paraId="0000047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QZH44708_SURFACEGLYCOPROTEIN_SARSCOV2_DELTA_THAILAND_ASIA_05</w:t>
      </w:r>
    </w:p>
    <w:p w14:paraId="0000047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LTTRTQLPPAYTNSFTRGVYYPDKVFRSSVLHSTQDLFLPFFSNVTWFHAISG</w:t>
      </w:r>
    </w:p>
    <w:p w14:paraId="0000047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NGTKRFDNPVLPFNDGVYFASTEKSNIIRGWIFGTTLDSKTQSLLIVNNATNVVIKVCEFQFCNDPFLG</w:t>
      </w:r>
    </w:p>
    <w:p w14:paraId="0000048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YHKNNKSWMESEFRVYSSANNCTFEYVSQPFLMDLEGKQGNFKNLREFVFKNIDGYFKIYSKHTPINLV</w:t>
      </w:r>
    </w:p>
    <w:p w14:paraId="0000048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RDLPQGFSALEPLVDLPIGINITRFQTLLALHRSYLTPGDSSS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WTAGAAAYYVGYLQPRTFLLKYNENG</w:t>
      </w:r>
    </w:p>
    <w:p w14:paraId="0000048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ITDAVDCALDPLSETKCTLKSFTVEKGIYQTSNFRVQPTESIVRFPNITNLCPFGEVFNATRFASVYAW</w:t>
      </w:r>
    </w:p>
    <w:p w14:paraId="0000048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RKRISNCVADYSVLYNSASFSTFKCYGVSPTKLNDLCFTNVYADSFVIRGDEVRQIAPGQTGKIADYNY</w:t>
      </w:r>
    </w:p>
    <w:p w14:paraId="0000048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LPDDFTGCVIAWNSNNLDSKVGGNYNYLYRLFRKSNLKPFERDISTEIYQAGSTPCNGVEGFNCYFPLQ</w:t>
      </w:r>
    </w:p>
    <w:p w14:paraId="0000048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YGFQPTYGVGYQPY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RVVVLSFELLHAPATVCGPKKSTNLVKNKCVNFNFNGLTGTGVLTESNKKFLPFQ</w:t>
      </w:r>
    </w:p>
    <w:p w14:paraId="0000048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FGRDIDDTTDAVRDPQTLEILDITPCSFGGVSVITPGTNTSNQVAVLYQGVNCTEVPVAIHADQLTPTW</w:t>
      </w:r>
    </w:p>
    <w:p w14:paraId="0000048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RVYSTGSNVFQTRAGCLIGAEHVNNSYECDIPIGAGICASYQTQTNSHRRARSVASQSIIAYTMSLGAEN</w:t>
      </w:r>
    </w:p>
    <w:p w14:paraId="0000048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VAYSNNSIAIPINFTISVTTEILPVSMTKTSVDCTMYICGDSTECSNLLLQYGSFCTQLNRALTGIAVE</w:t>
      </w:r>
    </w:p>
    <w:p w14:paraId="0000048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DKNTQEVFAQVKQIYKTPPIKDFGGFNFSQILPDPSKPSKRSFIEDLLFNKVTLADAGFIKQYGDCLGD</w:t>
      </w:r>
    </w:p>
    <w:p w14:paraId="0000048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IAARDLICAQKFNGLTVLPPLLTDEMIAQYTSALLAGTITSGWTFGAGAALQIPFAMQMAYRFNGIGVTQ</w:t>
      </w:r>
    </w:p>
    <w:p w14:paraId="0000048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VLYENQKLIANQFNSAIGKIQDSLSSTASALGKLQDVVNQNA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ALNTLVKQLSSNFGAISSVLNDILAR</w:t>
      </w:r>
    </w:p>
    <w:p w14:paraId="0000048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DKVEAEVQIDRLITGRLQSLQTYVTQQLIRAAEIRASANLAATKMSECVLGQSKRVDFCGKGYHLMSFP</w:t>
      </w:r>
    </w:p>
    <w:p w14:paraId="0000048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SAPHGVVFLHVTYVPAQEKNFTTAPAICHDGKAHFPREGVFVSNGTHWFVTQRNFYEPQIITTHNTFVS</w:t>
      </w:r>
    </w:p>
    <w:p w14:paraId="0000048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NCDVVIGIVNNTVYDPLQPELDSFKEELDKYFKNHTSPDVDLGDISGINASVVNIQKEIDRLNEVAKNL</w:t>
      </w:r>
    </w:p>
    <w:p w14:paraId="0000048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ESLIDLQELGKYEQ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IKWPWYIWLGFIAGLIAIVMVTIMLCCMTSCCSCLKGCCSCGSCCKFDEDDSEP</w:t>
      </w:r>
    </w:p>
    <w:p w14:paraId="0000049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LKGVKLHYT</w:t>
      </w:r>
    </w:p>
    <w:p w14:paraId="00000491" w14:textId="77777777" w:rsidR="003D27DA" w:rsidRPr="000B2533" w:rsidRDefault="003D27DA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</w:p>
    <w:p w14:paraId="0000049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UER44586_SURFACEGLYCOPROTEIN_SARSCOV2_DELTA_JAPAN_ASIA_01</w:t>
      </w:r>
    </w:p>
    <w:p w14:paraId="0000049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LRTRTQLPPAYTNSFTRGVYYPDKVFRSSVLHSTQDLFLPFFSNVTWFHAIHV</w:t>
      </w:r>
    </w:p>
    <w:p w14:paraId="0000049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GTNGTKRFDNPVLPFNDGVYFASIEKSNIIRGWIFGTTLDSKTQSLLIVNNATNVVI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VCEFQFCNDPF</w:t>
      </w:r>
    </w:p>
    <w:p w14:paraId="0000049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GVYYHKNNKSWMESGVYSSANNCTFEYVSQPFLMDLEGKQGNFKNLREFVFKNIDGYFKIYSKHTPINL</w:t>
      </w:r>
    </w:p>
    <w:p w14:paraId="0000049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RDLPQGFSALEPLVDLPIGINITRFQTLLALHRSYLTPGDSSSGWTAGAAAYYVGYLQPRTFLLKYNEN</w:t>
      </w:r>
    </w:p>
    <w:p w14:paraId="0000049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TITDAVDCALDPLSETKCTLKSFTVEKGIYQTSNFRVQPTESIVRFPNITNLCPFGEVFNATRFASVYA</w:t>
      </w:r>
    </w:p>
    <w:p w14:paraId="0000049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WNRKRISNCVADYSVLYNSASFSTFKCYGV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PTKLNDLCFTNVYADSFVIRGDEVRQIAPGQTGKIADYN</w:t>
      </w:r>
    </w:p>
    <w:p w14:paraId="0000049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KLPDDFTGCVIAWNSNNLDSKVGGNYNYLYRLFRKSNLKPFERDISTEIYQAGSKPCNGVEGFNCYFPL</w:t>
      </w:r>
    </w:p>
    <w:p w14:paraId="0000049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SYGFQPTNGVGYQPYRVVVLSFELLHAPATVCGPKKSTNLVKNKCVNFNFNGLTGTGVLTESNKKFLPF</w:t>
      </w:r>
    </w:p>
    <w:p w14:paraId="0000049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QFGRDIADTTDAVRDPQTLEILDITPCSFGGVSVITPGTNTSNQVAVLYQGVNCTEVPVAIHADQLTPT</w:t>
      </w:r>
    </w:p>
    <w:p w14:paraId="0000049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lastRenderedPageBreak/>
        <w:t>WRVYSTGSNVFQTRAGCLIGAEHVNNSYECDIPIGAGICASYQTQTNSRRRARSVASQSIIAYTMSLGAE</w:t>
      </w:r>
    </w:p>
    <w:p w14:paraId="0000049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SVAYSNNSIAIPTNFTISVTTEILPVSMTKTSVDCTMYICGDSTECSNLLLQYGSFCTQLNRALTGIAV</w:t>
      </w:r>
    </w:p>
    <w:p w14:paraId="0000049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EQDKNTQEVFAQVKQIYKTPPIKDFGGFNFSQILPDPSKPSKRSFIEDLLFNKVTLADAGFIKQYGDCLG</w:t>
      </w:r>
    </w:p>
    <w:p w14:paraId="0000049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DIAARDLICAQKFNGLTVLPPLLTDEMIAQYTSALLAGTITSG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WTFGAGAALQIPFAMQMAYRFNGIGVT</w:t>
      </w:r>
    </w:p>
    <w:p w14:paraId="000004A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NVLYENQKLIANQFNSAIGKIQDSLSSTASALGKLQNVVNQNAQALNTLVKQLSSNFGAISSVLNDILS</w:t>
      </w:r>
    </w:p>
    <w:p w14:paraId="000004A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RLDKVEAEVQIDRLITGRLQSLQTYVTQQLIRAAEIRASANLAATKMSECVLGQSKRVDFCGKGYHLMSF</w:t>
      </w:r>
    </w:p>
    <w:p w14:paraId="000004A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QSAPHGVVFLHVTYVPAQEKNFTTAPAICHDGKAHFPREGVFVSNGTHWFVTQRNFYEPQIITTDNTFV</w:t>
      </w:r>
    </w:p>
    <w:p w14:paraId="000004A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GNCDVVIGIVNNTV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DPLQPELDSFKEELDKYFKNHTSPDVDLGDISGINASVVNIQKEIDRLNEVAKN</w:t>
      </w:r>
    </w:p>
    <w:p w14:paraId="000004A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NESLIDLQELGKYEQYIKWPWYIWLGFIAGLIAIVMVTIMLCCMTSCCSCLKGCCSCGSCCKFDEDDSE</w:t>
      </w:r>
    </w:p>
    <w:p w14:paraId="000004A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VLKGVKLHYT</w:t>
      </w:r>
    </w:p>
    <w:p w14:paraId="000004A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UFL16702_SURFACEGLYCOPROTEIN_SARSCOV2_DELTA_JAPAN_ASIA_02</w:t>
      </w:r>
    </w:p>
    <w:p w14:paraId="000004A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LTTRTQLPPAYTNSFTRGVYYPDKVFRSSVLHSTQDLFLPF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FSNVTWFHAISG</w:t>
      </w:r>
    </w:p>
    <w:p w14:paraId="000004A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NGTKRFDNPVLPFNDGVYFASTEKSNIIRGWIFGTTLDSKTQSLLIVNNATNVVIKVCEFQFCNDPFLG</w:t>
      </w:r>
    </w:p>
    <w:p w14:paraId="000004A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YHKNNKSWMESEFRVYSSANNCTFEYVSQPFLMDLEGKQGNFKNLREFVFKNIDGYFKIYSKHTPINLV</w:t>
      </w:r>
    </w:p>
    <w:p w14:paraId="000004A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RDLPQGFSALEPLVDLPIGINITRFQTLLALHRSYLTPGDSSSGWTAGAAAYYVGYLQPRTFLLKYNENG</w:t>
      </w:r>
    </w:p>
    <w:p w14:paraId="000004A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ITDAVDCALDPLSETKCTLKSFTVEKGIY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TSNFRVQPTESIVRFPNITNLCPFGEVFNATRFASVYAW</w:t>
      </w:r>
    </w:p>
    <w:p w14:paraId="000004A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RKRISNCVADYSVLYNSASFSTFKCYGVSPTKLNDLCFTNVYADSFVIRGDEVRQIAPGQTGKIADYNY</w:t>
      </w:r>
    </w:p>
    <w:p w14:paraId="000004A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LPDDFTGCVIAWNSNNLDSKVGGNYNYLYRLFRKSNLKPFERDISTEIYQAGSTPCNGVEGFNCYFPLQ</w:t>
      </w:r>
    </w:p>
    <w:p w14:paraId="000004A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YGFQPTYGVGYQPYRVVVLSFELLHAPATVCGPKKSTNLVKNKCVNFNFNGLTGTGVLTESNKKFLPFQ</w:t>
      </w:r>
    </w:p>
    <w:p w14:paraId="000004A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F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RDIDDTTDAVRDPQTLEILDITPCSFGGVSVITPGTNTSNQVAVLYQGVNCTEVPVAIHADQLTPTW</w:t>
      </w:r>
    </w:p>
    <w:p w14:paraId="000004B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RVYSTGSNVFQTRAGCLIGAEHVNNSYECDIPIGAGICASYQTQTNSHRRARSVASQSIIAYTMSLGAEN</w:t>
      </w:r>
    </w:p>
    <w:p w14:paraId="000004B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VAYSNNSIAIPINFTISVTTEILPVSMTKTSVDCTMYICGDSTECSNLLLQYGSFCTQLNRALTGIAVE</w:t>
      </w:r>
    </w:p>
    <w:p w14:paraId="000004B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DKNTQEVFAQVKQIYKTPPIKDFGGFNFSQILPDPSKPSKRSFI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EDLLFNKVTLADAGFIKQYGDCLGD</w:t>
      </w:r>
    </w:p>
    <w:p w14:paraId="000004B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IAARDLICAQKFNGLTVLPPLLTDEMIAQYTSALLAGTITSGWTFGAGAALQIPFAMQMAYRFNGIGVTQ</w:t>
      </w:r>
    </w:p>
    <w:p w14:paraId="000004B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VLYENQKLIANQFNSAIGKIQDSLSSTASALGKLQDVVNQNAQALNTLVKQLSSNFGAISSVLNDILAR</w:t>
      </w:r>
    </w:p>
    <w:p w14:paraId="000004B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DKVEAEVQIDRLITGRLQSLQTYVTQQLIRAAEIRASANLAATKMSECVLGQSKRVDFCGKGYHLMSFP</w:t>
      </w:r>
    </w:p>
    <w:p w14:paraId="000004B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SAPHGVVFLHVTYVPAQEKNFTTAPAICHDGKAHFPREGVFVSNGTHWFVTQRNFYEPQIITTHNTFVS</w:t>
      </w:r>
    </w:p>
    <w:p w14:paraId="000004B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NCDVVIGIVNNTVYDPLQPELDSFKEELDKYFKNHTSPDVDLGDISGINASVVNIQKEIDRLNEVAKNL</w:t>
      </w:r>
    </w:p>
    <w:p w14:paraId="000004B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ESLIDLQELGKYEQYIKWPWYIWLGFIAGLIAIVMVTIMLCCMTSCCSCLKGCCSCGSCCKFDEDDSEP</w:t>
      </w:r>
    </w:p>
    <w:p w14:paraId="000004B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LKGVKLHYT</w:t>
      </w:r>
    </w:p>
    <w:p w14:paraId="000004BA" w14:textId="77777777" w:rsidR="003D27DA" w:rsidRPr="000B2533" w:rsidRDefault="003D27DA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</w:p>
    <w:p w14:paraId="000004B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UFL16691_SURFACEGLYCOPROTEIN_S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RSCOV2_DELTA_JAPAN_ASIA_03</w:t>
      </w:r>
    </w:p>
    <w:p w14:paraId="000004B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LRTRTQLPPAYTNSFTRGVYYPDKVFRSSVLHSTQDLFLPFFSNVTWFHAIHV</w:t>
      </w:r>
    </w:p>
    <w:p w14:paraId="000004B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GTNGTKRFDNPVLPFNDGVYFASIEKSNIIRGWIFGTTLDSKTQSLLIVNNATNVVIKVCEFQFCNDPF</w:t>
      </w:r>
    </w:p>
    <w:p w14:paraId="000004B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DVYYHKNNKSWMESGVYSSANNCTFEYVSQPFLMDLEGKQGNFKNLREFVFKNIDGYFKIYSKHTPINL</w:t>
      </w:r>
    </w:p>
    <w:p w14:paraId="000004B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RDLPQGFSALEPLV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DLPIGINITRFQTLLALHRSYLTPGDSSSGWTAGAAAYYVGYLQPRTFLLKYNEN</w:t>
      </w:r>
    </w:p>
    <w:p w14:paraId="000004C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TITDAVDCALDPLSETKCTLKSFTVEKGIYQTSNFRVQPTESIVRFPNITNLCPFGEVFNATRFASVYA</w:t>
      </w:r>
    </w:p>
    <w:p w14:paraId="000004C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WNRKRISNCVADYSVLYNSASFSTFKCYGVSPTKLNDLCFTNVYADSFVIRGDEVRQIAPGQTGKIADYN</w:t>
      </w:r>
    </w:p>
    <w:p w14:paraId="000004C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KLPDDFTGCVIAWNSNNLDSKVGGNYNYRYRLFRKSNLKPFERDISTEIYQAGSKPC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GVEGFNCYFPL</w:t>
      </w:r>
    </w:p>
    <w:p w14:paraId="000004C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SYGFQPTNGVGYQPYRVVVLSFELLHAPATVCGPKKSTNLVKNKCVNFNFNGLTGTGVLTESNKKFLPF</w:t>
      </w:r>
    </w:p>
    <w:p w14:paraId="000004C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QFGRDIADTTDAVRDPQTLEILDITPCSFGGVSVITPGTNTSNQVAVLYQGVNCTEVPVAIHADQLTPT</w:t>
      </w:r>
    </w:p>
    <w:p w14:paraId="000004C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WRVYSTGSNVFQTRAGCLIGAEHVNNSYECDIPIGAGICASYQTQTNSRRRARSVASQSIIAYTMSLGAE</w:t>
      </w:r>
    </w:p>
    <w:p w14:paraId="000004C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SVAYSNNSIAIPTNFTISVTTEILPVSMT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TSVDCTMYICGDSTECSNLLLQYGSFCTQLNRALTGIAV</w:t>
      </w:r>
    </w:p>
    <w:p w14:paraId="000004C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EQDKNTQEVFAQVKQIYKTPPIKDFGGFNFSQILPDPSKPSKRSFIEDLLFNKVTLADAGFIKQYGDCLG</w:t>
      </w:r>
    </w:p>
    <w:p w14:paraId="000004C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DIAARDLICAQKFNGLTVLPPLLTDEMIAQYTSALLAGTITSGWTFGAGAALQIPFAMQMAYRFNGIGVT</w:t>
      </w:r>
    </w:p>
    <w:p w14:paraId="000004C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NVLYENQKLIANQFNSAIGKIQDSLSSTASALGKLQNVVNQNAQALNTLVKQLSSNFGAISSVLNDILS</w:t>
      </w:r>
    </w:p>
    <w:p w14:paraId="000004C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RL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DKVEAEVQIDRLITGRLQSLQTYVTQQLIRAAEIRASANLAATKMSECVLGQSKRVDFCGKGYHLMSF</w:t>
      </w:r>
    </w:p>
    <w:p w14:paraId="000004C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QSAPHGVVFLHVTYVPAQEKNFTTAPAICHDGKAHFPREGVFVSNGTHWFVTQRNFYEPQIITTDNTFV</w:t>
      </w:r>
    </w:p>
    <w:p w14:paraId="000004C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GNCDVVIGIVNNTVYDPLQPELDSFKEELDKYFKNHTSPDVDLGDISGINASVVNIQKEIDRLNEVAKN</w:t>
      </w:r>
    </w:p>
    <w:p w14:paraId="000004C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NESLIDLQELGKYEQYIKWPWYIWLGFIAGLIAIVMVTIMLCCM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SCCSCLKGCCSCGSCCKFDEDDSE</w:t>
      </w:r>
    </w:p>
    <w:p w14:paraId="000004C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VLKGVKLHYT</w:t>
      </w:r>
    </w:p>
    <w:p w14:paraId="000004C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UFL16647_SURFACEGLYCOPROTEIN_SARSCOV2_DELTA_JAPAN_ASIA_04</w:t>
      </w:r>
    </w:p>
    <w:p w14:paraId="000004D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LRTRIQLPPAYTNSFTRGVYYPDKVFRSSVLHSTQDLFLPFFSNVTWFHAIHV</w:t>
      </w:r>
    </w:p>
    <w:p w14:paraId="000004D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GTNGTKRFDNPVLPFNDGVYFASIEKSNIIRGWIFGTTLDSKTQSLLIVNNATNVVIKVCEFQFCNDPF</w:t>
      </w:r>
    </w:p>
    <w:p w14:paraId="000004D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DVYYHKNNKSWMESGVYSSANNCTFEYVSQPFLMDLEGKQGNFKNLREFVFKNIDGYFKIYSKHTPINL</w:t>
      </w:r>
    </w:p>
    <w:p w14:paraId="000004D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RDLPQGFSALEPLVDLPIGINITRFQTLLALHRSYLTPGDSSSGWTAGAAAYYVGYLQPRTFLLKYNEN</w:t>
      </w:r>
    </w:p>
    <w:p w14:paraId="000004D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TITDAVDCALDPLSETKCTLKSFTVEKGIYQTSNFRVQPTESIVRFPNITNLCPFGEVFNATRFASVYA</w:t>
      </w:r>
    </w:p>
    <w:p w14:paraId="000004D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WNRKRISNCVADYSVLYNSASFSTFKCYGVSPTKLNDLCFTNV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ADSFVIRGDEVRQIAPGQTGKIADYN</w:t>
      </w:r>
    </w:p>
    <w:p w14:paraId="000004D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KLPDDFTGCVIAWNSNNLDSKVGGNYNYRYRLFRKSNLKPFERDISTEIYQAGSKPCNGVEGFNCYFPL</w:t>
      </w:r>
    </w:p>
    <w:p w14:paraId="000004D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SYGFQPTNGVGYQPYRVVVLSFELLHAPATVCGPKKSTNLVKNKCVNFNFNGLTGTGVLTESNKKFLPF</w:t>
      </w:r>
    </w:p>
    <w:p w14:paraId="000004D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QFGRDIADTTDAVRDPQTLEILDITPCSFGGVSVITPGTNTSNQVAVLYQGVNCTEVPVAIHADQLTPT</w:t>
      </w:r>
    </w:p>
    <w:p w14:paraId="000004D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WRVYSTGSNVFQTRA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CLIGAEHVNNSYECDIPIGAGICASYQTQTNSRRRARSVASQSIIAYTMSLGAE</w:t>
      </w:r>
    </w:p>
    <w:p w14:paraId="000004D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SVAYSNNSIAIPTNFTISVTTEILPVSMTKTSVDCTMYICGDSTECSNLLLQYGSFCTQLNRALTGIAV</w:t>
      </w:r>
    </w:p>
    <w:p w14:paraId="000004D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EQDKNTQEVFAQVKQIYKTPPIKDFGGFNFSQILPDPSKPSKRSFIEDLLFNKVTLADAGFIKQYGDCLG</w:t>
      </w:r>
    </w:p>
    <w:p w14:paraId="000004D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DIAARDLICAQKFNGLTVLPPLLTDEMIAQYTSALLAGTITSGWTFGAGAALQIPFAM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MAYRFNGIGVT</w:t>
      </w:r>
    </w:p>
    <w:p w14:paraId="000004D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NVLYENQKLIANQFNSAIGKIQDSLSSTASALGKLQNVVNQNAQALNTLVKQLSSNFGAISSVLNDILS</w:t>
      </w:r>
    </w:p>
    <w:p w14:paraId="000004D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RLDKVEAEVQIDRLITGRLQSLQTYVTQQLIRAAEIRASANLAATKMSECVLGQSKRVDFCGKGYHLMSF</w:t>
      </w:r>
    </w:p>
    <w:p w14:paraId="000004D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QSAPHGVVFLHVTYVPAQEKNFTTAPAICHDGKAHFPREGVFVSNGTHWFVTQRNFYEPQIITTDNTFV</w:t>
      </w:r>
    </w:p>
    <w:p w14:paraId="000004E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lastRenderedPageBreak/>
        <w:t>SGNCDVVIGIVNNTVYDPLQPELDSFKEEL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DKYFKNHTSPDVDLGDISGINASVVNIQKEIDRLNEVAKN</w:t>
      </w:r>
    </w:p>
    <w:p w14:paraId="000004E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NESLIDLQELGKYEQYIKWPWYIWLGFIAGLIAIVMVTIMLCCMTSCCSCLKGCCSCGSCCKFDEDDSE</w:t>
      </w:r>
    </w:p>
    <w:p w14:paraId="000004E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VLKGVKLHYT</w:t>
      </w:r>
    </w:p>
    <w:p w14:paraId="000004E3" w14:textId="77777777" w:rsidR="003D27DA" w:rsidRPr="000B2533" w:rsidRDefault="003D27DA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</w:p>
    <w:p w14:paraId="000004E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UFL16603_SURFACEGLYCOPROTEIN_SARSCOV2_DELTA_JAPAN_ASIA_05</w:t>
      </w:r>
    </w:p>
    <w:p w14:paraId="000004E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LRTRTQLPPAYTNSFTRGVYYPDKVFRSSVLHSTQDLFLPFFSNVTWFHAIHV</w:t>
      </w:r>
    </w:p>
    <w:p w14:paraId="000004E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GTNGTKRFDNPVLPFNDGVYFASIEKSNIIRGWIFGTTLDSKTQSLLIVNNATNVVIKVCEFQFCNDPF</w:t>
      </w:r>
    </w:p>
    <w:p w14:paraId="000004E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DVYYHKNNKSWMESGVYSSANNCTFEYVSQPFLMDLEGKQGNFKNLREFVFKNIDGYFKIYSKHTPINL</w:t>
      </w:r>
    </w:p>
    <w:p w14:paraId="000004E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RDLPQGFSALEPLVDLPIGINITRFQTLLALHRSYLTPGDSSSGWTAGAAAYYVGYLQPRTFLLKYNEN</w:t>
      </w:r>
    </w:p>
    <w:p w14:paraId="000004E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TITDAVDCALDPLSETKCTLKSFTVEKGIYQTSNFRVQPTES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IVRFPNITNLCPFGEVFNATRFASVYA</w:t>
      </w:r>
    </w:p>
    <w:p w14:paraId="000004E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WNRKRISNCVADYSVLYNSASFSTFKCYGVSPTKLNDLCFTNVYADSFVIRGDEVRQIAPGQTGKIADYN</w:t>
      </w:r>
    </w:p>
    <w:p w14:paraId="000004E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KLPDDFTGCVIAWNSNNLDSKVGGNYNYRYRLFRKSNLKPFERDISTEIYQAGSKPCNGVEGFNCYFPL</w:t>
      </w:r>
    </w:p>
    <w:p w14:paraId="000004E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SYGFQPTNGVGYQPYRVVVLSFELLHAPATVCGPKKSTNLVKNKCVNFNFNGLTGTGVLTESNKKFLPF</w:t>
      </w:r>
    </w:p>
    <w:p w14:paraId="000004E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QFGRDIADTTDAVRDPQTLEILDITPCSFGGVSVITPGTNTSNQVAVLYQGVNCTEVPVAIHADQLTPT</w:t>
      </w:r>
    </w:p>
    <w:p w14:paraId="000004E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WRVYSTGSNVFQTRAGCLIGAEHVNNSYECDIPIGAGICASYQTQTNSRRRARSVASQSIIAYTMSLGAE</w:t>
      </w:r>
    </w:p>
    <w:p w14:paraId="000004E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SVAYSNNSIAIPTNFTISVTTEILPVSMTKTSVDCTMYICGDSTECSNLLLQYGSFCTQLNRALTGIAV</w:t>
      </w:r>
    </w:p>
    <w:p w14:paraId="000004F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EQDKNTQEVFAQVKQIYKTPPIKDFGGFNFSQILPDPSKPSKR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FIEDLLFNKVTLADAGFIKQYGDCLG</w:t>
      </w:r>
    </w:p>
    <w:p w14:paraId="000004F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DIAARDLICAQKFNGLTVLPPLLTDEMIAQYTSALLAGTITSGWTFGAGAALQIPFAMQMAYRFNGIGVT</w:t>
      </w:r>
    </w:p>
    <w:p w14:paraId="000004F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NVLYENQKLIANQFNSAIGKIQDSLSSTASALGKLQNVVNQNAQALNTLVKQLSSNFGAISSVLNDILS</w:t>
      </w:r>
    </w:p>
    <w:p w14:paraId="000004F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RLDKVEAEVQIDRLITGRLQSLQTYVTQQLIRAAEIRASANLAATKMSECVLGQSKRVDFCGKGYHLMSF</w:t>
      </w:r>
    </w:p>
    <w:p w14:paraId="000004F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QSAPHGVVFLHVTY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PAQEKNFTTAPAICHDGKAHFPREGVFVSNGTHWFVTQRNFYEPQIITTDNTFV</w:t>
      </w:r>
    </w:p>
    <w:p w14:paraId="000004F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GNCDVVIGIVNNTVYDPLQPELDSFKEELDKYFKNHTSPDVDLGDISGINASVVNIQKEIDRLNEVAKN</w:t>
      </w:r>
    </w:p>
    <w:p w14:paraId="000004F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NESLIDLQELGKYEQYIKWPWYIWLGFIAGLIAIVMVTIMLCCMTSCCSCLKGCCSCGSCCKFDEDDSE</w:t>
      </w:r>
    </w:p>
    <w:p w14:paraId="000004F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VLKGVKLHYT</w:t>
      </w:r>
    </w:p>
    <w:p w14:paraId="000004F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UEO58120_SURFACEGLYCOPROTEIN_SARSCOV2_DELTA_A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USTRIA_EUROPE_01</w:t>
      </w:r>
    </w:p>
    <w:p w14:paraId="000004F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LRTRTQLPPAYTNSFTRGVYYPDKVFRSSVLHSTQDLFLPFFSNVTWFHAIHV</w:t>
      </w:r>
    </w:p>
    <w:p w14:paraId="000004F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GTNGTKRFDNPVLPFNDGVYFASIEKSNIIRGWIFGTTLDSKTQSLLIVNNATNVVIKVCEFQFCNDPF</w:t>
      </w:r>
    </w:p>
    <w:p w14:paraId="000004F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DVYYHKNNKSWMESGVYSSANNCTFEYVSQPFLMDLEGKQGNFKNLREFVFKNIDGYFKIYSKHTPINL</w:t>
      </w:r>
    </w:p>
    <w:p w14:paraId="000004F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RDLPQGFSALEPLVDLPIGINITRF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TLLALHRSYLTPGDSSSGWTAGAAAYYVGYLQPRTFLLKYNEN</w:t>
      </w:r>
    </w:p>
    <w:p w14:paraId="000004F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TITDAVDCALDPLSETKCTLKSFTVEKGIYQTSNFRVQPTESIVRFPNITNLCPFGEVFNATRFASVYA</w:t>
      </w:r>
    </w:p>
    <w:p w14:paraId="000004F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WNRKRISNCVADYSVLYNSASFSTFKCYGVSPTKLNDLCFTNVYADSFVIRGDEVRQIAPGQTGKIADYN</w:t>
      </w:r>
    </w:p>
    <w:p w14:paraId="000004F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KLPDDFTGCVIAWNSNNLDSKVGGNYNYRYRLFRKSNLKPFERDISTEIYQAGSKPCNGVEGFNCYFP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</w:t>
      </w:r>
    </w:p>
    <w:p w14:paraId="0000050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SYGFQPTNGVGYQPYRVVVLSFELLHAPATVCGPKKSTNLVKNKCVNFNFNGLTGTGVLTESNKKFLPF</w:t>
      </w:r>
    </w:p>
    <w:p w14:paraId="0000050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QFGRDIADTTDAVRDPQTLEILDITPCSFGGVSVITPGTNTSNQVAVLYQGVNCTEVPVAIHADQLTPT</w:t>
      </w:r>
    </w:p>
    <w:p w14:paraId="0000050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WRVYSTGSNVFQTRAGCLIGAEHVNNSYECDIPIGAGICASYQTHTNSRRRARSVASQSIIAYTMSLGAE</w:t>
      </w:r>
    </w:p>
    <w:p w14:paraId="0000050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SVAYSNNSIAIPTNFTISVTTEILPVSMTKTSVDCTMYIC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DSTECSNLLLQYGSFCTQLNRALTGIAV</w:t>
      </w:r>
    </w:p>
    <w:p w14:paraId="0000050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EQDKNTQEVFAQVKQIYKTPPIKDFGGFNFSQILPDPSKPSKRSFIEDLLFNKVTLADAGFIKQYGDCLG</w:t>
      </w:r>
    </w:p>
    <w:p w14:paraId="0000050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DIAARDLICAQKFNGLTVLPPLLTDEMIAQYTSALLAGTITSGWTFGAGAALQIPFAMQMAYRFNGIGVT</w:t>
      </w:r>
    </w:p>
    <w:p w14:paraId="0000050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NVLYENQKLIANQFNSAIGKIQDSLSSTASALGKLQNVVNQNAQALNTLVKQLSSNFGAISSVLNDILS</w:t>
      </w:r>
    </w:p>
    <w:p w14:paraId="0000050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RLDKVEAEVQIDR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ITGRLQSLQTYVTQQLIRAAEIRASANLAATKMSECVLGQSKRVDFCGKGYHLMSF</w:t>
      </w:r>
    </w:p>
    <w:p w14:paraId="0000050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QSAPHGVVFLHVTYVPAQEKNFTTAPAICHDGKAHFPREGVFVSNGTHWFVTQRNFYEPQIITTDNTFV</w:t>
      </w:r>
    </w:p>
    <w:p w14:paraId="0000050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GNCDVVIGIVNNTVYDPLQPELDSFKEELDKYFKNHTSPDVDLGDISGINASVVNIQKEIDRLNEVAKN</w:t>
      </w:r>
    </w:p>
    <w:p w14:paraId="0000050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NESLIDLQELGKYEQYIKWPWYIWLGFIAGLIAIVMVTIMLCCMTSCCSCLKGCCSCGSCCKFDEDDSE</w:t>
      </w:r>
    </w:p>
    <w:p w14:paraId="0000050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VLKGVKLHYT</w:t>
      </w:r>
    </w:p>
    <w:p w14:paraId="0000050C" w14:textId="77777777" w:rsidR="003D27DA" w:rsidRPr="000B2533" w:rsidRDefault="003D27DA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</w:p>
    <w:p w14:paraId="0000050D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&gt;UEO58098_SURFACEGLYCOPROTEIN_SARSCOV2_DELTA_AUSTRIA_EUROPE_02</w:t>
      </w:r>
    </w:p>
    <w:p w14:paraId="0000050E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MFVFLVLLPLVSSQCVNLRTRTQLPPAYANSFTRGVYYPDKVFRSSVLHSTQDLFLPFFSNVTWFHAIHV</w:t>
      </w:r>
    </w:p>
    <w:p w14:paraId="0000050F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GTNGTKRFDNPVLPFNDGVYFASTEKSNIIRGWIFGT</w:t>
      </w:r>
      <w:r>
        <w:rPr>
          <w:rFonts w:ascii="Courier New" w:eastAsia="Courier New" w:hAnsi="Courier New" w:cs="Courier New"/>
          <w:sz w:val="18"/>
          <w:szCs w:val="18"/>
        </w:rPr>
        <w:t>TLDSKTQSLLIVNNATNVVIKVCEFQFCNDPF</w:t>
      </w:r>
    </w:p>
    <w:p w14:paraId="00000510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LDVYYHKNNKSWMESGVYSSANNCTFEYVSQPFLMDLEGKQGNFKNLREFVFKNIDGYFKIYSKHTPINL</w:t>
      </w:r>
    </w:p>
    <w:p w14:paraId="00000511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VRDLPQGFSALEPLVDLPIGINITRFQTLLALHRSYLIPGDSSSGWTAGAAAYYVGYLQPRTFLLKYNEN</w:t>
      </w:r>
    </w:p>
    <w:p w14:paraId="00000512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GTITDAVDCALDPLSETKCTLKSFTVEKGIYQTSNFRVQPTESIVRFPNITNLCPFGEVFNATRFASVYA</w:t>
      </w:r>
    </w:p>
    <w:p w14:paraId="00000513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WNRKRISNCVADYSVLYNSASFSTFKCYGVSPTKLNDLCFTNVYADSFVIRGDEVRQIAPGQTGKIADYN</w:t>
      </w:r>
    </w:p>
    <w:p w14:paraId="00000514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YKLPDDFTGCVIAWNSNNLDSKVGGNYNHRYRLFRKSNLKPFERDISTEIYQAGSKPCNGVEGFNCYFPL</w:t>
      </w:r>
    </w:p>
    <w:p w14:paraId="00000515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SYGFQPTNGVGYQPYRVVVLSFELLHAPATVCGPKKSTNLVKNKCVNFNFNGLTGTGVLTESNKKFLPF</w:t>
      </w:r>
    </w:p>
    <w:p w14:paraId="00000516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QFGRDIADTTDAVRDPQTLEILDITPCSFGGVSVITPGTNTS</w:t>
      </w:r>
      <w:r>
        <w:rPr>
          <w:rFonts w:ascii="Courier New" w:eastAsia="Courier New" w:hAnsi="Courier New" w:cs="Courier New"/>
          <w:sz w:val="18"/>
          <w:szCs w:val="18"/>
        </w:rPr>
        <w:t>NQVAVLYQGVNCTEVPVAIHADQLTPT</w:t>
      </w:r>
    </w:p>
    <w:p w14:paraId="00000517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WRVYSTGSNVFQTRAGCLIGAEHVNNSYECDIPIGAGICASYQTQTNSRRRARSVASQSIIAYTMSLGAE</w:t>
      </w:r>
    </w:p>
    <w:p w14:paraId="00000518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NSVAYSNNSIAIPTNFTISVTTEILPVSMTKTSVDCTMYICGDSTECSNLLLQYGSFCTQLNRALTGIAV</w:t>
      </w:r>
    </w:p>
    <w:p w14:paraId="00000519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EQDKNTQEVFAQVKQIYKTPPIKDFGGFNFSQILPDPSKPSKRSFIEDLLFNKVTLADAGFIKQYGDCLG</w:t>
      </w:r>
    </w:p>
    <w:p w14:paraId="0000051A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DIAARDLICAQKFNG</w:t>
      </w:r>
      <w:r>
        <w:rPr>
          <w:rFonts w:ascii="Courier New" w:eastAsia="Courier New" w:hAnsi="Courier New" w:cs="Courier New"/>
          <w:sz w:val="18"/>
          <w:szCs w:val="18"/>
        </w:rPr>
        <w:t>LTVLPPLLTDEMIAQYTSALLAGTITSGWTFGAGAALQIPFAMQMAYRFNGIGVT</w:t>
      </w:r>
    </w:p>
    <w:p w14:paraId="0000051B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NVLYENQKLIANQFNSAIGKIQDSLSSTASALGKLQNVVNQNAQALNTLVKQLSSNFGAISSVLNDILS</w:t>
      </w:r>
    </w:p>
    <w:p w14:paraId="0000051C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RLDKVEAEVQIDRLITGRLQSLQTYVTQQLIRAAEIRASANLAATKMSECVLGQSKRVDFCGKGYHLMSF</w:t>
      </w:r>
    </w:p>
    <w:p w14:paraId="0000051D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PQSAPHGVVFLHVTYVPAQEKNFTTAPAICHDGKAHFPREGVFVSNGTHWFVTQRNFY</w:t>
      </w:r>
      <w:r>
        <w:rPr>
          <w:rFonts w:ascii="Courier New" w:eastAsia="Courier New" w:hAnsi="Courier New" w:cs="Courier New"/>
          <w:sz w:val="18"/>
          <w:szCs w:val="18"/>
        </w:rPr>
        <w:t>EPQIITTDNTFV</w:t>
      </w:r>
    </w:p>
    <w:p w14:paraId="0000051E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GNCDVVIGIVNNTVYDPLQPELDSFKEELDKYFKNHTSPDVDLGDISGINASVVNIQKEIDRLNEVAKN</w:t>
      </w:r>
    </w:p>
    <w:p w14:paraId="0000051F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LNESLIDLQELGKYEQYIKWPWYIWLGFIAGLIAIVMVTIMLCCMTSCCSCLKGCCSCGSCCKFDEDDSE</w:t>
      </w:r>
    </w:p>
    <w:p w14:paraId="00000520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PVLKGVKLHYT</w:t>
      </w:r>
    </w:p>
    <w:p w14:paraId="00000521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&gt;UEO58065_SURFACEGLYCOPROTEIN_SARSCOV2_DELTA_AUSTRIA_EUROPE_03</w:t>
      </w:r>
    </w:p>
    <w:p w14:paraId="00000522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MFVFLVLLPLVSSQCVNLRTRTQLPP</w:t>
      </w:r>
      <w:r>
        <w:rPr>
          <w:rFonts w:ascii="Courier New" w:eastAsia="Courier New" w:hAnsi="Courier New" w:cs="Courier New"/>
          <w:sz w:val="18"/>
          <w:szCs w:val="18"/>
        </w:rPr>
        <w:t>AYTNSFTRGVYYPDKVFRSSVLHSTQDLFLPFFSNVTWFHAIHV</w:t>
      </w:r>
    </w:p>
    <w:p w14:paraId="00000523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GTNGTKRFDNPVLPFNDGVYFASIEKSNIIRGWIFGTTLDSKTQSLLIVNNATNVVIKVCEFQFCNDPF</w:t>
      </w:r>
    </w:p>
    <w:p w14:paraId="00000524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lastRenderedPageBreak/>
        <w:t>LDVYYHKNNKSWMESGVYSSANNCTFEYVSQPFLMDLEGKQGNFKNLREFVFKNIDGYFKIYSKHTPINL</w:t>
      </w:r>
    </w:p>
    <w:p w14:paraId="00000525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VRDLPQGFSALEPLVDLPIGINITRFQTLLALHRSYLTPGDSSSGWTAGAAAYYVGYLQPRTFLLKYNEN</w:t>
      </w:r>
    </w:p>
    <w:p w14:paraId="00000526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GTITDAVDCALDPLSETKCTLKSFTVEKGIYQTSNFRVQPTESIVRFPNITNLCPFGEVFNATRFASVYA</w:t>
      </w:r>
    </w:p>
    <w:p w14:paraId="00000527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WNRKRISNCVADYSVLYNSASFSTFKCYGVSPTKLNDLCFTNVYADSFVIRGDEVRQIAPGQTGKIADYN</w:t>
      </w:r>
    </w:p>
    <w:p w14:paraId="00000528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YKLPDDFTGCVIAWNSNNLDSKVGGNYNYRYRLFRKSNLKPFE</w:t>
      </w:r>
      <w:r>
        <w:rPr>
          <w:rFonts w:ascii="Courier New" w:eastAsia="Courier New" w:hAnsi="Courier New" w:cs="Courier New"/>
          <w:sz w:val="18"/>
          <w:szCs w:val="18"/>
        </w:rPr>
        <w:t>RDISTEIYQAGSKPCNGVEGFNCYFPL</w:t>
      </w:r>
    </w:p>
    <w:p w14:paraId="00000529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SYGFQPTNGVGYQPYRVVVLSFELLHAPATVCGPKKSTNLVKNKCVNFNFNGLTGTGVLTESNKKFLPF</w:t>
      </w:r>
    </w:p>
    <w:p w14:paraId="0000052A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QFGRDIADTTDAVRDPQTLEILDITPCSFGGVSVITPGTNTSNQVAVLYQGVNCTEVPVAIHADQLTPT</w:t>
      </w:r>
    </w:p>
    <w:p w14:paraId="0000052B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WRVYSTGSNVFQTRAGCLIGAEHVNNSYECDIPIGAGICASYQTHTNSRRRARSVASQSIIAYTMSLGAE</w:t>
      </w:r>
    </w:p>
    <w:p w14:paraId="0000052C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NSVAYSNNSIAIPTN</w:t>
      </w:r>
      <w:r>
        <w:rPr>
          <w:rFonts w:ascii="Courier New" w:eastAsia="Courier New" w:hAnsi="Courier New" w:cs="Courier New"/>
          <w:sz w:val="18"/>
          <w:szCs w:val="18"/>
        </w:rPr>
        <w:t>FTISVTTEILPVSMTKTSVDCTMYICGDSTECSNLLLQYGSFCTQLNRALTGIAV</w:t>
      </w:r>
    </w:p>
    <w:p w14:paraId="0000052D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EQDKNTQEVFAQVKQIYKTPPIKDFGGFNFSQILPDPSKPSKRSFIEDLLFNKVTLADAGFIKQYGDCLG</w:t>
      </w:r>
    </w:p>
    <w:p w14:paraId="0000052E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DIAARDLICAQKFNGLTVLPPLLTDEMIAQYTSALLAGTITSGWTFGAGAALQIPFAMQMAYRFNGIGVT</w:t>
      </w:r>
    </w:p>
    <w:p w14:paraId="0000052F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NVLYENQKLIANQFNSAIGKIQDSLSSTASALGKLQNVVNQNAQALNTLVKQLSSNF</w:t>
      </w:r>
      <w:r>
        <w:rPr>
          <w:rFonts w:ascii="Courier New" w:eastAsia="Courier New" w:hAnsi="Courier New" w:cs="Courier New"/>
          <w:sz w:val="18"/>
          <w:szCs w:val="18"/>
        </w:rPr>
        <w:t>GAISSVLNDILS</w:t>
      </w:r>
    </w:p>
    <w:p w14:paraId="00000530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RLDKVEAEVQIDRLITGRLQSLQTYVTQQLIRAAEIRASANLAATKMSECVLGQSKRVDFCGKGYHLMSF</w:t>
      </w:r>
    </w:p>
    <w:p w14:paraId="00000531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PQSAPHGVVFLHVTYVPAQEKNFTTAPAICHDGKAHFPREGVFVSNGTHWFVTQRNFYEPQIITTDNTFV</w:t>
      </w:r>
    </w:p>
    <w:p w14:paraId="00000532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GNCDVVIGIVNNTVYDPLQPELDSFKEELDKYFKNHTSPDVDLGDISGINASVVNIQKEIDRLNEVAKN</w:t>
      </w:r>
    </w:p>
    <w:p w14:paraId="00000533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LNESLIDLQELGKYEQYIKWPWYIWLGFIA</w:t>
      </w:r>
      <w:r>
        <w:rPr>
          <w:rFonts w:ascii="Courier New" w:eastAsia="Courier New" w:hAnsi="Courier New" w:cs="Courier New"/>
          <w:sz w:val="18"/>
          <w:szCs w:val="18"/>
        </w:rPr>
        <w:t>GLIAIVMVTIMLCCMTSCCSCLKGCCSCGSCCKFDEDDSE</w:t>
      </w:r>
    </w:p>
    <w:p w14:paraId="00000534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PVLKGVKLHYT</w:t>
      </w:r>
    </w:p>
    <w:p w14:paraId="00000535" w14:textId="77777777" w:rsidR="003D27DA" w:rsidRDefault="003D27DA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</w:p>
    <w:p w14:paraId="00000536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&gt;UEO58032_SURFACEGLYCOPROTEIN_SARSCOV2_DELTA_AUSTRIA_EUROPE_04</w:t>
      </w:r>
    </w:p>
    <w:p w14:paraId="00000537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MFVFLVLLPLVSSQCVNLRTRTQLPPAYTNSFTRGVYYPDKVFRSSVLHSTQDLFLPFFSNVTWFHAIHV</w:t>
      </w:r>
    </w:p>
    <w:p w14:paraId="00000538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GTNGTKRFDNPVLPFNDGVYFASTEKSNIIRGWIFGTTLDSKTQSLLIVNNATNVVIKVCEFQFCND</w:t>
      </w:r>
      <w:r>
        <w:rPr>
          <w:rFonts w:ascii="Courier New" w:eastAsia="Courier New" w:hAnsi="Courier New" w:cs="Courier New"/>
          <w:sz w:val="18"/>
          <w:szCs w:val="18"/>
        </w:rPr>
        <w:t>PF</w:t>
      </w:r>
    </w:p>
    <w:p w14:paraId="00000539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LDVYYHKNNKSWMESGVYSSANNCTFEYVSQPFLMDLEGKQGNFKNLREFVFKNIDGYFKIYSKHTPINL</w:t>
      </w:r>
    </w:p>
    <w:p w14:paraId="0000053A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VRDFPQGFSALEPLVDLPIGINITRFQTLLALHRSYLTPGDSSSGWTAGAAAYYVGYLQPRTFLLKYNEN</w:t>
      </w:r>
    </w:p>
    <w:p w14:paraId="0000053B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GTITDAVDCALDPLSETKCTLKSFTVEKGIYQTSNFRVQPTESIVRFPNITNLCPFGEVFNATRFASVYA</w:t>
      </w:r>
    </w:p>
    <w:p w14:paraId="0000053C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WNRKRISNCVADYSVLYNSASFSTFKCYGVSPTKLNDLCF</w:t>
      </w:r>
      <w:r>
        <w:rPr>
          <w:rFonts w:ascii="Courier New" w:eastAsia="Courier New" w:hAnsi="Courier New" w:cs="Courier New"/>
          <w:sz w:val="18"/>
          <w:szCs w:val="18"/>
        </w:rPr>
        <w:t>TNVYADSFVIRGDEVRQIAPGQTGKIADYN</w:t>
      </w:r>
    </w:p>
    <w:p w14:paraId="0000053D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YKLPDDFTGCVIAWNSNNLDSKVGGNYNYRYRLFRKSNLKPFERDISTEIYQAGSKPCNGVEGFNCYFPL</w:t>
      </w:r>
    </w:p>
    <w:p w14:paraId="0000053E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SYGFQPTNGVGYQPYRVVVLSFELLHAPATVCGPKKSTNLVKNKCVNFNFNGLTGTGVLTESNKKFLPF</w:t>
      </w:r>
    </w:p>
    <w:p w14:paraId="0000053F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QFGRDIADTTDAVRDPQTLEILDITPCSFGGVSVITPGTNTSNQVAVLYQGVNCTEVPVAIHADQLTPT</w:t>
      </w:r>
    </w:p>
    <w:p w14:paraId="00000540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WRVYSTGSNVFQTRAGCLIGAEHVNNSYECDIPIGAGICASYQTQTNSRRRARSVASQSIIAYTMSLGAE</w:t>
      </w:r>
    </w:p>
    <w:p w14:paraId="00000541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NSVAYSNNSIAIPTNFTISVTTEILPVSMTKTSVDCTMYICGDSTECSNLLLQYGSFCTQLNRALTGIAV</w:t>
      </w:r>
    </w:p>
    <w:p w14:paraId="00000542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EQDKNTQEVFAQVKQIYKTPPIKDFGGFNFSQILPDPSKPSKRSFIEDLLFNKVTLADAGFIKQYGDCLG</w:t>
      </w:r>
    </w:p>
    <w:p w14:paraId="00000543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DIAARDLICAQKFNGLTVLPPLLTDEMIAQYTSALLAGTITSGWTFGAGAALQIPFAMQMAYRFNGIGVT</w:t>
      </w:r>
    </w:p>
    <w:p w14:paraId="00000544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NVLYENQKLIANQFNSAIGKIQDSLSSTASALGKLQNVVNQNAQALNTLVKQLSSNFGAISSVLNDILS</w:t>
      </w:r>
    </w:p>
    <w:p w14:paraId="00000545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RLDKVEAEVQIDRLITGRLQSLQTYVTQQLIRAAEIRASANLAATKMSECVLGQSKRVDFCGKGYHLMSF</w:t>
      </w:r>
    </w:p>
    <w:p w14:paraId="00000546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PQSAPHGVVFLHVTYVPAQEKNFTTAPAICHDGKAHFPREGVF</w:t>
      </w:r>
      <w:r>
        <w:rPr>
          <w:rFonts w:ascii="Courier New" w:eastAsia="Courier New" w:hAnsi="Courier New" w:cs="Courier New"/>
          <w:sz w:val="18"/>
          <w:szCs w:val="18"/>
        </w:rPr>
        <w:t>VSNGTHWFVTQRNFYEPQIITTDNTFV</w:t>
      </w:r>
    </w:p>
    <w:p w14:paraId="00000547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GNCDVVIGIVNNTVYDPLQPELDSFKEELDKYFKNHTSPDVDLGDISGINASVVNIQKEIDRLNEVAKN</w:t>
      </w:r>
    </w:p>
    <w:p w14:paraId="00000548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LNESLIDLQELGKYEQYIKWPWYIWLGFIAGLIAIVMVTIMLCCMTSCCSCLKGCCSCGSCCKFDEDDSE</w:t>
      </w:r>
    </w:p>
    <w:p w14:paraId="00000549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PVLKGVKLHYT</w:t>
      </w:r>
    </w:p>
    <w:p w14:paraId="0000054A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&gt;UEO57901_SURFACEGLYCOPROTEIN_SARSCOV2_DELTA_AUSTRIA_EUROPE_05</w:t>
      </w:r>
    </w:p>
    <w:p w14:paraId="0000054B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MFVFLVLLPLV</w:t>
      </w:r>
      <w:r>
        <w:rPr>
          <w:rFonts w:ascii="Courier New" w:eastAsia="Courier New" w:hAnsi="Courier New" w:cs="Courier New"/>
          <w:sz w:val="18"/>
          <w:szCs w:val="18"/>
        </w:rPr>
        <w:t>SSQCVNLRTRTQLPPAYTNSFTRGVYYPDKVFRSSVLHSTQDLFLPFFSNVTWFHAIHV</w:t>
      </w:r>
    </w:p>
    <w:p w14:paraId="0000054C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GTNGTKRFDNPVLPFNDGVYFASIEKSNIIRGWIFGTTLDSKTQSLLIVNNATNVVIKVCEFQFCNDPF</w:t>
      </w:r>
    </w:p>
    <w:p w14:paraId="0000054D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LDVYYHKNNKSWMESGVYSSANNCTFEYVSQPFLMDLEGKQGNFKNLREFVFKNIDGYFKIYSKHTPINL</w:t>
      </w:r>
    </w:p>
    <w:p w14:paraId="0000054E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VRDLPQGFSALEPLVDLPIGINITRFQTLLALHRSYLTPGDSSSGWTAGAAAYY</w:t>
      </w:r>
      <w:r>
        <w:rPr>
          <w:rFonts w:ascii="Courier New" w:eastAsia="Courier New" w:hAnsi="Courier New" w:cs="Courier New"/>
          <w:sz w:val="18"/>
          <w:szCs w:val="18"/>
        </w:rPr>
        <w:t>VGYLQPRTFLLKYNEN</w:t>
      </w:r>
    </w:p>
    <w:p w14:paraId="0000054F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GTITDAVDCALDPLSETKCTLKSFTVEKGIYQTSNFRVQPTESIVRFPNITNLCPFGEVFNATRFASVYA</w:t>
      </w:r>
    </w:p>
    <w:p w14:paraId="00000550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WNRKRISNCVADYSVLYNSASFSTFKCYGVSPTKLNDLCFTNVYADSFVIRGDEVRQIAPGQTGKIADYN</w:t>
      </w:r>
    </w:p>
    <w:p w14:paraId="00000551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YKLPDDFTGCVIAWNSNNLDSKVGGNYNYRYRLFRKSNLKPFERDISTEIYQAGSKPCNGVEGFNCYFPL</w:t>
      </w:r>
    </w:p>
    <w:p w14:paraId="00000552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SYGFQPTNGVGYQPYRVVVLSFELL</w:t>
      </w:r>
      <w:r>
        <w:rPr>
          <w:rFonts w:ascii="Courier New" w:eastAsia="Courier New" w:hAnsi="Courier New" w:cs="Courier New"/>
          <w:sz w:val="18"/>
          <w:szCs w:val="18"/>
        </w:rPr>
        <w:t>HAPATVCGPKKSTNLVKNKCVNFNFNGLTGTGVLTESNKKFLPF</w:t>
      </w:r>
    </w:p>
    <w:p w14:paraId="00000553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QFGRDIADTTDAVRDPQTLEILDITPCSFGGVSVITPGTNTSNQVAVLYQGVNCTEVPVAIHADQLTPT</w:t>
      </w:r>
    </w:p>
    <w:p w14:paraId="00000554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WRVYSTGSNVFQTRAGCLIGAEHVNNSYECDIPIGAGICASYQIQTNSRRRARSVASQSIIAYTMSLGAE</w:t>
      </w:r>
    </w:p>
    <w:p w14:paraId="00000555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NSVAYSNNSIAIPTNFTISVTTEILPVSMTKTSVDCTMYICGDSTECSNLLLQYGSFCTQLNRALTGIA</w:t>
      </w:r>
      <w:r>
        <w:rPr>
          <w:rFonts w:ascii="Courier New" w:eastAsia="Courier New" w:hAnsi="Courier New" w:cs="Courier New"/>
          <w:sz w:val="18"/>
          <w:szCs w:val="18"/>
        </w:rPr>
        <w:t>V</w:t>
      </w:r>
    </w:p>
    <w:p w14:paraId="00000556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EQDKNTQEVFAQVKQIYKTPPIKDFGGFNFSQILPDPSKPSKRSFIEDLLFNKVTLADAGFIKQYGDCLG</w:t>
      </w:r>
    </w:p>
    <w:p w14:paraId="00000557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DIAARDLICAQKFNGLTVLPPLLTDEMIAQYTSALLAGTITSGWTFGAGAALQIPFAMQMAYRFNGIGVT</w:t>
      </w:r>
    </w:p>
    <w:p w14:paraId="00000558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NVLYENQKLIANQFNSAIGKIQDSLSSTASALGKLQNVVNQNAQALNTLVKQLSSNFGAISSVLNDILS</w:t>
      </w:r>
    </w:p>
    <w:p w14:paraId="00000559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RLDKVEAEVQIDRLITGRLQSLQTYVTQQLIRAAEIRASAN</w:t>
      </w:r>
      <w:r>
        <w:rPr>
          <w:rFonts w:ascii="Courier New" w:eastAsia="Courier New" w:hAnsi="Courier New" w:cs="Courier New"/>
          <w:sz w:val="18"/>
          <w:szCs w:val="18"/>
        </w:rPr>
        <w:t>LAATKMSECVLGQSKRVDFCGKGYHLMSF</w:t>
      </w:r>
    </w:p>
    <w:p w14:paraId="0000055A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PQSAPHGVVFLHVTYVPAQEKNFTTAPAICHDGKAHFPREGVFVSNGTHWFLTQRNFYEPQIITTDNTFV</w:t>
      </w:r>
    </w:p>
    <w:p w14:paraId="0000055B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GNCDVVIGIVNNTVYDPLQPELDSFKEELDKYFKNHTSPDVDLGDISGINASVVNIQKEIDRLNEVAKN</w:t>
      </w:r>
    </w:p>
    <w:p w14:paraId="0000055C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LNESLIDLQELGKYEQYIKWPWYIWLGFIAGLIAIVMVTIMLCCMTSCCSCLKGCCSCGSCCKFDEDDSE</w:t>
      </w:r>
    </w:p>
    <w:p w14:paraId="0000055D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PVLKGVKLHYT</w:t>
      </w:r>
    </w:p>
    <w:p w14:paraId="0000055E" w14:textId="77777777" w:rsidR="003D27DA" w:rsidRDefault="003D27DA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</w:p>
    <w:p w14:paraId="0000055F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&gt;UAU42920_SURFACEGLYCOPROTEIN_SARSCOV2_DELTA_GERMANY_EUROPE_01</w:t>
      </w:r>
    </w:p>
    <w:p w14:paraId="00000560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MFVFLVLLPLVSSQCVNLRTRTQLPPAYANSFTRGVYYPDKVFRSSVLHSTQDLFLPFFSNVTWFHAIHV</w:t>
      </w:r>
    </w:p>
    <w:p w14:paraId="00000561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GTNGTKRFDNPVLPFNDGVYFASTEKSNIIRGWIFGTTLDSKTQSLIVNNATNVVIKVCEFQFCNDPF</w:t>
      </w:r>
    </w:p>
    <w:p w14:paraId="00000562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LDVYYHKNNKSWMESGVYSSANNCTFEYVSQPFLMDLEGKQGNFKNLREFVF</w:t>
      </w:r>
      <w:r>
        <w:rPr>
          <w:rFonts w:ascii="Courier New" w:eastAsia="Courier New" w:hAnsi="Courier New" w:cs="Courier New"/>
          <w:sz w:val="18"/>
          <w:szCs w:val="18"/>
        </w:rPr>
        <w:t>KNIDGYFKIYSKHTPINL</w:t>
      </w:r>
    </w:p>
    <w:p w14:paraId="00000563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VRDLPQGFSALEPLVDLPIGINITRFQTLLALHRSYLIPGDSSSGWTAGAAAYYVGYLQPRTFLLKYNEN</w:t>
      </w:r>
    </w:p>
    <w:p w14:paraId="00000564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GTITDAVDCALDPLSETKCTLKSFTVEKGIYQTSNFRVQPTESIVRFPNITNLCPFGEVFNATRFASVYA</w:t>
      </w:r>
    </w:p>
    <w:p w14:paraId="00000565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WNRKRISNCVADYSVLYNSASFSTFKCYGVSPTKLNDLCFTNVYADSFVIRGDEVRQIAPGQTGKIADYN</w:t>
      </w:r>
    </w:p>
    <w:p w14:paraId="00000566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YKLPDDFTGCVIAWNSNNLDSKVG</w:t>
      </w:r>
      <w:r>
        <w:rPr>
          <w:rFonts w:ascii="Courier New" w:eastAsia="Courier New" w:hAnsi="Courier New" w:cs="Courier New"/>
          <w:sz w:val="18"/>
          <w:szCs w:val="18"/>
        </w:rPr>
        <w:t>GNYNYRYRLFRKSNLKPFERDISTEIYQAGSKPCNGVEGFNCYFPL</w:t>
      </w:r>
    </w:p>
    <w:p w14:paraId="00000567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SYGFQPTNGVGYQPYRVVVLSFELLHAPATVCGPKKSTNLVKNKCVNFNFNGLTGTGVLTESNKKFLPF</w:t>
      </w:r>
    </w:p>
    <w:p w14:paraId="00000568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lastRenderedPageBreak/>
        <w:t>QQFGRDIADTTDAVRDPQTLEILDITPCSFGGVSVITPGTNTSNQVAVLYQGVNCTEVPVAIHADQLTPT</w:t>
      </w:r>
    </w:p>
    <w:p w14:paraId="00000569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WRVYSTGSNVFQTRAGCLIGAEHVNNSYECDIPIGAGICASSYQTQTNSRRRARSVASQSIIAYTMS</w:t>
      </w:r>
      <w:r>
        <w:rPr>
          <w:rFonts w:ascii="Courier New" w:eastAsia="Courier New" w:hAnsi="Courier New" w:cs="Courier New"/>
          <w:sz w:val="18"/>
          <w:szCs w:val="18"/>
        </w:rPr>
        <w:t>LGAE</w:t>
      </w:r>
    </w:p>
    <w:p w14:paraId="0000056A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NSVAYSNNSIAIPTNFTISVTTEILPVSMTKTSVDCTMYICGDSTECSNLLLQYGSFCTQLNRALTGIAV</w:t>
      </w:r>
    </w:p>
    <w:p w14:paraId="0000056B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EQDKNTQEVFAQVKQIYKTPPIKDFGGFNFSQILPDPSKPSKRSFIEDLLFNKVTLADAGFIKQYGDCLG</w:t>
      </w:r>
    </w:p>
    <w:p w14:paraId="0000056C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DIAARDLICAQKFNGLTVLPPLLTDEMIAQYTSALLVGTITSGWTFGAGAALQIPFAMQMAYRFNGIGVT</w:t>
      </w:r>
    </w:p>
    <w:p w14:paraId="0000056D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NVLYENQKLIANQFNSAIGKIQDSLSSTASALGKLQNVVNQNAQALNTLVKQLSSNFGAISSVLNDILS</w:t>
      </w:r>
    </w:p>
    <w:p w14:paraId="0000056E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RLDKVEAEVQIDRLITGRLQSLQTYVTQQLIRAAEIRASANLAATKMSECVLGQSKRVDFCGKGYHLMSF</w:t>
      </w:r>
    </w:p>
    <w:p w14:paraId="0000056F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PQSAPHGVVFLHVTYVPAQEKNFTTAPAICHDGKAHFPREGVFVSNGTHWFVTQRNFYEPQIITTDNTFV</w:t>
      </w:r>
    </w:p>
    <w:p w14:paraId="00000570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GNCDVVIGIVNNTVYDPLQPELDSFKEELDKYFKNHTSPDVD</w:t>
      </w:r>
      <w:r>
        <w:rPr>
          <w:rFonts w:ascii="Courier New" w:eastAsia="Courier New" w:hAnsi="Courier New" w:cs="Courier New"/>
          <w:sz w:val="18"/>
          <w:szCs w:val="18"/>
        </w:rPr>
        <w:t>LGDISGINASVVNIQKEIDRLNEVAKN</w:t>
      </w:r>
    </w:p>
    <w:p w14:paraId="00000571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LNESLIDLQELGKYEQYIKWPWYIWLGFIAGLIAIVMVTIMLCCMTSCCSCLKGCCSCGSCCKFDEDDSE</w:t>
      </w:r>
    </w:p>
    <w:p w14:paraId="00000572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PVLKGVKLHYT</w:t>
      </w:r>
    </w:p>
    <w:p w14:paraId="0000057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UTK63097_SURFACEGLYCOPROTEIN_SARSCOV2_DELTA_SWITZERLAND_EUROPE_01</w:t>
      </w:r>
    </w:p>
    <w:p w14:paraId="0000057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LRTRTQLPPAYTNSFTRGVYYPDKVFRSSVLHSTQDLFLPFFSNVTWFHVISG</w:t>
      </w:r>
    </w:p>
    <w:p w14:paraId="0000057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NGTKRF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DNPVLPFNDGVYFASIEKSNIIRGWIFGTTLDSKTQSLLIVNNATNVVIKVCEFQFCNDPFLG</w:t>
      </w:r>
    </w:p>
    <w:p w14:paraId="0000057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YYHKNNKSWMESGVYSSANNCTFEYVSQPFLMDLEGKQGNFKNLREFVFKNIDGYFKIYSKHTPINLVR</w:t>
      </w:r>
    </w:p>
    <w:p w14:paraId="0000057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DLPQGFSALEPLVDLPIGINITRFQTLLALHRSYLTPGDSSSGWTAGAAAYYVGYLQPRTFLLKYNENGT</w:t>
      </w:r>
    </w:p>
    <w:p w14:paraId="0000057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ITDAVDCALDPLSETKCTLKSFTVEKGIYQTSNFRVQPTESIVRFPNITN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CPFGEVFNATRFASVYAWN</w:t>
      </w:r>
    </w:p>
    <w:p w14:paraId="0000057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RKRISNCVADYSVLYNSASFSTFKCYGVSPTKLNDLCFTNVYADSFVIRGDEVRQIAPGQTGKIADYNYK</w:t>
      </w:r>
    </w:p>
    <w:p w14:paraId="0000057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PDDFTGCVIAWNSNNLDSKVGGNYNYRYRLFRKSNLKPFERDISTEIYQAGSKPCNGVEGFNCYFPLQS</w:t>
      </w:r>
    </w:p>
    <w:p w14:paraId="0000057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GFQPTNGVGYQPYRVVVLSFELLHAPATVCGPKKSTNLVKNKCVNFNFNGLTGTGVLTESNKKFLPFQQ</w:t>
      </w:r>
    </w:p>
    <w:p w14:paraId="0000057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FGRDIADTTDAVRDPQTLEILDITPCSFGGVSVITPGTNTSNQVAVLYQGVNCTEVPVAIHADQLTPTWR</w:t>
      </w:r>
    </w:p>
    <w:p w14:paraId="0000057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YSTGSNVFQTRAGCLIGAEHVNNSYECDIPIGAGICASYQTQTNSRRRARSVASQSIIAYTMSLGAENS</w:t>
      </w:r>
    </w:p>
    <w:p w14:paraId="0000057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AYSNNSIAIPTNFTISVTTEILPVSMTKTSVDCTMYICGDSTECSNLLLQYGSFCTQLNRALTGIAVEQ</w:t>
      </w:r>
    </w:p>
    <w:p w14:paraId="0000057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DKNTQEVFAQVKQIYKTPPIKDFGGFNFSQILPDPSKPSKRSF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IEDLLFNKVTLADAGFIKQYGDCLGDI</w:t>
      </w:r>
    </w:p>
    <w:p w14:paraId="0000058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ARDLICAQKFNGLTVLPPLLTDEMIAQYTSALLAGTITSGWTFGAGAALQIPFAMQMAYRFNGIGVTQN</w:t>
      </w:r>
    </w:p>
    <w:p w14:paraId="0000058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LYENQKLIANQFNSAIGKIQDSLSSTASALGKLQDVVNQNAQALNTLVKQLSSNFGAISSVLNDILSRL</w:t>
      </w:r>
    </w:p>
    <w:p w14:paraId="0000058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DKVEAEVQIDRLITGRLQSLQTYVTQQLIRAAEIRASANLAATKMSECVLGQSKRVDFCGKGYHLMSFPQ</w:t>
      </w:r>
    </w:p>
    <w:p w14:paraId="0000058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APHGVVFLHVTYVP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QEKNFTTAPAICHDGKAHFPREGVFVSNGTHWFVTQRNFYEPQIITTDNTFVSG</w:t>
      </w:r>
    </w:p>
    <w:p w14:paraId="0000058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CDVVIGIVNNTVYDPLQPELDSFKEELDKYFKNHTSPDVDLGDISGINASVVNIQKEIDRLNEVAKNLN</w:t>
      </w:r>
    </w:p>
    <w:p w14:paraId="0000058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ESLIDLQELGKYEQYIKWPWYIWLGFIAGLIAIVMVTIMLCCMTSCCSCLKGCCSCGSCCKFDEDDSEPV</w:t>
      </w:r>
    </w:p>
    <w:p w14:paraId="0000058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KGVKLHYT</w:t>
      </w:r>
    </w:p>
    <w:p w14:paraId="00000587" w14:textId="77777777" w:rsidR="003D27DA" w:rsidRPr="000B2533" w:rsidRDefault="003D27DA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</w:p>
    <w:p w14:paraId="0000058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UTK63121_SURFACEGLYCOPROTEIN_SARSCOV2_DELTA_SW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ITZERLAND_EUROPE_02</w:t>
      </w:r>
    </w:p>
    <w:p w14:paraId="0000058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LRTRTQLPPAYTNSFTRGVYYPDKVFRSSVLHSTQDLFLPFFSNVTWFHAIHV</w:t>
      </w:r>
    </w:p>
    <w:p w14:paraId="0000058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GTNGTKRFDNPVLPFNDGVYFASTEKSNIIRGWIFGTTLDSKTQSLLIVNNATNVVIKVCEFQFCNDPF</w:t>
      </w:r>
    </w:p>
    <w:p w14:paraId="0000058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GVYYHKNNKSWMESGVYSSANNCTFEYVSQPFLMDLEGKQGNFKNLREFVFKNIDGYFKIYSKHTPINL</w:t>
      </w:r>
    </w:p>
    <w:p w14:paraId="0000058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RDLPQGFSALEPLVDLPIGINI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RFQTLLALHRSYLTPGDSSSGWTAGAAAYYVGYLQPRTFLLKYNEN</w:t>
      </w:r>
    </w:p>
    <w:p w14:paraId="0000058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TITDAVDCALDPLSETKCTLKSFTVEKGIYQTSNFRVQPTESIVRFPNITNLCPFGEVFNATRFASVYA</w:t>
      </w:r>
    </w:p>
    <w:p w14:paraId="0000058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WNRKRISNCVADYSVLYNSASFSTFKCYGVSPTKLNDLCFTNVYADSFVIRGDEVRQIAPGQTGKIADYN</w:t>
      </w:r>
    </w:p>
    <w:p w14:paraId="0000058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KLPDDFTGCVIAWNSNNLDSKVGGNYNYRYRLFRKSNLKPFERDISTEIYQAGSKPCNGVEGFNC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FPL</w:t>
      </w:r>
    </w:p>
    <w:p w14:paraId="0000059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SYGFQPTNGVGYQPYRVVVLSFELLHAPATVCGPKKSTNLVKNKCVNFNFNGLTGTGVLTESNKKFLPF</w:t>
      </w:r>
    </w:p>
    <w:p w14:paraId="0000059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QFGRDIADTTDAVRDPQTLEILDITPCSFGGVSVITPGTNTSNQVAVLYQGVNCTEVPVAIHADQLTPT</w:t>
      </w:r>
    </w:p>
    <w:p w14:paraId="0000059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WRVYSTGSNVFQTRAGCLIGAEHVNNSYECDIPIGAGICASYQTQTNSRRRARSVASQSIIAYTMSLGAE</w:t>
      </w:r>
    </w:p>
    <w:p w14:paraId="0000059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SVAYSNNSIAIPTNFTISVTTEILPVSMTKTSVDCTM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ICGDSTECSNLLLQYGSFCTQLNRALTGIAV</w:t>
      </w:r>
    </w:p>
    <w:p w14:paraId="0000059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EQDKNTQEVFAQVKQIYKTPPIKDFGGFNFSQILPDPSKPSKRSFIEDLLFNKVTLADAGFIKQYGDCLG</w:t>
      </w:r>
    </w:p>
    <w:p w14:paraId="0000059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DIAARDLICAQKFNGLTVLPPLLTDEMIAQYTSALLAGTITSGWTFGAGAALQIPFAMQMAYRFNGIGVT</w:t>
      </w:r>
    </w:p>
    <w:p w14:paraId="0000059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NVLYENQKLIANQFNSAIGKIQDSLSSTASALGKLQNVVNQNAQALNTLVKQLSSNFGAISSVLNDILS</w:t>
      </w:r>
    </w:p>
    <w:p w14:paraId="0000059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RLDKVEAEVQIDRLITGRLQSLQTYVTQQLIRAAEIRASANLAATKMSECVLGQSKRVDFCGKGYHLMSF</w:t>
      </w:r>
    </w:p>
    <w:p w14:paraId="0000059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QSAPHGVVFLHVTYVPAQEKNFTTAPAICHDGKAHFPREGVFVSNGTHWFVTQRNFYEPQIITTDNTFV</w:t>
      </w:r>
    </w:p>
    <w:p w14:paraId="0000059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GNCDVVIGIVNNTVYDPLQPELDSFKEELDKYFKNHTSPDVDLGDISGINASVVNIQKEIDRLNEVAKN</w:t>
      </w:r>
    </w:p>
    <w:p w14:paraId="0000059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NESLIDLQELGKYEQYIKWPWYIWLGFIAGLIAIVMVTIMLCCMTSCCSCLKGCCSCGSCCKFDEDDSE</w:t>
      </w:r>
    </w:p>
    <w:p w14:paraId="0000059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VLKGVKLHYT</w:t>
      </w:r>
    </w:p>
    <w:p w14:paraId="0000059C" w14:textId="77777777" w:rsidR="003D27DA" w:rsidRPr="000B2533" w:rsidRDefault="003D27DA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</w:p>
    <w:p w14:paraId="0000059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UTK63145_SURFACEGLYCOPROTEIN_SARSCOV2_DELTA_SWITZERLAND_EUROPE_03</w:t>
      </w:r>
    </w:p>
    <w:p w14:paraId="0000059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LRTRTQLPPAYTNSFTRGVYYPDKVFRSSVLHSTQDLFLPFFSNVTWFHAIHV</w:t>
      </w:r>
    </w:p>
    <w:p w14:paraId="0000059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GTNGTKRFDNPVLPFNDGVYFASTEKSNIIRGW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IFGTTLDSKTQSLLIVNNATNVVIKVCEFQFCNDPF</w:t>
      </w:r>
    </w:p>
    <w:p w14:paraId="000005A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GVYYHKNNKSWMESGVYSSANNCTFEYVSQPFLMDLEGKQGNFKNLREFVFKNIDGYFKIYSKHTPINL</w:t>
      </w:r>
    </w:p>
    <w:p w14:paraId="000005A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RDLPQGFSALEPLVDLPIGINITRFQTLLALHRSYLTPGDSSSGWTAGAAAYYVGYLQPRTFLLKYNEN</w:t>
      </w:r>
    </w:p>
    <w:p w14:paraId="000005A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TITDAVDCALDPLSETKCTLKSFTVEKGIYQTSNFRVQPTESIVRFPNITNLCPFGEVFNATRFASVYA</w:t>
      </w:r>
    </w:p>
    <w:p w14:paraId="000005A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WNRKRI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NCVADYSVLYNSASFSTFKCYGVSPTKLNDLCFTNVYADSFVIRGDEVRQIAPGQTGKIADYN</w:t>
      </w:r>
    </w:p>
    <w:p w14:paraId="000005A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KLPDDFTGCVIAWNSNNLDSKVGGNYNYRYRLFRKSNLKPFERDISTEIYQAGSKPCNGVEGFNCYFPL</w:t>
      </w:r>
    </w:p>
    <w:p w14:paraId="000005A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SYGFQPTNGVGYQPYRVVVLSFELLHAPATVCGPKKSTNLVKNKCVNFNFNGLTGTGVLTESNKKFLPF</w:t>
      </w:r>
    </w:p>
    <w:p w14:paraId="000005A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QFGRDIADTTDAVRDPQTLEILDITPCSFGGVSVITPGTNTSNQVAVL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QGVNCTEVPVAIHADQLTPT</w:t>
      </w:r>
    </w:p>
    <w:p w14:paraId="000005A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WRVYSTGSNVFQTRAGCLIGAEHVNNSYECDIPIGAGICASYQTQTNSRRRARSVASQSIIAYTMSLGAE</w:t>
      </w:r>
    </w:p>
    <w:p w14:paraId="000005A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SVAYSNNSIAIPTNFTISVTTEILPVSMTKTSVDCTMYICGDSTECSNLLLQYGSFCTQLNRALTGIAV</w:t>
      </w:r>
    </w:p>
    <w:p w14:paraId="000005A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EQDKNTQEVFAQVKQIYKTPPIKDFGGFNFSQILPDPSKPSKRSFIEDLLFNKVTLADAGFIKQYGDCLG</w:t>
      </w:r>
    </w:p>
    <w:p w14:paraId="000005A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DIAARDLICAQKFNGLTVLPP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LTDEMIAQYTSALLAGTITSGWTFGAGAALQIPFAMQMAYRFNGIGVT</w:t>
      </w:r>
    </w:p>
    <w:p w14:paraId="000005A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lastRenderedPageBreak/>
        <w:t>QNVLYENQKLIANQFNSAIGKIQDSLSSTASALGKLQNVVNQNAQALNTLVKQLSSNFGAISSVLNDILS</w:t>
      </w:r>
    </w:p>
    <w:p w14:paraId="000005A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RLDKVEAEVQIDRLITGRLQSLQTYVTQQLIRAAEIRASANLAATKMSECVLGQSKRVDFCGKGYHLMSF</w:t>
      </w:r>
    </w:p>
    <w:p w14:paraId="000005A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QSAPHGVVFLHVTYVPAQEKNFTTAPAICHDGKAHFPREGVFVSNGTHWFVTQRNFYEPQIIT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DNTFV</w:t>
      </w:r>
    </w:p>
    <w:p w14:paraId="000005A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GNCDVVIGIVNNTVYDPLQPELDSFKEELDKYFKNHTSPDVDLGDISGINASVVNIQKEIDRLNEVAKN</w:t>
      </w:r>
    </w:p>
    <w:p w14:paraId="000005A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NESLIDLQELGKYEQYIKWPWYIWLGFIAGLIAIVMVTIMLCCMTSCCSCLKGCCSCGSCCKFDEDDSE</w:t>
      </w:r>
    </w:p>
    <w:p w14:paraId="000005B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VLKGVKLHYT</w:t>
      </w:r>
    </w:p>
    <w:p w14:paraId="000005B1" w14:textId="77777777" w:rsidR="003D27DA" w:rsidRPr="000B2533" w:rsidRDefault="003D27DA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</w:p>
    <w:p w14:paraId="000005B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UTK63133_SURFACEGLYCOPROTEIN_SARSCOV2_DELTA_SWITZERLAND_EUROPE_04</w:t>
      </w:r>
    </w:p>
    <w:p w14:paraId="000005B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LRTRTQLPPAYTNSFTRGVYYPDKVFRSSVLHSTQDLFLPFFSNVTWFHAIHV</w:t>
      </w:r>
    </w:p>
    <w:p w14:paraId="000005B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GTNGTKRFDNPVLPFNDGVYFASTEKSNIIRGWIFGTTLDSKTQSLLIVNNATNVVIKVCEFQFCNDPF</w:t>
      </w:r>
    </w:p>
    <w:p w14:paraId="000005B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GVYYHKNNKSWMESGVYSSANNCTFEYVSQPFLMDLEGKQGNFKNLREFVFKNIDGYFKIYSKHTPINL</w:t>
      </w:r>
    </w:p>
    <w:p w14:paraId="000005B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RDLPQGFSALEPLVDLPIGINITRFQTLLALHRSYLTPGDSS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GWTAGAAAYYVGYLQPRTFLLKYNEN</w:t>
      </w:r>
    </w:p>
    <w:p w14:paraId="000005B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TITDAVDCALDPLSETKCTLKSFTVEKGIYQTSNFRVQPTESIVRFPNITNLCPFGEVFNATRFASVYA</w:t>
      </w:r>
    </w:p>
    <w:p w14:paraId="000005B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WNRKRISNCVADYSVLYNSASFSTFKCYGVSPTKLNDLCFTNVYADSFVIRGDEVRQIAPGQTGKIADYN</w:t>
      </w:r>
    </w:p>
    <w:p w14:paraId="000005B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KLPDDFTGCVIAWNSNNLDSKVGGNYNYRYRLFRKSNLKPFERDISTEIYQAGSKPCNGVEGFNCYFPL</w:t>
      </w:r>
    </w:p>
    <w:p w14:paraId="000005B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SYGFQPTNGVGYQP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RVVVLSFELLHAPATVCGPKKSTNLVKNKCVNFNFNGLTGTGVLTESNKKFLPF</w:t>
      </w:r>
    </w:p>
    <w:p w14:paraId="000005B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QFGRDIADTTDAVRDPQTLEILDITPCSFGGVSVITPGTNTSNQVAVLYQGVNCTEVPVAIHADQLTPT</w:t>
      </w:r>
    </w:p>
    <w:p w14:paraId="000005B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WRVYSTGSNVFQTRAGCLIGAEHVNNSYECDIPIGAGICASYQTQTNSRRRARSVASQSIIAYTMSLGAE</w:t>
      </w:r>
    </w:p>
    <w:p w14:paraId="000005B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SVAYSNNSIAIPTNFTISVTTEILPVSMTKTSVDCTMYICGDSTECSNLLLQYGSFC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QLNRALTGIAV</w:t>
      </w:r>
    </w:p>
    <w:p w14:paraId="000005B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EQDKNTQEVFAQVKQIYKTPPIKDFGGFNFSQILPDPSKPSKRSFIEDLLFNKVTLADAGFIKQYGDCLG</w:t>
      </w:r>
    </w:p>
    <w:p w14:paraId="000005B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DIAARDLICAQKFNGLTVLPPLLTDEMIAQYTSALLAGTITSGWTFGAGAALQIPFAMQMAYRFNGIGVT</w:t>
      </w:r>
    </w:p>
    <w:p w14:paraId="000005C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NVLYENQKLIANQFNSAIGKIQDSLSSTASALGKLQDVVNQNAQALNTLVKQLSSNFGAISSVLNDILS</w:t>
      </w:r>
    </w:p>
    <w:p w14:paraId="000005C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RLDKVEAEVQIDRLITGRLQSLQTYVTQQL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IRAAEIRASANLAATKMSECVLGQSKRVDFCGKGYHLMSF</w:t>
      </w:r>
    </w:p>
    <w:p w14:paraId="000005C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QSAPHGVVFLHVTYVPAQEKNFTTAPAICHDGKAHFPREGVFVSNGTHWFVTQRNFYEPQIITTDNTFV</w:t>
      </w:r>
    </w:p>
    <w:p w14:paraId="000005C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GNCDVVIGIVNNTVYDPLQPELDSFKEELDKYFKNHTSPDVDLGDISGINASVVNIQKEIDRLNEVAKN</w:t>
      </w:r>
    </w:p>
    <w:p w14:paraId="000005C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NESLIDLQELGKYEQYIKWPWYIWLGFIAGLIAIVMVTIMLCCMTSCCSCLKGCCSCGSCCKFDEDDSE</w:t>
      </w:r>
    </w:p>
    <w:p w14:paraId="000005C5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PV</w:t>
      </w:r>
      <w:r>
        <w:rPr>
          <w:rFonts w:ascii="Courier New" w:eastAsia="Courier New" w:hAnsi="Courier New" w:cs="Courier New"/>
          <w:sz w:val="18"/>
          <w:szCs w:val="18"/>
        </w:rPr>
        <w:t>LKGVKLHYT</w:t>
      </w:r>
    </w:p>
    <w:p w14:paraId="000005C6" w14:textId="77777777" w:rsidR="003D27DA" w:rsidRDefault="003D27DA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</w:p>
    <w:p w14:paraId="000005C7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&gt;UJO50681_SURFACEGLYCOPROTEIN_SARSCOV2_DELTA_CANADA_AMERICA_01</w:t>
      </w:r>
    </w:p>
    <w:p w14:paraId="000005C8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MFVFLVLLPLVSSQCVNLRTRTQLPPAYTNSFTRGVYYPDKVFRSSVLHSTQDLFLPFFSNVTWFHAIHV</w:t>
      </w:r>
    </w:p>
    <w:p w14:paraId="000005C9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GTNGTKRFDNPVLPFNDGVYFASTEKSNIIRGWIFGTTLDSKTQSLLIVNNATNVVIKVCEFQFCNDPF</w:t>
      </w:r>
    </w:p>
    <w:p w14:paraId="000005CA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LDVYYHKNNKSWMESGVYSSANNCTFEYVSQPFLMDLEGKQGNFKNLREFVFKNIDGYFKIYSKHTPINL</w:t>
      </w:r>
    </w:p>
    <w:p w14:paraId="000005CB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VRDLPQGFSVLEPLVDLPIGINITRFQTLLALHRSYLTPGDSSSGWTAGAAAYYVGYLQPRTFLLKYNEN</w:t>
      </w:r>
    </w:p>
    <w:p w14:paraId="000005CC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GTITDAVDCALDPLSETKCTLKSFTVEKGIYQTSNFRVQPTESIVRFPNITNLCPFGEVFNATRFASVYA</w:t>
      </w:r>
    </w:p>
    <w:p w14:paraId="000005CD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WNRKRISNCVADYSVLYNSASFSTFKCYGVSPTKLNDLCFTNVYADSFVIRGDEVRQIAPGQTGKIADYN</w:t>
      </w:r>
    </w:p>
    <w:p w14:paraId="000005CE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YKLPDDFTGCVIAWNSNNLDSKVGGNYNYRYRLFRKSNLKPFERDISTEIYQAGSKPCNGVEGFNCYFPL</w:t>
      </w:r>
    </w:p>
    <w:p w14:paraId="000005CF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SYGFQPTNGVGYQPYRVVVLSFELLHAPATVCGPKKSTNLVKNKCVNFNFNGLTGTGVLTESNKKFLPF</w:t>
      </w:r>
    </w:p>
    <w:p w14:paraId="000005D0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QFGRDIADTTDAVRDPQTLEILDITPCSFGGVSVITPGTNTS</w:t>
      </w:r>
      <w:r>
        <w:rPr>
          <w:rFonts w:ascii="Courier New" w:eastAsia="Courier New" w:hAnsi="Courier New" w:cs="Courier New"/>
          <w:sz w:val="18"/>
          <w:szCs w:val="18"/>
        </w:rPr>
        <w:t>NQVAVLYQGVNCTEVPVAIHADQLTPT</w:t>
      </w:r>
    </w:p>
    <w:p w14:paraId="000005D1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WRVYSTGSNVFQTRAGCLIGAEHVNNSYECDIPIGAGICASYQTQTNSRRRARSVASQSIIAYTMSLGAE</w:t>
      </w:r>
    </w:p>
    <w:p w14:paraId="000005D2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NSVAYSNNSIAIPTNFTISVTTEILPVSMTKTSVDCTMYICGDSTECSNLLLQYGSFCTQLNRALTGIAV</w:t>
      </w:r>
    </w:p>
    <w:p w14:paraId="000005D3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EQDKNTQEVFAQVKQIYKTPPIKDFGGFNFSQILPDPSKPSKRSFIEDLLFNKVTLADAGFIKQYGDCLG</w:t>
      </w:r>
    </w:p>
    <w:p w14:paraId="000005D4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DIAARDLICAQKFNG</w:t>
      </w:r>
      <w:r>
        <w:rPr>
          <w:rFonts w:ascii="Courier New" w:eastAsia="Courier New" w:hAnsi="Courier New" w:cs="Courier New"/>
          <w:sz w:val="18"/>
          <w:szCs w:val="18"/>
        </w:rPr>
        <w:t>LTVLPPLLTDEMIAQYTSALLAGTITSGWTFGAGAALQIPFAMQMAYRFNGIGVT</w:t>
      </w:r>
    </w:p>
    <w:p w14:paraId="000005D5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NVLYENQKLIANQFNSAIGKIQDSLSSTASALGKLQNVVNQNAQALNTLVKQLSSNFGAISSVLNDILS</w:t>
      </w:r>
    </w:p>
    <w:p w14:paraId="000005D6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RLDKVEAEVQIDRLITGRLQSLQTYVTQQLIRAAEIRASANLAATKMSECVLGQSKRVDFCGKGYHLMSF</w:t>
      </w:r>
    </w:p>
    <w:p w14:paraId="000005D7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PQSAPHGVVFLHVTYVPAQEKNFTTAPAICHDGKAHFPREGVFVSNGTHWFVTQRNFY</w:t>
      </w:r>
      <w:r>
        <w:rPr>
          <w:rFonts w:ascii="Courier New" w:eastAsia="Courier New" w:hAnsi="Courier New" w:cs="Courier New"/>
          <w:sz w:val="18"/>
          <w:szCs w:val="18"/>
        </w:rPr>
        <w:t>EPQIITTDNTFV</w:t>
      </w:r>
    </w:p>
    <w:p w14:paraId="000005D8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GNCDVVIGIVNNTVYDPLQPELDSFKEELDKYFKNHTSPDVDLGDISGINASVVNIQKEIDRLNEVAKN</w:t>
      </w:r>
    </w:p>
    <w:p w14:paraId="000005D9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LNESLIDLQELGKYEQYIKWPWYIWLGFIAGLIAIVMVTIMLCCMTSCCSCLKGCCSCGSCCKFDEDDSE</w:t>
      </w:r>
    </w:p>
    <w:p w14:paraId="000005DA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PVLKGVKLHYT</w:t>
      </w:r>
    </w:p>
    <w:p w14:paraId="000005DB" w14:textId="77777777" w:rsidR="003D27DA" w:rsidRDefault="003D27DA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</w:p>
    <w:p w14:paraId="000005DC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&gt;UEO57402_SURFACEGLYCOPROTEIN_SARSCOV2_DELTA_USA_AMERICA_01</w:t>
      </w:r>
    </w:p>
    <w:p w14:paraId="000005DD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MFVFLVLLPLVSSQCVNLRTRTQLPPAY</w:t>
      </w:r>
      <w:r>
        <w:rPr>
          <w:rFonts w:ascii="Courier New" w:eastAsia="Courier New" w:hAnsi="Courier New" w:cs="Courier New"/>
          <w:sz w:val="18"/>
          <w:szCs w:val="18"/>
        </w:rPr>
        <w:t>TNSFTRGVYYPDKVFRSSVLHSTQDLFLPFFSNVTWFHAIHV</w:t>
      </w:r>
    </w:p>
    <w:p w14:paraId="000005DE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GTNGTKRFDNPVLPFNDGVYFASTEKSNIIRGWIFGTTLDLKTQSLLIVNNATNVVIKVCEFQFCNDPF</w:t>
      </w:r>
    </w:p>
    <w:p w14:paraId="000005DF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LDVYYHKNNKSWMESGVYSSANNCTFEYVSQPFLMDLEGKQGNFKNLREFVFKNIDGYFKIYSKHTPINL</w:t>
      </w:r>
    </w:p>
    <w:p w14:paraId="000005E0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VRDLPQGFSALEPLVDLPIGINITRFQTLLALHRSYLTPGDSSSGWTAGAAAYYVGYLQPRTFLLKYNEN</w:t>
      </w:r>
    </w:p>
    <w:p w14:paraId="000005E1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GTITDAVDCALDPLSETKCTLKSFTVEKGIYQTSNFRVQPTESIVRFPNITNLCPFGEVFNATRFASVYA</w:t>
      </w:r>
    </w:p>
    <w:p w14:paraId="000005E2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WNRKRISNCVADYSVLYNSASFSTFKCYGVSPTKLNDLCFTNVYADSFVIRGDEVRQIAPGQTGKIADYN</w:t>
      </w:r>
    </w:p>
    <w:p w14:paraId="000005E3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YKLPDDFTGCVIAWNSNNLDSKVGGNYNYRYRLFRKSNLKPFERDISTEIYQAGSKPCNGVEGFNCYFPL</w:t>
      </w:r>
    </w:p>
    <w:p w14:paraId="000005E4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SYGFQPTNGVGYQPYRVVVLSFELLHAPATVCGPKKSTNLVK</w:t>
      </w:r>
      <w:r>
        <w:rPr>
          <w:rFonts w:ascii="Courier New" w:eastAsia="Courier New" w:hAnsi="Courier New" w:cs="Courier New"/>
          <w:sz w:val="18"/>
          <w:szCs w:val="18"/>
        </w:rPr>
        <w:t>NKCVNFNFNGLTGTGVLTESNKKFLPF</w:t>
      </w:r>
    </w:p>
    <w:p w14:paraId="000005E5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QFGRDIADTTDAVRDPQTLEILDITPCSFGGVSVITPGTNTSNQVAVLYQGVNCTEVPVAIHADQLTPT</w:t>
      </w:r>
    </w:p>
    <w:p w14:paraId="000005E6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WRVYSTGSNVFQTRAGCLIGAEHVNNSYECDIPIGAGICASYQTQTNSRRRARSVASQSIIAYTMSLGAE</w:t>
      </w:r>
    </w:p>
    <w:p w14:paraId="000005E7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NSVAYSNNSIAIPTNFTISVTTEILPVSMTKTSVDCTMYICGDSTECSNLLLQYGSFCTQLNRALTGIAV</w:t>
      </w:r>
    </w:p>
    <w:p w14:paraId="000005E8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EQDKNTQEVFAQVKQ</w:t>
      </w:r>
      <w:r>
        <w:rPr>
          <w:rFonts w:ascii="Courier New" w:eastAsia="Courier New" w:hAnsi="Courier New" w:cs="Courier New"/>
          <w:sz w:val="18"/>
          <w:szCs w:val="18"/>
        </w:rPr>
        <w:t>IYKTPPIKDFGGFNFSQILPDPSKPSKRSFIEDLLFNKVTLADAGFIKQYGDCLG</w:t>
      </w:r>
    </w:p>
    <w:p w14:paraId="000005E9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DIAARDLICAQKFNGLTVLPPLLTDEMIAQYTSALLAGTITSGWTFGAGAALQIPFAMQMAYRFNGIGVT</w:t>
      </w:r>
    </w:p>
    <w:p w14:paraId="000005EA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NVLYENQKLIANQFNSAIGKIQDSLSSTASALGKLQNVVNQNAQALNTLVKQLSSNFGAISSVLNDILS</w:t>
      </w:r>
    </w:p>
    <w:p w14:paraId="000005EB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RLDKVEAEVQIDRLITGRLQSLQTYVTQQLIRAAEIRASANLAATKMSECVLGQSKRVDFCGKGYHLMSF</w:t>
      </w:r>
    </w:p>
    <w:p w14:paraId="000005EC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PQSAPHGVVFLHVTYVPAQEKNFTTAPAICHDGKAHFPREGVFVSNGTHWFVTQRNFYEPQIITTDNTFV</w:t>
      </w:r>
    </w:p>
    <w:p w14:paraId="000005ED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GNCDVVIGIVNNTVYDPLQPELDSFKEELDKYFKNHTSPDVDLGDISGINASVVNIQKEIDRLNEVAKN</w:t>
      </w:r>
    </w:p>
    <w:p w14:paraId="000005EE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LNESLIDLQELGKYEQYIKWPWYIWLGFIAGLIAIVMVTIMLC</w:t>
      </w:r>
      <w:r>
        <w:rPr>
          <w:rFonts w:ascii="Courier New" w:eastAsia="Courier New" w:hAnsi="Courier New" w:cs="Courier New"/>
          <w:sz w:val="18"/>
          <w:szCs w:val="18"/>
        </w:rPr>
        <w:t>CMTSCCSCLKGCCSCGSCCKFDEDDSE</w:t>
      </w:r>
    </w:p>
    <w:p w14:paraId="000005EF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lastRenderedPageBreak/>
        <w:t>PVLKGVKLHYT</w:t>
      </w:r>
    </w:p>
    <w:p w14:paraId="000005F0" w14:textId="77777777" w:rsidR="003D27DA" w:rsidRDefault="003D27DA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</w:p>
    <w:p w14:paraId="000005F1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&gt;UEO57392_SURFACEGLYCOPROTEIN_SARSCOV2_DELTA_USA_AMERICA_02</w:t>
      </w:r>
    </w:p>
    <w:p w14:paraId="000005F2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MFVFLVLLPLVSSQCVNLRTRTQLPPAYTNSFTRGVYYPDKVFRSSVLHSTQDLFLPFFSNVTWFHAIHV</w:t>
      </w:r>
    </w:p>
    <w:p w14:paraId="000005F3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GTNGTKRFDNPVLPFNDGVYFASTEKSNIIRGWIFGTTLDLKTQSLLIVNNATNVVIKVCEFQFCNDPF</w:t>
      </w:r>
    </w:p>
    <w:p w14:paraId="000005F4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LDVYYHKNNKSWM</w:t>
      </w:r>
      <w:r>
        <w:rPr>
          <w:rFonts w:ascii="Courier New" w:eastAsia="Courier New" w:hAnsi="Courier New" w:cs="Courier New"/>
          <w:sz w:val="18"/>
          <w:szCs w:val="18"/>
        </w:rPr>
        <w:t>ESGVYSSANNCTFEYVSQPFLMDLEGKQGNFKNLREFVFKNIDGYFKIYSKHTPINL</w:t>
      </w:r>
    </w:p>
    <w:p w14:paraId="000005F5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VRDLPQGFSALEPLVDLPIGINITRFQTLLALHRSYLTPGDSSSGWTAGAAAYYVGYLQPRTFLLKYNEN</w:t>
      </w:r>
    </w:p>
    <w:p w14:paraId="000005F6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GTITDAVDCALDPLSETKCTLKSFTVEKGIYQTSNFRVQPTESIVRFPNITNLCPFGEVFNATRFASVYA</w:t>
      </w:r>
    </w:p>
    <w:p w14:paraId="000005F7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WNRKRISNCVADYSVLYNSASFSTFKCYGVSPTKLNDLCFTNVYADSFVIRGDEVRQIAPGQTGKIADYN</w:t>
      </w:r>
    </w:p>
    <w:p w14:paraId="000005F8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YKLPDDFTGCVIAWNSNNLDSKVGGNYNYRYRLFRKSNLKPFERDISTEIYQAGSKPCNGVEGFNCYFPL</w:t>
      </w:r>
    </w:p>
    <w:p w14:paraId="000005F9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SYGFQPTNGVGYQPYRVVVLSFELLHAPATVCGPKKSTNLVKNKCVNFNFNGLTGTGVLTESNKKFLPF</w:t>
      </w:r>
    </w:p>
    <w:p w14:paraId="000005FA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QFGRDIADTTDAVRDPQTLEILDITPCSFGGVSVITPGTNTS</w:t>
      </w:r>
      <w:r>
        <w:rPr>
          <w:rFonts w:ascii="Courier New" w:eastAsia="Courier New" w:hAnsi="Courier New" w:cs="Courier New"/>
          <w:sz w:val="18"/>
          <w:szCs w:val="18"/>
        </w:rPr>
        <w:t>NQVAVLYQGVNCTEVPVAIHADQLTPT</w:t>
      </w:r>
    </w:p>
    <w:p w14:paraId="000005FB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WRVYSTGSNVFQTRAGCLIGAEHVNNSYECDIPIGAGICASYQTQTNSRRRARSVASQSIIAYTMSLGAE</w:t>
      </w:r>
    </w:p>
    <w:p w14:paraId="000005FC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NSVAYSNNSIAIPTNFTISVTTEILPVSMTKTSVDCTMYICGDSTECSNLLLQYGSFCTQLNRALTGIAV</w:t>
      </w:r>
    </w:p>
    <w:p w14:paraId="000005FD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EQDKNTQEVFAQVKQIYKTPPIKDFGGFNFSQILPDPSKPSKRSFIEDLLFNKVTLADAGFIKQYGDCLG</w:t>
      </w:r>
    </w:p>
    <w:p w14:paraId="000005FE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DIAARDLICAQKFNG</w:t>
      </w:r>
      <w:r>
        <w:rPr>
          <w:rFonts w:ascii="Courier New" w:eastAsia="Courier New" w:hAnsi="Courier New" w:cs="Courier New"/>
          <w:sz w:val="18"/>
          <w:szCs w:val="18"/>
        </w:rPr>
        <w:t>LTVLPPLLTDEMIAQYTSALLAGTITSGWTFGAGAALQIPFAMQMAYRFNGIGVT</w:t>
      </w:r>
    </w:p>
    <w:p w14:paraId="000005FF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NVLYENQKLIANQFNSAIGKIQDSLSSTASALGKLQNVVNQNAQALNTLVKQLSSNFGAISSVLNDILS</w:t>
      </w:r>
    </w:p>
    <w:p w14:paraId="00000600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RLDKVEAEVQIDRLITGRLQSLQTYVTQQLIRAAEIRASANLAATKMSECVLGQSKRVDFCGKGYHLMSF</w:t>
      </w:r>
    </w:p>
    <w:p w14:paraId="00000601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PQSAPHGVVFLHVTYVPAQEKNFTTAPAICHDGKAHFPREGVFVSNGTHWFVTQRNFY</w:t>
      </w:r>
      <w:r>
        <w:rPr>
          <w:rFonts w:ascii="Courier New" w:eastAsia="Courier New" w:hAnsi="Courier New" w:cs="Courier New"/>
          <w:sz w:val="18"/>
          <w:szCs w:val="18"/>
        </w:rPr>
        <w:t>EPQIITTDNTFV</w:t>
      </w:r>
    </w:p>
    <w:p w14:paraId="00000602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GNCDVVIGIVNNTVYDPLQPELDSFKEELDKYFKNHTSPDVDLGDISGINASVVNIQKEIDRLNEVAKN</w:t>
      </w:r>
    </w:p>
    <w:p w14:paraId="00000603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LNESLIDLQELGKYEQYIKWPWYIWLGFIAGLIAIVMVTIMLCCMTSCCSCLKGCCSCGSCCKFDEDDSE</w:t>
      </w:r>
    </w:p>
    <w:p w14:paraId="00000604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PVLKGVKLHYT</w:t>
      </w:r>
    </w:p>
    <w:p w14:paraId="00000605" w14:textId="77777777" w:rsidR="003D27DA" w:rsidRDefault="003D27DA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</w:p>
    <w:p w14:paraId="00000606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&gt;UEO57382_SURFACEGLYCOPROTEIN_SARSCOV2_DELTA_USA_AMERICA_03</w:t>
      </w:r>
    </w:p>
    <w:p w14:paraId="00000607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MFVFLVLLPLVSSQCVNLRTRTQLPPAYTNSFTRGVYYPDKVFRSSVLHSTQDLFLPFFSNVTWFHAIHV</w:t>
      </w:r>
    </w:p>
    <w:p w14:paraId="00000608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GTNGTKRFDNPVLPFNDGVYFASTEKSNIIRGWIFGTTLDLKTQSLLIVNNATNVVIKVCEFQFCNDPF</w:t>
      </w:r>
    </w:p>
    <w:p w14:paraId="00000609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LDVYYHKNNKSWMESGVYSSANNCTFEYVSQPFLMDLEGKQGNFKNLREFVFKNIDGYFKIYSKHTPINL</w:t>
      </w:r>
    </w:p>
    <w:p w14:paraId="0000060A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VRDLPQGFSALEPLVDLPIGINITRFQTLLALHRSYLTPGDSS</w:t>
      </w:r>
      <w:r>
        <w:rPr>
          <w:rFonts w:ascii="Courier New" w:eastAsia="Courier New" w:hAnsi="Courier New" w:cs="Courier New"/>
          <w:sz w:val="18"/>
          <w:szCs w:val="18"/>
        </w:rPr>
        <w:t>SGWTAGAAAYYVGYLQPRTFLLKYNEN</w:t>
      </w:r>
    </w:p>
    <w:p w14:paraId="0000060B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GTITDAVDCALDPLSETKCTLKSFTVEKGIYQTSNFRVQPTESIVRFPNITNLCPFGEVFNATRFASVYA</w:t>
      </w:r>
    </w:p>
    <w:p w14:paraId="0000060C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WNRKRISNCVADYSVLYNSASFSTFKCYGVSPTKLNDLCFTNVYADSFVIRGDEVRQIAPGQTGKIADYN</w:t>
      </w:r>
    </w:p>
    <w:p w14:paraId="0000060D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YKLPDDFTGCVIAWNSNNLDSKVGGNYNYRYRLFRKSNLKPFERDISTEIYQAGSKPCNGVEGFNCYFPL</w:t>
      </w:r>
    </w:p>
    <w:p w14:paraId="0000060E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SYGFQPTNGVGYQP</w:t>
      </w:r>
      <w:r>
        <w:rPr>
          <w:rFonts w:ascii="Courier New" w:eastAsia="Courier New" w:hAnsi="Courier New" w:cs="Courier New"/>
          <w:sz w:val="18"/>
          <w:szCs w:val="18"/>
        </w:rPr>
        <w:t>YRVVVLSFELLHAPATVCGPKKSTNLVKNKCVNFNFNGLTGTGVLTESNKKFLPF</w:t>
      </w:r>
    </w:p>
    <w:p w14:paraId="0000060F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QFGRDIADTTDAVRDPQTLEILDITPCSFGGVSVITPGTNTSNQVAVLYQGVNCTEVPVAIHADQLTPT</w:t>
      </w:r>
    </w:p>
    <w:p w14:paraId="00000610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WRVYSTGSNVFQTRAGCLIGAEHVNNSYECDIPIGAGICASYQTQTNSRRRARSVASQSIIAYTMSLGAE</w:t>
      </w:r>
    </w:p>
    <w:p w14:paraId="00000611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NSVAYSNNSIAIPTNFTISVTTEILPVSMTKTSVDCTMYICGDSTECSNLLLQYGSFC</w:t>
      </w:r>
      <w:r>
        <w:rPr>
          <w:rFonts w:ascii="Courier New" w:eastAsia="Courier New" w:hAnsi="Courier New" w:cs="Courier New"/>
          <w:sz w:val="18"/>
          <w:szCs w:val="18"/>
        </w:rPr>
        <w:t>TQLNRALTGIAV</w:t>
      </w:r>
    </w:p>
    <w:p w14:paraId="00000612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EQDKNTQEVFAQVKQIYKTPPIKDFGGFNFSQILPDPSKPSKRSFIEDLLFNKVTLADAGFIKQYGDCLG</w:t>
      </w:r>
    </w:p>
    <w:p w14:paraId="00000613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DIAARDLICAQKFNGLTVLPPLLTDEMIAQYTSALLAGTITSGWTFGAGAALQIPFAMQMAYRFNGIGVT</w:t>
      </w:r>
    </w:p>
    <w:p w14:paraId="00000614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NVLYENQKLIANQFNSAIGKIQDSLSSTASALGKLQNVVNQNAQALNTLVKQLSSNFGAISSVLNDILS</w:t>
      </w:r>
    </w:p>
    <w:p w14:paraId="00000615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RLDKVEAEVQIDRLITGRLQSLQTYVTQQL</w:t>
      </w:r>
      <w:r>
        <w:rPr>
          <w:rFonts w:ascii="Courier New" w:eastAsia="Courier New" w:hAnsi="Courier New" w:cs="Courier New"/>
          <w:sz w:val="18"/>
          <w:szCs w:val="18"/>
        </w:rPr>
        <w:t>IRAAEIRASANLAATKMSECVLGQSKRVDFCGKGYHLMSF</w:t>
      </w:r>
    </w:p>
    <w:p w14:paraId="00000616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PQSAPHGVVFLHVTYVPAQEKNFTTAPAICHDGKAHFPREGVFVSNGTHWFVTQRNFYEPQIITTDNTFV</w:t>
      </w:r>
    </w:p>
    <w:p w14:paraId="00000617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GNCDVVIGIVNNTVYDPLQPELDSFKEELDKYFKNHTSPDVDLGDISGINASVVNIQKEIDRLNEVAKN</w:t>
      </w:r>
    </w:p>
    <w:p w14:paraId="00000618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LNESLIDLQELGKYEQYIKWPWYIWLGFIAGLIAIVMVTIMLCCMTSCCSCLKGCCSCGSCCKFDEDDSE</w:t>
      </w:r>
    </w:p>
    <w:p w14:paraId="00000619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PV</w:t>
      </w:r>
      <w:r>
        <w:rPr>
          <w:rFonts w:ascii="Courier New" w:eastAsia="Courier New" w:hAnsi="Courier New" w:cs="Courier New"/>
          <w:sz w:val="18"/>
          <w:szCs w:val="18"/>
        </w:rPr>
        <w:t>LKGVKLHYT</w:t>
      </w:r>
    </w:p>
    <w:p w14:paraId="0000061A" w14:textId="77777777" w:rsidR="003D27DA" w:rsidRDefault="003D27DA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</w:p>
    <w:p w14:paraId="0000061B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&gt;QZC57378_SURFACEGLYCOPROTEIN_SARSCOV2_DELTA_USA_AMERICA_04</w:t>
      </w:r>
    </w:p>
    <w:p w14:paraId="0000061C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MFVFLVLLPLVSSQCVNLRTRTQLPPAYTNSFTRGVYYPDKVFRSSVLHSTQDLFLPFFSNVTWFHAIHV</w:t>
      </w:r>
    </w:p>
    <w:p w14:paraId="0000061D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GTNGTKRFDNPVLPFNDGVYFASTEKSNIIRGWIFGTTLDLKTQSLLIVNNATNVVIKVCEFQFCNDPF</w:t>
      </w:r>
    </w:p>
    <w:p w14:paraId="0000061E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LDVYYHKNNKSWMESGVYSSANNCTFEYVSQPFLMDLEGKQGN</w:t>
      </w:r>
      <w:r>
        <w:rPr>
          <w:rFonts w:ascii="Courier New" w:eastAsia="Courier New" w:hAnsi="Courier New" w:cs="Courier New"/>
          <w:sz w:val="18"/>
          <w:szCs w:val="18"/>
        </w:rPr>
        <w:t>FKNLREFVFKNIDGYFKIYSKHTPINL</w:t>
      </w:r>
    </w:p>
    <w:p w14:paraId="0000061F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VRDLPQGFSALEPLVDLPIGINITRFQTLLALHRSYLTPGDSSSGWTAGAAAYYVGYLQPRTFLLKYNEN</w:t>
      </w:r>
    </w:p>
    <w:p w14:paraId="00000620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GTITDAVDCALDPLSETKCTLKSFTVEKGIYQTSNFRVQPTESIVRFPNITNLCPFGEVFNATRFASVYA</w:t>
      </w:r>
    </w:p>
    <w:p w14:paraId="00000621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WNRKRISNCVADYSVLYNSASFSTFKCYGVSPTKLNDLCFTNVYADSFVIRGDEVRQIAPGQTGKIADYN</w:t>
      </w:r>
    </w:p>
    <w:p w14:paraId="00000622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YKLPDDFTGCVIAWNSNNLDSKVGGNYNYRYRLFRKSNLKPFERDISTEIYQAGSTPCNGVEGFNCYFPL</w:t>
      </w:r>
    </w:p>
    <w:p w14:paraId="00000623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SYGFQPTNGVGYQPYRVVVLSFELLHAPATVCGPKKSTNLVKNKCVNFNFNGLTGTGVLTESNKKFLPF</w:t>
      </w:r>
    </w:p>
    <w:p w14:paraId="00000624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QFGRDIADTTDAVRDPQTLEILDITPCSFGGVSVITPGTNTSNQVAVLYQGVNCTEVPVAIHADQLTPT</w:t>
      </w:r>
    </w:p>
    <w:p w14:paraId="00000625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WRVYSTGSNVFQTRAGCLIGAEHVNNSYECDIPIGAGICASYQTQTNSRRRARSVASQSIIAYTMSLGAE</w:t>
      </w:r>
    </w:p>
    <w:p w14:paraId="00000626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NSVAYSNNSIAIPTNFTISVTTEILPVSMTKTSVDCTMYICGDSTECSNLLLQYGSFCTQLNRALTGIAV</w:t>
      </w:r>
    </w:p>
    <w:p w14:paraId="00000627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EQDKNTQEVFAQVKQIYKTPPIKDFGGFNFSQILPDPSKPSKRSFIEDLLFNKVTLADAGFIKQYGDCLG</w:t>
      </w:r>
    </w:p>
    <w:p w14:paraId="00000628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DIAARDLICAQKFNGLTVLPPLLTDEMIAQYTSALLAGTITSG</w:t>
      </w:r>
      <w:r>
        <w:rPr>
          <w:rFonts w:ascii="Courier New" w:eastAsia="Courier New" w:hAnsi="Courier New" w:cs="Courier New"/>
          <w:sz w:val="18"/>
          <w:szCs w:val="18"/>
        </w:rPr>
        <w:t>WTFGAGAALQIPFAMQMAYRFNGIGVT</w:t>
      </w:r>
    </w:p>
    <w:p w14:paraId="00000629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NVLYENQKLIANQFNSAIGKIQDSLSSTASALGKLQNVVNQNAQALNTLVKQLSSNFGAISSVLNDILS</w:t>
      </w:r>
    </w:p>
    <w:p w14:paraId="0000062A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RLDKVEAEVQIDRLITGRLQSLQTYVTQQLIRAAEIRASANLAATKMSECVLGQSKRVDFCGKGYHLMSF</w:t>
      </w:r>
    </w:p>
    <w:p w14:paraId="0000062B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PQSAPHGVVFLHVTYVPAQEKNFTTAPAICHDGKAHFPREGVFVSNGTHWFVTQRNFYEPQIITTDNTFV</w:t>
      </w:r>
    </w:p>
    <w:p w14:paraId="0000062C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GNCDVVIGIVNNTV</w:t>
      </w:r>
      <w:r>
        <w:rPr>
          <w:rFonts w:ascii="Courier New" w:eastAsia="Courier New" w:hAnsi="Courier New" w:cs="Courier New"/>
          <w:sz w:val="18"/>
          <w:szCs w:val="18"/>
        </w:rPr>
        <w:t>YDPLQPELDSFKEELDKYFKNHTSPDVDLGDISGINASVVNIQKEIDRLNEVAKN</w:t>
      </w:r>
    </w:p>
    <w:p w14:paraId="0000062D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LNESLIDLQELGKYEQYIKWPWYIWLGFIAGLIAIVMVTIMLCCMTSCCSCLKGCCSCGSCCKFDEDDSE</w:t>
      </w:r>
    </w:p>
    <w:p w14:paraId="0000062E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PVLKGVKLHYT</w:t>
      </w:r>
    </w:p>
    <w:p w14:paraId="0000062F" w14:textId="77777777" w:rsidR="003D27DA" w:rsidRDefault="003D27DA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</w:p>
    <w:p w14:paraId="00000630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&gt;UTK62950_SURFACEGLYCOPROTEIN_SARSCOV2_DELTA_USA_AMERICA_05</w:t>
      </w:r>
    </w:p>
    <w:p w14:paraId="00000631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MFVFLVLLPLVSSQCVNLTTRTQLPPAYTNSFTRGVYYPDKVFRSSVLHSTQDLFL</w:t>
      </w:r>
      <w:r>
        <w:rPr>
          <w:rFonts w:ascii="Courier New" w:eastAsia="Courier New" w:hAnsi="Courier New" w:cs="Courier New"/>
          <w:sz w:val="18"/>
          <w:szCs w:val="18"/>
        </w:rPr>
        <w:t>PFFSNVTWFHAIHV</w:t>
      </w:r>
    </w:p>
    <w:p w14:paraId="00000632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GTNGTKRFDNPVLPFNDGVYFASTEKSNIIRGWIFGTTLDSKTQSLLIVNNATNVVIKVCEFQFCNDPF</w:t>
      </w:r>
    </w:p>
    <w:p w14:paraId="00000633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lastRenderedPageBreak/>
        <w:t>LGVYYHKNNKSWMESEFRVYSSANNCTFEYVSQPFLMDLEGKQGNFKNLREFVFKNIDGYFKIYSKHTPI</w:t>
      </w:r>
    </w:p>
    <w:p w14:paraId="00000634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NLVRDLPQGFSALEPLVDLPIGINITRFQTLLALHRSYLTPGDSSSGWTAGAAAYYVGYLQPRTFLLKYN</w:t>
      </w:r>
    </w:p>
    <w:p w14:paraId="00000635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ENGTITDAVDCALDPLSETKCTLKSFTV</w:t>
      </w:r>
      <w:r>
        <w:rPr>
          <w:rFonts w:ascii="Courier New" w:eastAsia="Courier New" w:hAnsi="Courier New" w:cs="Courier New"/>
          <w:sz w:val="18"/>
          <w:szCs w:val="18"/>
        </w:rPr>
        <w:t>EKGIYQTSNFRVQPTESIVRFPNITNLCPFGEVFNATRFASV</w:t>
      </w:r>
    </w:p>
    <w:p w14:paraId="00000636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YAWNRKRISNCVADYSVLYNSASFSTFKCYGVSPTKLNDLCFTNVYADSFVIRGDEVRQIAPGQTGKIAD</w:t>
      </w:r>
    </w:p>
    <w:p w14:paraId="00000637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YNYKLPDDFTGCVIAWNSNNLDSKVGGNYNYLYRLFRKSNLKPFERDISTEIYQAGSTPCNGVEGFNCYF</w:t>
      </w:r>
    </w:p>
    <w:p w14:paraId="00000638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PLQSYGFQPTNGVGYQPYRVVVLSFELLHAPATVCGPKKSTNLVKNKCVNFNFNGLTGTGVLTESNKKFL</w:t>
      </w:r>
    </w:p>
    <w:p w14:paraId="00000639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PFQQFGRDIADTTDAVRDPQTLEILDITPCSFGGVSVITPGTNTSNQVAVLYQGVNCTEVPVAIHADQLT</w:t>
      </w:r>
    </w:p>
    <w:p w14:paraId="0000063A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PTWRVYSTGSNVFQTRAGCLIGAEHVNNSYECDIPIGAGICASYQTQTNSPRRARSVASQSIIAYTMSLG</w:t>
      </w:r>
    </w:p>
    <w:p w14:paraId="0000063B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AENSVAYSNNSIAIPTNFTISVTTEILPVSMTKTSVDCTMYICGDSTECSNLLLQYGSFCTQLNRALTGI</w:t>
      </w:r>
    </w:p>
    <w:p w14:paraId="0000063C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AVEQDKNTQEVFAQVKQIYKTPPIKDFGGFNFSQILPDPSKPS</w:t>
      </w:r>
      <w:r>
        <w:rPr>
          <w:rFonts w:ascii="Courier New" w:eastAsia="Courier New" w:hAnsi="Courier New" w:cs="Courier New"/>
          <w:sz w:val="18"/>
          <w:szCs w:val="18"/>
        </w:rPr>
        <w:t>KRSFIEDLLFNKVTLADAGFIKQYGDC</w:t>
      </w:r>
    </w:p>
    <w:p w14:paraId="0000063D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LGDIAARDLICAQKFNGLTVLPPLLTDEMIAQYTSALLAGTITSGWTFGAGAALQIPFAMQMAYRFNGIG</w:t>
      </w:r>
    </w:p>
    <w:p w14:paraId="0000063E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VTQNVLYENQKLIANQFNSAIGKIQDSLSSTASALGKLQDVVNQNAQALNTLVKQLSSNFGAISSVLNDI</w:t>
      </w:r>
    </w:p>
    <w:p w14:paraId="0000063F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LSRLDKVEAEVQIDRLITGRLQSLQTYVTQQLIRAAEIRASANLAATKMSECVLGQSKRVDFCGKGYHLM</w:t>
      </w:r>
    </w:p>
    <w:p w14:paraId="00000640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FPQSAPHGVVFLHVTYVPAQEKNFTTAPAICHDGKAHFPREGVFVSNGTHWFVTQRNFYEPQIITTDNT</w:t>
      </w:r>
    </w:p>
    <w:p w14:paraId="00000641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FVSGNCDVVIGIVNNTVYDPLQPELDSFKEELDKYFKNHTSPDVDLGDISGINASVVNIQKEIDRLNEVA</w:t>
      </w:r>
    </w:p>
    <w:p w14:paraId="00000642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KNLNESLIDLQELGKYEQYIKWPWYIWLGFIAGLIAIVMVTIMLCCMTSCCSCLKGCCSCGSCCKFDEDD</w:t>
      </w:r>
    </w:p>
    <w:p w14:paraId="00000643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EPVLKGVKLHYT</w:t>
      </w:r>
    </w:p>
    <w:p w14:paraId="00000644" w14:textId="77777777" w:rsidR="003D27DA" w:rsidRDefault="003D27DA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</w:p>
    <w:p w14:paraId="00000645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&gt;UTK62772_SURFACEGLYCOPROTEI</w:t>
      </w:r>
      <w:r>
        <w:rPr>
          <w:rFonts w:ascii="Courier New" w:eastAsia="Courier New" w:hAnsi="Courier New" w:cs="Courier New"/>
          <w:sz w:val="18"/>
          <w:szCs w:val="18"/>
        </w:rPr>
        <w:t>N_SARSCOV2_DELTA_EUA_AMERICA_05</w:t>
      </w:r>
    </w:p>
    <w:p w14:paraId="00000646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MFVFLVLLPLVSSQCVNLTTRTQLPPAYTNSFTRGVYYPDKVFRSSVLHSTQDLFLPFFSNVTWFHAIHV</w:t>
      </w:r>
    </w:p>
    <w:p w14:paraId="00000647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GTNGTKRFDNPVLPFNDGVYFASTEKSNIIRGWIFGTTLDSKTQSLLIVNNATNVVIKVCEFQFCNDPF</w:t>
      </w:r>
    </w:p>
    <w:p w14:paraId="00000648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LGVYYHKNNKSWMESEFRVYSSANNCTFEYVSQPFLMDLEGKQGNFKNLREFVFKNIDGYFKIYSKHTPI</w:t>
      </w:r>
    </w:p>
    <w:p w14:paraId="00000649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NLVRDLPQGFS</w:t>
      </w:r>
      <w:r>
        <w:rPr>
          <w:rFonts w:ascii="Courier New" w:eastAsia="Courier New" w:hAnsi="Courier New" w:cs="Courier New"/>
          <w:sz w:val="18"/>
          <w:szCs w:val="18"/>
        </w:rPr>
        <w:t>ALEPLVDLPIGINITRFQTLLALHRSYLTPGDSSSGWTAGAAAYYVGYLQPRTFLLKYN</w:t>
      </w:r>
    </w:p>
    <w:p w14:paraId="0000064A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ENGTITDAVDCALDPLSETKCTLKSFTVEKGIYQTSNFRVQPTESIVRFPNITNLCPFGEVFNATRFASV</w:t>
      </w:r>
    </w:p>
    <w:p w14:paraId="0000064B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YAWNRKRISNCVADYSVLYNSASFSTFKCYGVSPTKLNDLCFTNVYADSFVIRGDEVRQIAPGQTGKIAD</w:t>
      </w:r>
    </w:p>
    <w:p w14:paraId="0000064C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YNYKLPDDFTGCVIAWNSNNLDSKVGGNYNYLYRLFRKSNLKPFERDISTEIYQ</w:t>
      </w:r>
      <w:r>
        <w:rPr>
          <w:rFonts w:ascii="Courier New" w:eastAsia="Courier New" w:hAnsi="Courier New" w:cs="Courier New"/>
          <w:sz w:val="18"/>
          <w:szCs w:val="18"/>
        </w:rPr>
        <w:t>AGSTPCNGVEGFNCYF</w:t>
      </w:r>
    </w:p>
    <w:p w14:paraId="0000064D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PLQSYGFQPTNGVGYQPYRVVVLSFELLHAPATVCGPKKSTNLVKNKCVNFNFNGLTGTGVLTESNKKFL</w:t>
      </w:r>
    </w:p>
    <w:p w14:paraId="0000064E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PFQQFGRDIADTTDAVRDPQTLEILDITPCSFGGVSVITPGTNTSNQVAVLYQGVNCTEVPVAIHADQLT</w:t>
      </w:r>
    </w:p>
    <w:p w14:paraId="0000064F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PTWRVYSTGSNVFQTRAGCLIGAEHVNNSYECDIPIGAGICASYQTQTNSPRRARSVASQSIIAYTMSLG</w:t>
      </w:r>
    </w:p>
    <w:p w14:paraId="00000650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AENSVAYSNNSIAIPTNFTISVTTEI</w:t>
      </w:r>
      <w:r>
        <w:rPr>
          <w:rFonts w:ascii="Courier New" w:eastAsia="Courier New" w:hAnsi="Courier New" w:cs="Courier New"/>
          <w:sz w:val="18"/>
          <w:szCs w:val="18"/>
        </w:rPr>
        <w:t>LPVSMTKTSVDCTMYICGDSTECSNLLLQYGSFCTQLNRALTGI</w:t>
      </w:r>
    </w:p>
    <w:p w14:paraId="00000651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AVEQDKNTQEVFAQVKQIYKTPPIKDFGGFNFSQILPDPSKPSKRSFIEDLLFNKVTLADAGFIKQYGDC</w:t>
      </w:r>
    </w:p>
    <w:p w14:paraId="00000652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LGDIAARDLICAQKFNGLTVLPPLLTDEMIAQYTSALLAGTITSGWTFGAGAALQIPFAMQMAYRFNGIG</w:t>
      </w:r>
    </w:p>
    <w:p w14:paraId="00000653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VTQNVLYENQKLIANQFNSAIGKIQDSLSSTASALGKLQDVVNQNAQALNTLVKQLSSNFGAISSVLNDI</w:t>
      </w:r>
    </w:p>
    <w:p w14:paraId="00000654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LSRLDKVEAEVQIDRLITGRLQSLQTYVTQQLIRAAEIRASANLAATKMSECVLGQSKRVDFCGKGYHLM</w:t>
      </w:r>
    </w:p>
    <w:p w14:paraId="00000655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FPQSAPHGVVFLHVTYVPAQEKNFTTAPAICHDGKAHFPREGVFVSNGTHWFVTQRNFYEPQIITTDNT</w:t>
      </w:r>
    </w:p>
    <w:p w14:paraId="00000656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FVSGNCDVVIGIVNNTVYDPLQPELDSFKEELDKYFKNHTSPD</w:t>
      </w:r>
      <w:r>
        <w:rPr>
          <w:rFonts w:ascii="Courier New" w:eastAsia="Courier New" w:hAnsi="Courier New" w:cs="Courier New"/>
          <w:sz w:val="18"/>
          <w:szCs w:val="18"/>
        </w:rPr>
        <w:t>VDLGDISGINASVVNIQKEIDRLNEVA</w:t>
      </w:r>
    </w:p>
    <w:p w14:paraId="00000657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KNLNESLIDLQELGKYEQYIKWPWYIWLCFIAGLIAIVMVTIMLCCMTSCCSCLKGCCSCGSCCKFDEDD</w:t>
      </w:r>
    </w:p>
    <w:p w14:paraId="00000658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EPVLKGVKLHYT</w:t>
      </w:r>
    </w:p>
    <w:p w14:paraId="00000659" w14:textId="77777777" w:rsidR="003D27DA" w:rsidRDefault="003D27DA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</w:p>
    <w:p w14:paraId="0000065A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&gt;UQJ53287_SURFACEGLYCOPROTEIN_SARSCOV2_DELTA_MEXICO_AMERICA_01</w:t>
      </w:r>
    </w:p>
    <w:p w14:paraId="0000065B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MFVFLVLLPLVSSQCVNLRTRTQLPPAYTNSFTRGVYYPDKVFRSSVLHSTQDLFLPFFSNVTWFHAIHV</w:t>
      </w:r>
    </w:p>
    <w:p w14:paraId="0000065C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GTNGTKRFDNPVLPFNDGVYFASIEESNIIRGWIFGTTLDSKTQSLLIVNNATNVVIKVCEFQFCNDPF</w:t>
      </w:r>
    </w:p>
    <w:p w14:paraId="0000065D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LGVYYHKNNKSWMESGVYSSANNCTFEYVSQPFLMDLEGKQGNFKNLREFVFKNIDGYFKIYSKHTPINL</w:t>
      </w:r>
    </w:p>
    <w:p w14:paraId="0000065E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VRDLPQGFSALEPLVDLPIGINITRFQTLLALHRSYLTPGDSSSGWTAGAAAYYVGYLQPRTFLLKYNEN</w:t>
      </w:r>
    </w:p>
    <w:p w14:paraId="0000065F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GTITDAVDCALDPLSETKCTLKSFTVEKGIYQTSNFRVQPTES</w:t>
      </w:r>
      <w:r>
        <w:rPr>
          <w:rFonts w:ascii="Courier New" w:eastAsia="Courier New" w:hAnsi="Courier New" w:cs="Courier New"/>
          <w:sz w:val="18"/>
          <w:szCs w:val="18"/>
        </w:rPr>
        <w:t>IVRFPNITNLCPFGEVFNATRFASVYA</w:t>
      </w:r>
    </w:p>
    <w:p w14:paraId="00000660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WNRKRISNCVADYSVLYNSASFSTFKCYGVSPTKLNDLCFTNVYADSFVIRGDEVRQIAPGQTGKIADYN</w:t>
      </w:r>
    </w:p>
    <w:p w14:paraId="00000661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YKLPDDFTGCVIAWNSNNLDSKVGGNYNYRYRLFRKSNLKPFERDISTEIYQAGSKPCNGVEGFNCYFPL</w:t>
      </w:r>
    </w:p>
    <w:p w14:paraId="00000662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SYGFQPTNGVGYQPYRVVVLSFELLHAPATVCGPKKSTNLVKNKCVNFNFNGLTGTGVLTESNKKFLPF</w:t>
      </w:r>
    </w:p>
    <w:p w14:paraId="00000663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QFGRDIADTTDAVR</w:t>
      </w:r>
      <w:r>
        <w:rPr>
          <w:rFonts w:ascii="Courier New" w:eastAsia="Courier New" w:hAnsi="Courier New" w:cs="Courier New"/>
          <w:sz w:val="18"/>
          <w:szCs w:val="18"/>
        </w:rPr>
        <w:t>DPQTLEILDITPCSFGGVSVITPGTNTSNQVAVLYQGVNCTEVPVAIHADQLTPT</w:t>
      </w:r>
    </w:p>
    <w:p w14:paraId="00000664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WRVYSTGSNVFQTRAGCLIGAEHVNNSYECDIPIGAGICASYQTQTNSRRRARSVASQSIIAYTMSLGAE</w:t>
      </w:r>
    </w:p>
    <w:p w14:paraId="00000665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NSVAYSNNSIAIPTNFTISVTTEILPVSMTKTSVDCTMYICGDSTECSNLLLQYGSFCTQLNRALTGIAV</w:t>
      </w:r>
    </w:p>
    <w:p w14:paraId="00000666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EQDKNTQEVFAQVKQIYKTPPIKDFGGFNFSQILPDPSKPSKRSFIEDLLFNKVTLAD</w:t>
      </w:r>
      <w:r>
        <w:rPr>
          <w:rFonts w:ascii="Courier New" w:eastAsia="Courier New" w:hAnsi="Courier New" w:cs="Courier New"/>
          <w:sz w:val="18"/>
          <w:szCs w:val="18"/>
        </w:rPr>
        <w:t>AGFIKQYGDCLG</w:t>
      </w:r>
    </w:p>
    <w:p w14:paraId="00000667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DIAARDLICAQKFNGLTVLPPLLTDEMIAQYTSALLAGTITSGWTFGAGAALQIPFAMQMAYRFNGIGVT</w:t>
      </w:r>
    </w:p>
    <w:p w14:paraId="00000668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NVLYENQKLIANQFNSAIGKIQDSLSSTASALGKLQNVVNQNAQALNTLVKQLSSNFGAISSVLNDILS</w:t>
      </w:r>
    </w:p>
    <w:p w14:paraId="00000669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RLDKVEAEVQIDRLITGRLQSLQTYVTQQLIRAAEIRASANLAATKMSECVLGQSKRVDFCGKGYHLMSF</w:t>
      </w:r>
    </w:p>
    <w:p w14:paraId="0000066A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PQSAPHGVVFLHVTYVPAQEKNFTTAPAIC</w:t>
      </w:r>
      <w:r>
        <w:rPr>
          <w:rFonts w:ascii="Courier New" w:eastAsia="Courier New" w:hAnsi="Courier New" w:cs="Courier New"/>
          <w:sz w:val="18"/>
          <w:szCs w:val="18"/>
        </w:rPr>
        <w:t>HDGKAHFPREGVFVSNGTHWFLTQRNFYEPQIITTDNTFV</w:t>
      </w:r>
    </w:p>
    <w:p w14:paraId="0000066B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GNCDVVIGIVNNTVYDPLQPELDSFKEELDKYFKNHTSPDVDLGDISGINASVVNIQKEIDRLNEVAKN</w:t>
      </w:r>
    </w:p>
    <w:p w14:paraId="0000066C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LNESLIDLQELGKYEQYIKWPWYIWLGFIAGLIAIVMVTIMLCCMTSCCSCLKGCCSCGSCCKFDEDDSE</w:t>
      </w:r>
    </w:p>
    <w:p w14:paraId="0000066D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PVLKGVKLHYT</w:t>
      </w:r>
    </w:p>
    <w:p w14:paraId="0000066E" w14:textId="77777777" w:rsidR="003D27DA" w:rsidRDefault="003D27DA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</w:p>
    <w:p w14:paraId="0000066F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&gt;UQJ53299_SURFACEGLYCOPROTEIN_SARSCOV2_DELTA_MEXICO_AMERICA_</w:t>
      </w:r>
      <w:r>
        <w:rPr>
          <w:rFonts w:ascii="Courier New" w:eastAsia="Courier New" w:hAnsi="Courier New" w:cs="Courier New"/>
          <w:sz w:val="18"/>
          <w:szCs w:val="18"/>
        </w:rPr>
        <w:t>02</w:t>
      </w:r>
    </w:p>
    <w:p w14:paraId="00000670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MFVFLVLLPLVSSQCVNLRTRTQLPPAYTNSFTRGVYYPDKVFRSSVLHSTQDLFLPFFSNVTWFHAIHV</w:t>
      </w:r>
    </w:p>
    <w:p w14:paraId="00000671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GTNGTKRFDNPVLPFNDGVYFASTEKSNIIRGWIFGTTLDSKTQSLLIVNNATNVVIKVCEFQFCNDPF</w:t>
      </w:r>
    </w:p>
    <w:p w14:paraId="00000672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LGVYYHKNNKSWMESGVYSSANNCTFEYVSQPFLIDLEGKQGNFKNLREFVFKNIDGYFKIYSKHTPINL</w:t>
      </w:r>
    </w:p>
    <w:p w14:paraId="00000673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VRDLPQGFSVLEPLVDLPIGINITRFQTLLALHRSYLTPG</w:t>
      </w:r>
      <w:r>
        <w:rPr>
          <w:rFonts w:ascii="Courier New" w:eastAsia="Courier New" w:hAnsi="Courier New" w:cs="Courier New"/>
          <w:sz w:val="18"/>
          <w:szCs w:val="18"/>
        </w:rPr>
        <w:t>DSSSGWTAGAAAYYVGYLQPRTFLLKYNEN</w:t>
      </w:r>
    </w:p>
    <w:p w14:paraId="00000674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GTITDAVDCALDPLSETKCTLKSFTVEKGIYQTSNFRVQPTESIVRFPNITNLCPFGEVFNATRFASVYA</w:t>
      </w:r>
    </w:p>
    <w:p w14:paraId="00000675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WNRKRISNCVADYSVLYNSASFSTFKCYGVSPTKLNDLCFTNVYADSFVIRGDEVRQIAPGQTGKIADYN</w:t>
      </w:r>
    </w:p>
    <w:p w14:paraId="00000676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YKLPDDFTGCVIAWNSNNLDSKVGGNYNYRYRLFRKSNLKPFERDISTEIYQAGSKPCNGVEGFNCYFPL</w:t>
      </w:r>
    </w:p>
    <w:p w14:paraId="00000677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lastRenderedPageBreak/>
        <w:t>QSYGFQPTNGVGYQPYRVVVLSFELLHAPATVCGPKKSTNLVKNKCVNFNFNGLTGTGVLTESNKKFLPF</w:t>
      </w:r>
    </w:p>
    <w:p w14:paraId="00000678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QFGRDIADTTDAVRDPQTLEILDITPCSFGGVSVITPGTNTSNQVAVLYQGVNCTEVPVVIHADQLTPT</w:t>
      </w:r>
    </w:p>
    <w:p w14:paraId="00000679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WRVYSTGSNVFQTRAGCLIGAEHVNNSYECDIPIGAGICASYQTQTNSRRRARSVASQSIIAYTMSLGAE</w:t>
      </w:r>
    </w:p>
    <w:p w14:paraId="0000067A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NSVAYSNNSIAIPTNFTISVTTEILPVSMTKTSVDCTMYICGD</w:t>
      </w:r>
      <w:r>
        <w:rPr>
          <w:rFonts w:ascii="Courier New" w:eastAsia="Courier New" w:hAnsi="Courier New" w:cs="Courier New"/>
          <w:sz w:val="18"/>
          <w:szCs w:val="18"/>
        </w:rPr>
        <w:t>STECSNLLLQYGSFCTQLNRALTGIAV</w:t>
      </w:r>
    </w:p>
    <w:p w14:paraId="0000067B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EQDKNTQEVFAQVKQIYKTPPIKDFGGFNFSQILPDPSKPSKRSFIEDLLFNKVTLADAGFIKQYGDCLG</w:t>
      </w:r>
    </w:p>
    <w:p w14:paraId="0000067C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DIAARDLICAQKFNGLTVLPPLLTDEMIAQYTSALLAGTITSGWTFGAGAALQIPFAMQMAYRFNGIGVT</w:t>
      </w:r>
    </w:p>
    <w:p w14:paraId="0000067D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NVLYENQKLIANQFNSAIGKIQDSLSSTASALGKLQNVVNQNAQALNTLVKQLSSNFGAISSVLNDILS</w:t>
      </w:r>
    </w:p>
    <w:p w14:paraId="0000067E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RLDKVEAEVQIDRLI</w:t>
      </w:r>
      <w:r>
        <w:rPr>
          <w:rFonts w:ascii="Courier New" w:eastAsia="Courier New" w:hAnsi="Courier New" w:cs="Courier New"/>
          <w:sz w:val="18"/>
          <w:szCs w:val="18"/>
        </w:rPr>
        <w:t>TGRLQSLQTYVTQQLIRAAEIRASANLAATKMSECVLGQSKRVDFCGKGYHLMSF</w:t>
      </w:r>
    </w:p>
    <w:p w14:paraId="0000067F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PQSAPHGVVFLHVTYVPAQEKSFTTAPAICHDGKAHFPREGVFVSNGTHWFVTQRNFYEPQIITTDNTFV</w:t>
      </w:r>
    </w:p>
    <w:p w14:paraId="00000680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GNCDVVIGIVNNTVYDPLQPELDSFKEELDKYFKNHTSPDVDLGDISGINASVVNIQKEIDRLNEVAKN</w:t>
      </w:r>
    </w:p>
    <w:p w14:paraId="00000681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LNESLIDLQELGKYEQYIKWPWYIWLGFIAGLIAIVMVTIMLCCMTSCCSCLKGCCSC</w:t>
      </w:r>
      <w:r>
        <w:rPr>
          <w:rFonts w:ascii="Courier New" w:eastAsia="Courier New" w:hAnsi="Courier New" w:cs="Courier New"/>
          <w:sz w:val="18"/>
          <w:szCs w:val="18"/>
        </w:rPr>
        <w:t>GSCCKFDEDDSE</w:t>
      </w:r>
    </w:p>
    <w:p w14:paraId="00000682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PLLKGVKLHYT</w:t>
      </w:r>
    </w:p>
    <w:p w14:paraId="00000683" w14:textId="77777777" w:rsidR="003D27DA" w:rsidRDefault="003D27DA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</w:p>
    <w:p w14:paraId="00000684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&gt;UQJ53287_SURFACEGLYCOPROTEIN_SARSCOV2_DELTA_MEXICO_AMERICA_03</w:t>
      </w:r>
    </w:p>
    <w:p w14:paraId="00000685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MFVFLVLLPLVSSQCVNLRTRTQLPPAYTNSFTRGVYYPDKVFRSSVLHSTQDLFLPFFSNVTWFHAIHV</w:t>
      </w:r>
    </w:p>
    <w:p w14:paraId="00000686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GTNGTKRFDNPVLPFNDGVYFASIEESNIIRGWIFGTTLDSKTQSLLIVNNATNVVIKVCEFQFCNDPF</w:t>
      </w:r>
    </w:p>
    <w:p w14:paraId="00000687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LGVYYHKNNKSWMESGVYSSANNCTFEYVSQPFLMDLEGKQGNFKNLREFVFKNIDGYFKIYSKHTPINL</w:t>
      </w:r>
    </w:p>
    <w:p w14:paraId="00000688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VRDLPQGFSALEPLVDLPIGINITRFQTLLALHRSYLTPGDSSSGWTAGAAAYYVGYLQPRTFLLKYNEN</w:t>
      </w:r>
    </w:p>
    <w:p w14:paraId="00000689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GTITDAVDCALDPLSETKCTLKSFTVEKGIYQTSNFRVQPTESIVRFPNITNLCPFGEVFNATRFASVYA</w:t>
      </w:r>
    </w:p>
    <w:p w14:paraId="0000068A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WNRKRISNCVADYSVLYNSASFSTFKCYGVSPTKLNDLCFTNV</w:t>
      </w:r>
      <w:r>
        <w:rPr>
          <w:rFonts w:ascii="Courier New" w:eastAsia="Courier New" w:hAnsi="Courier New" w:cs="Courier New"/>
          <w:sz w:val="18"/>
          <w:szCs w:val="18"/>
        </w:rPr>
        <w:t>YADSFVIRGDEVRQIAPGQTGKIADYN</w:t>
      </w:r>
    </w:p>
    <w:p w14:paraId="0000068B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YKLPDDFTGCVIAWNSNNLDSKVGGNYNYRYRLFRKSNLKPFERDISTEIYQAGSKPCNGVEGFNCYFPL</w:t>
      </w:r>
    </w:p>
    <w:p w14:paraId="0000068C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SYGFQPTNGVGYQPYRVVVLSFELLHAPATVCGPKKSTNLVKNKCVNFNFNGLTGTGVLTESNKKFLPF</w:t>
      </w:r>
    </w:p>
    <w:p w14:paraId="0000068D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QFGRDIADTTDAVRDPQTLEILDITPCSFGGVSVITPGTNTSNQVAVLYQGVNCTEVPVAIHADQLTPT</w:t>
      </w:r>
    </w:p>
    <w:p w14:paraId="0000068E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WRVYSTGSNVFQTRA</w:t>
      </w:r>
      <w:r>
        <w:rPr>
          <w:rFonts w:ascii="Courier New" w:eastAsia="Courier New" w:hAnsi="Courier New" w:cs="Courier New"/>
          <w:sz w:val="18"/>
          <w:szCs w:val="18"/>
        </w:rPr>
        <w:t>GCLIGAEHVNNSYECDIPIGAGICASYQTQTNSRRRARSVASQSIIAYTMSLGAE</w:t>
      </w:r>
    </w:p>
    <w:p w14:paraId="0000068F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NSVAYSNNSIAIPTNFTISVTTEILPVSMTKTSVDCTMYICGDSTECSNLLLQYGSFCTQLNRALTGIAV</w:t>
      </w:r>
    </w:p>
    <w:p w14:paraId="00000690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EQDKNTQEVFAQVKQIYKTPPIKDFGGFNFSQILPDPSKPSKRSFIEDLLFNKVTLADAGFIKQYGDCLG</w:t>
      </w:r>
    </w:p>
    <w:p w14:paraId="00000691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DIAARDLICAQKFNGLTVLPPLLTDEMIAQYTSALLAGTITSGWTFGAGAALQIPFAMQMAYRFNGIGVT</w:t>
      </w:r>
    </w:p>
    <w:p w14:paraId="00000692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NVLYENQKLIANQFNSAIGKIQDSLSSTASALGKLQNVVNQNAQALNTLVKQLSSNFGAISSVLNDILS</w:t>
      </w:r>
    </w:p>
    <w:p w14:paraId="00000693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RLDKVEAEVQIDRLITGRLQSLQTYVTQQLIRAAEIRASANLAATKMSECVLGQSKRVDFCGKGYHLMSF</w:t>
      </w:r>
    </w:p>
    <w:p w14:paraId="00000694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PQSAPHGVVFLHVTYVPAQEKNFTTAPAICHDGKAHFPREGVF</w:t>
      </w:r>
      <w:r>
        <w:rPr>
          <w:rFonts w:ascii="Courier New" w:eastAsia="Courier New" w:hAnsi="Courier New" w:cs="Courier New"/>
          <w:sz w:val="18"/>
          <w:szCs w:val="18"/>
        </w:rPr>
        <w:t>VSNGTHWFLTQRNFYEPQIITTDNTFV</w:t>
      </w:r>
    </w:p>
    <w:p w14:paraId="00000695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GNCDVVIGIVNNTVYDPLQPELDSFKEELDKYFKNHTSPDVDLGDISGINASVVNIQKEIDRLNEVAKN</w:t>
      </w:r>
    </w:p>
    <w:p w14:paraId="00000696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LNESLIDLQELGKYEQYIKWPWYIWLGFIAGLIAIVMVTIMLCCMTSCCSCLKGCCSCGSCCKFDEDDSE</w:t>
      </w:r>
    </w:p>
    <w:p w14:paraId="00000697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PVLKGVKLHYT</w:t>
      </w:r>
    </w:p>
    <w:p w14:paraId="00000698" w14:textId="77777777" w:rsidR="003D27DA" w:rsidRDefault="003D27DA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</w:p>
    <w:p w14:paraId="00000699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&gt;UQJ53085_SURFACEGLYCOPROTEIN_SARSCOV2_DELTA_MEXICO_AMERICA_04</w:t>
      </w:r>
    </w:p>
    <w:p w14:paraId="0000069A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MFVFLVLLPL</w:t>
      </w:r>
      <w:r>
        <w:rPr>
          <w:rFonts w:ascii="Courier New" w:eastAsia="Courier New" w:hAnsi="Courier New" w:cs="Courier New"/>
          <w:sz w:val="18"/>
          <w:szCs w:val="18"/>
        </w:rPr>
        <w:t>VSSQCVNLRTRTQLPPAYTNSFTRGVYYPDKVFRSSVLHSTQDLFLPFFSNVTWFHAIHV</w:t>
      </w:r>
    </w:p>
    <w:p w14:paraId="0000069B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GTNGTKRFDNPVLPFNDGVYFASIEKSNIIRGWIFGTTLDSKTQSLLIVNNATNVVIKVCEFQFCNDPF</w:t>
      </w:r>
    </w:p>
    <w:p w14:paraId="0000069C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LGVYYHKNNKSWMESGVYSSANNCTFEYVSQPFLMDLEVKQGNFKNLREFVFKNIDGYFKIYSKHTPINL</w:t>
      </w:r>
    </w:p>
    <w:p w14:paraId="0000069D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VRDLPQGFSALEPLVDLPIGINITRFQTLLALHRSYLTPGDSSSGWTAGAAAY</w:t>
      </w:r>
      <w:r>
        <w:rPr>
          <w:rFonts w:ascii="Courier New" w:eastAsia="Courier New" w:hAnsi="Courier New" w:cs="Courier New"/>
          <w:sz w:val="18"/>
          <w:szCs w:val="18"/>
        </w:rPr>
        <w:t>YVGYLQPRTFLLKYNEN</w:t>
      </w:r>
    </w:p>
    <w:p w14:paraId="0000069E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GTITDAVDCALDPLSETKCTLKSFTVEKGIYQTSNFRVQPTESIVRFPNITNLCPFGEVFNATRFASVYA</w:t>
      </w:r>
    </w:p>
    <w:p w14:paraId="0000069F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WNRKRISNCVADYSVLYNSASFSTFKCYGVSPTKLNDLCFTNVYADSFVIRGDEVRQIAPGQTGKIADYN</w:t>
      </w:r>
    </w:p>
    <w:p w14:paraId="000006A0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YKLPDDFTGCVIAWNSNNLDSKVGGNYNYRYRLFRKSNLKPFERDISTEIYQAGSKPCNGVEGFNCYFPL</w:t>
      </w:r>
    </w:p>
    <w:p w14:paraId="000006A1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SYGFQPTNGVGYQPYRVVVLSFEL</w:t>
      </w:r>
      <w:r>
        <w:rPr>
          <w:rFonts w:ascii="Courier New" w:eastAsia="Courier New" w:hAnsi="Courier New" w:cs="Courier New"/>
          <w:sz w:val="18"/>
          <w:szCs w:val="18"/>
        </w:rPr>
        <w:t>LHAPATVCGPKKSTNLVKNKCVNFNFNGLTGTGVLTESNKKFLPF</w:t>
      </w:r>
    </w:p>
    <w:p w14:paraId="000006A2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QFGRDIADTTDAVRDPQTLEILDITPCSFGGVSVITPGTNTSNQVAVLYQGVNCTEVPVAIHADQLTPT</w:t>
      </w:r>
    </w:p>
    <w:p w14:paraId="000006A3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WRVYSTGSNVFQTRAGCLIGAEHVNNSYECDIPIGAGICASYQTQTNSRRRARSVASQSIIAYTMSLGAE</w:t>
      </w:r>
    </w:p>
    <w:p w14:paraId="000006A4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NSVAYSNNSIAIPTNFTISVTTEILPVSMTKTSVDCTMYICGDSTECSNLLLQYGSFCTQLNRALTGI</w:t>
      </w:r>
      <w:r>
        <w:rPr>
          <w:rFonts w:ascii="Courier New" w:eastAsia="Courier New" w:hAnsi="Courier New" w:cs="Courier New"/>
          <w:sz w:val="18"/>
          <w:szCs w:val="18"/>
        </w:rPr>
        <w:t>AV</w:t>
      </w:r>
    </w:p>
    <w:p w14:paraId="000006A5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EQDKNTQEVFAQVKQIYKTPPIKDFGGFNFSQILPDPSKPSKRSFIEDLLFNKVTLADAGFIKQYGDCLG</w:t>
      </w:r>
    </w:p>
    <w:p w14:paraId="000006A6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DIAARDLICAQKFNGLTVLPPLLTDEMIAQYTSALLAGTITSGWTFGAGAALQIPFAMQMAYRFNGIGVT</w:t>
      </w:r>
    </w:p>
    <w:p w14:paraId="000006A7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NVLYENQKLIANQFNSAIGKIQDSLSSTASALGKLQNVVNQNAQALNTLVKQLSSNFGAISSVLNDILS</w:t>
      </w:r>
    </w:p>
    <w:p w14:paraId="000006A8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RLDKVEAEVQIDRLITGRLQSLQTYVTQQLIRAAEIRASA</w:t>
      </w:r>
      <w:r>
        <w:rPr>
          <w:rFonts w:ascii="Courier New" w:eastAsia="Courier New" w:hAnsi="Courier New" w:cs="Courier New"/>
          <w:sz w:val="18"/>
          <w:szCs w:val="18"/>
        </w:rPr>
        <w:t>NLAATKMSECVLGQSKRVDFCGKGYHLMSF</w:t>
      </w:r>
    </w:p>
    <w:p w14:paraId="000006A9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PQSAPHGVVFLHVTYVPAQEKNFTTAPAICHDGKAHFPREGVFVSNGTHWFLTQRNFYEPQIITTDNTFV</w:t>
      </w:r>
    </w:p>
    <w:p w14:paraId="000006AA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GNCDVVIGIVNNTVYDPLQPELDSFKEELDKYFKNHTSPDVDLGDISGINASVVNIQKEIDRLNEVAKN</w:t>
      </w:r>
    </w:p>
    <w:p w14:paraId="000006AB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LNESLIDLQELGKYEQYIKWPWYIWLGFIAGLIAIVMVTIMLCCMTSCCSCLKGCCSCGSCCKFDEDDSE</w:t>
      </w:r>
    </w:p>
    <w:p w14:paraId="000006AC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PVLKGVKLHYT</w:t>
      </w:r>
    </w:p>
    <w:p w14:paraId="000006AD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&gt;UQJ53061_SURFACEGLYCOPROTEIN_SARSCOV2_DELTA_MEXICO_AMERICA_05</w:t>
      </w:r>
    </w:p>
    <w:p w14:paraId="000006AE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MFVFLVLLPLVSSQCVNLRTRTQLPPAYTNSFTRGVYYPDKVFRSSVLHSTQDLFLPFFSNVTWFHAIHV</w:t>
      </w:r>
    </w:p>
    <w:p w14:paraId="000006AF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GTNGTKRFDNPVLPFNDGVYFASIEKSNIIRGWIFGTTLDSKTQSLLIVNNATNVVIKVCEFQFCNDPF</w:t>
      </w:r>
    </w:p>
    <w:p w14:paraId="000006B0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LGVYYHKNNKSWMESGVYSSANNCTFEYVSQPFLMDLEGKQGNFKNLREFVFKNIDGYFKIYSKHTPINL</w:t>
      </w:r>
    </w:p>
    <w:p w14:paraId="000006B1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VRDLPQGFSALEPLVDLPIGINITRFQTLLALHRSYLTPGDSSSGWTAGAAAYYVGYLQPRTFLLKYNEN</w:t>
      </w:r>
    </w:p>
    <w:p w14:paraId="000006B2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GTITDAVDCALDPLSETKCTLKSFTVEKGIYQTSNFRVQPTESIVRFPNITNLCPFGEVFNATRFASVYA</w:t>
      </w:r>
    </w:p>
    <w:p w14:paraId="000006B3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WNRKRISNCVADYSVLYNSASFSTFKCYGVSPTKLNDLCFTNV</w:t>
      </w:r>
      <w:r>
        <w:rPr>
          <w:rFonts w:ascii="Courier New" w:eastAsia="Courier New" w:hAnsi="Courier New" w:cs="Courier New"/>
          <w:sz w:val="18"/>
          <w:szCs w:val="18"/>
        </w:rPr>
        <w:t>YADSFVIRGDEVRQIAPGQTGKIADYN</w:t>
      </w:r>
    </w:p>
    <w:p w14:paraId="000006B4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YKLPDDFTGCVIAWNSNNLDSKVGGNYNYRYRLFRKSNLKPFERDISTEIYQAGSKPCNGVEGFNCYFPL</w:t>
      </w:r>
    </w:p>
    <w:p w14:paraId="000006B5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SYGFQPTNGVGYQPYRVVVLSFELLHAPATVCGPKKSTNLVKNKCVNFNFNGLTGTGVLTESNKKFLPF</w:t>
      </w:r>
    </w:p>
    <w:p w14:paraId="000006B6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QFGRDIADTTDAVRDPQTLEILDITPCSFGGVSVITPGTNTSNQVAVLYQGVNCTEVPVAIHADQLTPT</w:t>
      </w:r>
    </w:p>
    <w:p w14:paraId="000006B7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WRVYSTGSNVFQTRA</w:t>
      </w:r>
      <w:r>
        <w:rPr>
          <w:rFonts w:ascii="Courier New" w:eastAsia="Courier New" w:hAnsi="Courier New" w:cs="Courier New"/>
          <w:sz w:val="18"/>
          <w:szCs w:val="18"/>
        </w:rPr>
        <w:t>GCLIGAEHVNNSYECDIPIGAGICASYQTQTNSRRRARSVASQSIIAYTMSLGAE</w:t>
      </w:r>
    </w:p>
    <w:p w14:paraId="000006B8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NSVAYSNNSIAIPTNFTISVTTEILPVSMTKTSVDCTMYICGDSTECSNLLLQYGSFCTQLNRALTGIAV</w:t>
      </w:r>
    </w:p>
    <w:p w14:paraId="000006B9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EQDKNTQEVFAQVKQIYKTPPIKDFGGFNFSQILPDPSKPSKRSFIEDLLFNKVTLADAGFIKQYGDCLG</w:t>
      </w:r>
    </w:p>
    <w:p w14:paraId="000006BA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DIAARDLICAQKFNGLTVLPPLLTDEMIAQYTSALLAGTITSGWTFGAGAALQIPFAM</w:t>
      </w:r>
      <w:r>
        <w:rPr>
          <w:rFonts w:ascii="Courier New" w:eastAsia="Courier New" w:hAnsi="Courier New" w:cs="Courier New"/>
          <w:sz w:val="18"/>
          <w:szCs w:val="18"/>
        </w:rPr>
        <w:t>QMAYRFNGIGVT</w:t>
      </w:r>
    </w:p>
    <w:p w14:paraId="000006BB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lastRenderedPageBreak/>
        <w:t>QNVLYENQKLIANQFNSAIGKIQDSLSSTASALGKLQNVVNQNAQALNTLVKQLSSNFGAISSVLNDILS</w:t>
      </w:r>
    </w:p>
    <w:p w14:paraId="000006BC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RLDKVEAEVQIDRLITGRLQSLQTYVTQQLIRAAEIRASANLAATKMSECVLGQSKRVDFCGKGYHLMSF</w:t>
      </w:r>
    </w:p>
    <w:p w14:paraId="000006BD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PQSAPHGVVFLHVTYVPAQEKNFTTSPAICHDGKAHFPREGVFVSNGTHWFVTQRNFYEPQIITTDNTFV</w:t>
      </w:r>
    </w:p>
    <w:p w14:paraId="000006BE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GNCDVVIGIVNNTVYDPLQPELDSFKEEL</w:t>
      </w:r>
      <w:r>
        <w:rPr>
          <w:rFonts w:ascii="Courier New" w:eastAsia="Courier New" w:hAnsi="Courier New" w:cs="Courier New"/>
          <w:sz w:val="18"/>
          <w:szCs w:val="18"/>
        </w:rPr>
        <w:t>DKYFKNHTSPDVDLGDISGINASVVNIQKEIDRLNEVAKN</w:t>
      </w:r>
    </w:p>
    <w:p w14:paraId="000006BF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LNESLIDLQELGKYEQYIKWPWYIWLGFIAGLIAIVMVTIMLCCMTSCCSCLKGCCSCGSCCKFDEDDSE</w:t>
      </w:r>
    </w:p>
    <w:p w14:paraId="000006C0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PVLKGVKLHYT</w:t>
      </w:r>
    </w:p>
    <w:p w14:paraId="000006C1" w14:textId="77777777" w:rsidR="003D27DA" w:rsidRDefault="003D27DA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</w:p>
    <w:p w14:paraId="000006C2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&gt;UNP62618_SURFACEGLYCOPROTEIN_SARSCOV2_DELTA_AFRICA_02</w:t>
      </w:r>
    </w:p>
    <w:p w14:paraId="000006C3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MFVFLVLLPLVSSQCVNLRTRTQLPPAYTNSFTRGVYYPDKVFRSSVLHSTQDLFLPFFSNVTWFHAIHV</w:t>
      </w:r>
    </w:p>
    <w:p w14:paraId="000006C4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GTNG</w:t>
      </w:r>
      <w:r>
        <w:rPr>
          <w:rFonts w:ascii="Courier New" w:eastAsia="Courier New" w:hAnsi="Courier New" w:cs="Courier New"/>
          <w:sz w:val="18"/>
          <w:szCs w:val="18"/>
        </w:rPr>
        <w:t>TKRFDNPVLPFNDGVYFASTEKSNIIRGWIFGTTLDSKTQSLLIVNNATNVVIKVCEFQFCNDPF</w:t>
      </w:r>
    </w:p>
    <w:p w14:paraId="000006C5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LDVYYHKNNKSWMESGVYSSANNCTFEYVSQPFLMDLEGKQGNFKNLREFVFKNIDGYFKIYSKHTPINL</w:t>
      </w:r>
    </w:p>
    <w:p w14:paraId="000006C6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VRDLPQGFSALEPLVDLPIGINITRFQTLLALHRSYLTPGDSSSGWTAGAAAYYVGYLQPRTFLLKYNEN</w:t>
      </w:r>
    </w:p>
    <w:p w14:paraId="000006C7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GTITDAVDCALDPLSETKCTLKSFTVEKGIYQTSNFRVQPTESIVRFP</w:t>
      </w:r>
      <w:r>
        <w:rPr>
          <w:rFonts w:ascii="Courier New" w:eastAsia="Courier New" w:hAnsi="Courier New" w:cs="Courier New"/>
          <w:sz w:val="18"/>
          <w:szCs w:val="18"/>
        </w:rPr>
        <w:t>NITNLCPFGEVFNATRFASVYA</w:t>
      </w:r>
    </w:p>
    <w:p w14:paraId="000006C8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WNRKRISNCVADYSVLYNSASFSTFKCYGVSPTKLNDLCFTNVYADSFVIRGDEVRQIAPGQTGKIADYN</w:t>
      </w:r>
    </w:p>
    <w:p w14:paraId="000006C9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YKLPDDFTGCVIAWNSNNLDSKVGGNYNYRYRLFRKSNLKPFERDISTEIYQAGSKPCNGVEGFNCYFPL</w:t>
      </w:r>
    </w:p>
    <w:p w14:paraId="000006CA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SYGFQPTNGVGYQPYRVVVLSFELLHAPATVCGPKKSTNLVKNKCVNFNFNGLTGTGVLTESNKKFLPF</w:t>
      </w:r>
    </w:p>
    <w:p w14:paraId="000006CB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QFGRDIADITDAVRDPQTLEILDITPCSFGGVSVITPGTNTSNQVAVLYQGVNCTEVPVAIHADQLTPT</w:t>
      </w:r>
    </w:p>
    <w:p w14:paraId="000006CC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WRVYSTGSNVFQTRAGCLIGAEHVNNSYECDIPIGAGICASYQTQTNSRRRARSVASQSIIAYTMSLGAE</w:t>
      </w:r>
    </w:p>
    <w:p w14:paraId="000006CD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NSVAYSNNSIAIPTNFTISVTTEILPVSMTKTSVDCTMYICGDSTECSNLLLQYGSFCTQLNRALTGIAV</w:t>
      </w:r>
    </w:p>
    <w:p w14:paraId="000006CE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EQDKNTQEVFAQVKQIYKTPPIKDFGGFNFSQILPDPSKPSKR</w:t>
      </w:r>
      <w:r>
        <w:rPr>
          <w:rFonts w:ascii="Courier New" w:eastAsia="Courier New" w:hAnsi="Courier New" w:cs="Courier New"/>
          <w:sz w:val="18"/>
          <w:szCs w:val="18"/>
        </w:rPr>
        <w:t>SFIEDLLFNKVTLADAGFIKQYGDCLG</w:t>
      </w:r>
    </w:p>
    <w:p w14:paraId="000006CF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DIAARDLICAQKFNGLTVLPPLLTDEMIAQYTSALLAGTITSGWTFGAGAALQIPFAMQMAYRFNGIGVT</w:t>
      </w:r>
    </w:p>
    <w:p w14:paraId="000006D0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NVLYENQKLIANQFNSAIGKIQDSLSSTASALGKLQNVVNQNAQALNTLVKQLSSNFGAISSVLNDILS</w:t>
      </w:r>
    </w:p>
    <w:p w14:paraId="000006D1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RLDKVEAEVQIDRLITGRLQSLQTYVTQQLIRAAEIRASANLAATKMSECVLGQSKRVDFCGKGYHLMSF</w:t>
      </w:r>
    </w:p>
    <w:p w14:paraId="000006D2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PQSAPHGVVFLHVTY</w:t>
      </w:r>
      <w:r>
        <w:rPr>
          <w:rFonts w:ascii="Courier New" w:eastAsia="Courier New" w:hAnsi="Courier New" w:cs="Courier New"/>
          <w:sz w:val="18"/>
          <w:szCs w:val="18"/>
        </w:rPr>
        <w:t>VPAQEKNFTTAPAICHDGKAHFPREGVFVSNGTHWFVTQRNFYEPQIITTDNTFV</w:t>
      </w:r>
    </w:p>
    <w:p w14:paraId="000006D3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GNCDVVIGIVNNTVYDPLQPELDSFKEELDKYFKNHTSPDVDLGDISGINASVVNIQKEIDRLNEVAKN</w:t>
      </w:r>
    </w:p>
    <w:p w14:paraId="000006D4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LNESLIDLQELGKYEQYIKWPWYIWLGFIAGLIAIVMVTIMLCCMTSCCSCLKGCCSCGSCCKFDEDDSE</w:t>
      </w:r>
    </w:p>
    <w:p w14:paraId="000006D5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PVLKGVKLHYT</w:t>
      </w:r>
    </w:p>
    <w:p w14:paraId="000006D6" w14:textId="77777777" w:rsidR="003D27DA" w:rsidRDefault="003D27DA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</w:p>
    <w:p w14:paraId="000006D7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&gt;UNP62630_SURFACEGLYCOPROTEIN_SARSCOV2_DELTA_</w:t>
      </w:r>
      <w:r>
        <w:rPr>
          <w:rFonts w:ascii="Courier New" w:eastAsia="Courier New" w:hAnsi="Courier New" w:cs="Courier New"/>
          <w:sz w:val="18"/>
          <w:szCs w:val="18"/>
        </w:rPr>
        <w:t>AFRICA_03</w:t>
      </w:r>
    </w:p>
    <w:p w14:paraId="000006D8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MFVFLVLLPLVSSQCVNLRTRTQLPPAYTNSFTRGVYYPDKVFRSSVLHSTQDLFLPFFSNVTWFHAIHV</w:t>
      </w:r>
    </w:p>
    <w:p w14:paraId="000006D9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GTNGTKRFDNPVLPFNDGVYFASTEKSNIIRGWIFGTTLDSKTQSLLIVNNATNVVIKVCEFQFCNDPF</w:t>
      </w:r>
    </w:p>
    <w:p w14:paraId="000006DA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LDVYYHKNNKSWMESGVYSSANNCTFEYVSQPFLMDLEGKQGNFKNLREFVFKNIDGYFKIYSKHTPINL</w:t>
      </w:r>
    </w:p>
    <w:p w14:paraId="000006DB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VRDLPQGFSALEPLVDLPIGINITRFQTLLALH</w:t>
      </w:r>
      <w:r>
        <w:rPr>
          <w:rFonts w:ascii="Courier New" w:eastAsia="Courier New" w:hAnsi="Courier New" w:cs="Courier New"/>
          <w:sz w:val="18"/>
          <w:szCs w:val="18"/>
        </w:rPr>
        <w:t>RSYLTPGDSSSGWTAGAAAYYVGYLQPRTFLLKYNEN</w:t>
      </w:r>
    </w:p>
    <w:p w14:paraId="000006DC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GTITDAVDCALDPLSETKCTLKSFTVEKGIYQTSNFRVQPTESIVRFPNITNLCPFGEVFNATRFASVYA</w:t>
      </w:r>
    </w:p>
    <w:p w14:paraId="000006DD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WNRKRISNCVADYSVLYNSASFSTFKCYGVSPTKLNDLCFTNVYADSFVIRGDEVRQIAPGQTGKIADYN</w:t>
      </w:r>
    </w:p>
    <w:p w14:paraId="000006DE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YKLPDDFTGCVIAWNSNNLDSKVGGNYNYRYRLFRKSNLKPFERDISTEIYQAGSKPCNGVEGFNCYFPL</w:t>
      </w:r>
    </w:p>
    <w:p w14:paraId="000006DF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SYGFQPTNGVGYQPYRVVVLSFELLHAPATVCGPKKSTNLVKNKCVNFNFNGLTGTGVLTESNKKFLPF</w:t>
      </w:r>
    </w:p>
    <w:p w14:paraId="000006E0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QFGRDIADITDAVRDPQTLEILDITPCSFGGVSVITPGTNTSNQVAVLYQGVNCTEVPVAIHADQLTPT</w:t>
      </w:r>
    </w:p>
    <w:p w14:paraId="000006E1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WRVYSTGSNVFQTRAGCLIGAEHVNNSYECDIPIGAGICASYQTQTNSRRRARSVASQSIIAYTMSLGAE</w:t>
      </w:r>
    </w:p>
    <w:p w14:paraId="000006E2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NSVAYSNNSIAIPTNFTISVTTEILPVSMTKTSVDCTMYICGD</w:t>
      </w:r>
      <w:r>
        <w:rPr>
          <w:rFonts w:ascii="Courier New" w:eastAsia="Courier New" w:hAnsi="Courier New" w:cs="Courier New"/>
          <w:sz w:val="18"/>
          <w:szCs w:val="18"/>
        </w:rPr>
        <w:t>STECSNLLLQYGSFCTQLNRALTGIAV</w:t>
      </w:r>
    </w:p>
    <w:p w14:paraId="000006E3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EQDKNTQEVFAQVKQIYKTPPIKDFGGFNFSQILPDPSKPSKRSFIEDLLFNKVTLADAGFIKQYGDCLG</w:t>
      </w:r>
    </w:p>
    <w:p w14:paraId="000006E4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DIAARDLICAQKFNGLTVLPPLLTDEMIAQYTSALLAGTITSGWTFGAGAALQIPFAMQMAYRFNGIGVT</w:t>
      </w:r>
    </w:p>
    <w:p w14:paraId="000006E5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NVLYENQKLIANQFNSAIGKIQDSLSSTASALGKLQNVVNQNAQALNTLVKQLSSNFGAISSVLNDILS</w:t>
      </w:r>
    </w:p>
    <w:p w14:paraId="000006E6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RLDKVEAEVQIDRLITGRLQSLQTYVTQQLIRAAEIRASANLAATKMSECVLGQSKRVDFCGKGYHLMSF</w:t>
      </w:r>
    </w:p>
    <w:p w14:paraId="000006E7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PQSAPHGVVFLHVTYVPAQEKNFTTAPAICHDGKAHFPREGVFVSNGTHWFVTQRNFYEPQIITTDNTFV</w:t>
      </w:r>
    </w:p>
    <w:p w14:paraId="000006E8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GNCDVVIGIVNNTVYDPLQPELDSFKEELDKYFKNHTSPDVDLGDISGINASVVNIQKEIDRLNEVAKN</w:t>
      </w:r>
    </w:p>
    <w:p w14:paraId="000006E9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LNESLIDLQELGKYEQYIKWPWYIWLGFIAGLIAIVMVTIMLC</w:t>
      </w:r>
      <w:r>
        <w:rPr>
          <w:rFonts w:ascii="Courier New" w:eastAsia="Courier New" w:hAnsi="Courier New" w:cs="Courier New"/>
          <w:sz w:val="18"/>
          <w:szCs w:val="18"/>
        </w:rPr>
        <w:t>CMTSCCSCLKGCCSCGSCCKFDEDDSE</w:t>
      </w:r>
    </w:p>
    <w:p w14:paraId="000006EA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PVLKGVKLHYT</w:t>
      </w:r>
    </w:p>
    <w:p w14:paraId="000006EB" w14:textId="77777777" w:rsidR="003D27DA" w:rsidRDefault="003D27DA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</w:p>
    <w:p w14:paraId="000006EC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&gt;UNP62713_SURFACEGLYCOPROTEIN_SARSCOV2_DELTA_AFRICA_04</w:t>
      </w:r>
    </w:p>
    <w:p w14:paraId="000006ED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MFVFLVLLPLVSSQCVNLRTRTQLPPAYTNSFTRGVYYPDKVFRSSVLHSTQDLFLPFFSNVTWFHAIHV</w:t>
      </w:r>
    </w:p>
    <w:p w14:paraId="000006EE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GTNGTKRFDNPVLPFNDGVYFASTEKSNIIRGWIFGTTLDSKTQSLLIVNNATNVVIKVCEFQFCNDPF</w:t>
      </w:r>
    </w:p>
    <w:p w14:paraId="000006EF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LDVYYHKNNKSWMESGVY</w:t>
      </w:r>
      <w:r>
        <w:rPr>
          <w:rFonts w:ascii="Courier New" w:eastAsia="Courier New" w:hAnsi="Courier New" w:cs="Courier New"/>
          <w:sz w:val="18"/>
          <w:szCs w:val="18"/>
        </w:rPr>
        <w:t>SSANNCTFEYVSQPFLMDLEGKQGNFKNLREFVFKNIDGYFKIYSKHTPINL</w:t>
      </w:r>
    </w:p>
    <w:p w14:paraId="000006F0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VRDLPQGFSALEPLVDLPIGINITRFQTLLALHRSYLTPGDSSSGWTAGAAAYYVGYLQPRTFLLKYNEN</w:t>
      </w:r>
    </w:p>
    <w:p w14:paraId="000006F1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GTITDAVDCALDPLSETKCTLKSFTVEKGIYQTSNFRVQPTESIVRFPNITNLCPFGEVFNATRFASVYA</w:t>
      </w:r>
    </w:p>
    <w:p w14:paraId="000006F2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WNRKRISNCVADYSVLYNSASFSTFKCYGVSPTKLNDLCFTNVYADSFVIRGDEVRQIAPG</w:t>
      </w:r>
      <w:r>
        <w:rPr>
          <w:rFonts w:ascii="Courier New" w:eastAsia="Courier New" w:hAnsi="Courier New" w:cs="Courier New"/>
          <w:sz w:val="18"/>
          <w:szCs w:val="18"/>
        </w:rPr>
        <w:t>QTGKIADYN</w:t>
      </w:r>
    </w:p>
    <w:p w14:paraId="000006F3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YKLPDDFTGCVIAWNSNNLDSKVGGNYNYRYRLFRKSNLKPFERDISTEIYQAGSKPCNGVEGFNCYFPL</w:t>
      </w:r>
    </w:p>
    <w:p w14:paraId="000006F4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SYGFQPTNGVGYQPYRVVVLSFELLHAPATVCGPKKSTNLVKNKCVNFNFNGLTGTGVLTESNKKFLPF</w:t>
      </w:r>
    </w:p>
    <w:p w14:paraId="000006F5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QFGRDIADITDAVRDPQTLEILDITPCSFGGVSVITPGTNTSNQVAVLYQGVNCTEVPVAIHADQLTPT</w:t>
      </w:r>
    </w:p>
    <w:p w14:paraId="000006F6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WRVYSTGSNVFQTRAGCLIGAEHVNNSYECDIP</w:t>
      </w:r>
      <w:r>
        <w:rPr>
          <w:rFonts w:ascii="Courier New" w:eastAsia="Courier New" w:hAnsi="Courier New" w:cs="Courier New"/>
          <w:sz w:val="18"/>
          <w:szCs w:val="18"/>
        </w:rPr>
        <w:t>IGAGICASYQTQTNSRRRARSVASQSIIAYTMSLGAE</w:t>
      </w:r>
    </w:p>
    <w:p w14:paraId="000006F7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NSVAYSNNSIAIPTNFTISVTTEILPVSMTKTSVDCTMYICGDSTECSNLLLQYGSFCTQLNRALTGIAV</w:t>
      </w:r>
    </w:p>
    <w:p w14:paraId="000006F8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EQDKNTQEVFAQVKQIYKTPPIKDFGGFNFSQILPDPSKPSKRSFIEDLLFNKVTLADAGFIKQYGDCLG</w:t>
      </w:r>
    </w:p>
    <w:p w14:paraId="000006F9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DIAARDLICAQKFNGLTVLPPLLTDEMIAQYTSALLAGTITSGWTFGAGAALQIPFAMQMAYRFNGIGVT</w:t>
      </w:r>
    </w:p>
    <w:p w14:paraId="000006FA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NVLY</w:t>
      </w:r>
      <w:r>
        <w:rPr>
          <w:rFonts w:ascii="Courier New" w:eastAsia="Courier New" w:hAnsi="Courier New" w:cs="Courier New"/>
          <w:sz w:val="18"/>
          <w:szCs w:val="18"/>
        </w:rPr>
        <w:t>ENQKLIANQFNSAIGKIQDSLSSTASALGKLQNVVNQNAQALNTLVKQLSSNFGAISSVLNDILS</w:t>
      </w:r>
    </w:p>
    <w:p w14:paraId="000006FB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RLDKVEAEVQIDRLITGRLQSLQTYVTQQLIRAAEIRASANLAATKMSECVLGQSKRVDFCGKGYHLMSF</w:t>
      </w:r>
    </w:p>
    <w:p w14:paraId="000006FC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PQSAPHGVVFLHVTYVPAQEKNFTTAPAICHDGKAHFPREGVFVSNGTHWFVTQRNFYEPQIITTDNTFV</w:t>
      </w:r>
    </w:p>
    <w:p w14:paraId="000006FD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GNCDVVIGIVNNTVYDPLQPELDSFKEELDKYFKNHTSPDVDLGDIS</w:t>
      </w:r>
      <w:r>
        <w:rPr>
          <w:rFonts w:ascii="Courier New" w:eastAsia="Courier New" w:hAnsi="Courier New" w:cs="Courier New"/>
          <w:sz w:val="18"/>
          <w:szCs w:val="18"/>
        </w:rPr>
        <w:t>GINASVVNIQKEIDRLNEVAKN</w:t>
      </w:r>
    </w:p>
    <w:p w14:paraId="000006FE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LNESLIDLQELGKYEQYIKWPWYIWLGFIAGLIAIVMVTIMLCCMTSCCSCLKGCCSCGSCCKFDEDDSE</w:t>
      </w:r>
    </w:p>
    <w:p w14:paraId="000006FF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lastRenderedPageBreak/>
        <w:t>PVLKGVKLHYT</w:t>
      </w:r>
    </w:p>
    <w:p w14:paraId="00000700" w14:textId="77777777" w:rsidR="003D27DA" w:rsidRDefault="003D27DA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</w:p>
    <w:p w14:paraId="00000701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&gt;UNP62176_SURFACEGLYCOPROTEIN_SARSCOV2_DELTA_AFRICA_05</w:t>
      </w:r>
    </w:p>
    <w:p w14:paraId="00000702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MFVFLVLLPLVSSQCVNLTTRTQLPPAYTNSFTRGVYYPDKVFRSSVLHSTQDLFLPFFSNVTWFHAIHV</w:t>
      </w:r>
    </w:p>
    <w:p w14:paraId="00000703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GTNGTKRFDNPVLPFNDGVYFASTEKSNIIRGWIFGTTLDSKTQSLLIVNNATNVVIKVCEFQFCNDPF</w:t>
      </w:r>
    </w:p>
    <w:p w14:paraId="00000704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LGVYYHKNNKSWMESEFRVYSSANNCTFEYVSQPFLMDLEGKQGNFKNLREFVFKNIDGYFKIYSKHTPI</w:t>
      </w:r>
    </w:p>
    <w:p w14:paraId="00000705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NLVRDLPQGFSALEPLVDLPIGINITRFQTLLALHRSYLTPGDSSSGWTAGAAAYYVGYLQPRTFLLKYN</w:t>
      </w:r>
    </w:p>
    <w:p w14:paraId="00000706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ENGTITDAVDCALDPLSETKCTLKSFTVEKGIYQTSNFRVQPT</w:t>
      </w:r>
      <w:r>
        <w:rPr>
          <w:rFonts w:ascii="Courier New" w:eastAsia="Courier New" w:hAnsi="Courier New" w:cs="Courier New"/>
          <w:sz w:val="18"/>
          <w:szCs w:val="18"/>
        </w:rPr>
        <w:t>ESIVRFPNITNLCPFGEVFNATRFASV</w:t>
      </w:r>
    </w:p>
    <w:p w14:paraId="00000707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YAWNRKRISNCVADYSVLYNSASFSTFKCYGVSPTKLNDLCFTNVYADSFVIRGDEVRQIAPGQTGKIAD</w:t>
      </w:r>
    </w:p>
    <w:p w14:paraId="00000708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YNYKLPDDFTGCVIAWNSNNLDSKVGGNYNYLYRLFRKSNLKPFERDISTEIYQAGSTPCNGVEGFNCYF</w:t>
      </w:r>
    </w:p>
    <w:p w14:paraId="00000709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PLQSYGFQPTNGVGYQPYRVVVLSFELLHAPATVCGPKKSTNLVKNKCVNFNFNGLTGTGVLTESNKKFL</w:t>
      </w:r>
    </w:p>
    <w:p w14:paraId="0000070A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PFQQFGRDIADTTDA</w:t>
      </w:r>
      <w:r>
        <w:rPr>
          <w:rFonts w:ascii="Courier New" w:eastAsia="Courier New" w:hAnsi="Courier New" w:cs="Courier New"/>
          <w:sz w:val="18"/>
          <w:szCs w:val="18"/>
        </w:rPr>
        <w:t>VRDPQTLEILDITPCSFGGVSVITPGTNTSNQVAVLYQGVNCTEVPVAIHADQLT</w:t>
      </w:r>
    </w:p>
    <w:p w14:paraId="0000070B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PTWRVYSTGSNVFQTRAGCLIGAEHVNNSYECDIPIGAGICASYQTQTNSPRRARSVASQSIIAYTMSLG</w:t>
      </w:r>
    </w:p>
    <w:p w14:paraId="0000070C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AENSVAYSNNSIAIPTNFTISVTTEILPVSMTKTSVDCTMYICGDSTECSNLLLQYGSFCTQLNRALTGI</w:t>
      </w:r>
    </w:p>
    <w:p w14:paraId="0000070D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AVEQDKNTQEVFAQVKQIYKTPPIKDFGGFNFSQILPDPSKPSKRSFIEDLLFNKVTLADAGFIKQYGDC</w:t>
      </w:r>
    </w:p>
    <w:p w14:paraId="0000070E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LGDIAARDLICAQKFNGLTVLPPLLTDEMIAQYTSALLAGTITSGWTFGAGAALQIPFAMQMAYRFNGIG</w:t>
      </w:r>
    </w:p>
    <w:p w14:paraId="0000070F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VTQNVLYENQKLIANQFNSAIGKIQDSLSSTASALGKLQDVVNQNAQALNTLVKQLSSNFGAISSVLNDI</w:t>
      </w:r>
    </w:p>
    <w:p w14:paraId="00000710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LSRLDKVEAEVQIDRLITGRLQSLQTYVTQQLIRAAEIRASAN</w:t>
      </w:r>
      <w:r>
        <w:rPr>
          <w:rFonts w:ascii="Courier New" w:eastAsia="Courier New" w:hAnsi="Courier New" w:cs="Courier New"/>
          <w:sz w:val="18"/>
          <w:szCs w:val="18"/>
        </w:rPr>
        <w:t>LAATKMSECVLGQSKRVDFCGKGYHLM</w:t>
      </w:r>
    </w:p>
    <w:p w14:paraId="00000711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FPQSAPHGVVFLHVTYVPAQEKNFTTAPAICHDGKAHFPREGVFVSNGTHWFVTQRNFYEPQIITTDNT</w:t>
      </w:r>
    </w:p>
    <w:p w14:paraId="00000712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FVSGNCDVVIGIVNNTVYDPLQPELDSFKEELDKYFKNHTSPDVDLGDISGINASVVNIQKEIDRLNEVA</w:t>
      </w:r>
    </w:p>
    <w:p w14:paraId="00000713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KNLNESLIDLQELGKYEQYIKWPWYIWLGFIAGLIAIVMVTIMLCCMTSCCSCLKGCCSCGSCCKFDEDD</w:t>
      </w:r>
    </w:p>
    <w:p w14:paraId="00000714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EPVLKGVKLHYT</w:t>
      </w:r>
    </w:p>
    <w:p w14:paraId="00000715" w14:textId="77777777" w:rsidR="003D27DA" w:rsidRDefault="003D27DA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</w:p>
    <w:p w14:paraId="00000716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&gt;URP32344_SURFACEGLYCOPROTEIN_SARSCOV2_DELTA_NEWZEALAND_OCEANIA_01</w:t>
      </w:r>
    </w:p>
    <w:p w14:paraId="00000717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MFVFLVLLPLVSSQCVNLRTRTQLPPAYTNSFTRGVYYPDKVFRSSVLHSTQDLFLPFFSNVTWFHAIHV</w:t>
      </w:r>
    </w:p>
    <w:p w14:paraId="00000718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GTNGTKRFDNPVLPFNDGVYFASIEKSNIIRGWIFGTTLDSKTQSLLIVNNATNVVIKVCEFQFCNDPF</w:t>
      </w:r>
    </w:p>
    <w:p w14:paraId="00000719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LDVYYHKNNKSWMESGVYSSANNCTFEYVSQPFLMDLEGKQGNFKNL</w:t>
      </w:r>
      <w:r>
        <w:rPr>
          <w:rFonts w:ascii="Courier New" w:eastAsia="Courier New" w:hAnsi="Courier New" w:cs="Courier New"/>
          <w:sz w:val="18"/>
          <w:szCs w:val="18"/>
        </w:rPr>
        <w:t>REFVFKNIDGYFKIYSKHTPINL</w:t>
      </w:r>
    </w:p>
    <w:p w14:paraId="0000071A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VRDLPQGFSALEPLVDLPIGINITRFQTLLALHRSYLTPGDSSSGWTAGAAAYYVGYLQPRTFLLKYNEN</w:t>
      </w:r>
    </w:p>
    <w:p w14:paraId="0000071B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GTITDAVDCALDPLSETKCTLKSFTVEKGIYQTSNFRVQPTESIVRFPNITNLCPFGEVFNATRFASVYA</w:t>
      </w:r>
    </w:p>
    <w:p w14:paraId="0000071C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WNRKRISNCVADYSVLYNSASFSTFKCYGVSPTKLNDLCFTNVYADSFVIRGDEVRQIAPGQTGKIADYN</w:t>
      </w:r>
    </w:p>
    <w:p w14:paraId="0000071D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YKLPDDFTGCVIAWNSNNLDSKVGGNYNYRYRLFRKSNLKPFERDISTEIYQAGSKPCNGVEGFNCYFPL</w:t>
      </w:r>
    </w:p>
    <w:p w14:paraId="0000071E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SYGFQPTNGVGYQPYRVVVLSFELLHAPATVCGPKKSTNLVKNKCVNFNFNGLTGTGVLTESNKKFLPF</w:t>
      </w:r>
    </w:p>
    <w:p w14:paraId="0000071F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QFGRDIADTTDAVRDPQTLEILDITPCSFGGVSVITPGTNTSNQVAVLYQGVNCTEVPVAIHADQLTPT</w:t>
      </w:r>
    </w:p>
    <w:p w14:paraId="00000720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WRVYSTGSNVFQTRAGCLIGAEHVNNSYECDIPIGAGICASYQ</w:t>
      </w:r>
      <w:r>
        <w:rPr>
          <w:rFonts w:ascii="Courier New" w:eastAsia="Courier New" w:hAnsi="Courier New" w:cs="Courier New"/>
          <w:sz w:val="18"/>
          <w:szCs w:val="18"/>
        </w:rPr>
        <w:t>TQTNSRRRARSVASQSIIAYTMSLGAE</w:t>
      </w:r>
    </w:p>
    <w:p w14:paraId="00000721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NSVAYSNNSIAIPTNFTISVTTEILPVSMTKTSVDCTMYICGDSTECSNLLLQYGSFCTQLNRALTGIAV</w:t>
      </w:r>
    </w:p>
    <w:p w14:paraId="00000722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EQDKNTQEVFAQVKQIYKTPPIKDFGGFNFSQILPDPSKPSKRSFIEDLLFNKVTLADAGFIKQYGDCLG</w:t>
      </w:r>
    </w:p>
    <w:p w14:paraId="00000723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DIAARDLICAQKFNGLTVLPPLLTDEMIAQYTSALLAGTITSGWTFGAGAALQIPFAMQMAYRFNGIGVT</w:t>
      </w:r>
    </w:p>
    <w:p w14:paraId="00000724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NVLYENQKLIANQF</w:t>
      </w:r>
      <w:r>
        <w:rPr>
          <w:rFonts w:ascii="Courier New" w:eastAsia="Courier New" w:hAnsi="Courier New" w:cs="Courier New"/>
          <w:sz w:val="18"/>
          <w:szCs w:val="18"/>
        </w:rPr>
        <w:t>NSAIGKIQDSLSSTASALGKLQNVVNQNAQALNTLVKQLSSNFGAISSVLNDILS</w:t>
      </w:r>
    </w:p>
    <w:p w14:paraId="00000725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RLDKVEAEVQIDRLITGRLQSLQTYVTQQLIRAAEIRASANLAATKMSECVLGQSKRVDFCGKGYHLMSF</w:t>
      </w:r>
    </w:p>
    <w:p w14:paraId="00000726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PQSAPHGVVFLHVTYVPAQEKNFTTAPAICHDGKAHFPREGVFVSNGTHWFVTQRNFYEPQIITTDNTFV</w:t>
      </w:r>
    </w:p>
    <w:p w14:paraId="00000727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GNCDVVIGIVNNTVYDPLQPELDSFKEELDKYFKNHTSPDVDLGDISGINASVVNIQ</w:t>
      </w:r>
      <w:r>
        <w:rPr>
          <w:rFonts w:ascii="Courier New" w:eastAsia="Courier New" w:hAnsi="Courier New" w:cs="Courier New"/>
          <w:sz w:val="18"/>
          <w:szCs w:val="18"/>
        </w:rPr>
        <w:t>KEIDRLNEVAKN</w:t>
      </w:r>
    </w:p>
    <w:p w14:paraId="00000728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LNESLIDLQELGKYEQYIKWPWYIWLGFIAGLIAIVMVTIMLCCMTSCCSCLKGCCSCGSCCKFDEDDSE</w:t>
      </w:r>
    </w:p>
    <w:p w14:paraId="00000729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PVLKGVKLHYT</w:t>
      </w:r>
    </w:p>
    <w:p w14:paraId="0000072A" w14:textId="77777777" w:rsidR="003D27DA" w:rsidRDefault="003D27DA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</w:p>
    <w:p w14:paraId="0000072B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&gt;URP32314_SURFACEGLYCOPROTEIN_SARSCOV2_DELTA_NEWZEALAND_OCEANIA_02</w:t>
      </w:r>
    </w:p>
    <w:p w14:paraId="0000072C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MFVFLVLLPLVSSQCVNLRTRTQLPPAYTNSFTRGVYYPDKVFRSSVLHSTQDLFLPFFSNVTWFHAIHV</w:t>
      </w:r>
    </w:p>
    <w:p w14:paraId="0000072D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GTNGTKRFDNPVLPFNDGVY</w:t>
      </w:r>
      <w:r>
        <w:rPr>
          <w:rFonts w:ascii="Courier New" w:eastAsia="Courier New" w:hAnsi="Courier New" w:cs="Courier New"/>
          <w:sz w:val="18"/>
          <w:szCs w:val="18"/>
        </w:rPr>
        <w:t>FASIEKSNIIRGWIFGTTLDSKTQSLLIVNNATNVVIKVCEFQFCNDPF</w:t>
      </w:r>
    </w:p>
    <w:p w14:paraId="0000072E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LDVYYHKNNKSWMESGVYSSANNCTFEYVSQPFLMDLEGKQGNFKNLREFVFKNIDGYFKIYSKHTPINL</w:t>
      </w:r>
    </w:p>
    <w:p w14:paraId="0000072F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VRDLPQGFSALEPLVDLPIGINITRFQTLLALHRSYLTPGDSSSGWTAGAAAYYVGYLQPRTFLLKYNEN</w:t>
      </w:r>
    </w:p>
    <w:p w14:paraId="00000730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GTITDAVDCALDPLSETKCTLKSFTVEKGIYQTSNFRVQPTESIVRFPNITNLCPFGEVFNATR</w:t>
      </w:r>
      <w:r>
        <w:rPr>
          <w:rFonts w:ascii="Courier New" w:eastAsia="Courier New" w:hAnsi="Courier New" w:cs="Courier New"/>
          <w:sz w:val="18"/>
          <w:szCs w:val="18"/>
        </w:rPr>
        <w:t>FASVYA</w:t>
      </w:r>
    </w:p>
    <w:p w14:paraId="00000731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WNRKRISNCVADYSVLYNSASFSTFKCYGVSPTKLNDLCFTNVYADSFVIRGDEVRQIAPGQTGKIADYN</w:t>
      </w:r>
    </w:p>
    <w:p w14:paraId="00000732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YKLPDDFTGCVIAWNSNNLDSKVGGNYNYRYRLFRKSNLKPFERDISTEIYQAGSKPCNGVEGFNCYFPL</w:t>
      </w:r>
    </w:p>
    <w:p w14:paraId="00000733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SYGFQPTNGVGYQPYRVVVLSFELLHAPATVCGPKKSTNLVKNKCVNFNFNGLTGTGVLTESNKKFLPF</w:t>
      </w:r>
    </w:p>
    <w:p w14:paraId="00000734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QFGRDIADTTDAVRDPQTLEILDITPCSFGGVSVI</w:t>
      </w:r>
      <w:r>
        <w:rPr>
          <w:rFonts w:ascii="Courier New" w:eastAsia="Courier New" w:hAnsi="Courier New" w:cs="Courier New"/>
          <w:sz w:val="18"/>
          <w:szCs w:val="18"/>
        </w:rPr>
        <w:t>TPGTNTSNQVAVLYQGVNCTEVPVAIHADQLTPT</w:t>
      </w:r>
    </w:p>
    <w:p w14:paraId="00000735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WRVYSTGSNVFQTRAGCLIGAEHVNNSYECDIPIGAGICASYQTQTNSRRRARSVASQSIIAYTMSLGAE</w:t>
      </w:r>
    </w:p>
    <w:p w14:paraId="00000736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NSVAYSNNSIAIPTNFTISVTTEILPVSMTKTSVDCTMYICGDSTECSNLLLQYGSFCTQLNRALTGIAV</w:t>
      </w:r>
    </w:p>
    <w:p w14:paraId="00000737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EQDKNTQEVFAQVKQIYKTPPIKDFGGFNFSQILPDPSKPSKRSFIEDLLFNKVTLADAGFIKQYGDCLG</w:t>
      </w:r>
    </w:p>
    <w:p w14:paraId="00000738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DIAARDLI</w:t>
      </w:r>
      <w:r>
        <w:rPr>
          <w:rFonts w:ascii="Courier New" w:eastAsia="Courier New" w:hAnsi="Courier New" w:cs="Courier New"/>
          <w:sz w:val="18"/>
          <w:szCs w:val="18"/>
        </w:rPr>
        <w:t>CAQKFNGLTVLPPLLTDEMIAQYTSALLAGTITSGWTFGAGAALQIPFAMQMAYRFNGIGVT</w:t>
      </w:r>
    </w:p>
    <w:p w14:paraId="00000739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NVLYENQKLIANQFNSAIGKIQDSLSSTASALGKLQNVVNQNAQALNTLVKQLSSNFGAISSVLNDILS</w:t>
      </w:r>
    </w:p>
    <w:p w14:paraId="0000073A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RLDKVEAEVQIDRLITGRLQSLQTYVTQQLIRAAEIRASANLAATKMSECVLGQSKRVDFCGKGYHLMSF</w:t>
      </w:r>
    </w:p>
    <w:p w14:paraId="0000073B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PQSAPHGVVFLHVTYVPAQEKNFTTAPAICHDGKAHFPREGVFVSNGTHWFVTQRNFYEPQIITTDNTFV</w:t>
      </w:r>
    </w:p>
    <w:p w14:paraId="0000073C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GNCDVVIGIVNNTVYDPLQPELDSFKEELDKYFKNHTSPDVDLGDISGINASVVNIQKEIDRLNEVAKN</w:t>
      </w:r>
    </w:p>
    <w:p w14:paraId="0000073D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LNESLIDLQELGKYEQYIKWPWYIWLGFIAGLIAIVMVTIMLCCMTSCCSCLKGCCSCGSCCKFDEDDSE</w:t>
      </w:r>
    </w:p>
    <w:p w14:paraId="0000073E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PVLKGVKLHYT</w:t>
      </w:r>
    </w:p>
    <w:p w14:paraId="0000073F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&gt;URP32280_SURFACEGLYCOPROTEIN_SARSCOV2_DELTA_NEWZEALAND_OCEANIA_03</w:t>
      </w:r>
    </w:p>
    <w:p w14:paraId="00000740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MFVFLVLLPLVSSQCVNLRTRTQLPPAYTNSFTRGVYYPDKVFRSSVLHSTQDLFLPFFSNVTWFHAIHV</w:t>
      </w:r>
    </w:p>
    <w:p w14:paraId="00000741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GTNGTKRFDNPVLPFNDGVYFASIEKSNIIRGWIFGTTLDSKTQSLLIVNNATNVVIKVCEFQFCNDPF</w:t>
      </w:r>
    </w:p>
    <w:p w14:paraId="00000742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LDVYYHKNNKSWMESGVYSSANNCTFEYVSQPFLMDLEGKQGNFKNL</w:t>
      </w:r>
      <w:r>
        <w:rPr>
          <w:rFonts w:ascii="Courier New" w:eastAsia="Courier New" w:hAnsi="Courier New" w:cs="Courier New"/>
          <w:sz w:val="18"/>
          <w:szCs w:val="18"/>
        </w:rPr>
        <w:t>REFVFKNIDGYFKIYSKHTPINL</w:t>
      </w:r>
    </w:p>
    <w:p w14:paraId="00000743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lastRenderedPageBreak/>
        <w:t>VRDLPQGFSALEPLVDLPIGINITRFQTLLALHRSYLTPGDSSSGWTAGAAAYYVGYLQPRTFLLKYNEN</w:t>
      </w:r>
    </w:p>
    <w:p w14:paraId="00000744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GTITDAVDCALDPLSETKCTLKSFTVEKGIYQTSNFRVQPTESIVRFPNITNLCPFGEVFNATRFASVYA</w:t>
      </w:r>
    </w:p>
    <w:p w14:paraId="00000745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WNRKRISNCVADYSVLYNSASFSTFKCYGVSPTKLNDLCFTNVYADSFVIRGDEVRQIAPGQTGKIADYN</w:t>
      </w:r>
    </w:p>
    <w:p w14:paraId="00000746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YKLPDDFTGCVIAWNSNNL</w:t>
      </w:r>
      <w:r>
        <w:rPr>
          <w:rFonts w:ascii="Courier New" w:eastAsia="Courier New" w:hAnsi="Courier New" w:cs="Courier New"/>
          <w:sz w:val="18"/>
          <w:szCs w:val="18"/>
        </w:rPr>
        <w:t>DSKVGGNYNYRYRLFRKSNLKPFERDISTEIYQAGSKPCNGVEGFNCYFPL</w:t>
      </w:r>
    </w:p>
    <w:p w14:paraId="00000747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SYGFQPTNGVGYQPYRVVVLSFELLHAPATVCGPKKSTNLVKNKCVNFNFNGLTGTGVLTESNKKFLPF</w:t>
      </w:r>
    </w:p>
    <w:p w14:paraId="00000748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QFGRDIADTTDAVRDPQTLEILDITPCSFGGVSVITPGTNTSNQVAVLYQGVNCTEVPVAIHADQLTPT</w:t>
      </w:r>
    </w:p>
    <w:p w14:paraId="00000749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WRVYSTGSNVFQTRAGCLIGAEHVNNSYECDIPIGAGICASYQTQTNSRRRARSVASQSIIA</w:t>
      </w:r>
      <w:r>
        <w:rPr>
          <w:rFonts w:ascii="Courier New" w:eastAsia="Courier New" w:hAnsi="Courier New" w:cs="Courier New"/>
          <w:sz w:val="18"/>
          <w:szCs w:val="18"/>
        </w:rPr>
        <w:t>YTMSLGAE</w:t>
      </w:r>
    </w:p>
    <w:p w14:paraId="0000074A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NSVAYSNNSIAIPTNFTISVTTEILPVSMTKTSVDCTMYICGDSTECSNLLLQYGSFCTQLNRALTGIAV</w:t>
      </w:r>
    </w:p>
    <w:p w14:paraId="0000074B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EQDKNTQEVFAQVKQIYKTPPIKDFGGFNFSQILPDPSKPSKRSFIEDLLFNKVTLADAGFIKQYGDCLG</w:t>
      </w:r>
    </w:p>
    <w:p w14:paraId="0000074C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DIAARDLICAQKFNGLTVLPPLLTDEMIAQYTSALLAGTITSGWTFGAGAALQIPFAMQMAYRFNGIGVT</w:t>
      </w:r>
    </w:p>
    <w:p w14:paraId="0000074D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NVLYENQKLIANQFNSAIGKIQDSLSSTASALG</w:t>
      </w:r>
      <w:r>
        <w:rPr>
          <w:rFonts w:ascii="Courier New" w:eastAsia="Courier New" w:hAnsi="Courier New" w:cs="Courier New"/>
          <w:sz w:val="18"/>
          <w:szCs w:val="18"/>
        </w:rPr>
        <w:t>KLQNVVNQNAQALNTLVKQLSSNFGAISSVLNDILS</w:t>
      </w:r>
    </w:p>
    <w:p w14:paraId="0000074E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RLDKVEAEVQIDRLITGRLQSLQTYVTQQLIRAAEIRASANLAATKMSECVLGQSKRVDFCGKGYHLMSF</w:t>
      </w:r>
    </w:p>
    <w:p w14:paraId="0000074F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PQSAPHGVVFLHVTYVPAQEKNFTTAPAICHDGKAHFPREGVFVSNGTHWFVTQRNFYEPQIITTDNTFV</w:t>
      </w:r>
    </w:p>
    <w:p w14:paraId="00000750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GNCDVVIGIVNNTVYDPLQPELDSFKEELDKYFKNHTSPDVDLGDISGINASVVNIQKEIDRLNEVAKN</w:t>
      </w:r>
    </w:p>
    <w:p w14:paraId="00000751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LNESLI</w:t>
      </w:r>
      <w:r>
        <w:rPr>
          <w:rFonts w:ascii="Courier New" w:eastAsia="Courier New" w:hAnsi="Courier New" w:cs="Courier New"/>
          <w:sz w:val="18"/>
          <w:szCs w:val="18"/>
        </w:rPr>
        <w:t>DLQELGKYEQYIKWPWYIWLGFIAGLIAIVMVTIMLCCMTSCCSCLKGCCSCGSCCKFDEDDSE</w:t>
      </w:r>
    </w:p>
    <w:p w14:paraId="00000752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PVLKGVKLHYT</w:t>
      </w:r>
    </w:p>
    <w:p w14:paraId="00000753" w14:textId="77777777" w:rsidR="003D27DA" w:rsidRDefault="003D27DA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</w:p>
    <w:p w14:paraId="00000754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&gt;URP32212_SURFACEGLYCOPROTEIN_SARSCOV2_DELTA_NEWZEALAND_OCEANIA_04</w:t>
      </w:r>
    </w:p>
    <w:p w14:paraId="00000755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MFVFLVLLPLVSSQCVNLRTRTQLPPAYTNSFTRGVYYPDKVFRSSVLHSTQDLFLPFFSNVTWFHAIHV</w:t>
      </w:r>
    </w:p>
    <w:p w14:paraId="00000756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GTNGTKRFDNPVLPFNDGVYFASIEKSNIIRGWIFGTTLDSKTQSLLIVNNATNVVIKVCEFQFCNDPF</w:t>
      </w:r>
    </w:p>
    <w:p w14:paraId="00000757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LDVYYHKNNKSWMESGVYSSANNCTFEYVSQPFLMDLEGKQGNFKNLREFVFKNIDGYFKIYSKHTPINL</w:t>
      </w:r>
    </w:p>
    <w:p w14:paraId="00000758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VRDLPQGFSALEPLVDLPIGINITRFQTLLALHRSYLTPGDSSSGWTAGAAAYYVGYLQPRTFLLKYNEN</w:t>
      </w:r>
    </w:p>
    <w:p w14:paraId="00000759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GTITDAVDCALDPLSETKCTLKSFTVEKGIYQTSNFRVQPTES</w:t>
      </w:r>
      <w:r>
        <w:rPr>
          <w:rFonts w:ascii="Courier New" w:eastAsia="Courier New" w:hAnsi="Courier New" w:cs="Courier New"/>
          <w:sz w:val="18"/>
          <w:szCs w:val="18"/>
        </w:rPr>
        <w:t>IVRFPNITNLCPFGEVFNATRFASVYA</w:t>
      </w:r>
    </w:p>
    <w:p w14:paraId="0000075A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WNRKRISNCVADYSVLYNSASFSTFKCYGVSPTKLNDLCFTNVYADSFVIRGDEVRQIAPGQTGKIADYN</w:t>
      </w:r>
    </w:p>
    <w:p w14:paraId="0000075B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YKLPDDFTGCVIAWNSNNLDSKVGGNYNYRYRLFRKSNLKPFERDISTEIYQAGSKPCNGVEGFNCYFPL</w:t>
      </w:r>
    </w:p>
    <w:p w14:paraId="0000075C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SYGFQPTNGVGYQPYRVVVLSFELLHAPATVCGPKKSTNLVKNKCVNFNFNGLTGTGVLTESNKKFLPF</w:t>
      </w:r>
    </w:p>
    <w:p w14:paraId="0000075D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QFGRDIADTTDAVR</w:t>
      </w:r>
      <w:r>
        <w:rPr>
          <w:rFonts w:ascii="Courier New" w:eastAsia="Courier New" w:hAnsi="Courier New" w:cs="Courier New"/>
          <w:sz w:val="18"/>
          <w:szCs w:val="18"/>
        </w:rPr>
        <w:t>DPQTLEILDITPCSFGGVSVITPGTNTSNQVAVLYQGVNCTEVPVAIHADQLTPT</w:t>
      </w:r>
    </w:p>
    <w:p w14:paraId="0000075E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WRVYSTGSNVFQTRAGCLIGAEHVNNSYECDIPIGAGICASYQTQTNSRRRARSVASQSIIAYTMSLGAE</w:t>
      </w:r>
    </w:p>
    <w:p w14:paraId="0000075F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NSVAYSNNSIAIPTNFTISVTTEILPVSMTKTSVDCTMYICGDSTECSNLLLQYGSFCTQLNRALTGIAV</w:t>
      </w:r>
    </w:p>
    <w:p w14:paraId="00000760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EQDKNTQEVFAQVKQIYKTPPIKDFGGFNFSQILPDPSKPSKRSFIEDLLFNKVTLAD</w:t>
      </w:r>
      <w:r>
        <w:rPr>
          <w:rFonts w:ascii="Courier New" w:eastAsia="Courier New" w:hAnsi="Courier New" w:cs="Courier New"/>
          <w:sz w:val="18"/>
          <w:szCs w:val="18"/>
        </w:rPr>
        <w:t>AGFIKQYGDCLG</w:t>
      </w:r>
    </w:p>
    <w:p w14:paraId="00000761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DIAARDLICAQKFNGLTVLPPLLTDEMIAQYTSALLAGTITSGWTFGAGAALQIPFAMQMAYRFNGIGVT</w:t>
      </w:r>
    </w:p>
    <w:p w14:paraId="00000762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NVLYENQKLIANQFNSAIGKIQDSLSSTASALGKLQNVVNQNAQALNTLVKQLSSNFGAISSVLNDILS</w:t>
      </w:r>
    </w:p>
    <w:p w14:paraId="00000763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RLDKVEAEVQIDRLITGRLQSLQTYVTQQLIRAAEIRASANLAATKMSECVLGQSKRVDFCGKGYHLMSF</w:t>
      </w:r>
    </w:p>
    <w:p w14:paraId="00000764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PQSAPHGVVFLHVTYVPAQEKNFTTAPAIC</w:t>
      </w:r>
      <w:r>
        <w:rPr>
          <w:rFonts w:ascii="Courier New" w:eastAsia="Courier New" w:hAnsi="Courier New" w:cs="Courier New"/>
          <w:sz w:val="18"/>
          <w:szCs w:val="18"/>
        </w:rPr>
        <w:t>HDGKAHFPREGVFVSNGTHWFVTQRNFYEPQIITTDNTFV</w:t>
      </w:r>
    </w:p>
    <w:p w14:paraId="00000765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GNCDVVIGIVNNTVYDPLQPELDSFKEELDKYFKNHTSPDVDLGDISGINASVVNIQKEIDRLNEVAKN</w:t>
      </w:r>
    </w:p>
    <w:p w14:paraId="00000766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LNESLIDLQELGKYEQYIKWPWYIWLGFIAGLIAIVMVTIMLCCMTSCCSCLKGCCSCGSCCKFDEDDSE</w:t>
      </w:r>
    </w:p>
    <w:p w14:paraId="00000767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PVLKGVKLHYT</w:t>
      </w:r>
    </w:p>
    <w:p w14:paraId="00000768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&gt;URP32178_SURFACEGLYCOPROTEIN_SARSCOV2_DELTA_NEWZEALAND_OCEAN</w:t>
      </w:r>
      <w:r>
        <w:rPr>
          <w:rFonts w:ascii="Courier New" w:eastAsia="Courier New" w:hAnsi="Courier New" w:cs="Courier New"/>
          <w:sz w:val="18"/>
          <w:szCs w:val="18"/>
        </w:rPr>
        <w:t>IA_05</w:t>
      </w:r>
    </w:p>
    <w:p w14:paraId="00000769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MFVFLVLLPLVSSQCVNLRTRTQLPPAYTNSFTRGVYYPDKVFRSSVLHSTQDLFLPFFSNVTWFHAIHV</w:t>
      </w:r>
    </w:p>
    <w:p w14:paraId="0000076A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GTNGTKRFDNPVLPFNDGVYFASIEKSNIIRGWIFGTTLDSKTQSLLIVNNATNVVIKVCEFQFCNDPF</w:t>
      </w:r>
    </w:p>
    <w:p w14:paraId="0000076B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LDVYYHKNNKSWMESGVYSSANNCTFEYVSQPFLMDLEGKQGNFKNLREFVFKNIDGYFKIYSKHTPINL</w:t>
      </w:r>
    </w:p>
    <w:p w14:paraId="0000076C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VRDLPQGFSALEPLVDLPIGINITRFQTLLALHRSYLTPGDSSSGWTAGAAAYYVGYLQPRTFLLKYNEN</w:t>
      </w:r>
    </w:p>
    <w:p w14:paraId="0000076D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GTITDAVDCALDPLSETKCTLKSFTVEKGIYQTSNFRVQPTESIVRFPNITNLCPFGEVFNATRFASVYA</w:t>
      </w:r>
    </w:p>
    <w:p w14:paraId="0000076E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WNRKRISNCVADYSVLYNSASFSTFKCYGVSPTKLNDLCFTNVYADSFVIRGDEVRQIAPGQTGKIADYN</w:t>
      </w:r>
    </w:p>
    <w:p w14:paraId="0000076F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YKLPDDFTGCVIAWNSNNLDSKVGGNYNYRYRLFRKSNLKPFE</w:t>
      </w:r>
      <w:r>
        <w:rPr>
          <w:rFonts w:ascii="Courier New" w:eastAsia="Courier New" w:hAnsi="Courier New" w:cs="Courier New"/>
          <w:sz w:val="18"/>
          <w:szCs w:val="18"/>
        </w:rPr>
        <w:t>RDISTEIYQAGSKPCNGVEGFNCYFPL</w:t>
      </w:r>
    </w:p>
    <w:p w14:paraId="00000770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SYGFQPTNGVGYQPYRVVVLSFELLHAPATVCGPKKSTNLVKNKCVNFNFNGLTGTGVLTESNKKFLPF</w:t>
      </w:r>
    </w:p>
    <w:p w14:paraId="00000771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QFGRDIADTTDAVRDPQTLEILDITPCSFGGVSVITPGTNTSNQVAVLYQGVNCTEVPVAIHADQLTPT</w:t>
      </w:r>
    </w:p>
    <w:p w14:paraId="00000772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WRVYSTGSNVFQTRAGCLIGAEHVNNSYECDIPIGAGICASYQTQTNSRRRARSVASQSIIAYTMSLGAE</w:t>
      </w:r>
    </w:p>
    <w:p w14:paraId="00000773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NSVAYSNNSIAIPTNFTISVTTEILPVSMTKTSVDCTMYICGDSTECSNLLLQYGSFCTQLNRALTGIAV</w:t>
      </w:r>
    </w:p>
    <w:p w14:paraId="00000774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EQDKNTQEVFAQVKQIYKTPPIKDFGGFNFSQILPDPSKPSKRSFIEDLLFNKVTLADAGFIKQYGDCLG</w:t>
      </w:r>
    </w:p>
    <w:p w14:paraId="00000775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DIAARDLICAQKFNGLTVLPPLLTDEMIAQYTSALLAGTITSGWTFGAGAALQIPFAMQMAYRFNGIGVT</w:t>
      </w:r>
    </w:p>
    <w:p w14:paraId="00000776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NVLYENQKLIANQFNSAIGKIQDSLSSTASALGKLQNVVNQN</w:t>
      </w:r>
      <w:r>
        <w:rPr>
          <w:rFonts w:ascii="Courier New" w:eastAsia="Courier New" w:hAnsi="Courier New" w:cs="Courier New"/>
          <w:sz w:val="18"/>
          <w:szCs w:val="18"/>
        </w:rPr>
        <w:t>AQALNTLVKQLSSNFGAISSVLNDILS</w:t>
      </w:r>
    </w:p>
    <w:p w14:paraId="00000777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RLDKVEAEVQIDRLITGRLQSLQTYVTQQLIRAAEIRASANLAATKMSECVLGQSKRVDFCGKGYHLMSF</w:t>
      </w:r>
    </w:p>
    <w:p w14:paraId="00000778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PQSAPHGVVFLHVTYVPAQEKNFTTAPAICHDGKAHFPREGVFVSNGTHWFVTQRNFYEPQIITTDNTFV</w:t>
      </w:r>
    </w:p>
    <w:p w14:paraId="00000779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GNCDVVIGIVNNTVYDPLQPELDSFKEELDKYFKNHTSPDVDLGDISGINASVVNIQKEIDRLNEVAKN</w:t>
      </w:r>
    </w:p>
    <w:p w14:paraId="0000077A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LNESLIDLQELGKYE</w:t>
      </w:r>
      <w:r>
        <w:rPr>
          <w:rFonts w:ascii="Courier New" w:eastAsia="Courier New" w:hAnsi="Courier New" w:cs="Courier New"/>
          <w:sz w:val="18"/>
          <w:szCs w:val="18"/>
        </w:rPr>
        <w:t>QYIKWPWYIWLGFIAGLIAIVMVTIMLCCMTSCCSCLKGCCSCGSCCKFDEDDSE</w:t>
      </w:r>
    </w:p>
    <w:p w14:paraId="0000077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VLKGVKLHYT</w:t>
      </w:r>
    </w:p>
    <w:p w14:paraId="0000077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QXU68443_SURFACEGLYCOPROTEIN_SARSCOV2_GAMMA_VEN_AMERICA_01</w:t>
      </w:r>
    </w:p>
    <w:p w14:paraId="0000077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LNLTTRTQLPPAYTNSFTRGVYYPDKVFRSSVLHSTQDLFLPFFSNVTWFHAISG</w:t>
      </w:r>
    </w:p>
    <w:p w14:paraId="0000077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NGTKRFDNPVLPFNDGVYFASIEKSNIIRGWIFGTTLDSKTQSLLIVNNATNVVIK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CEFQFCNDPFLG</w:t>
      </w:r>
    </w:p>
    <w:p w14:paraId="0000077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YHKNNKSWMESELRVYSSANNCTFEYVSQPFLMDLEGKQGNFKNLREFVFKNIDGYFKIYSKHTPINLV</w:t>
      </w:r>
    </w:p>
    <w:p w14:paraId="0000078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RDLPQGFSALEPLVDLPIGINITRFQTLLALHRSYLTPGDSSSGWTAGAAAYYVGYLQPRTFLLKYNENG</w:t>
      </w:r>
    </w:p>
    <w:p w14:paraId="0000078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ITDAVDCALDPLSETKCTLKSFTVEKGIYQTSNFRVQPTESIVRFPNITNLCPFGEVFNATRFASVYAW</w:t>
      </w:r>
    </w:p>
    <w:p w14:paraId="0000078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RKRISNCVADYSVLYNSASFSTFKCYGV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PTKLNDLCFTNVYADSFVIRGDEVRQIAPGQTGKIADYNY</w:t>
      </w:r>
    </w:p>
    <w:p w14:paraId="0000078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LPDDFTGCVIAWNSNKLDSKVGGNYNYLYRLFRKSNLKPFERDISTEIYQAGSTPCNGVKGFNCYFPLQ</w:t>
      </w:r>
    </w:p>
    <w:p w14:paraId="0000078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YGFQPTNGVGYQPYRVVVLSFELLHAPATVCGPKKSTNLVKNKCVNFNFNGLTGTGVLTESNKKFLPFQ</w:t>
      </w:r>
    </w:p>
    <w:p w14:paraId="0000078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FGRDIADTTDAVRDPQTLEILDITPCSFGGVSVITPGTNTSNQVAVLYQGVNCTEVPVAIHADQLTPTW</w:t>
      </w:r>
    </w:p>
    <w:p w14:paraId="0000078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R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YSTGSNVFQTRAGCLIGAEHVNNSYECDIPIGAGICASYQTQTNSPRRARSVASQSIIAYTMSLGAEN</w:t>
      </w:r>
    </w:p>
    <w:p w14:paraId="0000078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lastRenderedPageBreak/>
        <w:t>SVAYSNNSIAIPTNFTISVTTEILPVSMTKTSVDCTMYICGDSTECSNLLLQYGSFCTQLNRALTGIAVE</w:t>
      </w:r>
    </w:p>
    <w:p w14:paraId="0000078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DKNTQEVFAQVKQIYKTPPIKDFGGFNFSQILPDPSKPSKRSFIEDLLFNKVTLADAGFIKQYGDCLGD</w:t>
      </w:r>
    </w:p>
    <w:p w14:paraId="0000078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IAARDLICAQKFNGLTVLPPLLTDEMIAQYTSALLAGTITSGWT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FGAGAALQIPFAMQMAYRFNGIGVTQ</w:t>
      </w:r>
    </w:p>
    <w:p w14:paraId="0000078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VLYENQKLIANQFNSAIGKIQDSLSSTASALGKLQNVVNQNAQALNTLVKQLSSNFGAISSVLNDILSR</w:t>
      </w:r>
    </w:p>
    <w:p w14:paraId="0000078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DKVEAEVQIDRLITGRLQSLQTYVTQQLIRAAEIRASANLAATKMSECVLGQSKRVDFCGKGYHLMSFP</w:t>
      </w:r>
    </w:p>
    <w:p w14:paraId="0000078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SAPHGVVFLHVTYVPAQEKNFTTAPAICHDGKAHFPREGVFVSNGTHWFVTQRNFYEPQIITTDNTFVS</w:t>
      </w:r>
    </w:p>
    <w:p w14:paraId="0000078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NCDVVIGIVNNTVYDPLQPELDSFKEELDKYFKNHTSPDVDLGDISGINASVVNIQKEIDRLNEVAKNL</w:t>
      </w:r>
    </w:p>
    <w:p w14:paraId="0000078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ESLIDLQELGKYEQYIKWPWYIWLGFIAGLIAILMVTIMLCCMTSCCSCLKGCCSCGSCCKFDEDDSEP</w:t>
      </w:r>
    </w:p>
    <w:p w14:paraId="0000078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LKGVKLHYT</w:t>
      </w:r>
    </w:p>
    <w:p w14:paraId="0000079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QXU68431_SURFACEGLYCOPROTEIN_SARSCOV2_GAMMA_VEN_AMERICA_02</w:t>
      </w:r>
    </w:p>
    <w:p w14:paraId="0000079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LTTRTQLPPAYTNSFTRGVYYPDKVF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RSSVLHSTQDLFLPFFSNVTWFHAISG</w:t>
      </w:r>
    </w:p>
    <w:p w14:paraId="0000079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NGTKRFDNPVLPFNDGVYFASTEKSNIIRGWIFGTTLDSKTQSLLIVNNATNVVIKVCEFQFCNDPFLG</w:t>
      </w:r>
    </w:p>
    <w:p w14:paraId="0000079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YYHKNNKSWMESEFRVYSSANNCTFEYVSQPFLMDLEGKQGNFKNLREFVFKNIDGYFKIYSKHTPINL</w:t>
      </w:r>
    </w:p>
    <w:p w14:paraId="0000079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RDLPQGFSALEPLVDLPIGINITRFQTLLALHRSYLTPGDSSSGWTAGAAAYYVGYLQPRTFLLKYNEN</w:t>
      </w:r>
    </w:p>
    <w:p w14:paraId="0000079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TITDAVDCALDPLS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ETKCTLKSFTVEKGIYQTSNFRVQPTESIVRFPNITNLCPFGEVFNATRFASVYA</w:t>
      </w:r>
    </w:p>
    <w:p w14:paraId="0000079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WNRKRISNCVADYSVLYNSASFSTFKCYGVSPTKLNDLCFTNVYADSFVIRGDEVRQIAPGQTGKIADYN</w:t>
      </w:r>
    </w:p>
    <w:p w14:paraId="0000079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KLPDDFTGCVIAWNSNNLDSKVGGNYNYLYRLFRKSNLKPFERDISTEIYQAGSTPCNGVKGFNCYFPL</w:t>
      </w:r>
    </w:p>
    <w:p w14:paraId="0000079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SYGFQPTNGVGYQPYRVVVLSFELLHAPATVCGPKKSTNLVKNKCVNFNFNGLTGTGVLTESNKKFLPF</w:t>
      </w:r>
    </w:p>
    <w:p w14:paraId="0000079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QFGRDIADTTDAVRDPQTLEILDITPCSFGGVSVITPGTNTSNQVAVLYQGVNCTEVPVAIHADQLTPT</w:t>
      </w:r>
    </w:p>
    <w:p w14:paraId="0000079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WRVYSTGSNVFQTRAGCLIGAEHVNNSYECDIPIGAGICASYQTQTNSPRRARSVASQSIIAYTMSLGAE</w:t>
      </w:r>
    </w:p>
    <w:p w14:paraId="0000079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SVAYSNNSIAIPTNFTISVTTEILPVSMTKTSVDCTMYICGD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TECSNLLLQYGSFCTQLNRALTGIAV</w:t>
      </w:r>
    </w:p>
    <w:p w14:paraId="0000079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EQDKNTQEVFAQVKQIYKTPPIKDFGGFNFSQILPDPSKPSKRSFIEDLLFNKVTLADAGFIKQYGDCLG</w:t>
      </w:r>
    </w:p>
    <w:p w14:paraId="0000079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DIAARDLICAQKFNGLTVLPPLLTDEMIAQYTSALLAGTITSGWTFGAGAALQIPFAMQMAYRFNGIGVT</w:t>
      </w:r>
    </w:p>
    <w:p w14:paraId="0000079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NVLYENQKLIANQFNSAIGKIQDSLSSTASALGKLQDVVNQNAQALNTLVKQLSSNFGAISSVLNDILS</w:t>
      </w:r>
    </w:p>
    <w:p w14:paraId="0000079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RLDKVEAEVQIDRLI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GRLQSLQTYVTQQLIRAAEIRASANLAATKMSECVLGQSKRVDFCGKGYHLMSF</w:t>
      </w:r>
    </w:p>
    <w:p w14:paraId="000007A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QSAPHGVVFLHVTYVPAQEKNFTTAPAICHDGKAHFPREGVFVSNGTHWFVTQRNFYEPQIITTDNTFV</w:t>
      </w:r>
    </w:p>
    <w:p w14:paraId="000007A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GNCDVVIGIVNNTVYDPLQPELDSFKEELDKYFKNHTSPDVDLGDISGINASVVNIQKEIDRLNEVAKN</w:t>
      </w:r>
    </w:p>
    <w:p w14:paraId="000007A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NESLIDLQELGKYEQYIKWPWYIWLGFIAGLIAIVMVTIMLCCMTSCCSCLKGCCSC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SCCKFDEDDSE</w:t>
      </w:r>
    </w:p>
    <w:p w14:paraId="000007A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VLKGVKLHYT</w:t>
      </w:r>
    </w:p>
    <w:p w14:paraId="000007A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QXU68419_SURFACEGLYCOPROTEIN_SARSCOV2_GAMMA_VEN_AMERICA_03</w:t>
      </w:r>
    </w:p>
    <w:p w14:paraId="000007A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LTTRTQLPPAYTNSFTRGVYYPDKVFRSSVLHSTQDLFLPFFSNVTWFHAIHV</w:t>
      </w:r>
    </w:p>
    <w:p w14:paraId="000007A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GTNGTKRFDNPVLPFNDGVYFASTEKSNIIRGWIFGTTLDSKTQSLLIVNNATNVVIKVCEFQFCNDPF</w:t>
      </w:r>
    </w:p>
    <w:p w14:paraId="000007A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GVYHKNNKSWMESEFRVYSSANNCTFEY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SQPFLMDLEGKQGNFKNLREFVFKNIDGYFKIYSKHTPIN</w:t>
      </w:r>
    </w:p>
    <w:p w14:paraId="000007A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VRDLPQGFSALEPLVDLPIGINITRFQTLLALHRSYLTPGDSSSGWTAGAAAYYVGYLQPRTFLLKYNE</w:t>
      </w:r>
    </w:p>
    <w:p w14:paraId="000007A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GTITDAVDCALDPLSETKCTLKSFTVEKGIYQTSNFRVQPTESIVRFPNITNLCPFGEVFNATRFASVY</w:t>
      </w:r>
    </w:p>
    <w:p w14:paraId="000007A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WNRKRISNCVADYSVLYNSASFSTFKCYGVSPTKLNDLCFTNVYADSFVIRGDEVRQIAPGQTGKIADY</w:t>
      </w:r>
    </w:p>
    <w:p w14:paraId="000007A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YKLPDDFTGCVIAWNSNNLDSKVGGNYNYLYRLFRKSNLKPFERDISTEIYQAGSTPCNGVKGFNCYFP</w:t>
      </w:r>
    </w:p>
    <w:p w14:paraId="000007A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QSYGFQPTNGVGYQPYRVVVLSFELLHAPATVCGPKKSTNLVKNKCVNFNFNGLTGTGVLTESNKKFLP</w:t>
      </w:r>
    </w:p>
    <w:p w14:paraId="000007A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FQQFGRDIADTTDAVRDPQTLEILDITPCSFGGVSVITPGTNTSNQVAVLYQGVNCTEVPVAIHADQLTP</w:t>
      </w:r>
    </w:p>
    <w:p w14:paraId="000007A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WRVYSTGSNVFQTRAGCLIGAEHVNNSYECDIPIGAGICASY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TQTNSPRRARSVASQSIIAYTMSLGA</w:t>
      </w:r>
    </w:p>
    <w:p w14:paraId="000007A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ENSVAYSNNSIAIPTNFTISVTTEILPVSMTKTSVDCTMYICGDSTECSNLLLQYGSFCTQLNRALTGIA</w:t>
      </w:r>
    </w:p>
    <w:p w14:paraId="000007B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EQDKNTQEVFAQVKQIYKTPPIKYFGGFNFSQILPDPSKPSKRSFIEDLLFNKVTLADAGFIKQYGDCL</w:t>
      </w:r>
    </w:p>
    <w:p w14:paraId="000007B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DIAARDLICAQKFNGLTVLPPLLTDEMIAQYTSALLAGTITSGWTFGAGAALQIPFAMQMAYRFNGIGV</w:t>
      </w:r>
    </w:p>
    <w:p w14:paraId="000007B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QNVLYENQKLIANQ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FNSAIGKIQDSLSSTASALGKLQDVVNQNAQALNTLVKQLSSNFGAISSVLNDIL</w:t>
      </w:r>
    </w:p>
    <w:p w14:paraId="000007B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RLDKVEAEVQIDRLITGRLQSLQTYVTQQLIRAAEIRASANLAATKMSECVLGQSKRVDFCGKGYHLMS</w:t>
      </w:r>
    </w:p>
    <w:p w14:paraId="000007B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FPQSAPHGVVFLHVTYVPAQEKNFTTAPAICHDGKAHFPREGVFVSNGTHWFVTQRNFYEPQIITTDNTF</w:t>
      </w:r>
    </w:p>
    <w:p w14:paraId="000007B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SGNCDVVIGIVNNTVYDPLQPELDSFKEELDKYFKNHTSPDVDLGDISGINASVVNI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KEIDRLNEVAK</w:t>
      </w:r>
    </w:p>
    <w:p w14:paraId="000007B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LNESLIDLQELGKYEQYIKWPWYIWLGFIAGLIAIVMVTIMLCCMTSCCSCLKGCCSCGSCCKFDEDDS</w:t>
      </w:r>
    </w:p>
    <w:p w14:paraId="000007B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EPVLKGVKLHYT</w:t>
      </w:r>
    </w:p>
    <w:p w14:paraId="000007B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QXU68395_SURFACEGLYCOPROTEIN_SARSCOV2_GAMMA_VEN_AMERICA_04</w:t>
      </w:r>
    </w:p>
    <w:p w14:paraId="000007B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FTNRTQLPSAYTNSFTRGVYYPDKVFRSSVLHSTQDLFLPFFSNVTWFHAIHV</w:t>
      </w:r>
    </w:p>
    <w:p w14:paraId="000007B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GTNGTKRFDNPVLPFNDGVYFASTEKS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IIRGWIFGTTLDSKTQSLLIVNNATNVVIKVCEFQFCNYPF</w:t>
      </w:r>
    </w:p>
    <w:p w14:paraId="000007B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GVYYHKNNKSWMESEFRVYSSANNCTFEYVSQPFLMDLEGKQGNFKNLSEFVFKNIDGYFKIYSKHTPI</w:t>
      </w:r>
    </w:p>
    <w:p w14:paraId="000007B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LVRDLPQGFSALEPLVDLPIGINITRFQTLLALHRSYLTPGDSSSGWTAGAAAYYVGYLQPRTFLLKYN</w:t>
      </w:r>
    </w:p>
    <w:p w14:paraId="000007B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ENGTITDAVDCALDPLSETKCTLKSFTVEKGIYQTSNFRVQPTESIVRFPNITNLCPFGEVFNATRFASV</w:t>
      </w:r>
    </w:p>
    <w:p w14:paraId="000007B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AWNRKRISNCVADYSVLYNSASFSTFKCYGVSPTKLNDLCFTNVYADSFVIRGDEVRQIAPGQTGTIAD</w:t>
      </w:r>
    </w:p>
    <w:p w14:paraId="000007B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NYKLPDDFTGCVIAWNSNNLDSKVGGNYNYLYRLFRKSNLKPFERDISTEIYQAGSTPCNGVKGFNCYF</w:t>
      </w:r>
    </w:p>
    <w:p w14:paraId="000007C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LQSYGFQPTYGVGYQPYRVVVLSFELLHAPATVCGPKKSTNLVKNKCVNFNFNGLTGTGVLTESNKKFL</w:t>
      </w:r>
    </w:p>
    <w:p w14:paraId="000007C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FQQFGRDIADTTDAVRDPQTLEILDITPCSFGGVSVITPGTN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SNQVAVLYQGVNCTEVPVAIHADQLT</w:t>
      </w:r>
    </w:p>
    <w:p w14:paraId="000007C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TWRVYSTGSNVFQTRAGCLIGAEYVNNSYECDIPIGAGICASYQTQTNSPRRARSVASQSIIAYTMSLG</w:t>
      </w:r>
    </w:p>
    <w:p w14:paraId="000007C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ENSVAYSNNSIAIPTNFTISVTTEILPVSMTKTSVDCTMYICGDSTECSNLLLQYGSFCTQLNRALTGI</w:t>
      </w:r>
    </w:p>
    <w:p w14:paraId="000007C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VEQDKNTQEVFAQVKQIYKTPPIKDFGGFNFSQILPDPSKPSKRSFIEDLLFNKVTLADAGFIKQYGDC</w:t>
      </w:r>
    </w:p>
    <w:p w14:paraId="000007C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GDIAARDLICAQKFNGLTVLPPLLTDEMIAQYTSALLAGTITSGWTFGAGAALQIPFAMQMAYRFNGIG</w:t>
      </w:r>
    </w:p>
    <w:p w14:paraId="000007C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TQNVLYENQKLIANQFNSAIGKIQDSLSSTASALGKLQDVVNQNAQALNTLVKQLSSNFGAISSVLNDI</w:t>
      </w:r>
    </w:p>
    <w:p w14:paraId="000007C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SRLDKVEAEVQIDRLITGRLQSLQTYVTQQLIRAAEIRASANLAAIKMSECVLGQSKRVDFCGKGYHLM</w:t>
      </w:r>
    </w:p>
    <w:p w14:paraId="000007C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FPQSAPHGVVFLHVTYVPAQEKNFTTAPAICHDGKAHFPREG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FVSNGTHWFVTQRNFYEPQIITTDNT</w:t>
      </w:r>
    </w:p>
    <w:p w14:paraId="000007C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FVSGNCDVVIGIVNNTVYDPLQPQLDSFKEELDKYFKNHTSPDVDLGDISGINASFVNIQKEIDRLNEVA</w:t>
      </w:r>
    </w:p>
    <w:p w14:paraId="000007C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NLNESLIDLQELGKYEQYIKWPWYIWLGFIAGLIAIVMVTIMLCCMTSCCSCLKGCCSCGSCCKFDEDD</w:t>
      </w:r>
    </w:p>
    <w:p w14:paraId="000007C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lastRenderedPageBreak/>
        <w:t>SEPVLKGVKLHYT</w:t>
      </w:r>
    </w:p>
    <w:p w14:paraId="000007C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QXU68359_SURFACEGLYCOPROTEIN_SARSCOV2_GAMMA_VEN_AMERICA_05</w:t>
      </w:r>
    </w:p>
    <w:p w14:paraId="000007C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QCVNFTNRTQLPSAYTNSFTRGVYYPDKVFRSSVLHSTQDLFLPFFSNVTWFHAIHV</w:t>
      </w:r>
    </w:p>
    <w:p w14:paraId="000007C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GTNGTKRFDNPVLPFNDGVYFASTEKSNIIRGWIFGTTLDSKTQSLLIVNNATNVVIKVCEFQFCNYPF</w:t>
      </w:r>
    </w:p>
    <w:p w14:paraId="000007C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GVYYHKNNKSWMESEFRVYSSANNCTFEYVSQPFLMDLEGKQGNFKNLSEFVFKNIDGYFKIYSKHTPI</w:t>
      </w:r>
    </w:p>
    <w:p w14:paraId="000007D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LVRDLPQGFSALEPLVDLPIGINITRFQTLLALHRSYLTPGGSSSGWTAGAAAY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VGYLQPRTFLLKYN</w:t>
      </w:r>
    </w:p>
    <w:p w14:paraId="000007D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ENGTITDAVDCALDPLSETKCTLKSFTVEKGIYQTSNFRVQPTESIVRFPNITNLCPFGEVFNATRFASV</w:t>
      </w:r>
    </w:p>
    <w:p w14:paraId="000007D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AWNRKRISNCVADYSVLYNSASFSTFKCYGVSPTKLNDLCFTNVYADSFVIRGDEVRQIAPGQTGTIAD</w:t>
      </w:r>
    </w:p>
    <w:p w14:paraId="000007D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NYKLPDDFTGCVIAWNSNNLDSKVGGNYNYLYRLFRKSNLKPFERDISTEIYQAGSTPCNGVKGFNCYF</w:t>
      </w:r>
    </w:p>
    <w:p w14:paraId="000007D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LQSYGFQPTYGVGYQPYRVVVLSFEL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HAPATVCGPKKSTNLVKNKCVNFNFNGLTGTGVLTESNKKFL</w:t>
      </w:r>
    </w:p>
    <w:p w14:paraId="000007D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FQQFGRDIADTTDAVRDPQTLEILDITPCSFGGVSVITPGTNTSNQVAVLYQGVNCTEVPVAIHADQLT</w:t>
      </w:r>
    </w:p>
    <w:p w14:paraId="000007D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TWRVYSTGSNVFQTRAGCLIGAEYVNNSYECDIPIGAGICASYQTQTNSPRRARSVASQSIIAYTMSLG</w:t>
      </w:r>
    </w:p>
    <w:p w14:paraId="000007D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ENSVAYSNNSIAIPTNFTISVTTEILPVSMTKTSVDCTMYICGDSTECSNLLLQYGSFCTQLNRALTGI</w:t>
      </w:r>
    </w:p>
    <w:p w14:paraId="000007D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VEQDKNTQEVFAQVKQIYKTPPIKDFGGFNFSQILPDPSKPSKRSFIEDLLFNKVTLADAGFIKQYGDC</w:t>
      </w:r>
    </w:p>
    <w:p w14:paraId="000007D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GDIAARDLICAQKFNGLTVLPPLLTDEMIAQYTSALLAGTITSGWTFGAGAALQIPFAMQMAYRFNGIG</w:t>
      </w:r>
    </w:p>
    <w:p w14:paraId="000007D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TQNVLYENQKLIANQFNSAIGKIQDSLSSTASALGKLQDVVNQNAQALNTLVKQLSSNFGAISSVLNDI</w:t>
      </w:r>
    </w:p>
    <w:p w14:paraId="000007D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SRLDKVEAEVQIDRLITGRLQSLQTYVTQQLIRAAEIRASA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LAAIKMSECVLGQSKRVDFCGKGYHLM</w:t>
      </w:r>
    </w:p>
    <w:p w14:paraId="000007D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FPQSAPHGVVFLHVTYVPAQEKNFTTAPAICHDGKAHFPREGVFVSNGTHWFVTQRNFYEPQIITTDNT</w:t>
      </w:r>
    </w:p>
    <w:p w14:paraId="000007D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FVSGNCDVVIGIVNNTVYDPLQPELDSFKEELDKYFKNHTSPDVDLGDISGINASFVNIQKEIDRLNEVA</w:t>
      </w:r>
    </w:p>
    <w:p w14:paraId="000007D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NLNESLIDLQELGKYEQYIKWPWYIWLGFIAGLIAIVMVTIMLCCMTSCCSCLKGCCSCGSCCKFDEDD</w:t>
      </w:r>
    </w:p>
    <w:p w14:paraId="000007D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EPVLKGVKLHYT</w:t>
      </w:r>
    </w:p>
    <w:p w14:paraId="000007E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QVQ47339_SURFACEGLYCOPROTEIN_SARSCOV2_GAMMAP1_BRA_AMERICA_01</w:t>
      </w:r>
    </w:p>
    <w:p w14:paraId="000007E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FTNRTQLPSAYTNSFTRGVYYPDKVFRSSVLHSTQDLFLPFFSNVTWFHAIHV</w:t>
      </w:r>
    </w:p>
    <w:p w14:paraId="000007E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GTNGTKRFDNPVLPFNDGVYFASTEKSNIIRGWIFGTTLDSKTQSLLIVNNATNVVIKVCEFQFCNYPF</w:t>
      </w:r>
    </w:p>
    <w:p w14:paraId="000007E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GVYYHKNNKSWMESEFRVYSSANNCTFEYVSQPFLMDLEGKQGNFKNLSEFVFKNIDGYFKIYSKHTPI</w:t>
      </w:r>
    </w:p>
    <w:p w14:paraId="000007E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LVRDLPQGFSALEPLVDLPIGINITRFQTLLALHRSYLTPGDSSSGWTAGAAAYYVGYLQPRTFLLKYN</w:t>
      </w:r>
    </w:p>
    <w:p w14:paraId="000007E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ENGTITDAVDCALDPLSETKCTLKSFTVEKGIYQTSNFRVQPTESIVRFPNITNLCPFGEVFNATRFASV</w:t>
      </w:r>
    </w:p>
    <w:p w14:paraId="000007E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AWNRKRISNCVADYSVLYNSASFSTFKCYGVSPTKLNDLCFT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VYADSFVIRGDEVRQIAPGQTGKIAD</w:t>
      </w:r>
    </w:p>
    <w:p w14:paraId="000007E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NYKLPDDFTGCVIAWNSNNLDSKVGGNYNYLYRLFRKSNLKPFERDISTEIYQAGSTPCNGVKGFNCYF</w:t>
      </w:r>
    </w:p>
    <w:p w14:paraId="000007E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LQSYGFQPTYGVGYQPYRVVVLSFELLHAPATVCGPKKSTNLVKNKCVNFNFNGLTGTGVLTESNKKFL</w:t>
      </w:r>
    </w:p>
    <w:p w14:paraId="000007E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FQQFGRDIADTTDAVRDPQTLEILDITPCSFGGVSVITPGTNTSNQVAVLYQGVNCTEVPVAIHADQLT</w:t>
      </w:r>
    </w:p>
    <w:p w14:paraId="000007E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TWRVYSTGSNVFQT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RAGCLIGAEYVNNSYECDIPIGAGICASYQTQTNSPRRARSVASQSIIAYTMSLG</w:t>
      </w:r>
    </w:p>
    <w:p w14:paraId="000007E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ENSVAYSNNSIAIPTNFTISVTTEILPVSMTKTSVDCTMYICGDSTECSNLLLQYGSFCTQLNRALTGI</w:t>
      </w:r>
    </w:p>
    <w:p w14:paraId="000007E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VEQDKNTQEVFAQVKQIYKTPPIKDFGGFNFSQILPDPSKPSKRSFIEDLLFNKVTLADAGFIKQYGDC</w:t>
      </w:r>
    </w:p>
    <w:p w14:paraId="000007E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GDIAARDLICAQKFNGLTVLPPLLTDEMIAQYTSALLAGTITSGWTFGAGAALQIPF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MQMAYRFNGIG</w:t>
      </w:r>
    </w:p>
    <w:p w14:paraId="000007E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TQNVLYENQKLIANQFNSAIGKIQDSLSSTASALGKLQDVVNQNAQALNTLVKQLSSNFGAISSVLNDI</w:t>
      </w:r>
    </w:p>
    <w:p w14:paraId="000007E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SRLDKVEAEVQIDRLITGRLQSLQTYVTQQLIRAAEIRASANLAAIKMSECVLGQSKRVDFCGKGYHLM</w:t>
      </w:r>
    </w:p>
    <w:p w14:paraId="000007F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FPQSAPHGVVFLHVTYVPAQEKNFTTAPAICHDGKAHFPREGVFVSNGTHWFVTQRNFYEPQIITTDNT</w:t>
      </w:r>
    </w:p>
    <w:p w14:paraId="000007F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FVSGNCDVVIGIVNNTVYDPLQPELDSFKEELDKYFKNHTSPDVDLGDISGINASFVNIQKEIDRLNEVA</w:t>
      </w:r>
    </w:p>
    <w:p w14:paraId="000007F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NLNESLIDLQELGKYEQYIKWPWYIWLGFIAGLIAIVMVTIMLCCMTSCCSCLKGCCSCGSCCKFDEDD</w:t>
      </w:r>
    </w:p>
    <w:p w14:paraId="000007F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EPVLKGVKLHYT</w:t>
      </w:r>
    </w:p>
    <w:p w14:paraId="000007F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QXF22552_SURFACEGLYCOPROTEIN_SARSCOV2_GAMMAP1_BRA_AMERICA_02</w:t>
      </w:r>
    </w:p>
    <w:p w14:paraId="000007F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FTNRTQLPSAYTNSFTRGVYY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DKVFRSSVLHSTQDLFLPFFSNVTWFHAIHV</w:t>
      </w:r>
    </w:p>
    <w:p w14:paraId="000007F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GTNGTKRFDNPVLPFNDGVYFASTEKSNIIRGWIFGTTLDSKTQSLLIVNNATNVVIKVCEFQFCNYPF</w:t>
      </w:r>
    </w:p>
    <w:p w14:paraId="000007F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GVYYHKNNKSWMESEFRVYSSANNCTFEYVSQPFLMDLEGKQGNFKNLSEFVFKNIDGYFKIYSKHTPI</w:t>
      </w:r>
    </w:p>
    <w:p w14:paraId="000007F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LVRDLPQGFSALEPLVDLPIGINITRFQTLLALHRSYLTPGDSSSGWTAGAAAYYVGYLQPRTFLLKYN</w:t>
      </w:r>
    </w:p>
    <w:p w14:paraId="000007F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ENGTITDAVD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CALDPLSETKCTLKSFTVEKGIYQTSNFRVQPTESIVRFPNITNLCPFGEVFNATRFASV</w:t>
      </w:r>
    </w:p>
    <w:p w14:paraId="000007F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AWNRKRISNCVADYSVLYNSASFSTFKCYGVSPTKLNDLCFTNVYADSFVIRGDEVRQIAPGQTGTIAD</w:t>
      </w:r>
    </w:p>
    <w:p w14:paraId="000007F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NYKLPDDFTGCVIAWNSNNLDSKVGGNYNYLYRLFRKSNLKPFERDISTEIYQAGSTPCNGVKGFNCYF</w:t>
      </w:r>
    </w:p>
    <w:p w14:paraId="000007F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LQSYGFQPTYGVGYQPYRVVVLSFELLHAPATVCGPKKSTNLVKNKCVNFNF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GLTGTGVLTESNKKFL</w:t>
      </w:r>
    </w:p>
    <w:p w14:paraId="000007F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FQQFGRDIADTTDAVRDPQTLEILDITPCSFGGVSVITPGTNTSNQVAVLYQGVNCTEVPVAIHADQLT</w:t>
      </w:r>
    </w:p>
    <w:p w14:paraId="000007F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TWRVYSTGSNVFQTRAGCLIGAEYVNNSYECDIPIGAGICASYQTQTNSPRRARSVASQSIIAYTMSLG</w:t>
      </w:r>
    </w:p>
    <w:p w14:paraId="000007F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ENSVAYSNNSIAIPTNFTISVTTEILPVSMTKTSVDCTMYICGDSTECSNLLLQYGSFCTQLNRALTGI</w:t>
      </w:r>
    </w:p>
    <w:p w14:paraId="0000080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VEQDKNTQEVFAQVKQIYKTPPIKDFGGFNFSQILPDPSKPSKRSFIEDLLFNKVTLADAGFIKQYGDC</w:t>
      </w:r>
    </w:p>
    <w:p w14:paraId="0000080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GDIAARDLICAQKFNGLTVLPPLLTDEMIAQYTSALLAGTITSGWTFGAGAALQIPFAMQMAYRFNGIG</w:t>
      </w:r>
    </w:p>
    <w:p w14:paraId="0000080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TQNVLYENQKLIANQFNSAIGKIQDSLSSTASALGKLQDVVNQNAQALNTLVKQLSSNFGAISSVLNDI</w:t>
      </w:r>
    </w:p>
    <w:p w14:paraId="0000080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SRLDKVEAEVQIDRLITGRLQSLQTYVTQQLIRAAEIRASAN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AAIKMSECVLGQSKRVDFCGKGYHLM</w:t>
      </w:r>
    </w:p>
    <w:p w14:paraId="0000080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FPQSAPHGVVFLHVTYVPAQEKNFTTAPAICHDGKAHFPREGVFVSNGTHWFVTQRNFYEPQIITTDNT</w:t>
      </w:r>
    </w:p>
    <w:p w14:paraId="0000080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FVSGNCDVVIGIVNNTVYDPLQPELDSFKEELDKYFKNHTSPDVDLGDISGINASFVNIQKEIDRLNEVA</w:t>
      </w:r>
    </w:p>
    <w:p w14:paraId="0000080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NLNESLIDLQELGKYEQYIKWPWYIWLGFIAGLIAIVMVTIMLCCMTSCCSCLKGCCSCGSCCKFDEDD</w:t>
      </w:r>
    </w:p>
    <w:p w14:paraId="0000080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EPVLKGVKLHYT</w:t>
      </w:r>
    </w:p>
    <w:p w14:paraId="0000080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XF22540_SURFACEGLYCOPROTEIN_SARSCOV2_GAMMAP1_BRA_AMERICA_03</w:t>
      </w:r>
    </w:p>
    <w:p w14:paraId="0000080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FTNRTQLPSAYTNSFTRGVYYPDKVFRSSVLHSTQDLFLPFFSNVTWFHAIHV</w:t>
      </w:r>
    </w:p>
    <w:p w14:paraId="0000080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GTNGTKRFDNPVLPFNDGVYFASTEKSNIIRGWIFGTTLDSKTQSLLIVNNATNVVIKVCEFQFCNYPF</w:t>
      </w:r>
    </w:p>
    <w:p w14:paraId="0000080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GVYYHKNNKSWMESEFRVYSSANNCTFEYVSQPFLMDLEGKQGNFKNLSEFV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FKNIDGYFKIYSKHTPI</w:t>
      </w:r>
    </w:p>
    <w:p w14:paraId="0000080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LVRDLPQGFSALEPLVDLPIGINITRFQTLLALHRSYLTPGDSSSGWTAGAAAYYVGYLQPRTFLLKYN</w:t>
      </w:r>
    </w:p>
    <w:p w14:paraId="0000080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ENGTITDAVDCALDPLSETKCTLKSFTVEKGIYQTSNFRVQPTESIVRFPNITNLCPFGEVFNATRFSSV</w:t>
      </w:r>
    </w:p>
    <w:p w14:paraId="0000080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AWNRKRISNCVADYSVLYNSASFSTFKCYGVSPTKLNDLCFTNVYADSFVIRGDEVRQIAPGQTGTIAD</w:t>
      </w:r>
    </w:p>
    <w:p w14:paraId="0000080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lastRenderedPageBreak/>
        <w:t>YNYKLPDDFTGCVIAWNSNNLDSKV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GNYNYLYRLFRKSNLKPFERDISTEIYQAGSTPCNGVKGFNCYF</w:t>
      </w:r>
    </w:p>
    <w:p w14:paraId="0000081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LQSYGFQPTYGVGYQPYRVVVLSFELLHAPATVCGPKKSTNLVKNKCVNFNFNGLTGTGVLTESNKKFL</w:t>
      </w:r>
    </w:p>
    <w:p w14:paraId="0000081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FQQFGRDIADTTDAVRDPQTLDILDITPCSFGGVSVITPGTNTSNQVAVLYQGVNCTEVPVAIHADQLT</w:t>
      </w:r>
    </w:p>
    <w:p w14:paraId="0000081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TWRVYSTGSNVFQTRAGCLIGAEYVNNSYECDIPIGAGICASYQTQTNSPRRARSVASQSIIAYTMS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G</w:t>
      </w:r>
    </w:p>
    <w:p w14:paraId="0000081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ENSVAYSNNSIAIPTNFTISVTTEILPVSMTKTSVDCTMYICGDSTECSNLLLQYGSFCTQLNRALTGI</w:t>
      </w:r>
    </w:p>
    <w:p w14:paraId="0000081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VEQDKNTQEVFAQVKQIYKTPPIKDFGGFNFSQILPDPSKPSKRSFIEDLLFNKVTLADAGFIKQYGDC</w:t>
      </w:r>
    </w:p>
    <w:p w14:paraId="0000081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GDIAARDLICAQKFNGLTVLPPLLTDEMIAQYTSALLAGTITSGWTFGAGAALQIPFAMQMAYRFNGIG</w:t>
      </w:r>
    </w:p>
    <w:p w14:paraId="0000081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TQNVLYENQKLIANQFNSAIGKIQDSLSSTASALGKLQD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VNQNAQALNTLVKQLSSNFGAISSVLNDI</w:t>
      </w:r>
    </w:p>
    <w:p w14:paraId="0000081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SRLDKVEAEVQIDRLITGRLQSLQTYVTQQLIRAAEIRASANLAAIKMSECVLGQSKRVDFCGKGYHLM</w:t>
      </w:r>
    </w:p>
    <w:p w14:paraId="0000081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FPQSAPHGVVFLHVTYVPAQEKNFTTAPAICHDGKAHFPREGVFVSNGTHWFVTQRNFYEPQIITTDNT</w:t>
      </w:r>
    </w:p>
    <w:p w14:paraId="0000081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FVSGNCDVVIGIVNNTVYDPLQPELDSFKEELDKYFKNHTSPDVDLGDISGINASFVNIQKEIDRLNEVA</w:t>
      </w:r>
    </w:p>
    <w:p w14:paraId="0000081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NLNESLIDLQELGKYEQYIKWPWYIWLGFIAGLIAIVMVTIMLCCMTSCCSCLKGCCSCGSCCKFDEDD</w:t>
      </w:r>
    </w:p>
    <w:p w14:paraId="0000081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EPVLKGVKLHYT</w:t>
      </w:r>
    </w:p>
    <w:p w14:paraId="0000081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QXF22492_SURFACEGLYCOPROTEIN_SARSCOV2_GAMMAP1_BRA_AMERICA_04</w:t>
      </w:r>
    </w:p>
    <w:p w14:paraId="0000081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FTNRTQLPSAYTNSFTRGVYYPDKVFRSSVLHSTQDLFLPFFSNVTWFHAIHV</w:t>
      </w:r>
    </w:p>
    <w:p w14:paraId="0000081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GTNGTKRFDNPVLPFNDGVYFASTEKSNIIRGWIFGTTLDSKTQSLLIVNNATNVVIKVCEFQFCNYPF</w:t>
      </w:r>
    </w:p>
    <w:p w14:paraId="0000081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GVYYHKNNKSWMESEFRVYSSANNCTFEYVSQPFLMDLEGKQGNFKNLSEFVFKNIDGYFKIYSKHTPI</w:t>
      </w:r>
    </w:p>
    <w:p w14:paraId="0000082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LVRDLPQGFSALEPLVDLPIGINITRFQTLLALHRSYLTPGDSSSGWTAGAAAYYVGYLQPRTFLLKYN</w:t>
      </w:r>
    </w:p>
    <w:p w14:paraId="0000082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ENGTITDAVDCALDPLSETKCTLKSFTVEKGIYQTSNFRVQPT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ESIVRFPNITNLCPFGEVFNATRFASV</w:t>
      </w:r>
    </w:p>
    <w:p w14:paraId="0000082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AWNRKRISNCVADYSVLYNSASFSTFKCYGVSPTKLNDLCFTNVYADSFVIRGDEVRQIAPGQTGTIAD</w:t>
      </w:r>
    </w:p>
    <w:p w14:paraId="0000082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NYKLPDDFTGCVIAWNSNNLDSKVGGNYNYLYRLFRKSNLKPFERDISTEIYQAGSTPCNGVKGFNCYF</w:t>
      </w:r>
    </w:p>
    <w:p w14:paraId="0000082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LQSYGFQPTYGVGYQPYRVVVLSFELLHAPATVCGPKKSTNLVKNKCVNFNFNGLTGTGVLTESNKKFL</w:t>
      </w:r>
    </w:p>
    <w:p w14:paraId="0000082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FQQFGRDIADTTDA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RDPQTLEILDITPCSFGGVSVITPGTNTSNQVAVLYQGVNCTEVPVAIHADQLT</w:t>
      </w:r>
    </w:p>
    <w:p w14:paraId="0000082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TWRVYSTGSNVFQTRAGCLIGAEYVNNSYECDIPIGAGICASYQTQTNSPRRARSVASQSIIAYTMSLG</w:t>
      </w:r>
    </w:p>
    <w:p w14:paraId="0000082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ENSVAYSNNSIAIPTNFTISVTTEILPVSMTKTSVDCTMYICGDSTECSNLLLQYGSFCTQLNRALTGI</w:t>
      </w:r>
    </w:p>
    <w:p w14:paraId="0000082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VEQDKNTQEVFAQVKQIYKTPPIKDFGGFNFSQILPDPSKPSKRSFIEDLLFNKVTL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DAGFIKQYGDC</w:t>
      </w:r>
    </w:p>
    <w:p w14:paraId="0000082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GDIAARDLICAQKFNGLTVLPPLLTDEMIAQYTSALLAGTITSGWTFGAGAALQIPFAMQMAYRFNGIG</w:t>
      </w:r>
    </w:p>
    <w:p w14:paraId="0000082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TQNVLYENQKLIANQFNSAIGKIQDSLSSTASALGKLQDVVNQNAQALNTLVKQLSSNFGAISSVLNDI</w:t>
      </w:r>
    </w:p>
    <w:p w14:paraId="0000082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SRLDKVEAEVQIDRLITGRLQSLQTYVTQQLIRAAEIRASANLAAIKMSECVLGQSKRVDFCGKGYHLM</w:t>
      </w:r>
    </w:p>
    <w:p w14:paraId="0000082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FPQSAPHGVVFLHVTYVPAQEKNFTTAPA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ICHDGKAHFPREGVFVSNGTHWFVTQRNFYEPQIITTDNT</w:t>
      </w:r>
    </w:p>
    <w:p w14:paraId="0000082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FVSGNCDVVIGIVNNTVYDPLQPELDSFKEELDKYFKNHTSPDVDLGDISGINASFVNIQKEIDRLNEVA</w:t>
      </w:r>
    </w:p>
    <w:p w14:paraId="0000082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NLNESLIDLQELGKYEQYIKWPWYIWLGFIAGLIAIVMVTIMLCCMTSCCSCLKGCCSCGSCCKFDEDD</w:t>
      </w:r>
    </w:p>
    <w:p w14:paraId="0000082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EPVLKGVKLHYT</w:t>
      </w:r>
    </w:p>
    <w:p w14:paraId="0000083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QXF23749_SURFACEGLYCOPROTEIN_SARSCOV2_GAMMAP1_BRA_AMERICA_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05</w:t>
      </w:r>
    </w:p>
    <w:p w14:paraId="0000083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LTTRTQLPPAYTNSFTRGVYYPDKVFRSSVLHSTQDLFLPFFSNVTWFHAIHV</w:t>
      </w:r>
    </w:p>
    <w:p w14:paraId="0000083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GTNGTKRFDNPVLPFNDGVYFASTEKSNIIRGWIFGTTLDSKTQSLLIVNNATNVVIKVCEFQFCNDPF</w:t>
      </w:r>
    </w:p>
    <w:p w14:paraId="0000083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GVYYHKNNKSWMESEFRVYSSANNCTFEYVSQPFLMDLEGKQGNFKNLREFVFKNIDGYFKIYSKHTPI</w:t>
      </w:r>
    </w:p>
    <w:p w14:paraId="0000083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LVRDLPQGFSALEPLVDLPIGINITRFQTLLALHRSYLT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GDSSSGWTAGAAAYYVGYLQPRTFLLKYN</w:t>
      </w:r>
    </w:p>
    <w:p w14:paraId="0000083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ENGTITDAVDCALDPLSETKCTLKSFTVEKGIYQTSNFRVQPTESIVRFPNITNLCPFGEVFNATRFASV</w:t>
      </w:r>
    </w:p>
    <w:p w14:paraId="0000083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AWNRKRISNCVADYSVLYNSASFSTFKCYGVSPTKLNDLCFTNVYADSFVIRGDEVRQIAPGQTGKIAD</w:t>
      </w:r>
    </w:p>
    <w:p w14:paraId="0000083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NYKLPDDFTGCVIAWNSNNLDSKVGGNYNYLYRLFRKSNLKPFERDISTEIYQAGSTPCNGVEGFNCYF</w:t>
      </w:r>
    </w:p>
    <w:p w14:paraId="0000083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LQSYGFQPTNGVGYQPYRVVVLSFELLHAPATVCGPKKSTNLVKNKCVNFNFNGLTGTGVLTESNKKFL</w:t>
      </w:r>
    </w:p>
    <w:p w14:paraId="0000083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FQQFGRDIADTTDAVRDPQTLEILDITPCSFGGVSVITPGTNTSNQVAVLYQGVNCTEVPVAIHADQLT</w:t>
      </w:r>
    </w:p>
    <w:p w14:paraId="0000083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TWRVYSTGSNVFQTRAGCLIGAEHVNNSYECDIPIGAGICASYQTQTNSPRRARSVASQSIIAYTMSLG</w:t>
      </w:r>
    </w:p>
    <w:p w14:paraId="0000083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ENSVAYSNNSIAIPTNFTISVTTEILPVSMTKTSVDCTMYIC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DSTECSNLLLQYGSFCTQLNRALTGI</w:t>
      </w:r>
    </w:p>
    <w:p w14:paraId="0000083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VEQDKNTQEVFAQVKQIYKTPPIKDFGGFNFSQILPDPSKPSKRSFIEDLLFNKVTLADAGFIKQYGDC</w:t>
      </w:r>
    </w:p>
    <w:p w14:paraId="0000083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GDIAARDLICAQKFNGLTVLPPLLTDEMIAQYTSALLAGTITSGWTFGAGAALQIPFAMQMAYRFNGIG</w:t>
      </w:r>
    </w:p>
    <w:p w14:paraId="0000083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TQNVLYENQKLIANQFNSAIGKIQDSLSSTASALGKLQDVVNQNAQALNTLVKQLSSNFGAISSVLNDI</w:t>
      </w:r>
    </w:p>
    <w:p w14:paraId="0000083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SRLDKVEAEVQIDR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ITGRLQSLQTYVTQQLIRAAEIRASANLAATKMSECVLGQSKRVDFCGKGYHLM</w:t>
      </w:r>
    </w:p>
    <w:p w14:paraId="0000084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FPQSAPHGVVFLHVTYVPAQEKNFTTAPAICHDGKAHFPREGVFVSNGTHWFVTQRNFYEPQIITTDNT</w:t>
      </w:r>
    </w:p>
    <w:p w14:paraId="0000084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FVSGNCDVVIGIVNNTVYDPLQPELDSFKEELDKYFKNHTSPDVDLGDISGINASVVNIQKEIDRLNEVA</w:t>
      </w:r>
    </w:p>
    <w:p w14:paraId="0000084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NLNESLIDLQELGKYEQYIKWPWYIWLGFIAGLIAIVMVTIMLCCMTSCCSCLKGCC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CGSCCKFDEDD</w:t>
      </w:r>
    </w:p>
    <w:p w14:paraId="0000084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EPVLKGVKLHYT</w:t>
      </w:r>
    </w:p>
    <w:p w14:paraId="0000084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QRX39425_SURFACEGLYCOPROTEIN_SARSCOV2_GAMMAP1_ITALIA_EUROPE_01</w:t>
      </w:r>
    </w:p>
    <w:p w14:paraId="0000084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FTNRTQLPSAYTNSFTRGVYYPDKVFRSSVLHSTQDLFLPFFSNVTWFHAIHV</w:t>
      </w:r>
    </w:p>
    <w:p w14:paraId="0000084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GTNGTKRFDNPVLPFNDGVYFASTEKSNIIRGWIFGTTLDSKTQSLLIVNNATNVVIKVCEFQFCNYPF</w:t>
      </w:r>
    </w:p>
    <w:p w14:paraId="0000084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GVYYHKNNKSWMESEFRVYSSA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NCTFEYVSQPFLMDLEGKQGNFKNLSEFVFKNIDGYFKIYSKHTPI</w:t>
      </w:r>
    </w:p>
    <w:p w14:paraId="0000084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LVRDLPQGFSALEPLVDLPIGINITRFQTLLALHRSYLTPGDSSSGWTAGAAAYYVGYLQPRTFLLKYN</w:t>
      </w:r>
    </w:p>
    <w:p w14:paraId="0000084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ENGTITDAVDCALDPLSETKCTLKSFTVEKGIYQTSNFRVQPTESIVRFPNITNLCPFGEVFNATRFASV</w:t>
      </w:r>
    </w:p>
    <w:p w14:paraId="0000084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AWNRKRISNCVADYSVLYNSASFSTFKCYGVSPTKLNDLCFTNVYADSFVIRGDEVRQIAPGQTGTIAD</w:t>
      </w:r>
    </w:p>
    <w:p w14:paraId="0000084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NYKLPDDFTGCVIAWNSNNLDSKVGGNYNYLYRLFRKSNLKPFERDISTEIYQAGSTPCNGVKGFNCYF</w:t>
      </w:r>
    </w:p>
    <w:p w14:paraId="0000084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LQSYGFQPTYGVGYQPYRVVVLSFELLHAPATVCGPKKSTNLVKNKCVNFNFNGLTGTGVLTESNKKFL</w:t>
      </w:r>
    </w:p>
    <w:p w14:paraId="0000084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FQQFGRDIADTTDAVRDPQTLEILDITPCSFGGVSVITPGTN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SNQVAVLYQGVNCTEVPVAIHADQLT</w:t>
      </w:r>
    </w:p>
    <w:p w14:paraId="0000084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TWRVYSTGSNVFQTRAGCLIGAEYVNNSYECDIPIGAGICASYQTQTNSPRRARSVASQSIIAYTMSLG</w:t>
      </w:r>
    </w:p>
    <w:p w14:paraId="0000084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ENSVAYSNNSIAIPTNFTISVTTEILPVSMTKTSVDCTMYICGDSTECSNLLLQYGSFCTQLNRALTGI</w:t>
      </w:r>
    </w:p>
    <w:p w14:paraId="0000085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VEQDKNTQEVFAQVKQIYKTPPIKDFGGFNFSQILPDPSKPSKRSFIEDLLFNKVTLADAGFIKQYGDC</w:t>
      </w:r>
    </w:p>
    <w:p w14:paraId="0000085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GDIAARDLICAQKFNGLTVLPPLLTDEMIAQYTSALLAGTITSGWTFGAGAALQIPFAMQMAYRFNGIG</w:t>
      </w:r>
    </w:p>
    <w:p w14:paraId="0000085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TQNVLYENQKLIANQFNSAIGKIQDSLSSTASALGKLQDVVNQNAQALNTLVKQLSSNFGAISSVLNDI</w:t>
      </w:r>
    </w:p>
    <w:p w14:paraId="0000085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lastRenderedPageBreak/>
        <w:t>LSRLDKVEAEVQIDRLITGRLQSLQTYVTQQLIRAAEIRASANLAAIKMSECVLGQSKRVDFCGKGYHLM</w:t>
      </w:r>
    </w:p>
    <w:p w14:paraId="0000085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FPQSAPHGVVFLHVTYVPAQEKNFTTAPAICHDGKAHFPREG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FVSNGTHWFVTQRNFYEPQIITTDNT</w:t>
      </w:r>
    </w:p>
    <w:p w14:paraId="0000085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FVSGNCDVVIGIVNNTVYDPLQPELDSFKEELDKYFKNHTSPDVDLGDISGINASFVNIQKEIDRLNEVA</w:t>
      </w:r>
    </w:p>
    <w:p w14:paraId="0000085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NLNESLIDLQELGKYEQYIKWPWYIWLGFIAGLIAIVMVTIMLCCMTSCCSCLKGCCSCGSCCKFDEDD</w:t>
      </w:r>
    </w:p>
    <w:p w14:paraId="0000085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EPVLKGVKLHYT</w:t>
      </w:r>
    </w:p>
    <w:p w14:paraId="0000085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QRX39413_SURFACEGLYCOPROTEIN_SARSCOV2_GAMMAP1_ITALIA_EUROPE_02</w:t>
      </w:r>
    </w:p>
    <w:p w14:paraId="0000085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LVSSQCVNFTNRTQLPSAYTNSFTRGVYYPDKVFRSSVLHSTQDLFLPFFSNVTWFHAIHV</w:t>
      </w:r>
    </w:p>
    <w:p w14:paraId="0000085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GTNGTKRFDNPVLPFNDGVYFASTEKSNIIRGWIFGTTLDSKTQSLLIVNNATNVVIKVCEFQFCNYPF</w:t>
      </w:r>
    </w:p>
    <w:p w14:paraId="0000085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GVYYHKNNKSWMESEFRVYSSANNCTFEYVSQPFLMDLEGKQGNFKNLSEFVFKNIDGYFKIYSKHTPI</w:t>
      </w:r>
    </w:p>
    <w:p w14:paraId="0000085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LVRDLPQGFSALEPLVDLPIGINITRFQTLLALHRSYLTPGDSSSGWTAG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AAYYVGYLQPRTFLLKYN</w:t>
      </w:r>
    </w:p>
    <w:p w14:paraId="0000085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ENGTITDAVDCALDPLSETKCTLKSFTVEKGIYQTSNFRVQPTESIVRFPNITNLCPFGEVFNATRFASV</w:t>
      </w:r>
    </w:p>
    <w:p w14:paraId="0000085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AWNRKRISNCVADYSVLYNSASFSTFKCYGVSPTKLNDLCFTNVYADSFVIRGDEVRQIAPGQTGTIAD</w:t>
      </w:r>
    </w:p>
    <w:p w14:paraId="0000085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NYKLPDDFTGCVIAWNSNNLDSKVGGNYNYLYRLFRKSNLKPFERDISTEIYQAGSTPCNGVKGFNCYF</w:t>
      </w:r>
    </w:p>
    <w:p w14:paraId="0000086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LQSYGFQPTYGVGYQPYRVVVL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FELLHAPATVCGPKKSTNLVKNKCVNFNFNGLTGTGVLTESNKKFL</w:t>
      </w:r>
    </w:p>
    <w:p w14:paraId="0000086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FQQFGRDIADTTDAVRDPQTLEILDITPCSFGGVSVITPGTNTSNQVAVLYQGVNCTEVPVAIHADQLT</w:t>
      </w:r>
    </w:p>
    <w:p w14:paraId="0000086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TWRVYSTGSNVFQTRAGCLIGAEYVNNSYECDIPIGAGICASYQTQTNSPRRARSVASQSIIAYTMSLG</w:t>
      </w:r>
    </w:p>
    <w:p w14:paraId="0000086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ENSVAYSNNSIAIPTNFTISVTTEILPVSMTKTSVDCTMYICGDSTECSNLLLQYGSFCTQLNRA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TGI</w:t>
      </w:r>
    </w:p>
    <w:p w14:paraId="0000086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VEQDKNTQEVFAQVKQIYKTPPIKDFGGFNFSQILPDPSKPSKRSFIEDLLFNKVTLADAGFIKQYGDC</w:t>
      </w:r>
    </w:p>
    <w:p w14:paraId="0000086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GDIAARDLICAQKFNGLTVLPPLLTDEMIAQYTSALLAGTITSGWTFGAGAALQIPFAMQMAYRFNGIG</w:t>
      </w:r>
    </w:p>
    <w:p w14:paraId="0000086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TQNVLYENQKLIANQFNSAIGKIQDSLSSTASALGKLQDVVNQNAQALNTLVKQLSSNFGAISSVLNDI</w:t>
      </w:r>
    </w:p>
    <w:p w14:paraId="0000086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SRLDKVEAEVQIDRLITGRLQSLQTYVTQQLIRAAEI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RASANLAAIKMSECVLGQSKRVDFCGKGYHLM</w:t>
      </w:r>
    </w:p>
    <w:p w14:paraId="0000086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FPQSAPHGVVFLHVTYVPAQEKNFTTAPAICHDGKAHFPREGVFVSNGTHWFVTQRNFYEPQIITTDNT</w:t>
      </w:r>
    </w:p>
    <w:p w14:paraId="0000086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FVSGNCDVVIGIVNNTVYDPLQPELDSFKEELDKYFKNHTSPDVDLGDISGINASFVNIQKEIDRLNEVA</w:t>
      </w:r>
    </w:p>
    <w:p w14:paraId="0000086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NLNESLIDLQELGKYEQYIKWPWYIWLGFIAGLIAIVMVTIMLCCMTSCCSCLKGCCSCGSCCKFDEDD</w:t>
      </w:r>
    </w:p>
    <w:p w14:paraId="0000086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EPVLKGVKL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HYT</w:t>
      </w:r>
    </w:p>
    <w:p w14:paraId="0000086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QRX39401_SURFACEGLYCOPROTEIN_SARSCOV2_GAMMAP1_ITALIA_EUROPE_03</w:t>
      </w:r>
    </w:p>
    <w:p w14:paraId="0000086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FTNRTQLPSAYTNSFTRGVYYPDKVFRSSVLHSTQDLFLPFFSNVTWFHAIHV</w:t>
      </w:r>
    </w:p>
    <w:p w14:paraId="0000086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GTNGTKRFDNPVLPFNDGVYFASTEKSNIIRGWIFGTTLDSKTQSLLIVNNATNVVIKVCEFQFCNYPF</w:t>
      </w:r>
    </w:p>
    <w:p w14:paraId="0000086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GVYYHKNNKSWMESEFRVYSSANNCTFEYVSQPFLMDLEGKQGNFKNLSEFVFKNIDGYFKIYSKHTPI</w:t>
      </w:r>
    </w:p>
    <w:p w14:paraId="0000087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LVRDLPQGFSALEPLVDLPIGINITRFQTLLALHRSYLTPGDSSSGWTAGAAAYYVGYLQPRTFLLKYN</w:t>
      </w:r>
    </w:p>
    <w:p w14:paraId="0000087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ENGTITDAVDCALDPLSETKCTLKSFTVEKGIYQTSNFRVQPTESIVRFPNITNLCPFGEVFNATRFASV</w:t>
      </w:r>
    </w:p>
    <w:p w14:paraId="0000087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AWNRKRISNCVADYSVLYNSASFSTFKCYGVSPTKLNDLCFT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VYADSFVIRGDEVRQIAPGQTGTIAD</w:t>
      </w:r>
    </w:p>
    <w:p w14:paraId="0000087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NYKLPDDFTGCVIAWNSNNLDSKVGGNYNYLYRLFRKSNLKPFERDISTEIYQAGSTPCNGVKGFNCYF</w:t>
      </w:r>
    </w:p>
    <w:p w14:paraId="0000087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LQSYGFQPTYGVGYQPYRVVVLSFELLHAPATVCGPKKSTNLVKNKCVNFNFNGLTGTGVLTESNKKFL</w:t>
      </w:r>
    </w:p>
    <w:p w14:paraId="0000087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FQQFGRDIADTTDAVRDPQTLEILDITPCSFGGVSVITPGTNTSNQVAVLYQGVNCTEVPVAIHADQLT</w:t>
      </w:r>
    </w:p>
    <w:p w14:paraId="0000087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TWRVYSTGSNVFQTRAGCLIGAEYVNNSYECDIPIGAGICASYQTQTNSPRRARSVASQSIIAYTMSLG</w:t>
      </w:r>
    </w:p>
    <w:p w14:paraId="0000087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ENSVAYSNNSIAIPTNFTISVTTEILPVSMTKTSVDCTMYICGDSTECSNLLLQYGSFCTQLNRALTGI</w:t>
      </w:r>
    </w:p>
    <w:p w14:paraId="0000087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VEQDKNTQEVFAQVKQIYKTPPIKDFGGFNFSQILPDPSKPSKRSFIEDLLFNKVTLADAGFIKQYGDC</w:t>
      </w:r>
    </w:p>
    <w:p w14:paraId="0000087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GDIAARDLICAQKFNGLTVLPPLLTDEMIAQYTSALLAGTIT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GWTFGAGAALQIPFAMQMAYRFNGIG</w:t>
      </w:r>
    </w:p>
    <w:p w14:paraId="0000087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TQNVLYENQKLIANQFNSAIGKIQDSLSSTASALGKLQDVVNQNAQALNTLVKQLSSNFGAISSVLNDI</w:t>
      </w:r>
    </w:p>
    <w:p w14:paraId="0000087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SRLDKVEAEVQIDRLITGRLQSLQTYVTQQLIRAAEIRASANLAAIKMSECVLGQSKRVDFCGKGYHLM</w:t>
      </w:r>
    </w:p>
    <w:p w14:paraId="0000087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FPQSAPHGVVFLHVTYVPAQEKNFTTAPAICHDGKAHFPREGVFVSNGTHWFVTQRNFYEPQIITTDNT</w:t>
      </w:r>
    </w:p>
    <w:p w14:paraId="0000087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FVSGNCDVVIGIVNN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VYDPLQPELDSFKEELDKYFKNHTSPDVDLGDISGINASFVNIQKEIDRLNEVA</w:t>
      </w:r>
    </w:p>
    <w:p w14:paraId="0000087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NLNESLIDLQELGKYEQYIKWPWYIWLGFIAGLIAIVMVTIMLCCMTSCCSCLKGCCSCGSCCKFDEDD</w:t>
      </w:r>
    </w:p>
    <w:p w14:paraId="0000087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EPVLKGVKLHYT</w:t>
      </w:r>
    </w:p>
    <w:p w14:paraId="00000880" w14:textId="77777777" w:rsidR="003D27DA" w:rsidRPr="000B2533" w:rsidRDefault="008B19E8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New|hCoV19_GAMMA_Spain_MD59589585_2021_EPI_ISL_1817570_202104_translated</w:t>
      </w:r>
    </w:p>
    <w:p w14:paraId="00000881" w14:textId="77777777" w:rsidR="003D27DA" w:rsidRPr="000B2533" w:rsidRDefault="008B19E8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FTNRTQLPSAYTNSFTRGVYYPDK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FRSSVLHSTQDLFLPFFSNVTWFHAIHVSGTNGTKRFDNPVLPFNDGVYFASTEKSNIIRGWIFGTTLDSKTQSLLIVNNATNVVIKVCEFQFCNYPFLGVYYHKNNKSWMESEFRVYSSANNCTFEYVSQPFLMDLEGKQGNFKNLSEFVFKNIDGYFKIYSKHTPINLVRDLPQGFSALEPLVDLPIGINITRFQTLLALHRSYLTPGDSSSGWTAGAAAYYVGYLQPRTFLLKYNENGTITDAVDCALDPLS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ETKCTLKSFTVEKGIYQTSNFRVQPTESIVRFPNITNLCPFGEVFNATRFASVYAWNRKRISNCVADYSVLYNSASFSTFKCYGVSPTKLNDLCFTNVYADSFVIRGDEVRQIAPGQTGTIADYNYKLPDDFTGCVIAWNSNNLDSKVGGNYNYLYRLFRKSNLKPFERDISTEIYQAGSTPCNGVEGFNCYFPLQSYGFQPTNGVGYQPYRVVVLSFELLHAPATVCGPKKSTNLVKNKCVNFNFNGLTGTGVLT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ESNKKFLPFQQFGRDIADTTDAVRDPQTLEILDITPCSFGGVSVITPGTNTSNQVAVLYQGVNCTEVPVAIHADQLTPTWRVYSTGSNVFQTRAGCLIGAEYVNNSYECDIPIGAGICASYQTQTNSPRRARSVASQSIIAYTMSLGAENSVAYSNNSIAIPTNFTI</w:t>
      </w:r>
    </w:p>
    <w:p w14:paraId="00000882" w14:textId="77777777" w:rsidR="003D27DA" w:rsidRPr="000B2533" w:rsidRDefault="008B19E8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VTTEILPVSMTKTSVDCTMYICGDSTECSNLLLQYGSFCTQLNRALTGIAVEQDKNTQEVFAQVKQIYKTPPIKDFGGFNFSQILPD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SKPSKRSFIEDLLFNKVTLADAGFIKQYGDCLGDIAARDLICAQKFNGLTVLPPLLTDEMIAQYTSALLAGTITSGWTFGAGAALQIPFAMQMAYRFNGIGVTQNVLYENQKLIANQFNSAIGKIQDSLSSTASALGKLQDVVNQNAQALNTLVKQLSSNFGAISSVLNDILSRLDKVEAEVQIDRLITGRLQSLQTYVTQQLIRAAEIRASANLAAIKMSECVLGQSKRVDFCGKGYHLMSFPQSAPHGVVFLH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TYVPAQEKNFTTAPAICHDGKAHFPREGVFVSNGTHWFVTQRNFYEPQIITTDNTFVSGNCDVVIGIVNNTVYDPLQPELDSFKEELDKYFKNHTSPDVDLGDISGINASFVNIQKEIDRLNEVAKNLNESLIDLQELGKYEQYIKWPWYIWLGFIAGLIAIVMVTIMLCCMTSCCSCLKGCCSCGSCCKFDEDDSEPVLKGVKLHYT</w:t>
      </w:r>
    </w:p>
    <w:p w14:paraId="00000883" w14:textId="77777777" w:rsidR="003D27DA" w:rsidRPr="000B2533" w:rsidRDefault="008B19E8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New|hCoV19_GAMMA_Brazil_SP757291NBD09_2021_EPI_ISL_1445120_20210308_translated</w:t>
      </w:r>
    </w:p>
    <w:p w14:paraId="00000884" w14:textId="77777777" w:rsidR="003D27DA" w:rsidRPr="000B2533" w:rsidRDefault="008B19E8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lastRenderedPageBreak/>
        <w:t>MFVFLVLLPLVSSQCVNFTNRTQLPSAYTNSFTRGVYYPDKVFRSSVLHSTQDLFLPFFSNVTWFHAIHVSGTNGTKRFDNPVLPFNDGVYFASTEKSNIIRGWIFGTTLDSKTQSLLIVNNATNVVIKVCEFQFCNYPFLGVYYHKNNKSWMESEFRVYSSANNCTFEYVSQPFL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DLEGKQGNFKNLSEFVFKNIDGYFKIYSKHTPINLVRDLPQGFSALEPLVDLPIGINITRFQTLLALHRSYLTPGDSSSGWTAGAAAYYVGYLQPRTFLLKYNENGTITDAVDCALDPLSETKCTLKSFTVEKGIYQTSNFRVQPTESIVRFPNITNLCPFGEVFNATRFASVYAWNRKRISNCVADYSVLYNSASFSTFKCYGVSPTKLNDLCFTNVYADSFVIRGDEVRQIAPGQTGKIADYNYKLPDDFTGC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IAWNSNNLDSKVGGNYNYLYRLFRKSNLKPFERDISTEIYQAGSTPCNGVKGFNCYFPLQSYGFQPTYGVGYQPYRVVVLSFELLHAPATVCGPKKSTNLVKNKCVNFNFNGLTGTGVLTESNKKFLPFQQFGRDIADTTDAVRDPQTLEILDITPCSFGGVSVITPGTNTSNQVAVLYQGVNCTEVPVAIHADQLTPTWRVYSTGSNVFQTRAGCLIGAEYVNNSYECDIPIGAGICASYQTQTNSPRRARSVA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QSIIAYTMSLGAENSVAYSNNSIAIPTNFTI</w:t>
      </w:r>
    </w:p>
    <w:p w14:paraId="00000885" w14:textId="77777777" w:rsidR="003D27DA" w:rsidRPr="000B2533" w:rsidRDefault="008B19E8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VTTEILPVSMTKTSVDCTMYICGDSTECSNLLLQYGSFCTQLNRALTGIAVEQDKNTQEVFAQVKQIYKTPPIKDFGGFNFSQILPDPSKPSKRSFIEDLLFNKVTLADAGFIKQYGDCLGDIAARDLICAQKFNGLTVLPPLLTDEMIAQYTSALLAGTITSGWTFGAGAALQIPFAMQMAYRFNGIGVTQNVLYENQKLIANQFNSAIGKIQDSLSSTAS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LGKLQDVVNQNAQALNTLVKQLSSNFGAISSVLNDILSRLDKVEAEVQIDRLITGRLQSLQTYVTQQLIRAAEIRASANLAAIKMSECVLGQSKRVDFCGKGYHLMSFPQSAPHGVVFLHVTYVPAQEKNFTTAPAICHDGKAHFPREGVFVSNGTHWFVTQRNFYEPQIITTDNTFVSGNCDVVIGIVNNTVYDPLQPELDSFKEELDKYFKNHTSPDVDLGDISGINASFVNIQKEIDRLNEVAKNLNESLID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QELGKYEQYIKWPWYIWLGFIAGLIAIVMVTIMLCCMTSCCSCLKGCCSCGSCCKFDEDDSEPVLKGVKLHYT</w:t>
      </w:r>
    </w:p>
    <w:p w14:paraId="00000886" w14:textId="77777777" w:rsidR="003D27DA" w:rsidRPr="000B2533" w:rsidRDefault="008B19E8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New|hCoV19_GAMMA_Brazil_PRIPEC_VIGCV19_PG_0307_2021_EPI_ISL_12425771_20210322_translated</w:t>
      </w:r>
    </w:p>
    <w:p w14:paraId="00000887" w14:textId="77777777" w:rsidR="003D27DA" w:rsidRPr="000B2533" w:rsidRDefault="008B19E8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FTNRTQLPSAYTNSFTRGVYYPDKVFRSSVLHSTQDLFLPFFSNVTWFHAIHVSGTNGTKRFDNPVLPFNDGVY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FASTEKSNIIRGWIFGTTLDSKTQSLLIVNNATNVVIKVCEFQFCNYPFLGVYYHKNNKSWMESEFRVYSSANNCTFEYVSQPFLMDLEGKQGNFKNLREFVFKNIDGYFKIYSKHTPINLVRDLPQGFSALEPLVDLPIGINITRFQTLLALHRSYLTPGDSSSGWTAGAAAYYVGYLQPRTFLLKYNENGTITDAVDCALDPLSETKCTLKSFTVEKGIYQTSNFRVQPTESIVRFPNITNLCPFGEVFNATRF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SVYAWNRKRISNCVADYSVLYNSASFSTFKCYGVSPTKLNDLCFTNVYADSFVIRGDEVRQIAPGQTGKIADYNYKLPDDFTGCVIAWNSNNLDSKVGGNYNYLYRLFRKSNLKPFERDISTEIYQAGSTPCNGVKGFNCYFPLQSYGFQPTYGVGYQPYRVVVLSFELLHAPATVCGPKKSTNLVKNKCVNFNFNGLTGTGVLTESNKKFLPFQQFGRDIADTTDAVRDPQTLEILDITPCSFGGVSVITPGTN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SNQVAVLYQGVNCTEVPVAIHADQLTPTWRVYSTGSNVFQTRAGCLIGAEYVNNSYECDIPIGAGICASYQTQTNSPRRARSVASQSIIAYTMSLGAENSVAYSNNSIAIPTNFTI</w:t>
      </w:r>
    </w:p>
    <w:p w14:paraId="00000888" w14:textId="77777777" w:rsidR="003D27DA" w:rsidRPr="000B2533" w:rsidRDefault="008B19E8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VTTEILPVSMTKTSVDCTMYICGDSTECSNLLLQYGSFCTQLNRALTGIAVEQDKNTQEVFAQVKQIYKTPPIKDFGGFNFSQILPDPSKPSKRSFIEDLLFNKVTLADAGFIKQYGDCLGDIAARDLICAQKFNGL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VLPPLLTDEMIAQYTSALLAGTITSGWTFGAGAALQIPFAMQMAYRFNGIGVTQNVLYENQKLIANQFNSAIGKIQDSLSSTASALGKLQDVVNQNAQALNTLVKQLSSNFGAISSVLNDILSRLDKVEAEVQIDRLITGRLQSLQTYVTQQLIRAAEIRASANLAATKMSECVLGQSKRVDFCGKGYHLMSFPQSAPHGVVFLHVTYVPAQEKNFTTAPAICHDGKAHFPREGVFVSNGTHWFVTQRNFYEPQI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ITTDNTFVSGNCDVVIGIVNNTVYDPLQPELDSFKEELDKYFKNHTSPDVDLGDISGINASFVNIQKEIDRLNEVAKNLNESLIDLQELGKYEQYIKWPWYIWLGFIAGLIAIVMVTIMLCCMTSCCSCLKGCCSCGSCCKFDEDDSEPVLKGVKLHYT</w:t>
      </w:r>
    </w:p>
    <w:p w14:paraId="00000889" w14:textId="77777777" w:rsidR="003D27DA" w:rsidRPr="000B2533" w:rsidRDefault="008B19E8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New|hCoV19_GAMMA_Brazil_PRIPEC_VIGCV19_PG_0291_2021_EPI_ISL_12425758_20210411_translated</w:t>
      </w:r>
    </w:p>
    <w:p w14:paraId="0000088A" w14:textId="77777777" w:rsidR="003D27DA" w:rsidRPr="000B2533" w:rsidRDefault="008B19E8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LPLVSSQCVNFTNRTQLPSAYTNSFTRGVYYPDKVFRSSVLHSTQDLFLPFFSNVTWFHAIHVSGTNGTKRFDNPVLPFNDGVYFASTEKSNIIRGWIFGTTLDSKTQSLLIVNNATNVVIKVCEFQFCNYPFLGVYYHKNNKSWMESEFRVYSSANNCTFEYVSQPFLMDLEGKQGNFKNLREFVFKNIDGYFKIYSKHTPINLVRDLPQGFSALEPLVDLPIGINITRFQTLLALHRSYLTPGDSSSGWTAGA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AYYVGYLQPRTFLLKYNENGTITDAVDCALDPLSETKCTLKSFTVEKGIYQTSNFRVQPTESIVRFPNITNLCPFGEVFNATRFASVYAWNRKRISNCVADYSVLYNSASFSTFKCYGVSPTKLNDLCFTNVYADSFVIRGDEVRQIAPGQTGTIADYNYKLPDDFTGCVIAWNSNNLDSKVGGNYNYLYRLFRKSNLKPFERDISTEIYQAGSTPCNGVKGFNCYFPLQSYGFQPTNGVGYQPYRVVVLSFELL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HAPATVCGPKKSTNLVKNKCVNFNFNGLTGTGVLTESNKKFLPFQQFGRDIADTTDAVRDPQTLEILDITPCSFGGVSVITPGTNTSNQVAVLYQGVNCTEVPVAIHADQLTPTWRVYSTGSNVFQTRAGCLIGAEHVNNSYECDIPIGAGICASYQTQTNSPRRARSVASQSIIAYTMSLGAENSVAYSNNSIAIPTNFTI</w:t>
      </w:r>
    </w:p>
    <w:p w14:paraId="0000088B" w14:textId="77777777" w:rsidR="003D27DA" w:rsidRPr="000B2533" w:rsidRDefault="008B19E8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VTTEILPVSMTKTSVDCTMYICGDSTECSNLLLQYGSFCTQLNRALTGIAVE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DKNTQEVFAQVKQIYKTPPIKDFGGFNFSQILPDPSKPSKRSFIEDLLFNKVTLADAGFIKQYGDCLGDIAARDLICAQKFNGLTVLPPLLTDEMIAQYTSALLAGTITSGWTFGAGAALQIPFAMQMAYRFNGIGVTQNVLYENQKLIANQFNSAIGKIQDSLSSTASALGKLQDVVNQNAQALNTLVKQLSSNFGAISSVLNDILSRLDKVEAEVQIDRLITGRLQSLQTYVTQQLIRAAEIRASANLAAIKM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ECVLGQSKRVDFCGKGYHLMSFPQSAPHGVVFLHVTYVPAQEKNFTTAPAICHDGKAHFPREGVFVSNGTHWFVTQRNFYEPQIITTDNTFVSGNCDVVIGIVNNTVYDPLQPELDSFKEELDKYFKNHTSPDVDLGDISGINASFVNIQKEIDRLNEVAKNLNESLIDLQELGKYEQYIKWPWYIWLGFIAGLIAIVMVTIMLCCMTSCCSCLKGCCSCGSCCKFDEDDSEPVLKGVKLHYT</w:t>
      </w:r>
    </w:p>
    <w:p w14:paraId="0000088C" w14:textId="77777777" w:rsidR="003D27DA" w:rsidRPr="000B2533" w:rsidRDefault="008B19E8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New|hCoV19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_GAMMA_Brazil_PRIPEC_VIGCV19_CTB_1251_2021_EPI_ISL_12426092_20210815_translated</w:t>
      </w:r>
    </w:p>
    <w:p w14:paraId="0000088D" w14:textId="77777777" w:rsidR="003D27DA" w:rsidRPr="000B2533" w:rsidRDefault="008B19E8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FTNRTQLPSAYTNSFTRGVYYPDKVFRSSVLHSTQDLFLPFFSNVTWFHAIHVSGTNGTKRFDNPVLPFNDGVYFASTEKSNIIRGWIFGTTLDSKTQSLLIVNNATNVVIKVCEFQFCNYPFLGVYYHKNNKSWMESEFRVYSSANNCTFEYVSQPFL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DLEGKQGNFKNLREFVFKNIDGYFKIYSKHTPINLVRDLPQGFSALEPLVDLPIGINITRFQTLLALHRSYLTPGDSSSGWTAGAAAYYVGYLQPRTFLLKYNENGTITDAVDCALDPLSETKCTLKSFTVEKGIYQTSNFRVQPTESIVRFPNITNLCPFGEVFNATRFASV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lastRenderedPageBreak/>
        <w:t>YAWNRKRISNCVADYSVLYNSASFSTFKCYGVSPTKLNDLCFTNVYADSFVIRGDEVRQIAPGQTGTIADYNYKLPDDFTGC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IAWNSNNLDSKVGGNYNYLYRLFRKSNLKPFERDISTEIYQAGSTPCNGVKGFNCYFPLQSYGFQPTYGVGYQPYRVVVLSFELLHAPATVCGPKKSTNLVKNKCVNFNFNGLTGTGVLTESNKKFLPFQQFGRDIADTTDAVRDPQTLEILDITPCSFGGVSVITPGTNTSNQVAVLYQGVNCTEVPVAIHADQLTPTWRVYSTGSNVFQTRAGCLIGAEYVNNSYECDIPIGAGICASYQTQTNSPRRARSVA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QSIIAYTMSLGAENSVAYSNNSIAIPTNFTI</w:t>
      </w:r>
    </w:p>
    <w:p w14:paraId="0000088E" w14:textId="77777777" w:rsidR="003D27DA" w:rsidRPr="000B2533" w:rsidRDefault="008B19E8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VTTEILPVSMTKTSVDCTMYICGDSTECSNLLLQYGSFCTQLNRALTGIAVEQDKNTQEVFAQVKQIYKTPPIKDFGGFNFSQILPDPSKPSKRSFIEDLLFNKVTLADAGFIKQYGDCLGDIAARDLICAQKFNGLTVLPPLLTDEMIAQYTSALLAGTITSGWTFGAGAALQIPFAMQMAYRFNGIGVTQNVLYENQKLIANQFNSAIGKIQDSLSSTAS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LGKLQDVVNQNAQALNTLVKQLSSNFGAISSVLNDILSRLDKVEAEVQIDRLITGRLQSLQTYVTQQLIRAAEIRASANLAAIKMSECVLGQSKRVDFCGKGYHLMSFPQSAPHGVVFLHVTYVPAQEKNFTTAPAICHDGKAHFPREGVFVSNGTHWFVTQRNFYEPQIITTDNTFVSGNCDVVIGIVNNTVYDPLQPELDSFKEELDKYFKNHTSPDVDLGDISGINASFVNIQKEIDRLNEVAKNLNESLID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QELGKYEQYIKWPWYIWLGFIAGLIAIVMVTIMLCCMTSCCSCLKGCCSCGSCCKFDEDDSEPVLKGVKLHYT</w:t>
      </w:r>
    </w:p>
    <w:p w14:paraId="0000088F" w14:textId="77777777" w:rsidR="003D27DA" w:rsidRPr="000B2533" w:rsidRDefault="008B19E8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New|hCoV19_GAMMA_Brazil_SPIAL718199NBD02_2021_EPI_ISL_1445230_20210227_translated</w:t>
      </w:r>
    </w:p>
    <w:p w14:paraId="00000890" w14:textId="77777777" w:rsidR="003D27DA" w:rsidRPr="000B2533" w:rsidRDefault="008B19E8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FTNRTQLPSAYTNSFTRGVYYPDKVFRSSVLHSTQDLFLPFFSNVTWFHAIHVSGTNGTKRFDNPVLPFNDGVYFASTEKS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IIRGWIFGTTLDSKTQSLLIVNNATNVVIKVCEFQFCNYPFLGVYYHKNNKSWMESEFRVYSSANNCTFEYVSQPFLMDLEGKQGNFKNLSEFVFKNIDGYFKIYSKHTPINLVRDLPQGFSALEPLVDLPIGINITRFQTLLALHRSYLTPGDSSSGWTAGAAAYYVGYLQPRTFLLKYNENGTITDAVDCALDPLSETKCTLKSFTVEKGIYQTSNFRVQPTESIVRFPNITNLCPFGEVFNATRFASVYAWN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RKRISNCVADYSVLYNSASFSTFKCYGVSPTKLNDLCFTNVYADSFVIRGDEVRQIAPGQTGKIADYNYKLPDDFTGCVIAWNSNNLDSKVGGNYNYLYRLFRKSNLKPFERDISTEIYQAGSTPCNGVKGFNCYFPLQSYGFQPTYGVGYQPYRVVVLSFELLHAPATVCGPKKSTNLVKNKCVNFNFNGLTGTGVLTESNKKFLPFQQFGRDIADTTDAVRDPQTLEILDITPCSFGGVSVITPGTNTSNQVAV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YQGVNCTEVPVAIHADQLTPTWRVYSTGSNVFQTRAGCLIGAEYVNNSYECDIPIGAGICASYQTQTNSPRRARSVASQSIIAYTMSLGAENSVAYSNNSIAIPTNFTI</w:t>
      </w:r>
    </w:p>
    <w:p w14:paraId="00000891" w14:textId="77777777" w:rsidR="003D27DA" w:rsidRPr="000B2533" w:rsidRDefault="008B19E8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VTTEILPVSMTKTSVDCTMYICGDSTECSNLLLQYGSFCTQLNRALTGIAVEQDKNTQEVFAQVKQIYKTPPIKDFGGFNFSQILPDPSKPSKRSFIEDLLFNKVTLADAGFIKQYGDCLGDIAARDLICAQKFNGLTVLPPLL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DEMIAQYTSALLAGTITSGWTFGAGAALQIPFAMQMAYRFNGIGVTQNVLYENQKLIANQFNSAIGKIQDSLSSTASALGKLQDVVNQNAQALNTLVKQLSSNFGAISSVLNDILSRLDKVEAEVQIDRLITGRLQSLQTYVTQQLIRAAEIRASANLAAIKMSECVLGQSKRVDFCGKGYHLMSFPQSAPHGVVFLHVTYVPAQEKNFTTAPAICHDGKAHFPREGVFVSNGTHWFVTQRNFYEPQIITTDNTF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SGNCDVVIGIVNNTVYDPLQPELDSFKEELDKYFKNHTSPDVDLGDISGINASFVNIQKEIDRLNEVAKNLNESLIDLQELGKYEQYIKWPWYIWLGFIAGLIAIVMVTIMLCCMTSCCSCLKGCCSCGSCCKFDEDDSEPVLKGVKLHYT</w:t>
      </w:r>
    </w:p>
    <w:p w14:paraId="00000892" w14:textId="77777777" w:rsidR="003D27DA" w:rsidRPr="000B2533" w:rsidRDefault="008B19E8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New|hCoV19_GAMMA_Brazil_SPIAL721580NBD19_2021_EPI_ISL_1445271_20210223_translated</w:t>
      </w:r>
    </w:p>
    <w:p w14:paraId="00000893" w14:textId="77777777" w:rsidR="003D27DA" w:rsidRPr="000B2533" w:rsidRDefault="008B19E8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FTN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RTQLPSAYTNSFTRGVYYPDKVFRSSVLHSTQDLFLPFFSNVTWFHAIHVSGTNGTKRFDNPVLPFNDGVYFASTEKSNIIRGWIFGTTLDSKTQSLLIVNNATNVVIKVCEFQFCNYPFLGVYYHKNNKSWMESEFRVYSSANNCTFEYVSQPFLMDLEGKQGNFKNLSEFVFKNIDGYFKIYSKHTPINLVRDLPQGFSALEPLVDLPIGINITRFQTLLALHRSYLTPGDSSSGWTAGAAAYYVGYLQPRTFL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KYNENGTITDAVDCALDPLSETKCTLKSFTVEKGIYQTSNFRVQPTESIVRFPNITNLCPFGEVFNATRFASVYAWNRKRISNCVADYSVLYNSASFSTFKCYGVSPTKLNDLCFTNVYADSFVIRGDEVRQIAPGQTGKIADYNYKLPDDFTGCVIAWNSNNLDSKVGGNYNYLYRLFRKSNLKPFERDISTEIYQAGSTPCNGVKGFNCYFPLQSYGFQPTYGVGYQPYRVVVLSFELLHAPATVCGPKKSTN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VKNKCVNFNFNGLTGTGVLTESNKKFLPFQQFGRDIADTTDAVRDPQTLEILDITPCSFGGVSVITPGTNTSNQVAVLYQGVNCTEVPVAIHADQLTPTWRVYSTGSNVFQTRAGCLIGAEYVNNSYECDIPIGAGICASYQTQTNSPRRARSVASQSIIAYTMSLGAENSVAYSNNSIAIPTNFTI</w:t>
      </w:r>
    </w:p>
    <w:p w14:paraId="00000894" w14:textId="77777777" w:rsidR="003D27DA" w:rsidRPr="000B2533" w:rsidRDefault="008B19E8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VTTEILPVSMTKTSVDCTMYICGDSTECSNLLLQYGSFCTQLNRALTGIAVEQDKNTQEVFAQVKQ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IYKTPPIKDFGGFNFSQILPDPSKPSKRSFIEDLLFNKVTLADAGFIKQYGDCLGDIAARDLICAQKFNGLTVLPPLLTDEMIAQYTSALLAGTITSGWTFGAGAALQIPFAMQMAYRFNGIGVTQNVLYENQKLIANQFNSAIGKIQDSLSSTASALGKLQDVVNQNAQALNTLVKQLSSNFGAISSVLNDILSRLDKVEAEVQIDRLITGRLQSLQTYVTQQLIRAAEIRASANLAAIKMSECVLGQSKRVDFC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KGYHLMSFPQSAPHGVVFLHVTYVPAQEKNFTTAPAICHDGKAHFPREGVFVSNGTHWFVTQRNFYEPQIITTDNTFVSGNCDVVIGIVNNTVYDPLQPELDSFKEELDKYFKNHTSPDVDLGDISGINASFVNIQKEIDRLNEVAKNLNESLIDLQELGKYEQYIKWPWYIWLGFIAGLIAIVMVTIMLCCMTSCCSCLKGCCSCGSCCKFDEDDSEPVLKGVKLHYT</w:t>
      </w:r>
    </w:p>
    <w:p w14:paraId="00000895" w14:textId="77777777" w:rsidR="003D27DA" w:rsidRPr="000B2533" w:rsidRDefault="008B19E8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New|hCoV19_GAMMA_Spain_M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D14269646_2021_EPI_ISL_1817654_202104_translated</w:t>
      </w:r>
    </w:p>
    <w:p w14:paraId="00000896" w14:textId="77777777" w:rsidR="003D27DA" w:rsidRPr="000B2533" w:rsidRDefault="008B19E8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FTNRTQLPSAYTNSFTRGVYYPDKVFRSSVLHSTQDLFLPFFSNVTWFHAIHVSGTNGTKRFDNPVLPFNDGVYFASTEKSNIIRGWIFGTTLDSKTQSLLIVNNATNVVIKVCEFQFCNYPFLGVYYHKNNKSWMESEFRVYSSANNCTFEYVSQPFLMDLEGKQGNFKNLSEFVFKNIDGYFKIYSKH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PINLVRDLPQGFSALEPLVDLPIGINITRFQTLLALHRSYLTPGDSSSGWTAGAAAYYVGYLQPRTFLLKYNENGTITDAVDCALDPLSETKCTLKSFTVEKGIYQTSNFRVQPTESIVRFPNITNLCPFGEVFNATRFASVYAWNRKRISNCVADYSVLYNSASFSTFKCYGVSPTKLNDLCFTNVYADSFVIRGDEVRQIAPGQTGTIADYNYKLPDDFTGCVIAWNSNNLDSKVGGNYNYLYRLFRKSNLKP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FERDISTEIYQAGSTPCNGVKGFNCYFPLQSYGFQPTYGVGYQPYRVVVLSFELLHAPATVCGPKKSTNLVKNKCVNFNFNGLTGTGVLTESNKKFLPFQQFGRDIADTTDAVRDPQTLEILDITPCSFGGVSVITPGTNTSNQVAVLYQGVNCTEVPVAIHADQLT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lastRenderedPageBreak/>
        <w:t>PTWRVYSTGSNVFQTRAGCLIGAEYVNNSYECDIPIGAGICASYQTQTNSPRRARSVASQSIIAYTMSLGAENSVAYSNNSIAIPTNFT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I</w:t>
      </w:r>
    </w:p>
    <w:p w14:paraId="00000897" w14:textId="77777777" w:rsidR="003D27DA" w:rsidRPr="000B2533" w:rsidRDefault="008B19E8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VTTEILPVSMTKTSVDCTMYICGDSTECSNLLLQYGSFCTQLNRALTGIAVEQDKNTQEVFAQVKQIYKTPPIKDFGGFNFSQILPDPSKPSKRSFIEDLLFNKVTLADAGFIKQYGDCLGDIAARDLICAQKFNGLTVLPPLLTDEMIAQYTSALLAGTITSGWTFGAGAALQIPFAMQMAYRFNGIGVTQNVLYENQKLIANQFNSAIGKIQDSLSSTASALGKLQDVVNQNAQALNTLVKQLSSNFGAIS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VLNDILSRLDKVEAEVQIDRLITGRLQSLQTYVTQQLIRAAEIRASANLAAIKMSECVLGQSKRVDFCGKGYHLMSFPQSAPHGVVFLHVTYVPAQEKNFTTAPAICHDGKAHFPREGVFVSNGTHWFVTQRNFYEPQIITTDNTFVSGNCDVVIGIVNNTVYDPLQPELDSFKEELDKYFKNHTSPDVDLGDISGINASFVNIQKEIDRLNEVAKNLNESLIDLQELGKYEQYIKWPWYIWLGFIAGLIAIVMV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IMLCCMTSCCSCLKGCCSCGSCCKFDEDDSEPVLKGVKLHYT</w:t>
      </w:r>
    </w:p>
    <w:p w14:paraId="00000898" w14:textId="77777777" w:rsidR="003D27DA" w:rsidRPr="000B2533" w:rsidRDefault="008B19E8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New|hCoV19_GAMMA_France_IDFSLS762103103603_2021_EPI_ISL_2374083_20210328_translated</w:t>
      </w:r>
    </w:p>
    <w:p w14:paraId="00000899" w14:textId="77777777" w:rsidR="003D27DA" w:rsidRPr="000B2533" w:rsidRDefault="008B19E8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FTNRTQLPSAYTNSFTRGVYYPDKVFRSSVLHSTQDLFLPFFSNVTWFHAIHVSGTNGTKRFDNPVLPFNDGVYFASTEKSNIIRGWIFGTTLDSKTQSLLIVNNATNVV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IKVCEFQFCNYPFLGVYYHKNNKSWMESEFRVYSSANNCTFEYVSQPFLMDLEGKQGNFKNLSEFVFKNIDGYFKIYSKHTPINLVRDLPQGFSALEPLVDLPIGINITRFQTLLALHRSYLTPGDSSSGWTAGAAAYYVGYLQPRTFLLKYNENGTITDAVDCALDPLSETKCTLKSFTVEKGIYQTSNFRVQPTESIVRFPNITNLCPFGEVFNATRFASVYAWNRKRISNCVADYSVLYNSASFSTFKCYGVS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TKLNDLCFTNVYADSFVIRGDEVRQIAPGQTGTIADYNYKLPDDFTGCVIAWNSNNLDSKVGGNYNYLYRLFRKSNLKPFERDISTEIYQAGSTPCNGVKGFNCYFPLQSYGFQPTYGVGYQPYRVVVLSFELLHAPATVCGPKKSTNLVKNKCVNFNFNGLTGTGVLTESNKKFLPFQQFGRDIADTTDAVRDPQTLEILDITPCSFGGVSVITPGTNTSNQVAVLYQGVNCTEVPVAIHADQLTPTWRVYSTG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NVFQTRAGCLIGAEYVNNSYECDIPIGAGICASYQTQTNSPRRARSVASQSIIAYTMSLGAENSVAYSNNSIAIPTNFTI</w:t>
      </w:r>
    </w:p>
    <w:p w14:paraId="0000089A" w14:textId="77777777" w:rsidR="003D27DA" w:rsidRPr="000B2533" w:rsidRDefault="008B19E8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VTTEILPVSMTKTSVDCTMYICGDSTECSNLLLQYGSFCTQLNRALTGIAVEQDKNTQEVFAQVKQIYKTPPIKDFGGFNFSQILPDPSKPSKRSFIEDLLFNKVTLADAGFIKQYGDCLGDIAARDLICAQKFNGLTVLPPLLTDEMIAQYTSALLAGTITSGWTFGAGAALQIPFAMQMAYRFNGIGVTQNVLYENQKLIANQFNSAIGKIQDSLSSTASALGKLQDVVNQNAQALNTLVKQLSSNFGAISSV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NDILSRLDKVEAEVQIDRLITGRLQSLQTYVTQQLIRAAEIRASANLAAIKMSECVLGQSKRVDFCGKGYHLMSFPQSAPHGVVFLHVTYVPAQEKNFTTAPAICHDGKAHFPREGVFVSNGTHWFVTQRNFYEPQIITTDNTFVSGNCDVVIGIVNNTVYDPLQPELDSFKEELDKYFKNHTSPDVDLGDISGINASFVNIQKEIDRLNEVAKNLNESLIDLQELGKYEQYIKWPWYIWLGFIAGLIAIVMVTI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LCCMTSCCSCLKGCCSCGSCCKFDEDDSEPVLKGVKLHYT</w:t>
      </w:r>
    </w:p>
    <w:p w14:paraId="0000089B" w14:textId="77777777" w:rsidR="003D27DA" w:rsidRPr="000B2533" w:rsidRDefault="008B19E8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New|hCoV19_GAMMA_Spain_MD14299325_2021_EPI_ISL_2709314_202106_translated</w:t>
      </w:r>
    </w:p>
    <w:p w14:paraId="0000089C" w14:textId="77777777" w:rsidR="003D27DA" w:rsidRPr="000B2533" w:rsidRDefault="008B19E8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FTNRTQLPSAYTNSFTRGVYYPDKVFRSSVLHSTQDLFLPFFSNVTWFHAIHVSGTNGTKRFDNPVLPFNDGVYFASTEKSNIIRGWIFGTTLDSKTQSLLIVNNATNVVIKVCEFQFCNYPF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GVYYHKNNKSWMESEFRVYSSANNCTFEYVSQPFLMDLEGKQGNFKNLSEFVFKNIDGYFKIYSKHTPINLVRDLPQGFSALEPLVDLPIGINITRFQTLLALHRSYLTPGDSSSGWTAGAAAYYVGYLQPRTFLLKYNENGTITDAVDCALDPLSETKCTLKSFTVEKGIYQTSNFRVQPTESIVRFPNITNLCPFGEVFNATRFASVYAWNRKRISNCVADYSVLYNSASFSTFKCYGVSPTKLNDLCFTNVY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DSFVIRGDEVRQIAPGQTGTIADYNYKLPDDFTGCVIAWNSNNLDSKVGGNYNYLYRLFRKSNLKPFERDISTEIYQAGSTPCNGVKGFNCYFPLQSYGFQPTYGVGYQPYRVVVLSFELLHAPATVCGPKKSTNLVKNKCVNFNFNGLTGTGVLTESNKKFLPFQQFGRDIADTTDAVRDPQTLEILDITPCSFGGVSVITPGTNTSNQVAVLYQGVNCTEVPVAIHADQLTPTWRVYSTGSNVFQTRAGCLIG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EYVNNSYECDIPIGAGICASYQTQTNSPRRARSVASQSIIAYTMSLGAENSVAYSNNSIAIPTNFTI</w:t>
      </w:r>
    </w:p>
    <w:p w14:paraId="0000089D" w14:textId="77777777" w:rsidR="003D27DA" w:rsidRPr="000B2533" w:rsidRDefault="008B19E8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VTTEILPVSMTKTSVDCTMYICGDSTECSNLLLQYGSFCTQLNRALTGIAVEQDKNTQEVFAQVKQIYKTPPIKDFGGFNFSQILPDPSKPSKRSFIEDLLFNKVTLADAGFIKQYGDCLGDIAARDLICAQKFNGLTVLPPLLTDEMIAQYTSALLAGTITSGWTFGAGAALQIPFAMQMAYRFN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IGVTQNVLYENQKLIANQFNSAIGKIQDSLSSTASALGKLQDVVNQNAQALNTLVKQLSSNFGAISSVLNDILSRLDKVEAEVQIDRLITGRLQSLQTYVTQQLIRAAEIRASANLAAIKMSECVLGQSKRVDFCGKGYHLMSFPQSAPHGVVFLHVTYVPAQEKNFTTAPAICHDGKAHFPREGVFVSNGTHWFVTQRNFYEPQIITTDNTFVSGNCDVVIGIVNNTVYDPLQPELDSFKEELDKYFKNHTSPD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DLGDISGINASFVNIQKEIDRLNEVAKNLNESLIDLQELGKYEQYIKWPWYIWLGFIAGLIAIVMVTIMLCCMTSCCSCLKGCCSCGSCCKFDEDDSEPVLKGVKLHYT</w:t>
      </w:r>
    </w:p>
    <w:p w14:paraId="0000089E" w14:textId="77777777" w:rsidR="003D27DA" w:rsidRPr="000B2533" w:rsidRDefault="008B19E8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New|hCoV19_GAMMA_France_IDFSLS762104000581_2021_EPI_ISL_2374085_20210331_translated</w:t>
      </w:r>
    </w:p>
    <w:p w14:paraId="0000089F" w14:textId="77777777" w:rsidR="003D27DA" w:rsidRPr="000B2533" w:rsidRDefault="008B19E8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FTNRTQLPSAYTNSFTRGVYYPDKVFRSSVLHSTQDLFLPFFS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VTWFHAIHVSGTNGTKRFDNPVLPFNDGVYFASTEKSNIIRGWIFGTTLDSKTQSLLIVNNATNVVIKVCEFQFCNYPFLGVYYHKNNKSWMESEFRVYSSANNCTFEYVSQPFLMDLEGKQGNFKNLSEFVFKNIDGYFKIYSKHTPINLVRDLPQGFSALEPLVDLPIGINITRFQTLLALHRSYLTPGDSSSGWTAGAAAYYVGYLQPRTFLLKYNENGTITDAVDCALDPLSETKCTLKSFTVEKGIYQTS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FRVQPTESIVRFPNITNLCPFGEVFNATRFASVYAWNRKRISNCVADYSVLYNSASFSTFKCYGVSPTKLNDLCFTNVYADSFVIRGDEVRQIAPGQTGTIADYNYKLPDDFTGCVIAWNSNNLDSKVGGNYNYLYRLFRKSNLKPFERDISTEIYQAGSTPCNGVKGFNCYFPLQSYGFQPTYGVGYQPYRVVVLSFELLHAPATVCGPKKSTNLVKNKCVNFNFNGLTGTGVLTESNKKFLPFQQFGRDIADT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DAVRDPQTLEILDITPCSFGGVSVITPGTNTSNQVAVLYQGVNCTEVPVAIHADQLTPTWRVYSTGSNVFQTRAGCLIGAEYVNNSYECDIPIGAGICASYQTQTNSPRRARSVASQSIIAYTMSLGAENSVAYSNNSIAIPTNFTI</w:t>
      </w:r>
    </w:p>
    <w:p w14:paraId="000008A0" w14:textId="77777777" w:rsidR="003D27DA" w:rsidRPr="000B2533" w:rsidRDefault="008B19E8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VTTEILPVSMTKTSVDCTMYICGDSTECSNLLLQYGSFCTQLNRALTGIAVEQDKNTQEVFAQVKQIYKTPPIKDFGGFNFSQILPDPSKPSKRSFIEDLLFNKVT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ADAGFIKQYGDCLGDIAARDLICAQKFNGLTVLPPLLTDEMIAQYTSALLAGTITSGWTFGAGAALQIPFAMQMAYRFNGIGVTQNVLYENQKLIANQFNSA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lastRenderedPageBreak/>
        <w:t>IGKIQDSLSSTASALGKLQDVVNQNAQALNTLVKQLSSNFGAISSVLNDILSRLDKVEAEVQIDRLITGRLQSLQTYVTQQLIRAAEIRASANLAAIKMSECVLGQSKRVDFCGKGYHLMSFPQSAPHGVVFLHVTYVPAQEKNFTTAPAICH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DGKAHFPREGVFVSNGTHWFVTQRNFYEPQIITTDNTFVSGNCDVVIGIVNNTVYDPLQPELDSFKEELDKYFKNHTSPDVDLGDISGINASFVNIQKEIDRLNEVAKNLNESLIDLQELGKYEQYIKWPWYIWLGFIAGLIAIVMVTIMLCCMTSCCSCLKGCCSCGSCCKFDEDDSEPVLKGVKLHYT</w:t>
      </w:r>
    </w:p>
    <w:p w14:paraId="000008A1" w14:textId="77777777" w:rsidR="003D27DA" w:rsidRPr="000B2533" w:rsidRDefault="008B19E8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New|hCoV19_GAMMA_Chile_LLC44968_2021_EPI_ISL_3563989_20210322_translated</w:t>
      </w:r>
    </w:p>
    <w:p w14:paraId="000008A2" w14:textId="77777777" w:rsidR="003D27DA" w:rsidRPr="000B2533" w:rsidRDefault="008B19E8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LTTRTQLPPAYTNSFTRGVYYPDKVFRSSVLHSTQDLFLPFFSNVTWFHAIHVSGTNGTKRFDNPVLPFNDGVYFASTEKSNIIRGWIFGTTLDSKTQSLLIVNNATNVVIKVCEFQFCNYPFLGVYYHKNNKSWMESEFRVYSSANNCTFEYVSQPFLMDLEGK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GNFKNLSEFVFKNIDGYFKIYSKHTPINLVRDLPQGFSALEPLVDLPIGINITRFQTLLALHRSYLTPGDSSSGWTAGAAAYYVGYLQPRTFLLKYNENGTITDAVDCALDPLSETKCTLKSFTVEKGIYQTSNFRVQPTESIVRFPNITNLCPFGEVFNATRFASVYAWNRKRISNCVADYSVLYNSASFSTFKCYGVSPTKLNDLCFTNVYADSFVIRGDEVRQIAPGQTGTIADYNYKLPDDFTGCVIAWNS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NLDSKVGGNYNYLYRLFRKSNLKPFERDISTEIYQAGSTPCNGVKGFNCYFPLQSYGFQPTYGVGYQPYRVVVLSFELLHAPATVCGPKKSTNLVKNKCVNFNFNGLTGTGVLTESNKKFLPFQQFGRDIADTTDAVRDPQTLEILDITPCSFGGVSVITPGTNTSNQVAVLYQGVNCTEVPVAIHADQLTPTWRVYSTGSNVFQTRAGCLIGAEYVNNSYECDIPIGAGICASYQTQTNSPQRAHSVASQSIIA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TMSLGAENSVAYSNNSIAIPTNFTI</w:t>
      </w:r>
    </w:p>
    <w:p w14:paraId="000008A3" w14:textId="77777777" w:rsidR="003D27DA" w:rsidRPr="000B2533" w:rsidRDefault="008B19E8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VTTEILPVSMTKTSVDCTMYICGDSTECSNLLLQYGSFCTQLNRALTGIAVEQDKNTQEVFAQVKQIYKTPPIKDFGGFNFSQILPDPSKPSKRSFIEDLLFNKVTLADAGFIKQYGDCLGDIAARDLICAQKFNGLTVLPPLLTDEMIAQYTSALLAGTITSGWTFGAGAALQIPFAMQMAYRFNGIGVTQNVLYENQKLIANQFNSAIGKIQDSLSSTASALGKLQ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DVVNQNAQALNTLVKQLSSNFGAISSVLNDILSRLDKVEAEVQIDRLITGRLQSLQTYVTQQLIRAAEIRASANLAAIKMSECVLGQSKRVDFCGKGYHLMSFPQSAPHGVVFLHVTYVPAQEKNFTTAPAICHDGKAHFPREGVFVSNGTHWFVTQRNFYEPQIITTDNTFVSGNCDVVIGIVNNTVYDPLQPELDSFKEELDKYFKNHTSPDVDLGDISGINASFVNIQKEIDRLNEVAKNLNESLIDLQELGK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EQYIKWPWYIWLGFIAGLIAIVMVTIMLCCMTSCCSCLKGCCSCGSCCKFDEDDSEPVLKGVKLHYT</w:t>
      </w:r>
    </w:p>
    <w:p w14:paraId="000008A4" w14:textId="77777777" w:rsidR="003D27DA" w:rsidRPr="000B2533" w:rsidRDefault="008B19E8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New|hCoV19_GAMMA_Brazil_unUFLA1061_2021_EPI_ISL_2106184_20210207_translated</w:t>
      </w:r>
    </w:p>
    <w:p w14:paraId="000008A5" w14:textId="77777777" w:rsidR="003D27DA" w:rsidRPr="000B2533" w:rsidRDefault="008B19E8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FTNRTQLPSAYTNSFTRGVYYPDKVFRSSVLHSTQDLFLPFFSNVTWFHAIHVSGTNGTKRFDNPVLPFNDGVYFASTEKSNIIRGWIFGTTL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DSKTQSLLIVNNATNVVIKVCEFQFCNYPFLGVYYHKNNKSWMESEFRVYSSANNCTFEYVSQPFLMDLEGKQGNFKNLSEFVFKNIDGYFKIYSKHTPINLVRDLPQGFSALEPLVDLPIGINITRFQTLLALHRSYLTPGDSSSGWTAGAAAYYVGYLQPRTFLLKYNENGTITDAVDCALDPLSETKCTLKSFTVEKGIYQTSNFRVQPTESIVRFPNITNLCPFGEVFNATRFASVYAWNRKRISNCVADYS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LYNSASFSTFKCYGVSPTKLNDLCFTNVYADSFVIRGDEVRQIAPGQTGTIADYNYKLPDDFTGCVIAWNSNNLDSKVGGNYNYLYRLFRKSNLKPFERDISTEIYQAGSTPCNGVKGFNCYFPLQSYGFQPTYGVGYQPYRVVVLSFELLHAPATVCGPKKSTNLVKNKCVNFNFNGLTGTGVLTESNKKFLPFQQFGRDIADTTDAVRDPQTLEILDITPCSFGGVSVITPGTNTSNQVAVLYQGVNCTEVPV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IHADQLTPTWRVYSTGSNVFQTRAGCLIGAEYVNNSYECDIPIGAGICASYQTQTNSPRRARSVASQSIIAYTMSLGAENSVAYSNNSIAIPTNFTI</w:t>
      </w:r>
    </w:p>
    <w:p w14:paraId="000008A6" w14:textId="77777777" w:rsidR="003D27DA" w:rsidRPr="000B2533" w:rsidRDefault="008B19E8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VTTEILPVSMTKTSVDCTMYICGDSTECSNLLLQYGSFCTQLNRALTGIAVEQDKNTQEVFAQVKQIYKTPPIKDFGGFNFSQILPDPSKPSKRSFIEDLLFNKVTLADAGFIKQYGDCLGDIAARDLICAQKFNGLTVLPPLLTDEMIAQYTSAL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AGTITSGWTFGAGAALQIPFAMQMAYRFNGIGVTQNVLYENQKLIANQFNSAIGKIQDSLSSTASALGKLQDVVNQNAQALNTLVKQLSSNFGAISSVLNDILSRLDKVEAEVQIDRLITGRLQSLQTYVTQQLIRAAEIRASANLAAIKMSECVLGQSKRVDFCGKGYHLMSFPQSAPHGVVFLHVTYVPAQEKNFTTAPAICHDGKAHFPREGVFVSNGTHWFVTQRNFYEPQIITTDNTFVSGNCDVVIGIV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NTVYDPLQPELDSFKEELDKYFKNHTSPDVDLGDISGINASFVNIQKEIDRLNEVAKNLNESLIDLQELGKYEQYIKWPWYIWLGFIAGLIAIVMVTIMLCCMTSCCSCLKGCCSCGSCCKFDEDDSEPVLKGVKLHYT</w:t>
      </w:r>
    </w:p>
    <w:p w14:paraId="000008A7" w14:textId="77777777" w:rsidR="003D27DA" w:rsidRPr="000B2533" w:rsidRDefault="008B19E8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New|hCoV19_GAMMA_Brazil_SPIB_RP36292_2021_EPI_ISL_14204613_20210318_translated</w:t>
      </w:r>
    </w:p>
    <w:p w14:paraId="000008A8" w14:textId="77777777" w:rsidR="003D27DA" w:rsidRPr="000B2533" w:rsidRDefault="008B19E8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FTNRTQLPSAYTNSFTRG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YYPDKVFRSSVLHSTQDLFLPFFSNVTWFHAIHVSGTNGTKRFDNPVLPFNDGVYFASTEKSNIIRGWIFGTTLDSKTQSLLIVNNATNVVIKVCEFQFCNYPFLGVYYHKNNKSWMESEFRVYSSANNCTFEYVSQPFLMDLEGKQGNFKNLSEFVFKNIDGYFKIYSKHTPINLVRDLPQGFSALEPLVDLPIGINITRFQTLLALHRSYLTPGDSSSGWTAGAAAYYVGYLQPRTFLLKYNENGTITDAVDC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LDPLSETKCTLKSFTVEKGIYQTSNFRVQPTESIVRFPNITNLCPFGEVFNATRFASVYAWNRKRISNCVADYSVLYNSASFSTFKCYGVSPTKLNDLCFTNVYADSFVIRGDEVRQIAPGQTGKIADYNYKLPDDFTGCVIAWNSNNLDSKVGGNYNYLYRLFRKSNLKPFERDISTEIYQAGSTPCNGVKGFNCYFPLQSYGFQPTYGVGYQPYRVVVLSFELLHAPATVCGPKKSTNLVKNKCVNFNFNGLT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TGVLTESNKKFLPFQQFGRDIADTTDAVRDPQTLEILDITPCSFGGVSVITPGTNTSNQVAVLYQGVNCTEVPVAIHADQLTPTWRVYSTGSNVFQTRAGCLIGAEYVNNSYECDIPIGAGICASYQTQTNSPRRARSVASQSIIAYTMSLGAENSVAYSNNSIAIPTNFTI</w:t>
      </w:r>
    </w:p>
    <w:p w14:paraId="000008A9" w14:textId="77777777" w:rsidR="003D27DA" w:rsidRPr="000B2533" w:rsidRDefault="008B19E8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VTTEILPVSMTKTSVDCTMYICGDSTECSNLLLQYGSFCTQLNRALTGIAVEQDKNTQEVFAQVKQIYKTPPIKDFGGFNF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QILPDPSKPSKRSFIEDLLFNKVTLADAGFIKQYGDCLGDIAARDLICAQKFNGLTVLPPLLTDEMIAQYTSALLAGTITSGWTFGAGAALQIPFAMQMAYRFNGIGVTQNVLYENQKLIANQFNSAIGKIQDSLSSTASALGKLQDVVNQNAQALNTLVKQLSSNFGAISSVLNDILSRLDKVEAEVQIDRLITGRLQSLQTYVTQQLIRAAEIRASANLAAIKMSECVLGQSKRVDFCGKGYHLMSFPQSAPH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VVFLHVTYVPAQEKNFTTAPAICHDGKAHFPREGVFVSNGTHWFVTQRNFYEPQIITTDNTFVSGNCDVVIGIVNNTVYDPLQPELDSFKEELDKYFKNHTSPDVDLGDISGINASFVNIQKEIDRLNEVAKNLNESLIDLQELGKYEQYIKWPWYIWLGFIAGLIAIVMVTIMLCCMTSCCSCLKGCCSCGSCCKFDEDDSEPVLKGVKLHYT</w:t>
      </w:r>
    </w:p>
    <w:p w14:paraId="000008AA" w14:textId="77777777" w:rsidR="003D27DA" w:rsidRPr="000B2533" w:rsidRDefault="008B19E8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lastRenderedPageBreak/>
        <w:t>&gt;New|hCoV19_GAMMA_France_IDFSLS762103118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350_2021_EPI_ISL_2374084_20210331_translated</w:t>
      </w:r>
    </w:p>
    <w:p w14:paraId="000008AB" w14:textId="77777777" w:rsidR="003D27DA" w:rsidRPr="000B2533" w:rsidRDefault="008B19E8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FTNRIQLPSAYTNSFTRGVYYPDKVFRSSVLHSTQDLFLPFFSNVTWFHAIHVSGTNGTKRFDNPVLPFNDGVYFASTEKSNIIRGWIFGTTLDSKTQSLLIVNNATNVVIKVCEFQFCNYPFLGVYYHKNNKSWMESEFRVYSSANNCTFEYVSQPFLMDLEGKQGNFKNLSEFVFKNIDGYFKIYSKHTPIN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VRDLPQGFSALEPLVDLPIGINITRFQTLLALHRSYLTPGDSSSGWTAGAAAYYVGYLQPRTFLLKYNENGTITDAVDCALDPLSETKCTLKSFTVEKGIYQTSNFRVQPTESIVRFPNITNLCPFGEVFNATRFASVYAWNRKRISNCVADYSVLYNSASFSTFKCYGVSPTKLNDLCFTNVYADSFVIRGDEVRQIAPGQTGTIADYNYKLPDDFTGCVIAWNSNNLDSKVGGNYNYLYRLFRKSNLKPFERD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ISTEIYQAGSTPCNGVKGFNCYFPLQSYGFQPTYGVGYQPYRVVVLSFELLHAPATVCGPKKSTNLVKNKCVNFNFNGLTGTGVLTESNKKFLPFQQFGRDIADTTDAVRDPQTLEILDITPCSFGGVSVITPGTNTSNQVAVLYQGVNCTEVPVAIHADQLTPTWRVYSTGSNVFQTRAGCLIGAEYVNNSYECDIPIGAGICASYQTQTNSPRRARSVASQSIIAYTMSLGAENSVAYSNNSIAIPTNFTI</w:t>
      </w:r>
    </w:p>
    <w:p w14:paraId="000008AC" w14:textId="77777777" w:rsidR="003D27DA" w:rsidRPr="000B2533" w:rsidRDefault="008B19E8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V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TEILPVSMTKTSVDCTMYICGDSTECSNLLLQYGSFCTQLNRALTGIAVEQDKNTQEVFAQVKQIYKTPPIKDFGGFNFSQILPDPSKPSKRSFIEDLLFNKVTLADAGFIKQYGDCLGDIAARDLICAQKFNGLTVLPPLLTDEMIAQYTSALLAGTITSGWTFGAGAALQIPFAMQMAYRFNGIGVTQNVLYENQKLIANQFNSAIGKIQDSLSSTASALGKLQDVVNQNAQALNTLVKQLSSNFGAISSVLN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DILSRLDKVEAEVQIDRLITGRLQSLQTYVTQQLIRAAEIRASANLAAIKMSECVLGQSKRVDFCGKGYHLMSFPQSAPHGVVFLHVTYVPAQEKNFTTAPAICHDGKAHFPREGVFVSNGTHWFVTQRNFYEPQIITTDNTFVSGNCDVVIGIVNNTVYDPLQPELDSFKEELDKYFKNHTSPDVDLGDISGINASFVNIQKEIDRLNEVAKNLNESLIDLQELGKYEQYIKWPWYIWLGFIAGLIAIVMVTIML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CCMTSCCSCLKGCCSCGSCCKFDEDDSEPVLKGVKLHYT</w:t>
      </w:r>
    </w:p>
    <w:p w14:paraId="000008AD" w14:textId="77777777" w:rsidR="003D27DA" w:rsidRPr="000B2533" w:rsidRDefault="008B19E8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New|hCoV19_GAMMA_Brazil_PRIPEC_VIGCV19_PG_0321_2021_EPI_ISL_12425785_20210315_translated</w:t>
      </w:r>
    </w:p>
    <w:p w14:paraId="000008AE" w14:textId="77777777" w:rsidR="003D27DA" w:rsidRPr="000B2533" w:rsidRDefault="008B19E8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LTTRTQLPPAYTNSFTRGVYYPDKVFRSSVLHSTQDLFLPFFSNVTWFHAIHVSGTNGTKRFDNPVLPFNDGVYFASTEKSNIIRGWIFGTTLDSKTQSLLIVNNATNV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IKVCEFQFCNYPFLGVYYHKNNKSWMESEFRVYSSANNCTFEYVSQPFLMDLEGKQGNFKNLREFVFKNIDGYFKIYSKHTPINLVRDLPQGFSALEPLVDLPIGINITRFQTLLALHRSYLTPGDSSSGWTAGAAAYYVGYLQPRTFLLKYNENGTITDAVDCALDPLSETKCTLKSFTVEKGIYQTSNFRVQPTESIVRFPNITNLCPFGEVFNATRFASVYAWNRKRISNCVADYSVLYNSASFSTFKCYGV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PTKLNDLCFTNVYADSFVIRGDEVRQIAPGQTGKIADYNYKLPDDFTGCVIAWNSNNLDSKVGGNYNYLYRLFRKSNLKPFERDISTEIYQAGSTPCNGVKGFNCYFPLQSYGFQPTYGVGYQPYRVVVLSFELLHAPATVCGPKKSTNLVKNKCVNFNFNGLTGTGVLTESNKKFLPFQQFGRDIADTTDAVRDPQTLEILDITPCSFGGVSVITPGTNTSNQVAVLYQGVNCTEVPVAIHADQLTPTWRVYST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SNVFQTRAGCLIGAEHVNNSYECDIPIGAGICASYQTQTNSPRRARSVASQSIIAYTMSLGAENSVAYSNNSIAIPTNFTI</w:t>
      </w:r>
    </w:p>
    <w:p w14:paraId="000008AF" w14:textId="77777777" w:rsidR="003D27DA" w:rsidRPr="000B2533" w:rsidRDefault="008B19E8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VTTEILPVSMTKTSVDCTMYICGDSTECSNLLLQYGSFCTQLNRALTGIAVEQDKNTQEVFAQVKQIYKTPPIKDFGGFNFSQILPDPSKPSKRSFIEDLLFNKVTLADAGFIKQYGDCLGDIAARDLICAQKFNGLTVLPPLLTDEMIAQYTSALLAGTITSGWTFGAGAA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QIPFAMQMAYRFNGIGVTQNVLYENQKLIANQFNSAIGKIQDSLSSTASALGKLQDVVNQNAQALNTLVKQLSSNFGAISSVLNDILSRLDKVEAEVQIDRLITGRLQSLQTYVTQQLIRAAEIRASANLAATKMSECVLGQSKRVDFCGKGYHLMSFPQSAPHGVVFLHVTYVPAQEKNFTTAPAICHDGKAHFPREGVFVSNGTHWFVTQRNFYEPQIITTDNTFVSGNCDVVIGIVNNTVYDPLQPELDSFK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EELDKYFKNHTSPDVDLGDISGINASFVNIQKEIDRLNEVAKNLNESLIDLQELGKYEQYIKWPWYIWLGFIAGLIAIVMVTIMLCCMTSCCSCLKGCCSCGSCCKFDEDDSEPVLKGVKLHYT</w:t>
      </w:r>
    </w:p>
    <w:p w14:paraId="000008B0" w14:textId="77777777" w:rsidR="003D27DA" w:rsidRPr="000B2533" w:rsidRDefault="008B19E8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New|hCoV19_GAMMA_Spain_MD25430423_2021_EPI_ISL_1817592_202104_translated</w:t>
      </w:r>
    </w:p>
    <w:p w14:paraId="000008B1" w14:textId="77777777" w:rsidR="003D27DA" w:rsidRPr="000B2533" w:rsidRDefault="008B19E8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FTNRTQLPSAYTNSFTRGVYYPDKVFRSSVLHSTQDLFLPFFSNVTWFHAIHVSGTNGTKRFDNPVLPFNDGVYFASTEKSNIIRGWIFGTTLDSKTQSLLIVNNATNVVIKVCEFQFCNYPFLGVYYHKNNKSWMESEFRVYSSANNCTFEYVSQPFLMDLEGKQGNFKNLREFVFKNIDGYFKIYSKHTPINLVRDLPQGFSALEPLVDLPIGINITRFQTLLALHRSYLTPGDSSS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WTAGAAAYYVGYLQPRTFLLKYNENGTITDAVDCALDPLSETKCTLKSFTVEKGIYQTSNFRVQPTESIVRFPNITNLCPFGEVFNATRFASVYAWNRKRISNCVADYSVLYNSASFSTFKCYGVSPTKLNDLCFTNVYADSFVIRGDEVRQIAPGQTGTIADYNYKLPDDFTGCVIAWNSNNLDSKVGGNYNYLYRLFRKSNLKPFERDISTEIYQAGSTPCNGVKGFNCYFPLQSYGFQPTYGVGYQPYRVVV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SFELLHAPATVCGPKKSTNLVKNKCVNFNFNGLTGTGVLTESNKKFLPFQQFGRDIADTTDAVRDPQTLEILDITPCSFGGVSVITPGTNTSNQVAVLYQGVNCTEVPVAIHADQLTPTWRVYSTGSNVFQTRAGCLIGAEYVNNSYECDIPIGAGICASYQTQTNSPRRARSVASQSIIAYTMSLGAENSVAYSNNSIAIPTNFTI</w:t>
      </w:r>
    </w:p>
    <w:p w14:paraId="000008B2" w14:textId="77777777" w:rsidR="003D27DA" w:rsidRPr="000B2533" w:rsidRDefault="008B19E8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VTTEILPVSMTKTSVDCTMYICGDSTECSNLLLQYGSFCTQLNRAL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GIAVEQDKNTQEVFAQVKQIYKTPPIKDFGGFNFSQILPDPSKPSKRSFIEDLLFNKVTLADAGFIKQYGDCLGDIAARDLICAQKFNGLTVLPPLLTDEMIAQYTSALLAGTITSGWTFGAGAALQIPFAMQMAYRFNGIGVTQNVLYENQKLIANQFNSAIGKIQDSLSSTASALGKLQDVVNQNAQALNTLVKQLSSNFGAISSVLNDILSRLDKVEAEVQIDRLITGRLQSLQTYVTQQLIRAAEIRASAN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AAIKMSECVLGQSKRVDFCGKGYHLMSFPQSAPHGVVFLHVTYVPAQEKNFTTAPAICHDGKAHFPREGVFVSNGTHWFVTQRNFYEPQIITTDNTFVSGNCDVVIGIVNNTVYDPLQPELDSFKEELDKYFKNHTSPDVDLGDISGINASFVNIQKEIDRLNEVAKNLNESLIDLQELGKYEQYIKWPWYIWLGFIAGLIAIVMVTIMLCCMTSCCSCLKGCCSCGSCCKFDEDDSEPVLKGVKLHYT</w:t>
      </w:r>
    </w:p>
    <w:p w14:paraId="000008B3" w14:textId="77777777" w:rsidR="003D27DA" w:rsidRPr="000B2533" w:rsidRDefault="008B19E8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New|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hCoV19_GAMMA_Brazil_SP757150NBD14_2021_EPI_ISL_1445101_20210308_translated</w:t>
      </w:r>
    </w:p>
    <w:p w14:paraId="000008B4" w14:textId="77777777" w:rsidR="003D27DA" w:rsidRPr="000B2533" w:rsidRDefault="008B19E8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FTNRTQLPSAYTNSFTRGVYYPDKVFRSSVLHSTQDLFLPFFSNVTWFHAIHVSGTNGTKRFDNPVLPFNDGVYFASTEKSNIIRGWIFGTTLDSKTQSLLIVNNATNVVIKVCEFQFCNYPFLGVYYHKNNKSWMESEFRVYSSANNCTFEYVSQPFLMDLEG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QGNFKNLSEFVFKNIDGYFKIYSKHTPI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lastRenderedPageBreak/>
        <w:t>NLVRDLPQGFSALEPLVDLPIGINITRFQTLLALHRSYLTPGDSSSGWTAGAAAYYVGYLQPRTFLLKYNENGTITDAVDCALDPLSETKCTLKSFTVEKGIYQTSNFRVQPTESIVRFPNITNLCPFGEVFNATRFASVYAWNRKRISNCVADYSVLYNSASFSTFKCYGVSPTKLNDLCFTNVYADSFVIRGDEVRQIAPGQTGKIADYNYKLPDDFTGCVIAWN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NNLDSKVGGNYNYLYRLFRKSNLKPFERDISTEIYQAGSTPCNGVKGFNCYFPLQSYGFQPTYGVGYQPYRVVVLSFELLHAPATVCGPKKSTNLVKNKCVNFNFNGLTGTGVLTESNKKFLPFQQFGRDIADTTDAVRDPQTLEILDITPCSFGGVSVITPGTNTSNQVAVLYQGVNCTEVPVAIHADQLTPTWRVYSTGSNVFQTRAGCLIGAEYVNNSYECDIPIGAGICASYQTQTNSPRRARSVASQSII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YTMSLGAENSVAYSNNSIAIPTNFTI</w:t>
      </w:r>
    </w:p>
    <w:p w14:paraId="000008B5" w14:textId="77777777" w:rsidR="003D27DA" w:rsidRPr="000B2533" w:rsidRDefault="008B19E8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VTTEILPVSMTKTSVDCTMYICGDSTECSNLLLQYGSFCTQLNRALTGIAVEQDKNTQEVFAQVKQIYKTPPIKDFGGFNFSQILPDPSKPSKRSFIEDLLFNKVTLADAGFIKQYGDCLGDIAARDLICAQKFNGLTVLPPLLTDEMIAQYTSALLAGTITSGWTFGAGAALQIPFAMQMAYRFNGIGVTQNVLYENQKLIANQFNSAIGKIQDSLSSTASALGKL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DVVNQNAQALNTLVKQLSSNFGAISSVLNDILSRLDKVEAEVQIDRLITGRLQSLQTYVTQQLIRAAEIRASANLAAIKMSECVLGQSKRVDFCGKGYHLMSFPQSAPHGVVFLHVTYVPAQEKNFTTAPAICHDGKAHFPREGVFVSNGTHWFVTQRNFYEPQIITTDNTFVSGNCDVVIGIVNNTVYDPLQPELDSFKEELDKYFKNHTSPDVDLGDISGINASFVNIQKEIDRLNEVAKNLNESLIDLQELG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YEQYIKWPWYIWLGFIAGLIAIVMVTIMLCCMTSCCSCLKGCCSCGSCCKFDEDDSEPVLKGVKLHYT</w:t>
      </w:r>
    </w:p>
    <w:p w14:paraId="000008B6" w14:textId="77777777" w:rsidR="003D27DA" w:rsidRPr="000B2533" w:rsidRDefault="008B19E8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New|hCoV19_GAMMA_Brazil_SP765160NBD21_2021_EPI_ISL_1445132_20210308_translated</w:t>
      </w:r>
    </w:p>
    <w:p w14:paraId="000008B7" w14:textId="77777777" w:rsidR="003D27DA" w:rsidRPr="000B2533" w:rsidRDefault="008B19E8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FTNRTQLPSAYTNSFTRGVYYPDKVFRSSVLHSTQDLFLPFFSNVTWFHAIHVSGTNGTKRFDNPVLPFNDGVYFASTEKSNIIRGWIF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TTLDSKTQSLLIVNNATNVVIKVCEFQFCNYPFLGVYYHKNNKSWMESEFRVYSSANNCTFEYVSQPFLMDLEGKQGNFKNLSEFVFKNIDGYFKIYSKHTPINLVRDLPQGFSALEPLVDLPIGINITRFQTLLALHRSYLTPGDSSSGWTAGAAAYYVGYLQPRTFLLKYNENGTITDAVDCALDPLSETKCTLKSFTVEKGIYQTSNFRVQPTESIVRFPNITNLCPFGEVFNATRFASVYAWNRKRISNCV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DYSVLYNSASFSTFKCYGVSPTKLNDLCFTNVYADSFVIRGDEVRQIAPGQTGKIADYNYKLPDDFTGCVIAWNSNNLDSKVGGNYNYLYRLFRKSNLKPFERDISTEIYQAGSTPCNGVKGFNCYFPLQSYGFQPTYGVGYQPYRVVVLSFELLHAPATVCGPKKSTNLVKNKCVNFNFNGLTGTGVLTESNKKFLPFQQFGRDIADTTDAVRDPQTLEILDITPCSFGGVSVITPGTNTSNQVAVLYQGVNCT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EVPVAIHADQLTPTWRVYSTGSNVFQTRAGCLIGAEYVNNSYECDIPIGAGICASYQTQTNSPRRARSVASQSIIAYTMSLGAENSVAYSNNSIAIPTNFTI</w:t>
      </w:r>
    </w:p>
    <w:p w14:paraId="000008B8" w14:textId="77777777" w:rsidR="003D27DA" w:rsidRPr="000B2533" w:rsidRDefault="008B19E8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VTTEILPVSMTKTSVDCTMYICGDSTECSNLLLQYGSFCTQLNRALTGIAVEQDKNTQEVFAQVKQIYKTPPIKDFGGFNFSQILPDPSKPSKRSFIEDLLFNKVTLADAGFIKQYGDCLGDIAARDLICAQKFNGLTVLPPLLTDEMIAQY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SALLAGTITSGWTFGAGAALQIPFAMQMAYRFNGIGVTQNVLYENQKLIANQFNSAIGKIQDSLSSTASALGKLQDVVNQNAQALNTLVKQLSSNFGAISSVLNDILSRLDKVEAEVQIDRLITGRLQSLQTYVTQQLIRAAEIRASANLAAIKMSECVLGQSKRVDFCGKGYHLMSFPQSAPHGVVFLHVTYVPAQEKNFTTAPAICHDGKAHFPREGVFVSNGTHWFVTQRNFYEPQIITTDNTFVSGNCDVV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IGIVNNTVYDPLQPELDSFKEELDKYFKNHTSPDVDLGDISGINASFVNIQKEIDRLNEVAKNLNESLIDLQELGKYEQYIKWPWYIWLGFIAGLIAIVMVTIMLCCMTSCCSCLKGCCSCGSCCKFDEDDSEPVLKGVKLHYT</w:t>
      </w:r>
    </w:p>
    <w:p w14:paraId="000008B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New|hCoV19_DELTA_Indonesia_JK-NIHRDWGS02504_2021_EPI_ISL_1824607|20210403_translated</w:t>
      </w:r>
    </w:p>
    <w:p w14:paraId="000008B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LRTRTQLP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AYTNSFTRGVYYPDKVFRSSVLHSTQDLFLPFFSNVTWFHAIHVSGTNGTKRFDNPVLPFNDGVYFASTEKSNIIRGWIFGTTLDSKTQSLLIVNNATNVVIKVCEFQFCNDPFLDVYYHKNNKSWMESKFRVYSSANNCTFEYVSQPFLMDLEGKQGNFKNLREFVFKNIDGYFKIYSKHTPINLVRDLPQGFSALEPLVDLPIGINITRFQTLLALHRSYLTPGDSSSGWTAGAAAYYVGYLQPRTFLLKYNE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GTITDAVDCALDPLSETKCTLKSFTVEKGIYQTSNFRVQPTESIVRFPNITNLCPFGEVFNATRFASVYAWNRKRISNCVADYSVLYNSASFSTFKCYGVSPTKLNDLCFTNVYADSFVIRGDEVRQIAPGQTGKIADYNYKLPDDFTGCVIAWNSNNLDSKVGGNYNYRYRLFRKSNLKPFERDISTEIYQAGSKPCNGVEGFNCYFPLQSYGFQPTNGVGYQPYRVVVLSFELLHAPATVCGPKKSTNLVKNK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CVNFNFNGLTGTGVLTESNKKFLPFQQFGRDIADTTDAVRDPQTLEILDITPCSFGGVSVITPGTNTSNQVAVLYQGVNCTEVPVAIHADQLTPTWRVYSTGSNVFQTRAGCLIGAEHVNNSYECDIPIGAGICASYQTQTNSRRRARSVASQSIIAYTMSLGAENSVAYSNNSIAIPTNFTI</w:t>
      </w:r>
    </w:p>
    <w:p w14:paraId="000008B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VTTEILPVSMTKTSVDCTMYICGDSTECSNLLLQYGSFCTQLNRALTGIAVEQDKNTQEVFAQVKQIYKTP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IKDFGGFNFSQILPDPSKPSKRSFIEDLLFNKVTLADAGFIKQYGDCLGDIAARDLICAQKFNGLTVLPPLLTDEMIAQYTSALLAGTITSGWTFGAGAALQIPFAMQMAYRFNGIGVTQNVLYENQKLIANQFNSAIGKIQDSLSSTASALGKLQDVVNQNAQALNTLVKQLSSNFGAISSVLNDILSRLDKVEAEVQIDRLITGRLQSLQTYVTQQLIRAAEIRASANLAATKMSECVLGQSKRVDFCGKGYH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MSFPQSAPHGVVFLHVTYVPAQEKNFTTAPAICHDGKAHFPREGVFVSNGTHWFVTQRNFYEPQIITTDNTFVSGNCDVVIGIVNNTVYDPLQPELDSFKEELDKYFKNHTSPDVDLGDISGINASVVNIQKEIDRLNEVAKNLNESLIDLQELGKYEQYIKWPWYIWLGFIAGLIAIVMVTIMLCCMTSCCSCLKGCCSCGSCCKFDEDDSEPVLKGVKLHYT</w:t>
      </w:r>
    </w:p>
    <w:p w14:paraId="000008B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New|hCov19 omicronBA2 India K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-1260-TSR-3790 2022|EPI ISL 15507127|2022 translated</w:t>
      </w:r>
    </w:p>
    <w:p w14:paraId="000008B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LITRTQLPPAYTNSFTRGVYYPDKVFRSSVLHSTQDLFLPFFSNVTWFHAIHVSGTNGTKRFDNPVLPFNDGVYFASTEKSNIIRGWIFGTTLDSKTQSLLIVNNATNVVIKVCEFQFCNDPFLDVYYHKNNKSWMESEFRVYSSANNCTFEYVSQPFLMDLEGKQGNFKNLREFVFKNIDGYFK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IYSKHTPINLGRDLPQGFSALEPLVDLPIGINITRFQTLLALHRSYLTPGDSSSGWTAGAAAYYVGYLQPRTFLLKYNENGTITDAVDCALDPLSETKCTLKSFTVEKGIYQTSNFRVQPTESIVRFPNITNLCPFDEVFNATRFASVYAWNRKRISNCVADYSVLYNFAPFFAFKCYGVSPTKLNDLCFTNVYADSFVIRGNEVSQIAPGQTGNIADYNYKLPDDFTGCVIAWNSNKLDSKVGGNYNYLYRLFRK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NLKPFERDISTEIYQAGNKPCNGVAGFNCYFPLRSYGFRPTYGVGHQPYRVVVLSFELLHAPATVCGPKKSTNLVKNKCVNFNFNGLTGTGVLTESNKKFL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lastRenderedPageBreak/>
        <w:t>PFQQFGRDIADTTDAVRDPQTLEILDITPCSFGGVSVITPGTNTSNQVAVLYQGVNCTEVPVAIHADQLTPTWRVYSTGSNVFQTRAGCLIGAEYVNNSYECDIPIGAGICASYQTQTKSHRRARSVASQSIIAYTMSLGAENSVAYSNNSIAI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TNFTI</w:t>
      </w:r>
    </w:p>
    <w:p w14:paraId="000008B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VTTEILPVSMTKTSVDCTMYICGDSTECSNLLLQYGSFCTQLKRALTGIAVEQDKNTQEVFAQVKQIYKTPPIKYFDGFNFSQILPDPSKPSKRSFIEDLLFNKVTLADAGFIKQYGDCLGDIAARDLICAQKFNGLTVLPPLLTDEMIAQYTSALLAGTITSGWTFGAGAALQIPFAMQMAYRFNGIGVTQNVLYENQKLIANQFNSAIGKIQDSLSSTASALGKLQDVVNHNAQALNTLVKQLSSK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FGAISSVLNDILSRLDKVEAEVQIDRLITGRLQSLQTYVTQQLIRAAEIRASANLAATKMSECVLGQSKRVDFCGKGYHLMSFPQSAPHGVVFLHVTYVPAQEKNFTTAPAICHDGKAHFPREGVFVSNGTHWFVTQRNFYEPQIITTDNTFVSGNCDVVIGIVNNTVYDPLQPELDSFKEELDKYFKNHTSPDVDLGDISGINASVVNIQKEIDRLNEVAKNLNESLIDLQELGKYEQYIKWPWYIWLGFIAGLI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IVMVTIMLCCMTSCCSCLKGCCSCGSCCKFDEDDSEPVLKGVKLHYT</w:t>
      </w:r>
    </w:p>
    <w:p w14:paraId="000008B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New|hCov19 omicronBA2 India KA-RFNB-6169 2022|EPI ISL 10746704|2022-02 translated</w:t>
      </w:r>
    </w:p>
    <w:p w14:paraId="000008C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LTTRTQLPPAYTNSFTRGVYYPDKVFRSSVLHSTQDLFLPFFSNVTWFHAIHVSGTNGTKRFDNPVLPFNDGVYFASTEKSNIIRGWIFGTTLDSKTQSLLIVNNAT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VVIKVCEFQFCNDPFLDVYYHKNNKSWMESEFRVYSSANNCTFEYVSQPFLMDLEGKQGNFKNLREFVFKNIDGYFKIYSKHTPINLGRDLPQGFSALEPLVDLPIGINITRFQTLLALHRSYLTPGDSSSGWTAGAAAYYVGYLQPRTFLLKYNENGTITDAVDCALDPLSETKCTLKSFTVEKGIYQTSNFRVQPTESIVRFPNITNLCPFDEVFNATRFASVYAWNRKRISNCVADYSVLYNFAPFFAFKCY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VSPTKLNDLCFTNVYADSFVIRGNEVSQIAPGQTGNIADYNYKLPDDFTGCVIAWNSNNLDSKVGGNYNYLYRLFRKSNLKPFERDISTEIYQAGSTPCNGVEGFNCYFPLQSYGFRPTYGVGHQPYRVVVLSFELLHAPATVCGPKKSTNLVKNKCVNFNFNGLTGTGVLTESNKKFLPFQQFGRDIADTTDAVRDPQTLEILDITPCSFGGVSVITPGTNTSNQVAVLYQGVNCTEVPVAIHADQLTPTWRVY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TGSNVFQTRAGCLIGAEYVNNSYECDIPIGAGICASYQTQTKSHRRARSVASQSIIAYTMSLGAENSVAYSNNSIAIPTNFTI</w:t>
      </w:r>
    </w:p>
    <w:p w14:paraId="000008C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VTTEILPVSMTKTSVDCTMYICGDSTECSNLLLQYGSFCTQLKRALTGIAVEQDKNTQEVFAQVKQIYKTPPIKYFGGFNFSQILPDPSKPSKRSFIEDLLFNKVTLADAGFIKQYGDCLGDIAARDLICAQKFNGLTVLPPLLTDEMIAQYTSALLAGTITSGWTFGAG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ALQIPFAMQMAYRFNGIGVTQNVLYENQKLIANQFNSAIGKIQDSLSSTASALGKLQDVVNHNAQALNTLVKQLSSKFGAISSVLNDILSRLDKVEAEVQIDRLITGRLQSLQTYVTQQLIRAAEIRASANLAATKMSECVLGQSKRVDFCGKGYHLMSFPQSAPHGVVFLHVTYVPAQEKNFTTAPAICHDGKAHFPREGVFVSNGTHWFVTQRNFYEPQIITTDNTFVSGNCDVVIGIVNNTVYDPLQPELDS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FKEELDKYFKNHTSPDVDLGDISGINASVVNIQKEIDRLNEVAKNLNESLIDLQELGKYEQYIKWPWYIWLGFIAGLIAIVMVTIMLCCMTSCCSCLKGCCSCGSCCKFDEDDSEPVLKGVKLHYT</w:t>
      </w:r>
    </w:p>
    <w:p w14:paraId="000008C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New|hCov19 omicronBA2 India MH-ICMR-MCL-22-489 9003 2022|EPI ISL 11521239|2022-01 translated</w:t>
      </w:r>
    </w:p>
    <w:p w14:paraId="000008C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LITRTQLPPAYTNSFTRG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YYPDKVFRSSVLHSTQDLFLPFFSNVTWFHAIHVSGTNGTKRFDNPVLPFNDGVYFASTEKSNIIRGWIFGTTLDSKTQSLLIVNNATNVVIKVCEFQFCNDPFLGVYYHKNNKSWMESEFRVYSSANNCTFEYVSQPFLMDLEGKQGNFKNLREFVFKNIDGYFKIYSKHTPINLGRDLPQGFSALEPLVDLPIGINITRFQTLLALHRSYLTPGDSSSGWTAGAAAYYVGYLQPRTFLLKYNENGTITDAVDC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LDPLSETKCTLKSFTVEKGIYQTSNFRVQPTESIVRFPNITNLCPFDEVFNATRFASVYAWNRKRISNCVADYSVLYNFAPFFAFKCYGVSPTKLNDLCFTNVYADSFVIRGNEVSQIAPGQTGNIADYNYKLPDDFTGCVIAWNSNNLDSKVGGNYNYLYRLFRKSNLKPFERDISTEIYQAGNKPCNGVAGFNCYFPLRSYGFRPTYGVGHQPYRVVVLSFELLHAPATVCGPKKSTNLVKNKCVNFNFNGLT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TGVLTESNKKFLPFQQFGRDIADTTDAVRDPQTLEILDITPCSFGGVSVITPGTNTSNQVAVLYQGVNCTEVPVAIHADQLTPTWRVYSTGSNVFQTRAGCLIGAEYVNNSYECDIPIGAGICASYQTQTKSHRRARSVASQSIIAYTMSLGAENSVAYSNNSIAIPTNFTI</w:t>
      </w:r>
    </w:p>
    <w:p w14:paraId="000008C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VTTEILPVSMTKTSVDCTMYICGDSTECSNLLLQYGSFCTQLKRALTGIAVEQDKNTQEVFAQVKQIYKTPPIKYFGGFNF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QILPDPSKPSKRSFIEDLLFNKVTLADAGFIKQYGDCLGDIAARDLICAQKFNGLTVLPPLLTDEMIAQYTSALLAGTITSGWTFGAGAALQIPFAMQMAYRFNGIGVTQNVLYENQKLIANQFNSAIGKIQDSLSSTASALGKLQDVVNHNAQALNTLVKQLSSKFGAISSVLNDILSRLDKVEAEVQIDRLITGRLQSLQTYVTQQLIRAAEIRASANLAATKMSECVLGQSKRVDFCGKGYHLMSFPQSAPH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VVFLHVTYVPAQEKNFTTAPAICHDGKAHFPREGVFVSNGTHWFVTQRNFYEPQIITTDNTFVSGNCDVVIGIVNNTVYDPLQPELDSFKEELDKYFKNHTSPDVDLGDISGINASVVNIQKEIDRLNEVAKNLNESLIDLQELGKYEQYIKWPWYIWLGFIAGLIAIVMVTIMLCCMTSCCSCLKGCCSCGSCCKFDEDDSEPVLKGVKLHYT</w:t>
      </w:r>
    </w:p>
    <w:p w14:paraId="000008C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New|hCov19 omicronBA2 India KA-RFNB-600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9 2022|EPI ISL 10746679|2022-02 translated</w:t>
      </w:r>
    </w:p>
    <w:p w14:paraId="000008C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LITRTQLPPAYTNSFTRGVYYPDKVFRSSVLHSTQDLFLPFFSNVTWFHAIHVSGTNGTKRFDNPVLPFNDGVYFASTEKSNIIRGWIFGTTLDSKTQSLLIVNNATNVVIKVCEFQFCNDPFLDVYYHKNNKSWMESEFRVYSSANNCTFEYVSQPFLMDLEGKQGNFKNLREFVFKNIDGYFKIYSKHTPINLG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RDLPQGFSALEPLVDLPIGINITRFQTLLALHRSYLTPGDSSSGWTAGAAAYYVGYLQPRTFLLKYNENGTITDAVDCALDPLSETKCTLKSFTVEKGIYQTSNFRVQPTESIVRFPNITNLCPFDEVFNATRFASVYAWNRKRISNCVADYSVLYNFAPFFAFKCYGVSPTKLNDLCFTNVYADSFVIRGNEVSQIAPGQTGNIADYNYKLPDDFTGCVIAWNSNKLDSKVGGNYNYLYRLFRKSNLKPFERDIS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EIYQAGNKPCNGVAGFNCYFPLRSYGFRPTYGVGHQPYRVVVLSFELLHAPATVCGPKKSTNLVKNKCVNFNFNGLTGTGVLTESNKKFLPFQQFGRDIADTTDAVRDPQTLEILDITPCSFGGVSVITPGTNTSNQVAVLYQGVNCTEVPVAIHADQLTPTWRVYSTGSNVFQTRAGCLIGAEYVNNSYECDIPIGAGICASYQTQTKSHRRARSVASQSIIAYTMSLGAENSVAYSNNSIAIPTNFTI</w:t>
      </w:r>
    </w:p>
    <w:p w14:paraId="000008C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VTTEILPVSMTKTSVDCTMYICGDSTECSNLLLQYGSFCTQLKRALTGIAVEQDKNTQEVFAQVKQIYKTPPIKYFGGFNFSQILPDPSKPSKRSFIEDLLFNKVTLADAGFIKQYGDCLGDIAARDLICAQKFNGLTV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lastRenderedPageBreak/>
        <w:t>LPPLLTDEMIAQYTSALLAGTITSGWTFGAGAALQIPFAMQMAYRFNGIGVTQNVLYENQKLIANQFNSAIGKIQDSLSSTASALGKLQDVVNHNAQALNTLVKQLSSKFGAISSV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NDILSRLDKVEAEVQIDRLITGRLQSLQTYVTQQLIRAAEIRASANLAATKMSECVLGQSKRVDFCGKGYHLMSFPQSAPHGVVFLHVTYVPAQEKNFTTAPAICHDGKAHFPREGVFVSNGTHWFVTQRNFYEPQIITTDNTFVSGNCDVVIGIVNNTVYDPLQPELDSFKEELDKYFKNHTSPDVDLGDISGINASVVNIQKEIDRLNEVAKNLNESLIDLQELGKYEQYIKWPWYIWLGFIAGLIAIVMVTI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LCCMTSCCSCLKGCCSCGSCCKFDEDDSEPVLKGVKLHYT</w:t>
      </w:r>
    </w:p>
    <w:p w14:paraId="000008C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New|hCov19 omicronBA2 India DL-ICMR MCL 21 12410 9013 2021|EPI ISL 10067106|2021-12 translated</w:t>
      </w:r>
    </w:p>
    <w:p w14:paraId="000008C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LITRTQLPPAYTNSFTRGVYYPDKVFRSSVLHSTQDLFLPFFSNVTWFHAIHVSGTNGTKRFDNPVLPFNDGVYFASTEKSNIIRGWIFGTTLDSKTQSLL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IVNNATNVVIKVCEFQFCNDPFLGVYYHKNNKSWMESEFRVYSSANNCTFEYVSQPFLMDLEGKQGNFKNLREFVFKNIDGYFKIYSKHTPINLGRDLPQGFSALEPLVDLPIGINITRFQTLLALHRSYLTPGDSSSGWTAGAAAYYVGYLQPRTFLLKYNENGTITDAVDCALDPLSETKCTLKSFTVEKGIYQTSNFRVQPTESIVRFPNITNLCPFDEVFNATRFASVYAWNRKRISNCVADYSVLYNFAPF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FAFKCYGVSPTKLNDLCFTNVYADSFVIRGNEVSQIAPGQTGNIADYNYKLPDDFTGCVIAWNSNNLDSKVGGNYNYLYRLFRKSNLKPFERDISTEIYQAGNKPCNGVAGFNCYFPLRSYGFRPTYGVGHQPYRVVVLSFELLHAPATVCGPKKSTNLVKNKCVNFNFNGLTGTGVLTESNKKFLPFQQFGRDIADTTDAVRDPQTLEILDITPCSFGGVSVITPGTNTSNQVAVLYQGVNCTEVPVAIHADQLT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TWRVYSTGSNVFQTRAGCLIGAEYVNNSYECDIPIGAGICASYQTQTKSHRRARSVASQSIIAYTMSLGAENSVAYSNNSIAIPTNFTI</w:t>
      </w:r>
    </w:p>
    <w:p w14:paraId="000008C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VTTEILPVSMTKTSVDCTMYICGDSTECSNLLLQYGSFCTQLKRALTGIAVEQDKNTQEVFAQVKQIYKTPPIKYFGGFNFSQILPDPSKPSKRSFIEDLLFNKVTLADAGFIKQYGDCLGDIAARDLICAQKFNGLTVLPPLLTDEMIAQYTSALLAGTITSG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WTFGAGAALQIPFAMQMAYRFNGIGVTQNVLYENQKLIANQFNSAIGKIQDSLSSTASALGKLQDVVNHNAQALNTLVKQLSSKFGAISSVLNDILSRLDKVEAEVQIDRLITGRLQSLQTYVTQQLIRAAEIRASANLAATKMSECVLGQSKRVDFCGKGYHLMSFPQSAPHGVVFLHVTYVPAQEKNFTTAPAICHDGKAHFPREGVFVSNGTHWFVTQRNFYEPQIITTDNTFVSGNCDVVIGIVNNTVYDPL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PELDSFKEELDKYFKNHTSPDVDLGDISGINASVVNIQKEIDRLNEVAKNLNESLIDLQELGKYEQYIKWPWYIWLGFIAGLIAIVMVTIMLCCMTSCCSCLKGCCSCGSCCKFDEDDSEPVLKGVKLHYT</w:t>
      </w:r>
    </w:p>
    <w:p w14:paraId="000008C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New|hCoV19 omicron XBB3 India DL-MAMC-LNHD1517 2022 EPI ISL 15579577 20220926 translated</w:t>
      </w:r>
    </w:p>
    <w:p w14:paraId="000008C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FVLLPLVSSQCVNLITRTQLPPAYTNSFT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RGVYYPDKVFRSSVLHSTQDLFLPFFSNVTWFHAIHVSGTNGTKRFDNPALPFNDGVYFASTEKSNIIRGWIFGTTLDSKTQSLLIVNNATNVVIKVCEFQFCNDPFLDVYYQKNNKSWMESEFRVYSSANNCTFEYVSQPFLMDLEGKEGNFKNLREFVFKNIDGYFKIYSKHTPINLERDLPQGFSALEPLVDLPIGINITRFQTLLALHRSYLTPGDSSSGWTAGAAAYYVGYLQPRTFLLKYNENGTITDAV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DCALDPLSETKCTLKSFTVEKGIYQTSNFRVQPTESIVRFPNITNLCPFHEVFNATTFASVYAWNRKRISNCVADYSVIYNFAPFFAFKCYGVSPTKLNDLCFTNVYADSFVIRGNEVSQIAPGQTGNIADYNYKLPDDFTGCVIAWNSNKLDSKPSGNYNYLYRLFRKSKLKPFERDISTEIYQAGNKPCNGVAGSNCYSPLQSYGFRPTYGVGHQPYRVVVLSFELLHAPATVCGPKKSTNLVKNKCVNFNFNG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TGTGVLTESNKKFLPFQQFGRDIADTTDAVRDPQTLEILDITPCSFGGVSVITPGTNTSNQVAVLYQGVNCTEVPVAIHADQLTPTWRVYSTGSNVFQTRAGCLIGAEYVNNSYECDIPIGAGICASYQTQTKSHRRARSVASQSIIAYTMSLGAENSVAYSNNSIAIPTNFTI</w:t>
      </w:r>
    </w:p>
    <w:p w14:paraId="000008C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VTTEILPVSMTKTSVDCTMYICGDSTECSNLLLQYGSFCTQLKRALTGIAVEQDKNTQEVFAQVKQIYKTPPIKYFGGFNFSQILPDPSKPSKRSFIEDLLFNKVTLADAGFIKQYGDCLGDIAARDLICAQKFNGLTVLPPLLTDEMIAQYTSALLAGTITSGWTFGAGAALQIPFAMQMAYRFNGIGVTQNVLYENQKLIANQFNSAIGKIQDSLSSTASALGKLQDVVNHNAQALNTLVKQLSSKFGAISSV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NDILSRLDKVEAEVQIDRLITGRLQSLQTYVTQQLIRAAEIRASANLAATKMSECVLGQSKRVDFCGKGYHLMSFPQSAPHGVVFLHVTYVPAQEKNFTTAPAICHDGKAHFPREGVFVSNGTHWFVTQRNFYEPQIITTDNTFVSGNCDVVIGIVNNTVYDPLQPELDSFKEELDKYFKNHTSPDVDLGDISGINASVVNIQKEIDRLNEVAKNLNESLIDLQELGKYEQYIKWPWYIWLGFIAGLIAIVMVTI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LCCMTSCCSCLKGCCSCGSCCKFDEDDSEPVLKGVKLHYT</w:t>
      </w:r>
    </w:p>
    <w:p w14:paraId="000008C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New|hCoV19 omicron BQ1 Brazil ES-LACENES-321312063 2022|EPI ISL 15814053|2022-10-15 translated</w:t>
      </w:r>
    </w:p>
    <w:p w14:paraId="000008C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LITRTQLPPAYTNSFTRGVYYPDKVFRSSVLHSTQDLFLPFFSNVTWFHAIHVSGTNGTKRFDNPVLPFNDGVYFASTEKSNIIRGWIFGTTLDSKTQSLL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IVNNATNVVIKVCEFQFCNDPFLDVYYHKNNKSWMESEFRVYSSANNCTFEYVSQPFLMDLEGKQGNFKNLREFVFKNIDGYFKIYSKHTPINLGRDLPQGFSALEPLVDLPIGINITRFQTLLALHRSYLTPGDSSSGWTAGAAAYYVGYLQPRTFLLKYNENGTITDAVDCALDPLSETKCTLKSFTVEKGIYQTSNFRVQPTESIVRFPNITNLCPFDEVFNATTFASVYAWNRKRISNCVADYSVLYNFAPF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FAFKCYGVSPTKLNDLCFTNVYADSFVIRGNEVSQIAPGQTGNIADYNYKLPDDFTGCVIAWNSNKLDSTVGGNYNYRYRLFRKSKLKPFERDISTEIYQAGNKPCNGVAGVNCYFPLQSYGFRPTYGVGHQPYRVVVLSFELLHAPATVCGPKKSTNLVKNKCVNFNFNGLTGTGVLTESNKKFLPFQQFGRDIADTTDAVRDPQTLEILDITPCSFGGVSVITPGTNTSNQVAVLYQGVNCTEVPVAIHADQLT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TWRVYSTGSNVFQTRAGCLIGAEYVNNSYECDIPIGAGICASYQTQTKSHRRARSVASQSIIAYTMSLGAENSVAYSNNSIAIPTNFTI</w:t>
      </w:r>
    </w:p>
    <w:p w14:paraId="000008D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VTTEILPVSMTKTSVDCTMYICGDSTECSNLLLQYGSFCTQLKRALTGIAVEQDKNTQEVFAQVKQIYKTPPIKYFGGFNFSQILPDPSKPSKRSFIEDLLFNKVTLADAGFIKQYGDCLGDIAARDLICAQKFNGLTVLPPLLTDEMIAQYTSALLAGTITSG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WTFGAGAALQIPFAMQMAYRFNGIGVTQNVLYENQKLIANQFNSAIGKIQDSLSSTASALGKLQDVVNHNAQALNTLVKQLSSKFGAISSVLNDILSRLDKVEAEVQIDRLITGRLQSLQTYVTQQLIRAAEIRASANLAATKMSECVLGQSKRVDFCGKGYHLMSFPQSAPHGVVFLHVTYVPAQEKNFTTAPAICHDGKAHFPREGVFVSNGTHWFVTQRNFYEPQIITTDNTFVSGNCDVVIGIVNNTVYDP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lastRenderedPageBreak/>
        <w:t>L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PELDSFKEELDKYFKNHTSPDVDLGDISGINASVVNIQKEIDRLNEVAKNLNESLIDLQELGKYEQYIKWPWYIWLGFIAGLIAIVMVTIMLCCMTSCCSCLKGCCSCGSCCKFDEDDSEPVLKGVKLHYT</w:t>
      </w:r>
    </w:p>
    <w:p w14:paraId="000008D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hCoV-19 Omicron BA1 Brazil ES EPI ISL 15604599 2022-01-04 translated</w:t>
      </w:r>
    </w:p>
    <w:p w14:paraId="000008D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LTTRTQLPPAYTNSFTRGVYYPDKVFRSSVLHSTQD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FLPFFSNVTWFHAIHVSGTNGTKRFDNPVLPFNDGVYFASIEKSNIIRGWIFGTTLDSKTQSLLIVNNATNVVIKVCEFQFCNDPFLGVYYHKNNKSWMESEFRVYSSANNCTFEYVSQPFLMDLEGKQGNFKNLREFVFKNIDGYFKIYSKHTPINLVRDLPQGFSALEPLVDLPIGINITRFQTLLALHRSYLTPGDSSSGWTAGAAAYYVGYLQPRTFLLKYNENGTIIDAVDCALDPLSETKCTLKSFTVE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GIYQTSNFRVQPTESIVRFPNITNLCPFDEVFNATRFASVYAWNRKRISNCVADYSVLYNLAPFFTFKCYGVSPTKLNDLCFTNVYADSFVIRGDEVRQIAPGQTGKIADYNYKLPDDFTGCVIAWNSNKLDSKVSGNYNYLYRLFRKSNLKPFERDISTEIYQAGNKPCNGVAGFNCYFPLRSYSFRPTYGVGHQPYRVVVLSFELLHAPATVCGPKKSTNLVKNKCVNFNFNGLKGTGVLTESNKKFLPFQQF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RDIADTTDAVRDPQTLEILDITPCSFGGVSVITPGTNTSNQVAVLYQGVNCTEVPVAIHADQLTPTWRVYSTGSNVFQTRAGCLIGAEYVNNSYECDIPIGAGICASYQTQTKSHRRARSVASQSIIAYTMSLGAENSVAYSNNSIAIPTNFTI</w:t>
      </w:r>
    </w:p>
    <w:p w14:paraId="000008D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VTTEILPVSMTKTSVDCTMYICGDSTECSNLLLQYGSFCTQLKRALTGIAVEQDKNTQEVFAQVKQIYKTPPIKYFGGFNFSQILPDPSKPSKRSFIED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LFNKVTLADAGFIKQYGDCLGDIAARDLICAQKFKGLTVLPPLLTDEMIAQYTSALLAGTITSGWTFGAGAALQIPFAMQMAYRFNGIGVTQNVLYENQKLIANQFNSAIGKIQDSLSSTASALGKLQDVVNHNAQALNTLVKQLSSKFGAISSVLNDIFSRLDKVEAEVQIDRLITGRLQSLQTYVTQQLIRAAEIRASANLAATKMSECVLGQSKRVDFCGKGYHLMSFPQSAPHGVVFLHVTYVPAQEKNFT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APAICHDGKAHFPREGVFVSNGTHWFVTQRNFYEPQIITTDNTFVSGNCDVVIGIVNNTVYDPLQPELDSFKEELDKYFKNHTSPDVDLGDISGINASVVNIQKEIDRLNEVAKNLNESLIDLQELGKYEQYIKWPWYIWLGFIAGLIAIVMVTIMLCCMTSCCSCLKGCCSCGSCCKFDEDDSEPVLKGVKLHYT</w:t>
      </w:r>
    </w:p>
    <w:p w14:paraId="000008D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hCoV-19 Omicron BA1 India-KL EPI ISL 15614035 2022 transl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ted</w:t>
      </w:r>
    </w:p>
    <w:p w14:paraId="000008D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LTTRTQLPPAYTNSFTRGVYYPDKVFRSSVLHSTQDLFLPFFSNVTWFHVIHVSGTNGTKRFDNPVLPFNDGVYFASIEKSNIIRGWIFGTTLDSKTQSLLIVNNATNVVIKVCEFQFCNDPFLGVYYHKNNKSWMESEFRVYSSANNCTFEYVSQPFLMDLEGKQGNFKNLREFVFKNIDGYFKIYSKHTPINLVRDLPQGFSALEPLVDLPIGINITRFQTLLALHRSYLTP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DSSSGWTAGAAAYYVGYLQPRTFLLKYNENGTITDAVDCALDPLSETKCTLKSFTVEKGIYQTSNFRVQPTESIVRFPNITNLCPFDEVFNATRFASVYAWNRKRISNCVADYSVLYNLAPFFTFKCYGVSPTKLNDLCFTNVYADSFVIRGDEVRQIAPGQTGNIADYNYKLPDDFTGCVIAWNSNKLDSKVSGNYNYLYRLFRKSNLKPFERDISTEIYQAGNKPCNGVAGFNCYFPLRSYSFRPTYGVGHQP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RVVVLSFELLHAPATVCGPKKSTNLVKNKCVNFNFNGLKGTGVLTESNKKFLPFQQFGRDIADTTDAVRDPQTLEILDITPCSFGGVSVITPGTNTSNQVAVLYQGVNCTEVPVAIHADQLTPTWRVYSTGSNVFQTRAGCLIGAEYVNNSYECDIPIGAGICASYQTQTKSHRRARSVASQSIIAYTMSLGAENSVAYSNNSIAIPTNFTI</w:t>
      </w:r>
    </w:p>
    <w:p w14:paraId="000008D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VTTEILPVSMTKTSVDCTMYICGDSTECSNLLLQYGSFCTQ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KRALTGIAVEQDKNTQEVFAQVKQIYKTPPIKYFGGFNFSQILPDPSKPSKRSFIEDLLFNKVTLADAGFIKQYGDCLGDIAARDLICAQKFKGLTVLPPLLTDEMIAQYTSALLAGTITSGWTFGAGAALQIPFAMQMAYRFNGIGVTQNVLYENQKLIANQFNSAIGKIQDSLSSTASALGKLQDVVNHNAQALNTLVKQLSSNFGAISSVLNDILSRLDKVEAEVQIDRLITGRLQSLQTYVTQQLIRAAEI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RASANLAATKMSECVLGQSKRVDFCGKGYHLMSFPQSAPHGVVFLHVTYVPAQEKNFTTAPAICHDGKAHFPREGVFVSNGTHWFVTQRNFYEPQIITTDNTFVSGNCDVVIGIVNNTVYDPLQPELDSFKEELDKYFKNHTSPDVDLGDISGINASVVNIQKEIDRLNEVAKNLNESLIDLQELGKYEQYIKWPWYIWLGFIAGLIAIVMVTIMLCCMTSCCSCLKGCCSCGSCCKFDEDDSEPVLKGVKLHYT</w:t>
      </w:r>
    </w:p>
    <w:p w14:paraId="000008D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hCoV-19 Omicron BA1 India KL EPI ISL 15685599 2022 translated</w:t>
      </w:r>
    </w:p>
    <w:p w14:paraId="000008D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LTTRTQLPPAYTNSFTRGVYYPDKVFRSSVLHSTQDLFLPFFSNVTWFHVIHVSGTNGTKRFDNPVLPFNDGVYFASIEKSNIIRGWIFGTTLDSKTQSLLIVNNATNVVIKVCEFQFCNDPFLGVYYHKNNKSWMESEFRVYSSANNCTFEYVSQPFLMDLEGKQGNFKNLREFV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FKNIDGYFKIYSKHTPINLVRDLPQGFSALEPLVDLPIGINITRFQTLLALHRSYLTPGDSSSGWTAGAAAYYVGYLQPRTFLLKYNENGTITDAVDCALDPLSETKCTLKSFTVEKGIYQTSNFRVQPTESIVRFPNITNLCPFDEVFNATRFASVYAWNRKRISNCVADYSVLYNLAPFFTFKCYGVSPTKLNDLCFTNVYADSFVIRGDEVRQIAPGQTGNIADYNYKLPDDFTGCVIAWNSNKLDSKVSGNY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YLYRLFRKSNLKPFERDISTEIYQAGNKPCNGVAGFNCYFPLRSYSFRPTYGVGHQPYRVVVLSFELLHAPATVCGPKKSTNLVKNKCVNFNFNGLKGTGVLTESNKKFLPFQQFGRDIADTTDSVRDPQTLEILDITPCSFGGVSVITPGTNTSNQVAVLYQGVNCTEVPVAIHADQLTPTWRVYSTGSNVFQTRAGCLIGAEYVNNSYECDIPIGAGICASYQTQTKSHRRARSVASQSIIAYTMSLGAENSV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YSNNSIAIPTNFTI</w:t>
      </w:r>
    </w:p>
    <w:p w14:paraId="000008D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VTTEILPVSMTKTSVDCTMYICGDSTECSNLLLQYGSFCTQLKRALTGIAVEQDKNTQEVFAQVKQIYKTPPIKYFGGFNFSQILPDPSKPSKRSFIEDLLFNKVTLADAGFIKQYGDCLGDIAARDLICAQKFKGLTVLPPLLTDEMIAQYTSALLAGTITSGWTFGAGAALQIPFAMQMAYRFNGIGVTQNVLYENQKLIANQFNSAIGKIQDSLSSTASALGKLQDVVNHNAQALN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LVKQLSSKFGAISSVLNDIFSRLDKVEAEVQIDRLITGRLQSLQTYVTQQLIRAAEIRASANLAATKMSECVLGQSKRVDFCGKGYHLMSFPQSAPHGVVFLHVTYVPAQEKNFTTAPAICHDGKAHFPREGVFVSNGTHWFVTQRNFYEPQIITTDNTFVSGNCDVVIGIVNNTVYDPLQPELDSFKEELDKYFKNHTSPDVDLGDISGINASVVNIQKEIDRLNEVAKNLNESLIDLQELGKYEQYIKWPWYI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WLGFIAGLIAIVMVTIMLCCMTSCCSCLKGCCSCGSCCKFDEDDSEPVLKGVKLHYT</w:t>
      </w:r>
    </w:p>
    <w:p w14:paraId="000008D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UUB67338 SURFACEGLYCOPROTEIN SARSCOV2 OMICRON BA5 AFRICA 01</w:t>
      </w:r>
    </w:p>
    <w:p w14:paraId="000008D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LITRTQSYTNSFTRGVYYPDKVFRSSVLHSTQDLFLPFFSNVTWFHAISGTNG</w:t>
      </w:r>
    </w:p>
    <w:p w14:paraId="000008D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KRFDNPVLPFNDGVYFASTEKSNIIRGWIFGTTLDSKTQSLLIVNNATNVVIKVCEFQFCNDPFL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DVYY</w:t>
      </w:r>
    </w:p>
    <w:p w14:paraId="000008D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HKNNKSWMESEFRVYSSANNCTFEYVSQPFLMDLEGKQGNFKNLREFVFKNIDGYFKIYSKHTPINLGRD</w:t>
      </w:r>
    </w:p>
    <w:p w14:paraId="000008D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PQGFSALEPLVDLPIGINITRFQTLLALHRSYLTPGDSSSGWTAGAAAYYVGYLQPRTFLLKYNENGTI</w:t>
      </w:r>
    </w:p>
    <w:p w14:paraId="000008D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DAVDCALDPLSETKCTLKSFTVEKGIYQTSNFRVQPTESIVRFPNITNLCPFDEVFNATRFASVYAWNR</w:t>
      </w:r>
    </w:p>
    <w:p w14:paraId="000008E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lastRenderedPageBreak/>
        <w:t>KRISNCVADYSVLYNFAPFFAFKCYGVSPTKLNDLCFT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VYADSFVIRGNEVSQIAPGQTGNIADYNYKL</w:t>
      </w:r>
    </w:p>
    <w:p w14:paraId="000008E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DDFTGCVIAWNSNKLDSKVGGNYNYRYRLFRKSNLKPFERDISTEIYQAGNKPCNGVAGVNCYFPLQSY</w:t>
      </w:r>
    </w:p>
    <w:p w14:paraId="000008E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FRPTYGVGHQPYRVVVLSFELLHAPATVCGPKKSTNLVKNKCVNFNFNGLTGTGVLTESNKKFLPFQQF</w:t>
      </w:r>
    </w:p>
    <w:p w14:paraId="000008E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RDIADTTDAVRDPQTLEILDITPCSFGGVSVITPGTNTSNQVAVLYQGVNCTEVPVAIHADQLTPTWRV</w:t>
      </w:r>
    </w:p>
    <w:p w14:paraId="000008E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STGSNVFQTRAGCLIGAEYVNNSYECDIPIGAGICASYQTQTKSHRRARSVASQSIIAYTMSLGAENSV</w:t>
      </w:r>
    </w:p>
    <w:p w14:paraId="000008E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YSNNSIAIPTNFTISVTTEILPVSMTKTSVDCTMYICGDSTECSNLLLQYGSFCTQLKRALTGIAVEQD</w:t>
      </w:r>
    </w:p>
    <w:p w14:paraId="000008E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NTQEVFAQVKQIYKTPPIKYFGGFNFSQILPDPSKPSKRSFIEDLLFNKVTLADAGFIKQYGDCLGDIA</w:t>
      </w:r>
    </w:p>
    <w:p w14:paraId="000008E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RDLICAQKFNGLTVLPPLLTDEMIAQYTSALLAGTITSGWTF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AGAALQIPFAMQMAYRFNGIGVTQNV</w:t>
      </w:r>
    </w:p>
    <w:p w14:paraId="000008E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YENQKLIANQFNSAIGKIQDSLSSTASALGKLQDVVNHNAQALNTLVKQLSSKFGAISSVLNDILSRLD</w:t>
      </w:r>
    </w:p>
    <w:p w14:paraId="000008E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VEAEVQIDRLITGRLQSLQTYVTQQLIRAAEIRASANLAATKMSECVLGQSKRVDFCGKGYHLMSFPQS</w:t>
      </w:r>
    </w:p>
    <w:p w14:paraId="000008E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PHGVVFLHVTYVPAQEKNFTTAPAICHDGKAHFPREGVFVSNGTHWFVTQRNFYEPQIITTDNTFVSGN</w:t>
      </w:r>
    </w:p>
    <w:p w14:paraId="000008E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CDVVIGIVNNTVYDP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QPELDSFKEELDKYFKNHTSPDVDLGDISGINASVVNIQKEIDRLNEVAKNLNE</w:t>
      </w:r>
    </w:p>
    <w:p w14:paraId="000008E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LIDLQELGKYEQYIKWPWYIWLGFIAGLIAIVMVTIMLCCMTSCCSCLKGCCSCGSCCKFDEDDSEPVL</w:t>
      </w:r>
    </w:p>
    <w:p w14:paraId="000008E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GVKLHYT</w:t>
      </w:r>
    </w:p>
    <w:p w14:paraId="000008E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UUI82343 SURFACEGLYCOPROTEIN SARSCOV2 OMICRON BA5 AMERICA 01</w:t>
      </w:r>
    </w:p>
    <w:p w14:paraId="000008E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LITRTQSYTNSFTRGVYYPDKVFRSSVLHSTQDLFLPFFSN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TWFHAISGTNG</w:t>
      </w:r>
    </w:p>
    <w:p w14:paraId="000008F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KRFDNPVLPFNDGVYFASTEKSNIIRGWIFGTTLDSKTQSLLIVNNATNVVIKVCEFQFCNDPFLDVYY</w:t>
      </w:r>
    </w:p>
    <w:p w14:paraId="000008F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HKNNKSWMESEFRVYSSANNCTFEYVSQPFLMDLEGKQGNFKNLREFVFKNIDGYFKIYSKHTPINLGRD</w:t>
      </w:r>
    </w:p>
    <w:p w14:paraId="000008F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PQGFSALEPLVDLPIGINITRFQTLLALHRSYLTPGDSSSGWTAGAAAYYVGYLQPRTFLLKYNENGTI</w:t>
      </w:r>
    </w:p>
    <w:p w14:paraId="000008F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DAVDCALDPLSETKCTLKSFTVEKGIYQT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NFRVQPTESIVRFPNITNLCPFDEVFNATRFASVYAWNR</w:t>
      </w:r>
    </w:p>
    <w:p w14:paraId="000008F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RISNCVADYSVLYNFAPFFAFKCYGVSPTKLNDLCFTNVYADSFVIRGNEVSQIAPGQTGNIADYNYKL</w:t>
      </w:r>
    </w:p>
    <w:p w14:paraId="000008F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DDFTGCVIAWNSNKLDSKVGGNYNYRYRLFRKSNLKPFERDISTEIYQAGNKPCNGVAGVNCYFPLQSY</w:t>
      </w:r>
    </w:p>
    <w:p w14:paraId="000008F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FRPTYGVGHQPYRVVVLSFELLHAPATVCGPKKSTNLVKNKCVNFNFNGLTGTGVLTESNKKFLPFQQF</w:t>
      </w:r>
    </w:p>
    <w:p w14:paraId="000008F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R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DIADTTDAVRDPQTLEILDITPCSFGGVSVITPGTNTSNQVAVLYQGVNCTEVPVAIHADQLTPTWRV</w:t>
      </w:r>
    </w:p>
    <w:p w14:paraId="000008F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STGSNVFQTRAGCLIGAEYVNNSYECDIPIGAGICASYQTQTKSHRRARSVASQSIIAYTMSLGAENSV</w:t>
      </w:r>
    </w:p>
    <w:p w14:paraId="000008F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YSNNSIAIPTNFTISVTTEILPVSMTKTSVDCTMYICGDSTECSNLLLQYGSFCTQLKRALTGIAVEQD</w:t>
      </w:r>
    </w:p>
    <w:p w14:paraId="000008F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NTQEVFAQVKQIYKTPPIKYFGGFNFSQILPDPSKPSKRSFIEDLLFNKVTLADAGFIKQYGDCLGDIA</w:t>
      </w:r>
    </w:p>
    <w:p w14:paraId="000008F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RDLICAQKFNGLTVLPPLLTDEMIAQYTSALLAGTITSGWTFGAGAALQIPFAMQMAYRFNGIGVTQNV</w:t>
      </w:r>
    </w:p>
    <w:p w14:paraId="000008F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YENQKLIANQFNSAIGKIQDSLSSTASALGKLQDVVNHNAQALNTLVKQLSSKFGAISSVLNDILSRLD</w:t>
      </w:r>
    </w:p>
    <w:p w14:paraId="000008F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VEAEVQIDRLITGRLQSLQTYVTQQLIRAAEIRASANLAATK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SECVLGQSKRVDFCGKGYHLMSFPQS</w:t>
      </w:r>
    </w:p>
    <w:p w14:paraId="000008F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PHGVVFLHVTYVPAQEKNFTTAPAICHDGKAHFPREGVFVSNGTHWFVTQRNFYEPQIITTDNTFVSGN</w:t>
      </w:r>
    </w:p>
    <w:p w14:paraId="000008F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CDVVIGIVNNTVYDPLQPELDSFKEELDKYFKNHTSPDVDLGDISGINASVVNIQKEIDRLNEVAKNLNE</w:t>
      </w:r>
    </w:p>
    <w:p w14:paraId="0000090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LIDLQELGKYEQYIKWPWYIWLGFIAGLIAIVMVTIMLCCMTSCCSCLKGCCSCGSCCKFDEDDSEPVL</w:t>
      </w:r>
    </w:p>
    <w:p w14:paraId="0000090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GVKLHYT</w:t>
      </w:r>
    </w:p>
    <w:p w14:paraId="0000090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UUM75178 SURFACEGLYCOPROTEIN SARSCOV2 OMICRON BA5 ASIA 01</w:t>
      </w:r>
    </w:p>
    <w:p w14:paraId="0000090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LITRTQSYTNSFTRGVYYPDKVFRSSVLHSTQDLFLPFFSNVTWFHAISGTNG</w:t>
      </w:r>
    </w:p>
    <w:p w14:paraId="0000090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KRFDNPVLPFNDGVYFASTEKSNIIRGWIFGTTLDSKTQSLLIVNNATNVVIKVCEFQFCNDPFLDVYY</w:t>
      </w:r>
    </w:p>
    <w:p w14:paraId="0000090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HKNNKSWMESEFRVYSSANNCTFEYVSQPFLMDLEGKQGNFKNLREFVFKNIDGY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FKIYSKHTPINLGRD</w:t>
      </w:r>
    </w:p>
    <w:p w14:paraId="0000090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PQGFSALEPLVDLPIGINITRFQTLLALHRSYLTPGDSSSGWTAGAAAYYVGYLQPRTFLLKYNENGTI</w:t>
      </w:r>
    </w:p>
    <w:p w14:paraId="0000090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DAVDCALDPLSETKCTLKSFTVEKGIYQTSNFRVQPTESIVRFPNITNLCPFDEVFNATRFASVYAWNR</w:t>
      </w:r>
    </w:p>
    <w:p w14:paraId="0000090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RISNCVADYSVLYNFAPFFAFKCYGVSPTKLNDLCFTNVYADSFVIRGNEVSQIAPGQTGNIADYNYKL</w:t>
      </w:r>
    </w:p>
    <w:p w14:paraId="0000090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DDFTGCVIAWNSNKLDSKVGGNYNYR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RLFRKSNLKPFERDISTEIYQAGNKPCNGVAGVNCYFPLQSY</w:t>
      </w:r>
    </w:p>
    <w:p w14:paraId="0000090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FRPTYGVGHQPYRVVVLSFELLHAPATVCGPKKSTNLVKNKCVNFNFNGLTGTGVLTESNKKFLPFQQF</w:t>
      </w:r>
    </w:p>
    <w:p w14:paraId="0000090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RDIADTTDAVRDPQTLEILDITPCSFGGVSVITPGTNTSNQVAVLYQGVNCTEVPVAIHADQLTPTWRV</w:t>
      </w:r>
    </w:p>
    <w:p w14:paraId="0000090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STGSNVFQTRAGCLIGAEYVNNSYECDIPIGAGICASYQTQTKSHRRARSVASQSIIAYTMSLGAENSV</w:t>
      </w:r>
    </w:p>
    <w:p w14:paraId="0000090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YSNNSIAIPTNFTISVTTEILPVSMTKTSVDCTMYICGDSTECSNLLLQYGSFCTQLKRALTGIAVEQD</w:t>
      </w:r>
    </w:p>
    <w:p w14:paraId="0000090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NTQEVFAQVKQIYKTPPIKYFGGFNFSQILPDPSKPSKRSFIEDLLFNKVTLADAGFIKQYGDCLGDIA</w:t>
      </w:r>
    </w:p>
    <w:p w14:paraId="0000090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RDLICAQKFNGLTVLPPLLTDEMIAQYTSALLAGTITSGWTFGAGAALQIPFAMQMAYRFNGIGVTQNV</w:t>
      </w:r>
    </w:p>
    <w:p w14:paraId="0000091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YENQKLIANQFNSAIGKIQDSLSSTASALGKLQDVVNHNAQ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LNTLVKQLSSKFGAISSVLNDILSRLD</w:t>
      </w:r>
    </w:p>
    <w:p w14:paraId="0000091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VEAEVQIDRLITGRLQSLQTYVTQQLIRAAEIRASANLAATKMSECVLGQSKRVDFCGKGYHLMSFPQS</w:t>
      </w:r>
    </w:p>
    <w:p w14:paraId="0000091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PHGVVFLHVTYVPAQEKNFTTAPAICHDGKAHFPREGVFVSNGTHWFVTQRNFYEPQIITTDNTFVSGN</w:t>
      </w:r>
    </w:p>
    <w:p w14:paraId="0000091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CDVVIGIVNNTVYDPLQPELDSFKEELDKYFKNHTSPDVDLGDISGINASVVNIQKEIDRLNEVAKNLNE</w:t>
      </w:r>
    </w:p>
    <w:p w14:paraId="0000091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LIDLQELGKYEQY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IKWPWYIWLGFIAGLIAIVMVTIMLCCMTSCCSCLKGCCSCGSCCKFDEDDSEPVL</w:t>
      </w:r>
    </w:p>
    <w:p w14:paraId="0000091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GVKLHYT</w:t>
      </w:r>
    </w:p>
    <w:p w14:paraId="0000091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UUM75154 SURFACEGLYCOPROTEIN SARSCOV2 OMICRON BA5 ASIA 02</w:t>
      </w:r>
    </w:p>
    <w:p w14:paraId="0000091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LITRTQSYTNSFTRGVYYPDKVFRSSVLHSTQDLFLPFFSNVTWFHAISGTNG</w:t>
      </w:r>
    </w:p>
    <w:p w14:paraId="0000091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KRFDNPVLPFNDGVYFASTEKSNIIRGWIFGTTLDSKTQSLLIVNNATNVVIKVCEFQF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CNDPFLDVYY</w:t>
      </w:r>
    </w:p>
    <w:p w14:paraId="0000091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HKNNKSWMESEFRVYSSANNCTFEYVSQPFLMDLEGKQGNFKNLREFVFKNIDGYFKIYSKHTPINLGRD</w:t>
      </w:r>
    </w:p>
    <w:p w14:paraId="0000091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PQGFSALEPLVDLPIGINITRFQTLLALHRSYLTPGDSSSGWTAGAAAYYVGYLQPRTFLLKYNENGTI</w:t>
      </w:r>
    </w:p>
    <w:p w14:paraId="0000091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DAVDCALDPLSETKCTLKSFTVEKGIYQTSNFRVQPTESIVRFPNITNLCPFDEVFNATRFASVYAWNR</w:t>
      </w:r>
    </w:p>
    <w:p w14:paraId="0000091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RISNCVADYSVLYNFAPFFAFKCYGVSPTKLNDLCFTNVYADSFVIRGNEVSQIAPGQTGNIADYNYKL</w:t>
      </w:r>
    </w:p>
    <w:p w14:paraId="0000091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DDFTGCVIAWNSNKLDSKVGGNYNYRYRLFRKSNLKPFERDISTEIYQAGNKPCNGVAGVNCYFPLQSY</w:t>
      </w:r>
    </w:p>
    <w:p w14:paraId="0000091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FRPTYGVGHQPYRVVVLSFELLHAPATVCGPKKSTNLVKNKCVNFNFNGLTGTGVLTESNKKFLPFQQF</w:t>
      </w:r>
    </w:p>
    <w:p w14:paraId="0000091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RDIADTTDAVRDPQTLEILDITPCSFGGVSVITPGTNTSNQV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VLYQGVNCTEVPVAIHADQLTPTWRV</w:t>
      </w:r>
    </w:p>
    <w:p w14:paraId="0000092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STGSNVFQTRAGCLIGAEYVNNSYECDIPIGAGICASYQTQTKSHRRARSVASQSIIAYTMSLGAENSV</w:t>
      </w:r>
    </w:p>
    <w:p w14:paraId="0000092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YSNNSIAIPTNFTISVTTEILPVSMTKTSVDCTMYICGDSTECSNLLLQYGSFCTQLKRALTGIAVEQD</w:t>
      </w:r>
    </w:p>
    <w:p w14:paraId="0000092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NTQEVFAQVKQIYKTPPIKYFGGFNFSQILPDPSKPSKRSFIEDLLFNKVTLADAGFIKQYGDCLGDIA</w:t>
      </w:r>
    </w:p>
    <w:p w14:paraId="0000092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RDLICAQKFNGLTV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PPLLTDEMIAQYTSALLAGTITSGWTFGAGAALQIPFAMQMAYRFNGIGVTQNV</w:t>
      </w:r>
    </w:p>
    <w:p w14:paraId="0000092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lastRenderedPageBreak/>
        <w:t>LYENQKLIANQFNSAIGKIQDSLSSTASALGKLQDVVNHNAQALNTLVKQLSSKFGAISSVLNDILSRLD</w:t>
      </w:r>
    </w:p>
    <w:p w14:paraId="0000092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VEAEVQIDRLITGRLQSLQTYVTQQLIRAAEIRASANLAATKMSECVLGQSKRVDFCGKGYHLMSFPQS</w:t>
      </w:r>
    </w:p>
    <w:p w14:paraId="0000092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PHGVVFLHVTYVPAQEKNFTTAPAICHDGKAHFPREGVFVSNGTHWFVTQRNFYEPQIITTDNTFVSGN</w:t>
      </w:r>
    </w:p>
    <w:p w14:paraId="0000092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CDVVIGIVNNTVYDPLQPELDSFKEELDKYFKNHTSPDVDLGDISGINASVVNIQKEIDRLNEVAKNLNE</w:t>
      </w:r>
    </w:p>
    <w:p w14:paraId="0000092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LIDLQELGKYEQYIKWPWYIWLGFIAGLIAIVMVTIMLCCMTSCCSCLKGCCSCGSCCKFDEDDSEPVL</w:t>
      </w:r>
    </w:p>
    <w:p w14:paraId="0000092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GVKLHYT</w:t>
      </w:r>
    </w:p>
    <w:p w14:paraId="0000092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UUM75048 SURFACEGLYCOPROTEIN SARS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COV2 OMICRON BA5 ASIA 03</w:t>
      </w:r>
    </w:p>
    <w:p w14:paraId="0000092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LITRTQSYTNSFTRGVYYPDKVFRSSVLHSTQDLFLPFFSNVTWFHAISGTNG</w:t>
      </w:r>
    </w:p>
    <w:p w14:paraId="0000092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KRFDNPVLPFNDGVYFASTEKSNIIRGWIFGTTLDSKTQSLLIVNNATNVVIKVCEFQFCNDPFLDVYY</w:t>
      </w:r>
    </w:p>
    <w:p w14:paraId="0000092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HKNNKSWMESEFRVYSSANNCTFEYVSQPFLMDLEGKQGNFKNLREFVFKNIDGYFKIYSKHTPINLGRD</w:t>
      </w:r>
    </w:p>
    <w:p w14:paraId="0000092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PQGFSALEPLVDLPIGI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ITRFQTLLALHRSYLTPGDSSSGWTAGAAAYYVGYLQPRTFLLKYNENGTI</w:t>
      </w:r>
    </w:p>
    <w:p w14:paraId="0000092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DAVDCALDPLSETKCTLKSFTVEKGIYQTSNFRVQPTESIVRFPNITNLCPFDEVFNATRFASVYAWNR</w:t>
      </w:r>
    </w:p>
    <w:p w14:paraId="0000093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RISNCVADYSVLYNFAPFFAFKCYGVSPTKLNDLCFTNVYADSFVIRGNEVSQIAPGQTGNIADYNYKL</w:t>
      </w:r>
    </w:p>
    <w:p w14:paraId="0000093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DDFTGCVIAWNSNKLDSKVGGNYNYRYRLFRKSNLKPFERDISTEIYQAGNKPCNGVAGV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CYFPLQSY</w:t>
      </w:r>
    </w:p>
    <w:p w14:paraId="0000093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FRPTYGVGHQPYRVVVLSFELLHAPATVCGPKKSTNLVKNKCVNFNFNGLTGTGVLTESNKKFLPFQQF</w:t>
      </w:r>
    </w:p>
    <w:p w14:paraId="0000093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RDIADTTDAVRDPQTLEILDITPCSFGGVSVITPGTNTSNQVAVLYQGVNCTEVPVAIHADQLTPTWRV</w:t>
      </w:r>
    </w:p>
    <w:p w14:paraId="0000093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STGSNVFQTRAGCLIGAEYVNNSYECDIPIGAGICASYQTQTKSHRRARSVASQSIIAYTMSLGAENSV</w:t>
      </w:r>
    </w:p>
    <w:p w14:paraId="0000093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YSNNSIAIPTNFTISVTTEILPVSMTKTSVDC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MYICGDSTECSNLLLQYGSFCTQLKRALTGIAVEQD</w:t>
      </w:r>
    </w:p>
    <w:p w14:paraId="0000093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NTQEVFAQVKQIYKTPPIKYFGGFNFSQILPDPSKPSKRSFIEDLLFNKVTLADAGFIKQYGDCLGDIA</w:t>
      </w:r>
    </w:p>
    <w:p w14:paraId="0000093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RDLICAQKFNGLTVLPPLLTDEMIAQYTSALLAGTITSGWTFGAGAALQIPFAMQMAYRFNGIGVTQNV</w:t>
      </w:r>
    </w:p>
    <w:p w14:paraId="0000093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YENQKLIANQFNSAIGKIQDSLSSTASALGKLQDVVNHNAQALNTLVKQLSSKFGAISSVLNDILSRLD</w:t>
      </w:r>
    </w:p>
    <w:p w14:paraId="0000093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VEAEVQIDRLITGRLQSLQTYVTQQLIRAAEIRASANLAATKMSECVLGQSKRVDFCGKGYHLMSFPQS</w:t>
      </w:r>
    </w:p>
    <w:p w14:paraId="0000093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PHGVVFLHVTYVPAQEKNFTTAPAICHDGKAHFPREGVFVSNGTHWFVTQRNFYEPQIITTDNTFVSGN</w:t>
      </w:r>
    </w:p>
    <w:p w14:paraId="0000093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CDVVIGIVNNTVYDPLQPELDSFKEELDKYFKNHTSPDVDLGDISGINASVVNIQKEIDRLNEVAKNLNE</w:t>
      </w:r>
    </w:p>
    <w:p w14:paraId="0000093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LIDLQELGKYEQYIKWPWYIWLGFIAGLIAIVMVTIMLCCMT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CCSCLKGCCSCGSCCKFDEDDSEPVL</w:t>
      </w:r>
    </w:p>
    <w:p w14:paraId="0000093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GVKLHYT</w:t>
      </w:r>
    </w:p>
    <w:p w14:paraId="0000093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UUM75036 SURFACEGLYCOPROTEIN SARSCOV2 OMICRON BA5 ASIA 04</w:t>
      </w:r>
    </w:p>
    <w:p w14:paraId="0000093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LITRTQSYTNSFTRGVYYPDKVFRSSVLHSTQDLFLPFFSNVTWFHAISGTNG</w:t>
      </w:r>
    </w:p>
    <w:p w14:paraId="0000094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KRFDNPVLPFNDGVYFASTEKSNIIRGWIFGTTLDSKTQSLLIVNNATNVVIKVCEFQFCNDPFLDVYY</w:t>
      </w:r>
    </w:p>
    <w:p w14:paraId="0000094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HKNNKSWMESEFRVYSSA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NCTFEYVSQPFLMDLEGKQGNFKNLREFVFKNIDGYFKIYSKHTPINLGRD</w:t>
      </w:r>
    </w:p>
    <w:p w14:paraId="0000094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PQGFSALEPLVDLPIGINITRFQTLLALHRSYLTPGDSSSGWTAGAAAYYVGYLQPRTFLLKYNENGTI</w:t>
      </w:r>
    </w:p>
    <w:p w14:paraId="0000094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DAVDCALDPLSETKCTLKSFTVEKGIYQTSNFRVQPTESIVRFPNITNLCPFDEVFNATRFASVYAWNR</w:t>
      </w:r>
    </w:p>
    <w:p w14:paraId="0000094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RISNCVADYSVLYNFAPFFAFKCYGVSPTKLNDLCFTNVYADSFVIRGNEVSQIAPGQTG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IADYNYKL</w:t>
      </w:r>
    </w:p>
    <w:p w14:paraId="0000094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DDFTGCVIAWNSNKLDSKVGGNYNYRYRLFRKSNLKPFERDISTEIYQAGNKPCNGVAGVNCYFPLQSY</w:t>
      </w:r>
    </w:p>
    <w:p w14:paraId="0000094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FRPTYGVGHQPYRVVVLSFELLHAPATVCGPKKSTNLVKNKCVNFNFNGLTGTGVLTESNKKFLPFQQF</w:t>
      </w:r>
    </w:p>
    <w:p w14:paraId="0000094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RDIADTTDAVRDPQTLEILDITPCSFGGVSVITPGTNTSNQVAVLYQGVNCTEVPVAIHADQLTPTWRV</w:t>
      </w:r>
    </w:p>
    <w:p w14:paraId="0000094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STGSNVFQTRAGCLIGAEYVNNSYECDIPIGA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ICASYQTQTKSHRRARSVASQSIIAYTMSLGAENSV</w:t>
      </w:r>
    </w:p>
    <w:p w14:paraId="0000094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YSNNSIAIPTNFTISVTTEILPVSMTKTSVDCTMYICGDSTECSNLLLQYGSFCTQLKRALTGIAVEQD</w:t>
      </w:r>
    </w:p>
    <w:p w14:paraId="0000094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NTQEVFAQVKQIYKTPPIKYFGGFNFSQILPDPSKPSKRSFIEDLLFNKVTLADAGFIKQYGDCLGDIA</w:t>
      </w:r>
    </w:p>
    <w:p w14:paraId="0000094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RDLICAQKFNGLTVLPPLLTDEMIAQYTSALLAGTITSGWTFGAGAALQIPFAMQMAYRFNGIGVTQNV</w:t>
      </w:r>
    </w:p>
    <w:p w14:paraId="0000094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YENQ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LIANQFNSAIGKIQDSLSSTASALGKLQDVVNHNAQALNTLVKQLSSKFGAISSVLNDILSRLD</w:t>
      </w:r>
    </w:p>
    <w:p w14:paraId="0000094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VEAEVQIDRLITGRLQSLQTYVTQQLIRAAEIRASANLAATKMSECVLGQSKRVDFCGKGYHLMSFPQS</w:t>
      </w:r>
    </w:p>
    <w:p w14:paraId="0000094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PHGVVFLHVTYVPAQEKNFTTAPAICHDGKAHFPREGVFVSNGTHWFVTQRNFYEPQIITTDNTFVSGN</w:t>
      </w:r>
    </w:p>
    <w:p w14:paraId="0000094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CDVVIGIVNNTVYDPLQPELDSFKEELDKYFKNHTSPDVDLGDISGIN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SVVNIQKEIDRLNEVAKNLNE</w:t>
      </w:r>
    </w:p>
    <w:p w14:paraId="0000095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LIDLQELGKYEQYIKWPWYIWLGFIAGLIAIVMVTIMLCCMTSCCSCLKGCCSCGSCCKFDEDDSEPVL</w:t>
      </w:r>
    </w:p>
    <w:p w14:paraId="0000095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GVKLHYT</w:t>
      </w:r>
    </w:p>
    <w:p w14:paraId="0000095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UUM75084 SURFACEGLYCOPROTEIN SARSCOV2 OMICRON BA5 ASIA 05</w:t>
      </w:r>
    </w:p>
    <w:p w14:paraId="0000095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LITRTQSYTNSFTRGVYYPDKVFRSSVLHSTQDLFLPFFSNVTWFHAISGTNG</w:t>
      </w:r>
    </w:p>
    <w:p w14:paraId="0000095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KRFDNPVLPFNDGVYFASTEKSNIIRGWIFGTTLDSKTQSLLIVNNATNVVIKVCEFQFCNDPFLDVYY</w:t>
      </w:r>
    </w:p>
    <w:p w14:paraId="0000095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HKNNKSWMESEFRVYSSANNCTFEYVSQPFLMDLEGKQGNFKNLREFVFKNIDGYFKIYSKHTPINLGRD</w:t>
      </w:r>
    </w:p>
    <w:p w14:paraId="0000095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PQGFSALEPLVDLPIGINITRFQTLLALHRSYLTPGDSSSGWTAGAAAYYVGYLQPRTFLLKYNENGTI</w:t>
      </w:r>
    </w:p>
    <w:p w14:paraId="0000095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DAVDCALDPLSETKCTLKSFTVEKGIYQTSNFRVQPTESIVR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FPNITNLCPFDEVFNATRFASVYAWNR</w:t>
      </w:r>
    </w:p>
    <w:p w14:paraId="0000095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RISNCVADYSVLYNFAPFFAFKCYGVSPTKLNDLCFTNVYADSFVIRGNEVSQIAPGQTGNIADYNYKL</w:t>
      </w:r>
    </w:p>
    <w:p w14:paraId="0000095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DDFTGCVIAWNSNKLDSKVGGNYNYRYRLFRKSNLKPFERDISTEIYQAGNKPCNGVAGVNCYFPLQSY</w:t>
      </w:r>
    </w:p>
    <w:p w14:paraId="0000095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FRPTYGVGHQPYRVVVLSFELLHAPATVCGPKKSTNLVKNKCVNFNFNGLTGTGVLTESNKKFLPFQQF</w:t>
      </w:r>
    </w:p>
    <w:p w14:paraId="0000095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RDIADTTDAVRDPQ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LEILDITPCSFGGVSVITPGTNTSNQVAVLYQGVNCTEVPVAIHADQLTPTWRV</w:t>
      </w:r>
    </w:p>
    <w:p w14:paraId="0000095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STGSNVFQTRAGCLIGAEYVNNSYECDIPIGAGICASYQTQTKSHRRARSVASQSIIAYTMSLGAENSV</w:t>
      </w:r>
    </w:p>
    <w:p w14:paraId="0000095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YSNNSIAIPTNFTISVTTEILPVSMTKTSVDCTMYICGDSTECSNLLLQYGSFCTQLKRALTGIAVEQD</w:t>
      </w:r>
    </w:p>
    <w:p w14:paraId="0000095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NTQEVFAQVKQIYKTPPIKYFGGFNFSQILPDPSKPSKRSFIEDLLFNKVTLADAGF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IKQYGDCLGDIA</w:t>
      </w:r>
    </w:p>
    <w:p w14:paraId="0000095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RDLICAQKFNGLTVLPPLLTDEMIAQYTSALLAGTITSGWTFGAGAALQIPFAMQMAYRFNGIGVTQNV</w:t>
      </w:r>
    </w:p>
    <w:p w14:paraId="0000096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YENQKLIANQFNSAIGKIQDSLSSTASALGKLQDVVNHNAQALNTLVKQLSSKFGAISSVLNDILSRLD</w:t>
      </w:r>
    </w:p>
    <w:p w14:paraId="0000096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VEAEVQIDRLITGRLQSLQTYVTQQLIRAAEIRASANLAATKMSECVLGQSKRVDFCGKGYHLMSFPQS</w:t>
      </w:r>
    </w:p>
    <w:p w14:paraId="0000096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PHGVVFLHVTYVPAQEKNFTTAPAICHDG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AHFPREGVFVSNGTHWFVTQRNFYEPQIITTDNTFVSGN</w:t>
      </w:r>
    </w:p>
    <w:p w14:paraId="0000096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CDVVIGIVNNTVYDPLQPELDSFKEELDKYFKNHTSPDVDLGDISGINASVVNIQKEIDRLNEVAKNLNE</w:t>
      </w:r>
    </w:p>
    <w:p w14:paraId="0000096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LIDLQELGKYEQYIKWPWYIWLGFIAGLIAIVMVTIMLCCMTSCCSCLKGCCSCGSCCKFDEDDSEPVL</w:t>
      </w:r>
    </w:p>
    <w:p w14:paraId="0000096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GVKLHYT</w:t>
      </w:r>
    </w:p>
    <w:p w14:paraId="0000096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UTZ18978 SURFACEGLYCOPROTEIN SARSCOV2 OMICRON BA5 EUROPE 01</w:t>
      </w:r>
    </w:p>
    <w:p w14:paraId="0000096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FLVLLPLVSSQCVNLITRTQSYTNSFTRGVYYPDKVFRSSVLHSTQDLFLPFFSNVTWFHAISGTNG</w:t>
      </w:r>
    </w:p>
    <w:p w14:paraId="0000096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lastRenderedPageBreak/>
        <w:t>TKRFDNPVLPFNDGVYFASTEKSNIIRGWIFGTTLDSKTQSLLIVNNATNVVIKVCEFQFCNDPFLDVYY</w:t>
      </w:r>
    </w:p>
    <w:p w14:paraId="0000096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HKNNKSWMESEFRVYSSANNCTFEYVSQPFLMDLEGKQGNFKNLREFVFKNIDGYFKIYSKHTPINLGRD</w:t>
      </w:r>
    </w:p>
    <w:p w14:paraId="0000096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PQGFSALEPLVDLPIGINITRFQTLLALHRSYLTPGDSSSGWTAG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AAYYVGYLQPRTFLLKYNENGTI</w:t>
      </w:r>
    </w:p>
    <w:p w14:paraId="0000096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DAVDCALDPLSETKCTLKSFTVEKGIYQTSNFRVQPTESIVRFPNITNLCPFDEVFNATRFASVYAWNR</w:t>
      </w:r>
    </w:p>
    <w:p w14:paraId="0000096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RISNCVADYSVLYNFAPFFAFKCYGVSPTKLNDLCFTNVYADSFVIRGNEVSQIAPGQTGNIADYNYKL</w:t>
      </w:r>
    </w:p>
    <w:p w14:paraId="0000096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DDFTGCVIAWNSNKLDSKVGGNYNYRYRLFRKSNLKPFERDISTEIYQAGNKPCNGVAGVNCYFPLQSY</w:t>
      </w:r>
    </w:p>
    <w:p w14:paraId="0000096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FRPTYGVGHQPYRVVVL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FELLHAPATVCGPKKSTNLVKNKCVNFNFNGLTGTGVLTESNKKFLPFQQF</w:t>
      </w:r>
    </w:p>
    <w:p w14:paraId="0000096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RDIADTTDAVRDPQTLEILDITPCSFGGVSVITPGTNTSNQVAVLYQGVNCTEVPVAIHADQLTPTWRV</w:t>
      </w:r>
    </w:p>
    <w:p w14:paraId="0000097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STGSNVFQTRAGCLIGAEYVNNSYECDIPIGAGICASYQTQTKSHRRARSVASQSIIAYTMSLGAENSV</w:t>
      </w:r>
    </w:p>
    <w:p w14:paraId="0000097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YSNNSIAIPTNFTISVTTEILPVSMTKTSVDCTMYICGDSTECSNLLLQYGSFCTQLKRALTGIAVEQD</w:t>
      </w:r>
    </w:p>
    <w:p w14:paraId="0000097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NTQEVFAQVKQIYKTPPIKYFGGFNFSQILPDPSKPSKRSFIEDLLFNKVTLADAGFIKQYGDCLGDIA</w:t>
      </w:r>
    </w:p>
    <w:p w14:paraId="0000097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RDLICAQKFNGLTVLPPLLTDEMIAQYTSALLAGTITSGWTFGAGAALQIPFAMQMAYRFNGIGVTQNV</w:t>
      </w:r>
    </w:p>
    <w:p w14:paraId="0000097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YENQKLIANQFNSAIGKIQDSLSSTASALGKLQDVVNHNAQA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NTLVKQLSSKFGAISSVLNDILSRLD</w:t>
      </w:r>
    </w:p>
    <w:p w14:paraId="0000097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VEAEVQIDRLITGRLQSLQTYVTQQLIRAAEIRASANLAATKMSECVLGQSKRVDFCGKGYHLMSFPQS</w:t>
      </w:r>
    </w:p>
    <w:p w14:paraId="0000097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PHGVVFLHVTYVPAQEKNFTTAPAICHDGKAHFPREGVFVSNGTHWFVTQRNFYEPQIITTDNTFVSGN</w:t>
      </w:r>
    </w:p>
    <w:p w14:paraId="0000097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CDVVIGIVNNTVYDPLQPELDSFKEELDKYFKNHTSPDVDLGDISGINASVVNIQKEIDRLNEVAKNLNE</w:t>
      </w:r>
    </w:p>
    <w:p w14:paraId="0000097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LIDLQELGKYEQYI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WPWYIWLGFIAGLIAIVMVTIMLCCMTSCCSCLKGCCSCGSCCKFDEDDSEPVL</w:t>
      </w:r>
    </w:p>
    <w:p w14:paraId="0000097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GVKLHYT</w:t>
      </w:r>
    </w:p>
    <w:p w14:paraId="0000097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UTZ18966 SURFACEGLYCOPROTEIN SARSCOV2 OMICRON BA5 EUROPE 02</w:t>
      </w:r>
    </w:p>
    <w:p w14:paraId="0000097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LITRTQSYTNSFTRGVYYPDKVFRSSVLHSTQDLFLPFFSNVTWFHAISGTNG</w:t>
      </w:r>
    </w:p>
    <w:p w14:paraId="0000097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KRFDNPVLPFNDGVYFASTEKSNIIRGWIFGTTLDSKTQSLLIVNNATNVVIKVCEFQ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FCNDPFLDVYY</w:t>
      </w:r>
    </w:p>
    <w:p w14:paraId="0000097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HKNNKSWMESEFRVYSSANNCTFEYVSQPFLMDLEGKQGNFKNLREFVFKNIDGYFKIYSKHTPINLGRD</w:t>
      </w:r>
    </w:p>
    <w:p w14:paraId="0000097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PQGFSALEPLVDLPIGINITRFQTLLALHRSYLTPGDSSSGWTAGAAAYYVGYLQPRTFLLKYNENGTI</w:t>
      </w:r>
    </w:p>
    <w:p w14:paraId="0000097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DAVDCALDPLSETKCTLKSFTVEKGIYQTSNFRVQPTESIVRFPNITNLCPFDEVFNATRFASVYAWNR</w:t>
      </w:r>
    </w:p>
    <w:p w14:paraId="0000098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RISNCVADYSVLYNFAPFFAFKCYGVSPTKLNDLCFTNVYADSFVIRGNEVSQIAPGQTGNIADYNYKL</w:t>
      </w:r>
    </w:p>
    <w:p w14:paraId="0000098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DDFTGCVIAWNSNKLDSKVGGNYNYRYRLFRKSNLKPFERDISTEIYQAGNKPCNGVAGVNCYFPLQSY</w:t>
      </w:r>
    </w:p>
    <w:p w14:paraId="0000098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FRPTYGVGHQPYRVVVLSFELLHAPATVCGPKKSTNLVKNKCVNFNFNGLTGTGVLTESNKKFLPFQQF</w:t>
      </w:r>
    </w:p>
    <w:p w14:paraId="0000098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RDIADTTDAVRDPQTLEILDITPCSFGGVSVITPGTNTSNQV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VLYQGVNCTEVPVAIHADQLTPTWRV</w:t>
      </w:r>
    </w:p>
    <w:p w14:paraId="0000098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STGSNVFQTRAGCLIGAEYVNNSYECDIPIGAGICASYQTQTKSHRRARSVASQSIIAYTMSLGAENSV</w:t>
      </w:r>
    </w:p>
    <w:p w14:paraId="0000098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YSNNSIAIPTNFTISVTTEILPVSMTKTSVDCTMYICGDSTECSNLLLQYGSFCTQLKRALTGIAVEQD</w:t>
      </w:r>
    </w:p>
    <w:p w14:paraId="0000098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NTQEVFAQVKQIYKTPPIKYFGGFNFSQILPDPSKPSKRSFIEDLLFNKVTLADAGFIKQYGDCLGDIA</w:t>
      </w:r>
    </w:p>
    <w:p w14:paraId="0000098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RDLICAQKFNGLTV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PPLLTDEMIAQYTSALLAGTITSGWTFGAGAALQIPFAMQMAYRFNGIGVTQNV</w:t>
      </w:r>
    </w:p>
    <w:p w14:paraId="0000098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YENQKLIANQFNSAIGKIQDSLSSTASALGKLQDVVNHNAQALNTLVKQLSSKFGAISSVLNDILSRLD</w:t>
      </w:r>
    </w:p>
    <w:p w14:paraId="0000098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VEAEVQIDRLITGRLQSLQTYVTQQLIRAAEIRASANLAATKMSECVLGQSKRVDFCGKGYHLMSFPQS</w:t>
      </w:r>
    </w:p>
    <w:p w14:paraId="0000098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PHGVVFLHVTYVPAQEKNFTTAPAICHDGKAHFPREGVFVSNGTHWFVTQRNFYEPQ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IITTDNTFVSGN</w:t>
      </w:r>
    </w:p>
    <w:p w14:paraId="0000098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CDVVIGIVNNTVYDPLQPELDSFKEELDKYFKNHTSPDVDLGDISGINASVVNIQKEIDRLNEVAKNLNE</w:t>
      </w:r>
    </w:p>
    <w:p w14:paraId="0000098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LIDLQELGKYEQYIKWPWYIWLGFIAGLIAIVMVTIMLCCMTSCCSCLKGCCSCGSCCKFDEDDSEPVL</w:t>
      </w:r>
    </w:p>
    <w:p w14:paraId="0000098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GVKLHYT</w:t>
      </w:r>
    </w:p>
    <w:p w14:paraId="0000098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UUZ</w:t>
      </w:r>
      <w:proofErr w:type="gramStart"/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29930  SURFACEGLYCOPROTEIN</w:t>
      </w:r>
      <w:proofErr w:type="gramEnd"/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 xml:space="preserve"> SARSCOV2 OMICRON BA5 EUROPE 03</w:t>
      </w:r>
    </w:p>
    <w:p w14:paraId="0000098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LITRTQSYTNSFTRGVYYPDKVFRSSVLHSTQDLFLPFFSNVTWFHAISGTNG</w:t>
      </w:r>
    </w:p>
    <w:p w14:paraId="0000099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KRFDNPVLPFNDGVYFASTEKSNIIRGWIFGTTLDSKTQSLLIVNNATNVVIKVCEFQFCNDPFLDVYY</w:t>
      </w:r>
    </w:p>
    <w:p w14:paraId="0000099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HKNNKSWMESEFRVYSSANNCTFEYVSQPFLMDLEGKQGNFKNLREFVFKNIDGYFKIYSKHTPINLGRD</w:t>
      </w:r>
    </w:p>
    <w:p w14:paraId="0000099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PQGFSALEPLVDLPIGINITRFQTLLALHRSYLTPGDSSSGW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AGAAAYYVGYLQPRTFLLKYNENGTI</w:t>
      </w:r>
    </w:p>
    <w:p w14:paraId="0000099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DAVDCALDPLSETKCTLKSFTVEKGIYQTSNFRVQPTESIVRFPNITNLCPFDEVFNATRFASVYAWNR</w:t>
      </w:r>
    </w:p>
    <w:p w14:paraId="0000099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RISNCVADYSVLYNFAPFFAFKCYGVSPTKLNDLCFTNVYADSFVIRGNEVSQIAPGQTGNIADYNYKL</w:t>
      </w:r>
    </w:p>
    <w:p w14:paraId="0000099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DDFTGCVIAWNSNKLDSKVGGNYNYRYRLFRKSNLKPFERDISTEIYQAGNKPCNGVAGVNCYFPLQSY</w:t>
      </w:r>
    </w:p>
    <w:p w14:paraId="0000099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FRPTYGVGHQPYRV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VLSFELLHAPATVCGPKKSTNLVKNKCVNFNFNGLTGTGVLTESNKKFLPFQQF</w:t>
      </w:r>
    </w:p>
    <w:p w14:paraId="0000099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RDIADTTDAVRDPQTLEILDITPCSFGGVSVITPGTNTSNQVAVLYQGVNCTEVPVAIHADQLTPTWRV</w:t>
      </w:r>
    </w:p>
    <w:p w14:paraId="0000099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STGSNVFQTRAGCLIGAEYVNNSYECDIPIGAGICASYQTQTKSHRRARSVASQSIIAYTMSLGAENSV</w:t>
      </w:r>
    </w:p>
    <w:p w14:paraId="0000099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YSNNSIAIPTNFTISVTTEILPVSMTKTSVDCTMYICGDSTECSNLLLQYGSFCTQL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RALTGIAVEQD</w:t>
      </w:r>
    </w:p>
    <w:p w14:paraId="0000099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NTQEVFAQVKQIYKTPPIKYFGGFNFSQILPDPSKPSKRSFIEDLLFNKVTLADAGFIKQYGDCLGDIA</w:t>
      </w:r>
    </w:p>
    <w:p w14:paraId="0000099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RDLICAQKFNGLTVLPPLLTDEMIAQYTSALLAGTITSGWTFGAGAALQIPFAMQMAYRFNGIGVTQNV</w:t>
      </w:r>
    </w:p>
    <w:p w14:paraId="0000099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YENQKLIANQFNSAIGKIQDSLSSTASALGKLQDVVNHNAQALNTLVKQLSSKFGAISSVLNDILSRLD</w:t>
      </w:r>
    </w:p>
    <w:p w14:paraId="0000099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VEAEVQIDRLITGRLQSLQTYVTQQLIRA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EIRASANLAATKMSECVLGQSKRVDFCGKGYHLMSFPQS</w:t>
      </w:r>
    </w:p>
    <w:p w14:paraId="0000099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PHGVVFLHVTYVPAQEKNFTTAPAICHDGKAHFPREGVFVSNGTHWFVTQRNFYEPQIITTDNTFVSGN</w:t>
      </w:r>
    </w:p>
    <w:p w14:paraId="0000099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CDVVIGIVNNTVYDPLQPELDSFKEELDKYFKNHTSPDVDLGDISGINASVVNIQKEIDRLNEVAKNLNE</w:t>
      </w:r>
    </w:p>
    <w:p w14:paraId="000009A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LIDLQELGKYEQYIKWPWYIWLGFIAGLIAIVMVTIMLCCMTSCCSCLKGCCSCGSCCKFDEDDSEPVL</w:t>
      </w:r>
    </w:p>
    <w:p w14:paraId="000009A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G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KLHYT</w:t>
      </w:r>
    </w:p>
    <w:p w14:paraId="000009A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UUB67350 SURFACEGLYCOPROTEIN SARSCOV2 OMICRON BA4 01</w:t>
      </w:r>
    </w:p>
    <w:p w14:paraId="000009A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LITRTQSYTNSFTRGVYYPDKVFRSSVLHSTQDLFLPFFSNVTWFHAISGTNG</w:t>
      </w:r>
    </w:p>
    <w:p w14:paraId="000009A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KRFDNPVLPFNDGVYFASTEKSNIIRGWIFGTTLDSKTQSLLIVNNATNVVIKVCEFQFCNDPFLDVYY</w:t>
      </w:r>
    </w:p>
    <w:p w14:paraId="000009A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HKNNKSWMESEFRVYSSANNCTFEYVSQPFLMDLEGKQGNFKNLREFVFKNID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YFKIYSKHTPINLGRD</w:t>
      </w:r>
    </w:p>
    <w:p w14:paraId="000009A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PQGFSALEPLVDLPIGINITRFQTLLALHRSYLTPGDSSSGWTAGAAAYYVGYLQPRTFLLKYNENGTI</w:t>
      </w:r>
    </w:p>
    <w:p w14:paraId="000009A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DAVDCALDPLSETKCTLKSFTVEKGIYQTSNFRVQPTESIVRFPNITNLCPFDEVFNATRFASVYAWNR</w:t>
      </w:r>
    </w:p>
    <w:p w14:paraId="000009A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RISNCVADYSVLYNFAPFFAFKCYGVSPTKLNDLCFTNVYADSFVIRGNEVSQIAPGQTGNIADYNYKL</w:t>
      </w:r>
    </w:p>
    <w:p w14:paraId="000009A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DDFTGCVIAWNSNKLDSKVGGNYNYRYRLFRKSNLKPFERDISTEIYQAGNKPCNGVAGVNCYFPLQSY</w:t>
      </w:r>
    </w:p>
    <w:p w14:paraId="000009A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FRPTYGVGHQPYRVVVLSFELLHAPATVCGPKKSTNLVKNKCVNFNFNGLTGTGVLTESNKKFLPFQQF</w:t>
      </w:r>
    </w:p>
    <w:p w14:paraId="000009A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RDIADTTDAVRDPQTLEILDITPCSFGGVSVITPGTNTSNQVAVLYQGVNCTEVPVAIHADQLTPTWRV</w:t>
      </w:r>
    </w:p>
    <w:p w14:paraId="000009A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lastRenderedPageBreak/>
        <w:t>YSTGSNVFQTRAGCLIGAEYVNSSYECDIPIGAGICASYQTQTKSHRRARSVASQSIIAYTMSLGAENSV</w:t>
      </w:r>
    </w:p>
    <w:p w14:paraId="000009A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YSNNSIAIPTNFTISVTTEILPVSMTKTSVDCTMYICGDSTECSNLLLQYGSFCTQLKRALTGIAVEQD</w:t>
      </w:r>
    </w:p>
    <w:p w14:paraId="000009A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NTQEVFAQVKQIYKTPPIKYFGGFNFSQILPDPSKPSKRSFIEDLLFNKVTLADAGFIKQYGDCLGDIA</w:t>
      </w:r>
    </w:p>
    <w:p w14:paraId="000009A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RDLICAQKFNGLTVLPPLLTDEMIAQYTSALLAGTITSGWTF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AGAALQIPFAMQMAYRFNGIGVTQNV</w:t>
      </w:r>
    </w:p>
    <w:p w14:paraId="000009B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YENQKLIANQFNSAIGKIQDSLSSTASALGKLQDVVNHNAQALNTLVKQLSSKFGAISSVLNDILSRLD</w:t>
      </w:r>
    </w:p>
    <w:p w14:paraId="000009B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VEAEVQIDRLITGRLQSLQTYVTQQLIRAAEIRASANLAATKMSECVLGQSKRVDFCGKGYHLMSFPQS</w:t>
      </w:r>
    </w:p>
    <w:p w14:paraId="000009B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PHGVVFLHVTYVPAQEKNFTTAPAICHDGKAHFPREGVFVSNGTHWFVTQRNFYEPQIITTDNTFVSGN</w:t>
      </w:r>
    </w:p>
    <w:p w14:paraId="000009B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CDVVIGIVNNTVYDP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QPELDSFKEELDKYFKNHTSPDVDLGDISGINASVVNIQKEIDRLNEVAKNLNE</w:t>
      </w:r>
    </w:p>
    <w:p w14:paraId="000009B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LIDLQELGKYEQYIKWPWYIWLGFIAGLIAIVMVTIMLCCMTSCCSCLKGCCSCGSCCKFDEDDSEPVL</w:t>
      </w:r>
    </w:p>
    <w:p w14:paraId="000009B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GVKLHYT</w:t>
      </w:r>
    </w:p>
    <w:p w14:paraId="000009B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UTZ18954 SURFACEGLYCOPROTEIN SARSCOV2 OMICRON BA4 02</w:t>
      </w:r>
    </w:p>
    <w:p w14:paraId="000009B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GFLVLLPLVSSQCVNLITRTQSYTNSFTRGVYYPDKVFRSSVLHSTQDLFLPFFSNVTWFHAIS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TNG</w:t>
      </w:r>
    </w:p>
    <w:p w14:paraId="000009B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KRFDNPVLPFNDGVYFASTEKSNIIRGWIFGTTLDSKTQSLLIVNNATNVVIKVCEFQFCNDPFLDVYY</w:t>
      </w:r>
    </w:p>
    <w:p w14:paraId="000009B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HKNNKSWMESEFRVYSSANNCTFEYVSQPFLMDLEGKQGNFKNLREFVFKNIDGYFKIYSKHTPINLGRD</w:t>
      </w:r>
    </w:p>
    <w:p w14:paraId="000009B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PQGFSALEPLVDLPIGINITRFQTLLALHRSYLTPGDSSSGWTAGAAAYYVGYLQPRTFLLKYNENGTI</w:t>
      </w:r>
    </w:p>
    <w:p w14:paraId="000009B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DAVDCALDPLSETKCTLKSFTVEKGIYQTSNFRVQPT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ESIVRFPNITNLCPFDEVFNATRFASVYAWNR</w:t>
      </w:r>
    </w:p>
    <w:p w14:paraId="000009B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RISNCVADYSVLYNFAPFFAFKCYGVSPTKLNDLCFTNVYADSFVIRGNEVSQIAPGQTGNIADYNYKL</w:t>
      </w:r>
    </w:p>
    <w:p w14:paraId="000009B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DDFTGCVIAWNSNKLDSKVGGNYNYRYRLFRKSNLKPFERDISTEIYQAGNKPCNGVAGVNCYFPLQSY</w:t>
      </w:r>
    </w:p>
    <w:p w14:paraId="000009B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FRPTYGVGHQPYRVVVLSFELLHAPATVCGPKKSTNLVKNKCVNFNFNGLTGTGVLTESNKKFLPFQQF</w:t>
      </w:r>
    </w:p>
    <w:p w14:paraId="000009B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RDIADTTDA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RDPQTLEILDITPCSFGGVSVITPGTNTSNQVAVLYQGVNCTEVPVAIHADQLTPTWRV</w:t>
      </w:r>
    </w:p>
    <w:p w14:paraId="000009C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STGSNVFQTRAGCLIGAEYVNNSYECDIPIGAGICASYQTQTKSHRRARSVASQSIIAYTMSLGAENSV</w:t>
      </w:r>
    </w:p>
    <w:p w14:paraId="000009C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YSNNSIAIPTNFTISVTTEILPVSMTKTSVDCTMYICGDSTECSNLLLQYGSFCTQLKRALTGIAVEQD</w:t>
      </w:r>
    </w:p>
    <w:p w14:paraId="000009C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NTQEVFAQVKQIYKTPPIKYFGGFNFSQILPDPSKPSKRSFIEDLLFNKVTL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DAGFIKQYGDCLGDIA</w:t>
      </w:r>
    </w:p>
    <w:p w14:paraId="000009C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RDLICAQKFNGLTVLPPLLTDEMIAQYTSALLAGTITSGWTFGAGAALQIPFAMQMAYRFNGIGVTQNV</w:t>
      </w:r>
    </w:p>
    <w:p w14:paraId="000009C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YENQKLIANQFNSAIGKIQDSLSSTASALGKLQDVVNHNAQALNTLVKQLSSKFGAISSVLNDILSRLD</w:t>
      </w:r>
    </w:p>
    <w:p w14:paraId="000009C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VEAEVQIDRLITGRLQSLQTYVTQQLIRAAEIRASANLAATKMSECVLGQSKRVDFCGKGYHLMSFPQS</w:t>
      </w:r>
    </w:p>
    <w:p w14:paraId="000009C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PHGVVFLHVTYVPAQEKNFTTAPAICHDGKAHFPREGVFVSNGTHWFVTQRNFYEPQIITTDNTFVSGN</w:t>
      </w:r>
    </w:p>
    <w:p w14:paraId="000009C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CDVVIGIVNNTVYDPLQPELDSFKEELDKYFKNHTSPDVDLGDISGINASVVNIQKEIDRLNEVAKNLNE</w:t>
      </w:r>
    </w:p>
    <w:p w14:paraId="000009C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LIDLQELGKYEQYIKWPWYIWLGFIAGLIAIVMVTIMLCCMTSCCSCLKGCCSCGSCCKFDEDDSEPVL</w:t>
      </w:r>
    </w:p>
    <w:p w14:paraId="000009C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GVKLHYT</w:t>
      </w:r>
    </w:p>
    <w:p w14:paraId="000009C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UKV45703 SURFACEGLYCOPROTEIN SARS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COV2 OMICRON VIETNAM ASIA01</w:t>
      </w:r>
    </w:p>
    <w:p w14:paraId="000009C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LTTRTQLPPAYTNSFTRGVYYPDKVFRSSVLHSTQDLFLPFFSNVTWFHVISG</w:t>
      </w:r>
    </w:p>
    <w:p w14:paraId="000009C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NGTKRFDNPVLPFNDGVYFASIEKSNIIRGWIFGTTLDSKTQSLLIVNNATNVVIKVCEFQFCNDPFLD</w:t>
      </w:r>
    </w:p>
    <w:p w14:paraId="000009C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HKNNKSWMESEFRVYSSANNCTFEYVSQPFLMDLEGKQGNFKNLREFVFKNIDGYFKIYSKHTPIIVRDL</w:t>
      </w:r>
    </w:p>
    <w:p w14:paraId="000009C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QGFSALEPLVDLPI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INITRFQTLLALHRSYLTPGDSSSGWTAGAAAYYVGYLQPRTFLLKYNENGTIT</w:t>
      </w:r>
    </w:p>
    <w:p w14:paraId="000009C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DAVDCALDPLSETKCTLKSFTVEKGIYQTSNFRVQPTESIVRFPNITNLCPFDEVFNATRFASVYAWNRK</w:t>
      </w:r>
    </w:p>
    <w:p w14:paraId="000009D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RISNCVADYSVLYNLAPFFTFKCYGVSPTKLNDLCFTNVYADSFVIRGDEVRQIAPGQTGNIADYNYKLP</w:t>
      </w:r>
    </w:p>
    <w:p w14:paraId="000009D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DDFTGCVIAWNSNKLDSKVSGNYNYLYRLFRKSNLKPFERDISTEIYQAGNKPCNGVA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FNCYFPLRSYS</w:t>
      </w:r>
    </w:p>
    <w:p w14:paraId="000009D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FRPTYGVGHQPYRVVVLSFELLHAPATVCGPKKSTNLVKNKCVNFNFNGLKGTGVLTESNKKFLPFQQFG</w:t>
      </w:r>
    </w:p>
    <w:p w14:paraId="000009D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RDIADTTDAVRDPQTLEILDITPCSFGGVSVITPGTNTSNQVAVLYQGVNCTEVPVAIHADQLTPTWRVY</w:t>
      </w:r>
    </w:p>
    <w:p w14:paraId="000009D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TGSNVFQTRAGCLIGAEYVNNSYECDIPIGAGICASYQTQTKSHRRARSVASQSIIAYTMSLGVENSVA</w:t>
      </w:r>
    </w:p>
    <w:p w14:paraId="000009D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SNNSIAIPTNFTISVTTEILPVSMTKTSV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DCTMYICGDSTECSNLLLQYGSFCTQLKRALTGIAVEQDK</w:t>
      </w:r>
    </w:p>
    <w:p w14:paraId="000009D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TQEVFAQVKQIYKTPPIKYFGGFNFSQILPDPSKPSKRSFIEDLLFNKVTLADAGFIKQYGDCLGDIAA</w:t>
      </w:r>
    </w:p>
    <w:p w14:paraId="000009D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RDLICAQKFKGLTVLPPLLTDEMIAQYTSALLAGTITSGWTFGAGAALQIPFAMQMAYRFNGIGVTQNVL</w:t>
      </w:r>
    </w:p>
    <w:p w14:paraId="000009D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ENQKLIANQFNSAIGKIQDSLSSTASALGKLQDVVNHNAQALNTLVKQLSSKFGAISSVLNDIFSRLDK</w:t>
      </w:r>
    </w:p>
    <w:p w14:paraId="000009D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EAEVQIDRLITGRLQSLQTYVTQQLIRAAEIRASANLAATKMSECVLGQSKRVDFCGKGYHLMSFPQSA</w:t>
      </w:r>
    </w:p>
    <w:p w14:paraId="000009D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HGVVFLHVTYVPAQEKNFTTAPAICHDGKAHFPREGVFVSNGTHWFVTQRNFYEPQIITTDNTFVSGNC</w:t>
      </w:r>
    </w:p>
    <w:p w14:paraId="000009D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DVVIGIVNNTVYDPLQPELDSFKEELDKYFKNHTSPDVDLGDISGINASVVNIQKEIDRLNEVAKNLNES</w:t>
      </w:r>
    </w:p>
    <w:p w14:paraId="000009D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IDLQELGKYEQYIKWPWYIWLGFIAGLIAIVMVTIMLCCMTS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CCSCLKGCCSCGSCCKFDEDDSEPVLK</w:t>
      </w:r>
    </w:p>
    <w:p w14:paraId="000009D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VKLHYT</w:t>
      </w:r>
    </w:p>
    <w:p w14:paraId="000009D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UNJ84372 SURFACEGLYCOPROTEIN SARSCOV2 OMICRON IRA ASIA 01</w:t>
      </w:r>
    </w:p>
    <w:p w14:paraId="000009D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LTTRTQLPPAYTNSFTRGVYYPDKVFRSSVLHSTQDLFLPFFSNVTWFHAISG</w:t>
      </w:r>
    </w:p>
    <w:p w14:paraId="000009E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NGTKRFDNPVLPFNDGVYFASTEKSNIIRGWIFGTTLDSKTQSLLIVNNATNVVIKVCEFQFCNDPFLG</w:t>
      </w:r>
    </w:p>
    <w:p w14:paraId="000009E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YHKNNKSWMESEFRVYSSANNCTFEYVSQPFLMDLEGKQGNFKNLREFVFKNIDGYFKIYSKHTPINLV</w:t>
      </w:r>
    </w:p>
    <w:p w14:paraId="000009E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RDLPQGFSALEPLVDLPIGINITRFQTLLALHRSYLTPGDSSSGWTAGAAAYYVGYLQPRTFLLKYNENG</w:t>
      </w:r>
    </w:p>
    <w:p w14:paraId="000009E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ITDAVDCALDPLSETKCTLKSFTVEKGIYQTSNFRVQPTESIVRFPNITNLCPFGEVFNATRFASVYAW</w:t>
      </w:r>
    </w:p>
    <w:p w14:paraId="000009E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RKRISNCVADYSVLYNSASFSTFKCYGVSPTKLNDLCFTNVY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DSFVIRGDEVRQIAPGQTGKIADYNY</w:t>
      </w:r>
    </w:p>
    <w:p w14:paraId="000009E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LPDDFTGCVIAWNSNNLDSKVGGNYNYLYRLFRKSNLKPFERDISTEIYQAGSTPCNGVEGFNCYFPLQ</w:t>
      </w:r>
    </w:p>
    <w:p w14:paraId="000009E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YGFQPTYGVGYQPYRVVVLSFELLHAPATVCGPKKSTNLVKNKCVNFNFNGLTGTGVLTESNKKFLPFQ</w:t>
      </w:r>
    </w:p>
    <w:p w14:paraId="000009E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FGRDIDDTTDAVRDPQTLEILDITPCSFGGVSVITPGTNTSNQVAVLYQGVNCTEVPVAIHADQLTPTW</w:t>
      </w:r>
    </w:p>
    <w:p w14:paraId="000009E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RVYSTGSNVFQTRAG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CLIGAEHVNNSYECDIPIGAGICASYQTQTNSHRRARSVASQSIIAYTMSLGVEN</w:t>
      </w:r>
    </w:p>
    <w:p w14:paraId="000009E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VAYSNNSIAIPINFTISVTTEILPVSMTKTSVDCTMYICGDSTECSNLLLQYGSFCTQLNRALTGIAVE</w:t>
      </w:r>
    </w:p>
    <w:p w14:paraId="000009E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DKNTQEVFAQVKQIYKTPPIKDFGGFNFSQILPDPSKPSKRSFIEDLLFNKVTLADAGFIKQYGDCLGD</w:t>
      </w:r>
    </w:p>
    <w:p w14:paraId="000009E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IAARDLICAQKFNGLTVLPPLLTDEMIAQYTSALLAGTITSGWTFGAGAALQIPFAMQ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AYRFNGIGVTQ</w:t>
      </w:r>
    </w:p>
    <w:p w14:paraId="000009E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VLYENQKLIANQFNSAIGKIQDSLSSTASALGKLQDVVNQNAQALNTLVKQLSSNFGAISSVLNDILAR</w:t>
      </w:r>
    </w:p>
    <w:p w14:paraId="000009E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DKVEAEVQIDRLITGRLQSLQTYVTQQLIRAAEIRASANLAATKMSECVLGQSKRVDFCGKGYHLMSFP</w:t>
      </w:r>
    </w:p>
    <w:p w14:paraId="000009E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SAPHGVVFLHVTYVPAQEKNFTTAPAICHDGKAHFPREGVFVSNGTHWFVTQRNFYEPQIITTHNTFVS</w:t>
      </w:r>
    </w:p>
    <w:p w14:paraId="000009E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NCDVVIGIVNNTVYDPLQPELDSFKEELD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YFKNHTSPDVDLGDISGINASVVNIQKEIDRLNEVAKNL</w:t>
      </w:r>
    </w:p>
    <w:p w14:paraId="000009F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lastRenderedPageBreak/>
        <w:t>NESLIDLQELGKYEQYIKWPWYIWLGFIAGLIAIVMVTIMLCCMTSCCSCLKGCCSCGSCCKFDEDDSEP</w:t>
      </w:r>
    </w:p>
    <w:p w14:paraId="000009F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LKGVKLHYT</w:t>
      </w:r>
    </w:p>
    <w:p w14:paraId="000009F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UNJ84371 SURFACEGLYCOPROTEIN SARSCOV2 OMICRON IRA ASIA 02</w:t>
      </w:r>
    </w:p>
    <w:p w14:paraId="000009F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LITRTQSYTNSFTRGVYYPDKVFRSSVLHSTQDLFLPFFSNVTWFHAIHVSGT</w:t>
      </w:r>
    </w:p>
    <w:p w14:paraId="000009F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GT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RFDNPVLPFNDGVYFASTEKSNIIRGWIFGTTLDSKTQSLLIVNNATNVVIKVCEFQFCNDPFLDV</w:t>
      </w:r>
    </w:p>
    <w:p w14:paraId="000009F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YHKNNKSWMESEFRVYSSANNCTFEYVSQPFLMDLEGKQGNFKNLREFVFKNIDGYFKIYSKHTPINLG</w:t>
      </w:r>
    </w:p>
    <w:p w14:paraId="000009F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RDLPQGFSALEPLVDLPIGINITRFQTLLALHRSYLTPGDSSSGWTAGAAAYYVGYLQPRTFLLKYNENG</w:t>
      </w:r>
    </w:p>
    <w:p w14:paraId="000009F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ITDAVDCALDPLSETKCTLKSFTVEKGIYQTSNFRVQPTESIVRF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NITNLCPFDEVFNATRFASVYAW</w:t>
      </w:r>
    </w:p>
    <w:p w14:paraId="000009F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RKRISNCVADYSVLYNFAPFFAFKCYGVSPTKLNDLCFTNVYADSFVIRGNEVSQIAPGQTGNIADYNY</w:t>
      </w:r>
    </w:p>
    <w:p w14:paraId="000009F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LPDDFTGCVIAWNSNKLDSKVGGNYNYLYRLFRKSNLKPFERDISTEIYQAGNKPCNGVAGFNCYFPLR</w:t>
      </w:r>
    </w:p>
    <w:p w14:paraId="000009F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YGFRPTYGVGHQPYRVVVLSFELLHAPATVCGPKKSTNLVKNKCVNFNFNGLTGTGVLTESNKKFLPFQ</w:t>
      </w:r>
    </w:p>
    <w:p w14:paraId="000009F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FGRDIADTTDAVRDPQTLEILDITPCSFGGVSVITPGTNTSNQVAVLYQGVNCTEVPVAIHADQLTPTW</w:t>
      </w:r>
    </w:p>
    <w:p w14:paraId="000009F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RVYSTGSNVFQTRAGCLIGAEYVNNSYECDIPIGAGICASYQTQTKSHRRARSVASQSIIAYTMSLGAEN</w:t>
      </w:r>
    </w:p>
    <w:p w14:paraId="000009F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VAYSNNSIAIPTNFTISVTTEILPVSMTKTSVDCTMYICGDSTECSNLLLQYGSFCTQLKRALTGIAVE</w:t>
      </w:r>
    </w:p>
    <w:p w14:paraId="000009F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DKNTQEVFAQVKQIYKTPPIKYFGGFNFSQILPDPSKPSKRS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FIEDLLFNKVTLADAGFIKQYGDCLGD</w:t>
      </w:r>
    </w:p>
    <w:p w14:paraId="000009F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IAARDLICAQKFNGLTVLPPLLTDEMIAQYTSALLAGTITSGWTFGAGAALQIPFAMQMAYRFNGIGVTQ</w:t>
      </w:r>
    </w:p>
    <w:p w14:paraId="00000A0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VLYENQKLIANQFNSAIGKIQDSLSSTASALGKLQDVVNHNAQALNTLVKQLSSKFGAISSVLNDILSR</w:t>
      </w:r>
    </w:p>
    <w:p w14:paraId="00000A0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DKVEAEVQIDRLITGRLQSLQTYVTQQLIRAAEIRASANLAATKMSECVLGQSKRVDFCGKGYHLMSFP</w:t>
      </w:r>
    </w:p>
    <w:p w14:paraId="00000A0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SAPHGVVFLHVTYV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AQEKNFTTAPAICHDGKAHFPREGVFVSNGTHWFVTQRNFYEPQIITTDNTFVS</w:t>
      </w:r>
    </w:p>
    <w:p w14:paraId="00000A0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NCDVVIGIVNNTVYDPLQPELDSFKEELDKYFKNHTSPDVDLGDISGINASVVNIQKEIDRLNEVAKNL</w:t>
      </w:r>
    </w:p>
    <w:p w14:paraId="00000A0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ESLIDLQELGKYEQYIKWPWYIWLGFIAGLIAIVMVTIMLCCMTSCCSCLKGCCSCGSCCKFDEDDSEP</w:t>
      </w:r>
    </w:p>
    <w:p w14:paraId="00000A0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LKGVKLHYT</w:t>
      </w:r>
    </w:p>
    <w:p w14:paraId="00000A0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UNK07591 SURFACEGLYCOPROTEIN SARSCOV2 OMICRON BANGLADESH ASIA02</w:t>
      </w:r>
    </w:p>
    <w:p w14:paraId="00000A0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LITRTQSYTNSFTRGVYYPDKVFRSSVLHSTQDLFLPFFSNVTWFHAIHVSGT</w:t>
      </w:r>
    </w:p>
    <w:p w14:paraId="00000A0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GTKRFDNPVLPFNDGVYFASTEKSNIIRGWIFGTTLDSKTQSLLIVNNATNVVIKVCEFQFCNDPFLGV</w:t>
      </w:r>
    </w:p>
    <w:p w14:paraId="00000A0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YHKNNKSWMESEFRVYSSANNCTFEYVSQPFLMDLEGKQGNFKNLREF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FKNIDGYFKIYSKHTPINLG</w:t>
      </w:r>
    </w:p>
    <w:p w14:paraId="00000A0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RDLPQGFSALEPLVDLPIGINITRFQTLLALHRSYLTPGDSSSGWTAGAAAYYVGYLQPRTFLLKYNENG</w:t>
      </w:r>
    </w:p>
    <w:p w14:paraId="00000A0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ITDAVDCALDPLSETKCTLKSFTVEKGIYQTSNFRVQPTESIVRFPNITNLCPFDEVFNATRFASVYAW</w:t>
      </w:r>
    </w:p>
    <w:p w14:paraId="00000A0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RKRISNCVADYSVLYNFAPFFAFKCYGVSPTKLNDLCFTNVYADSFVIRGNEVSQIAPGQTGNIADYNY</w:t>
      </w:r>
    </w:p>
    <w:p w14:paraId="00000A0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LPDDFTGCVIAWNSNNLDSK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GGNYNYLYRLFRKSNLKPFERDISTEIYQAGNKPCNGVAGFNCYFPLR</w:t>
      </w:r>
    </w:p>
    <w:p w14:paraId="00000A0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YGFRPTYGVGHQPYRVVVLSFELLHAPATVCGPKKSTNLVKNKCVNFNFNGLTGTGVLTESNKKFLPFQ</w:t>
      </w:r>
    </w:p>
    <w:p w14:paraId="00000A0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FGRDIADTTDAVRDPQTLEILDITPCSFGGVSVITPGTNTSNQVAVLYQGVNCTEVPVAIHADQLTPTW</w:t>
      </w:r>
    </w:p>
    <w:p w14:paraId="00000A1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RVYSTGSNVFQTRAGCLIGAEYVNNSYECDIPIGAGICASYQTQTKSHRRARSVASQSIIAYTM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LGAEN</w:t>
      </w:r>
    </w:p>
    <w:p w14:paraId="00000A1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VAYSNNSIAIPTNFTISVTTEILPVSMTKTSVDCTMYICGDSTECSNLLLQYGSFCTQLKRALTGIAVE</w:t>
      </w:r>
    </w:p>
    <w:p w14:paraId="00000A1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DKNTQEVFAQVKQIYKTPPIKYFGGFNFSQILPDPSKPSKRSFIEDLLFNKVTLADAGFIKQYGDCLGD</w:t>
      </w:r>
    </w:p>
    <w:p w14:paraId="00000A1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IAARDLICAQKFNGLTVLPPLLTDEMIAQYTSALLAGTITSGWTFGAGAALQIPFAMQMAYRFNGIGVTQ</w:t>
      </w:r>
    </w:p>
    <w:p w14:paraId="00000A1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VLYENQKLIANQFNSAIGKIQDSLSSTASALGKLQ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DVVNHNAQALNTLVKQLSSKFGAISSVLNDILSR</w:t>
      </w:r>
    </w:p>
    <w:p w14:paraId="00000A1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DKVEAEVQIDRLITGRLQSLQTYVTQQLIRAAEIRASANLAATKMSECVLGQSKRVDFCGKGYHLMSFP</w:t>
      </w:r>
    </w:p>
    <w:p w14:paraId="00000A1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SAPHGVVFLHVTYVPAQEKNFTTAPAICHDGKAHFPREGVFVSNGTHWFVTQRNFYEPQIITTDNTFVS</w:t>
      </w:r>
    </w:p>
    <w:p w14:paraId="00000A1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NCDVVIGIVNNTVYDPLQPELDSFKEELDKYFKNHTSPDVDLGDISGINASVVNIQKEIDRLNEVAKNL</w:t>
      </w:r>
    </w:p>
    <w:p w14:paraId="00000A1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ESLIDLQELGKYEQYIKWPWYIWLGFIAGLIAIVMVTIMLCCMTSCCSCLKGCCSCGSCCKFDEDDSEP</w:t>
      </w:r>
    </w:p>
    <w:p w14:paraId="00000A1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LKGVKLHYT</w:t>
      </w:r>
    </w:p>
    <w:p w14:paraId="00000A1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UNK07459 SURFACEGLYCOPROTEIN SARSCOV2 OMICRON BANGLADESH ASIA03</w:t>
      </w:r>
    </w:p>
    <w:p w14:paraId="00000A1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LTTRTQLPPAYTNSFTRGVYYPDKVFRSSVLHSTQDLFLPFFSNVTWFHVISG</w:t>
      </w:r>
    </w:p>
    <w:p w14:paraId="00000A1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NGTKRFDNPVLPFNDGVYFASIEKSNIIRGWIFGTTL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DSKTQSLLIVNNATNVVIKVCEFQFCNDPFLG</w:t>
      </w:r>
    </w:p>
    <w:p w14:paraId="00000A1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YYHKNNKSWMESEFRVYSSANNCTFEYVSQPFLMDLEGKQGNFKNLREFVFKNIDGYFKIYSKHTPINL</w:t>
      </w:r>
    </w:p>
    <w:p w14:paraId="00000A1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RDLPQGFSALEPLVDLPIGINITRFQTLLALHRSYLTPGDSSSGWTAGAAAYYVGYLQPRTFLLKYNEN</w:t>
      </w:r>
    </w:p>
    <w:p w14:paraId="00000A1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TITDAVDCALDPLSETKCTLKSFTVEKGIYQTSNFRVQPTESIVRFPNITNLCPFDEVFNATRFASVYA</w:t>
      </w:r>
    </w:p>
    <w:p w14:paraId="00000A2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WNRKRISNCV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DYSVLYNFAPFFAFKCYGVSPTKLNDLCFTNVYADSFVIRGNEVSQIAPGQTGNIADYN</w:t>
      </w:r>
    </w:p>
    <w:p w14:paraId="00000A2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KLPDDFTGCVIAWNSNNLDSKVGGNYNYLYRLFRKSNLKPFERDISTEIYQAGNKPCNGVAGFNCYFPL</w:t>
      </w:r>
    </w:p>
    <w:p w14:paraId="00000A2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RSYSFRPTYGVGHQPYRVVVLSFELLHAPATVCGPKKSTNLVKNKCVNFNFNGLKGTGVLTESNKKFLPF</w:t>
      </w:r>
    </w:p>
    <w:p w14:paraId="00000A2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QFGRDIADTTDAVRDPQTLEILDITPCSFGGVSVITPGTNTSNQVAVLYQGV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CTEVPVAIHADQLTPT</w:t>
      </w:r>
    </w:p>
    <w:p w14:paraId="00000A2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WRVYSTGSNVFQTRAGCLIGAEYVNNSYECDIPIGAGICASYQTQTKSHRRARSVASQSIIAYTMSLGAE</w:t>
      </w:r>
    </w:p>
    <w:p w14:paraId="00000A2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SVAYSNNSIAIPTNFTISVTTEILPVSMTKTSVDCTMYICGDSTECSNLLLQYGSFCTQLKRALTGIAV</w:t>
      </w:r>
    </w:p>
    <w:p w14:paraId="00000A2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EQDKNTQEVFAQVKQIYKTPPIKYFGGFNFSQILPDPSKPSKRSFIEDLLFNKVTLADAGFIKQYGDCLG</w:t>
      </w:r>
    </w:p>
    <w:p w14:paraId="00000A2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DIAARDLICAQKFKGLTVLPPLLTD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EMIAQYTSALLAGTITSGWTFGAGAALQIPFAMQMAYRFNGIGVT</w:t>
      </w:r>
    </w:p>
    <w:p w14:paraId="00000A2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NVLYENQKLIANQFNSAIGKIQDSLSSTASALGKLQDVVNHNAQALNTLVKQLSSKFGAISSVLNDIFS</w:t>
      </w:r>
    </w:p>
    <w:p w14:paraId="00000A2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RLDKVEAEVQIDRLITGRLQSLQTYVTQQLIRAAEIRASANLAATKMSECVLGQSKRVDFCGKGYHLMSF</w:t>
      </w:r>
    </w:p>
    <w:p w14:paraId="00000A2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QSAPHGVVFLHVTYVPAQEKNFTTAPAICHDGKAHFPREGVFVSNGTHWFVTQRNFYEPQIITTDNT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FV</w:t>
      </w:r>
    </w:p>
    <w:p w14:paraId="00000A2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GNCDVVIGIVNNTVYDPLQPELDSFKEELDKYFKNHTSPDVDLGDISGINASVVNIQKEIDRLNEVAKN</w:t>
      </w:r>
    </w:p>
    <w:p w14:paraId="00000A2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NESLIDLQELGKYEQYIKWPWYIWLGFIAGLIAIVMVTIMLCCMTSCCSCLKGCCSCGSCCKFDEDDSE</w:t>
      </w:r>
    </w:p>
    <w:p w14:paraId="00000A2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VLKGVKLHYT</w:t>
      </w:r>
    </w:p>
    <w:p w14:paraId="00000A2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UNK07423 SURFACEGLYCOPROTEIN SARSCOV2 OMICRON BANGLADESH ASIA04</w:t>
      </w:r>
    </w:p>
    <w:p w14:paraId="00000A2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LTTRTQLPPAYTNSFTR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VYYPDKVFRSSVLHSTQDLFLPFFSNVTWFHVISG</w:t>
      </w:r>
    </w:p>
    <w:p w14:paraId="00000A3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NGTKRFDNPVLPFNDGVYFASIEKSNIIRGWIFGTTLDSKTQSLLIVNNATNVVIKVCEFQFCNDPFLD</w:t>
      </w:r>
    </w:p>
    <w:p w14:paraId="00000A3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HKNNKSWMESEFRVYSSANNCTFEYVSQPFLMDLEGKQGNFKNLREFVFKNIDGYFKIYSKHTPIIVREP</w:t>
      </w:r>
    </w:p>
    <w:p w14:paraId="00000A3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EDLPQGFSALEPLVDLPIGINITRFQTLLALHRSYLTPGDSSSGWTAGAAAYYVGYLQPRTFLLKYNENG</w:t>
      </w:r>
    </w:p>
    <w:p w14:paraId="00000A3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ITDAVDCALDPLSETKCTLKSFTVEKGIYQTSNFRVQPTESIVRFPNITNLCPFDEVFNATKFASVYAW</w:t>
      </w:r>
    </w:p>
    <w:p w14:paraId="00000A3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lastRenderedPageBreak/>
        <w:t>NRKRISNCVADYSVLYNLAPFFTFKCYGVSPTKLNDLCFTNVYADSFVIRGDEVRQIAPGQTGNIADYNY</w:t>
      </w:r>
    </w:p>
    <w:p w14:paraId="00000A3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LPDDFTGCVIAWNSNNLDSKVSGNYNYLYRLFRKSNLKPFERDISTEIYQAGNKPCNGVAGFNCYFPLR</w:t>
      </w:r>
    </w:p>
    <w:p w14:paraId="00000A3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YSFRPTYGVGHQPYRVVVLSFELLHAPATVCGPKKSTNLVKN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CVNFNFNGLKGTGVLTESNKKFLPFQ</w:t>
      </w:r>
    </w:p>
    <w:p w14:paraId="00000A3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FGRDIADTTDAVRDPQTLEILDITPCSFGGVSVITPGTNTSNQVAVLYQGVNCTEVPVAIHADQLTPTW</w:t>
      </w:r>
    </w:p>
    <w:p w14:paraId="00000A3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RVYSTGSNVFQTRAGCLIGAEYVNNSYECDIPIGAGICASYQTQTKSHRRARSVASQSIIAYTMSLGAEN</w:t>
      </w:r>
    </w:p>
    <w:p w14:paraId="00000A3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VAYSNNSIAIPTNFTISVTTEILPVSMTKTSVDCTMYICGDSTECSNLLLQYGSFCTQLKRALTGIAVE</w:t>
      </w:r>
    </w:p>
    <w:p w14:paraId="00000A3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DKNTQEVFAQVKQI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KTPPIKYFGGFNFSQILPDPSKPSKRSFIEDLLFNKVTLADAGFIKQYGDCLGD</w:t>
      </w:r>
    </w:p>
    <w:p w14:paraId="00000A3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IAARDLICAQKFKGLTVLPPLLTDEMIAQYTSALLAGTITSGWTFGAGAALQIPFAMQMAYRFNGIGVTQ</w:t>
      </w:r>
    </w:p>
    <w:p w14:paraId="00000A3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VLYENQKLIANQFNSAIGKIQDSLSSTASALGKLQDVVNHNAQALNTLVKQLSSKFGAISSVLNDIFSR</w:t>
      </w:r>
    </w:p>
    <w:p w14:paraId="00000A3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DKVEAEVQIDRLITGRLQSLQTYVTQQLIRAAEIRASANLAATKMSECVLGQSKRVD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FCGKGYHLMSFP</w:t>
      </w:r>
    </w:p>
    <w:p w14:paraId="00000A3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SAPHGVVFLHVTYVPAQEKNFTTAPAICHDGKAHFPREGVFVSNGTHWFVTQRNFYEPQIITTDNTFVS</w:t>
      </w:r>
    </w:p>
    <w:p w14:paraId="00000A3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NCDVVIGIVNNTVYDPLQPELDSFKEELDKYFKNHTSPDVDLGDISGINASVVNIQKEIDRLNEVAKNL</w:t>
      </w:r>
    </w:p>
    <w:p w14:paraId="00000A4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ESLIDLQELGKYEQYIKWPWYIWLGFIAGLIAIVMVTIMLCCMTSCCSCLKGCCSCGSCCKFDEDDSEP</w:t>
      </w:r>
    </w:p>
    <w:p w14:paraId="00000A4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LKGVKLHYT</w:t>
      </w:r>
    </w:p>
    <w:p w14:paraId="00000A4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UNK07327 SURFACEGL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COPROTEIN SARSCOV2 OMICRON BANGLADESH ASIA05</w:t>
      </w:r>
    </w:p>
    <w:p w14:paraId="00000A4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LITRTQSYTNSFTRGVYYPDKVFRSSVLHSTQDLFLPFFSNVTWFHAIHVSGT</w:t>
      </w:r>
    </w:p>
    <w:p w14:paraId="00000A4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GTKRFDNPVLPFNDGVYFASTEKSNIIRGWIFGTTLDSKTQSLLIVNNATNVVIKVCEFQFCNDPFLGV</w:t>
      </w:r>
    </w:p>
    <w:p w14:paraId="00000A4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YHKNNKSWMESEFRVYSSANNCTFEYVSQPFLMDLEGKQGNFKNLREFVFKNIDGYFKIYSKHTPIN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G</w:t>
      </w:r>
    </w:p>
    <w:p w14:paraId="00000A4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RDLPQGFSALEPLVDLPIGINITRFQTLLALHRSYLTPGDSSSGWTAGAAAYYVGYLQPRTFLLKYNENG</w:t>
      </w:r>
    </w:p>
    <w:p w14:paraId="00000A4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ITDAVDCALDPLSETKCTLKSFTVEKGIYQTSNFRVQPTESIVRFPNITNLCPFDEVFNATRFASVYAW</w:t>
      </w:r>
    </w:p>
    <w:p w14:paraId="00000A4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RKRISNCVADYSVLYNFAPFFAFKCYGVSPTKLNDLCFTNVYADSFVIRGNEVSQIAPGQTGNIADYNY</w:t>
      </w:r>
    </w:p>
    <w:p w14:paraId="00000A4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LPDDFTGCVIAWNSNNLDSKVGGNYNYLYRLFRKSNLKP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FERDISTEIYQAGNKPCNGVAGFNCYFPLR</w:t>
      </w:r>
    </w:p>
    <w:p w14:paraId="00000A4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YGFRPTYGVGHQPYRVVVLSFELLHAPATVCGPKKSTNLVKNKCVNFNFNGLTGTGVLTESNKKFLPFQ</w:t>
      </w:r>
    </w:p>
    <w:p w14:paraId="00000A4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FGRDIADTTDAVRDPQTLEILDITPCSFGGVSVITPGTNTSNQVAVLYQGVNCTEVPVAIHADQLTPTW</w:t>
      </w:r>
    </w:p>
    <w:p w14:paraId="00000A4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RVYSTGSNVFQTRAGCLIGAEYVNNSYECDIPIGAGICASYQTQTKSHRRARSVASQSIIAYTMSLGAEN</w:t>
      </w:r>
    </w:p>
    <w:p w14:paraId="00000A4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VAYSNNSIAIP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NFTISVTTEILPVSMTKTSVDCTMYICGDSTECSNLLLQYGSFCTQLKRALTGIAVE</w:t>
      </w:r>
    </w:p>
    <w:p w14:paraId="00000A4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DKNTQEVFAQVKQIYKTPPIKYFGGFNFSQILPDPSKPSKRSFIEDLLFNKVTLADAGFIKQYGDCLGD</w:t>
      </w:r>
    </w:p>
    <w:p w14:paraId="00000A4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IAARDLICAQKFNGLTVLPPLLTDEMIAQYTSALLAGTITSGWTFGAGAALQIPFAMQMAYRFNGIGVTQ</w:t>
      </w:r>
    </w:p>
    <w:p w14:paraId="00000A5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VLYENQKLIANQFNSAIGKIQDSLSSTASALGKLQDVVNHNAQALNTLVKQLSSKFGAISSVLNDILSR</w:t>
      </w:r>
    </w:p>
    <w:p w14:paraId="00000A5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DKVEAEVQIDRLITGRLQSLQTYVTQQLIRAAEIRASANLAATKMSECVLGQSKRVDFCGKGYHLMSFP</w:t>
      </w:r>
    </w:p>
    <w:p w14:paraId="00000A5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SAPHGVVFLHVTYVPAQEKNFTTAPAICHDGKAHFPREGVFVSNGTHWFVTQRNFYEPQIITTDNTFVS</w:t>
      </w:r>
    </w:p>
    <w:p w14:paraId="00000A5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NCDVVIGIVNNTVYDPLQPELDSFKEELDKYFKNHTSPDVDL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DISGINASVVNIQKEIDRLNEVAKNL</w:t>
      </w:r>
    </w:p>
    <w:p w14:paraId="00000A5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ESLIDLQELGKYEQYIKWPWYIWLGFIAGLIAIVMVTIMLCCMTSCCSCLKGCCSCGSCCKFDEDDSEP</w:t>
      </w:r>
    </w:p>
    <w:p w14:paraId="00000A5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LKGVKLHYT</w:t>
      </w:r>
    </w:p>
    <w:p w14:paraId="00000A5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UHP40771 SURFACEGLYCOPROTEIN SARSCOV2 OMICRON MARROCOS AFRICA1</w:t>
      </w:r>
    </w:p>
    <w:p w14:paraId="00000A5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LTTRTQLPPAYTNSFTRGVYYPDKVFRSSVLHSTQDLFLPFFSNVTWFHVISG</w:t>
      </w:r>
    </w:p>
    <w:p w14:paraId="00000A5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NGTKRFDNPV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PFNDGVYFASIEKSNIIRGWIFGTTLDSKTQSLLIVNNATNVVIKVCEFQFCNDPFLD</w:t>
      </w:r>
    </w:p>
    <w:p w14:paraId="00000A5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HKNNKSWMESEFRVYSSANNCTFEYVSQPFLMDLEGKQGNFKNLREFVFKNIDGYFKIYSKHTPIIVREP</w:t>
      </w:r>
    </w:p>
    <w:p w14:paraId="00000A5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EDLPQGFSALEPLVDLPIGINITRFQTLLALHRSYLTPGDSSSGWTAGAAAYYVGYLQPRTFLLKYNENG</w:t>
      </w:r>
    </w:p>
    <w:p w14:paraId="00000A5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ITDAVDCALDPLSETKCTLKSFTVEKGIYQTSNFRVQPTESIVRFPNITNLCP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FDEVFNATRFASVYAW</w:t>
      </w:r>
    </w:p>
    <w:p w14:paraId="00000A5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RKRISNCVADYSVLYNLAPFFTFKCYGVSPTKLNDLCFTNVYADSFVIRGDEVRQIAPGQTGNIADYNY</w:t>
      </w:r>
    </w:p>
    <w:p w14:paraId="00000A5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LPDDFTGCVIAWNSNKLDSKVSGNYNYLYRLFRKSNLKPFERDISTEIYQAGNKPCNGVAGFNCYFPLR</w:t>
      </w:r>
    </w:p>
    <w:p w14:paraId="00000A5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YSFRPTYGVGYQPYRVVVLSFELLHAPATVCGPKKSTNLVKNKCVNFNFNGLKGTGVLTESNKKFLPFQ</w:t>
      </w:r>
    </w:p>
    <w:p w14:paraId="00000A5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FGRDIADTTDAVRDPQTLEILDITPCSFGGVSVITPGTNTSNQVAVLYQGVNCTEVPVAIHADQLTPTW</w:t>
      </w:r>
    </w:p>
    <w:p w14:paraId="00000A6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RVYSTGSNVFQTRAGCLIGAEYVNNSYECDIPIGAGICASYQTQTKSHRRARSVASQSIIAYTMSLGAEN</w:t>
      </w:r>
    </w:p>
    <w:p w14:paraId="00000A6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VAYSNNSIAIPTNFTISVTTEILPVSMTKTSVDCTMYICGDSTECSNLLLQYGSFCTQLKRALTGIAVE</w:t>
      </w:r>
    </w:p>
    <w:p w14:paraId="00000A6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DKNTQEVFAQVKQIYKTPPIKYFGGFNFSQILPDPSKPSKRS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FIEDLLFNKVTLADAGFIKQYGDCLGD</w:t>
      </w:r>
    </w:p>
    <w:p w14:paraId="00000A6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IAARDLICAQKFKGLTVLPPLLTDEMIAQYTSALLAGTITSGWTFGAGAALQIPFAMQMAYRFNGIGVTQ</w:t>
      </w:r>
    </w:p>
    <w:p w14:paraId="00000A6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VLYENQKLIANQFNSAIGKIQDSLSSTASALGKLQDVVNHNAQALNTLVKQLSSKFGAISSVLNDIFSR</w:t>
      </w:r>
    </w:p>
    <w:p w14:paraId="00000A6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DKVEAEVQIDRLITGRLQSLQTYVTQQLIRAAEIRASANLAATKMSECVLGQSKRVDFCGKGYHLMSFP</w:t>
      </w:r>
    </w:p>
    <w:p w14:paraId="00000A6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SAPHGVVFLHVTYV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AQEKNFTTAPAICHDGKAHFPREGVFVSNGTHWFVTQRNFYEPQIITTDNTFVS</w:t>
      </w:r>
    </w:p>
    <w:p w14:paraId="00000A6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NCDVVIGIVNNTVYDPLQPELDSFKEELDKYFKNHTSPDVDLGDISGINASVVNIQKEIDRLNEVAKNL</w:t>
      </w:r>
    </w:p>
    <w:p w14:paraId="00000A6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ESLIDLQELGKYEQYIKWPWYIWLGFIAGLIAIVMVTIMLCCMTSCCSCLKGCCSCGSCCKFDEDDSEP</w:t>
      </w:r>
    </w:p>
    <w:p w14:paraId="00000A6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LKGVKLHYT</w:t>
      </w:r>
    </w:p>
    <w:p w14:paraId="00000A6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 xml:space="preserve">&gt;URN55722 SURFACEGLYCOPROTEIN SARSCOV2 OMICRON 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FRICA01</w:t>
      </w:r>
    </w:p>
    <w:p w14:paraId="00000A6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LITRTQSYTNSFTRGVYYPDKVFRSSVLHSTQDLFLPFFSNVTWFHAISGTNG</w:t>
      </w:r>
    </w:p>
    <w:p w14:paraId="00000A6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KRFDNPVLPFNDGVYFASTEKSNIIRGWIFGTTLDSKTQSLLIVNNATNVVIKVCEFQFCDDPFLDVYY</w:t>
      </w:r>
    </w:p>
    <w:p w14:paraId="00000A6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HKNNKSWMESEFRVYSSANNCTFEYVSQPFLMDLEGKQGNFKNLREFVFKNIDGYFKIYSKHTPINLGRD</w:t>
      </w:r>
    </w:p>
    <w:p w14:paraId="00000A6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PQGFSALEPLVDLPIGINITRFQTLLALHRSYLTPGDSSSGWTAGAAAYYVGYLQPRTFLLKYNENGTI</w:t>
      </w:r>
    </w:p>
    <w:p w14:paraId="00000A6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DAVDCALDPLSETKCTLKSFTVEKGIYQTSNFRVQPTESIVRFPNITNLCPFDEVFNATRFASVYAWNR</w:t>
      </w:r>
    </w:p>
    <w:p w14:paraId="00000A7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RISNCVADYSVLYNFAPFFAFKCYGVSPTKLNDLCFTNVYADSFVIRGNEVSQIAPGQTGNIADYNYKL</w:t>
      </w:r>
    </w:p>
    <w:p w14:paraId="00000A7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DDFTGCVIAWNSNKLDSKVGGNYNYRYRLFRKSNLKPFERDI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TEIYQAGNKPCNGVAGVNCYFPLQSY</w:t>
      </w:r>
    </w:p>
    <w:p w14:paraId="00000A7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FRPTYGVGHQPYRVVVLSFELLHAPATVCGPKKSTNLVKNKCVNFNFNGLTGTGVLTESNKKFLPFQQF</w:t>
      </w:r>
    </w:p>
    <w:p w14:paraId="00000A7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RDIADTTDAVRDPQTLEILDITPCSFGGVSVITPGTNTSNQVAVLYQGVNCTEVPVAIHADQLTPTWRV</w:t>
      </w:r>
    </w:p>
    <w:p w14:paraId="00000A7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STGSNVFQTRAGCLIGAEYVNNSYECDIPIGAGICASYQTQTKSHRRARSVASQSIIAYTMSLGAENSV</w:t>
      </w:r>
    </w:p>
    <w:p w14:paraId="00000A7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YSNNSIAIPTNFTI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VTTEILPVSMTKTSVDCTMYICGDSTECSNLLLQYGSFCTQLKRALTGIAVEQD</w:t>
      </w:r>
    </w:p>
    <w:p w14:paraId="00000A7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NTQEVFAQVKQIYKTPPIKYFGGFNFSQILPDPSKPSKRSFIEDLLFNKVTLADAGFIKQYGDCLGDIA</w:t>
      </w:r>
    </w:p>
    <w:p w14:paraId="00000A7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RDLICAQKFNGLTVLPPLLTDEMIAQYTSALLAGTITSGWTFGAGAALQIPFAMQMAYRFNGIGVTQNV</w:t>
      </w:r>
    </w:p>
    <w:p w14:paraId="00000A7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lastRenderedPageBreak/>
        <w:t>LYENQKLIANQFNSAIGKIQDSLSSTASALGKLQDVVNHNAQALNTLVKQLSSKFGAI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SVLNDILSRLD</w:t>
      </w:r>
    </w:p>
    <w:p w14:paraId="00000A7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VEAEVQIDRLITGRLQSLQTYVTQQLIRAAEIRASANLAATKMSECVLGQSKRVDFCGKGYHLMSFPQS</w:t>
      </w:r>
    </w:p>
    <w:p w14:paraId="00000A7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PHGVVFLHVTYVPAQEKNFTTAPAICHDGKAHFPREGVFVSNGTHWFVTQRNFYEPQIITTDNTFVSGN</w:t>
      </w:r>
    </w:p>
    <w:p w14:paraId="00000A7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CDVVIGIVNNTVYDPLQPELDSFKEELDKYFKNHTSPDVDLGDISGINASVVNIQKEIDRLNEVAKNLNE</w:t>
      </w:r>
    </w:p>
    <w:p w14:paraId="00000A7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LIDLQELGKYEQYIKWPWYIWLGFIAGLI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IVMVTIMLCCMTSCCSCLKGCCSCGSCCKFDEDDSEPVL</w:t>
      </w:r>
    </w:p>
    <w:p w14:paraId="00000A7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GVKLHYT</w:t>
      </w:r>
    </w:p>
    <w:p w14:paraId="00000A7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URN55686 SURFACEGLYCOPROTEIN SARSCOV2 OMICRON AFRICA02</w:t>
      </w:r>
    </w:p>
    <w:p w14:paraId="00000A7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LTTRTQLPPAYTNSFTRGVYYPDKVFRSSVLHSTQDLFLPFFSNVTWFHAIHV</w:t>
      </w:r>
    </w:p>
    <w:p w14:paraId="00000A8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GTNGTKRFDNPVLPFNDGVYFASTEKSNIIRGWIFGTTLDSKTQSLLIVNNATNVVIKVCEFQFCNYPF</w:t>
      </w:r>
    </w:p>
    <w:p w14:paraId="00000A8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GVYYHKN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KSWMESEFRVYSSANNCTFEYVSQPFLMDLEGKQGNFKNLREFVFKNIDGYFKIYSKHTPI</w:t>
      </w:r>
    </w:p>
    <w:p w14:paraId="00000A8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LVRDLPQGFSALEPLVDLPIGINITRFQTLLALHRSYLTPGDSSSGWTAGAAAYYVGYLQPRTFLLKYN</w:t>
      </w:r>
    </w:p>
    <w:p w14:paraId="00000A8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ENGTITDAVDCALDPLSETKCTLKSFTVEKGIYQTSNFRVQPTESIVRFPNITNLCPFGEVFNATRFASV</w:t>
      </w:r>
    </w:p>
    <w:p w14:paraId="00000A8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AWNRKRISNCVADYSVLYNSASFSTFKCYGVSPTKLNDLCFTNVYADSFV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IRGDEVRQIAPGQTGKIAD</w:t>
      </w:r>
    </w:p>
    <w:p w14:paraId="00000A8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NYKLPDDFTGCVIAWNSNNLDSKVGGNYKYLYRLFRKSNLKPFERDISTEIYQAGSTPCNGVEGFNCYF</w:t>
      </w:r>
    </w:p>
    <w:p w14:paraId="00000A8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LQSYGFQPTNGVGYQPYRVVVLSFELLHAPATVCGPKKSTNLVKNKCVNFNFNGLTGTGVLTESNKKFL</w:t>
      </w:r>
    </w:p>
    <w:p w14:paraId="00000A8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FQQFGRDIADTTDAVRDPQTLEILDITPCSFGGVSVITPGTNTSNQVAVLYQGVNCTEVPVAIHADQLT</w:t>
      </w:r>
    </w:p>
    <w:p w14:paraId="00000A8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TWRVYSTGSNVFQTRAGCLIGAEHVNNSYECDIPIGAGICASYQTQTNSRRRARSVASQSIIAYTMSLG</w:t>
      </w:r>
    </w:p>
    <w:p w14:paraId="00000A8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ENSVAYSNNSIAIPTNFTISVTTEILPVSMTKTSVDCTMYICGDSTECSNLLLQYGSFCTQLNRALTGI</w:t>
      </w:r>
    </w:p>
    <w:p w14:paraId="00000A8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VEQDKNTQEVFAQVKQIYKTPPIKDFGGFNFSQILPDPSKPSKRSFIEDLLFNKVTLADAGFIKQYGDC</w:t>
      </w:r>
    </w:p>
    <w:p w14:paraId="00000A8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GDIAARDLICAQKFNGLTVLPPLLTDEMIAQYTSALLAGTITSGWTFGAGAALQIPFAMQMAYRFNGIG</w:t>
      </w:r>
    </w:p>
    <w:p w14:paraId="00000A8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TQNVLYENQKLIANQFNSAIGKIQDSLSSTASALGKLQDVVNQNAQALNTLVKQLSSNFGAISSVLNDI</w:t>
      </w:r>
    </w:p>
    <w:p w14:paraId="00000A8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SRLDKVEAEVQIDRLITGRLQSLQTYVTQQLIRAAEIRASANLAATKMSECVLGQSKRVDFCGKGYHLM</w:t>
      </w:r>
    </w:p>
    <w:p w14:paraId="00000A8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FPQSAPHGVVFLHVTYVPAQEKNFTTAPAICHDGKAHFPREG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FVSNGTHWFVTQRNFYEPQIITTDNT</w:t>
      </w:r>
    </w:p>
    <w:p w14:paraId="00000A8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FVSGNCDVVIGIVNNTVYDPLQPELDSFKEELDKYFKNHTSPDVDLGDISGINASVVNIQKEIDRLNEVA</w:t>
      </w:r>
    </w:p>
    <w:p w14:paraId="00000A9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NLNESLIDLQELGKYEQYIKWPWYIWLGFIAGLIAIVMVTIMLCCMTSCCSCLKGCCSCGSCCKFDEDD</w:t>
      </w:r>
    </w:p>
    <w:p w14:paraId="00000A9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EPVLKGVKLHYT</w:t>
      </w:r>
    </w:p>
    <w:p w14:paraId="00000A9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URN55626 SURFACEGLYCOPROTEIN SARSCOV2 OMICRON AFRICA03</w:t>
      </w:r>
    </w:p>
    <w:p w14:paraId="00000A9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LITRTQSYTNSFTRGVYYPDKVFRSSVLHSTQDLFLPFFSNVTWFHAIHVSGT</w:t>
      </w:r>
    </w:p>
    <w:p w14:paraId="00000A9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GTKRFDNPVLPFNDGVYFASTEKSNIIRGWIFGTTLDSKTQSLLIVNNATNVVIKVCEFQFCNDPFLDV</w:t>
      </w:r>
    </w:p>
    <w:p w14:paraId="00000A9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YHKNNKSWMESEFRVYSSANNCTFEYVSQPFLMDLEGKQGNFKNLREFVFKNIDGYFKIYSKHTPINLG</w:t>
      </w:r>
    </w:p>
    <w:p w14:paraId="00000A9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RDLPQGFSALEPLVDLPIGINITRFQTLLALHRSYLTPGDSSSGWTAGAAAYYVGYLQP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RTFLLKYNENG</w:t>
      </w:r>
    </w:p>
    <w:p w14:paraId="00000A9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ITDAVDCALDPLSETKCTLKSFTVEKGIYQTSNFRVQPTESIVRFPNITNLCPFDEVFNATRFASVYAW</w:t>
      </w:r>
    </w:p>
    <w:p w14:paraId="00000A9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RKRISNCVADYSVLYNFAPFFAFKCYGVSPTKLNDLCFTNVYADSFVIRGNEVSQIAPGQTGNIADYNY</w:t>
      </w:r>
    </w:p>
    <w:p w14:paraId="00000A9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LPDDFTGCVIAWNSNKLDSKVGGNYNYLYRLFRKSNLKPFERDISTEIYQAGNKPCNGVAGFNCYFPLR</w:t>
      </w:r>
    </w:p>
    <w:p w14:paraId="00000A9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YGFRPTYGVGHQPYRVVVLSFELLHAPATV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CGPKKSTNLVKNKCVNFNFNGLTGTGVLTESNKKFLPFQ</w:t>
      </w:r>
    </w:p>
    <w:p w14:paraId="00000A9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FGRDIADTTDAVRDPQTLEILDITPCSFGGVSVITPGTNTSNQVAVLYQGVNCTEVPVAIHADQLTPTW</w:t>
      </w:r>
    </w:p>
    <w:p w14:paraId="00000A9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RVYSTGSNVFQTRAGCLIGAEYVNNSYECDIPIGAGICASYQTQTKSHRRARSVASQSIIAYTMSLGAEN</w:t>
      </w:r>
    </w:p>
    <w:p w14:paraId="00000A9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VAYSNNSIAIPTNFTISVTTEILPVSMTKTSVDCTMYICGDSTECSNLLLQYGSFCTQLKRALTGIAVE</w:t>
      </w:r>
    </w:p>
    <w:p w14:paraId="00000A9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DK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TQEVFAQVKQIYKTPPIKYFGGFNFSQILPDPSKPSKRSFIEDLLFNKVTLADAGFIKQYGDCLGD</w:t>
      </w:r>
    </w:p>
    <w:p w14:paraId="00000A9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IAARDLICAQKFNGLTVLPPLLTDEMIAQYTSALLAGTITSGWTFGAGAALQIPFAMQMAYRFNGIGVTQ</w:t>
      </w:r>
    </w:p>
    <w:p w14:paraId="00000AA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VLYENQKLIANQFNSAIGKIQDSLSSTASALGKLQDVVNHNAQALNTLVKQLSSKFGAISSVLNDILSR</w:t>
      </w:r>
    </w:p>
    <w:p w14:paraId="00000AA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DKVEAEVQIDRLITGRLQSLQTYVTQQLIRAAEIRASANLAATKM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ECVLGQSKRVDFCGKGYHLMSFP</w:t>
      </w:r>
    </w:p>
    <w:p w14:paraId="00000AA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SAPHGVVFLHVTYVPAQEKNFTTAPAICHDGKAHFPREGVFVSNGTHWFVTQRNFYEPQIITTDNTFVS</w:t>
      </w:r>
    </w:p>
    <w:p w14:paraId="00000AA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NCDVVIGIVNNTVYDPLQPELDSFKEELDKYFKNHTSPDVDLGDISGINASVVNIQKEIDRLNEVAKNL</w:t>
      </w:r>
    </w:p>
    <w:p w14:paraId="00000AA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ESLIDLQELGKYEQYIKWPWYIWLGFIAGLIAIVMVTIMLCCMTSCCSCLKGCCSCGSCCKFDEDDSEP</w:t>
      </w:r>
    </w:p>
    <w:p w14:paraId="00000AA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LKGVKLHYT</w:t>
      </w:r>
    </w:p>
    <w:p w14:paraId="00000AA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URN55446 SURFACEGLYCOPROTEIN SARSCOV2 OMICRON AFRICA04</w:t>
      </w:r>
    </w:p>
    <w:p w14:paraId="00000AA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LITRTQSYTNSFTRGVYYPDKVFRSSVLHSTQDLFLPFFSNVTWFHAIHVSGT</w:t>
      </w:r>
    </w:p>
    <w:p w14:paraId="00000AA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GTKRFDNPVLPFNDGVYFASTEKSNIIRGWIFGTTLDSKTQSLLIVNNATNVVIKVCEFQFCNDPFLDV</w:t>
      </w:r>
    </w:p>
    <w:p w14:paraId="00000AA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YHKNNKSWMESEFRVYSSANNCTFEYVSQPFLMDLEGKQGNFKNLREFVFKNIDGYF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IYSKHTPINLG</w:t>
      </w:r>
    </w:p>
    <w:p w14:paraId="00000AA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RDLPQGFSALEPLVDLPIGINITRFQTLLALHRSYLTPGDSSSGWTAGAAAYYVGYLQPRTFLLKYNENG</w:t>
      </w:r>
    </w:p>
    <w:p w14:paraId="00000AA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TITDAVDCALDPLSETKCTLKSFTVEKGIYQTSNFRVQPTESIVRFPNITNLCPFDEVFNATRFASVYAW</w:t>
      </w:r>
    </w:p>
    <w:p w14:paraId="00000AA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RKRISNCVADYSVLYNFAPFFAFKCYGVSPTKLNDLCFTNVYADSFVIRGNEVSQIAPGQTGNIADYNY</w:t>
      </w:r>
    </w:p>
    <w:p w14:paraId="00000AA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KLPDDFTGCVIAWNSNKLDSKVGGNYNYLY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RLFRKSNLKPFERDISTEIYQAGNKPCNGVAGFNCYFPLR</w:t>
      </w:r>
    </w:p>
    <w:p w14:paraId="00000AA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YGFRPTYGVGHQPYRVVVLSFELLHAPATVCGPKKSTNLVKNKCVNFNFNGLTGTGVLTESNKKFLPFQ</w:t>
      </w:r>
    </w:p>
    <w:p w14:paraId="00000AA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FGRDIADTTDAVRDPQTLEILDITPCSFGGVSVITPGTNTSNQVAVLYQGVNCTEVPVAIHADQLTPTW</w:t>
      </w:r>
    </w:p>
    <w:p w14:paraId="00000AB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RVYSTGSNVFQTRAGCLIGAEYVNNSYECDIPIGAGICASYQTQTKSHRRARSVASQSIIAYTMSLGAEN</w:t>
      </w:r>
    </w:p>
    <w:p w14:paraId="00000AB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V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AYSNNSIAIPTNFTISVTTEILPVSMTKTSVDCTMYICGDSTECSNLLLQYGSFCTQLKRALTGIAVE</w:t>
      </w:r>
    </w:p>
    <w:p w14:paraId="00000AB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DKNTQEVFAQVKQIYKTPPIKYFGGFNFSQILPDPSKPSKRSFIEDLLFNKVTLADAGFIKQYGDCLGD</w:t>
      </w:r>
    </w:p>
    <w:p w14:paraId="00000AB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IAARDLICAQKFNGLTVLPPLLTDEMIAQYTSALLAGTITSGWTFGAGAALQIPFAMQMAYRFNGIGVTQ</w:t>
      </w:r>
    </w:p>
    <w:p w14:paraId="00000AB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VLYENQKLIANQFNSAIGKIQDSLSSTASALGKLQDVVNHNAQA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NTLVKQLSSKFGAISSVLNDILSR</w:t>
      </w:r>
    </w:p>
    <w:p w14:paraId="00000AB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DKVEAEVQIDRLITGRLQSLQTYVTQQLIRAAEIRASANLAATKMSECVLGQSKRVDFCGKGYHLMSFP</w:t>
      </w:r>
    </w:p>
    <w:p w14:paraId="00000AB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SAPHGVVFLHVTYVPAQEKNFTTAPAICHDGKAHFPREGVFVSNGTHWFVTQRNFYEPQIITTDNTFVS</w:t>
      </w:r>
    </w:p>
    <w:p w14:paraId="00000AB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NCDVVIGIVNNTVYDPLQPELDSFKEELDKYFKNHTSPDVDLGDISGINASVVNIQKEIDRLNEVAKNL</w:t>
      </w:r>
    </w:p>
    <w:p w14:paraId="00000AB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ESLIDLQELGKYEQYIKWPWYIWLGFIAGLIAIVMVTIMLCCMTSCCSCLKGCCSCGSCCKFDEDDSEP</w:t>
      </w:r>
    </w:p>
    <w:p w14:paraId="00000AB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LKGVKLHYT</w:t>
      </w:r>
    </w:p>
    <w:p w14:paraId="00000AB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&gt;URN55278 SURFACEGLYCOPROTEIN SARSCOV2 OMICRON AFRICA05</w:t>
      </w:r>
    </w:p>
    <w:p w14:paraId="00000AB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MFVFLVLLPLVSSQCVNLRTRTQLPPAYTNSFTRGVYYPDKVFRSSVLHSTQDLFLPFFSNVTWFHAIHV</w:t>
      </w:r>
    </w:p>
    <w:p w14:paraId="00000AB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lastRenderedPageBreak/>
        <w:t>SGTNGTKRFDNPVLPFNDGVYFASTEKSNIIRGWIFGTTLDSKTQSL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IVNNATNVVIKVCEFQFCNDPF</w:t>
      </w:r>
    </w:p>
    <w:p w14:paraId="00000AB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DVYYHKNNKSWMESGVYSSANNCTFEYVSQPFLMDLEGKQGNFKNLREFVFKNIDGYFKIYSKHTPINL</w:t>
      </w:r>
    </w:p>
    <w:p w14:paraId="00000ABE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VRDLPQGFSALEPLVDLPIGINITRFQTLLALHRSYLIPGDSSSGWTAGAAAYYVGYLQPRTFLLKYNEN</w:t>
      </w:r>
    </w:p>
    <w:p w14:paraId="00000ABF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GTITDAVDCALDPLSETKCTLKSFTVEKGIYQTSNFRVQPTESIVRFPNITNLCPFGEVFNATRFASVYA</w:t>
      </w:r>
    </w:p>
    <w:p w14:paraId="00000AC0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WNRKRISNCVADYSVLYNSASFSTFKCYGVSPTKLNDLCFTNVYADSFVIRGDEVRQIAPGQTGKIADYN</w:t>
      </w:r>
    </w:p>
    <w:p w14:paraId="00000AC1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YKLPDDFTGCVIAWNSNNLDSKVGGNYNYRYRLFRKSNLKPFERDISTEIYQAGSKPCNGVEGFNCYFPL</w:t>
      </w:r>
    </w:p>
    <w:p w14:paraId="00000AC2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SYGFQPTNGVGYQPYRVVVLSFELLHAPATVCGPKKSTNLVKNKCVNFNFNGLTGTGVLTESNKKFLPF</w:t>
      </w:r>
    </w:p>
    <w:p w14:paraId="00000AC3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QFGRDIADITDAVRDPQTLEILDITPCSFGGVSVITPGTNTS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QVAVLYQGVNCTEVPVAIHADQLTPT</w:t>
      </w:r>
    </w:p>
    <w:p w14:paraId="00000AC4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WRVYSTGSNVFQTRAGCLIGAEHVNNSYECDIPIGAGICASYQTQTNSRRRARSVASQSIIAYTMSLGAE</w:t>
      </w:r>
    </w:p>
    <w:p w14:paraId="00000AC5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NSVAYSNNSIAIPTNFTISVTTEILPVSMTKTSVDCTMYICGDSTECSNLLLQYGSFCTQLNRALTGIAV</w:t>
      </w:r>
    </w:p>
    <w:p w14:paraId="00000AC6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EQDKNTQEVFAQVKQIYKTPPIKDFGGFNFSQILPDPSKPSKRSFIEDLLFNKVTLADAGFIKQYGDCLG</w:t>
      </w:r>
    </w:p>
    <w:p w14:paraId="00000AC7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DIAARDLICAQKFNG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TVLPPLLTDEMIAQYTSALLAGTITSGWTFGAGAALQIPFAMQMAYRFNGIGVT</w:t>
      </w:r>
    </w:p>
    <w:p w14:paraId="00000AC8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QNVLYENQKLIANQFNSAIGKIQDSLSSTASALGKLQNVVNQNAQALNTLVKQLSSNFGAISSVLNDILS</w:t>
      </w:r>
    </w:p>
    <w:p w14:paraId="00000AC9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RLDKVEAEVQIDRLITGRLQSLQTYVTQQLIRAAEIRASANLAATKMSECVLGQSKRVDFCGKGYHLMSF</w:t>
      </w:r>
    </w:p>
    <w:p w14:paraId="00000ACA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QSAPHGVVFLHVTYVPAQEKNFTTAPAICHDGKAHFPREGVFVSNGTHWFVTQRNFY</w:t>
      </w: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EPQIITTDNTFV</w:t>
      </w:r>
    </w:p>
    <w:p w14:paraId="00000ACB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SGNCDVVIGIVNNTVYDPLQPELDSFKEELDKYFKNHTSPDVDLGDISGINASVVNIQKEIDRLNEVAKN</w:t>
      </w:r>
    </w:p>
    <w:p w14:paraId="00000ACC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LNESLIDLQELGKYEQYIKWPWYIWLGFIAGLIAIVMVTIMLCCMTSCCSCLKGCCSCGSCCKFDEDDSE</w:t>
      </w:r>
    </w:p>
    <w:p w14:paraId="00000ACD" w14:textId="77777777" w:rsidR="003D27DA" w:rsidRPr="000B2533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0B2533">
        <w:rPr>
          <w:rFonts w:ascii="Courier New" w:eastAsia="Courier New" w:hAnsi="Courier New" w:cs="Courier New"/>
          <w:sz w:val="18"/>
          <w:szCs w:val="18"/>
          <w:lang w:val="en-US"/>
        </w:rPr>
        <w:t>PVLKGVKLHYT</w:t>
      </w:r>
    </w:p>
    <w:p w14:paraId="00000ACE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&gt;UQU91386 SURFACEGLYCOPROTEIN SARSCOV2 OMICRON HOLANDA EUROPE01</w:t>
      </w:r>
    </w:p>
    <w:p w14:paraId="00000ACF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MFVFLVLLPLVSSQCVNLITRTQSY</w:t>
      </w:r>
      <w:r>
        <w:rPr>
          <w:rFonts w:ascii="Courier New" w:eastAsia="Courier New" w:hAnsi="Courier New" w:cs="Courier New"/>
          <w:sz w:val="18"/>
          <w:szCs w:val="18"/>
        </w:rPr>
        <w:t>TNSFTRGVYYPDKVFRSSVLHSTQDLFLPFFSNVTWFHAIHVSGT</w:t>
      </w:r>
    </w:p>
    <w:p w14:paraId="00000AD0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NGTKRFDNPVLPFNDGVYFASTEKSNIIRGWIFGTTLDSKTQSLLIVNNATNVVIKVCEFQFCNDPFLDV</w:t>
      </w:r>
    </w:p>
    <w:p w14:paraId="00000AD1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YYHKNNKSWMESEFRVYSSANNCTFEYVSQPFLMDLEGKQGNFKNLREFVFKNIDGYFKIYSKHTPINLG</w:t>
      </w:r>
    </w:p>
    <w:p w14:paraId="00000AD2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RDLPQGFSALEPLVDLPIGINITRFQTLLALHRSYLTPGDSSSGWTAGAAAYYVGYLQPRTFLLKYNE</w:t>
      </w:r>
      <w:r>
        <w:rPr>
          <w:rFonts w:ascii="Courier New" w:eastAsia="Courier New" w:hAnsi="Courier New" w:cs="Courier New"/>
          <w:sz w:val="18"/>
          <w:szCs w:val="18"/>
        </w:rPr>
        <w:t>NG</w:t>
      </w:r>
    </w:p>
    <w:p w14:paraId="00000AD3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TITDAVDCALDPLSETKCTLKSFTVEKGIYQTSNFRVQPTESIVRFPNITNLCPFDEVFNATRFASVYAW</w:t>
      </w:r>
    </w:p>
    <w:p w14:paraId="00000AD4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NRKRISNCVADYSVLYNFAPFFAFKCYGVSPTKLNDLCFTNVYADSFVIRGNEVSQIAPGQTGNIADYNY</w:t>
      </w:r>
    </w:p>
    <w:p w14:paraId="00000AD5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KLPDDFTGCVIAWNSNKLDSKVGGNYNYLYRLFRKSNLKPFERDISTEIYQAGNKPCNGVAGFNCYFPLR</w:t>
      </w:r>
    </w:p>
    <w:p w14:paraId="00000AD6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YGFRPTYGVGHQPYRVVVLSFELLHAPATVCGPKKSTNL</w:t>
      </w:r>
      <w:r>
        <w:rPr>
          <w:rFonts w:ascii="Courier New" w:eastAsia="Courier New" w:hAnsi="Courier New" w:cs="Courier New"/>
          <w:sz w:val="18"/>
          <w:szCs w:val="18"/>
        </w:rPr>
        <w:t>VKNKCVNFNFNGLTGTGVLTESNKKFLPFQ</w:t>
      </w:r>
    </w:p>
    <w:p w14:paraId="00000AD7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FGRDIADTTDAVRDPQTLEILDITPCSFGGVSVITPGTNTSNQVAVLYQGVNCTEVPVAIHADQLTPTW</w:t>
      </w:r>
    </w:p>
    <w:p w14:paraId="00000AD8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RVYSTGSNVFQTRAGCLIGAEYVNNSYECDIPIGAGICASYQTQTKSHRRARSVASQSIIAYTMSLGAEN</w:t>
      </w:r>
    </w:p>
    <w:p w14:paraId="00000AD9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VAYSNNSIAIPTNFTISVTTEILPVSMTKTSVDCTMYICGDSTECSNLLLQYGSFCTQLKRALTGIAVE</w:t>
      </w:r>
    </w:p>
    <w:p w14:paraId="00000ADA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DKNTQEVFAQV</w:t>
      </w:r>
      <w:r>
        <w:rPr>
          <w:rFonts w:ascii="Courier New" w:eastAsia="Courier New" w:hAnsi="Courier New" w:cs="Courier New"/>
          <w:sz w:val="18"/>
          <w:szCs w:val="18"/>
        </w:rPr>
        <w:t>KQIYKTPPIKYFGGFNFSQILPDPSKPSKRSFIEDLLFNKVTLADAGFIKQYGDCLGD</w:t>
      </w:r>
    </w:p>
    <w:p w14:paraId="00000ADB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IAARDLICAQKFNGLTVLPPLLTDEMIAQYTSALLAGTITSGWTFGAGAALQIPFAMQMAYRFNGIGVTQ</w:t>
      </w:r>
    </w:p>
    <w:p w14:paraId="00000ADC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NVLYENQKLIANQFNSAIGKIQDSLSSTASALGKLQDVVNHNAQALNTLVKQLSSKFGAISSVLNDILSR</w:t>
      </w:r>
    </w:p>
    <w:p w14:paraId="00000ADD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LDKVEAEVQIDRLITGRLQSLQTYVTQQLIRAAEIRASANLAATKMSECVLGQSKRVDFCGKGYHLMSFP</w:t>
      </w:r>
    </w:p>
    <w:p w14:paraId="00000ADE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SAPHGVVFLHVTYVPAQEKNFTTAPAICHDGKAHFPREGVFVSNGTHWFVTQRNFYEPQIITTDNTFVS</w:t>
      </w:r>
    </w:p>
    <w:p w14:paraId="00000ADF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GNCDVVIGIVNNTVYDPLQPELDSFKEELDKYFKNHTSPDVDLGDISGINASVVNIQKEIDRLNEVAKNL</w:t>
      </w:r>
    </w:p>
    <w:p w14:paraId="00000AE0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NESLIDLQELGKYEQYIKWPWYIWLGFIAGLIAIVMVTIMLCC</w:t>
      </w:r>
      <w:r>
        <w:rPr>
          <w:rFonts w:ascii="Courier New" w:eastAsia="Courier New" w:hAnsi="Courier New" w:cs="Courier New"/>
          <w:sz w:val="18"/>
          <w:szCs w:val="18"/>
        </w:rPr>
        <w:t>MTSCCSCLKGCCSCGSCCKFDEDDSEP</w:t>
      </w:r>
    </w:p>
    <w:p w14:paraId="00000AE1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VLKGVKLHYT</w:t>
      </w:r>
    </w:p>
    <w:p w14:paraId="00000AE2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&gt;UQU91398 SURFACEGLYCOPROTEIN SARSCOV2 OMICRON HOLANDA EUROPE02</w:t>
      </w:r>
    </w:p>
    <w:p w14:paraId="00000AE3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MFVFLVLLPLVSSQCVNLTTRTQLPPAYTNSFTRGVYYPDKVFRSSVLHSTQDLFLPFFSNVTWFHAIHV</w:t>
      </w:r>
    </w:p>
    <w:p w14:paraId="00000AE4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GTNVIKRFDNPVLPFNDGVYFASTEKSNIIRGWIFGTTLDSKTQSLLIVNNATNVVIKVCEFQFCNDPF</w:t>
      </w:r>
    </w:p>
    <w:p w14:paraId="00000AE5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LGVYYHKNNKSWMESEFRVYSSANNCTFEYVSQPFLMDLEGKQGNFKNLREFVFKNIDGYFKIYSKHTPI</w:t>
      </w:r>
    </w:p>
    <w:p w14:paraId="00000AE6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NLVRDLPQGFSALEPLVDLPIGINITRFQTLLALHNSSSGWTAGAAAYYVGYLQPRTFLLKYNENGTITD</w:t>
      </w:r>
    </w:p>
    <w:p w14:paraId="00000AE7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AVDCALDPLSETKCTLKSFTVEKGIYQTSNFRVQPTESIVRFPNITNLCPFGEVFNATRFASVYAWNRKR</w:t>
      </w:r>
    </w:p>
    <w:p w14:paraId="00000AE8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ISNCVADYSVLYNSASFSTFKCYGVSPTKLNDLCFTNVYADSF</w:t>
      </w:r>
      <w:r>
        <w:rPr>
          <w:rFonts w:ascii="Courier New" w:eastAsia="Courier New" w:hAnsi="Courier New" w:cs="Courier New"/>
          <w:sz w:val="18"/>
          <w:szCs w:val="18"/>
        </w:rPr>
        <w:t>VIRGDEVRQIAPGQTGKIADYNYKLPD</w:t>
      </w:r>
    </w:p>
    <w:p w14:paraId="00000AE9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DFTGCVIAWNSNNLDSKVGGNYNYQYRLFRKSNLKPFERDISTEIYQAGSTPCNGVEGFNCYSPLQSYGF</w:t>
      </w:r>
    </w:p>
    <w:p w14:paraId="00000AEA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PTNGVGYQPYRVVVLSFELLHAPATVCGPKKSTNLVKNKCVNFNFNGLTGTGVLTESNKKFLPFQQFGR</w:t>
      </w:r>
    </w:p>
    <w:p w14:paraId="00000AEB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DIADTTDAVRDPQTLEILDITPCSFGGVSVITPGTNTSNQVAVLYQGVNCTEVPVAIHADQLTPTWRVYS</w:t>
      </w:r>
    </w:p>
    <w:p w14:paraId="00000AEC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TGSNVFQTRAGCLIG</w:t>
      </w:r>
      <w:r>
        <w:rPr>
          <w:rFonts w:ascii="Courier New" w:eastAsia="Courier New" w:hAnsi="Courier New" w:cs="Courier New"/>
          <w:sz w:val="18"/>
          <w:szCs w:val="18"/>
        </w:rPr>
        <w:t>AEHVNNSYECDIPIGAGICASYQTQTNSPRRARSVASQSIIAYTMSLGAENSVAY</w:t>
      </w:r>
    </w:p>
    <w:p w14:paraId="00000AED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NNSIAIPTNFTISVTTEILPVSMTKTSVDCTMYICGDSTECSNLLLQYGSFCTQLNRALTGIAVEQDKN</w:t>
      </w:r>
    </w:p>
    <w:p w14:paraId="00000AEE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TQEVFAQVKQIYKTPPIKDFGGFNFSQILPDPSKPSKRSFIEDLLFNKVTLADAGFIKQYGDCLGDIAAR</w:t>
      </w:r>
    </w:p>
    <w:p w14:paraId="00000AEF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DLICAQKFNGLNVLPPLLTDEMIAQYTSALLAGTITSGWTFGAGAALQIPFAMQMAYR</w:t>
      </w:r>
      <w:r>
        <w:rPr>
          <w:rFonts w:ascii="Courier New" w:eastAsia="Courier New" w:hAnsi="Courier New" w:cs="Courier New"/>
          <w:sz w:val="18"/>
          <w:szCs w:val="18"/>
        </w:rPr>
        <w:t>FNGIGVTQNVLY</w:t>
      </w:r>
    </w:p>
    <w:p w14:paraId="00000AF0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ENQKLIANQFNSAIGKIQDSLSSTASALGKLQDVVNQNAQALNTLVKQLSSNFGAISSVLNDILSRLDKV</w:t>
      </w:r>
    </w:p>
    <w:p w14:paraId="00000AF1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EAEVQIDRLITGRLQSLQTYVTQQLIRAAEIRASANLAATKMSECVLGQSKRVDFCGKGYHLMSFPQSAP</w:t>
      </w:r>
    </w:p>
    <w:p w14:paraId="00000AF2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HGVVFLHVTYVPAQEKNFTTAPAICHDGKAHFPREGVFVSNGTHWFVTQRNFYEPQIITTDNTFVSGNCD</w:t>
      </w:r>
    </w:p>
    <w:p w14:paraId="00000AF3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VVIGIVNNTVYDPLQPELDSFKEELDKYFK</w:t>
      </w:r>
      <w:r>
        <w:rPr>
          <w:rFonts w:ascii="Courier New" w:eastAsia="Courier New" w:hAnsi="Courier New" w:cs="Courier New"/>
          <w:sz w:val="18"/>
          <w:szCs w:val="18"/>
        </w:rPr>
        <w:t>NHTSPDVDLGDISGINASVVNIQKEIDRLNEVAKNLNESL</w:t>
      </w:r>
    </w:p>
    <w:p w14:paraId="00000AF4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IDLQELGKYEQYIKWPWYIWLGFIAGLIAIVMVTIMLCCMTSCCSCLKGCCSCGSCCKFDEDDSEPVLKG</w:t>
      </w:r>
    </w:p>
    <w:p w14:paraId="00000AF5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VKLHYT</w:t>
      </w:r>
    </w:p>
    <w:p w14:paraId="00000AF6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&gt;UQH74240 SURFACEGLYCOPROTEIN SARSCOV2 OMICRON HOLANDA EUROPE03</w:t>
      </w:r>
    </w:p>
    <w:p w14:paraId="00000AF7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MFVFLVLLPLVSSQCVNLTTRTQLPPAYTNSFTRGVYYPDKVFRSSVLHSTQDLFLPFFSNVTWFHAIHV</w:t>
      </w:r>
    </w:p>
    <w:p w14:paraId="00000AF8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GTNGTKRFDNPVLPFNDGVYFASIEKSNIIRGWIFGTTLDSKTQSLLIVNNATNVVIKVCEFQFCNDPF</w:t>
      </w:r>
    </w:p>
    <w:p w14:paraId="00000AF9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LGVTSNHKNNKSWMESEFRVYSSANNCTFEYVSQPFLMDLEGKQGNFKNLREFVFKNIDGYFKIYSKHTP</w:t>
      </w:r>
    </w:p>
    <w:p w14:paraId="00000AFA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INLVRDLPQGFSALEPLVDLPIGINITRFQTLLALHRSYLTPGDSSSGWTAGAAAYYVGYLQPRTFLLKY</w:t>
      </w:r>
    </w:p>
    <w:p w14:paraId="00000AFB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NENGTITDAVDCALDPLSETKCTLKSFTVEKGIYQTSNFRVQP</w:t>
      </w:r>
      <w:r>
        <w:rPr>
          <w:rFonts w:ascii="Courier New" w:eastAsia="Courier New" w:hAnsi="Courier New" w:cs="Courier New"/>
          <w:sz w:val="18"/>
          <w:szCs w:val="18"/>
        </w:rPr>
        <w:t>TESIVRFPNITNLCPFGEVFNATKFAS</w:t>
      </w:r>
    </w:p>
    <w:p w14:paraId="00000AFC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VYAWNRKRISNCVADYSVLYNSASFSTFKCYGVSPTKLNDLCFTNVYADSFVIRGDEVRQIAPGQTGKIA</w:t>
      </w:r>
    </w:p>
    <w:p w14:paraId="00000AFD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DYNYKLPDDFTGCVIAWNSNNLDSKVGGNYNYLYRLFRKSNLKPFERDISTEIYQAGSTPCNGVKGFNCY</w:t>
      </w:r>
    </w:p>
    <w:p w14:paraId="00000AFE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FPLQSYGFQPTYGVGYQPYRVVVLSFELLHAPATVCGPKKSTNLVKNKCVNFNFNGLTGTGVLTESNKKF</w:t>
      </w:r>
    </w:p>
    <w:p w14:paraId="00000AFF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LPFQQFGRDIADTTD</w:t>
      </w:r>
      <w:r>
        <w:rPr>
          <w:rFonts w:ascii="Courier New" w:eastAsia="Courier New" w:hAnsi="Courier New" w:cs="Courier New"/>
          <w:sz w:val="18"/>
          <w:szCs w:val="18"/>
        </w:rPr>
        <w:t>AVRDPQTLEILDITPCSFGGVSVITPGTNTSNQVAVLYQGVNCTEVPVAIHADQL</w:t>
      </w:r>
    </w:p>
    <w:p w14:paraId="00000B00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lastRenderedPageBreak/>
        <w:t>TPTWRVYSTGSNVFQTRAGCLIGAEHVNNSYECDIPIGAGICASYQTQTNSHRRARSVASQSIIAYTMSL</w:t>
      </w:r>
    </w:p>
    <w:p w14:paraId="00000B01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GAENSVAYSNNSIAIPTNFTISVTTEILPVSMTKTSVDCTMYICGDSTECSNLLLQYGSFCTQLNRALTG</w:t>
      </w:r>
    </w:p>
    <w:p w14:paraId="00000B02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IAVEQDKNTQEVFAQVKQIYKTPPIKDFGGFNFSQILPDPSKPSKRSFIEDLLFNKVT</w:t>
      </w:r>
      <w:r>
        <w:rPr>
          <w:rFonts w:ascii="Courier New" w:eastAsia="Courier New" w:hAnsi="Courier New" w:cs="Courier New"/>
          <w:sz w:val="18"/>
          <w:szCs w:val="18"/>
        </w:rPr>
        <w:t>LADAGFIKQYGD</w:t>
      </w:r>
    </w:p>
    <w:p w14:paraId="00000B03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CLGDIAARDLICAQKFNGLTVLPPLLTDEMIAQYTSALLAGTITSGWTFGAGAALQIPFAMQMAYRFNGI</w:t>
      </w:r>
    </w:p>
    <w:p w14:paraId="00000B04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GVTQNVLYENQKLIANQFNSAIGKIQDSLSSTASALGKLQNVVNQNAQALNTLVKQLSSNFGAISSVLND</w:t>
      </w:r>
    </w:p>
    <w:p w14:paraId="00000B05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ILSRLDKVEAEVQIDRLITGRLQSLQTYVTQQLIRAAEIRASANLAATKMSECVLGQSKRVDFCGKGYHL</w:t>
      </w:r>
    </w:p>
    <w:p w14:paraId="00000B06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MSFPQSAPHGVVFLHVTYVPAQEKNFTTAP</w:t>
      </w:r>
      <w:r>
        <w:rPr>
          <w:rFonts w:ascii="Courier New" w:eastAsia="Courier New" w:hAnsi="Courier New" w:cs="Courier New"/>
          <w:sz w:val="18"/>
          <w:szCs w:val="18"/>
        </w:rPr>
        <w:t>AICHDGKAHFPREGVFVSNGTHWFVTQRNFYEPQIITTDN</w:t>
      </w:r>
    </w:p>
    <w:p w14:paraId="00000B07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TFVSGNCDVVIGIVNNTVYDPLQPELDSFKEELDKYFKNHTSPDVDLGDISGINASVVNIQKEIDRLNEV</w:t>
      </w:r>
    </w:p>
    <w:p w14:paraId="00000B08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AKNLNESLIDLQELGKYEQYIKWPWYIWLGFIAGLIAIVMVTIMLCCMTSCCSCLKGCCSCGSCCKFDED</w:t>
      </w:r>
    </w:p>
    <w:p w14:paraId="00000B09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DSEPVLKGVKLHYT</w:t>
      </w:r>
    </w:p>
    <w:p w14:paraId="00000B0A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&gt;UJW42419 SURFACEGLYCOPROTEIN SARSCOV2 OMICRON HOLANDA EUR</w:t>
      </w:r>
      <w:r>
        <w:rPr>
          <w:rFonts w:ascii="Courier New" w:eastAsia="Courier New" w:hAnsi="Courier New" w:cs="Courier New"/>
          <w:sz w:val="18"/>
          <w:szCs w:val="18"/>
        </w:rPr>
        <w:t>OPE04</w:t>
      </w:r>
    </w:p>
    <w:p w14:paraId="00000B0B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MFVFLVLLPLVSSQCVNFTNRTQLPSAYTNSFTRGVYYPDKVFRSSVLHSTQDLFLPFFSNVTWFHAIHV</w:t>
      </w:r>
    </w:p>
    <w:p w14:paraId="00000B0C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GTNGTKRFDNPVLPFNDGVYFASTEKSNIIRGWIFGTTLDSKTQSLLIVNNATNVVIKVCEFQFCNYPF</w:t>
      </w:r>
    </w:p>
    <w:p w14:paraId="00000B0D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LGVYYHKNNKSWMESEFRVYSSANNCTFEYVSQPFLMDLEGKQGNFKNLSEFVFKNIDGYFKIYSKHTPI</w:t>
      </w:r>
    </w:p>
    <w:p w14:paraId="00000B0E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NLVRDLPQGFSALEPLVDLPIGINITRFQTLLALHRS</w:t>
      </w:r>
      <w:r>
        <w:rPr>
          <w:rFonts w:ascii="Courier New" w:eastAsia="Courier New" w:hAnsi="Courier New" w:cs="Courier New"/>
          <w:sz w:val="18"/>
          <w:szCs w:val="18"/>
        </w:rPr>
        <w:t>YLTPGDSSSGWTAGAAAYYVGYLQPRTFLLKYN</w:t>
      </w:r>
    </w:p>
    <w:p w14:paraId="00000B0F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ENGTITDAVDCALDPLSETKCTLKSFTVEKGIYQTSNFRVQPTESIVRFPNITNLCPFGEVFNATRFASV</w:t>
      </w:r>
    </w:p>
    <w:p w14:paraId="00000B10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YAWNRKRISNCVADYSVLYNSASFSTFKCYGVSPTKLNDLCFTNVYADSFVIRGDEVRQIAPGQTGTIAD</w:t>
      </w:r>
    </w:p>
    <w:p w14:paraId="00000B11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YNYKLPDDFTGCVIAWNSNNLDSKVGGNYNYLYRLFRKSNLKPFERDISTEIYQAGSTPCNGVKGFNCYF</w:t>
      </w:r>
    </w:p>
    <w:p w14:paraId="00000B12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PLQSYGFQPTYGVGYQPYRVVVLSFELLHAPATVCGPKKSTNLVKNKCVNFNFNGLTGTGVLTESNKKFL</w:t>
      </w:r>
    </w:p>
    <w:p w14:paraId="00000B13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PFQQFGRDIADTTDAVRDPQTLEILDITPCSFGGVSVITPGTNTSNQVAVLYQGVNCTEVPVAIHADQLT</w:t>
      </w:r>
    </w:p>
    <w:p w14:paraId="00000B14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PTWRVYSTGSNVFQTRAGCLIGAEYVNNSYECDIPIGAGICASYQTQTNSPRRARSVASQSIIAYTMSLG</w:t>
      </w:r>
    </w:p>
    <w:p w14:paraId="00000B15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AENSVAYSNNSIAIPTNFTISVTTEILPVSMTKTSVDCTMYICGDSTECSNLLLQYGSFCTQLNRALTGI</w:t>
      </w:r>
    </w:p>
    <w:p w14:paraId="00000B16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AVEQDKNTQEVFAQVKQIYKTPPIKDFGGFNFSQILPDPSKPSKRSFIEDLLFNKVTLADAGFIKQYGDC</w:t>
      </w:r>
    </w:p>
    <w:p w14:paraId="00000B17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LGDIAARDLICAQKFNGLTVLPPLLTDEMIAQYTSALLAGTITSGWTFGAGAALQIPFAMQMAYRFNGIG</w:t>
      </w:r>
    </w:p>
    <w:p w14:paraId="00000B18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VTQNVLYENQKLIANQFNSAIGKIQDSLSSTASALGKLQDVVN</w:t>
      </w:r>
      <w:r>
        <w:rPr>
          <w:rFonts w:ascii="Courier New" w:eastAsia="Courier New" w:hAnsi="Courier New" w:cs="Courier New"/>
          <w:sz w:val="18"/>
          <w:szCs w:val="18"/>
        </w:rPr>
        <w:t>QNAQALNTLVKQLSSNFGAISSVLNDI</w:t>
      </w:r>
    </w:p>
    <w:p w14:paraId="00000B19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LSRLDKVEAEVQIDRLITGRLQSLQTYVTQQLIRAAEIRASANLAAIKMSECVLGQSKRVDFCGKGYHLM</w:t>
      </w:r>
    </w:p>
    <w:p w14:paraId="00000B1A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FPQSAPHGVVFLHVTYVPAQEKNFTTAPAICHDGKAHFPREGVFVSNGTHWFVTQRNFYEPQIITTDNT</w:t>
      </w:r>
    </w:p>
    <w:p w14:paraId="00000B1B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FVSGNCDVVIGIVNNTVYDPLQPELDSFKEELDKYFKNHTSPDVDLGDISGINASFVNIQKEIDRLNEVA</w:t>
      </w:r>
    </w:p>
    <w:p w14:paraId="00000B1C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KNLNESLIDLQELGK</w:t>
      </w:r>
      <w:r>
        <w:rPr>
          <w:rFonts w:ascii="Courier New" w:eastAsia="Courier New" w:hAnsi="Courier New" w:cs="Courier New"/>
          <w:sz w:val="18"/>
          <w:szCs w:val="18"/>
        </w:rPr>
        <w:t>YEQYIKWPWYIWLGFIAGLIAIVMVTIMLCCMTSCCSCLKGCCSCGSCCKFDEDD</w:t>
      </w:r>
    </w:p>
    <w:p w14:paraId="00000B1D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EPVLKGVKLHYT</w:t>
      </w:r>
    </w:p>
    <w:p w14:paraId="00000B1E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&gt;UJB83827 SURFACEGLYCOPROTEIN SARSCOV2 OMICRON HOLANDA EUROPE05</w:t>
      </w:r>
    </w:p>
    <w:p w14:paraId="00000B1F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MFVFLVLLPLVSSQCVNLRTRTQLPPAYTNSFTRGVYYPDKVFRSSVLHSTQDLFLPFFSNVTWFHAIHV</w:t>
      </w:r>
    </w:p>
    <w:p w14:paraId="00000B20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GTNGTKRFDNPVLPFNDGVYFASTEKSNIIRGWIFGTTLDSKTQSLLIVN</w:t>
      </w:r>
      <w:r>
        <w:rPr>
          <w:rFonts w:ascii="Courier New" w:eastAsia="Courier New" w:hAnsi="Courier New" w:cs="Courier New"/>
          <w:sz w:val="18"/>
          <w:szCs w:val="18"/>
        </w:rPr>
        <w:t>NATNVVIKVCEFQFCNDPF</w:t>
      </w:r>
    </w:p>
    <w:p w14:paraId="00000B21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LDVYYHKNNKSWMESGVYSSANNCTFEYVSQPFLMDLEGKQGNFKNLREFVFKNIDGYFKIYSKHTPINL</w:t>
      </w:r>
    </w:p>
    <w:p w14:paraId="00000B22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VRDLPQGFSVLEPLVDLPIGINITRFQTLLALHRSYLTPGDSSSGWTAGAAAYYVGYLQPRTFLLKYNEN</w:t>
      </w:r>
    </w:p>
    <w:p w14:paraId="00000B23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GTITDAVDCALDPLSETKCTLKSFTVEKGIYQTSNFRVQPTESIVRFPNITNLCPFGEVFNATRFASVYA</w:t>
      </w:r>
    </w:p>
    <w:p w14:paraId="00000B24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WNRKRISNCVADYSVLYNSASFS</w:t>
      </w:r>
      <w:r>
        <w:rPr>
          <w:rFonts w:ascii="Courier New" w:eastAsia="Courier New" w:hAnsi="Courier New" w:cs="Courier New"/>
          <w:sz w:val="18"/>
          <w:szCs w:val="18"/>
        </w:rPr>
        <w:t>TFKCYGVSPTKLNDLCFTNVYADSFVIRGDEVRQIAPGQTGKIADYN</w:t>
      </w:r>
    </w:p>
    <w:p w14:paraId="00000B25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YKLPDDFTGCVIAWNSNNLDSKVGGNYNYRYRLFRKSNLKPFERDISTEIYQAGSKPCNGVEGFNCYFPL</w:t>
      </w:r>
    </w:p>
    <w:p w14:paraId="00000B26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SYGFQPTNGVGYQPYRVVVLSFELLHAPATVCGPKKSTNLVKNKCVNFNFNGLTGTGVLTESNKKFLPF</w:t>
      </w:r>
    </w:p>
    <w:p w14:paraId="00000B27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QFGRDIADTTDAVRDPQTLEILDITPCSFGGVSVITPGTNTSNQVAVLYQGVNCTEVPVAIHADQ</w:t>
      </w:r>
      <w:r>
        <w:rPr>
          <w:rFonts w:ascii="Courier New" w:eastAsia="Courier New" w:hAnsi="Courier New" w:cs="Courier New"/>
          <w:sz w:val="18"/>
          <w:szCs w:val="18"/>
        </w:rPr>
        <w:t>LTPT</w:t>
      </w:r>
    </w:p>
    <w:p w14:paraId="00000B28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WRVYSTGSNVFQTRAGCLIGAEHVNNSYECDIPIGAGICASYQTQTNSRRRARSVASQSIIAYTMSLGAE</w:t>
      </w:r>
    </w:p>
    <w:p w14:paraId="00000B29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NSVAYSNNSIAIPTNFTISVTTEILPVSMTKTSVDCTMYICGDSTECSNLLLQYGSFCTQLNRALTGIAV</w:t>
      </w:r>
    </w:p>
    <w:p w14:paraId="00000B2A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EQDKNTQEVFAQVKQIYKTPPIKDFGGFNFSQILPDPSKPSKRSFIEDLLFNKVTLADAGFIKQYGDCLG</w:t>
      </w:r>
    </w:p>
    <w:p w14:paraId="00000B2B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DIAARDLICAQKFNGLTVLPPLLTDEMIAQYTSALLAG</w:t>
      </w:r>
      <w:r>
        <w:rPr>
          <w:rFonts w:ascii="Courier New" w:eastAsia="Courier New" w:hAnsi="Courier New" w:cs="Courier New"/>
          <w:sz w:val="18"/>
          <w:szCs w:val="18"/>
        </w:rPr>
        <w:t>TITSGWTFGAGAALQIPFAMQMAYRFNGIGVT</w:t>
      </w:r>
    </w:p>
    <w:p w14:paraId="00000B2C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NVLYENQKLIANQFNSAIGKIQDSLSSTASALGKLQNVVNQNAQALNTLVKQLSSNFGAISSVLNDILS</w:t>
      </w:r>
    </w:p>
    <w:p w14:paraId="00000B2D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RLDKVEAEVQIDRLITGRLQSLQTYVTQQLIRAAEIRASANLAATKMSECVLGQSKRVDFCGKGYHLMSF</w:t>
      </w:r>
    </w:p>
    <w:p w14:paraId="00000B2E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PQSAPHGVVFLHVTYVPAQEKNFTTAPAICHDGKAHFPREGVFVSNGTHWFVTQRNFYEPQIITTDNTFV</w:t>
      </w:r>
    </w:p>
    <w:p w14:paraId="00000B2F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GNCDVVIGIVNNTVYDPLQPELDSFKEELDKYFKNHTSPDVDLGDISGINASVVNIQKEIDRLNEVAKN</w:t>
      </w:r>
    </w:p>
    <w:p w14:paraId="00000B30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LNESLIDLQELGKYEQYIKWPWYIWLGFIAGLIAIVMVTIMLCCMTSCCSCLKGCCSCGSCCKFDEDDSE</w:t>
      </w:r>
    </w:p>
    <w:p w14:paraId="00000B31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PVLKGVKLHYT</w:t>
      </w:r>
    </w:p>
    <w:p w14:paraId="00000B32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&gt;UJT98834 SURFACEGLYCOPROTEIN SARSCOV2 OMICRON AUSTRIA EUROPE01</w:t>
      </w:r>
    </w:p>
    <w:p w14:paraId="00000B33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MFVFLVLLPLVSSQCVNLTTRTQLPPAYTNSFTRGVYY</w:t>
      </w:r>
      <w:r>
        <w:rPr>
          <w:rFonts w:ascii="Courier New" w:eastAsia="Courier New" w:hAnsi="Courier New" w:cs="Courier New"/>
          <w:sz w:val="18"/>
          <w:szCs w:val="18"/>
        </w:rPr>
        <w:t>PDKVFRSSVLHSTQDLFLPFFSNVTWFHVISG</w:t>
      </w:r>
    </w:p>
    <w:p w14:paraId="00000B34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TNGTKRFDNPVLPFNDGVYFASIEKSNIIRGWIFGTTLDSKTQSLLIVNNATNVVIKVCEFQFCNDPFLD</w:t>
      </w:r>
    </w:p>
    <w:p w14:paraId="00000B35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HKNNKSWMESEFRVYSSANNCTFEYVSQPFLMDLEGKQGNFKNLREFVFKNIDGYFKIYSKHTPIIVREP</w:t>
      </w:r>
    </w:p>
    <w:p w14:paraId="00000B36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EDLPQGFSALEPLVDLPIGINITRFQTLLALHRSYLTPGDSSSGWTAGAAAYYVGYLQPRTFLLKYNENG</w:t>
      </w:r>
    </w:p>
    <w:p w14:paraId="00000B37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TITDAVDCAL</w:t>
      </w:r>
      <w:r>
        <w:rPr>
          <w:rFonts w:ascii="Courier New" w:eastAsia="Courier New" w:hAnsi="Courier New" w:cs="Courier New"/>
          <w:sz w:val="18"/>
          <w:szCs w:val="18"/>
        </w:rPr>
        <w:t>DPLSETKCTLKSFTVEKGIYQTSNFRVQPTESIVRFPNITNLCPFDEVFNATKFASVYAW</w:t>
      </w:r>
    </w:p>
    <w:p w14:paraId="00000B38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NRKRISNCVADYSVLYNLAPFFTFKCYGVSPTKLNDLCFTNVYADSFVIRGDEVRQIAPGQTGNIADYNY</w:t>
      </w:r>
    </w:p>
    <w:p w14:paraId="00000B39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KLPDDFTGCVIAWNSNKLDSKVSGNYNYLYRLFRKSNLKPFERDISTEIYQAGNKPCNGVAGFNCYFPLR</w:t>
      </w:r>
    </w:p>
    <w:p w14:paraId="00000B3A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YSFRPTYGVGHQPYRVVVLSFELLHAPATVCGPKKSTNLVKNKCVNFNFNGL</w:t>
      </w:r>
      <w:r>
        <w:rPr>
          <w:rFonts w:ascii="Courier New" w:eastAsia="Courier New" w:hAnsi="Courier New" w:cs="Courier New"/>
          <w:sz w:val="18"/>
          <w:szCs w:val="18"/>
        </w:rPr>
        <w:t>KGTGVLTESNKKFLPFQ</w:t>
      </w:r>
    </w:p>
    <w:p w14:paraId="00000B3B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FGRDIADTTDAVRDPQTLEILDITPCSFGGVSVITPGTNTSNQVAVLYQGVNCTEVPVAIHADQLTPTW</w:t>
      </w:r>
    </w:p>
    <w:p w14:paraId="00000B3C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RVYSTGSNVFQTRAGCLIGAEYVNNSYECDIPIGAGICASYQTQTKSHRRARSVASQSIIAYTMSLGAEN</w:t>
      </w:r>
    </w:p>
    <w:p w14:paraId="00000B3D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VAYSNNSIAIPTNFTISVTTEILPVSMTKTSVDCTMYICGDSTECSNLLLQYGSFCTQLKRALTGIAVE</w:t>
      </w:r>
    </w:p>
    <w:p w14:paraId="00000B3E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DKNTQEVFAQVKQIYKTPPIKYFGGFNFSQILPDPSKPSKRSFIEDLLFNKVTLADAGFIKQYGDCLGD</w:t>
      </w:r>
    </w:p>
    <w:p w14:paraId="00000B3F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IAARDLICAQKFKGLTVLPPLLTDEMIAQYTSALLAGTITSGWTFGAGAALQIPFAMQMAYRFNGIGVTQ</w:t>
      </w:r>
    </w:p>
    <w:p w14:paraId="00000B40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NVLYENQKLIANQFNSAIGKIQDSLSSTASALGKLQDVVNHNAQALNTLVKQLSSKFGAISSVLNDIFSR</w:t>
      </w:r>
    </w:p>
    <w:p w14:paraId="00000B41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LDKVEAEVQIDRLITGRLQSLQTYVTQQLIRAAEIRASANLAA</w:t>
      </w:r>
      <w:r>
        <w:rPr>
          <w:rFonts w:ascii="Courier New" w:eastAsia="Courier New" w:hAnsi="Courier New" w:cs="Courier New"/>
          <w:sz w:val="18"/>
          <w:szCs w:val="18"/>
        </w:rPr>
        <w:t>TKMSECVLGQSKRVDFCGKGYHLMSFP</w:t>
      </w:r>
    </w:p>
    <w:p w14:paraId="00000B42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SAPHGVVFLHVTYVPAQEKNFTTAPAICHDGKAHFPREGVFVSNGTHWFVTQRNFYEPQIITTDNTFVS</w:t>
      </w:r>
    </w:p>
    <w:p w14:paraId="00000B43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GNCDVVIGIVNNTVYDPLQPELDSFKEELDKYFKNHTSPDVDLGDISGINASVVNIQKEIDRLNEVAKNL</w:t>
      </w:r>
    </w:p>
    <w:p w14:paraId="00000B44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lastRenderedPageBreak/>
        <w:t>NESLIDLQELGKYEQYIKWPWYIWLGFIAGLIAIVMVTIMLCCMTSCCSCLKGCCSCGSCCKFDEDDSEP</w:t>
      </w:r>
    </w:p>
    <w:p w14:paraId="00000B45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VLKGVKLHYT</w:t>
      </w:r>
    </w:p>
    <w:p w14:paraId="00000B46" w14:textId="77777777" w:rsidR="003D27DA" w:rsidRDefault="003D27DA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</w:p>
    <w:p w14:paraId="00000B47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&gt;UI</w:t>
      </w:r>
      <w:r>
        <w:rPr>
          <w:rFonts w:ascii="Courier New" w:eastAsia="Courier New" w:hAnsi="Courier New" w:cs="Courier New"/>
          <w:sz w:val="18"/>
          <w:szCs w:val="18"/>
        </w:rPr>
        <w:t>Z71542 SURFACEGLYCOPROTEIN SARSCOV2 OMICRON AUSTRIA EUROPE02</w:t>
      </w:r>
    </w:p>
    <w:p w14:paraId="00000B48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MFVFLVLLPLVSSQCVNLTTRTQLPPAYTNSFTRGVYYPDKVFRSSVLHSTQDLFLPFFSNVTWFHVISG</w:t>
      </w:r>
    </w:p>
    <w:p w14:paraId="00000B49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TNGTKRFDNPVLPFNDGVYFASIEKSNIIRGWIFGTTLDSKTQSLLIVNNATNVVIKVCEFQFCNDPFLD</w:t>
      </w:r>
    </w:p>
    <w:p w14:paraId="00000B4A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HKNNKSWMESEFRVYSSANNCTFEYVSQPFLMDLEGKQGNFKNLREFVFKNID</w:t>
      </w:r>
      <w:r>
        <w:rPr>
          <w:rFonts w:ascii="Courier New" w:eastAsia="Courier New" w:hAnsi="Courier New" w:cs="Courier New"/>
          <w:sz w:val="18"/>
          <w:szCs w:val="18"/>
        </w:rPr>
        <w:t>GYFKIYSKHTPIIVREP</w:t>
      </w:r>
    </w:p>
    <w:p w14:paraId="00000B4B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EDLPQGFSALEPLVDLPIGINITRFQTLLALHRSYLTPGDSSSGWTAGAAAYYVGYLQPRTFLLKYNENG</w:t>
      </w:r>
    </w:p>
    <w:p w14:paraId="00000B4C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TITDAVDCALDPLSETKCTLKSFTVEKGIYQTSNFRVQPTESIVRFPNITNLCPFDEVFNATRFASVYAW</w:t>
      </w:r>
    </w:p>
    <w:p w14:paraId="00000B4D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NRKRISNCVADYSVLYNLAPFFTFKCYGVSPTKLNDLCFTNVYADSFVIRGDEVRQIAPGQTGNIADYNY</w:t>
      </w:r>
    </w:p>
    <w:p w14:paraId="00000B4E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KLPDDFTGCVIAWNSNKLDSKVSGNYNYLYRLFRKSNLKPFERDISTEIYQAGNKPCNGVAGFNCYFPLR</w:t>
      </w:r>
    </w:p>
    <w:p w14:paraId="00000B4F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YSFRPTYGVGHQPYRVVVLSFELLHAPATVCGPKKSTNLVKNKCVNFNFNGLKGTGVLTESNKKFLPFQ</w:t>
      </w:r>
    </w:p>
    <w:p w14:paraId="00000B50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FGRDIADTTDAVRDPQTLEILDITPCSFGGVSVITPGTNTSNQVAVLYQGVNCTEVPVAIHADQLTPTW</w:t>
      </w:r>
    </w:p>
    <w:p w14:paraId="00000B51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RVYSTGSNVFQTRAGCLIGAEYVNNSYECDIPIGAGICASYQT</w:t>
      </w:r>
      <w:r>
        <w:rPr>
          <w:rFonts w:ascii="Courier New" w:eastAsia="Courier New" w:hAnsi="Courier New" w:cs="Courier New"/>
          <w:sz w:val="18"/>
          <w:szCs w:val="18"/>
        </w:rPr>
        <w:t>QTKSHRRARSVASQSIIAYTMSLGAEN</w:t>
      </w:r>
    </w:p>
    <w:p w14:paraId="00000B52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VAYSNNSIAIPTNFTISVTTEILPVSMTKTSVDCTMYICGDSTECSNLLLQYGSFCTQLKRALTGIAVE</w:t>
      </w:r>
    </w:p>
    <w:p w14:paraId="00000B53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DKNTQEVFAQVKQIYKTPPIKYFGGFNFSQILPDPSKPSKRSFIEDLLFNKVTLADAGFIKQYGDCLGD</w:t>
      </w:r>
    </w:p>
    <w:p w14:paraId="00000B54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IAARDLICAQKFKGLTVLPPLLTDEMIAQYTSALLAGTITSGWTFGAGAALQIPFAMQMAYRFNGIGVTQ</w:t>
      </w:r>
    </w:p>
    <w:p w14:paraId="00000B55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NVLYENQKLIANQFN</w:t>
      </w:r>
      <w:r>
        <w:rPr>
          <w:rFonts w:ascii="Courier New" w:eastAsia="Courier New" w:hAnsi="Courier New" w:cs="Courier New"/>
          <w:sz w:val="18"/>
          <w:szCs w:val="18"/>
        </w:rPr>
        <w:t>SAIGKIQDSLSSTASALGKLQDVVNHNAQALNTLVKQLSSKFGAISSVLNDIFSR</w:t>
      </w:r>
    </w:p>
    <w:p w14:paraId="00000B56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LDKVEAEVQIDRLITGRLQSLQTYVTQQLIRAAEIRASANLAATKMSECVLGQSKRVDFCGKGYHLMSFP</w:t>
      </w:r>
    </w:p>
    <w:p w14:paraId="00000B57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SAPHGVVFLHVTYVPAQEKNFTTAPAICHDGKAHFPREGVFVSNGTHWFVTQRNFYEPQIITTDNTFVS</w:t>
      </w:r>
    </w:p>
    <w:p w14:paraId="00000B58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GNCDVVIGIVNNTVYDPLQPELDSFKEELDKYFKNHTSPDVDLGDISGINASVVNIQK</w:t>
      </w:r>
      <w:r>
        <w:rPr>
          <w:rFonts w:ascii="Courier New" w:eastAsia="Courier New" w:hAnsi="Courier New" w:cs="Courier New"/>
          <w:sz w:val="18"/>
          <w:szCs w:val="18"/>
        </w:rPr>
        <w:t>EIDRLNEVAKNL</w:t>
      </w:r>
    </w:p>
    <w:p w14:paraId="00000B59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NESLIDLQELGKYEQYIKWPWYIWLGFIAGLIAIVMVTIMLCCMTSCCSCLKGCCSCGSCCKFDEDDSEP</w:t>
      </w:r>
    </w:p>
    <w:p w14:paraId="00000B5A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VLKGVKLHYT</w:t>
      </w:r>
    </w:p>
    <w:p w14:paraId="00000B5B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&gt;UHQ29676 SURFACEGLYCOPROTEIN SARSCOV2 OMICRON AUSTRIA EUROPE03 MFVFFVLLPLVSSQCVNLTTRTQLPPAYTNSFTRGVYYPDKVFRSSVLHSTQDLFLPFFSNVTWFHVISG</w:t>
      </w:r>
    </w:p>
    <w:p w14:paraId="00000B5C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TNGTKRFDNPVLPFNDGVYFASIEKS</w:t>
      </w:r>
      <w:r>
        <w:rPr>
          <w:rFonts w:ascii="Courier New" w:eastAsia="Courier New" w:hAnsi="Courier New" w:cs="Courier New"/>
          <w:sz w:val="18"/>
          <w:szCs w:val="18"/>
        </w:rPr>
        <w:t>NIIRGWIFGTTLDSKTQSLLIVNNATNVVIKVCEFQFCNDPFLD</w:t>
      </w:r>
    </w:p>
    <w:p w14:paraId="00000B5D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HKNNKSWMESEFRVYSSANNCTFEYVSQPFLMDLEGKQGNFKNLREFVFKNIDGYFKIYSKHTPIIVREP</w:t>
      </w:r>
    </w:p>
    <w:p w14:paraId="00000B5E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EDLPQGFSALEPLVDLPIGINITRFQTLLALHRSYLTPGDSSSGWTAGAAAYYVGYLQPRTFLLKYNENG</w:t>
      </w:r>
    </w:p>
    <w:p w14:paraId="00000B5F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TITDAVDCALDPLSETKCTLKSFTVEKGIYQTSNFRVQPTESIVRFPNITNLCPFDEVFNATRFASVYA</w:t>
      </w:r>
      <w:r>
        <w:rPr>
          <w:rFonts w:ascii="Courier New" w:eastAsia="Courier New" w:hAnsi="Courier New" w:cs="Courier New"/>
          <w:sz w:val="18"/>
          <w:szCs w:val="18"/>
        </w:rPr>
        <w:t>W</w:t>
      </w:r>
    </w:p>
    <w:p w14:paraId="00000B60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NRKRISNCVADYSVLYNLAPFFTFKCYGVSPTKLNDLCFTNVYADSFVIRGDEVRQIAPGQTGNIADYNY</w:t>
      </w:r>
    </w:p>
    <w:p w14:paraId="00000B61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KLPDDFTGCVIAWNSNKLDSKVSGNYNYLYRLFRKSNLKPFERDISTEIYQAGNKPCNGVAGFNCYFPLR</w:t>
      </w:r>
    </w:p>
    <w:p w14:paraId="00000B62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YSFRPTYGVGHQPYRVVVLSFELLHAPATVCGPKKSTNLVKNKCVNFNFNGLKGTGVLTESNKKFLPFQ</w:t>
      </w:r>
    </w:p>
    <w:p w14:paraId="00000B63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FGRDIADTTDAVRDPQTLEILDITPCSFGGVSVITPGTNT</w:t>
      </w:r>
      <w:r>
        <w:rPr>
          <w:rFonts w:ascii="Courier New" w:eastAsia="Courier New" w:hAnsi="Courier New" w:cs="Courier New"/>
          <w:sz w:val="18"/>
          <w:szCs w:val="18"/>
        </w:rPr>
        <w:t>SNQVAVLYQGVNCTEVPVAIHADQLTPTW</w:t>
      </w:r>
    </w:p>
    <w:p w14:paraId="00000B64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RVYSTGSNVFQTRAGCLIGAEYVNNSYECDIPIGAGICASYQTQTKSHRRARSVASQSIIAYTMSLGAEN</w:t>
      </w:r>
    </w:p>
    <w:p w14:paraId="00000B65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VAYSNNSIAIPTNFTISVTTEILPVSMTKTSVDCTMYICGDSTECSNLLLQYGSFCTQLKRALTGIAVE</w:t>
      </w:r>
    </w:p>
    <w:p w14:paraId="00000B66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DKNTQEVFAQVKQIYKTPPIKYFGGFNFSQILPDPSKPSKRSFIEDLLFNKVTLADAGFIKQYGDCLGD</w:t>
      </w:r>
    </w:p>
    <w:p w14:paraId="00000B67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IAARDLICAQKFKGLTVLPPLLTDEMIAQYTSALLAGTITSGWTFGAGAALQIPFAMQMAYRFNGIGVTQ</w:t>
      </w:r>
    </w:p>
    <w:p w14:paraId="00000B68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NVLYENQKLIANQFNSAIGKIQDSLSSTASALGKLQDVVNHNAQALNTLVKQLSSKFGAISSVLNDIFSR</w:t>
      </w:r>
    </w:p>
    <w:p w14:paraId="00000B69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LDKVEAEVQIDRLITGRLQSLQTYVTQQLIRAAEIRASANLAATKMSECVLGQSKRVDFCGKGYHLMSFP</w:t>
      </w:r>
    </w:p>
    <w:p w14:paraId="00000B6A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SAPHGVVFLHVTYVPAQEKNFTTAPAICHDGKAHFPREGVFVSNGTHWFVTQRNFYEPQIITTDNTFVS</w:t>
      </w:r>
    </w:p>
    <w:p w14:paraId="00000B6B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GNCDVVIGIVNNTVYDPLQPELDSFKEELDKYFKNHTSPDVDLGDISGINASVVNIQKEIDRLNEVAKNL</w:t>
      </w:r>
    </w:p>
    <w:p w14:paraId="00000B6C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NESLIDLQELGKYEQYIKWPWYIWLGFIAGLIAIVMVTIMLCCMTSCCSCLKGCCSCGSCCKFDEDDSEP</w:t>
      </w:r>
    </w:p>
    <w:p w14:paraId="00000B6D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VLKGVKLHYT</w:t>
      </w:r>
    </w:p>
    <w:p w14:paraId="00000B6E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&gt;UKS51584 SURFACEGLYCOPROTEIN SA</w:t>
      </w:r>
      <w:r>
        <w:rPr>
          <w:rFonts w:ascii="Courier New" w:eastAsia="Courier New" w:hAnsi="Courier New" w:cs="Courier New"/>
          <w:sz w:val="18"/>
          <w:szCs w:val="18"/>
        </w:rPr>
        <w:t>RSCOV2 OMICRON AUSTRIA EUROPE04</w:t>
      </w:r>
    </w:p>
    <w:p w14:paraId="00000B6F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MFVFLVLLPLVSSQCVNLITRTQSYTNSFTRGVYYPDKVFRSSVLHSTQDLFLPFFSNVTWFHAIHVSGT</w:t>
      </w:r>
    </w:p>
    <w:p w14:paraId="00000B70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NGTKRFDNPVLPFNDGVYFASTEKSNIIRGWIFGTTLDSKTQSLLIVNNATNVVIKVCEFQFCNDPFLDV</w:t>
      </w:r>
    </w:p>
    <w:p w14:paraId="00000B71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YYHKNNKSWMESEFRVYSSANNCTFEYVSQPFLMDLEGKQGNFKNLREFVFKNIDGYFKIYSKHTPINLG</w:t>
      </w:r>
    </w:p>
    <w:p w14:paraId="00000B72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RDLPQGFSALE</w:t>
      </w:r>
      <w:r>
        <w:rPr>
          <w:rFonts w:ascii="Courier New" w:eastAsia="Courier New" w:hAnsi="Courier New" w:cs="Courier New"/>
          <w:sz w:val="18"/>
          <w:szCs w:val="18"/>
        </w:rPr>
        <w:t>PLVDLPIGINITRFQTLLALHRSYLTPGDSSSGWTAGAAAYYVGYLQPRTFLLKYNENG</w:t>
      </w:r>
    </w:p>
    <w:p w14:paraId="00000B73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TITDAVDCALDPLSETKCTLKSFTVEKGIYQTSNFRVQPTESIVRFPNITNLCPFDEVFNATRFASVYAW</w:t>
      </w:r>
    </w:p>
    <w:p w14:paraId="00000B74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NRKRISNCVADYSVLYNFAPFFAFKCYGVSPTKLNDLCFTNVYADSFVIRGNEVSQIAPGQTGNIADYNY</w:t>
      </w:r>
    </w:p>
    <w:p w14:paraId="00000B75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KLPDDFTGCVIAWNSNKLDSKVGGNYNYLYRLFRKSNLKPFERDISTEIYQAGN</w:t>
      </w:r>
      <w:r>
        <w:rPr>
          <w:rFonts w:ascii="Courier New" w:eastAsia="Courier New" w:hAnsi="Courier New" w:cs="Courier New"/>
          <w:sz w:val="18"/>
          <w:szCs w:val="18"/>
        </w:rPr>
        <w:t>KPCNGVAGFNCYFPLR</w:t>
      </w:r>
    </w:p>
    <w:p w14:paraId="00000B76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YGFRPTYGVGHQPYRVVVLSFELLHAPATVCGPKKSTNLVKNKCVNFNFNGLTGTGVLTESNKKFLPFQ</w:t>
      </w:r>
    </w:p>
    <w:p w14:paraId="00000B77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FGRDIADTTDAVRDPQTLEILDITPCSFGGVSVITPGTNTSNQVAVLYQGVNCTEVPVAIHADQLTPTW</w:t>
      </w:r>
    </w:p>
    <w:p w14:paraId="00000B78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RVYSTGSNVFQTRAGCLIGAEYVNNSYECDIPIGAGICASYQTQTKSHRRARSVASQSIIAYTMSLGAEN</w:t>
      </w:r>
    </w:p>
    <w:p w14:paraId="00000B79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VAYSNNSIAIPTNFTISVTTEILPV</w:t>
      </w:r>
      <w:r>
        <w:rPr>
          <w:rFonts w:ascii="Courier New" w:eastAsia="Courier New" w:hAnsi="Courier New" w:cs="Courier New"/>
          <w:sz w:val="18"/>
          <w:szCs w:val="18"/>
        </w:rPr>
        <w:t>SMTKTSVDCTMYICGDSTECSNLLLQYGSFCTQLKRALTGIAVE</w:t>
      </w:r>
    </w:p>
    <w:p w14:paraId="00000B7A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DKNTQEVFAQVKQIYKTPPIKYFGGFNFSQILPDPSKPSKRSFIEDLLFNKVTLADAGFIKQYGDCLGD</w:t>
      </w:r>
    </w:p>
    <w:p w14:paraId="00000B7B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IAARDLICAQKFNGLTVLPPLLTDEMIAQYTSALLAGTITSGWTFGAGAALQIPFAMQMAYRFNGIGVTQ</w:t>
      </w:r>
    </w:p>
    <w:p w14:paraId="00000B7C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NVLYENQKLIANQFNSAIGKIQDSLSSTASALGKLQDVVNHNAQALNTLVKQLSSKFGAISSVLNDILS</w:t>
      </w:r>
      <w:r>
        <w:rPr>
          <w:rFonts w:ascii="Courier New" w:eastAsia="Courier New" w:hAnsi="Courier New" w:cs="Courier New"/>
          <w:sz w:val="18"/>
          <w:szCs w:val="18"/>
        </w:rPr>
        <w:t>R</w:t>
      </w:r>
    </w:p>
    <w:p w14:paraId="00000B7D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LDKVEAEVQIDRLITGRLQSLQTYVTQQLIRAAEIRASANLAATKMSECVLGQSKRVDFCGKGYHLMSFP</w:t>
      </w:r>
    </w:p>
    <w:p w14:paraId="00000B7E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SAPHGVVFLHVTYVPAQEKNFTTAPAICHDGKAHFPREGVFVSNGTHWFVTQRNFYEPQIITTDNTFVS</w:t>
      </w:r>
    </w:p>
    <w:p w14:paraId="00000B7F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GNCDVVIGIVNNTVYDPLQPELDSFKEELDKYFKNHTSPDVDLGDISGINASVVNIQKEIDRLNEVAKNL</w:t>
      </w:r>
    </w:p>
    <w:p w14:paraId="00000B80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NESLIDLQELGKYEQYIKWPWYIWLGFIAGLIAIVMVTIML</w:t>
      </w:r>
      <w:r>
        <w:rPr>
          <w:rFonts w:ascii="Courier New" w:eastAsia="Courier New" w:hAnsi="Courier New" w:cs="Courier New"/>
          <w:sz w:val="18"/>
          <w:szCs w:val="18"/>
        </w:rPr>
        <w:t>CCMTSCCSCLKGCCSCGSCCKFDEDDSEP</w:t>
      </w:r>
    </w:p>
    <w:p w14:paraId="00000B81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VLKGVKLHYT</w:t>
      </w:r>
    </w:p>
    <w:p w14:paraId="00000B82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&gt;UKS51680 SURFACEGLYCOPROTEIN SARSCOV2 OMICRON AUSTRIA EUROPE05 MFVFLVLLPLVSSQCVNLITRTQSYTNSFTRGVYYPDKVFRSSVLHSTQDLFLPFFSNVTWFHAIHVSGT</w:t>
      </w:r>
    </w:p>
    <w:p w14:paraId="00000B83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NGTKRFDNPVLPFNDGVYFASTEKSNIIRGWIFGTTLDSKTQSLLIVNNATNVVIKVCEFQFCNDPFLDV</w:t>
      </w:r>
    </w:p>
    <w:p w14:paraId="00000B84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YYHKNNKSWMESEFRVYSSANNCTFEYVSQPFLMDLEGKQGNFKNLREFVFKNIDGYFKIYSKHTPINLG</w:t>
      </w:r>
    </w:p>
    <w:p w14:paraId="00000B85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RDLPQGFSALEPLVDLPIGINITRFQTLLALHRSYLTPGDSSSGWTAGAAAYYVGYLQPRTFLLKYNENG</w:t>
      </w:r>
    </w:p>
    <w:p w14:paraId="00000B86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lastRenderedPageBreak/>
        <w:t>TITDAVDCALDPLSETKCTLKSFTVEKGIYQTSNFRVQPTESIVRFPNITNLCPFDEVFNATRFASVYAW</w:t>
      </w:r>
    </w:p>
    <w:p w14:paraId="00000B87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NRKRISNCVADYSVLYNFAPFFAFKCYGVSPTKLNDLCFTNVY</w:t>
      </w:r>
      <w:r>
        <w:rPr>
          <w:rFonts w:ascii="Courier New" w:eastAsia="Courier New" w:hAnsi="Courier New" w:cs="Courier New"/>
          <w:sz w:val="18"/>
          <w:szCs w:val="18"/>
        </w:rPr>
        <w:t>ADSFVIRGNEVSQIAPGQTGNIADYNY</w:t>
      </w:r>
    </w:p>
    <w:p w14:paraId="00000B88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KLPDDFTGCVIAWNSNKLDSKVGGNYNYLYRLFRKSNLKPFERDISTEIYQAGNKPCNGVAGFNCYFPLR</w:t>
      </w:r>
    </w:p>
    <w:p w14:paraId="00000B89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YGFRPTYGVGHQPYRVVVLSFELLHAPATVCGPKKSTNLVKNKCVNFNFNGLTGTGVLTESNKKFLPFQ</w:t>
      </w:r>
    </w:p>
    <w:p w14:paraId="00000B8A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FGRDIADTTDAVRDPQTLEILDITPCSFGGVSVITPGTNTSNQVAVLYQGVNCTEVPVAIHADQLTPTW</w:t>
      </w:r>
    </w:p>
    <w:p w14:paraId="00000B8B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RVYSTGSNVFQTRAG</w:t>
      </w:r>
      <w:r>
        <w:rPr>
          <w:rFonts w:ascii="Courier New" w:eastAsia="Courier New" w:hAnsi="Courier New" w:cs="Courier New"/>
          <w:sz w:val="18"/>
          <w:szCs w:val="18"/>
        </w:rPr>
        <w:t>CLIGAEYVNNSYECDIPIGAGICASYQTQTKSHRRARSVASQSIIAYTMSLGAEN</w:t>
      </w:r>
    </w:p>
    <w:p w14:paraId="00000B8C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VAYSNNSIAIPTNFTISVTTEILPVSMTKTSVDCTMYICGDSTECSNLLLQYGSFCTQLKRALTGIAVE</w:t>
      </w:r>
    </w:p>
    <w:p w14:paraId="00000B8D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DKNTQEVFAQVKQIYKTPPIKYFGGFNFSQILPDPSKPSKRSFIEDLLFNKVTLADAGFIKQYGDCLGD</w:t>
      </w:r>
    </w:p>
    <w:p w14:paraId="00000B8E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IAARDLICAQKFNGLTVLPPLLTDEMIAQYTSALLAGTITSGWTFGAGAALQIPFAMQ</w:t>
      </w:r>
      <w:r>
        <w:rPr>
          <w:rFonts w:ascii="Courier New" w:eastAsia="Courier New" w:hAnsi="Courier New" w:cs="Courier New"/>
          <w:sz w:val="18"/>
          <w:szCs w:val="18"/>
        </w:rPr>
        <w:t>MAYRFNGIGVTQ</w:t>
      </w:r>
    </w:p>
    <w:p w14:paraId="00000B8F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NVLYENQKLIANQFNSAIGKIQDSLSSTASALGKLQDVVNHNAQALNTLVKQLSSKFGAISSVLNDILSR</w:t>
      </w:r>
    </w:p>
    <w:p w14:paraId="00000B90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LDKVEAEVQIDRLITGRLQSLQTYVTQQLIRAAEIRASANLAATKMSECVLGQSKRVDFCGKGYHLMSFP</w:t>
      </w:r>
    </w:p>
    <w:p w14:paraId="00000B91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SAPHGVVFLHVTYVPAQEKNFTTAPAICHDGKAHFPREGVFVSNGTHWFVTQRNFYEPQIITTDNTFVS</w:t>
      </w:r>
    </w:p>
    <w:p w14:paraId="00000B92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GNCDVVIGIVNNTVYDPLQPELDSFKEELD</w:t>
      </w:r>
      <w:r>
        <w:rPr>
          <w:rFonts w:ascii="Courier New" w:eastAsia="Courier New" w:hAnsi="Courier New" w:cs="Courier New"/>
          <w:sz w:val="18"/>
          <w:szCs w:val="18"/>
        </w:rPr>
        <w:t>KYFKNHTSPDVDLGDISGINASVVNIQKEIDRLNEVAKNL</w:t>
      </w:r>
    </w:p>
    <w:p w14:paraId="00000B93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NESLIDLQELGKYEQYIKWPWYIWLGFIAGLIAIVMVTIMLCCMTSCCSCLKGCCSCGSCCKFDEDDSEP</w:t>
      </w:r>
    </w:p>
    <w:p w14:paraId="00000B94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VLKGVKLHYT</w:t>
      </w:r>
    </w:p>
    <w:p w14:paraId="00000B95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&gt;UHO53131 SURFACEGLYCOPROTEIN SARSCOV2 OMICRON UK EUROPE 01</w:t>
      </w:r>
    </w:p>
    <w:p w14:paraId="00000B96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MFVFLVLLPLVSSQCVNLTTRTQLPPAYTNSFTRGVYYPDKVFRSSVLHSTQDLFLPFFSNVTWFHVISG</w:t>
      </w:r>
    </w:p>
    <w:p w14:paraId="00000B97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TNGTKRFDNPVLPFNDGVYFASIEKSNIIRGWIFGTTLDSKTQSLLIVNNATNVVIKVCEFQFCNDPFLD</w:t>
      </w:r>
    </w:p>
    <w:p w14:paraId="00000B98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HKNNKSWMESEFRVYSSANNCTFEYVSQPFLMDLEGKQGNFKNLREFVFKNIDGYFKIYSKHTPIIVREP</w:t>
      </w:r>
    </w:p>
    <w:p w14:paraId="00000B99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EDLPQGFSALEPLVDLPIGINITRFQTLLALHRSYLTPGDSSSGWTAGAAAYYVGYLQPRTFLLKYNENG</w:t>
      </w:r>
    </w:p>
    <w:p w14:paraId="00000B9A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TITDAVDCALDPLSETKCTLKSFTVEKGIYQTSNFRVQPTESI</w:t>
      </w:r>
      <w:r>
        <w:rPr>
          <w:rFonts w:ascii="Courier New" w:eastAsia="Courier New" w:hAnsi="Courier New" w:cs="Courier New"/>
          <w:sz w:val="18"/>
          <w:szCs w:val="18"/>
        </w:rPr>
        <w:t>VRFPNITNLCPFDEVFNATRFASVYAW</w:t>
      </w:r>
    </w:p>
    <w:p w14:paraId="00000B9B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NRKRISNCVADYSVLYNLAPFFTFKCYGVSPTKLNDLCFTNVYADSFVIRGDEVRQIAPGQTGNIADYNY</w:t>
      </w:r>
    </w:p>
    <w:p w14:paraId="00000B9C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KLPDDFTGCVIAWNSNKLDSKVSGNYNYLYRLFRKSNLKPFERDISTEIYQAGNKPCNGVAGFNCYFPLR</w:t>
      </w:r>
    </w:p>
    <w:p w14:paraId="00000B9D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YSFRPTYGVGHQPYRVVVLSFELLHAPATVCGPKKSTNLVKNKCVNFNFNGLKGTGVLTESNKKFLPFQ</w:t>
      </w:r>
    </w:p>
    <w:p w14:paraId="00000B9E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FGRDIADTTDAVRD</w:t>
      </w:r>
      <w:r>
        <w:rPr>
          <w:rFonts w:ascii="Courier New" w:eastAsia="Courier New" w:hAnsi="Courier New" w:cs="Courier New"/>
          <w:sz w:val="18"/>
          <w:szCs w:val="18"/>
        </w:rPr>
        <w:t>PQTLEILDITPCSFGGVSVITPGTNTSNQVAVLYQGVNCTEVPVAIHADQLTPTW</w:t>
      </w:r>
    </w:p>
    <w:p w14:paraId="00000B9F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RVYSTGSNVFQTRAGCLIGAEYVNNSYECDIPIGAGICASYQTQTKSHRRARSVASQSIIAYTMSLGVEN</w:t>
      </w:r>
    </w:p>
    <w:p w14:paraId="00000BA0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VAYSNNSIAIPTNFTISVTTEILPVSMTKTSVDCTMYICGDSTECSNLLLQYGSFCTQLKRALTGIAVE</w:t>
      </w:r>
    </w:p>
    <w:p w14:paraId="00000BA1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DKNTQEVFAQVKQIYKTPPIKYFGGFNFSQILPDPSKPSKRSFIEDLLFNKVTLADAGFIKQYGDCLGD</w:t>
      </w:r>
    </w:p>
    <w:p w14:paraId="00000BA2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IAARDLICAQKFKGLTVLPPLLTDEMIAQYTSALLAGTITSGWTFGAGAALQIPFAMQMAYRFNGIGVTQ</w:t>
      </w:r>
    </w:p>
    <w:p w14:paraId="00000BA3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NVLYENQKLIANQFNSAIGKIQDSLSSTASALGKLQDVVNHNAQALNTLVKQLSSKFGAISSVLNDIFSR</w:t>
      </w:r>
    </w:p>
    <w:p w14:paraId="00000BA4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LDKVEAEVQIDRLITGRLQSLQTYVTQQLIRAAEIRASANLAA</w:t>
      </w:r>
      <w:r>
        <w:rPr>
          <w:rFonts w:ascii="Courier New" w:eastAsia="Courier New" w:hAnsi="Courier New" w:cs="Courier New"/>
          <w:sz w:val="18"/>
          <w:szCs w:val="18"/>
        </w:rPr>
        <w:t>TKMSECVLGQSKRVDFCGKGYHLMSFP</w:t>
      </w:r>
    </w:p>
    <w:p w14:paraId="00000BA5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SAPHGVVFLHVTYVPAQEKNFTTAPAICHDGKAHFPREGVFVSNGTHWFVTQRNFYEPQIITTDNTFVS</w:t>
      </w:r>
    </w:p>
    <w:p w14:paraId="00000BA6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GNCDVVIGIVNNTVYDPLQPELDSFKEELDKYFKNHTSPDVDLGDISGINASVVNIQKEIDRLNEVAKNL</w:t>
      </w:r>
    </w:p>
    <w:p w14:paraId="00000BA7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NESLIDLQELGKYEQYIKWPWYIWLGFIAGLIAIVMVTIMLCCMTSCCSCLKGCCSCGSCCKFDEDDSEP</w:t>
      </w:r>
    </w:p>
    <w:p w14:paraId="00000BA8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VLKGVKLHYT</w:t>
      </w:r>
    </w:p>
    <w:p w14:paraId="00000BA9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&gt;UJH</w:t>
      </w:r>
      <w:r>
        <w:rPr>
          <w:rFonts w:ascii="Courier New" w:eastAsia="Courier New" w:hAnsi="Courier New" w:cs="Courier New"/>
          <w:sz w:val="18"/>
          <w:szCs w:val="18"/>
        </w:rPr>
        <w:t>16592 SURFACEGLYCOPROTEIN SARSCOV2 OMICRON USA AMERICA 01</w:t>
      </w:r>
    </w:p>
    <w:p w14:paraId="00000BAA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MFVFLVLLPLVSSQCVNLRTRTQLPPAYTNSFTRGVYYPDKVFRSSVLHSTQDLFLPFFSNVTWFHAIHV</w:t>
      </w:r>
    </w:p>
    <w:p w14:paraId="00000BAB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GTNGTKRFDNPVLPFNDGVYFASTEKSNIIRGWIFGTTLDLKTQSLLIVNNATNVVIKVCEFQFCNDPF</w:t>
      </w:r>
    </w:p>
    <w:p w14:paraId="00000BAC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LDVYYHKNNKSWMESGVYSSANNCTFEYVSQPFLMDLEGKQGNFKNLREFVFKNID</w:t>
      </w:r>
      <w:r>
        <w:rPr>
          <w:rFonts w:ascii="Courier New" w:eastAsia="Courier New" w:hAnsi="Courier New" w:cs="Courier New"/>
          <w:sz w:val="18"/>
          <w:szCs w:val="18"/>
        </w:rPr>
        <w:t>GYFKIYSKHTPINL</w:t>
      </w:r>
    </w:p>
    <w:p w14:paraId="00000BAD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VRDLPQGFSALEPLVDLPIGINITRFQTLLALHRSYLTPGDSSSGWTAGAAAYYVGYLQPRTFLLKYNEN</w:t>
      </w:r>
    </w:p>
    <w:p w14:paraId="00000BAE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GTITDAVDCALDPLSETKCTLKSFTVEKGIYQTSNFRVQPTESIVRFPNITNLCPFGEVFNATRFASVYA</w:t>
      </w:r>
    </w:p>
    <w:p w14:paraId="00000BAF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WNRKRISNCVADYSVLYNSASFSTFKCYGVSPTKLNDLCFTNVYADSFVIRGDEVRQIAPGQTGKIADYN</w:t>
      </w:r>
    </w:p>
    <w:p w14:paraId="00000BB0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YKLPDDFTGCVIAWNSNNLDSKVGGNYN</w:t>
      </w:r>
      <w:r>
        <w:rPr>
          <w:rFonts w:ascii="Courier New" w:eastAsia="Courier New" w:hAnsi="Courier New" w:cs="Courier New"/>
          <w:sz w:val="18"/>
          <w:szCs w:val="18"/>
        </w:rPr>
        <w:t>YRYRLFRKSNLKPFERDISTEIYQAGSKPCNGVEGFNCYFPL</w:t>
      </w:r>
    </w:p>
    <w:p w14:paraId="00000BB1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SYGFQPTNGVGYQPYRVVVLSFELLHAPATVCGPKKSTNLVKNKCVNFNFNGLTGTGVLTESNKKFLPF</w:t>
      </w:r>
    </w:p>
    <w:p w14:paraId="00000BB2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QFGRDIADTTDAVRDPQTLEILDITPCSFGGVSVITPGTNTSNQVAVLYQGVNCTEVPVAIHADQLTPT</w:t>
      </w:r>
    </w:p>
    <w:p w14:paraId="00000BB3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WRVYSTGSNVFQTRAGCLIGAEHVNNSYECDIPIGAGICASYQTQTNSRRRARSVASQSIIAYTMSLGAE</w:t>
      </w:r>
    </w:p>
    <w:p w14:paraId="00000BB4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NSVAYSNNSIAIPTNFTISVTTEILPVSMTKTSVDCTMYICGDSTECSNLLLQYGSFCTQLNRALTGIAV</w:t>
      </w:r>
    </w:p>
    <w:p w14:paraId="00000BB5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EQDKNTQEVFAQVKQIYKTPPIKDFGGFNFSQILPDPSKPSKRSFIEDLLFNKVTLADAGFIKQYGDCLG</w:t>
      </w:r>
    </w:p>
    <w:p w14:paraId="00000BB6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DIAARDLICAQKFNGLTVLPPLLTDEMIAQYTSALLAGTITSGWTFGAGAALQIPFAMQMAYRFNGIGVT</w:t>
      </w:r>
    </w:p>
    <w:p w14:paraId="00000BB7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NVLYENQKLIANQFNSAIGKIQDSLSSTASALGKLQNVVNQN</w:t>
      </w:r>
      <w:r>
        <w:rPr>
          <w:rFonts w:ascii="Courier New" w:eastAsia="Courier New" w:hAnsi="Courier New" w:cs="Courier New"/>
          <w:sz w:val="18"/>
          <w:szCs w:val="18"/>
        </w:rPr>
        <w:t>AQALNTLVKQLSSNFGAISSVLNDILS</w:t>
      </w:r>
    </w:p>
    <w:p w14:paraId="00000BB8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RLDKVEAEVQIDRLITGRLQSLQTYVTQQLIRAAEIRASANLAATKMSECVLGQSKRVDFCGKGYHLMSF</w:t>
      </w:r>
    </w:p>
    <w:p w14:paraId="00000BB9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PQSAPHGVVFLHVTYVPAQEKNFTTAPAICHDGKAHFPREGVFVSNGTHWFVTQRNFYEPQIITTDNTFV</w:t>
      </w:r>
    </w:p>
    <w:p w14:paraId="00000BBA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GNCDVVIGIVNNTVYDPLQPELDSFKEELDKYFKNHTSPDVDLGDISGINASVVNIQKEIDRLNEVAKN</w:t>
      </w:r>
    </w:p>
    <w:p w14:paraId="00000BBB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LNESLIDLQELGKYEQYIKWPWYIWLGFIAGLIAIVMVTIMLCCMTSCCSCLKGCCSCGSCCKFDEDDSE</w:t>
      </w:r>
    </w:p>
    <w:p w14:paraId="00000BBC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PVLKGVKLHYT</w:t>
      </w:r>
    </w:p>
    <w:p w14:paraId="00000BBD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&gt;UHO00159 SURFACEGLYCOPROTEIN SARSCOV2 OMICRON USA AMERICA 02</w:t>
      </w:r>
    </w:p>
    <w:p w14:paraId="00000BBE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MFVFLVLLPLVSSQCVNLTTRTQLPPAYTNSFTRGVYYPDKVFRSSVLHSTQDLFLPFFSNVTWFHAIHV</w:t>
      </w:r>
    </w:p>
    <w:p w14:paraId="00000BBF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GTNGTKRFDNPVLPFNDGVYFASTEKSNIIRGWIFGTTL</w:t>
      </w:r>
      <w:r>
        <w:rPr>
          <w:rFonts w:ascii="Courier New" w:eastAsia="Courier New" w:hAnsi="Courier New" w:cs="Courier New"/>
          <w:sz w:val="18"/>
          <w:szCs w:val="18"/>
        </w:rPr>
        <w:t>DSKTQSLLIVNNATNVVIKVCEFQFCNDPF</w:t>
      </w:r>
    </w:p>
    <w:p w14:paraId="00000BC0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LGVYYHKNNKSWMESEFRVYSSANNCTFEYVSQPFLMDLEGKQGNFKNLREFVFKNIDGYFKIYSKHTPI</w:t>
      </w:r>
    </w:p>
    <w:p w14:paraId="00000BC1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NLVRDLPQGFSALEPLVDLPIGINITRFQTLLALHRSYLTPGDSSSGWTAGAAAYYVGYLQPRTFLLKYN</w:t>
      </w:r>
    </w:p>
    <w:p w14:paraId="00000BC2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ENGTITDAVDCALDPLSETKCTLKSFTVEKGIYQTSNFRVQPTESIVRFPNITNLCPFGEVFNATRFASV</w:t>
      </w:r>
    </w:p>
    <w:p w14:paraId="00000BC3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YAWNRKRISNCVADYSVLYNSASFSTFKCYGVSPTKLNDLCFTNVYADSFVIRGDEVRQIAPGQTGKIAD</w:t>
      </w:r>
    </w:p>
    <w:p w14:paraId="00000BC4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YNYKLPDDFTGCVIAWNSNNLDSKVGGNYNYLYRLFRKSNLKPFERDISTEIYQAGSTPCNGVEGFNCYF</w:t>
      </w:r>
    </w:p>
    <w:p w14:paraId="00000BC5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PLQSYGFQPTNGVGYQPYRVVVLSFELLHAPATVCGPKKSTNLVKNKCVNFNFNGLTGTGVLTESNKKFL</w:t>
      </w:r>
    </w:p>
    <w:p w14:paraId="00000BC6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PFQQFGRDIADTTDAVRDPQTLEILDITPCSFGGVSVITPGTN</w:t>
      </w:r>
      <w:r>
        <w:rPr>
          <w:rFonts w:ascii="Courier New" w:eastAsia="Courier New" w:hAnsi="Courier New" w:cs="Courier New"/>
          <w:sz w:val="18"/>
          <w:szCs w:val="18"/>
        </w:rPr>
        <w:t>TSNQVAVLYQGVNCTEVPVAIHADQLT</w:t>
      </w:r>
    </w:p>
    <w:p w14:paraId="00000BC7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PTWRVYSTGSNVFQTRAGCLIGAEHVNNSYECDIPIGAGICASYQTQTNSPRRARSVASQSIIAYTMSLG</w:t>
      </w:r>
    </w:p>
    <w:p w14:paraId="00000BC8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AENSVAYSNNSIAIPTNFTISVTTEILPVSMTKTSVDCTMYICGDSTECSNLLLQYGSFCTQLNRALTGI</w:t>
      </w:r>
    </w:p>
    <w:p w14:paraId="00000BC9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AVEQDKNTQEVFAQVKQIYKTPPIKDFGGFNFSQILPDPSKPSKRSFIEDLLFNKVTLADAGFIKQYGDC</w:t>
      </w:r>
    </w:p>
    <w:p w14:paraId="00000BCA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lastRenderedPageBreak/>
        <w:t>LGDIAARDLICAQKF</w:t>
      </w:r>
      <w:r>
        <w:rPr>
          <w:rFonts w:ascii="Courier New" w:eastAsia="Courier New" w:hAnsi="Courier New" w:cs="Courier New"/>
          <w:sz w:val="18"/>
          <w:szCs w:val="18"/>
        </w:rPr>
        <w:t>NGLTVLPPLLTDEMIAQYTSALLAGTITSGWTFGAGAALQIPFAMQMAYRFNGIG</w:t>
      </w:r>
    </w:p>
    <w:p w14:paraId="00000BCB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VTQNVLYENQKLIANQFNSAIGKIQDSLSSTASALGKLQDVVNQNAQALNTLVKQLSSNFGAISSVLNDI</w:t>
      </w:r>
    </w:p>
    <w:p w14:paraId="00000BCC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LSRLDKVEAEVQIDRLITGRLQSLQTYVTQQLIRAAEIRASANLAATKMSECVLGQSKRVDFCGKGYHLM</w:t>
      </w:r>
    </w:p>
    <w:p w14:paraId="00000BCD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FPQSAPHGVVFLHVTYVPAQEKNFTTAPAICHDGKAHFPREGVFVSNGTHWFVTQRN</w:t>
      </w:r>
      <w:r>
        <w:rPr>
          <w:rFonts w:ascii="Courier New" w:eastAsia="Courier New" w:hAnsi="Courier New" w:cs="Courier New"/>
          <w:sz w:val="18"/>
          <w:szCs w:val="18"/>
        </w:rPr>
        <w:t>FYEPQIITTDNT</w:t>
      </w:r>
    </w:p>
    <w:p w14:paraId="00000BCE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FVSGNCDVVIGIVNNTVYDPLQPELDSFKEELDKYFKNHTSPDVDLGDISGINASVVNIQKEIDRLNEVA</w:t>
      </w:r>
    </w:p>
    <w:p w14:paraId="00000BCF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KNLNESLIDLQELGKYEQYIKWPWYIWLGFIAGLIAIVMVTIMLCCMTSCCSCLKGCCSCGSCCKFDEDD</w:t>
      </w:r>
    </w:p>
    <w:p w14:paraId="00000BD0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EPVLKGVKLHYT</w:t>
      </w:r>
    </w:p>
    <w:p w14:paraId="00000BD1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&gt;UHO00089 SURFACEGLYCOPROTEIN SARSCOV2 OMICRON USA AMERICA 03</w:t>
      </w:r>
    </w:p>
    <w:p w14:paraId="00000BD2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MFVFLVLLPLVSSQCVNLTTRTQLP</w:t>
      </w:r>
      <w:r>
        <w:rPr>
          <w:rFonts w:ascii="Courier New" w:eastAsia="Courier New" w:hAnsi="Courier New" w:cs="Courier New"/>
          <w:sz w:val="18"/>
          <w:szCs w:val="18"/>
        </w:rPr>
        <w:t>PAYTNSFTRGVYYPDKVFRSSVLHSTQDLFLPFFSNVTWFHAISG</w:t>
      </w:r>
    </w:p>
    <w:p w14:paraId="00000BD3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TNGTKRFDNPVLPFNDGVYFASTEKSNIIRGWIFGTTLDSKTQSLLIVNNATNVVIKVCEFQFCNDPFLG</w:t>
      </w:r>
    </w:p>
    <w:p w14:paraId="00000BD4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VYHKNNKSWMESEFRVYSSANNCTFEYVSQPFLMDLEGKQGNFKNLREFVFKNIDGYFKIYSKHTPINLV</w:t>
      </w:r>
    </w:p>
    <w:p w14:paraId="00000BD5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RDLPQGFSALEPLVDLPIGINITRFQTLLALHRSYLTPGDSSSGWTAGAAAYYVGYLQPRTFLLKYNE</w:t>
      </w:r>
      <w:r>
        <w:rPr>
          <w:rFonts w:ascii="Courier New" w:eastAsia="Courier New" w:hAnsi="Courier New" w:cs="Courier New"/>
          <w:sz w:val="18"/>
          <w:szCs w:val="18"/>
        </w:rPr>
        <w:t>NG</w:t>
      </w:r>
    </w:p>
    <w:p w14:paraId="00000BD6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TITDAVDCALDPLSETKCTLKSFTVEKGIYQTSNFRVQPTESIVRFPNITNLCPFGEVFNATRFASVYAW</w:t>
      </w:r>
    </w:p>
    <w:p w14:paraId="00000BD7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NRKRISNCVADYSVLYNSASFSTFKCYGVSPTKLNDLCFTNVYADSFVIRGDEVRQIAPGQTGKIADYNY</w:t>
      </w:r>
    </w:p>
    <w:p w14:paraId="00000BD8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KLPDDFTGCVIAWNSNNLDSKVGGNYNYLYRLFRKSNLKPFERDISTEIYQAGSTPCNGVEGFNCYFPLQ</w:t>
      </w:r>
    </w:p>
    <w:p w14:paraId="00000BD9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YGFQPTYGVGYQPYRVVVLSFELLHAPATVCGPKKSTNLVKNKCVNFNFNGLTGTGVLTESNKKFLPFQ</w:t>
      </w:r>
    </w:p>
    <w:p w14:paraId="00000BDA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FGRDIDDTTDAVRDPQTLEILDITPCSFGGVSVITPGTNTSNQVAVLYQGVNCTEVPVAIHADQLTPTW</w:t>
      </w:r>
    </w:p>
    <w:p w14:paraId="00000BDB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RVYSTGSNVFQTRAGCLIGAEHVNNSYECDIPIGAGICASYQTQTNSHRRARSVASQSIIAYTMSLGAEN</w:t>
      </w:r>
    </w:p>
    <w:p w14:paraId="00000BDC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VAYSNNSIAIPINFTISVTTEILPVSMTKTSVDCTMYICGDS</w:t>
      </w:r>
      <w:r>
        <w:rPr>
          <w:rFonts w:ascii="Courier New" w:eastAsia="Courier New" w:hAnsi="Courier New" w:cs="Courier New"/>
          <w:sz w:val="18"/>
          <w:szCs w:val="18"/>
        </w:rPr>
        <w:t>TECSNLLLQYGSFCTQLNRALTGIAVE</w:t>
      </w:r>
    </w:p>
    <w:p w14:paraId="00000BDD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DKNTQEVFAQVKQIYKTPPIKDFGGFNFSQILPDPSKPSKRSFIEDLLFNKVTLADAGFIKQYGDCLGD</w:t>
      </w:r>
    </w:p>
    <w:p w14:paraId="00000BDE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IAARDLICAQKFNGLTVLPPLLTDEMIAQYTSALLAGTITSGWTFGAGAALQIPFAMQMAYRFNGIGVTQ</w:t>
      </w:r>
    </w:p>
    <w:p w14:paraId="00000BDF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NVLYENQKLIANQFNSAIGKIQDSLSSTASALGKLQDVVNQNAQALNTLVKQLSSNFGAISSVLNDILAR</w:t>
      </w:r>
    </w:p>
    <w:p w14:paraId="00000BE0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LDKVEAEVQIDRLIT</w:t>
      </w:r>
      <w:r>
        <w:rPr>
          <w:rFonts w:ascii="Courier New" w:eastAsia="Courier New" w:hAnsi="Courier New" w:cs="Courier New"/>
          <w:sz w:val="18"/>
          <w:szCs w:val="18"/>
        </w:rPr>
        <w:t>GRLQSLQTYVTQQLIRAAEIRASANLAATKMSECVLGQSKRVDFCGKGYHLMSFP</w:t>
      </w:r>
    </w:p>
    <w:p w14:paraId="00000BE1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SAPHGVVFLHVTYVPAQEKNFTTAPAICHDGKAHFPREGVFVSNGTHWFVTQRNFYEPQIITTHNTFVS</w:t>
      </w:r>
    </w:p>
    <w:p w14:paraId="00000BE2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GNCDVVIGIVNNTVYDPLQPELDSFKEELDKYFKNHTSPDVDLGDISGINASVVNIQKEIDRLNEVAKNL</w:t>
      </w:r>
    </w:p>
    <w:p w14:paraId="00000BE3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NESLIDLQELGKYEQYIKWPWYIWLGFIAGLIAIVMVTIMLCCMTSCCSCLKGCCSCG</w:t>
      </w:r>
      <w:r>
        <w:rPr>
          <w:rFonts w:ascii="Courier New" w:eastAsia="Courier New" w:hAnsi="Courier New" w:cs="Courier New"/>
          <w:sz w:val="18"/>
          <w:szCs w:val="18"/>
        </w:rPr>
        <w:t>SCCKFDEDDSEP</w:t>
      </w:r>
    </w:p>
    <w:p w14:paraId="00000BE4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VLKGVKLHYT</w:t>
      </w:r>
    </w:p>
    <w:p w14:paraId="00000BE5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&gt;UHN99745 SURFACEGLYCOPROTEIN SARSCOV2 OMICRON USA AMERICA 04</w:t>
      </w:r>
    </w:p>
    <w:p w14:paraId="00000BE6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MFVFLVLLPLVSSQCVNLRTRTQLPPAYTNSFTRGVYYPDKVFRSSVLHSTQDLFLPFFSNVTWFHAIHV</w:t>
      </w:r>
    </w:p>
    <w:p w14:paraId="00000BE7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GTNGTKRFDNPVLPFNDGVYFASTEKSNIIRGWIFGTTLDSKTQSLLIVNNATNVVIKVCEFQFCNDPF</w:t>
      </w:r>
    </w:p>
    <w:p w14:paraId="00000BE8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LDVYYHKNNKSWMESGVYSSANNCTFEY</w:t>
      </w:r>
      <w:r>
        <w:rPr>
          <w:rFonts w:ascii="Courier New" w:eastAsia="Courier New" w:hAnsi="Courier New" w:cs="Courier New"/>
          <w:sz w:val="18"/>
          <w:szCs w:val="18"/>
        </w:rPr>
        <w:t>VSQPFLMDLEGKQGNFKNLREFVFKNIDGYFKIYSKHTPINL</w:t>
      </w:r>
    </w:p>
    <w:p w14:paraId="00000BE9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VRDLPQGFSVLEPLVDLPIGINITRFQTLLALHRSYLTPGDSSSGWTAGAAAYYVGYLQPRTFLLKYNEN</w:t>
      </w:r>
    </w:p>
    <w:p w14:paraId="00000BEA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GTITDAIDCALDPLSETKCTLKSFTVEKGIYQTSNFRVQPTESIVRFPNITNLCPFGEVFNATRFASVYA</w:t>
      </w:r>
    </w:p>
    <w:p w14:paraId="00000BEB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WNRKRISNCVADYSVLYNSASFSTFKCYGVSPTKLNDLCFTNVYADSFVIRGDEVRQIAPGQTGKIADYN</w:t>
      </w:r>
    </w:p>
    <w:p w14:paraId="00000BEC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YKLPDDFTGCVIAWNSNNLDSKVGGNYNYRYRLFRKSNLKPFERDISTEIYQAGSKPCNGVEGFNCYFPL</w:t>
      </w:r>
    </w:p>
    <w:p w14:paraId="00000BED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SYGFQPTNGVGYQPYRVVVLSFELLHAPATVCGPKKSTNLVKNKCVNFNFNGLTGTGVLTESNKKFLPF</w:t>
      </w:r>
    </w:p>
    <w:p w14:paraId="00000BEE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QFGRDIADTTDAVRDPQTLEILDITPCSFGGVSVITPGTNTSNQVAVLYQGVNCTEVPVAIHADQLTPT</w:t>
      </w:r>
    </w:p>
    <w:p w14:paraId="00000BEF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WRVYSTGSNVFQTRAGCLIGAEHVNNSYECDIPIGAGICASYQTQTNSRRRARSVASQSIIAYTMSLGAE</w:t>
      </w:r>
    </w:p>
    <w:p w14:paraId="00000BF0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NSVAYSNNSIAIPTNFTISVTTEILPVSMTKTSVDCTMYICGDSTECSNLLLQYGSFCTQLNRALTGIAV</w:t>
      </w:r>
    </w:p>
    <w:p w14:paraId="00000BF1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EQDKNTQEVFAQVKQIYKTPPIKDFGGFNFSQILPDPSKPSKRSFIEDLLFNKVTLADAGFIKQYGDCLG</w:t>
      </w:r>
    </w:p>
    <w:p w14:paraId="00000BF2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DIAARDLICAQKFNGLTVLPPLLTDEMIAQYTSALLAGTITSG</w:t>
      </w:r>
      <w:r>
        <w:rPr>
          <w:rFonts w:ascii="Courier New" w:eastAsia="Courier New" w:hAnsi="Courier New" w:cs="Courier New"/>
          <w:sz w:val="18"/>
          <w:szCs w:val="18"/>
        </w:rPr>
        <w:t>WTFGAGAALQIPFAMQMAYRFNGIGVT</w:t>
      </w:r>
    </w:p>
    <w:p w14:paraId="00000BF3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NVLYENQKLIANQFNSAIGKIQDSLSSTASALGKLQNVVNQNAQALNTLVKQLSSNFGAISSVLNDILS</w:t>
      </w:r>
    </w:p>
    <w:p w14:paraId="00000BF4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RLDKVEAEVQIDRLITGRLQSLQTYVTQQLIRAAEIRASANLAATKMSECVLGQSKRVDFCGKGYHLMSF</w:t>
      </w:r>
    </w:p>
    <w:p w14:paraId="00000BF5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PQSAPHGVVFLHVTYVPAQEKNFTTAPAICHDGKAHFPREGVFVSNGTHWFVTQRNFYEPQIITTDNTFV</w:t>
      </w:r>
    </w:p>
    <w:p w14:paraId="00000BF6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GNCDVVIGIVNNTVYDPLQPELDSFKEELDKYFKNHTSPDVDLGDISGINASVVNIQKEIDRLNEVAKN</w:t>
      </w:r>
    </w:p>
    <w:p w14:paraId="00000BF7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LNESLIDLQELGKYEQYIKWPWYIWLGFIAGLIAIVMVTIMLCCMTSCCSCLKGCCSCGSCCKFDEDDSE</w:t>
      </w:r>
    </w:p>
    <w:p w14:paraId="00000BF8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PVLKGVKLHYT</w:t>
      </w:r>
    </w:p>
    <w:p w14:paraId="00000BF9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&gt;UOX09522 SURFACEGLYCOPROTEIN SARSCOV2 OMICRON BR AMERICA 01</w:t>
      </w:r>
    </w:p>
    <w:p w14:paraId="00000BFA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MFVFLVLLPLVSSQCVNLTTRTQLPPAYTNSFTRGVYYPDK</w:t>
      </w:r>
      <w:r>
        <w:rPr>
          <w:rFonts w:ascii="Courier New" w:eastAsia="Courier New" w:hAnsi="Courier New" w:cs="Courier New"/>
          <w:sz w:val="18"/>
          <w:szCs w:val="18"/>
        </w:rPr>
        <w:t>VFRSSVLHSTQDLFLPFFSNVTWFHVISG</w:t>
      </w:r>
    </w:p>
    <w:p w14:paraId="00000BFB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TNGTKRFDNPVLPFNDGVYFASIEKSNIIRGWIFGTTLDSKTQSLLIVNNATNVVIKVCEFQFCNDPFLG</w:t>
      </w:r>
    </w:p>
    <w:p w14:paraId="00000BFC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VYDHKNNKSWMESEFRVYSSANNCTFEYVSQPFLMDLEGKQGNFKNLREFVFKNIDGYFKIYSKHTPINL</w:t>
      </w:r>
    </w:p>
    <w:p w14:paraId="00000BFD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VRDLPQGFSALEPLVDLPIGINITRFQTLLALHRSYLTPGDSSSGWTAGAAAYYVGYLQPRTFLLKYNEN</w:t>
      </w:r>
    </w:p>
    <w:p w14:paraId="00000BFE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GTITDAVDCALDP</w:t>
      </w:r>
      <w:r>
        <w:rPr>
          <w:rFonts w:ascii="Courier New" w:eastAsia="Courier New" w:hAnsi="Courier New" w:cs="Courier New"/>
          <w:sz w:val="18"/>
          <w:szCs w:val="18"/>
        </w:rPr>
        <w:t>LSETKCTLKSFTVEKGIYQTSNFRVQPTESIVRFPNITNLCPFDEVFNATRFASVYA</w:t>
      </w:r>
    </w:p>
    <w:p w14:paraId="00000BFF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WNRKRISNCVADYSVLYNLAPFFTFKCYGVSPTKLNDLCFTNVYADSFVIRGDEVRQIAPGQTGNIADYN</w:t>
      </w:r>
    </w:p>
    <w:p w14:paraId="00000C00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YKLPDDFTGCVIAWNSNKLDSKVSGNYNYLYRLFRKSNLKPFERDISTEIYQAGNKPCNGVAGFNCYFPL</w:t>
      </w:r>
    </w:p>
    <w:p w14:paraId="00000C01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RSYSFRPTYGVGYQPYRVVVLSFELLHAPATVCGPKKSTNLVKNKCVNFNFNGLKG</w:t>
      </w:r>
      <w:r>
        <w:rPr>
          <w:rFonts w:ascii="Courier New" w:eastAsia="Courier New" w:hAnsi="Courier New" w:cs="Courier New"/>
          <w:sz w:val="18"/>
          <w:szCs w:val="18"/>
        </w:rPr>
        <w:t>TGVLTESNKKFLPF</w:t>
      </w:r>
    </w:p>
    <w:p w14:paraId="00000C02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QFGRDIADTTDAVRDPQTLEILDITPCSFGGVSVITPGTNTSNQVAVLYQGVNCTEVPVAIHADQLTPT</w:t>
      </w:r>
    </w:p>
    <w:p w14:paraId="00000C03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WRVYSTGSNVFQTRAGCLIGAEYVNNSYECDIPIGAGICASYQTQTKSHRRARSVASQSIIAYTMSLGAE</w:t>
      </w:r>
    </w:p>
    <w:p w14:paraId="00000C04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NSVAYSNNSIAIPTNFTISVTTEILPVSMTKTSVDCTMYICGDSTECSNLLLQYGSFCTQLKRALTGIAV</w:t>
      </w:r>
    </w:p>
    <w:p w14:paraId="00000C05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EQDKNTQEVFAQVKQIYKTPPIKYFGGF</w:t>
      </w:r>
      <w:r>
        <w:rPr>
          <w:rFonts w:ascii="Courier New" w:eastAsia="Courier New" w:hAnsi="Courier New" w:cs="Courier New"/>
          <w:sz w:val="18"/>
          <w:szCs w:val="18"/>
        </w:rPr>
        <w:t>NFSQILPDPSKPSKRSFIEDLLFNKVTLADAGFIKQYGDCLG</w:t>
      </w:r>
    </w:p>
    <w:p w14:paraId="00000C06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DIAARDLICAQKFKGLTVLPPLLTDEMIAQYTSALLAGTITSGWTFGAGAALQIPFAMQMAYRFNGIGVT</w:t>
      </w:r>
    </w:p>
    <w:p w14:paraId="00000C07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NVLYENQKLIANQFNSAIGKIQDSLSSTASALGKLQDVVNHNAQALNTLVKQLSSKFGAISSVLNDIFS</w:t>
      </w:r>
    </w:p>
    <w:p w14:paraId="00000C08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RLDKVEAEVQIDRLITGRLQSLQTYVTQQLIRAAEIRASANLAATKMSECVLGQSKRVDFCGKGYHLMSF</w:t>
      </w:r>
    </w:p>
    <w:p w14:paraId="00000C09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PQSAPHGVVFLHVTYVPAQEKNFTTAPAICHDGKAHFPREGVFVSNGTHWFVTQRNFYEPQIITTDNTFV</w:t>
      </w:r>
    </w:p>
    <w:p w14:paraId="00000C0A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GNCDVVIGIVNNTVYDPLQPELDSFKEELDKYFKNHTSPDVDLGDISGINASVVNIQKEIDRLNEVAKN</w:t>
      </w:r>
    </w:p>
    <w:p w14:paraId="00000C0B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LNESLIDLQELGKYEQYIKWPWYIWLGFIAGLIAIVMVTIMLCCMTSCCSCLKGCCSCGSCCKFDEDDSE</w:t>
      </w:r>
    </w:p>
    <w:p w14:paraId="00000C0C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PVLKGVKLHYT</w:t>
      </w:r>
    </w:p>
    <w:p w14:paraId="00000C0D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&gt;UOX09426 SURFACEGLYCOPROTEIN S</w:t>
      </w:r>
      <w:r>
        <w:rPr>
          <w:rFonts w:ascii="Courier New" w:eastAsia="Courier New" w:hAnsi="Courier New" w:cs="Courier New"/>
          <w:sz w:val="18"/>
          <w:szCs w:val="18"/>
        </w:rPr>
        <w:t>ARSCOV2 OMICRON BR AMERICA 02</w:t>
      </w:r>
    </w:p>
    <w:p w14:paraId="00000C0E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lastRenderedPageBreak/>
        <w:t>MFVFLVLLPLVSSQCVNLTTRTQLPPAYTNSFTRGVYYPDKVFRSSVLHSTQDLFLPFFSNVTWFHVISG</w:t>
      </w:r>
    </w:p>
    <w:p w14:paraId="00000C0F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TNGTKRFDNPVLPFNDGVYFASIEKSNIIRGWIFGTTLDSKTQSLLIVNNATNVVIKVCEFQFCNDPFLD</w:t>
      </w:r>
    </w:p>
    <w:p w14:paraId="00000C10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HKNNKSWMESEFRVYSSANNCTFEYVSQPFLMDLEGKQGNFKNLREFVFKNIDGYFKIYSKHTPINLVRD</w:t>
      </w:r>
    </w:p>
    <w:p w14:paraId="00000C11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LPQGFSALEPLVDLPIGINITRFQTLLALHRSYLTPGDSSSGWTAGAAAYYVGYLQPRTFLLKYNENGTI</w:t>
      </w:r>
    </w:p>
    <w:p w14:paraId="00000C12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TDAVDCALDPLSETKCTLKSFTVEKGIYQTSNFRVQPTESIVRFPNITNLCPFDEVFNATRFASVYAWNR</w:t>
      </w:r>
    </w:p>
    <w:p w14:paraId="00000C13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KRISNCVADYSVLYNLAPFFTFKCYGVSPTKLNDLCFTNVYADSFVIRGDEVRQIAPGQTGNIADYNYKL</w:t>
      </w:r>
    </w:p>
    <w:p w14:paraId="00000C14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PDDFTGCVIAWNSNKLDSKVSGNYNYLYRLFRKSNLKPFERDI</w:t>
      </w:r>
      <w:r>
        <w:rPr>
          <w:rFonts w:ascii="Courier New" w:eastAsia="Courier New" w:hAnsi="Courier New" w:cs="Courier New"/>
          <w:sz w:val="18"/>
          <w:szCs w:val="18"/>
        </w:rPr>
        <w:t>STEIYQAGNKPCNGVAGFNCYFPLRSY</w:t>
      </w:r>
    </w:p>
    <w:p w14:paraId="00000C15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FRPTYGVGYQPYRVVVLSFELLHAPATVCGPKKSTNLVKNKCVNFNFNGLKGTGVLTESNKKFLPFQQF</w:t>
      </w:r>
    </w:p>
    <w:p w14:paraId="00000C16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GRDIADTTDAVRDPQTLEILDITPCSFGGVSVITPGTNTSNQVAVLYQGVNCTEVPVAIHADQLTPTWRV</w:t>
      </w:r>
    </w:p>
    <w:p w14:paraId="00000C17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YSTGSNVFQTRAGCLIGAEYVNNSYECDIPIGAGICVSYQTQTKSHRRARSVASQSIIAYTMSLGAENSV</w:t>
      </w:r>
    </w:p>
    <w:p w14:paraId="00000C18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AYSNNSIAIPTNFTI</w:t>
      </w:r>
      <w:r>
        <w:rPr>
          <w:rFonts w:ascii="Courier New" w:eastAsia="Courier New" w:hAnsi="Courier New" w:cs="Courier New"/>
          <w:sz w:val="18"/>
          <w:szCs w:val="18"/>
        </w:rPr>
        <w:t>SVTTEILPVSMTKTSVDCTMYICGDSTECSNLLLQYGSFCTQLKRALTGIAVEQD</w:t>
      </w:r>
    </w:p>
    <w:p w14:paraId="00000C19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KNTQEVFAQVKQIYKTPPIKYFGGFNFSQILPDPSKPSKRSFIEDLLFNKVTLADAGFIKQYGDCLGDIA</w:t>
      </w:r>
    </w:p>
    <w:p w14:paraId="00000C1A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ARDLICAQKFKGLTVLPPLLTDEMIAQYTSALLAGTITSGWTFGAGAALQIPFAMQMAYRFNGIGVTQNV</w:t>
      </w:r>
    </w:p>
    <w:p w14:paraId="00000C1B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LYENQKLIANQFNSAIGKIQDSLSSTASALGKLQDVVNHNAQALNTLVKQLSSKFGAI</w:t>
      </w:r>
      <w:r>
        <w:rPr>
          <w:rFonts w:ascii="Courier New" w:eastAsia="Courier New" w:hAnsi="Courier New" w:cs="Courier New"/>
          <w:sz w:val="18"/>
          <w:szCs w:val="18"/>
        </w:rPr>
        <w:t>SSVLNDIFSRLD</w:t>
      </w:r>
    </w:p>
    <w:p w14:paraId="00000C1C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KVEAEVQIDRLITGRLQSLQTYVTQQLIRAAEIRASANLAATKMSECVLGQSKRVDFCGKGYHLMSFPQS</w:t>
      </w:r>
    </w:p>
    <w:p w14:paraId="00000C1D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APHGVVFLHVTYVPAQEKNFTTAPAICHDGKAHFPREGVFVSNGTHWFVTQRNFYEPQIITTDNTFVSGN</w:t>
      </w:r>
    </w:p>
    <w:p w14:paraId="00000C1E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CDVVIGIVNNTVYDPLQPELDSFKEELDKYFKNHTSPDVDLGDISGINASVVNIQKEIDRLNEVAKNLNE</w:t>
      </w:r>
    </w:p>
    <w:p w14:paraId="00000C1F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LIDLQELGKYEQYIKWPWYIWLGFIAGLIAIVMVTIMLCCMTSCCSCLKGCCSCGSCCKFDEDDSEPVL</w:t>
      </w:r>
    </w:p>
    <w:p w14:paraId="00000C20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KGVKLHYT</w:t>
      </w:r>
    </w:p>
    <w:p w14:paraId="00000C21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&gt;UOX09079 SURFACEGLYCOPROTEIN SARSCOV2 OMICRON BR AMERICA 03</w:t>
      </w:r>
    </w:p>
    <w:p w14:paraId="00000C22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MFVFLVLLPLVSSQCVNLTTRTQLPPAYTNSFTRGVYYPDKVFRSSVLHSTQDLFLPFFSNVTWFHVISG</w:t>
      </w:r>
    </w:p>
    <w:p w14:paraId="00000C23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TNGTKRFDNPVLPFNDGVYFASIEKSNIIRGWIFGTTLDSKTQS</w:t>
      </w:r>
      <w:r>
        <w:rPr>
          <w:rFonts w:ascii="Courier New" w:eastAsia="Courier New" w:hAnsi="Courier New" w:cs="Courier New"/>
          <w:sz w:val="18"/>
          <w:szCs w:val="18"/>
        </w:rPr>
        <w:t>LLIVNNATNVVIKVCEFQFCNDPFLG</w:t>
      </w:r>
    </w:p>
    <w:p w14:paraId="00000C24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VYDHKNNKSWMESEFRVYSSANNCTFEYVSQPFLMDLEGKQGNFKNLREFVFKNIDGYFKIYSKHTPINL</w:t>
      </w:r>
    </w:p>
    <w:p w14:paraId="00000C25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VRDLPQGFSALEPLVDLPIGINITRFQTLLALHRSYLTPGDSSSGWTAGAAAYYVGYLQPRTFLLKYNEN</w:t>
      </w:r>
    </w:p>
    <w:p w14:paraId="00000C26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GTITDAVDCALDPLSETKCTLKSFTVEKGIYQTSNFRVQPTESIVRFPNITNLCPFDEVFNATKFASVYA</w:t>
      </w:r>
    </w:p>
    <w:p w14:paraId="00000C27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WNRKRISNCVADYSVL</w:t>
      </w:r>
      <w:r>
        <w:rPr>
          <w:rFonts w:ascii="Courier New" w:eastAsia="Courier New" w:hAnsi="Courier New" w:cs="Courier New"/>
          <w:sz w:val="18"/>
          <w:szCs w:val="18"/>
        </w:rPr>
        <w:t>YNLAPFFTFKCYGVSPTKLNDLCFTNVYADSFVIRGDEVRQIAPGQTGNIADYN</w:t>
      </w:r>
    </w:p>
    <w:p w14:paraId="00000C28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YKLPDDFTGCVIAWNSNKLDSKVSGNYNYLYRLFRKSNLKPFERDISTEIYQAGNKPCNGVAGFNCYFPL</w:t>
      </w:r>
    </w:p>
    <w:p w14:paraId="00000C29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RSYSFQPTYGVGYQPYRVVVLSFELLHAPATVCGPKKSTNLVKNKCVNFNFNGLKGTGVLTESNKKFLPF</w:t>
      </w:r>
    </w:p>
    <w:p w14:paraId="00000C2A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QFGRDIADTTDAVRDPQTLEILDITPCSFGGVSVITPGTNTSNQVAVLYQGVNCTEVP</w:t>
      </w:r>
      <w:r>
        <w:rPr>
          <w:rFonts w:ascii="Courier New" w:eastAsia="Courier New" w:hAnsi="Courier New" w:cs="Courier New"/>
          <w:sz w:val="18"/>
          <w:szCs w:val="18"/>
        </w:rPr>
        <w:t>VAIHADQLTPT</w:t>
      </w:r>
    </w:p>
    <w:p w14:paraId="00000C2B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WRVYSTGSNVFQTRAGCLIGAEYVNNSYECDIPIGAGICASYQTQTKSHRRARSVASQSIIAYTMSLGAE</w:t>
      </w:r>
    </w:p>
    <w:p w14:paraId="00000C2C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NSVAYSNNSIAIPTNFTISVTTEILPVSMTKTSVDCTMYICGDSTECSNLLLQYGSFCTQLKRALTGIAV</w:t>
      </w:r>
    </w:p>
    <w:p w14:paraId="00000C2D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EQDKNTQEVFAQVKQIYKTPPIKYFGGFNFSQILPDPSKPSKRSFIEDLLFNKVTLADAGFIKQYGDCLG</w:t>
      </w:r>
    </w:p>
    <w:p w14:paraId="00000C2E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DIAARDLICAQKFKGLTVLPPLLTDEMIAQYTSALLAGTITSGWTFGAGAALQIPFAMQMAYRFNGIGVT</w:t>
      </w:r>
    </w:p>
    <w:p w14:paraId="00000C2F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NVLYENQKLIANQFNSAIGKIQDSLSSTASALGKLQDVVNHNAQALNTLVKQLSSKFGAISSVLNDIFS</w:t>
      </w:r>
    </w:p>
    <w:p w14:paraId="00000C30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RLDKVEAEVQIDRLITGRLQSLQTYVTQQLIRAAEIRASANLAATKMSECVLGQSKRVDFCGKGYHLMSF</w:t>
      </w:r>
    </w:p>
    <w:p w14:paraId="00000C31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PQSAPHGVVFLHVTYVPAQEKNFTTAPAICHDGKAHFPREGVF</w:t>
      </w:r>
      <w:r>
        <w:rPr>
          <w:rFonts w:ascii="Courier New" w:eastAsia="Courier New" w:hAnsi="Courier New" w:cs="Courier New"/>
          <w:sz w:val="18"/>
          <w:szCs w:val="18"/>
        </w:rPr>
        <w:t>VSNGTHWFVTQRNFYEPQIITTDNTFV</w:t>
      </w:r>
    </w:p>
    <w:p w14:paraId="00000C32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GNCDVVIGIVNNTVYDPLQPELDSFKEELDKYFKNHTSPDVDLGDISGINASVVNIQKEIDRLNEVAKN</w:t>
      </w:r>
    </w:p>
    <w:p w14:paraId="00000C33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LNESLIDLQELGKYEQYIKWPWYIWLGFIAGLIAIVMVTIMLCCMTSCCSCLKGCCSCGSCCKFDEDDSE</w:t>
      </w:r>
    </w:p>
    <w:p w14:paraId="00000C34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PVLKGVKLHYT</w:t>
      </w:r>
    </w:p>
    <w:p w14:paraId="00000C35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&gt;UOX09486 SURFACEGLYCOPROTEIN SARSCOV2 OMICRON BR AMERICA 04</w:t>
      </w:r>
    </w:p>
    <w:p w14:paraId="00000C36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MFVFLVLLPLVSS</w:t>
      </w:r>
      <w:r>
        <w:rPr>
          <w:rFonts w:ascii="Courier New" w:eastAsia="Courier New" w:hAnsi="Courier New" w:cs="Courier New"/>
          <w:sz w:val="18"/>
          <w:szCs w:val="18"/>
        </w:rPr>
        <w:t>QCVNLTTRTQLPPAYTNSFTRGVYYPDKVFRSSVLHSTQDLFLPFFSNVTWFHVISG</w:t>
      </w:r>
    </w:p>
    <w:p w14:paraId="00000C37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TNGTKRFDNPVLPFNDGVYFASIEKSNIIRGWIFGTTLDSKTQSLLIVNNATNVVIKVCEFQFCNDPFLG</w:t>
      </w:r>
    </w:p>
    <w:p w14:paraId="00000C38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VYDHKNNKSWMESEFRVYSSANNCTFEYVSQPFLMDLEGKQGNFKNLREFVFKNIDGYFKIYSKHTPINL</w:t>
      </w:r>
    </w:p>
    <w:p w14:paraId="00000C39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VRDLPQGFSALEPLVDLPIGINITRFQTLLALHRSYLTPGDSSSGWTAGAAAYYVG</w:t>
      </w:r>
      <w:r>
        <w:rPr>
          <w:rFonts w:ascii="Courier New" w:eastAsia="Courier New" w:hAnsi="Courier New" w:cs="Courier New"/>
          <w:sz w:val="18"/>
          <w:szCs w:val="18"/>
        </w:rPr>
        <w:t>YLQPRTFLLKYNEN</w:t>
      </w:r>
    </w:p>
    <w:p w14:paraId="00000C3A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GTITDAVDCALDPLSETKCTLKSFTVEKGIYQTSNFRVQPTESIVRFPNITNLCPFDEVFNATRFASVYA</w:t>
      </w:r>
    </w:p>
    <w:p w14:paraId="00000C3B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WNRKRISNCVADYSVLYNLAPFFTFKCYGVSPTKLNDLCFTNVYADSFVIRGDEVRQIAPGQTGNIADYN</w:t>
      </w:r>
    </w:p>
    <w:p w14:paraId="00000C3C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YKLPDDFTGCVIAWNSNKLDSKVSGNYNYLYRLFRKSNLKPFERDISTEIYQAGNKPCNGVAGFNCYFPL</w:t>
      </w:r>
    </w:p>
    <w:p w14:paraId="00000C3D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RSYSFRPTYGVGHQPYRVVVLSFELLHA</w:t>
      </w:r>
      <w:r>
        <w:rPr>
          <w:rFonts w:ascii="Courier New" w:eastAsia="Courier New" w:hAnsi="Courier New" w:cs="Courier New"/>
          <w:sz w:val="18"/>
          <w:szCs w:val="18"/>
        </w:rPr>
        <w:t>PATVCGPKKSTNLVKNKCVNFNFNGLKGTGVLTESNKKFLPF</w:t>
      </w:r>
    </w:p>
    <w:p w14:paraId="00000C3E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QFGRDIADTTDAVRDPQTLEILDITPCSFGGVSVITPGTNTSNQVAVLYQGVNCTEVPVAIHADQLTPT</w:t>
      </w:r>
    </w:p>
    <w:p w14:paraId="00000C3F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WRVYSTGSNVFQTRAGCLIGAEYVNNSYECDIPIGAGICASYQTQTKSHRRARSVASQSIIAYTMSLGAE</w:t>
      </w:r>
    </w:p>
    <w:p w14:paraId="00000C40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NSVAYSNNSIAIPTNFTISVTTEILPVSMTKTSVDCTMYICGDSTECSNLLLQYGSFCTQLKRALTGIAV</w:t>
      </w:r>
    </w:p>
    <w:p w14:paraId="00000C41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EQDKNTQEVFAQVKQIYKTPPIKYFGGFNFSQILPDPSKPSKRSFIEDLLFNKVTLADAGFIKQYGDCLG</w:t>
      </w:r>
    </w:p>
    <w:p w14:paraId="00000C42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DIAARDLICAQKFKGLTVLPPLLTDEMIAQYTSALLAGTITSGWTFGAGAALQIPFAMQMAYRFNGIGVT</w:t>
      </w:r>
    </w:p>
    <w:p w14:paraId="00000C43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NVLYENQKLIANQFNSAIGKIQDSLSSTASALGKLQDVVNHNAQALNTLVKQLSSKFGAISSVLNDIFS</w:t>
      </w:r>
    </w:p>
    <w:p w14:paraId="00000C44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RLDKVEAEVQIDRLITGRLQSLQTYVTQQLIRAAEIRASANLA</w:t>
      </w:r>
      <w:r>
        <w:rPr>
          <w:rFonts w:ascii="Courier New" w:eastAsia="Courier New" w:hAnsi="Courier New" w:cs="Courier New"/>
          <w:sz w:val="18"/>
          <w:szCs w:val="18"/>
        </w:rPr>
        <w:t>ATKMSECVLGQSKRVDFCGKGYHLMSF</w:t>
      </w:r>
    </w:p>
    <w:p w14:paraId="00000C45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PQSAPHGVVFLHVTYVPAQEKNFTTAPAICHDGKAHFPREGVFVSNGTHWFVTQRNFYEPQIITTDNTFV</w:t>
      </w:r>
    </w:p>
    <w:p w14:paraId="00000C46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GNCDVVIGIVNNTVYDPLQPELDSFKEELDKYFKNHTSPDVDLGDISGINASVVNIQKEIDRLNEVAKN</w:t>
      </w:r>
    </w:p>
    <w:p w14:paraId="00000C47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LNESLIDLQELGKYEQYIKWPWYIWLGFIAGLIAIVMVTIMLCCMTSCCSCLKGCCSCGSCCKFDEDDSE</w:t>
      </w:r>
    </w:p>
    <w:p w14:paraId="00000C48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PVLKGVKLHYT</w:t>
      </w:r>
    </w:p>
    <w:p w14:paraId="00000C49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&gt;UOX08983 SURFACEGLYCOPROTEIN SARSCOV2 OMICRON BR AMERICA 05</w:t>
      </w:r>
    </w:p>
    <w:p w14:paraId="00000C4A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MFVFLVLLPLVSSQCVNLTTRTQLPPAYTNSFTRGVYYPDKVFRSSVLHSTQDLFLPFFSNVTWFHVISG</w:t>
      </w:r>
    </w:p>
    <w:p w14:paraId="00000C4B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TNGTKRFDNPVLPFNDGVYFASIEKSNIIRGWIFGTTLDSKTQSLLIVNNATNVVIKVCEFQFCNDPFLG</w:t>
      </w:r>
    </w:p>
    <w:p w14:paraId="00000C4C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VYDHKNNKSWMESEFRVYSSANNCTFEYVSQPFLMDLEGKQGNFKNLREFVFK</w:t>
      </w:r>
      <w:r>
        <w:rPr>
          <w:rFonts w:ascii="Courier New" w:eastAsia="Courier New" w:hAnsi="Courier New" w:cs="Courier New"/>
          <w:sz w:val="18"/>
          <w:szCs w:val="18"/>
        </w:rPr>
        <w:t>NIDGYFKIYSKHTPINL</w:t>
      </w:r>
    </w:p>
    <w:p w14:paraId="00000C4D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VRDLPQGFSALEPLVDLPIGINITRFQTLLALHRSYLTPGDSSSGWTAGAAAYYVGYLQPRTFLLKYNEN</w:t>
      </w:r>
    </w:p>
    <w:p w14:paraId="00000C4E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GTITDAVDCALDPLSETKCTLKSFTVEKGIYQTSNFRVQPTESIVRFPNITNLCPFDEVFNATRFASVYA</w:t>
      </w:r>
    </w:p>
    <w:p w14:paraId="00000C4F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WNRKRISNCVADYSVLYNLAPFFTFKCYGVSPTKLNDLCFTNVYADSFVIRGDEVRQIAPGQTGNIADYN</w:t>
      </w:r>
    </w:p>
    <w:p w14:paraId="00000C50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YKLPDDFTGCVIAWNSNKLDSKVSG</w:t>
      </w:r>
      <w:r>
        <w:rPr>
          <w:rFonts w:ascii="Courier New" w:eastAsia="Courier New" w:hAnsi="Courier New" w:cs="Courier New"/>
          <w:sz w:val="18"/>
          <w:szCs w:val="18"/>
        </w:rPr>
        <w:t>NYNYLYRLFRKSNLKPFERDISTEIYQAGNKPCNGVAGFNCYFPL</w:t>
      </w:r>
    </w:p>
    <w:p w14:paraId="00000C51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RSYSFRPTYGVGHQPYRVVVLSFELLHAPATVCGPKKSTNLVKNKCVNFNFNGLKGTGVLTESNKKFLPF</w:t>
      </w:r>
    </w:p>
    <w:p w14:paraId="00000C52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lastRenderedPageBreak/>
        <w:t>QQFGRDIADTTDAVRDPQTLEILDITPCSFGGVSVITPGTNTSNQVAVLYQGVNCTEVPVAIHADQLTPT</w:t>
      </w:r>
    </w:p>
    <w:p w14:paraId="00000C53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WRVYSTGSNVFQTRAGCLIGAEYVNNSYECDIPIGAGICASYQTQTKSHRRARSVASQSIIAYTMSLG</w:t>
      </w:r>
      <w:r>
        <w:rPr>
          <w:rFonts w:ascii="Courier New" w:eastAsia="Courier New" w:hAnsi="Courier New" w:cs="Courier New"/>
          <w:sz w:val="18"/>
          <w:szCs w:val="18"/>
        </w:rPr>
        <w:t>AE</w:t>
      </w:r>
    </w:p>
    <w:p w14:paraId="00000C54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NSVAYSNNSIAIPTNFTISVTTEILPVSMTKTSVDCTMYICGDSTECSNLLLQYGSFCTQLKRALTGIAV</w:t>
      </w:r>
    </w:p>
    <w:p w14:paraId="00000C55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EQDKNTQEVFAQVKQIYKTPPIKYFGGFNFSQILPDPSKPSKRSFIEDLLFNKVTLADAGFIKQYGDCLG</w:t>
      </w:r>
    </w:p>
    <w:p w14:paraId="00000C56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DIAARDLICAQKFKGLTVLPPLLTDEMIAQYTSALLAGTITSGWTFGAGAALQIPFAMQMAYRFNGIGVT</w:t>
      </w:r>
    </w:p>
    <w:p w14:paraId="00000C57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QNVLYENQKLIANQFNSAIGKIQDSLSSTASALGKLQDVV</w:t>
      </w:r>
      <w:r>
        <w:rPr>
          <w:rFonts w:ascii="Courier New" w:eastAsia="Courier New" w:hAnsi="Courier New" w:cs="Courier New"/>
          <w:sz w:val="18"/>
          <w:szCs w:val="18"/>
        </w:rPr>
        <w:t>NHNAQALNTLVKQLSSKFGAISSVLNDIFS</w:t>
      </w:r>
    </w:p>
    <w:p w14:paraId="00000C58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RLDKVEAEVQIDRLITGRLQSLQTYVTQQLIRAAEIRASANLAATKMSECVLGQSKRVDFCGKGYHLMSF</w:t>
      </w:r>
    </w:p>
    <w:p w14:paraId="00000C59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PQSAPHGVVFLHVTYVPAQEKNFTTAPAICHDGKAHFPREGVFVSNGTHWFVTQRNFYEPQIITTDNTFV</w:t>
      </w:r>
    </w:p>
    <w:p w14:paraId="00000C5A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GNCDVVIGIVNNTVYDPLQPELDSFKEELDKYFKNHTSPDVDLGDISGINASVVNIQKEIDRLNEVAKN</w:t>
      </w:r>
    </w:p>
    <w:p w14:paraId="00000C5B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LNESLIDLQELG</w:t>
      </w:r>
      <w:r>
        <w:rPr>
          <w:rFonts w:ascii="Courier New" w:eastAsia="Courier New" w:hAnsi="Courier New" w:cs="Courier New"/>
          <w:sz w:val="18"/>
          <w:szCs w:val="18"/>
        </w:rPr>
        <w:t>KYEQYIKWPWYIWLGFIAGLIAIVMVTIMLCCMTSCCSCLKGCCSCGSCCKFDEDDSE</w:t>
      </w:r>
    </w:p>
    <w:p w14:paraId="00000C5C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PVLKGVKLHYT</w:t>
      </w:r>
    </w:p>
    <w:p w14:paraId="00000C5D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&gt;USC26255 SURFACEGLYCOPROTEIN SARSCOV2 OMICRON SURINAME AMERICA 01</w:t>
      </w:r>
    </w:p>
    <w:p w14:paraId="00000C5E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MFVFLVLLPLVSSQCVNLTTRTQLPPAYTNSFTRGVYYPDKVFRSSVLHSTQDLFLPFFSNVTWFHAIHV</w:t>
      </w:r>
    </w:p>
    <w:p w14:paraId="00000C5F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GTNGTKRFDNPVLPFNDGVYFASTEKSNIIRGWIFGTTLDSKTQSL</w:t>
      </w:r>
      <w:r>
        <w:rPr>
          <w:rFonts w:ascii="Courier New" w:eastAsia="Courier New" w:hAnsi="Courier New" w:cs="Courier New"/>
          <w:sz w:val="18"/>
          <w:szCs w:val="18"/>
        </w:rPr>
        <w:t>LIVNNATNVVIKVCEFQFCNDPF</w:t>
      </w:r>
    </w:p>
    <w:p w14:paraId="00000C60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LGVYYHKNNKSWMESEFRVYSSANNCTFEYVSQPFLMDLEGKQGNFKNLREFVFKNIDGYFKIYSKHTPI</w:t>
      </w:r>
    </w:p>
    <w:p w14:paraId="00000C61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NLVRDLPQGFSALEPLVDLPIGINITRFQTLLALHRSYLTPGDSSSGWTAGAAAYYVGYLQPRTFLLKYN</w:t>
      </w:r>
    </w:p>
    <w:p w14:paraId="00000C62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ENGTITDAVDCALDPLSETKCTLKSFTVEKGIYQTSNFRVQPTESIVRFPNITNLCPFGEVFNATRFASV</w:t>
      </w:r>
    </w:p>
    <w:p w14:paraId="00000C63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YAWNRKRISNCVADYSVLYNSASFSTFKCYGVSPTKLNDLCFTNVYADSFVIRGDEVRQIAPGQTGKIAD</w:t>
      </w:r>
    </w:p>
    <w:p w14:paraId="00000C64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YNYKLPDDFTGCVIAWNSNNLDSKVGGNYNYLYRLFRKSNLKPFERDISTEIYQAGSTPCNGVKGFNCYF</w:t>
      </w:r>
    </w:p>
    <w:p w14:paraId="00000C65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PLQSYGFQPTNGVGYQPYRVVVLSFELLHAPATVCGPKKSTNLVKNKCVNFNFNGLTGTGVLTESNKKFL</w:t>
      </w:r>
    </w:p>
    <w:p w14:paraId="00000C66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PFQQFGRDIADTTDAVRDPQTLEILDITPCSFGGVSVITPGTN</w:t>
      </w:r>
      <w:r>
        <w:rPr>
          <w:rFonts w:ascii="Courier New" w:eastAsia="Courier New" w:hAnsi="Courier New" w:cs="Courier New"/>
          <w:sz w:val="18"/>
          <w:szCs w:val="18"/>
        </w:rPr>
        <w:t>TSNQVAVLYQGVNCTEVPVAIHADQLT</w:t>
      </w:r>
    </w:p>
    <w:p w14:paraId="00000C67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PTWRVYSTGSNVFQTRAGCLIGAEHVNNSYECDIPIGAGICASYQTQTNSPRRARSVASQSIIAYTMSLG</w:t>
      </w:r>
    </w:p>
    <w:p w14:paraId="00000C68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AENSVAYSNNSIAIPTNFTISVTTEILPVSMTKTSVDCTMYICGDSTECSNLLLQYGSFCTQLNRALTGI</w:t>
      </w:r>
    </w:p>
    <w:p w14:paraId="00000C69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AVEQDKNTQEVFAQVKQIYKTPPIKDFGGFNFSQILPDPSKPSKRSFIEDLLFNKVTLADAGFIKQYGDC</w:t>
      </w:r>
    </w:p>
    <w:p w14:paraId="00000C6A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LGDIAARDLICAQKF</w:t>
      </w:r>
      <w:r>
        <w:rPr>
          <w:rFonts w:ascii="Courier New" w:eastAsia="Courier New" w:hAnsi="Courier New" w:cs="Courier New"/>
          <w:sz w:val="18"/>
          <w:szCs w:val="18"/>
        </w:rPr>
        <w:t>NGLTVLPPLLTDEMIAQYTSALLAGTITSGWTFGAGAALQIPFAMQMAYRFNGIG</w:t>
      </w:r>
    </w:p>
    <w:p w14:paraId="00000C6B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VTQNVLYENQKLIANQFNSAIGKIQDSLSSTASALGKLQDVVNQNAQALNTLVKQLSSNFGAISSVLNDI</w:t>
      </w:r>
    </w:p>
    <w:p w14:paraId="00000C6C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LSRLDKVEAEVQIDRLITGRLQSLQTYVTQQLIRAAEIRASANLAATKMSECVLGQSKRVDFCGKGYHLM</w:t>
      </w:r>
    </w:p>
    <w:p w14:paraId="00000C6D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FPQSAPHGVVFLHVTYVPAQEKNFTTAPAICHDGKAHFPREGVFVSNGTHWFVTQRN</w:t>
      </w:r>
      <w:r>
        <w:rPr>
          <w:rFonts w:ascii="Courier New" w:eastAsia="Courier New" w:hAnsi="Courier New" w:cs="Courier New"/>
          <w:sz w:val="18"/>
          <w:szCs w:val="18"/>
        </w:rPr>
        <w:t>FYEPQIITTDNT</w:t>
      </w:r>
    </w:p>
    <w:p w14:paraId="00000C6E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FVSGNCDVVIGIVNNTVYDPLQPELDSFKEELDKYFKNHTSPDVDLGDISGINASFVNIQKEIDRLNEVA</w:t>
      </w:r>
    </w:p>
    <w:p w14:paraId="00000C6F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KNLNESLIDLQELGKYEQYIKWPWYIWLGFIAGLIAIVMVTIMLCCMTSCCSCLKGCCSCGSCCKFDEDD</w:t>
      </w:r>
    </w:p>
    <w:p w14:paraId="00000C70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EPVLKGVKLHYT</w:t>
      </w:r>
    </w:p>
    <w:p w14:paraId="00000C71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&gt;hCoV19_omicron XBB19_India_DLMAMCLNHD1487_2022EPI_ISL_1546514520220924</w:t>
      </w:r>
    </w:p>
    <w:p w14:paraId="00000C72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MFVFLVLLPLVSSQC</w:t>
      </w:r>
      <w:r>
        <w:rPr>
          <w:rFonts w:ascii="Courier New" w:eastAsia="Courier New" w:hAnsi="Courier New" w:cs="Courier New"/>
          <w:sz w:val="18"/>
          <w:szCs w:val="18"/>
        </w:rPr>
        <w:t>VNLITRTQLPPAYTNSFTRGVYYPDKVFRSSVLHSTQDLFLPFFSNVTWFHAIHVSGTNGTKRFDNPALPFNDGVYFASTEKSNIIRGWIFGTTLDSKTQSLLIVNNATNVVIKVCEFQFCNDPFLDVYYHKNNKSWMESEFRVYSSANNCTFEYVSQPFLMDLEGKQGNFKNLREFVFKNIDGYFKIYSKHTPINLERDLPQGFSALEPLVDLPIGINITRFQTLLALHRSYLTPGDSSSGWTAGAAAYYVGYLQ</w:t>
      </w:r>
      <w:r>
        <w:rPr>
          <w:rFonts w:ascii="Courier New" w:eastAsia="Courier New" w:hAnsi="Courier New" w:cs="Courier New"/>
          <w:sz w:val="18"/>
          <w:szCs w:val="18"/>
        </w:rPr>
        <w:t>PRTFLLKYNENGTITDAVDCALDPLSETKCTLKSFTVEKGIYQTSNFRVQPTESIVRFPNITNLCPFHEVFNATTFASVYAWNRKRISNCVADYSVIYNFAPFFAFKCYGVSPTKLNDLCFTNVYADSFVIRGNEVSQIAPGQTGNIADYNYKLPDDFTGCVIAWNSNKLDSKPSGNYNYLYRLFRKSKLKPFERDISTEIYQAGNKPCNGVAGSNCYSPLQSYGFRPTYGVGHQPYRVVVLSFELLHAPATVCGP</w:t>
      </w:r>
      <w:r>
        <w:rPr>
          <w:rFonts w:ascii="Courier New" w:eastAsia="Courier New" w:hAnsi="Courier New" w:cs="Courier New"/>
          <w:sz w:val="18"/>
          <w:szCs w:val="18"/>
        </w:rPr>
        <w:t>KKSTNLVKNKCVNFNFNGLTGTGVLTESNKKFLPFQQFGRDIADTTDAVRDPQTLEILDITPCSFGGVSVITPGTNTSNQVAVLYQGVNCTEVPVAIHADQLTPTWRVYSTGSNVFQTRAGCLIGAEYVNNSYECDIPIGAGICASYQTQTKSHRRARSVASQSIIAYTMSLGAENSVAYSNNSIAIPTNFTISVTTEILPVSMTKTSVDCTMYICGDSTECSNLLLQYGSFCTQLKRALTGIAVEQDKNTQEVFA</w:t>
      </w:r>
      <w:r>
        <w:rPr>
          <w:rFonts w:ascii="Courier New" w:eastAsia="Courier New" w:hAnsi="Courier New" w:cs="Courier New"/>
          <w:sz w:val="18"/>
          <w:szCs w:val="18"/>
        </w:rPr>
        <w:t>QVKQIYKTPPIKYFGGFNFSQILPDPSKPSKRSFIEDLLFNKVTLADAGFIKQYGDCLGDIAARDLICAQKFNGLTVLPPLLTDEMIAQYTSALLAGTITSGWTFGAGAALQIPFAMQMAYRFNGIGVTQNVLYENQKLIANQFNSAIGKIQDSLSSTASALGKLQDVVNHNAQALNTLVKQLSSKFGAISSVLNDILSRLDKVEAEVQIDRLITGRLQSLQTYVTQQLIRAAEIRASANLAATKMSECVLGQSKR</w:t>
      </w:r>
      <w:r>
        <w:rPr>
          <w:rFonts w:ascii="Courier New" w:eastAsia="Courier New" w:hAnsi="Courier New" w:cs="Courier New"/>
          <w:sz w:val="18"/>
          <w:szCs w:val="18"/>
        </w:rPr>
        <w:t>VDFCGKGYHLMSFPQSAPHGVVFLHVTYVPAQEKNFTTAPAICHDGKAHFPREGVFVSNGTHWFVTQRNFYEPQIITTDNTFVSGNCDVVIGIVNNTVYDPLQPELDSFKEELDKYFKNHTSPDVDLGDISGINASVVNIQKEIDRLNEVAKNLNESLIDLQELGKYEQYIKWPWYIWLGFIAGLIAIVMVTIMLCCMTSCCSCLKGCCSCGSCCKFDEDDSEPVLKGVKLHYT</w:t>
      </w:r>
    </w:p>
    <w:p w14:paraId="00000C73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&gt;hCoV19_omicron XBB19</w:t>
      </w:r>
      <w:r>
        <w:rPr>
          <w:rFonts w:ascii="Courier New" w:eastAsia="Courier New" w:hAnsi="Courier New" w:cs="Courier New"/>
          <w:sz w:val="18"/>
          <w:szCs w:val="18"/>
        </w:rPr>
        <w:t>_India_ORRMRC_BICMRBBS431427_2022EPI_ISL_1635054820220930</w:t>
      </w:r>
    </w:p>
    <w:p w14:paraId="00000C74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MFVFLVLLPLVSSQCVNLITRTQLPPAYTNSFTRGVYYPDKVFRSSVLHSTQDLFLPFFSNVTWFHAIHVFGTNGTKRFDNPALPFNDGVYFASTEKSNIIRGWIFGTTLDSKTQSLLIVNNATNVVIKVCEFQFCNDPFLDVYYQKNNKSWMESEFRVYSSANNCTFEYVSQPFLMDLEGKEGNFKNLREFVFKNID</w:t>
      </w:r>
      <w:r>
        <w:rPr>
          <w:rFonts w:ascii="Courier New" w:eastAsia="Courier New" w:hAnsi="Courier New" w:cs="Courier New"/>
          <w:sz w:val="18"/>
          <w:szCs w:val="18"/>
        </w:rPr>
        <w:t>GYFKIYSKHTPINLERDLPQGFSALEPLVDLPIGINITRFQTLLALHRSYLTPGDSSSGWTAGAAAYYVGYLQPRTFLLKYNENGTITDAVDCALDPLSETKCTLKSFTVEKGIYQTSNFRVQPTESIVRFPNITNLCPFHEVFNATTFASVYAWNRKRISNCVADYSVIYNFAPFFAFKCYGVSPTKLNDLCFTNVYADSFVIRGNEVSQIAPGQTGNIADYNYKLPDDFTGCVIAWNSNKLDSKPSGNYNYLYR</w:t>
      </w:r>
      <w:r>
        <w:rPr>
          <w:rFonts w:ascii="Courier New" w:eastAsia="Courier New" w:hAnsi="Courier New" w:cs="Courier New"/>
          <w:sz w:val="18"/>
          <w:szCs w:val="18"/>
        </w:rPr>
        <w:t>LFRKSKLKPFERDISTEIYQAGNKPCNGVAGSNCYSPLQSYGFRPTYGVGHQPYRVVVLSFELLHAPATVCGPKKSTNLVKNKCVNFNFNGLTGTGVLTESNKKFLPFQQFGRDIADTTDAVRDPQTLEILDITPCSFGGVSVITPGTNTSNQVAVLYQGVNCTEVPVAIHADQLTPTWRVYSTGSNVFQTRAGCLIGAEYVNNSYECDIPIGAGICASYQTQTKSHRRARSVASQSIIAYTMSLGAENSVAYSNN</w:t>
      </w:r>
      <w:r>
        <w:rPr>
          <w:rFonts w:ascii="Courier New" w:eastAsia="Courier New" w:hAnsi="Courier New" w:cs="Courier New"/>
          <w:sz w:val="18"/>
          <w:szCs w:val="18"/>
        </w:rPr>
        <w:t>SIAIPTNFTISVTTEILPVSMTKTSVDCTMYICGDSTECSNLLLQYGSFCTQLKRALTGIAVEQDKNTQEVFAQVKQIYKTPPIKYFGGFNFSQILPDPSKPSKRSFIEDLLFNKVTLADAGFIKQYGDCLGDIAARDLICAQKFNGLTVLPPLLTDEMIAQYTSALLAGTITSGWTFGAGAALQIPFAMQMAYRFNGIGVTQNVLYENQKLIANQFNSAIGKIQDSLSSTASALGKLQDVVNHNAQALNTLVKQL</w:t>
      </w:r>
      <w:r>
        <w:rPr>
          <w:rFonts w:ascii="Courier New" w:eastAsia="Courier New" w:hAnsi="Courier New" w:cs="Courier New"/>
          <w:sz w:val="18"/>
          <w:szCs w:val="18"/>
        </w:rPr>
        <w:t>SSKFGAISSVLNDILSRLDKVEAEVQIDRLITGRLQSLQTYVTQQLIRAAEIRASANLAATKMSECVLGQSKRVDFCGKGYHLM</w:t>
      </w:r>
      <w:r>
        <w:rPr>
          <w:rFonts w:ascii="Courier New" w:eastAsia="Courier New" w:hAnsi="Courier New" w:cs="Courier New"/>
          <w:sz w:val="18"/>
          <w:szCs w:val="18"/>
        </w:rPr>
        <w:lastRenderedPageBreak/>
        <w:t>SFPQSAPHGVVFLHVTYVPAQEKNFTTAPAICHDGKAHFPREGVFVSNGTHWFVTQRNFYEPQIITTDNTFVSGNCDVVIGIVNNTVYDPLQPELDSFKEELDKYFKNHTSPDVDLGDISGINASVVNIQKEIDRLNEVAKNLNESLIDLQELGKYEQYIKWPWYIWLGFIA</w:t>
      </w:r>
      <w:r>
        <w:rPr>
          <w:rFonts w:ascii="Courier New" w:eastAsia="Courier New" w:hAnsi="Courier New" w:cs="Courier New"/>
          <w:sz w:val="18"/>
          <w:szCs w:val="18"/>
        </w:rPr>
        <w:t>GLIAIVMVTIMLCCMTSCCSCLKGCCSCGSCCKFDEDDSEPVLKGVKLHYT</w:t>
      </w:r>
    </w:p>
    <w:p w14:paraId="00000C75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&gt;hCoV19_omicron XBB19_England_LSPA32606DAA_2022EPI_ISL_1607172420221129</w:t>
      </w:r>
    </w:p>
    <w:p w14:paraId="00000C76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MFVFLVLLPLVSSQCVNLITRTQSYTNSFTRGVYYPDKVFRSSVLHSTQDLFLPFFSNVTWFHAIHVSGTNGTKRFDNPALPFNDGVYFASTEKSNIIRGWIFGTTLDSKTQSLLIVNNATNVVIKVCEFQFCNDPFLDVYQKNNKSWMESEFRVYSSANNCTFEYVSQPFLMDLEGKEGNFKNLREFVFKNIDGYFKIYSKHTPINLERDLPQGFSALEPLVDLPIGINITRFQTLLALHRSYLTPGDSSSGWTA</w:t>
      </w:r>
      <w:r>
        <w:rPr>
          <w:rFonts w:ascii="Courier New" w:eastAsia="Courier New" w:hAnsi="Courier New" w:cs="Courier New"/>
          <w:sz w:val="18"/>
          <w:szCs w:val="18"/>
        </w:rPr>
        <w:t>GAAAYYVGYLQPRTFLLKYNENGTITDAVDCALDPLSETKCTLKSFTVEKGIYQTSNFRVQPTESIVRFPNITNLCPFHEVFNATTFASVYAWNRKRISNCVADYSVIYNFAPFFAFKCYGVSPTKLNDLCFTNVYADSFVIRGNEVSQIAPGQTGNIADYNYKLPDDFTGCVIAWNSNKLDSKPSGNYNYLYRLFRKSKLKPFERDISTEIYQAGNKPCNGVAGSNCYSPLQSYGFRPTYGVGHQPYRVVVLSFE</w:t>
      </w:r>
      <w:r>
        <w:rPr>
          <w:rFonts w:ascii="Courier New" w:eastAsia="Courier New" w:hAnsi="Courier New" w:cs="Courier New"/>
          <w:sz w:val="18"/>
          <w:szCs w:val="18"/>
        </w:rPr>
        <w:t>LLHAPATVCGPKKSTNLVKNKCVNFNFNGLTGTGVLTESNKKFLPFQQFGRDIADTTDAVRDPQTLEILDITPCSFGGVSVITPGTNTSNQVAVLYQGVNCTEVPVAIHADQLTPTWRVYSTGSNVFQTRAGCLIGAEYVNNSYECDIPIGAGICASYQTQTKSHRRARSVASQSIIAYTMSLGAENSVAYSNNSIAIPTNFTISVTTEILPVSMTKTSVDCTMYICGDSTECSNLLLQYGSFCTQLKRALTGIAV</w:t>
      </w:r>
      <w:r>
        <w:rPr>
          <w:rFonts w:ascii="Courier New" w:eastAsia="Courier New" w:hAnsi="Courier New" w:cs="Courier New"/>
          <w:sz w:val="18"/>
          <w:szCs w:val="18"/>
        </w:rPr>
        <w:t>EQDKNTQEVFAQVKQIYKTPPIKYFGGFNFSQILPDPSKPSKRSFIEDLLFNKVTLADAGFIKQYGDCLGDIAARDLICAQKFNGLTVLPPLLTDEMIAQYTSALLAGTITSGWTFGAGAALQIPFAMQMAYRFNGIGVTQNVLYENQKLIANQFNSAIGKIQDSLSSTASALGKLQDVVNHNAQALNTLVKQLSSKFGAISSVLNDILSRLDKVEAEVQIDRLITGRLQSLQTYVTQQLIRAAEIRASANLAATK</w:t>
      </w:r>
      <w:r>
        <w:rPr>
          <w:rFonts w:ascii="Courier New" w:eastAsia="Courier New" w:hAnsi="Courier New" w:cs="Courier New"/>
          <w:sz w:val="18"/>
          <w:szCs w:val="18"/>
        </w:rPr>
        <w:t>MSECVLGQSKRVDFCGKGYHLMSFPQSAPHGVVFLHVTYVPAQEKNFTTAPAICHDGKAHFPREGVFVSNGTHWFVTQRNFYEPQIITTDNTFVSGNCDVVIGIVNNTVYDPLQPELDSFKEELDKYFKNHTSPDVDLGDISGINASVVNIQKEIDRLNEVAKNLNESLIDLQELGKYEQYIKWPWYIWLGFIAGLIAIVMVTIMLCCMTSCCSCLKGCCSCGSCCKFDEDDSEPVLKGVKLHYT</w:t>
      </w:r>
    </w:p>
    <w:p w14:paraId="00000C77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&gt;hCoV19_om</w:t>
      </w:r>
      <w:r>
        <w:rPr>
          <w:rFonts w:ascii="Courier New" w:eastAsia="Courier New" w:hAnsi="Courier New" w:cs="Courier New"/>
          <w:sz w:val="18"/>
          <w:szCs w:val="18"/>
        </w:rPr>
        <w:t>icron XBB19_India_DLMAMCLNHD1481_2022EPI_ISL_1546513520220923</w:t>
      </w:r>
    </w:p>
    <w:p w14:paraId="00000C78" w14:textId="77777777" w:rsidR="003D27DA" w:rsidRDefault="008B19E8">
      <w:pPr>
        <w:spacing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MFVFLVLLPLVSSQCVNLITRTQLPPAYTNSFTRGVYYPDKVFRSSVLHSTQDLFLPFFSNVTWFHAIHVSGTNGTKRFDNPALPFNDGVYFASTEKSNIIRGWIFGTTLDSKTQSLLIVNNATNVVIKVCEFQFCNDPFLDVYYQKNNKSWMESEFRVYSSANNCTFEYVSQPFLMDLEGKEGNFKNLREFVF</w:t>
      </w:r>
      <w:r>
        <w:rPr>
          <w:rFonts w:ascii="Courier New" w:eastAsia="Courier New" w:hAnsi="Courier New" w:cs="Courier New"/>
          <w:sz w:val="18"/>
          <w:szCs w:val="18"/>
        </w:rPr>
        <w:t>KNIDGYFKIYSKHTPINLVRDLPQGFSALEPLVDLPIGINITRFQTLLALHRSYLTPGDSSSGWTAGAAAYYVGYLQPRTFLLKYNENGTITDAVDCALDPLSETKCTLKSFTVEKGIYQTSNFRVQPTESIVRFPNITNLCPFHEVFNATTFASVYAWNRKRISNCVADYSVIYNFAPFFAFKCYGVSPTKLNDLCFTNVYADSFVIRGNEVSQIAPGQTGNIADYNYKLPDDFTGCVIAWNSNKLDSKPSGNYN</w:t>
      </w:r>
      <w:r>
        <w:rPr>
          <w:rFonts w:ascii="Courier New" w:eastAsia="Courier New" w:hAnsi="Courier New" w:cs="Courier New"/>
          <w:sz w:val="18"/>
          <w:szCs w:val="18"/>
        </w:rPr>
        <w:t>YLYRLFRKSKLKPFERDISTEIYQAGNKPCNGVAGSNCYSPLQSYGFRPTYGVGHQPYRVVVLSFELLHAPATVCGPKKSTNLVKNKCVNFNFNGLTGTGVLTESNKKFLPFQQFGRDIADTTDAVRDPQTLEILDITPCSFGGVSVITPGTNTSNQVAVLYQGVNCTEVPVAIHADQLTPTWRVYSTGSNVFQTRAGCLIGAEYVNNSYECDIPIGAGICASYQTQTKSHRRARSVASQSIIAYTMSLGAENSVA</w:t>
      </w:r>
      <w:r>
        <w:rPr>
          <w:rFonts w:ascii="Courier New" w:eastAsia="Courier New" w:hAnsi="Courier New" w:cs="Courier New"/>
          <w:sz w:val="18"/>
          <w:szCs w:val="18"/>
        </w:rPr>
        <w:t>YSNNSIAIPTNFTISVTTEILPVSMTKTSVDCTMYICGDSTECSNLLLQYGSFCTQLKRALTGIAVEQDKNTQEVFAQVKQIYKTPPIKYFGGFNFSQILPDPSKPSKRSFIEDLLFNKVTLADAGFIKQYGDCLGDIAARDLICAQKFNGLTVLPPLLTDEMIAQYTSALLAGTITSGWTFGAGAALQIPFAMQMAYRFNGIGVTQNVLYENQKLIANQFNSAIGKIQDSLSSTASALGKLQDVVNHNAQALNTL</w:t>
      </w:r>
      <w:r>
        <w:rPr>
          <w:rFonts w:ascii="Courier New" w:eastAsia="Courier New" w:hAnsi="Courier New" w:cs="Courier New"/>
          <w:sz w:val="18"/>
          <w:szCs w:val="18"/>
        </w:rPr>
        <w:t>VKQLSSKFGAISSVLNDILSRLDKVEAEVQIDRLITGRLQSLQTYVTQQLIRAAEIRASANLAATKMSECVLGQSKRVDFCGKGYHLMSFPQSAPHGVVFLHVTYVPAQEKNFTTAPAICHDGKAHFPREGVFVSNGTHWFVTQRNFYEPQIITTDNTFVSGNCDVVIGIVNNTVYDPLQPELDSFKEELDKYFKNHTSPDVDLGDISGINASVVNIQKEIDRLNEVAKNLNESLIDLQELGKYEQYIKWPWYIWL</w:t>
      </w:r>
      <w:r>
        <w:rPr>
          <w:rFonts w:ascii="Courier New" w:eastAsia="Courier New" w:hAnsi="Courier New" w:cs="Courier New"/>
          <w:sz w:val="18"/>
          <w:szCs w:val="18"/>
        </w:rPr>
        <w:t>GFIAGLIAIVMVTIMLCCMTSCCSCLKGCCSCGSCCKFDEDDSEPVLKGVKLHYT</w:t>
      </w:r>
    </w:p>
    <w:sectPr w:rsidR="003D27DA">
      <w:pgSz w:w="11909" w:h="16834"/>
      <w:pgMar w:top="1440" w:right="2816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27DA"/>
    <w:rsid w:val="000B2533"/>
    <w:rsid w:val="003D27DA"/>
    <w:rsid w:val="008B1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35AEB8"/>
  <w15:docId w15:val="{FC1FCEED-FC17-4789-80A6-43B3C95A7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pt-BR" w:eastAsia="pt-B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5</Pages>
  <Words>45458</Words>
  <Characters>245478</Characters>
  <Application>Microsoft Office Word</Application>
  <DocSecurity>0</DocSecurity>
  <Lines>2045</Lines>
  <Paragraphs>580</Paragraphs>
  <ScaleCrop>false</ScaleCrop>
  <Company>HP</Company>
  <LinksUpToDate>false</LinksUpToDate>
  <CharactersWithSpaces>290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aime.amorim</cp:lastModifiedBy>
  <cp:revision>3</cp:revision>
  <dcterms:created xsi:type="dcterms:W3CDTF">2023-07-18T18:54:00Z</dcterms:created>
  <dcterms:modified xsi:type="dcterms:W3CDTF">2023-07-18T19:00:00Z</dcterms:modified>
</cp:coreProperties>
</file>